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AD1DA" w14:textId="24427BF6" w:rsidR="00A62D2D" w:rsidRPr="004C5C61" w:rsidRDefault="00A62D2D" w:rsidP="004D3FED">
      <w:pPr>
        <w:spacing w:before="340" w:after="200" w:line="480" w:lineRule="auto"/>
        <w:rPr>
          <w:rFonts w:asciiTheme="majorHAnsi" w:hAnsiTheme="majorHAnsi"/>
          <w:bCs/>
          <w:sz w:val="24"/>
          <w:szCs w:val="24"/>
          <w:lang w:val="en-GB"/>
        </w:rPr>
      </w:pPr>
      <w:bookmarkStart w:id="0" w:name="OLE_LINK5"/>
      <w:bookmarkStart w:id="1" w:name="OLE_LINK6"/>
      <w:r w:rsidRPr="004C5C61">
        <w:rPr>
          <w:rFonts w:asciiTheme="majorHAnsi" w:hAnsiTheme="majorHAnsi"/>
          <w:sz w:val="24"/>
          <w:szCs w:val="24"/>
          <w:lang w:val="en-GB"/>
        </w:rPr>
        <w:t>S</w:t>
      </w:r>
      <w:r w:rsidR="00610779">
        <w:rPr>
          <w:rFonts w:asciiTheme="majorHAnsi" w:hAnsiTheme="majorHAnsi"/>
          <w:sz w:val="24"/>
          <w:szCs w:val="24"/>
          <w:lang w:val="en-GB"/>
        </w:rPr>
        <w:t>upporting Information</w:t>
      </w:r>
    </w:p>
    <w:p w14:paraId="14E24E0B" w14:textId="04718959" w:rsidR="001A494A" w:rsidRPr="004C5C61" w:rsidRDefault="001A494A" w:rsidP="004D3FED">
      <w:pPr>
        <w:spacing w:after="120" w:line="480" w:lineRule="auto"/>
        <w:jc w:val="left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t xml:space="preserve">Epidemiological and Clinical Characteristics of </w:t>
      </w:r>
      <w:r w:rsidR="00F13CCB">
        <w:rPr>
          <w:rFonts w:ascii="Cambria" w:hAnsi="Cambria"/>
          <w:bCs/>
          <w:sz w:val="24"/>
          <w:szCs w:val="24"/>
        </w:rPr>
        <w:t>R</w:t>
      </w:r>
      <w:r w:rsidR="00F13CCB" w:rsidRPr="00054591">
        <w:rPr>
          <w:rFonts w:ascii="Cambria" w:hAnsi="Cambria"/>
          <w:bCs/>
          <w:sz w:val="24"/>
          <w:szCs w:val="24"/>
        </w:rPr>
        <w:t xml:space="preserve">espiratory </w:t>
      </w:r>
      <w:r w:rsidR="00F13CCB">
        <w:rPr>
          <w:rFonts w:ascii="Cambria" w:hAnsi="Cambria"/>
          <w:bCs/>
          <w:sz w:val="24"/>
          <w:szCs w:val="24"/>
        </w:rPr>
        <w:t>S</w:t>
      </w:r>
      <w:r w:rsidR="00F13CCB" w:rsidRPr="00054591">
        <w:rPr>
          <w:rFonts w:ascii="Cambria" w:hAnsi="Cambria"/>
          <w:bCs/>
          <w:sz w:val="24"/>
          <w:szCs w:val="24"/>
        </w:rPr>
        <w:t xml:space="preserve">yncytial </w:t>
      </w:r>
      <w:r w:rsidR="00F13CCB">
        <w:rPr>
          <w:rFonts w:ascii="Cambria" w:hAnsi="Cambria"/>
          <w:bCs/>
          <w:sz w:val="24"/>
          <w:szCs w:val="24"/>
        </w:rPr>
        <w:t>V</w:t>
      </w:r>
      <w:r w:rsidR="00F13CCB" w:rsidRPr="00054591">
        <w:rPr>
          <w:rFonts w:ascii="Cambria" w:hAnsi="Cambria"/>
          <w:bCs/>
          <w:sz w:val="24"/>
          <w:szCs w:val="24"/>
        </w:rPr>
        <w:t>irus</w:t>
      </w:r>
      <w:r w:rsidRPr="004C5C61">
        <w:rPr>
          <w:rFonts w:asciiTheme="majorHAnsi" w:hAnsiTheme="majorHAnsi"/>
          <w:sz w:val="24"/>
          <w:szCs w:val="24"/>
        </w:rPr>
        <w:t xml:space="preserve"> and Influenza Infection</w:t>
      </w:r>
      <w:r w:rsidR="00727001" w:rsidRPr="004C5C61">
        <w:rPr>
          <w:rFonts w:asciiTheme="majorHAnsi" w:hAnsiTheme="majorHAnsi"/>
          <w:sz w:val="24"/>
          <w:szCs w:val="24"/>
        </w:rPr>
        <w:t>s</w:t>
      </w:r>
      <w:r w:rsidRPr="004C5C61">
        <w:rPr>
          <w:rFonts w:asciiTheme="majorHAnsi" w:hAnsiTheme="majorHAnsi"/>
          <w:sz w:val="24"/>
          <w:szCs w:val="24"/>
        </w:rPr>
        <w:t xml:space="preserve"> in Hospitalized Children Before and During the </w:t>
      </w:r>
      <w:r w:rsidR="00B976CB" w:rsidRPr="004C5C61">
        <w:rPr>
          <w:rFonts w:asciiTheme="majorHAnsi" w:hAnsiTheme="majorHAnsi"/>
          <w:sz w:val="24"/>
          <w:szCs w:val="24"/>
        </w:rPr>
        <w:t>COVID</w:t>
      </w:r>
      <w:r w:rsidRPr="004C5C61">
        <w:rPr>
          <w:rFonts w:asciiTheme="majorHAnsi" w:hAnsiTheme="majorHAnsi"/>
          <w:sz w:val="24"/>
          <w:szCs w:val="24"/>
        </w:rPr>
        <w:t>-19 Pandemic in Central China</w:t>
      </w:r>
    </w:p>
    <w:p w14:paraId="4E7E8153" w14:textId="1F80F0CD" w:rsidR="004B136E" w:rsidRPr="004C5C61" w:rsidRDefault="004B136E" w:rsidP="004D3FED">
      <w:pPr>
        <w:spacing w:after="120" w:line="480" w:lineRule="auto"/>
        <w:jc w:val="left"/>
        <w:rPr>
          <w:rFonts w:asciiTheme="majorHAnsi" w:hAnsiTheme="majorHAnsi"/>
          <w:sz w:val="24"/>
          <w:szCs w:val="24"/>
        </w:rPr>
      </w:pPr>
    </w:p>
    <w:p w14:paraId="6C02EB64" w14:textId="48AB892A" w:rsidR="004B136E" w:rsidRPr="004C5C61" w:rsidRDefault="004B136E" w:rsidP="004D3FED">
      <w:pPr>
        <w:spacing w:line="480" w:lineRule="auto"/>
        <w:rPr>
          <w:rFonts w:asciiTheme="majorHAnsi" w:hAnsiTheme="majorHAnsi"/>
          <w:sz w:val="24"/>
          <w:szCs w:val="24"/>
          <w:lang w:val="en-GB"/>
        </w:rPr>
      </w:pPr>
      <w:r w:rsidRPr="004C5C61">
        <w:rPr>
          <w:rFonts w:asciiTheme="majorHAnsi" w:hAnsiTheme="majorHAnsi"/>
          <w:sz w:val="24"/>
          <w:szCs w:val="24"/>
          <w:lang w:val="en-GB"/>
        </w:rPr>
        <w:t>Author list</w:t>
      </w:r>
      <w:r w:rsidR="00F276A5">
        <w:rPr>
          <w:rFonts w:asciiTheme="majorHAnsi" w:hAnsiTheme="majorHAnsi"/>
          <w:sz w:val="24"/>
          <w:szCs w:val="24"/>
          <w:lang w:val="en-GB"/>
        </w:rPr>
        <w:t>:</w:t>
      </w:r>
      <w:r w:rsidR="008C31B4">
        <w:rPr>
          <w:rStyle w:val="af6"/>
          <w:rFonts w:asciiTheme="majorHAnsi" w:hAnsiTheme="majorHAnsi"/>
          <w:sz w:val="24"/>
          <w:szCs w:val="24"/>
          <w:lang w:val="en-GB"/>
        </w:rPr>
        <w:footnoteReference w:id="1"/>
      </w:r>
    </w:p>
    <w:p w14:paraId="6B8379BC" w14:textId="77777777" w:rsidR="005D64C8" w:rsidRPr="001B45E2" w:rsidRDefault="005D64C8" w:rsidP="005D64C8">
      <w:pPr>
        <w:widowControl/>
        <w:spacing w:line="480" w:lineRule="auto"/>
        <w:jc w:val="left"/>
        <w:rPr>
          <w:rFonts w:ascii="Cambria" w:hAnsi="Cambria"/>
          <w:b w:val="0"/>
          <w:sz w:val="24"/>
          <w:szCs w:val="24"/>
        </w:rPr>
      </w:pPr>
      <w:r w:rsidRPr="001B45E2">
        <w:rPr>
          <w:rFonts w:ascii="Cambria" w:hAnsi="Cambria"/>
          <w:b w:val="0"/>
          <w:sz w:val="24"/>
          <w:szCs w:val="24"/>
        </w:rPr>
        <w:t>Lingshuang Ren</w:t>
      </w:r>
      <w:r w:rsidRPr="009474CC">
        <w:rPr>
          <w:rFonts w:ascii="Cambria" w:hAnsi="Cambria"/>
          <w:b w:val="0"/>
          <w:sz w:val="24"/>
          <w:szCs w:val="24"/>
          <w:vertAlign w:val="superscript"/>
        </w:rPr>
        <w:t>1</w:t>
      </w:r>
      <w:r w:rsidRPr="001B45E2">
        <w:rPr>
          <w:rFonts w:ascii="Cambria" w:hAnsi="Cambria"/>
          <w:b w:val="0"/>
          <w:sz w:val="24"/>
          <w:szCs w:val="24"/>
        </w:rPr>
        <w:t>, Li Lin</w:t>
      </w:r>
      <w:r>
        <w:rPr>
          <w:rFonts w:ascii="Cambria" w:hAnsi="Cambria"/>
          <w:b w:val="0"/>
          <w:sz w:val="24"/>
          <w:szCs w:val="24"/>
          <w:vertAlign w:val="superscript"/>
        </w:rPr>
        <w:t>2</w:t>
      </w:r>
      <w:r w:rsidRPr="001B45E2">
        <w:rPr>
          <w:rFonts w:ascii="Cambria" w:hAnsi="Cambria"/>
          <w:b w:val="0"/>
          <w:sz w:val="24"/>
          <w:szCs w:val="24"/>
        </w:rPr>
        <w:t>, Hua Zhang</w:t>
      </w:r>
      <w:r>
        <w:rPr>
          <w:rFonts w:ascii="Cambria" w:hAnsi="Cambria"/>
          <w:b w:val="0"/>
          <w:sz w:val="24"/>
          <w:szCs w:val="24"/>
          <w:vertAlign w:val="superscript"/>
        </w:rPr>
        <w:t>3</w:t>
      </w:r>
      <w:r w:rsidRPr="001B45E2">
        <w:rPr>
          <w:rFonts w:ascii="Cambria" w:hAnsi="Cambria"/>
          <w:b w:val="0"/>
          <w:sz w:val="24"/>
          <w:szCs w:val="24"/>
        </w:rPr>
        <w:t>, Qianli Wang</w:t>
      </w:r>
      <w:r>
        <w:rPr>
          <w:rFonts w:ascii="Cambria" w:hAnsi="Cambria"/>
          <w:b w:val="0"/>
          <w:sz w:val="24"/>
          <w:szCs w:val="24"/>
          <w:vertAlign w:val="superscript"/>
        </w:rPr>
        <w:t>4</w:t>
      </w:r>
      <w:r w:rsidRPr="001B45E2">
        <w:rPr>
          <w:rFonts w:ascii="Cambria" w:hAnsi="Cambria"/>
          <w:b w:val="0"/>
          <w:sz w:val="24"/>
          <w:szCs w:val="24"/>
        </w:rPr>
        <w:t xml:space="preserve">, </w:t>
      </w:r>
      <w:proofErr w:type="spellStart"/>
      <w:r w:rsidRPr="001B45E2">
        <w:rPr>
          <w:rFonts w:ascii="Cambria" w:hAnsi="Cambria"/>
          <w:b w:val="0"/>
          <w:sz w:val="24"/>
          <w:szCs w:val="24"/>
        </w:rPr>
        <w:t>Yibing</w:t>
      </w:r>
      <w:proofErr w:type="spellEnd"/>
      <w:r w:rsidRPr="001B45E2">
        <w:rPr>
          <w:rFonts w:ascii="Cambria" w:hAnsi="Cambria"/>
          <w:b w:val="0"/>
          <w:sz w:val="24"/>
          <w:szCs w:val="24"/>
        </w:rPr>
        <w:t xml:space="preserve"> Cheng</w:t>
      </w:r>
      <w:r>
        <w:rPr>
          <w:rFonts w:ascii="Cambria" w:hAnsi="Cambria"/>
          <w:b w:val="0"/>
          <w:sz w:val="24"/>
          <w:szCs w:val="24"/>
          <w:vertAlign w:val="superscript"/>
        </w:rPr>
        <w:t>2</w:t>
      </w:r>
      <w:r w:rsidRPr="001B45E2">
        <w:rPr>
          <w:rFonts w:ascii="Cambria" w:hAnsi="Cambria"/>
          <w:b w:val="0"/>
          <w:sz w:val="24"/>
          <w:szCs w:val="24"/>
        </w:rPr>
        <w:t>, Qin Liu</w:t>
      </w:r>
      <w:r>
        <w:rPr>
          <w:rFonts w:ascii="Cambria" w:hAnsi="Cambria"/>
          <w:b w:val="0"/>
          <w:sz w:val="24"/>
          <w:szCs w:val="24"/>
          <w:vertAlign w:val="superscript"/>
        </w:rPr>
        <w:t>3</w:t>
      </w:r>
      <w:r w:rsidRPr="001B45E2">
        <w:rPr>
          <w:rFonts w:ascii="Cambria" w:hAnsi="Cambria"/>
          <w:b w:val="0"/>
          <w:sz w:val="24"/>
          <w:szCs w:val="24"/>
        </w:rPr>
        <w:t>, Bing Fang</w:t>
      </w:r>
      <w:r>
        <w:rPr>
          <w:rFonts w:ascii="Cambria" w:hAnsi="Cambria"/>
          <w:b w:val="0"/>
          <w:sz w:val="24"/>
          <w:szCs w:val="24"/>
          <w:vertAlign w:val="superscript"/>
        </w:rPr>
        <w:t>2</w:t>
      </w:r>
      <w:r w:rsidRPr="001B45E2">
        <w:rPr>
          <w:rFonts w:ascii="Cambria" w:hAnsi="Cambria"/>
          <w:b w:val="0"/>
          <w:sz w:val="24"/>
          <w:szCs w:val="24"/>
        </w:rPr>
        <w:t xml:space="preserve">, </w:t>
      </w:r>
      <w:proofErr w:type="spellStart"/>
      <w:r w:rsidRPr="001B45E2">
        <w:rPr>
          <w:rFonts w:ascii="Cambria" w:hAnsi="Cambria"/>
          <w:b w:val="0"/>
          <w:sz w:val="24"/>
          <w:szCs w:val="24"/>
        </w:rPr>
        <w:t>Linsen</w:t>
      </w:r>
      <w:proofErr w:type="spellEnd"/>
      <w:r w:rsidRPr="001B45E2">
        <w:rPr>
          <w:rFonts w:ascii="Cambria" w:hAnsi="Cambria"/>
          <w:b w:val="0"/>
          <w:sz w:val="24"/>
          <w:szCs w:val="24"/>
        </w:rPr>
        <w:t xml:space="preserve"> Xie</w:t>
      </w:r>
      <w:r>
        <w:rPr>
          <w:rFonts w:ascii="Cambria" w:hAnsi="Cambria"/>
          <w:b w:val="0"/>
          <w:sz w:val="24"/>
          <w:szCs w:val="24"/>
          <w:vertAlign w:val="superscript"/>
        </w:rPr>
        <w:t>3</w:t>
      </w:r>
      <w:r w:rsidRPr="001B45E2">
        <w:rPr>
          <w:rFonts w:ascii="Cambria" w:hAnsi="Cambria"/>
          <w:b w:val="0"/>
          <w:sz w:val="24"/>
          <w:szCs w:val="24"/>
        </w:rPr>
        <w:t>, Meng Wang</w:t>
      </w:r>
      <w:r>
        <w:rPr>
          <w:rFonts w:ascii="Cambria" w:hAnsi="Cambria"/>
          <w:b w:val="0"/>
          <w:sz w:val="24"/>
          <w:szCs w:val="24"/>
          <w:vertAlign w:val="superscript"/>
        </w:rPr>
        <w:t>2</w:t>
      </w:r>
      <w:r w:rsidRPr="001B45E2">
        <w:rPr>
          <w:rFonts w:ascii="Cambria" w:hAnsi="Cambria"/>
          <w:b w:val="0"/>
          <w:sz w:val="24"/>
          <w:szCs w:val="24"/>
        </w:rPr>
        <w:t>, Juan Yang</w:t>
      </w:r>
      <w:r>
        <w:rPr>
          <w:rFonts w:ascii="Cambria" w:hAnsi="Cambria"/>
          <w:b w:val="0"/>
          <w:sz w:val="24"/>
          <w:szCs w:val="24"/>
          <w:vertAlign w:val="superscript"/>
        </w:rPr>
        <w:t>1</w:t>
      </w:r>
      <w:r w:rsidRPr="001B45E2">
        <w:rPr>
          <w:rFonts w:ascii="Cambria" w:hAnsi="Cambria"/>
          <w:b w:val="0"/>
          <w:sz w:val="24"/>
          <w:szCs w:val="24"/>
        </w:rPr>
        <w:t xml:space="preserve">, </w:t>
      </w:r>
      <w:proofErr w:type="spellStart"/>
      <w:r w:rsidRPr="001B45E2">
        <w:rPr>
          <w:rFonts w:ascii="Cambria" w:hAnsi="Cambria"/>
          <w:b w:val="0"/>
          <w:sz w:val="24"/>
          <w:szCs w:val="24"/>
        </w:rPr>
        <w:t>Jinxin</w:t>
      </w:r>
      <w:proofErr w:type="spellEnd"/>
      <w:r w:rsidRPr="001B45E2">
        <w:rPr>
          <w:rFonts w:ascii="Cambria" w:hAnsi="Cambria"/>
          <w:b w:val="0"/>
          <w:sz w:val="24"/>
          <w:szCs w:val="24"/>
        </w:rPr>
        <w:t xml:space="preserve"> Guo</w:t>
      </w:r>
      <w:r>
        <w:rPr>
          <w:rFonts w:ascii="Cambria" w:hAnsi="Cambria"/>
          <w:b w:val="0"/>
          <w:sz w:val="24"/>
          <w:szCs w:val="24"/>
          <w:vertAlign w:val="superscript"/>
        </w:rPr>
        <w:t>1</w:t>
      </w:r>
      <w:r w:rsidRPr="001B45E2">
        <w:rPr>
          <w:rFonts w:ascii="Cambria" w:hAnsi="Cambria"/>
          <w:b w:val="0"/>
          <w:sz w:val="24"/>
          <w:szCs w:val="24"/>
        </w:rPr>
        <w:t xml:space="preserve">, </w:t>
      </w:r>
      <w:proofErr w:type="spellStart"/>
      <w:r w:rsidRPr="001B45E2">
        <w:rPr>
          <w:rFonts w:ascii="Cambria" w:hAnsi="Cambria"/>
          <w:b w:val="0"/>
          <w:sz w:val="24"/>
          <w:szCs w:val="24"/>
        </w:rPr>
        <w:t>Tianchen</w:t>
      </w:r>
      <w:proofErr w:type="spellEnd"/>
      <w:r w:rsidRPr="001B45E2">
        <w:rPr>
          <w:rFonts w:ascii="Cambria" w:hAnsi="Cambria"/>
          <w:b w:val="0"/>
          <w:sz w:val="24"/>
          <w:szCs w:val="24"/>
        </w:rPr>
        <w:t xml:space="preserve"> Zhang</w:t>
      </w:r>
      <w:r>
        <w:rPr>
          <w:rFonts w:ascii="Cambria" w:hAnsi="Cambria"/>
          <w:b w:val="0"/>
          <w:sz w:val="24"/>
          <w:szCs w:val="24"/>
          <w:vertAlign w:val="superscript"/>
        </w:rPr>
        <w:t>5</w:t>
      </w:r>
      <w:r w:rsidRPr="001B45E2">
        <w:rPr>
          <w:rFonts w:ascii="Cambria" w:hAnsi="Cambria"/>
          <w:b w:val="0"/>
          <w:sz w:val="24"/>
          <w:szCs w:val="24"/>
        </w:rPr>
        <w:t xml:space="preserve">, </w:t>
      </w:r>
      <w:proofErr w:type="spellStart"/>
      <w:r w:rsidRPr="001B45E2">
        <w:rPr>
          <w:rFonts w:ascii="Cambria" w:hAnsi="Cambria"/>
          <w:b w:val="0"/>
          <w:sz w:val="24"/>
          <w:szCs w:val="24"/>
        </w:rPr>
        <w:t>Hongkai</w:t>
      </w:r>
      <w:proofErr w:type="spellEnd"/>
      <w:r w:rsidRPr="001B45E2">
        <w:rPr>
          <w:rFonts w:ascii="Cambria" w:hAnsi="Cambria"/>
          <w:b w:val="0"/>
          <w:sz w:val="24"/>
          <w:szCs w:val="24"/>
        </w:rPr>
        <w:t xml:space="preserve"> Lian</w:t>
      </w:r>
      <w:r>
        <w:rPr>
          <w:rFonts w:ascii="Cambria" w:hAnsi="Cambria"/>
          <w:b w:val="0"/>
          <w:sz w:val="24"/>
          <w:szCs w:val="24"/>
          <w:vertAlign w:val="superscript"/>
        </w:rPr>
        <w:t>3</w:t>
      </w:r>
      <w:r w:rsidRPr="001B45E2">
        <w:rPr>
          <w:rFonts w:ascii="Cambria" w:hAnsi="Cambria"/>
          <w:b w:val="0"/>
          <w:sz w:val="24"/>
          <w:szCs w:val="24"/>
        </w:rPr>
        <w:t xml:space="preserve">, </w:t>
      </w:r>
      <w:proofErr w:type="spellStart"/>
      <w:r w:rsidRPr="001B45E2">
        <w:rPr>
          <w:rFonts w:ascii="Cambria" w:hAnsi="Cambria"/>
          <w:b w:val="0"/>
          <w:sz w:val="24"/>
          <w:szCs w:val="24"/>
        </w:rPr>
        <w:t>Jiangtao</w:t>
      </w:r>
      <w:proofErr w:type="spellEnd"/>
      <w:r w:rsidRPr="001B45E2">
        <w:rPr>
          <w:rFonts w:ascii="Cambria" w:hAnsi="Cambria"/>
          <w:b w:val="0"/>
          <w:sz w:val="24"/>
          <w:szCs w:val="24"/>
        </w:rPr>
        <w:t xml:space="preserve"> Wang</w:t>
      </w:r>
      <w:r>
        <w:rPr>
          <w:rFonts w:ascii="Cambria" w:hAnsi="Cambria"/>
          <w:b w:val="0"/>
          <w:sz w:val="24"/>
          <w:szCs w:val="24"/>
          <w:vertAlign w:val="superscript"/>
        </w:rPr>
        <w:t>2</w:t>
      </w:r>
      <w:r w:rsidRPr="001B45E2">
        <w:rPr>
          <w:rFonts w:ascii="Cambria" w:hAnsi="Cambria"/>
          <w:b w:val="0"/>
          <w:sz w:val="24"/>
          <w:szCs w:val="24"/>
        </w:rPr>
        <w:t>, Hongjie Yu</w:t>
      </w:r>
      <w:r>
        <w:rPr>
          <w:rFonts w:ascii="Cambria" w:hAnsi="Cambria"/>
          <w:b w:val="0"/>
          <w:sz w:val="24"/>
          <w:szCs w:val="24"/>
          <w:vertAlign w:val="superscript"/>
        </w:rPr>
        <w:t>1, 4</w:t>
      </w:r>
    </w:p>
    <w:p w14:paraId="653590E5" w14:textId="77777777" w:rsidR="004B136E" w:rsidRPr="005D64C8" w:rsidRDefault="004B136E" w:rsidP="004D3FED">
      <w:pPr>
        <w:spacing w:line="480" w:lineRule="auto"/>
        <w:ind w:left="420" w:hanging="420"/>
        <w:rPr>
          <w:rFonts w:asciiTheme="majorHAnsi" w:hAnsiTheme="majorHAnsi"/>
          <w:b w:val="0"/>
          <w:sz w:val="24"/>
          <w:szCs w:val="24"/>
        </w:rPr>
      </w:pPr>
    </w:p>
    <w:p w14:paraId="53048AFD" w14:textId="77777777" w:rsidR="004B136E" w:rsidRPr="004C5C61" w:rsidRDefault="004B136E" w:rsidP="004D3FED">
      <w:pPr>
        <w:spacing w:line="480" w:lineRule="auto"/>
        <w:rPr>
          <w:rFonts w:asciiTheme="majorHAnsi" w:hAnsiTheme="majorHAnsi"/>
          <w:sz w:val="24"/>
          <w:szCs w:val="24"/>
          <w:lang w:val="en-GB"/>
        </w:rPr>
      </w:pPr>
      <w:r w:rsidRPr="004C5C61">
        <w:rPr>
          <w:rFonts w:asciiTheme="majorHAnsi" w:hAnsiTheme="majorHAnsi"/>
          <w:sz w:val="24"/>
          <w:szCs w:val="24"/>
          <w:lang w:val="en-GB"/>
        </w:rPr>
        <w:t>Affiliations:</w:t>
      </w:r>
    </w:p>
    <w:p w14:paraId="2A8CE386" w14:textId="77777777" w:rsidR="00935413" w:rsidRPr="001B45E2" w:rsidRDefault="00935413" w:rsidP="00935413">
      <w:pPr>
        <w:widowControl/>
        <w:spacing w:line="480" w:lineRule="auto"/>
        <w:jc w:val="left"/>
        <w:rPr>
          <w:rFonts w:ascii="Cambria" w:hAnsi="Cambria"/>
          <w:b w:val="0"/>
          <w:sz w:val="24"/>
          <w:szCs w:val="24"/>
        </w:rPr>
      </w:pPr>
      <w:r>
        <w:rPr>
          <w:rFonts w:ascii="Cambria" w:hAnsi="Cambria"/>
          <w:b w:val="0"/>
          <w:sz w:val="24"/>
          <w:szCs w:val="24"/>
        </w:rPr>
        <w:t>1</w:t>
      </w:r>
      <w:r w:rsidRPr="001B45E2">
        <w:rPr>
          <w:rFonts w:ascii="Cambria" w:hAnsi="Cambria"/>
          <w:b w:val="0"/>
          <w:sz w:val="24"/>
          <w:szCs w:val="24"/>
        </w:rPr>
        <w:t>.</w:t>
      </w:r>
      <w:r w:rsidRPr="001B45E2">
        <w:rPr>
          <w:rFonts w:ascii="Cambria" w:hAnsi="Cambria"/>
          <w:b w:val="0"/>
          <w:sz w:val="24"/>
          <w:szCs w:val="24"/>
        </w:rPr>
        <w:tab/>
        <w:t>School of Public Health, Fudan University, Key Laboratory of Public Health Safety, Ministry of Education, Shanghai, China</w:t>
      </w:r>
    </w:p>
    <w:p w14:paraId="7A015F12" w14:textId="77777777" w:rsidR="00935413" w:rsidRPr="001B45E2" w:rsidRDefault="00935413" w:rsidP="00935413">
      <w:pPr>
        <w:widowControl/>
        <w:spacing w:line="480" w:lineRule="auto"/>
        <w:jc w:val="left"/>
        <w:rPr>
          <w:rFonts w:ascii="Cambria" w:hAnsi="Cambria"/>
          <w:b w:val="0"/>
          <w:sz w:val="24"/>
          <w:szCs w:val="24"/>
        </w:rPr>
      </w:pPr>
      <w:r>
        <w:rPr>
          <w:rFonts w:ascii="Cambria" w:hAnsi="Cambria"/>
          <w:b w:val="0"/>
          <w:sz w:val="24"/>
          <w:szCs w:val="24"/>
        </w:rPr>
        <w:t>2</w:t>
      </w:r>
      <w:r w:rsidRPr="001B45E2">
        <w:rPr>
          <w:rFonts w:ascii="Cambria" w:hAnsi="Cambria"/>
          <w:b w:val="0"/>
          <w:sz w:val="24"/>
          <w:szCs w:val="24"/>
        </w:rPr>
        <w:t>.</w:t>
      </w:r>
      <w:r w:rsidRPr="001B45E2">
        <w:rPr>
          <w:rFonts w:ascii="Cambria" w:hAnsi="Cambria"/>
          <w:b w:val="0"/>
          <w:sz w:val="24"/>
          <w:szCs w:val="24"/>
        </w:rPr>
        <w:tab/>
        <w:t>Children’s Hospital Affiliated to Zhengzhou University, Henan Children’s Hospital, Zhengzhou, China</w:t>
      </w:r>
    </w:p>
    <w:p w14:paraId="21A93C1D" w14:textId="77777777" w:rsidR="00935413" w:rsidRPr="001B45E2" w:rsidRDefault="00935413" w:rsidP="00935413">
      <w:pPr>
        <w:widowControl/>
        <w:spacing w:line="480" w:lineRule="auto"/>
        <w:jc w:val="left"/>
        <w:rPr>
          <w:rFonts w:ascii="Cambria" w:hAnsi="Cambria"/>
          <w:b w:val="0"/>
          <w:sz w:val="24"/>
          <w:szCs w:val="24"/>
        </w:rPr>
      </w:pPr>
      <w:r>
        <w:rPr>
          <w:rFonts w:ascii="Cambria" w:hAnsi="Cambria"/>
          <w:b w:val="0"/>
          <w:sz w:val="24"/>
          <w:szCs w:val="24"/>
        </w:rPr>
        <w:t>3</w:t>
      </w:r>
      <w:r w:rsidRPr="001B45E2">
        <w:rPr>
          <w:rFonts w:ascii="Cambria" w:hAnsi="Cambria"/>
          <w:b w:val="0"/>
          <w:sz w:val="24"/>
          <w:szCs w:val="24"/>
        </w:rPr>
        <w:t>.</w:t>
      </w:r>
      <w:r w:rsidRPr="001B45E2">
        <w:rPr>
          <w:rFonts w:ascii="Cambria" w:hAnsi="Cambria"/>
          <w:b w:val="0"/>
          <w:sz w:val="24"/>
          <w:szCs w:val="24"/>
        </w:rPr>
        <w:tab/>
        <w:t>Zhengzhou Central Hospital Affiliated to Zhengzhou University, Zhengzhou, China</w:t>
      </w:r>
    </w:p>
    <w:p w14:paraId="7473E0B3" w14:textId="77777777" w:rsidR="00935413" w:rsidRPr="001B45E2" w:rsidRDefault="00935413" w:rsidP="00935413">
      <w:pPr>
        <w:widowControl/>
        <w:spacing w:line="480" w:lineRule="auto"/>
        <w:jc w:val="left"/>
        <w:rPr>
          <w:rFonts w:ascii="Cambria" w:hAnsi="Cambria"/>
          <w:b w:val="0"/>
          <w:sz w:val="24"/>
          <w:szCs w:val="24"/>
        </w:rPr>
      </w:pPr>
      <w:r>
        <w:rPr>
          <w:rFonts w:ascii="Cambria" w:hAnsi="Cambria"/>
          <w:b w:val="0"/>
          <w:sz w:val="24"/>
          <w:szCs w:val="24"/>
        </w:rPr>
        <w:t>4</w:t>
      </w:r>
      <w:r w:rsidRPr="001B45E2">
        <w:rPr>
          <w:rFonts w:ascii="Cambria" w:hAnsi="Cambria"/>
          <w:b w:val="0"/>
          <w:sz w:val="24"/>
          <w:szCs w:val="24"/>
        </w:rPr>
        <w:t>.</w:t>
      </w:r>
      <w:r w:rsidRPr="001B45E2">
        <w:rPr>
          <w:rFonts w:ascii="Cambria" w:hAnsi="Cambria"/>
          <w:b w:val="0"/>
          <w:sz w:val="24"/>
          <w:szCs w:val="24"/>
        </w:rPr>
        <w:tab/>
        <w:t>Shanghai Institute of Infectious Disease and Biosecurity, Fudan University, Shanghai, China</w:t>
      </w:r>
    </w:p>
    <w:p w14:paraId="1C802DC3" w14:textId="77777777" w:rsidR="00935413" w:rsidRPr="001B45E2" w:rsidRDefault="00935413" w:rsidP="00935413">
      <w:pPr>
        <w:widowControl/>
        <w:spacing w:line="480" w:lineRule="auto"/>
        <w:jc w:val="left"/>
        <w:rPr>
          <w:rFonts w:ascii="Cambria" w:hAnsi="Cambria"/>
          <w:b w:val="0"/>
          <w:sz w:val="24"/>
          <w:szCs w:val="24"/>
        </w:rPr>
      </w:pPr>
      <w:r>
        <w:rPr>
          <w:rFonts w:ascii="Cambria" w:hAnsi="Cambria"/>
          <w:b w:val="0"/>
          <w:sz w:val="24"/>
          <w:szCs w:val="24"/>
        </w:rPr>
        <w:lastRenderedPageBreak/>
        <w:t>5</w:t>
      </w:r>
      <w:r w:rsidRPr="001B45E2">
        <w:rPr>
          <w:rFonts w:ascii="Cambria" w:hAnsi="Cambria"/>
          <w:b w:val="0"/>
          <w:sz w:val="24"/>
          <w:szCs w:val="24"/>
        </w:rPr>
        <w:t>.</w:t>
      </w:r>
      <w:r w:rsidRPr="001B45E2">
        <w:rPr>
          <w:rFonts w:ascii="Cambria" w:hAnsi="Cambria"/>
          <w:b w:val="0"/>
          <w:sz w:val="24"/>
          <w:szCs w:val="24"/>
        </w:rPr>
        <w:tab/>
        <w:t>Division of Infectious Disease, Jiangxi Province Center for Disease Control and Prevention, Nanchang, China</w:t>
      </w:r>
    </w:p>
    <w:p w14:paraId="1D353890" w14:textId="77777777" w:rsidR="003A2009" w:rsidRPr="00935413" w:rsidRDefault="003A2009" w:rsidP="004D3FED">
      <w:pPr>
        <w:pStyle w:val="af"/>
        <w:widowControl/>
        <w:spacing w:line="480" w:lineRule="auto"/>
        <w:ind w:left="360" w:firstLineChars="0" w:firstLine="0"/>
        <w:jc w:val="left"/>
        <w:rPr>
          <w:rFonts w:asciiTheme="majorHAnsi" w:hAnsiTheme="majorHAnsi"/>
          <w:b w:val="0"/>
          <w:kern w:val="0"/>
          <w:sz w:val="24"/>
          <w:szCs w:val="24"/>
        </w:rPr>
      </w:pPr>
    </w:p>
    <w:p w14:paraId="7C9932E0" w14:textId="77777777" w:rsidR="008C5D38" w:rsidRPr="00A01719" w:rsidRDefault="008C5D38" w:rsidP="008C5D38">
      <w:pPr>
        <w:widowControl/>
        <w:spacing w:line="480" w:lineRule="auto"/>
        <w:jc w:val="left"/>
        <w:rPr>
          <w:rFonts w:ascii="Cambria" w:hAnsi="Cambria"/>
          <w:bCs/>
          <w:sz w:val="24"/>
          <w:szCs w:val="24"/>
        </w:rPr>
      </w:pPr>
      <w:r w:rsidRPr="00A01719">
        <w:rPr>
          <w:rFonts w:ascii="Cambria" w:hAnsi="Cambria"/>
          <w:bCs/>
          <w:sz w:val="24"/>
          <w:szCs w:val="24"/>
        </w:rPr>
        <w:t>Correspond</w:t>
      </w:r>
      <w:r>
        <w:rPr>
          <w:rFonts w:ascii="Cambria" w:hAnsi="Cambria"/>
          <w:bCs/>
          <w:sz w:val="24"/>
          <w:szCs w:val="24"/>
        </w:rPr>
        <w:t>ence</w:t>
      </w:r>
    </w:p>
    <w:p w14:paraId="096E1BED" w14:textId="00C1FE76" w:rsidR="00303FA9" w:rsidRPr="004C5C61" w:rsidRDefault="004B136E" w:rsidP="004D3FED">
      <w:pPr>
        <w:widowControl/>
        <w:spacing w:line="480" w:lineRule="auto"/>
        <w:jc w:val="left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eastAsia="宋体" w:hAnsiTheme="majorHAnsi"/>
          <w:b w:val="0"/>
          <w:kern w:val="0"/>
          <w:sz w:val="24"/>
          <w:szCs w:val="24"/>
          <w:lang w:val="en-GB"/>
        </w:rPr>
        <w:t xml:space="preserve">Prof. Hongjie Yu, School of Public Health, Fudan University, Key Laboratory of Public Health Safety, Ministry of Education, Shanghai, 200032, China. Tel: +86-21-54237628 Email: </w:t>
      </w:r>
      <w:r w:rsidRPr="004C5C61">
        <w:rPr>
          <w:rFonts w:asciiTheme="majorHAnsi" w:eastAsia="宋体" w:hAnsiTheme="majorHAnsi"/>
          <w:b w:val="0"/>
          <w:color w:val="0000FF"/>
          <w:kern w:val="0"/>
          <w:sz w:val="24"/>
          <w:szCs w:val="24"/>
          <w:u w:val="single"/>
          <w:lang w:val="en-GB"/>
        </w:rPr>
        <w:t>yhj@fudan.edu.cn</w:t>
      </w:r>
      <w:r w:rsidR="00303FA9" w:rsidRPr="004C5C61">
        <w:rPr>
          <w:rFonts w:asciiTheme="majorHAnsi" w:hAnsiTheme="majorHAnsi"/>
          <w:sz w:val="24"/>
          <w:szCs w:val="24"/>
        </w:rPr>
        <w:br w:type="page"/>
      </w:r>
    </w:p>
    <w:p w14:paraId="799D8DCC" w14:textId="3669D2F8" w:rsidR="00A62D2D" w:rsidRPr="004C5C61" w:rsidRDefault="008C6A89" w:rsidP="004D3FED">
      <w:pPr>
        <w:pStyle w:val="TOC1"/>
        <w:spacing w:line="480" w:lineRule="auto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lastRenderedPageBreak/>
        <w:t>Contents</w:t>
      </w:r>
    </w:p>
    <w:p w14:paraId="2120AED6" w14:textId="2C5A5655" w:rsidR="00ED401D" w:rsidRPr="004C5C61" w:rsidRDefault="00A62D2D" w:rsidP="004D3FED">
      <w:pPr>
        <w:pStyle w:val="TOC1"/>
        <w:spacing w:line="480" w:lineRule="auto"/>
        <w:rPr>
          <w:rFonts w:asciiTheme="majorHAnsi" w:hAnsiTheme="majorHAnsi"/>
          <w:noProof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fldChar w:fldCharType="begin"/>
      </w:r>
      <w:r w:rsidRPr="004C5C61">
        <w:rPr>
          <w:rFonts w:asciiTheme="majorHAnsi" w:hAnsiTheme="majorHAnsi"/>
          <w:sz w:val="24"/>
          <w:szCs w:val="24"/>
        </w:rPr>
        <w:instrText xml:space="preserve"> TOC \o "1-3" \h \z \u </w:instrText>
      </w:r>
      <w:r w:rsidRPr="004C5C61">
        <w:rPr>
          <w:rFonts w:asciiTheme="majorHAnsi" w:hAnsiTheme="majorHAnsi"/>
          <w:sz w:val="24"/>
          <w:szCs w:val="24"/>
        </w:rPr>
        <w:fldChar w:fldCharType="separate"/>
      </w:r>
      <w:hyperlink w:anchor="_Toc115812797" w:history="1">
        <w:r w:rsidR="00ED401D" w:rsidRPr="004C5C61">
          <w:rPr>
            <w:rStyle w:val="af0"/>
            <w:rFonts w:asciiTheme="majorHAnsi" w:hAnsiTheme="majorHAnsi"/>
            <w:noProof/>
            <w:sz w:val="24"/>
            <w:szCs w:val="24"/>
            <w:lang w:val="en-GB"/>
          </w:rPr>
          <w:t>1 Methods</w: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instrText xml:space="preserve"> PAGEREF _Toc115812797 \h </w:instrTex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noProof/>
            <w:webHidden/>
            <w:sz w:val="24"/>
            <w:szCs w:val="24"/>
          </w:rPr>
          <w:t>3</w: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end"/>
        </w:r>
      </w:hyperlink>
    </w:p>
    <w:p w14:paraId="7DE00242" w14:textId="61B1A4BA" w:rsidR="00ED401D" w:rsidRPr="004C5C61" w:rsidRDefault="00382F56" w:rsidP="004D3FED">
      <w:pPr>
        <w:pStyle w:val="TOC2"/>
        <w:ind w:left="442"/>
        <w:rPr>
          <w:rFonts w:asciiTheme="majorHAnsi" w:hAnsiTheme="majorHAnsi"/>
          <w:b w:val="0"/>
          <w:bCs/>
          <w:noProof/>
          <w:sz w:val="24"/>
          <w:szCs w:val="24"/>
        </w:rPr>
      </w:pPr>
      <w:hyperlink w:anchor="_Toc115812798" w:history="1">
        <w:r w:rsidR="00ED401D" w:rsidRPr="004C5C61">
          <w:rPr>
            <w:rStyle w:val="af0"/>
            <w:rFonts w:asciiTheme="majorHAnsi" w:hAnsiTheme="majorHAnsi"/>
            <w:b w:val="0"/>
            <w:bCs/>
            <w:noProof/>
            <w:sz w:val="24"/>
            <w:szCs w:val="24"/>
          </w:rPr>
          <w:t>Laboratory detection of RSV and influenza infection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instrText xml:space="preserve"> PAGEREF _Toc115812798 \h </w:instrTex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>3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end"/>
        </w:r>
      </w:hyperlink>
    </w:p>
    <w:p w14:paraId="15C398DD" w14:textId="35874928" w:rsidR="00ED401D" w:rsidRPr="004C5C61" w:rsidRDefault="00382F56" w:rsidP="004D3FED">
      <w:pPr>
        <w:pStyle w:val="TOC2"/>
        <w:ind w:left="442"/>
        <w:rPr>
          <w:rFonts w:asciiTheme="majorHAnsi" w:hAnsiTheme="majorHAnsi"/>
          <w:b w:val="0"/>
          <w:bCs/>
          <w:noProof/>
          <w:sz w:val="24"/>
          <w:szCs w:val="24"/>
        </w:rPr>
      </w:pPr>
      <w:hyperlink w:anchor="_Toc115812799" w:history="1">
        <w:r w:rsidR="00ED401D" w:rsidRPr="004C5C61">
          <w:rPr>
            <w:rStyle w:val="af0"/>
            <w:rFonts w:asciiTheme="majorHAnsi" w:hAnsiTheme="majorHAnsi"/>
            <w:b w:val="0"/>
            <w:bCs/>
            <w:noProof/>
            <w:sz w:val="24"/>
            <w:szCs w:val="24"/>
          </w:rPr>
          <w:t>Statistical analysis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instrText xml:space="preserve"> PAGEREF _Toc115812799 \h </w:instrTex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>3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end"/>
        </w:r>
      </w:hyperlink>
    </w:p>
    <w:p w14:paraId="0BCC0592" w14:textId="31243882" w:rsidR="00ED401D" w:rsidRPr="004C5C61" w:rsidRDefault="00382F56" w:rsidP="004D3FED">
      <w:pPr>
        <w:pStyle w:val="TOC1"/>
        <w:spacing w:line="480" w:lineRule="auto"/>
        <w:rPr>
          <w:rFonts w:asciiTheme="majorHAnsi" w:hAnsiTheme="majorHAnsi"/>
          <w:noProof/>
          <w:sz w:val="24"/>
          <w:szCs w:val="24"/>
        </w:rPr>
      </w:pPr>
      <w:hyperlink w:anchor="_Toc115812800" w:history="1">
        <w:r w:rsidR="00ED401D" w:rsidRPr="004C5C61">
          <w:rPr>
            <w:rStyle w:val="af0"/>
            <w:rFonts w:asciiTheme="majorHAnsi" w:hAnsiTheme="majorHAnsi"/>
            <w:noProof/>
            <w:sz w:val="24"/>
            <w:szCs w:val="24"/>
            <w:lang w:val="en-GB"/>
          </w:rPr>
          <w:t>2 Results</w: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instrText xml:space="preserve"> PAGEREF _Toc115812800 \h </w:instrTex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noProof/>
            <w:webHidden/>
            <w:sz w:val="24"/>
            <w:szCs w:val="24"/>
          </w:rPr>
          <w:t>3</w: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end"/>
        </w:r>
      </w:hyperlink>
    </w:p>
    <w:p w14:paraId="2CFE56C1" w14:textId="7673C466" w:rsidR="00ED401D" w:rsidRPr="004C5C61" w:rsidRDefault="00382F56" w:rsidP="004D3FED">
      <w:pPr>
        <w:pStyle w:val="TOC2"/>
        <w:ind w:left="442"/>
        <w:rPr>
          <w:rFonts w:asciiTheme="majorHAnsi" w:hAnsiTheme="majorHAnsi"/>
          <w:b w:val="0"/>
          <w:bCs/>
          <w:noProof/>
          <w:sz w:val="24"/>
          <w:szCs w:val="24"/>
        </w:rPr>
      </w:pPr>
      <w:hyperlink w:anchor="_Toc115812801" w:history="1">
        <w:r w:rsidR="00ED401D" w:rsidRPr="004C5C61">
          <w:rPr>
            <w:rStyle w:val="af0"/>
            <w:rFonts w:asciiTheme="majorHAnsi" w:eastAsia="Cambria" w:hAnsiTheme="majorHAnsi"/>
            <w:b w:val="0"/>
            <w:bCs/>
            <w:noProof/>
            <w:sz w:val="24"/>
            <w:szCs w:val="24"/>
          </w:rPr>
          <w:t>Characteristics of eligible ARI patients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instrText xml:space="preserve"> PAGEREF _Toc115812801 \h </w:instrTex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>3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end"/>
        </w:r>
      </w:hyperlink>
    </w:p>
    <w:p w14:paraId="3453041A" w14:textId="523BFB97" w:rsidR="00ED401D" w:rsidRPr="004C5C61" w:rsidRDefault="00382F56" w:rsidP="004D3FED">
      <w:pPr>
        <w:pStyle w:val="TOC2"/>
        <w:ind w:left="442"/>
        <w:rPr>
          <w:rFonts w:asciiTheme="majorHAnsi" w:hAnsiTheme="majorHAnsi"/>
          <w:b w:val="0"/>
          <w:bCs/>
          <w:noProof/>
          <w:sz w:val="24"/>
          <w:szCs w:val="24"/>
        </w:rPr>
      </w:pPr>
      <w:hyperlink w:anchor="_Toc115812802" w:history="1">
        <w:r w:rsidR="00ED401D" w:rsidRPr="004C5C61">
          <w:rPr>
            <w:rStyle w:val="af0"/>
            <w:rFonts w:asciiTheme="majorHAnsi" w:hAnsiTheme="majorHAnsi"/>
            <w:b w:val="0"/>
            <w:bCs/>
            <w:noProof/>
            <w:sz w:val="24"/>
            <w:szCs w:val="24"/>
          </w:rPr>
          <w:t>Clinical presentations, laboratory findings and treatment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instrText xml:space="preserve"> PAGEREF _Toc115812802 \h </w:instrTex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>4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end"/>
        </w:r>
      </w:hyperlink>
    </w:p>
    <w:p w14:paraId="6FD1390D" w14:textId="394A1A0A" w:rsidR="00ED401D" w:rsidRPr="004C5C61" w:rsidRDefault="00382F56" w:rsidP="004D3FED">
      <w:pPr>
        <w:pStyle w:val="TOC2"/>
        <w:ind w:left="442"/>
        <w:rPr>
          <w:rFonts w:asciiTheme="majorHAnsi" w:hAnsiTheme="majorHAnsi"/>
          <w:b w:val="0"/>
          <w:bCs/>
          <w:noProof/>
          <w:sz w:val="24"/>
          <w:szCs w:val="24"/>
        </w:rPr>
      </w:pPr>
      <w:hyperlink w:anchor="_Toc115812803" w:history="1">
        <w:r w:rsidR="00ED401D" w:rsidRPr="004C5C61">
          <w:rPr>
            <w:rStyle w:val="af0"/>
            <w:rFonts w:asciiTheme="majorHAnsi" w:hAnsiTheme="majorHAnsi"/>
            <w:b w:val="0"/>
            <w:bCs/>
            <w:noProof/>
            <w:sz w:val="24"/>
            <w:szCs w:val="24"/>
          </w:rPr>
          <w:t>Factor associated with severe illness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instrText xml:space="preserve"> PAGEREF _Toc115812803 \h </w:instrTex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>4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end"/>
        </w:r>
      </w:hyperlink>
    </w:p>
    <w:p w14:paraId="48869F3C" w14:textId="144D06EE" w:rsidR="00ED401D" w:rsidRPr="004C5C61" w:rsidRDefault="00382F56" w:rsidP="004D3FED">
      <w:pPr>
        <w:pStyle w:val="TOC2"/>
        <w:ind w:left="442"/>
        <w:rPr>
          <w:rFonts w:asciiTheme="majorHAnsi" w:hAnsiTheme="majorHAnsi"/>
          <w:b w:val="0"/>
          <w:noProof/>
          <w:sz w:val="24"/>
          <w:szCs w:val="24"/>
        </w:rPr>
      </w:pPr>
      <w:hyperlink w:anchor="_Toc115812804" w:history="1">
        <w:r w:rsidR="362870A6" w:rsidRPr="004C5C61">
          <w:rPr>
            <w:rStyle w:val="af0"/>
            <w:rFonts w:asciiTheme="majorHAnsi" w:hAnsiTheme="majorHAnsi"/>
            <w:b w:val="0"/>
            <w:noProof/>
            <w:sz w:val="24"/>
            <w:szCs w:val="24"/>
          </w:rPr>
          <w:t xml:space="preserve">Influenza rapid test of </w:t>
        </w:r>
        <w:bookmarkStart w:id="2" w:name="_Int_oDrtOkT4"/>
        <w:r w:rsidR="362870A6" w:rsidRPr="004C5C61">
          <w:rPr>
            <w:rStyle w:val="af0"/>
            <w:rFonts w:asciiTheme="majorHAnsi" w:hAnsiTheme="majorHAnsi"/>
            <w:b w:val="0"/>
            <w:noProof/>
            <w:sz w:val="24"/>
            <w:szCs w:val="24"/>
          </w:rPr>
          <w:t>ILI</w:t>
        </w:r>
        <w:bookmarkEnd w:id="2"/>
        <w:r w:rsidR="362870A6" w:rsidRPr="004C5C61">
          <w:rPr>
            <w:rStyle w:val="af0"/>
            <w:rFonts w:asciiTheme="majorHAnsi" w:hAnsiTheme="majorHAnsi"/>
            <w:b w:val="0"/>
            <w:noProof/>
            <w:sz w:val="24"/>
            <w:szCs w:val="24"/>
          </w:rPr>
          <w:t xml:space="preserve"> outpatients</w:t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b w:val="0"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b w:val="0"/>
            <w:noProof/>
            <w:webHidden/>
            <w:sz w:val="24"/>
            <w:szCs w:val="24"/>
          </w:rPr>
          <w:instrText xml:space="preserve"> PAGEREF _Toc115812804 \h </w:instrText>
        </w:r>
        <w:r w:rsidR="00ED401D" w:rsidRPr="004C5C61">
          <w:rPr>
            <w:rFonts w:asciiTheme="majorHAnsi" w:hAnsiTheme="majorHAnsi"/>
            <w:b w:val="0"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b w:val="0"/>
            <w:bCs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b w:val="0"/>
            <w:noProof/>
            <w:webHidden/>
            <w:sz w:val="24"/>
            <w:szCs w:val="24"/>
          </w:rPr>
          <w:t>4</w:t>
        </w:r>
        <w:r w:rsidR="00ED401D" w:rsidRPr="004C5C61">
          <w:rPr>
            <w:rFonts w:asciiTheme="majorHAnsi" w:hAnsiTheme="majorHAnsi"/>
            <w:b w:val="0"/>
            <w:noProof/>
            <w:webHidden/>
            <w:sz w:val="24"/>
            <w:szCs w:val="24"/>
          </w:rPr>
          <w:fldChar w:fldCharType="end"/>
        </w:r>
      </w:hyperlink>
    </w:p>
    <w:p w14:paraId="6F978FD8" w14:textId="5D653E05" w:rsidR="00ED401D" w:rsidRPr="004C5C61" w:rsidRDefault="00382F56" w:rsidP="004D3FED">
      <w:pPr>
        <w:pStyle w:val="TOC1"/>
        <w:spacing w:line="480" w:lineRule="auto"/>
        <w:rPr>
          <w:rFonts w:asciiTheme="majorHAnsi" w:hAnsiTheme="majorHAnsi"/>
          <w:noProof/>
          <w:sz w:val="24"/>
          <w:szCs w:val="24"/>
        </w:rPr>
      </w:pPr>
      <w:hyperlink w:anchor="_Toc115812805" w:history="1">
        <w:r w:rsidR="00ED401D" w:rsidRPr="004C5C61">
          <w:rPr>
            <w:rStyle w:val="af0"/>
            <w:rFonts w:asciiTheme="majorHAnsi" w:hAnsiTheme="majorHAnsi"/>
            <w:noProof/>
            <w:sz w:val="24"/>
            <w:szCs w:val="24"/>
            <w:lang w:val="en-GB"/>
          </w:rPr>
          <w:t>3 Table S1</w:t>
        </w:r>
        <w:r w:rsidR="00C61F36" w:rsidRPr="004C5C61">
          <w:rPr>
            <w:rStyle w:val="af0"/>
            <w:rFonts w:asciiTheme="majorHAnsi" w:hAnsiTheme="majorHAnsi"/>
            <w:noProof/>
            <w:sz w:val="24"/>
            <w:szCs w:val="24"/>
            <w:lang w:val="en-GB"/>
          </w:rPr>
          <w:t>–</w:t>
        </w:r>
        <w:r w:rsidR="00ED401D" w:rsidRPr="004C5C61">
          <w:rPr>
            <w:rStyle w:val="af0"/>
            <w:rFonts w:asciiTheme="majorHAnsi" w:hAnsiTheme="majorHAnsi"/>
            <w:noProof/>
            <w:sz w:val="24"/>
            <w:szCs w:val="24"/>
            <w:lang w:val="en-GB"/>
          </w:rPr>
          <w:t>S8</w: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instrText xml:space="preserve"> PAGEREF _Toc115812805 \h </w:instrTex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noProof/>
            <w:webHidden/>
            <w:sz w:val="24"/>
            <w:szCs w:val="24"/>
          </w:rPr>
          <w:t>5</w: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end"/>
        </w:r>
      </w:hyperlink>
    </w:p>
    <w:p w14:paraId="24764383" w14:textId="05B68709" w:rsidR="00ED401D" w:rsidRPr="004C5C61" w:rsidRDefault="00382F56" w:rsidP="004D3FED">
      <w:pPr>
        <w:pStyle w:val="TOC1"/>
        <w:spacing w:line="480" w:lineRule="auto"/>
        <w:rPr>
          <w:rFonts w:asciiTheme="majorHAnsi" w:hAnsiTheme="majorHAnsi"/>
          <w:noProof/>
          <w:sz w:val="24"/>
          <w:szCs w:val="24"/>
        </w:rPr>
      </w:pPr>
      <w:hyperlink w:anchor="_Toc115812806" w:history="1">
        <w:r w:rsidR="00ED401D" w:rsidRPr="004C5C61">
          <w:rPr>
            <w:rStyle w:val="af0"/>
            <w:rFonts w:asciiTheme="majorHAnsi" w:hAnsiTheme="majorHAnsi"/>
            <w:noProof/>
            <w:sz w:val="24"/>
            <w:szCs w:val="24"/>
            <w:lang w:val="en-GB"/>
          </w:rPr>
          <w:t>4 Reference</w:t>
        </w:r>
        <w:r w:rsidR="00A31F79" w:rsidRPr="004C5C61">
          <w:rPr>
            <w:rStyle w:val="af0"/>
            <w:rFonts w:asciiTheme="majorHAnsi" w:hAnsiTheme="majorHAnsi"/>
            <w:noProof/>
            <w:sz w:val="24"/>
            <w:szCs w:val="24"/>
            <w:lang w:val="en-GB"/>
          </w:rPr>
          <w:t>s</w: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tab/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begin"/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instrText xml:space="preserve"> PAGEREF _Toc115812806 \h </w:instrTex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separate"/>
        </w:r>
        <w:r w:rsidR="002F7CB7" w:rsidRPr="004C5C61">
          <w:rPr>
            <w:rFonts w:asciiTheme="majorHAnsi" w:hAnsiTheme="majorHAnsi"/>
            <w:noProof/>
            <w:webHidden/>
            <w:sz w:val="24"/>
            <w:szCs w:val="24"/>
          </w:rPr>
          <w:t>17</w:t>
        </w:r>
        <w:r w:rsidR="00ED401D" w:rsidRPr="004C5C61">
          <w:rPr>
            <w:rFonts w:asciiTheme="majorHAnsi" w:hAnsiTheme="majorHAnsi"/>
            <w:noProof/>
            <w:webHidden/>
            <w:sz w:val="24"/>
            <w:szCs w:val="24"/>
          </w:rPr>
          <w:fldChar w:fldCharType="end"/>
        </w:r>
      </w:hyperlink>
    </w:p>
    <w:p w14:paraId="4D3E8E90" w14:textId="1CEC422E" w:rsidR="00A634A4" w:rsidRPr="004C5C61" w:rsidRDefault="00A62D2D" w:rsidP="004D3FED">
      <w:pPr>
        <w:spacing w:after="120" w:line="480" w:lineRule="auto"/>
        <w:jc w:val="left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fldChar w:fldCharType="end"/>
      </w:r>
      <w:bookmarkStart w:id="3" w:name="_Toc64745778"/>
      <w:bookmarkEnd w:id="0"/>
      <w:bookmarkEnd w:id="1"/>
      <w:r w:rsidR="00A634A4" w:rsidRPr="004C5C61">
        <w:rPr>
          <w:rFonts w:asciiTheme="majorHAnsi" w:hAnsiTheme="majorHAnsi"/>
          <w:sz w:val="24"/>
          <w:szCs w:val="24"/>
        </w:rPr>
        <w:br w:type="page"/>
      </w:r>
    </w:p>
    <w:p w14:paraId="2A11C5F3" w14:textId="2E2D5A66" w:rsidR="00F657FE" w:rsidRPr="004C5C61" w:rsidRDefault="00F657FE" w:rsidP="004D3FED">
      <w:pPr>
        <w:pStyle w:val="1"/>
        <w:spacing w:before="0" w:line="480" w:lineRule="auto"/>
        <w:rPr>
          <w:rFonts w:asciiTheme="majorHAnsi" w:hAnsiTheme="majorHAnsi"/>
          <w:sz w:val="24"/>
          <w:szCs w:val="24"/>
          <w:lang w:val="en-GB"/>
        </w:rPr>
      </w:pPr>
      <w:bookmarkStart w:id="4" w:name="_Toc91545424"/>
      <w:bookmarkStart w:id="5" w:name="_Toc115812797"/>
      <w:bookmarkEnd w:id="3"/>
      <w:r w:rsidRPr="004C5C61">
        <w:rPr>
          <w:rFonts w:asciiTheme="majorHAnsi" w:hAnsiTheme="majorHAnsi"/>
          <w:b/>
          <w:sz w:val="24"/>
          <w:szCs w:val="24"/>
          <w:lang w:val="en-GB"/>
        </w:rPr>
        <w:lastRenderedPageBreak/>
        <w:t xml:space="preserve">1 </w:t>
      </w:r>
      <w:r w:rsidR="00C126BB" w:rsidRPr="004C5C61">
        <w:rPr>
          <w:rFonts w:asciiTheme="majorHAnsi" w:hAnsiTheme="majorHAnsi"/>
          <w:b/>
          <w:sz w:val="24"/>
          <w:szCs w:val="24"/>
          <w:lang w:val="en-GB"/>
        </w:rPr>
        <w:t>M</w:t>
      </w:r>
      <w:r w:rsidRPr="004C5C61">
        <w:rPr>
          <w:rFonts w:asciiTheme="majorHAnsi" w:hAnsiTheme="majorHAnsi"/>
          <w:b/>
          <w:sz w:val="24"/>
          <w:szCs w:val="24"/>
          <w:lang w:val="en-GB"/>
        </w:rPr>
        <w:t>ethods</w:t>
      </w:r>
      <w:bookmarkEnd w:id="4"/>
      <w:bookmarkEnd w:id="5"/>
    </w:p>
    <w:p w14:paraId="6829A8C1" w14:textId="04D0D125" w:rsidR="00A56E5C" w:rsidRPr="004C5C61" w:rsidRDefault="00A56E5C" w:rsidP="004D3FED">
      <w:pPr>
        <w:pStyle w:val="22"/>
        <w:spacing w:after="240" w:line="480" w:lineRule="auto"/>
        <w:jc w:val="left"/>
        <w:rPr>
          <w:rFonts w:asciiTheme="majorHAnsi" w:hAnsiTheme="majorHAnsi"/>
          <w:bCs/>
          <w:sz w:val="24"/>
          <w:szCs w:val="24"/>
        </w:rPr>
      </w:pPr>
      <w:bookmarkStart w:id="6" w:name="_Toc115812798"/>
      <w:r w:rsidRPr="004C5C61">
        <w:rPr>
          <w:rFonts w:asciiTheme="majorHAnsi" w:hAnsiTheme="majorHAnsi"/>
          <w:sz w:val="24"/>
          <w:szCs w:val="24"/>
        </w:rPr>
        <w:t>Laboratory detection of</w:t>
      </w:r>
      <w:r w:rsidRPr="004C5C61">
        <w:rPr>
          <w:rFonts w:asciiTheme="majorHAnsi" w:hAnsiTheme="majorHAnsi"/>
          <w:bCs/>
          <w:sz w:val="24"/>
          <w:szCs w:val="24"/>
        </w:rPr>
        <w:t xml:space="preserve"> </w:t>
      </w:r>
      <w:r w:rsidRPr="004C5C61">
        <w:rPr>
          <w:rFonts w:asciiTheme="majorHAnsi" w:hAnsiTheme="majorHAnsi"/>
          <w:sz w:val="24"/>
          <w:szCs w:val="24"/>
        </w:rPr>
        <w:t xml:space="preserve">RSV </w:t>
      </w:r>
      <w:r w:rsidR="00D276FC" w:rsidRPr="004C5C61">
        <w:rPr>
          <w:rFonts w:asciiTheme="majorHAnsi" w:hAnsiTheme="majorHAnsi"/>
          <w:sz w:val="24"/>
          <w:szCs w:val="24"/>
        </w:rPr>
        <w:t xml:space="preserve">and influenza </w:t>
      </w:r>
      <w:r w:rsidRPr="004C5C61">
        <w:rPr>
          <w:rFonts w:asciiTheme="majorHAnsi" w:hAnsiTheme="majorHAnsi"/>
          <w:sz w:val="24"/>
          <w:szCs w:val="24"/>
        </w:rPr>
        <w:t>infection</w:t>
      </w:r>
      <w:bookmarkEnd w:id="6"/>
    </w:p>
    <w:p w14:paraId="2B965490" w14:textId="5515AAC1" w:rsidR="009D0D38" w:rsidRPr="004C5C61" w:rsidRDefault="00E10C97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bookmarkStart w:id="7" w:name="_Int_zE8kdCRH"/>
      <w:r>
        <w:rPr>
          <w:rFonts w:ascii="Cambria" w:hAnsi="Cambria"/>
          <w:b w:val="0"/>
          <w:sz w:val="24"/>
          <w:szCs w:val="24"/>
        </w:rPr>
        <w:t>C</w:t>
      </w:r>
      <w:r w:rsidRPr="009713DA">
        <w:rPr>
          <w:rFonts w:ascii="Cambria" w:hAnsi="Cambria"/>
          <w:b w:val="0"/>
          <w:sz w:val="24"/>
          <w:szCs w:val="24"/>
        </w:rPr>
        <w:t>ollected specimens were stored at 4°C in a viral transport medium tube (</w:t>
      </w:r>
      <w:proofErr w:type="spellStart"/>
      <w:r w:rsidRPr="009713DA">
        <w:rPr>
          <w:rFonts w:ascii="Cambria" w:hAnsi="Cambria"/>
          <w:b w:val="0"/>
          <w:sz w:val="24"/>
          <w:szCs w:val="24"/>
        </w:rPr>
        <w:t>Youkang</w:t>
      </w:r>
      <w:proofErr w:type="spellEnd"/>
      <w:r w:rsidRPr="009713DA">
        <w:rPr>
          <w:rFonts w:ascii="Cambria" w:hAnsi="Cambria"/>
          <w:b w:val="0"/>
          <w:sz w:val="24"/>
          <w:szCs w:val="24"/>
        </w:rPr>
        <w:t xml:space="preserve"> Technology Co., Beijing, China)</w:t>
      </w:r>
      <w:r>
        <w:rPr>
          <w:rFonts w:ascii="Cambria" w:hAnsi="Cambria"/>
          <w:b w:val="0"/>
          <w:sz w:val="24"/>
          <w:szCs w:val="24"/>
        </w:rPr>
        <w:t xml:space="preserve"> before processed. </w:t>
      </w:r>
      <w:r w:rsidR="15218E7C" w:rsidRPr="004C5C61">
        <w:rPr>
          <w:rFonts w:asciiTheme="majorHAnsi" w:hAnsiTheme="majorHAnsi"/>
          <w:b w:val="0"/>
          <w:sz w:val="24"/>
          <w:szCs w:val="24"/>
        </w:rPr>
        <w:t>RNA</w:t>
      </w:r>
      <w:bookmarkEnd w:id="7"/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was extracted from throat swab specimens using the </w:t>
      </w:r>
      <w:proofErr w:type="spellStart"/>
      <w:r w:rsidR="15218E7C" w:rsidRPr="004C5C61">
        <w:rPr>
          <w:rFonts w:asciiTheme="majorHAnsi" w:hAnsiTheme="majorHAnsi"/>
          <w:b w:val="0"/>
          <w:sz w:val="24"/>
          <w:szCs w:val="24"/>
        </w:rPr>
        <w:t>QIAamp</w:t>
      </w:r>
      <w:proofErr w:type="spellEnd"/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RNA mini kit (QIAGEN, Valencia, </w:t>
      </w:r>
      <w:bookmarkStart w:id="8" w:name="_Int_UlE6VnbV"/>
      <w:r w:rsidR="15218E7C" w:rsidRPr="004C5C61">
        <w:rPr>
          <w:rFonts w:asciiTheme="majorHAnsi" w:hAnsiTheme="majorHAnsi"/>
          <w:b w:val="0"/>
          <w:sz w:val="24"/>
          <w:szCs w:val="24"/>
        </w:rPr>
        <w:t>CA</w:t>
      </w:r>
      <w:bookmarkEnd w:id="8"/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, </w:t>
      </w:r>
      <w:bookmarkStart w:id="9" w:name="_Int_l5tp83Hb"/>
      <w:r w:rsidR="15218E7C" w:rsidRPr="004C5C61">
        <w:rPr>
          <w:rFonts w:asciiTheme="majorHAnsi" w:hAnsiTheme="majorHAnsi"/>
          <w:b w:val="0"/>
          <w:sz w:val="24"/>
          <w:szCs w:val="24"/>
        </w:rPr>
        <w:t>USA</w:t>
      </w:r>
      <w:bookmarkEnd w:id="9"/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) or </w:t>
      </w:r>
      <w:r w:rsidR="39750D63" w:rsidRPr="004C5C61">
        <w:rPr>
          <w:rFonts w:asciiTheme="majorHAnsi" w:hAnsiTheme="majorHAnsi"/>
          <w:b w:val="0"/>
          <w:sz w:val="24"/>
          <w:szCs w:val="24"/>
        </w:rPr>
        <w:t xml:space="preserve">an </w:t>
      </w:r>
      <w:r w:rsidR="15218E7C" w:rsidRPr="004C5C61">
        <w:rPr>
          <w:rFonts w:asciiTheme="majorHAnsi" w:hAnsiTheme="majorHAnsi"/>
          <w:b w:val="0"/>
          <w:sz w:val="24"/>
          <w:szCs w:val="24"/>
        </w:rPr>
        <w:t>automatic viral nucleic acid extraction kit (</w:t>
      </w:r>
      <w:proofErr w:type="spellStart"/>
      <w:r w:rsidR="15218E7C" w:rsidRPr="004C5C61">
        <w:rPr>
          <w:rFonts w:asciiTheme="majorHAnsi" w:hAnsiTheme="majorHAnsi"/>
          <w:b w:val="0"/>
          <w:sz w:val="24"/>
          <w:szCs w:val="24"/>
        </w:rPr>
        <w:t>Biogerm</w:t>
      </w:r>
      <w:proofErr w:type="spellEnd"/>
      <w:r w:rsidR="15218E7C" w:rsidRPr="004C5C61">
        <w:rPr>
          <w:rFonts w:asciiTheme="majorHAnsi" w:hAnsiTheme="majorHAnsi"/>
          <w:b w:val="0"/>
          <w:sz w:val="24"/>
          <w:szCs w:val="24"/>
        </w:rPr>
        <w:t>, Shanghai, China, Cat.</w:t>
      </w:r>
      <w:r w:rsidR="00E24F3A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15218E7C" w:rsidRPr="004C5C61">
        <w:rPr>
          <w:rFonts w:asciiTheme="majorHAnsi" w:hAnsiTheme="majorHAnsi"/>
          <w:b w:val="0"/>
          <w:sz w:val="24"/>
          <w:szCs w:val="24"/>
        </w:rPr>
        <w:t>No.:</w:t>
      </w:r>
      <w:r w:rsidR="7D05472A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CZ-RE001-003) </w:t>
      </w:r>
      <w:r w:rsidR="528807AD" w:rsidRPr="004C5C61">
        <w:rPr>
          <w:rFonts w:asciiTheme="majorHAnsi" w:hAnsiTheme="majorHAnsi"/>
          <w:b w:val="0"/>
          <w:sz w:val="24"/>
          <w:szCs w:val="24"/>
        </w:rPr>
        <w:t>as per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manufacturer</w:t>
      </w:r>
      <w:r w:rsidR="003C3664" w:rsidRPr="004C5C61">
        <w:rPr>
          <w:rFonts w:asciiTheme="majorHAnsi" w:hAnsiTheme="majorHAnsi"/>
          <w:b w:val="0"/>
          <w:sz w:val="24"/>
          <w:szCs w:val="24"/>
        </w:rPr>
        <w:t>’s instructions</w:t>
      </w:r>
      <w:r w:rsidR="15218E7C" w:rsidRPr="004C5C61">
        <w:rPr>
          <w:rFonts w:asciiTheme="majorHAnsi" w:hAnsiTheme="majorHAnsi"/>
          <w:b w:val="0"/>
          <w:sz w:val="24"/>
          <w:szCs w:val="24"/>
        </w:rPr>
        <w:t>. Real</w:t>
      </w:r>
      <w:r w:rsidR="1E857A2C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73F58AE6" w:rsidRPr="004C5C61">
        <w:rPr>
          <w:rFonts w:asciiTheme="majorHAnsi" w:hAnsiTheme="majorHAnsi"/>
          <w:b w:val="0"/>
          <w:sz w:val="24"/>
          <w:szCs w:val="24"/>
        </w:rPr>
        <w:t>Time</w:t>
      </w:r>
      <w:r w:rsidR="19E3DF67" w:rsidRPr="004C5C61">
        <w:rPr>
          <w:rFonts w:asciiTheme="majorHAnsi" w:hAnsiTheme="majorHAnsi"/>
          <w:b w:val="0"/>
          <w:sz w:val="24"/>
          <w:szCs w:val="24"/>
        </w:rPr>
        <w:t>-</w:t>
      </w:r>
      <w:r w:rsidR="1AB89D3B" w:rsidRPr="004C5C61">
        <w:rPr>
          <w:rFonts w:asciiTheme="majorHAnsi" w:hAnsiTheme="majorHAnsi"/>
          <w:b w:val="0"/>
          <w:sz w:val="24"/>
          <w:szCs w:val="24"/>
        </w:rPr>
        <w:t>Polymerase</w:t>
      </w:r>
      <w:r w:rsidR="19E3DF67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1AB89D3B" w:rsidRPr="004C5C61">
        <w:rPr>
          <w:rFonts w:asciiTheme="majorHAnsi" w:hAnsiTheme="majorHAnsi"/>
          <w:b w:val="0"/>
          <w:sz w:val="24"/>
          <w:szCs w:val="24"/>
        </w:rPr>
        <w:t xml:space="preserve">Chain </w:t>
      </w:r>
      <w:r w:rsidR="73F58AE6" w:rsidRPr="004C5C61">
        <w:rPr>
          <w:rFonts w:asciiTheme="majorHAnsi" w:hAnsiTheme="majorHAnsi"/>
          <w:b w:val="0"/>
          <w:sz w:val="24"/>
          <w:szCs w:val="24"/>
        </w:rPr>
        <w:t>Reaction (</w:t>
      </w:r>
      <w:r w:rsidR="15218E7C" w:rsidRPr="004C5C61">
        <w:rPr>
          <w:rFonts w:asciiTheme="majorHAnsi" w:hAnsiTheme="majorHAnsi"/>
          <w:b w:val="0"/>
          <w:sz w:val="24"/>
          <w:szCs w:val="24"/>
        </w:rPr>
        <w:t>RT-PCR</w:t>
      </w:r>
      <w:r w:rsidR="73F58AE6" w:rsidRPr="004C5C61">
        <w:rPr>
          <w:rFonts w:asciiTheme="majorHAnsi" w:hAnsiTheme="majorHAnsi"/>
          <w:b w:val="0"/>
          <w:sz w:val="24"/>
          <w:szCs w:val="24"/>
        </w:rPr>
        <w:t>)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was performed</w:t>
      </w:r>
      <w:r w:rsidR="00797514" w:rsidRPr="004C5C61">
        <w:rPr>
          <w:rFonts w:asciiTheme="majorHAnsi" w:hAnsiTheme="majorHAnsi"/>
          <w:b w:val="0"/>
          <w:sz w:val="24"/>
          <w:szCs w:val="24"/>
        </w:rPr>
        <w:t xml:space="preserve"> using a panel of oligonucleotide primers and probes (</w:t>
      </w:r>
      <w:proofErr w:type="spellStart"/>
      <w:r w:rsidR="00797514" w:rsidRPr="004C5C61">
        <w:rPr>
          <w:rFonts w:asciiTheme="majorHAnsi" w:hAnsiTheme="majorHAnsi"/>
          <w:b w:val="0"/>
          <w:sz w:val="24"/>
          <w:szCs w:val="24"/>
        </w:rPr>
        <w:t>Taqman</w:t>
      </w:r>
      <w:proofErr w:type="spellEnd"/>
      <w:r w:rsidR="00797514" w:rsidRPr="004C5C61">
        <w:rPr>
          <w:rFonts w:asciiTheme="majorHAnsi" w:hAnsiTheme="majorHAnsi"/>
          <w:b w:val="0"/>
          <w:sz w:val="24"/>
          <w:szCs w:val="24"/>
          <w:vertAlign w:val="superscript"/>
        </w:rPr>
        <w:t>®</w:t>
      </w:r>
      <w:r w:rsidR="00797514" w:rsidRPr="004C5C61">
        <w:rPr>
          <w:rFonts w:asciiTheme="majorHAnsi" w:hAnsiTheme="majorHAnsi"/>
          <w:b w:val="0"/>
          <w:sz w:val="24"/>
          <w:szCs w:val="24"/>
        </w:rPr>
        <w:t>)</w:t>
      </w:r>
      <w:r w:rsidR="7E6BF72D" w:rsidRPr="004C5C61">
        <w:rPr>
          <w:rFonts w:asciiTheme="majorHAnsi" w:hAnsiTheme="majorHAnsi"/>
          <w:b w:val="0"/>
          <w:sz w:val="24"/>
          <w:szCs w:val="24"/>
        </w:rPr>
        <w:t>.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06B1ADB" w:rsidRPr="004C5C61">
        <w:rPr>
          <w:rFonts w:asciiTheme="majorHAnsi" w:hAnsiTheme="majorHAnsi"/>
          <w:b w:val="0"/>
          <w:sz w:val="24"/>
          <w:szCs w:val="24"/>
        </w:rPr>
        <w:t xml:space="preserve">The system </w:t>
      </w:r>
      <w:r w:rsidR="15218E7C" w:rsidRPr="004C5C61">
        <w:rPr>
          <w:rFonts w:asciiTheme="majorHAnsi" w:hAnsiTheme="majorHAnsi"/>
          <w:b w:val="0"/>
          <w:sz w:val="24"/>
          <w:szCs w:val="24"/>
        </w:rPr>
        <w:t>us</w:t>
      </w:r>
      <w:r w:rsidR="006B1ADB" w:rsidRPr="004C5C61">
        <w:rPr>
          <w:rFonts w:asciiTheme="majorHAnsi" w:hAnsiTheme="majorHAnsi"/>
          <w:b w:val="0"/>
          <w:sz w:val="24"/>
          <w:szCs w:val="24"/>
        </w:rPr>
        <w:t>ed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a </w:t>
      </w:r>
      <w:r w:rsidR="00B935E8" w:rsidRPr="004C5C61">
        <w:rPr>
          <w:rFonts w:asciiTheme="majorHAnsi" w:hAnsiTheme="majorHAnsi"/>
          <w:b w:val="0"/>
          <w:sz w:val="24"/>
          <w:szCs w:val="24"/>
        </w:rPr>
        <w:t>TaqMan</w:t>
      </w:r>
      <w:r w:rsidR="00B935E8" w:rsidRPr="004C5C61">
        <w:rPr>
          <w:rFonts w:asciiTheme="majorHAnsi" w:hAnsiTheme="majorHAnsi"/>
          <w:b w:val="0"/>
          <w:sz w:val="24"/>
          <w:szCs w:val="24"/>
          <w:vertAlign w:val="superscript"/>
        </w:rPr>
        <w:t>®</w:t>
      </w:r>
      <w:r w:rsidR="00B935E8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15218E7C" w:rsidRPr="004C5C61">
        <w:rPr>
          <w:rFonts w:asciiTheme="majorHAnsi" w:hAnsiTheme="majorHAnsi"/>
          <w:b w:val="0"/>
          <w:sz w:val="24"/>
          <w:szCs w:val="24"/>
        </w:rPr>
        <w:t>(</w:t>
      </w:r>
      <w:r w:rsidR="00B935E8" w:rsidRPr="004C5C61">
        <w:rPr>
          <w:rFonts w:asciiTheme="majorHAnsi" w:hAnsiTheme="majorHAnsi"/>
          <w:b w:val="0"/>
          <w:sz w:val="24"/>
          <w:szCs w:val="24"/>
        </w:rPr>
        <w:t>oligonucleotide primer</w:t>
      </w:r>
      <w:r w:rsidR="00AD7A22" w:rsidRPr="004C5C61">
        <w:rPr>
          <w:rFonts w:asciiTheme="majorHAnsi" w:hAnsiTheme="majorHAnsi"/>
          <w:b w:val="0"/>
          <w:sz w:val="24"/>
          <w:szCs w:val="24"/>
        </w:rPr>
        <w:t>s</w:t>
      </w:r>
      <w:r w:rsidR="00B935E8" w:rsidRPr="004C5C61">
        <w:rPr>
          <w:rFonts w:asciiTheme="majorHAnsi" w:hAnsiTheme="majorHAnsi"/>
          <w:b w:val="0"/>
          <w:sz w:val="24"/>
          <w:szCs w:val="24"/>
        </w:rPr>
        <w:t xml:space="preserve"> and probe</w:t>
      </w:r>
      <w:r w:rsidR="00AD7A22" w:rsidRPr="004C5C61">
        <w:rPr>
          <w:rFonts w:asciiTheme="majorHAnsi" w:hAnsiTheme="majorHAnsi"/>
          <w:b w:val="0"/>
          <w:sz w:val="24"/>
          <w:szCs w:val="24"/>
        </w:rPr>
        <w:t>s</w:t>
      </w:r>
      <w:r w:rsidR="15218E7C" w:rsidRPr="004C5C61">
        <w:rPr>
          <w:rFonts w:asciiTheme="majorHAnsi" w:hAnsiTheme="majorHAnsi"/>
          <w:b w:val="0"/>
          <w:sz w:val="24"/>
          <w:szCs w:val="24"/>
        </w:rPr>
        <w:t>)</w:t>
      </w:r>
      <w:r w:rsidR="00B935E8" w:rsidRPr="004C5C61">
        <w:rPr>
          <w:rFonts w:asciiTheme="majorHAnsi" w:hAnsiTheme="majorHAnsi"/>
          <w:b w:val="0"/>
          <w:sz w:val="24"/>
          <w:szCs w:val="24"/>
        </w:rPr>
        <w:t xml:space="preserve"> panel</w:t>
      </w:r>
      <w:r w:rsidR="006B1ADB" w:rsidRPr="004C5C61">
        <w:rPr>
          <w:rFonts w:asciiTheme="majorHAnsi" w:hAnsiTheme="majorHAnsi"/>
          <w:b w:val="0"/>
          <w:sz w:val="24"/>
          <w:szCs w:val="24"/>
        </w:rPr>
        <w:t xml:space="preserve"> and a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20 µl reaction mixture </w:t>
      </w:r>
      <w:r w:rsidR="006B1ADB" w:rsidRPr="004C5C61">
        <w:rPr>
          <w:rFonts w:asciiTheme="majorHAnsi" w:hAnsiTheme="majorHAnsi"/>
          <w:b w:val="0"/>
          <w:sz w:val="24"/>
          <w:szCs w:val="24"/>
        </w:rPr>
        <w:t>containing</w:t>
      </w:r>
      <w:r w:rsidR="619F0E13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5 µl of </w:t>
      </w:r>
      <w:proofErr w:type="spellStart"/>
      <w:r w:rsidR="15218E7C" w:rsidRPr="004C5C61">
        <w:rPr>
          <w:rFonts w:asciiTheme="majorHAnsi" w:hAnsiTheme="majorHAnsi"/>
          <w:b w:val="0"/>
          <w:sz w:val="24"/>
          <w:szCs w:val="24"/>
        </w:rPr>
        <w:t>TaqPath</w:t>
      </w:r>
      <w:proofErr w:type="spellEnd"/>
      <w:r w:rsidR="27DFACC3" w:rsidRPr="004C5C61">
        <w:rPr>
          <w:rFonts w:asciiTheme="majorHAnsi" w:hAnsiTheme="majorHAnsi"/>
          <w:b w:val="0"/>
          <w:sz w:val="24"/>
          <w:szCs w:val="24"/>
        </w:rPr>
        <w:t>™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1-step Multiplex Master Mix (</w:t>
      </w:r>
      <w:proofErr w:type="spellStart"/>
      <w:r w:rsidR="15218E7C" w:rsidRPr="004C5C61">
        <w:rPr>
          <w:rFonts w:asciiTheme="majorHAnsi" w:hAnsiTheme="majorHAnsi"/>
          <w:b w:val="0"/>
          <w:sz w:val="24"/>
          <w:szCs w:val="24"/>
        </w:rPr>
        <w:t>Biogerm</w:t>
      </w:r>
      <w:proofErr w:type="spellEnd"/>
      <w:r w:rsidR="15218E7C" w:rsidRPr="004C5C61">
        <w:rPr>
          <w:rFonts w:asciiTheme="majorHAnsi" w:hAnsiTheme="majorHAnsi"/>
          <w:b w:val="0"/>
          <w:sz w:val="24"/>
          <w:szCs w:val="24"/>
        </w:rPr>
        <w:t>, Shanghai, China, Cat.</w:t>
      </w:r>
      <w:r w:rsidR="00080C26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15218E7C" w:rsidRPr="004C5C61">
        <w:rPr>
          <w:rFonts w:asciiTheme="majorHAnsi" w:hAnsiTheme="majorHAnsi"/>
          <w:b w:val="0"/>
          <w:sz w:val="24"/>
          <w:szCs w:val="24"/>
        </w:rPr>
        <w:t>No.: SJ-YH-001-3), 2.5µl of primer and probe solution</w:t>
      </w:r>
      <w:r w:rsidR="00A27F64" w:rsidRPr="004C5C61">
        <w:rPr>
          <w:rFonts w:asciiTheme="majorHAnsi" w:hAnsiTheme="majorHAnsi"/>
          <w:b w:val="0"/>
          <w:sz w:val="24"/>
          <w:szCs w:val="24"/>
        </w:rPr>
        <w:t>,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5 µl of RNA template</w:t>
      </w:r>
      <w:r w:rsidR="00A27F64" w:rsidRPr="004C5C61">
        <w:rPr>
          <w:rFonts w:asciiTheme="majorHAnsi" w:hAnsiTheme="majorHAnsi"/>
          <w:b w:val="0"/>
          <w:sz w:val="24"/>
          <w:szCs w:val="24"/>
        </w:rPr>
        <w:t>,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and 7.5 µl of nuclease-free water.</w:t>
      </w:r>
      <w:r w:rsidR="0040145D" w:rsidRPr="004C5C61">
        <w:rPr>
          <w:rFonts w:asciiTheme="majorHAnsi" w:hAnsiTheme="majorHAnsi"/>
          <w:sz w:val="24"/>
          <w:szCs w:val="24"/>
        </w:rPr>
        <w:t xml:space="preserve"> </w:t>
      </w:r>
      <w:r w:rsidR="0040145D" w:rsidRPr="004C5C61">
        <w:rPr>
          <w:rFonts w:asciiTheme="majorHAnsi" w:hAnsiTheme="majorHAnsi"/>
          <w:b w:val="0"/>
          <w:sz w:val="24"/>
          <w:szCs w:val="24"/>
        </w:rPr>
        <w:t xml:space="preserve">All collected samples were stored at 4°C and sent to the clinical labs by cold-chain transport for daily viral detection. In the </w:t>
      </w:r>
      <w:r w:rsidR="0040145D" w:rsidRPr="004C5C61">
        <w:rPr>
          <w:rFonts w:asciiTheme="majorHAnsi" w:hAnsiTheme="majorHAnsi"/>
          <w:b w:val="0"/>
          <w:bCs/>
          <w:sz w:val="24"/>
          <w:szCs w:val="24"/>
        </w:rPr>
        <w:t>study year</w:t>
      </w:r>
      <w:r w:rsidR="0040145D" w:rsidRPr="004C5C61" w:rsidDel="00627D29">
        <w:rPr>
          <w:rFonts w:asciiTheme="majorHAnsi" w:hAnsiTheme="majorHAnsi"/>
          <w:b w:val="0"/>
          <w:sz w:val="24"/>
          <w:szCs w:val="24"/>
        </w:rPr>
        <w:t xml:space="preserve"> </w:t>
      </w:r>
      <w:r w:rsidR="0040145D" w:rsidRPr="004C5C61">
        <w:rPr>
          <w:rFonts w:asciiTheme="majorHAnsi" w:hAnsiTheme="majorHAnsi"/>
          <w:b w:val="0"/>
          <w:sz w:val="24"/>
          <w:szCs w:val="24"/>
        </w:rPr>
        <w:t>2018–2019, the viral detection was performed at Zhengzhou Central Hospital laboratory on ABI-7500 detection system (Applied Biosystems, CA, US). Whereas in 2020–2021, the detection was performed at Henan Children’s Hospital (East campus) on ABI-</w:t>
      </w:r>
      <w:proofErr w:type="spellStart"/>
      <w:r w:rsidR="0040145D" w:rsidRPr="004C5C61">
        <w:rPr>
          <w:rFonts w:asciiTheme="majorHAnsi" w:hAnsiTheme="majorHAnsi"/>
          <w:b w:val="0"/>
          <w:sz w:val="24"/>
          <w:szCs w:val="24"/>
        </w:rPr>
        <w:t>StepOneplus</w:t>
      </w:r>
      <w:proofErr w:type="spellEnd"/>
      <w:r w:rsidR="0040145D" w:rsidRPr="004C5C61">
        <w:rPr>
          <w:rFonts w:asciiTheme="majorHAnsi" w:hAnsiTheme="majorHAnsi"/>
          <w:b w:val="0"/>
          <w:sz w:val="24"/>
          <w:szCs w:val="24"/>
        </w:rPr>
        <w:t xml:space="preserve"> system (Applied Biosystems, CA, US).</w:t>
      </w:r>
    </w:p>
    <w:p w14:paraId="3D05A737" w14:textId="33074472" w:rsidR="00A04C8B" w:rsidRPr="004C5C61" w:rsidRDefault="00A04C8B" w:rsidP="004D3FED">
      <w:pPr>
        <w:spacing w:after="120" w:line="480" w:lineRule="auto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The sequence of primers targeting RSV and influenza genes are as below: </w:t>
      </w:r>
    </w:p>
    <w:p w14:paraId="117F595B" w14:textId="63EEFD82" w:rsidR="0069689D" w:rsidRPr="004C5C61" w:rsidRDefault="00A56E5C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RSV M gene </w:t>
      </w:r>
    </w:p>
    <w:p w14:paraId="05705536" w14:textId="6CFC624B" w:rsidR="0069689D" w:rsidRPr="004C5C61" w:rsidRDefault="003B07EB" w:rsidP="004D3FED">
      <w:pPr>
        <w:pStyle w:val="af"/>
        <w:numPr>
          <w:ilvl w:val="0"/>
          <w:numId w:val="17"/>
        </w:numPr>
        <w:spacing w:after="120"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Forward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primer 5′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r w:rsidR="00A56E5C" w:rsidRPr="004C5C61">
        <w:rPr>
          <w:rFonts w:asciiTheme="majorHAnsi" w:hAnsiTheme="majorHAnsi"/>
          <w:b w:val="0"/>
          <w:sz w:val="24"/>
          <w:szCs w:val="24"/>
        </w:rPr>
        <w:t>GGCAAATATGGAAACATACGTGAA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r w:rsidR="00A56E5C" w:rsidRPr="004C5C61">
        <w:rPr>
          <w:rFonts w:asciiTheme="majorHAnsi" w:hAnsiTheme="majorHAnsi"/>
          <w:b w:val="0"/>
          <w:sz w:val="24"/>
          <w:szCs w:val="24"/>
        </w:rPr>
        <w:t>3′</w:t>
      </w:r>
      <w:r w:rsidR="00346472" w:rsidRPr="004C5C61">
        <w:rPr>
          <w:rFonts w:asciiTheme="majorHAnsi" w:hAnsiTheme="majorHAnsi"/>
          <w:b w:val="0"/>
          <w:sz w:val="24"/>
          <w:szCs w:val="24"/>
        </w:rPr>
        <w:t xml:space="preserve"> </w:t>
      </w:r>
    </w:p>
    <w:p w14:paraId="1D50A3DF" w14:textId="2953CBE9" w:rsidR="00A1314D" w:rsidRPr="004C5C61" w:rsidRDefault="003B07EB" w:rsidP="004D3FED">
      <w:pPr>
        <w:pStyle w:val="af"/>
        <w:numPr>
          <w:ilvl w:val="0"/>
          <w:numId w:val="17"/>
        </w:numPr>
        <w:spacing w:after="120"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Reverse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primer 5′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r w:rsidR="00A56E5C" w:rsidRPr="004C5C61">
        <w:rPr>
          <w:rFonts w:asciiTheme="majorHAnsi" w:hAnsiTheme="majorHAnsi"/>
          <w:b w:val="0"/>
          <w:sz w:val="24"/>
          <w:szCs w:val="24"/>
        </w:rPr>
        <w:t>TCTTTTTCTAGGACATTGTAYTGAACAG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r w:rsidR="00A56E5C" w:rsidRPr="004C5C61">
        <w:rPr>
          <w:rFonts w:asciiTheme="majorHAnsi" w:hAnsiTheme="majorHAnsi"/>
          <w:b w:val="0"/>
          <w:sz w:val="24"/>
          <w:szCs w:val="24"/>
        </w:rPr>
        <w:t>3</w:t>
      </w:r>
      <w:r w:rsidRPr="004C5C61">
        <w:rPr>
          <w:rFonts w:asciiTheme="majorHAnsi" w:hAnsiTheme="majorHAnsi"/>
          <w:b w:val="0"/>
          <w:sz w:val="24"/>
          <w:szCs w:val="24"/>
        </w:rPr>
        <w:t>′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</w:t>
      </w:r>
    </w:p>
    <w:p w14:paraId="00A1A40E" w14:textId="562CC9E0" w:rsidR="00A1314D" w:rsidRPr="004C5C61" w:rsidRDefault="003B07EB" w:rsidP="004D3FED">
      <w:pPr>
        <w:pStyle w:val="af"/>
        <w:numPr>
          <w:ilvl w:val="0"/>
          <w:numId w:val="17"/>
        </w:numPr>
        <w:spacing w:after="120"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lastRenderedPageBreak/>
        <w:t xml:space="preserve">Probe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5′-FAM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r w:rsidR="00A56E5C" w:rsidRPr="004C5C61">
        <w:rPr>
          <w:rFonts w:asciiTheme="majorHAnsi" w:hAnsiTheme="majorHAnsi"/>
          <w:b w:val="0"/>
          <w:sz w:val="24"/>
          <w:szCs w:val="24"/>
        </w:rPr>
        <w:t>CTGTGTATGTGGAGCCTTCGTGAAGCT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r w:rsidR="00A56E5C" w:rsidRPr="004C5C61">
        <w:rPr>
          <w:rFonts w:asciiTheme="majorHAnsi" w:hAnsiTheme="majorHAnsi"/>
          <w:b w:val="0"/>
          <w:sz w:val="24"/>
          <w:szCs w:val="24"/>
        </w:rPr>
        <w:t>BHQ-3</w:t>
      </w:r>
      <w:r w:rsidRPr="004C5C61">
        <w:rPr>
          <w:rFonts w:asciiTheme="majorHAnsi" w:hAnsiTheme="majorHAnsi"/>
          <w:b w:val="0"/>
          <w:sz w:val="24"/>
          <w:szCs w:val="24"/>
        </w:rPr>
        <w:t>′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</w:t>
      </w:r>
    </w:p>
    <w:p w14:paraId="533860F1" w14:textId="4E79763F" w:rsidR="00A1314D" w:rsidRPr="004C5C61" w:rsidRDefault="00A04C8B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Influenza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A M gene</w:t>
      </w:r>
      <w:r w:rsidR="00B0029F" w:rsidRPr="004C5C61">
        <w:rPr>
          <w:rFonts w:asciiTheme="majorHAnsi" w:hAnsiTheme="majorHAnsi"/>
          <w:b w:val="0"/>
          <w:sz w:val="24"/>
          <w:szCs w:val="24"/>
        </w:rPr>
        <w:t>:</w:t>
      </w:r>
    </w:p>
    <w:p w14:paraId="5742A288" w14:textId="24BA2D99" w:rsidR="00A1314D" w:rsidRPr="004C5C61" w:rsidRDefault="00B0029F" w:rsidP="004D3FED">
      <w:pPr>
        <w:pStyle w:val="af"/>
        <w:numPr>
          <w:ilvl w:val="0"/>
          <w:numId w:val="18"/>
        </w:numPr>
        <w:spacing w:after="120"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Forward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primer 5′-GACCRATCCTGTCACCTCTGAC-3</w:t>
      </w:r>
      <w:r w:rsidRPr="004C5C61">
        <w:rPr>
          <w:rFonts w:asciiTheme="majorHAnsi" w:hAnsiTheme="majorHAnsi"/>
          <w:b w:val="0"/>
          <w:sz w:val="24"/>
          <w:szCs w:val="24"/>
        </w:rPr>
        <w:t>′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</w:t>
      </w:r>
    </w:p>
    <w:p w14:paraId="7B623AB0" w14:textId="157410D7" w:rsidR="00A1314D" w:rsidRPr="004C5C61" w:rsidRDefault="00B0029F" w:rsidP="004D3FED">
      <w:pPr>
        <w:pStyle w:val="af"/>
        <w:numPr>
          <w:ilvl w:val="0"/>
          <w:numId w:val="18"/>
        </w:numPr>
        <w:spacing w:after="120"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>Revers</w:t>
      </w:r>
      <w:r w:rsidR="00A56E5C" w:rsidRPr="004C5C61">
        <w:rPr>
          <w:rFonts w:asciiTheme="majorHAnsi" w:hAnsiTheme="majorHAnsi"/>
          <w:b w:val="0"/>
          <w:sz w:val="24"/>
          <w:szCs w:val="24"/>
        </w:rPr>
        <w:t>e primer 5′-GGGCATTYTGGACAAAKCGTCTACG-3</w:t>
      </w:r>
      <w:r w:rsidRPr="004C5C61">
        <w:rPr>
          <w:rFonts w:asciiTheme="majorHAnsi" w:hAnsiTheme="majorHAnsi"/>
          <w:b w:val="0"/>
          <w:sz w:val="24"/>
          <w:szCs w:val="24"/>
        </w:rPr>
        <w:t>′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</w:t>
      </w:r>
    </w:p>
    <w:p w14:paraId="7BD0DDFA" w14:textId="1D4FB46A" w:rsidR="00A1314D" w:rsidRPr="004C5C61" w:rsidRDefault="00B0029F" w:rsidP="004D3FED">
      <w:pPr>
        <w:pStyle w:val="af"/>
        <w:numPr>
          <w:ilvl w:val="0"/>
          <w:numId w:val="18"/>
        </w:numPr>
        <w:spacing w:after="120"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Probe 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5′-FAM-TGCAGTCCTCGCTCACTGGGCACG-TAMRA-3′ </w:t>
      </w:r>
    </w:p>
    <w:p w14:paraId="4616FBBC" w14:textId="23FEEC74" w:rsidR="00A1314D" w:rsidRPr="004C5C61" w:rsidRDefault="6C552A10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>I</w:t>
      </w:r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nfluenza B </w:t>
      </w:r>
      <w:bookmarkStart w:id="10" w:name="_Int_hjl6Yzso"/>
      <w:r w:rsidR="15218E7C" w:rsidRPr="004C5C61">
        <w:rPr>
          <w:rFonts w:asciiTheme="majorHAnsi" w:hAnsiTheme="majorHAnsi"/>
          <w:b w:val="0"/>
          <w:sz w:val="24"/>
          <w:szCs w:val="24"/>
        </w:rPr>
        <w:t>NS</w:t>
      </w:r>
      <w:bookmarkEnd w:id="10"/>
      <w:r w:rsidR="15218E7C" w:rsidRPr="004C5C61">
        <w:rPr>
          <w:rFonts w:asciiTheme="majorHAnsi" w:hAnsiTheme="majorHAnsi"/>
          <w:b w:val="0"/>
          <w:sz w:val="24"/>
          <w:szCs w:val="24"/>
        </w:rPr>
        <w:t xml:space="preserve"> gene</w:t>
      </w:r>
      <w:r w:rsidR="2CD793A5" w:rsidRPr="004C5C61">
        <w:rPr>
          <w:rFonts w:asciiTheme="majorHAnsi" w:hAnsiTheme="majorHAnsi"/>
          <w:b w:val="0"/>
          <w:sz w:val="24"/>
          <w:szCs w:val="24"/>
        </w:rPr>
        <w:t>:</w:t>
      </w:r>
    </w:p>
    <w:p w14:paraId="51BC0DF8" w14:textId="05C1D2AB" w:rsidR="00A1314D" w:rsidRPr="004C5C61" w:rsidRDefault="00B0029F" w:rsidP="004D3FED">
      <w:pPr>
        <w:pStyle w:val="af"/>
        <w:numPr>
          <w:ilvl w:val="0"/>
          <w:numId w:val="19"/>
        </w:numPr>
        <w:spacing w:after="120"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Forward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primer 5′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bookmarkStart w:id="11" w:name="OLE_LINK24"/>
      <w:bookmarkStart w:id="12" w:name="OLE_LINK25"/>
      <w:r w:rsidR="00A56E5C" w:rsidRPr="004C5C61">
        <w:rPr>
          <w:rFonts w:asciiTheme="majorHAnsi" w:hAnsiTheme="majorHAnsi"/>
          <w:b w:val="0"/>
          <w:sz w:val="24"/>
          <w:szCs w:val="24"/>
        </w:rPr>
        <w:t>TCCTCAACTCACTCTTCGAGCG</w:t>
      </w:r>
      <w:bookmarkEnd w:id="11"/>
      <w:bookmarkEnd w:id="12"/>
      <w:r w:rsidR="00A56E5C" w:rsidRPr="004C5C61">
        <w:rPr>
          <w:rFonts w:asciiTheme="majorHAnsi" w:hAnsiTheme="majorHAnsi"/>
          <w:b w:val="0"/>
          <w:sz w:val="24"/>
          <w:szCs w:val="24"/>
        </w:rPr>
        <w:t>-3</w:t>
      </w:r>
      <w:r w:rsidRPr="004C5C61">
        <w:rPr>
          <w:rFonts w:asciiTheme="majorHAnsi" w:hAnsiTheme="majorHAnsi"/>
          <w:b w:val="0"/>
          <w:sz w:val="24"/>
          <w:szCs w:val="24"/>
        </w:rPr>
        <w:t>′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</w:t>
      </w:r>
    </w:p>
    <w:p w14:paraId="1C804058" w14:textId="77BBAA42" w:rsidR="00A1314D" w:rsidRPr="004C5C61" w:rsidRDefault="00B0029F" w:rsidP="004D3FED">
      <w:pPr>
        <w:pStyle w:val="af"/>
        <w:numPr>
          <w:ilvl w:val="0"/>
          <w:numId w:val="19"/>
        </w:numPr>
        <w:spacing w:after="120"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Reverse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primer 5′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r w:rsidR="00A56E5C" w:rsidRPr="004C5C61">
        <w:rPr>
          <w:rFonts w:asciiTheme="majorHAnsi" w:hAnsiTheme="majorHAnsi"/>
          <w:b w:val="0"/>
          <w:sz w:val="24"/>
          <w:szCs w:val="24"/>
        </w:rPr>
        <w:t>CGGTGCTCTTGACCAAATTGG-3</w:t>
      </w:r>
      <w:r w:rsidRPr="004C5C61">
        <w:rPr>
          <w:rFonts w:asciiTheme="majorHAnsi" w:hAnsiTheme="majorHAnsi"/>
          <w:b w:val="0"/>
          <w:sz w:val="24"/>
          <w:szCs w:val="24"/>
        </w:rPr>
        <w:t>′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</w:t>
      </w:r>
    </w:p>
    <w:p w14:paraId="1FD5684A" w14:textId="3A20269A" w:rsidR="00A1314D" w:rsidRPr="004C5C61" w:rsidRDefault="00B0029F" w:rsidP="004D3FED">
      <w:pPr>
        <w:pStyle w:val="af"/>
        <w:numPr>
          <w:ilvl w:val="0"/>
          <w:numId w:val="19"/>
        </w:numPr>
        <w:spacing w:after="120"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Probe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5′-FAM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r w:rsidR="00A56E5C" w:rsidRPr="004C5C61">
        <w:rPr>
          <w:rFonts w:asciiTheme="majorHAnsi" w:hAnsiTheme="majorHAnsi"/>
          <w:b w:val="0"/>
          <w:sz w:val="24"/>
          <w:szCs w:val="24"/>
        </w:rPr>
        <w:t>CCAATTCGAGCAGCTGAAACTGCGGTG</w:t>
      </w:r>
      <w:r w:rsidR="00715102" w:rsidRPr="004C5C61">
        <w:rPr>
          <w:rFonts w:asciiTheme="majorHAnsi" w:hAnsiTheme="majorHAnsi"/>
          <w:b w:val="0"/>
          <w:sz w:val="24"/>
          <w:szCs w:val="24"/>
        </w:rPr>
        <w:t>-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TAMRA-3′ </w:t>
      </w:r>
    </w:p>
    <w:p w14:paraId="213BDE4A" w14:textId="6FCD84D2" w:rsidR="00A56E5C" w:rsidRPr="004C5C61" w:rsidRDefault="00A95122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Primers and probes were </w:t>
      </w:r>
      <w:r w:rsidR="008C1783" w:rsidRPr="004C5C61">
        <w:rPr>
          <w:rFonts w:asciiTheme="majorHAnsi" w:hAnsiTheme="majorHAnsi"/>
          <w:b w:val="0"/>
          <w:sz w:val="24"/>
          <w:szCs w:val="24"/>
        </w:rPr>
        <w:t xml:space="preserve">selected </w:t>
      </w:r>
      <w:r w:rsidR="005D6716" w:rsidRPr="004C5C61">
        <w:rPr>
          <w:rFonts w:asciiTheme="majorHAnsi" w:hAnsiTheme="majorHAnsi"/>
          <w:b w:val="0"/>
          <w:sz w:val="24"/>
          <w:szCs w:val="24"/>
        </w:rPr>
        <w:t xml:space="preserve">as per </w:t>
      </w:r>
      <w:r w:rsidRPr="004C5C61">
        <w:rPr>
          <w:rFonts w:asciiTheme="majorHAnsi" w:hAnsiTheme="majorHAnsi"/>
          <w:b w:val="0"/>
          <w:sz w:val="24"/>
          <w:szCs w:val="24"/>
        </w:rPr>
        <w:t>published literature</w:t>
      </w:r>
      <w:r w:rsidR="00F2197B">
        <w:rPr>
          <w:rFonts w:asciiTheme="majorHAnsi" w:hAnsiTheme="majorHAnsi"/>
          <w:b w:val="0"/>
          <w:sz w:val="24"/>
          <w:szCs w:val="24"/>
        </w:rPr>
        <w:t>.</w:t>
      </w:r>
      <w:r w:rsidR="00BE2CFB" w:rsidRPr="00F2197B">
        <w:rPr>
          <w:rFonts w:asciiTheme="majorHAnsi" w:hAnsiTheme="majorHAnsi"/>
          <w:b w:val="0"/>
          <w:sz w:val="24"/>
          <w:szCs w:val="24"/>
          <w:vertAlign w:val="superscript"/>
        </w:rPr>
        <w:t>1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The thermal cycling conditions were 25℃ for 2 min, 53℃ for 10 min, 95℃ for 2 min</w:t>
      </w:r>
      <w:r w:rsidR="005D6716" w:rsidRPr="004C5C61">
        <w:rPr>
          <w:rFonts w:asciiTheme="majorHAnsi" w:hAnsiTheme="majorHAnsi"/>
          <w:b w:val="0"/>
          <w:sz w:val="24"/>
          <w:szCs w:val="24"/>
        </w:rPr>
        <w:t>,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087159C" w:rsidRPr="004C5C61">
        <w:rPr>
          <w:rFonts w:asciiTheme="majorHAnsi" w:hAnsiTheme="majorHAnsi"/>
          <w:b w:val="0"/>
          <w:sz w:val="24"/>
          <w:szCs w:val="24"/>
        </w:rPr>
        <w:t xml:space="preserve">and </w:t>
      </w:r>
      <w:r w:rsidR="00A56E5C" w:rsidRPr="004C5C61">
        <w:rPr>
          <w:rFonts w:asciiTheme="majorHAnsi" w:hAnsiTheme="majorHAnsi"/>
          <w:b w:val="0"/>
          <w:sz w:val="24"/>
          <w:szCs w:val="24"/>
        </w:rPr>
        <w:t>then 40 cycles of 95℃ for 3 s</w:t>
      </w:r>
      <w:r w:rsidR="0087159C" w:rsidRPr="004C5C61">
        <w:rPr>
          <w:rFonts w:asciiTheme="majorHAnsi" w:hAnsiTheme="majorHAnsi"/>
          <w:b w:val="0"/>
          <w:sz w:val="24"/>
          <w:szCs w:val="24"/>
        </w:rPr>
        <w:t>,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and 60℃ for 30 s. In-house-prepared </w:t>
      </w:r>
      <w:r w:rsidR="006F5F00" w:rsidRPr="004C5C61">
        <w:rPr>
          <w:rFonts w:asciiTheme="majorHAnsi" w:hAnsiTheme="majorHAnsi"/>
          <w:b w:val="0"/>
          <w:sz w:val="24"/>
          <w:szCs w:val="24"/>
        </w:rPr>
        <w:t xml:space="preserve">controls 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for </w:t>
      </w:r>
      <w:r w:rsidR="00A56E5C" w:rsidRPr="004C5C61">
        <w:rPr>
          <w:rFonts w:asciiTheme="majorHAnsi" w:hAnsiTheme="majorHAnsi"/>
          <w:b w:val="0"/>
          <w:bCs/>
          <w:sz w:val="24"/>
          <w:szCs w:val="24"/>
        </w:rPr>
        <w:t>Flu A, Flu B</w:t>
      </w:r>
      <w:r w:rsidR="004E4705" w:rsidRPr="004C5C61">
        <w:rPr>
          <w:rFonts w:asciiTheme="majorHAnsi" w:hAnsiTheme="majorHAnsi"/>
          <w:b w:val="0"/>
          <w:bCs/>
          <w:sz w:val="24"/>
          <w:szCs w:val="24"/>
        </w:rPr>
        <w:t>,</w:t>
      </w:r>
      <w:r w:rsidR="00A56E5C" w:rsidRPr="004C5C61">
        <w:rPr>
          <w:rFonts w:asciiTheme="majorHAnsi" w:hAnsiTheme="majorHAnsi"/>
          <w:b w:val="0"/>
          <w:bCs/>
          <w:sz w:val="24"/>
          <w:szCs w:val="24"/>
        </w:rPr>
        <w:t xml:space="preserve"> and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RSV RNA</w:t>
      </w:r>
      <w:r w:rsidR="00DC57C9" w:rsidRPr="004C5C61">
        <w:rPr>
          <w:rFonts w:asciiTheme="majorHAnsi" w:hAnsiTheme="majorHAnsi"/>
          <w:b w:val="0"/>
          <w:sz w:val="24"/>
          <w:szCs w:val="24"/>
        </w:rPr>
        <w:t>-infected</w:t>
      </w:r>
      <w:r w:rsidR="00A56E5C" w:rsidRPr="004C5C61">
        <w:rPr>
          <w:rFonts w:asciiTheme="majorHAnsi" w:hAnsiTheme="majorHAnsi"/>
          <w:b w:val="0"/>
          <w:sz w:val="24"/>
          <w:szCs w:val="24"/>
        </w:rPr>
        <w:t xml:space="preserve"> controls, as well as no-template control were included in each run. An internal control targeting human ribonuclease protein (</w:t>
      </w:r>
      <w:proofErr w:type="spellStart"/>
      <w:r w:rsidR="00A56E5C" w:rsidRPr="004C5C61">
        <w:rPr>
          <w:rFonts w:asciiTheme="majorHAnsi" w:hAnsiTheme="majorHAnsi"/>
          <w:b w:val="0"/>
          <w:sz w:val="24"/>
          <w:szCs w:val="24"/>
        </w:rPr>
        <w:t>hRNP</w:t>
      </w:r>
      <w:proofErr w:type="spellEnd"/>
      <w:r w:rsidR="00A56E5C" w:rsidRPr="004C5C61">
        <w:rPr>
          <w:rFonts w:asciiTheme="majorHAnsi" w:hAnsiTheme="majorHAnsi"/>
          <w:b w:val="0"/>
          <w:sz w:val="24"/>
          <w:szCs w:val="24"/>
        </w:rPr>
        <w:t>) gene was used to monitor the quality of collected samples.</w:t>
      </w:r>
    </w:p>
    <w:p w14:paraId="5B8FAD29" w14:textId="77777777" w:rsidR="003401F0" w:rsidRPr="004C5C61" w:rsidRDefault="003401F0" w:rsidP="004D3FED">
      <w:pPr>
        <w:pStyle w:val="22"/>
        <w:spacing w:after="240" w:line="480" w:lineRule="auto"/>
        <w:jc w:val="left"/>
        <w:rPr>
          <w:rFonts w:asciiTheme="majorHAnsi" w:hAnsiTheme="majorHAnsi"/>
          <w:sz w:val="24"/>
          <w:szCs w:val="24"/>
        </w:rPr>
      </w:pPr>
      <w:bookmarkStart w:id="13" w:name="_Toc115812799"/>
      <w:r w:rsidRPr="004C5C61">
        <w:rPr>
          <w:rFonts w:asciiTheme="majorHAnsi" w:hAnsiTheme="majorHAnsi"/>
          <w:sz w:val="24"/>
          <w:szCs w:val="24"/>
        </w:rPr>
        <w:t>Statistical analysis</w:t>
      </w:r>
      <w:bookmarkEnd w:id="13"/>
    </w:p>
    <w:p w14:paraId="0C420392" w14:textId="27E97A47" w:rsidR="003401F0" w:rsidRPr="004C5C61" w:rsidRDefault="3EDA6FE1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We constructed multivariable logistic regression model to identify </w:t>
      </w:r>
      <w:bookmarkStart w:id="14" w:name="_Int_AuRTTxvH"/>
      <w:r w:rsidRPr="004C5C61">
        <w:rPr>
          <w:rFonts w:asciiTheme="majorHAnsi" w:hAnsiTheme="majorHAnsi"/>
          <w:b w:val="0"/>
          <w:sz w:val="24"/>
          <w:szCs w:val="24"/>
        </w:rPr>
        <w:t>po</w:t>
      </w:r>
      <w:r w:rsidR="1962BAA4" w:rsidRPr="004C5C61">
        <w:rPr>
          <w:rFonts w:asciiTheme="majorHAnsi" w:hAnsiTheme="majorHAnsi"/>
          <w:b w:val="0"/>
          <w:sz w:val="24"/>
          <w:szCs w:val="24"/>
        </w:rPr>
        <w:t>ssible factors</w:t>
      </w:r>
      <w:bookmarkEnd w:id="14"/>
      <w:r w:rsidR="1962BAA4" w:rsidRPr="004C5C61">
        <w:rPr>
          <w:rFonts w:asciiTheme="majorHAnsi" w:hAnsiTheme="majorHAnsi"/>
          <w:b w:val="0"/>
          <w:sz w:val="24"/>
          <w:szCs w:val="24"/>
        </w:rPr>
        <w:t xml:space="preserve"> associated with severe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0D7481F">
        <w:rPr>
          <w:rFonts w:asciiTheme="majorHAnsi" w:hAnsiTheme="majorHAnsi"/>
          <w:b w:val="0"/>
          <w:sz w:val="24"/>
          <w:szCs w:val="24"/>
        </w:rPr>
        <w:t>illness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, </w:t>
      </w:r>
      <w:r w:rsidR="004914FB" w:rsidRPr="004C5C61">
        <w:rPr>
          <w:rFonts w:asciiTheme="majorHAnsi" w:hAnsiTheme="majorHAnsi"/>
          <w:b w:val="0"/>
          <w:sz w:val="24"/>
          <w:szCs w:val="24"/>
        </w:rPr>
        <w:t xml:space="preserve">calculation of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odds ratios (ORs) and 95% confidence intervals (95% </w:t>
      </w:r>
      <w:bookmarkStart w:id="15" w:name="_Int_uS44mnel"/>
      <w:r w:rsidRPr="004C5C61">
        <w:rPr>
          <w:rFonts w:asciiTheme="majorHAnsi" w:hAnsiTheme="majorHAnsi"/>
          <w:b w:val="0"/>
          <w:sz w:val="24"/>
          <w:szCs w:val="24"/>
        </w:rPr>
        <w:t>CI</w:t>
      </w:r>
      <w:bookmarkEnd w:id="15"/>
      <w:r w:rsidRPr="004C5C61">
        <w:rPr>
          <w:rFonts w:asciiTheme="majorHAnsi" w:hAnsiTheme="majorHAnsi"/>
          <w:b w:val="0"/>
          <w:sz w:val="24"/>
          <w:szCs w:val="24"/>
        </w:rPr>
        <w:t>). Candidate variables included age, sex, address, underlying conditions, types of viral infection, study year, and pharmaceutical treatment</w:t>
      </w:r>
      <w:r w:rsidR="528807AD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sz w:val="24"/>
          <w:szCs w:val="24"/>
        </w:rPr>
        <w:t>(neuraminidase inhibitor</w:t>
      </w:r>
      <w:r w:rsidR="00943785" w:rsidRPr="004C5C61">
        <w:rPr>
          <w:rFonts w:asciiTheme="majorHAnsi" w:hAnsiTheme="majorHAnsi"/>
          <w:b w:val="0"/>
          <w:sz w:val="24"/>
          <w:szCs w:val="24"/>
        </w:rPr>
        <w:t>s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, </w:t>
      </w:r>
      <w:bookmarkStart w:id="16" w:name="_Int_SVIOqGgW"/>
      <w:r w:rsidR="65943C5B" w:rsidRPr="004C5C61">
        <w:rPr>
          <w:rFonts w:asciiTheme="majorHAnsi" w:hAnsiTheme="majorHAnsi"/>
          <w:b w:val="0"/>
          <w:sz w:val="24"/>
          <w:szCs w:val="24"/>
        </w:rPr>
        <w:t>antibiotic</w:t>
      </w:r>
      <w:r w:rsidR="00943785" w:rsidRPr="004C5C61">
        <w:rPr>
          <w:rFonts w:asciiTheme="majorHAnsi" w:hAnsiTheme="majorHAnsi"/>
          <w:b w:val="0"/>
          <w:sz w:val="24"/>
          <w:szCs w:val="24"/>
        </w:rPr>
        <w:t>s</w:t>
      </w:r>
      <w:r w:rsidR="65943C5B" w:rsidRPr="004C5C61">
        <w:rPr>
          <w:rFonts w:asciiTheme="majorHAnsi" w:hAnsiTheme="majorHAnsi"/>
          <w:b w:val="0"/>
          <w:sz w:val="24"/>
          <w:szCs w:val="24"/>
        </w:rPr>
        <w:t>,</w:t>
      </w:r>
      <w:bookmarkEnd w:id="16"/>
      <w:r w:rsidRPr="004C5C61">
        <w:rPr>
          <w:rFonts w:asciiTheme="majorHAnsi" w:hAnsiTheme="majorHAnsi"/>
          <w:b w:val="0"/>
          <w:sz w:val="24"/>
          <w:szCs w:val="24"/>
        </w:rPr>
        <w:t xml:space="preserve"> and corticosteroid</w:t>
      </w:r>
      <w:r w:rsidR="004B3C07" w:rsidRPr="004C5C61">
        <w:rPr>
          <w:rFonts w:asciiTheme="majorHAnsi" w:hAnsiTheme="majorHAnsi"/>
          <w:b w:val="0"/>
          <w:sz w:val="24"/>
          <w:szCs w:val="24"/>
        </w:rPr>
        <w:t>s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) before </w:t>
      </w:r>
      <w:r w:rsidR="006D19BC" w:rsidRPr="004C5C61">
        <w:rPr>
          <w:rFonts w:asciiTheme="majorHAnsi" w:hAnsiTheme="majorHAnsi"/>
          <w:b w:val="0"/>
          <w:sz w:val="24"/>
          <w:szCs w:val="24"/>
        </w:rPr>
        <w:t>any clinical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outcomes</w:t>
      </w:r>
      <w:r w:rsidR="770E604F" w:rsidRPr="004C5C61">
        <w:rPr>
          <w:rFonts w:asciiTheme="majorHAnsi" w:hAnsiTheme="majorHAnsi"/>
          <w:b w:val="0"/>
          <w:sz w:val="24"/>
          <w:szCs w:val="24"/>
        </w:rPr>
        <w:t>.</w:t>
      </w:r>
      <w:r w:rsidR="1CF32F88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A </w:t>
      </w:r>
      <w:r w:rsidRPr="004C5C61">
        <w:rPr>
          <w:rFonts w:asciiTheme="majorHAnsi" w:hAnsiTheme="majorHAnsi"/>
          <w:b w:val="0"/>
          <w:i/>
          <w:iCs/>
          <w:sz w:val="24"/>
          <w:szCs w:val="24"/>
        </w:rPr>
        <w:t>p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value of &lt;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05 was considered statistically significant. </w:t>
      </w:r>
      <w:r w:rsidR="00C47C87" w:rsidRPr="004C5C61">
        <w:rPr>
          <w:rFonts w:asciiTheme="majorHAnsi" w:hAnsiTheme="majorHAnsi"/>
          <w:b w:val="0"/>
          <w:sz w:val="24"/>
          <w:szCs w:val="24"/>
        </w:rPr>
        <w:t xml:space="preserve">All </w:t>
      </w:r>
      <w:r w:rsidR="00C47C87" w:rsidRPr="004C5C61">
        <w:rPr>
          <w:rFonts w:asciiTheme="majorHAnsi" w:hAnsiTheme="majorHAnsi"/>
          <w:b w:val="0"/>
          <w:sz w:val="24"/>
          <w:szCs w:val="24"/>
        </w:rPr>
        <w:lastRenderedPageBreak/>
        <w:t>s</w:t>
      </w:r>
      <w:r w:rsidRPr="004C5C61">
        <w:rPr>
          <w:rFonts w:asciiTheme="majorHAnsi" w:hAnsiTheme="majorHAnsi"/>
          <w:b w:val="0"/>
          <w:sz w:val="24"/>
          <w:szCs w:val="24"/>
        </w:rPr>
        <w:t>tatistical analyses were performed in R</w:t>
      </w:r>
      <w:r w:rsidR="004B3C07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sz w:val="24"/>
          <w:szCs w:val="24"/>
        </w:rPr>
        <w:t>v3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6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3.</w:t>
      </w:r>
    </w:p>
    <w:p w14:paraId="1E68D373" w14:textId="1D15DA6E" w:rsidR="0055201A" w:rsidRPr="004C5C61" w:rsidRDefault="0055201A" w:rsidP="004D3FED">
      <w:pPr>
        <w:pStyle w:val="1"/>
        <w:spacing w:line="480" w:lineRule="auto"/>
        <w:rPr>
          <w:rFonts w:asciiTheme="majorHAnsi" w:hAnsiTheme="majorHAnsi"/>
          <w:b/>
          <w:sz w:val="24"/>
          <w:szCs w:val="24"/>
          <w:lang w:val="en-GB"/>
        </w:rPr>
      </w:pPr>
      <w:bookmarkStart w:id="17" w:name="_Toc115812800"/>
      <w:r w:rsidRPr="004C5C61">
        <w:rPr>
          <w:rFonts w:asciiTheme="majorHAnsi" w:hAnsiTheme="majorHAnsi"/>
          <w:b/>
          <w:sz w:val="24"/>
          <w:szCs w:val="24"/>
          <w:lang w:val="en-GB"/>
        </w:rPr>
        <w:t xml:space="preserve">2 </w:t>
      </w:r>
      <w:r w:rsidR="00EF1B17" w:rsidRPr="004C5C61">
        <w:rPr>
          <w:rFonts w:asciiTheme="majorHAnsi" w:hAnsiTheme="majorHAnsi"/>
          <w:b/>
          <w:sz w:val="24"/>
          <w:szCs w:val="24"/>
          <w:lang w:val="en-GB"/>
        </w:rPr>
        <w:t>R</w:t>
      </w:r>
      <w:r w:rsidRPr="004C5C61">
        <w:rPr>
          <w:rFonts w:asciiTheme="majorHAnsi" w:hAnsiTheme="majorHAnsi"/>
          <w:b/>
          <w:sz w:val="24"/>
          <w:szCs w:val="24"/>
          <w:lang w:val="en-GB"/>
        </w:rPr>
        <w:t>esults</w:t>
      </w:r>
      <w:bookmarkEnd w:id="17"/>
    </w:p>
    <w:p w14:paraId="4EB8026F" w14:textId="77777777" w:rsidR="00E97382" w:rsidRPr="004C5C61" w:rsidRDefault="00E97382" w:rsidP="004D3FED">
      <w:pPr>
        <w:spacing w:after="240" w:line="480" w:lineRule="auto"/>
        <w:jc w:val="left"/>
        <w:outlineLvl w:val="1"/>
        <w:rPr>
          <w:rFonts w:asciiTheme="majorHAnsi" w:eastAsia="Cambria" w:hAnsiTheme="majorHAnsi"/>
          <w:sz w:val="24"/>
          <w:szCs w:val="24"/>
        </w:rPr>
      </w:pPr>
      <w:bookmarkStart w:id="18" w:name="_Toc112581215"/>
      <w:bookmarkStart w:id="19" w:name="_Toc115812801"/>
      <w:r w:rsidRPr="004C5C61">
        <w:rPr>
          <w:rFonts w:asciiTheme="majorHAnsi" w:eastAsia="Cambria" w:hAnsiTheme="majorHAnsi"/>
          <w:sz w:val="24"/>
          <w:szCs w:val="24"/>
        </w:rPr>
        <w:t>Characteristics of eligible ARI patients</w:t>
      </w:r>
      <w:bookmarkEnd w:id="18"/>
      <w:bookmarkEnd w:id="19"/>
    </w:p>
    <w:p w14:paraId="04424467" w14:textId="2DB302F2" w:rsidR="00E97382" w:rsidRPr="004C5C61" w:rsidRDefault="399ABB06" w:rsidP="004D3FED">
      <w:pPr>
        <w:spacing w:after="120" w:line="480" w:lineRule="auto"/>
        <w:jc w:val="left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Among </w:t>
      </w:r>
      <w:r w:rsidR="00D9167E" w:rsidRPr="004C5C61">
        <w:rPr>
          <w:rFonts w:asciiTheme="majorHAnsi" w:hAnsiTheme="majorHAnsi"/>
          <w:b w:val="0"/>
          <w:sz w:val="24"/>
          <w:szCs w:val="24"/>
        </w:rPr>
        <w:t xml:space="preserve">the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11218 admitted </w:t>
      </w:r>
      <w:r w:rsidR="00C47C87" w:rsidRPr="004C5C61">
        <w:rPr>
          <w:rFonts w:asciiTheme="majorHAnsi" w:hAnsiTheme="majorHAnsi"/>
          <w:b w:val="0"/>
          <w:sz w:val="24"/>
          <w:szCs w:val="24"/>
        </w:rPr>
        <w:t>patients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, there were 7093 eligible </w:t>
      </w:r>
      <w:r w:rsidR="00642294" w:rsidRPr="004C5C61">
        <w:rPr>
          <w:rFonts w:asciiTheme="majorHAnsi" w:hAnsiTheme="majorHAnsi"/>
          <w:b w:val="0"/>
          <w:sz w:val="24"/>
          <w:szCs w:val="24"/>
        </w:rPr>
        <w:t xml:space="preserve">patients of </w:t>
      </w:r>
      <w:r w:rsidR="00F14342" w:rsidRPr="004C5C61">
        <w:rPr>
          <w:rFonts w:asciiTheme="majorHAnsi" w:hAnsiTheme="majorHAnsi"/>
          <w:b w:val="0"/>
          <w:sz w:val="24"/>
          <w:szCs w:val="24"/>
        </w:rPr>
        <w:t>acute respiratory infection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0F14342" w:rsidRPr="004C5C61">
        <w:rPr>
          <w:rFonts w:asciiTheme="majorHAnsi" w:hAnsiTheme="majorHAnsi"/>
          <w:b w:val="0"/>
          <w:sz w:val="24"/>
          <w:szCs w:val="24"/>
        </w:rPr>
        <w:t>(ARI)</w:t>
      </w:r>
      <w:r w:rsidR="0008091F" w:rsidRPr="004C5C61">
        <w:rPr>
          <w:rFonts w:asciiTheme="majorHAnsi" w:hAnsiTheme="majorHAnsi"/>
          <w:b w:val="0"/>
          <w:sz w:val="24"/>
          <w:szCs w:val="24"/>
        </w:rPr>
        <w:t>.</w:t>
      </w:r>
      <w:r w:rsidR="00E0630D" w:rsidRPr="004C5C61">
        <w:rPr>
          <w:rFonts w:asciiTheme="majorHAnsi" w:hAnsiTheme="majorHAnsi"/>
          <w:b w:val="0"/>
          <w:sz w:val="24"/>
          <w:szCs w:val="24"/>
        </w:rPr>
        <w:t xml:space="preserve"> These eligible patients </w:t>
      </w:r>
      <w:r w:rsidR="000F6637" w:rsidRPr="004C5C61">
        <w:rPr>
          <w:rFonts w:asciiTheme="majorHAnsi" w:hAnsiTheme="majorHAnsi"/>
          <w:b w:val="0"/>
          <w:sz w:val="24"/>
          <w:szCs w:val="24"/>
        </w:rPr>
        <w:t>had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0642294" w:rsidRPr="004C5C61">
        <w:rPr>
          <w:rFonts w:asciiTheme="majorHAnsi" w:hAnsiTheme="majorHAnsi"/>
          <w:b w:val="0"/>
          <w:sz w:val="24"/>
          <w:szCs w:val="24"/>
        </w:rPr>
        <w:t xml:space="preserve">a </w:t>
      </w:r>
      <w:r w:rsidRPr="004C5C61">
        <w:rPr>
          <w:rFonts w:asciiTheme="majorHAnsi" w:hAnsiTheme="majorHAnsi"/>
          <w:b w:val="0"/>
          <w:sz w:val="24"/>
          <w:szCs w:val="24"/>
        </w:rPr>
        <w:t>median age of 1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2 months (</w:t>
      </w:r>
      <w:bookmarkStart w:id="20" w:name="_Int_25rgHKRG"/>
      <w:r w:rsidRPr="004C5C61">
        <w:rPr>
          <w:rFonts w:asciiTheme="majorHAnsi" w:hAnsiTheme="majorHAnsi"/>
          <w:b w:val="0"/>
          <w:sz w:val="24"/>
          <w:szCs w:val="24"/>
        </w:rPr>
        <w:t>IQR</w:t>
      </w:r>
      <w:bookmarkEnd w:id="20"/>
      <w:r w:rsidRPr="004C5C61">
        <w:rPr>
          <w:rFonts w:asciiTheme="majorHAnsi" w:hAnsiTheme="majorHAnsi"/>
          <w:b w:val="0"/>
          <w:sz w:val="24"/>
          <w:szCs w:val="24"/>
        </w:rPr>
        <w:t>: 2.8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34.0)</w:t>
      </w:r>
      <w:r w:rsidR="000F6637" w:rsidRPr="004C5C61">
        <w:rPr>
          <w:rFonts w:asciiTheme="majorHAnsi" w:hAnsiTheme="majorHAnsi"/>
          <w:b w:val="0"/>
          <w:sz w:val="24"/>
          <w:szCs w:val="24"/>
        </w:rPr>
        <w:t xml:space="preserve"> and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6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0% </w:t>
      </w:r>
      <w:r w:rsidR="3E1143B2" w:rsidRPr="004C5C61">
        <w:rPr>
          <w:rFonts w:asciiTheme="majorHAnsi" w:hAnsiTheme="majorHAnsi"/>
          <w:b w:val="0"/>
          <w:sz w:val="24"/>
          <w:szCs w:val="24"/>
        </w:rPr>
        <w:t xml:space="preserve">of </w:t>
      </w:r>
      <w:r w:rsidR="000F6637" w:rsidRPr="004C5C61">
        <w:rPr>
          <w:rFonts w:asciiTheme="majorHAnsi" w:hAnsiTheme="majorHAnsi"/>
          <w:b w:val="0"/>
          <w:sz w:val="24"/>
          <w:szCs w:val="24"/>
        </w:rPr>
        <w:t>th</w:t>
      </w:r>
      <w:r w:rsidR="00CA6499" w:rsidRPr="004C5C61">
        <w:rPr>
          <w:rFonts w:asciiTheme="majorHAnsi" w:hAnsiTheme="majorHAnsi"/>
          <w:b w:val="0"/>
          <w:sz w:val="24"/>
          <w:szCs w:val="24"/>
        </w:rPr>
        <w:t>is</w:t>
      </w:r>
      <w:r w:rsidR="3E1143B2" w:rsidRPr="004C5C61">
        <w:rPr>
          <w:rFonts w:asciiTheme="majorHAnsi" w:hAnsiTheme="majorHAnsi"/>
          <w:b w:val="0"/>
          <w:sz w:val="24"/>
          <w:szCs w:val="24"/>
        </w:rPr>
        <w:t xml:space="preserve"> population was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male (Figure 1, Table S1). </w:t>
      </w:r>
      <w:r w:rsidR="000F6637" w:rsidRPr="004C5C61">
        <w:rPr>
          <w:rFonts w:asciiTheme="majorHAnsi" w:hAnsiTheme="majorHAnsi"/>
          <w:b w:val="0"/>
          <w:sz w:val="24"/>
          <w:szCs w:val="24"/>
        </w:rPr>
        <w:t>A</w:t>
      </w:r>
      <w:r w:rsidR="5EDD24EB" w:rsidRPr="004C5C61">
        <w:rPr>
          <w:rFonts w:asciiTheme="majorHAnsi" w:hAnsiTheme="majorHAnsi"/>
          <w:b w:val="0"/>
          <w:sz w:val="24"/>
          <w:szCs w:val="24"/>
        </w:rPr>
        <w:t xml:space="preserve">n </w:t>
      </w:r>
      <w:r w:rsidR="6E1B8A23" w:rsidRPr="004C5C61">
        <w:rPr>
          <w:rFonts w:asciiTheme="majorHAnsi" w:hAnsiTheme="majorHAnsi"/>
          <w:b w:val="0"/>
          <w:sz w:val="24"/>
          <w:szCs w:val="24"/>
        </w:rPr>
        <w:t xml:space="preserve">increase in </w:t>
      </w:r>
      <w:r w:rsidRPr="004C5C61">
        <w:rPr>
          <w:rFonts w:asciiTheme="majorHAnsi" w:hAnsiTheme="majorHAnsi"/>
          <w:b w:val="0"/>
          <w:sz w:val="24"/>
          <w:szCs w:val="24"/>
        </w:rPr>
        <w:t>median age of eligible patients</w:t>
      </w:r>
      <w:r w:rsidR="00077168" w:rsidRPr="004C5C61">
        <w:rPr>
          <w:rFonts w:asciiTheme="majorHAnsi" w:hAnsiTheme="majorHAnsi"/>
          <w:b w:val="0"/>
          <w:sz w:val="24"/>
          <w:szCs w:val="24"/>
        </w:rPr>
        <w:t xml:space="preserve"> was observed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0306984" w:rsidRPr="004C5C61">
        <w:rPr>
          <w:rFonts w:asciiTheme="majorHAnsi" w:hAnsiTheme="majorHAnsi"/>
          <w:b w:val="0"/>
          <w:sz w:val="24"/>
          <w:szCs w:val="24"/>
        </w:rPr>
        <w:t>in</w:t>
      </w:r>
      <w:r w:rsidR="004970D7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sz w:val="24"/>
          <w:szCs w:val="24"/>
        </w:rPr>
        <w:t>2020</w:t>
      </w:r>
      <w:r w:rsidR="46316B3B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2021 (13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0 months, IQR: 3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4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39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0) </w:t>
      </w:r>
      <w:r w:rsidR="5EDD24EB" w:rsidRPr="004C5C61">
        <w:rPr>
          <w:rFonts w:asciiTheme="majorHAnsi" w:hAnsiTheme="majorHAnsi"/>
          <w:b w:val="0"/>
          <w:sz w:val="24"/>
          <w:szCs w:val="24"/>
        </w:rPr>
        <w:t xml:space="preserve">as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compared </w:t>
      </w:r>
      <w:r w:rsidR="00616A6B" w:rsidRPr="004C5C61">
        <w:rPr>
          <w:rFonts w:asciiTheme="majorHAnsi" w:hAnsiTheme="majorHAnsi"/>
          <w:b w:val="0"/>
          <w:sz w:val="24"/>
          <w:szCs w:val="24"/>
        </w:rPr>
        <w:t xml:space="preserve">to </w:t>
      </w:r>
      <w:r w:rsidR="00FF21BE" w:rsidRPr="004C5C61">
        <w:rPr>
          <w:rFonts w:asciiTheme="majorHAnsi" w:hAnsiTheme="majorHAnsi"/>
          <w:b w:val="0"/>
          <w:sz w:val="24"/>
          <w:szCs w:val="24"/>
        </w:rPr>
        <w:t xml:space="preserve">patients </w:t>
      </w:r>
      <w:r w:rsidR="00616A6B" w:rsidRPr="004C5C61">
        <w:rPr>
          <w:rFonts w:asciiTheme="majorHAnsi" w:hAnsiTheme="majorHAnsi"/>
          <w:b w:val="0"/>
          <w:sz w:val="24"/>
          <w:szCs w:val="24"/>
        </w:rPr>
        <w:t xml:space="preserve">from </w:t>
      </w:r>
      <w:r w:rsidRPr="004C5C61">
        <w:rPr>
          <w:rFonts w:asciiTheme="majorHAnsi" w:hAnsiTheme="majorHAnsi"/>
          <w:b w:val="0"/>
          <w:sz w:val="24"/>
          <w:szCs w:val="24"/>
        </w:rPr>
        <w:t>2018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2019 (7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9 months, IQR: 2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6</w:t>
      </w:r>
      <w:r w:rsidR="5EDD24EB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3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2, </w:t>
      </w:r>
      <w:r w:rsidRPr="004C5C61">
        <w:rPr>
          <w:rFonts w:asciiTheme="majorHAnsi" w:hAnsiTheme="majorHAnsi"/>
          <w:b w:val="0"/>
          <w:i/>
          <w:iCs/>
          <w:sz w:val="24"/>
          <w:szCs w:val="24"/>
        </w:rPr>
        <w:t>p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&lt;0.05). Out of </w:t>
      </w:r>
      <w:r w:rsidR="00306984" w:rsidRPr="004C5C61">
        <w:rPr>
          <w:rFonts w:asciiTheme="majorHAnsi" w:hAnsiTheme="majorHAnsi"/>
          <w:b w:val="0"/>
          <w:sz w:val="24"/>
          <w:szCs w:val="24"/>
        </w:rPr>
        <w:t xml:space="preserve">the </w:t>
      </w:r>
      <w:r w:rsidR="202FB0B0" w:rsidRPr="004C5C61">
        <w:rPr>
          <w:rFonts w:asciiTheme="majorHAnsi" w:hAnsiTheme="majorHAnsi"/>
          <w:b w:val="0"/>
          <w:sz w:val="24"/>
          <w:szCs w:val="24"/>
        </w:rPr>
        <w:t xml:space="preserve">eligible </w:t>
      </w:r>
      <w:r w:rsidRPr="004C5C61">
        <w:rPr>
          <w:rFonts w:asciiTheme="majorHAnsi" w:hAnsiTheme="majorHAnsi"/>
          <w:b w:val="0"/>
          <w:sz w:val="24"/>
          <w:szCs w:val="24"/>
        </w:rPr>
        <w:t>patients, 5250 (74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0%) with </w:t>
      </w:r>
      <w:r w:rsidR="202FB0B0" w:rsidRPr="004C5C61">
        <w:rPr>
          <w:rFonts w:asciiTheme="majorHAnsi" w:hAnsiTheme="majorHAnsi"/>
          <w:b w:val="0"/>
          <w:sz w:val="24"/>
          <w:szCs w:val="24"/>
        </w:rPr>
        <w:t xml:space="preserve">an </w:t>
      </w:r>
      <w:r w:rsidRPr="004C5C61">
        <w:rPr>
          <w:rFonts w:asciiTheme="majorHAnsi" w:hAnsiTheme="majorHAnsi"/>
          <w:b w:val="0"/>
          <w:sz w:val="24"/>
          <w:szCs w:val="24"/>
        </w:rPr>
        <w:t>informed consent were enrolled</w:t>
      </w:r>
      <w:r w:rsidR="202FB0B0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0616A6B" w:rsidRPr="004C5C61">
        <w:rPr>
          <w:rFonts w:asciiTheme="majorHAnsi" w:hAnsiTheme="majorHAnsi"/>
          <w:b w:val="0"/>
          <w:sz w:val="24"/>
          <w:szCs w:val="24"/>
        </w:rPr>
        <w:t xml:space="preserve">in the study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and </w:t>
      </w:r>
      <w:r w:rsidR="5EBA6F1F" w:rsidRPr="004C5C61">
        <w:rPr>
          <w:rFonts w:asciiTheme="majorHAnsi" w:hAnsiTheme="majorHAnsi"/>
          <w:b w:val="0"/>
          <w:sz w:val="24"/>
          <w:szCs w:val="24"/>
        </w:rPr>
        <w:t>remaining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26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0% (1843/7093)</w:t>
      </w:r>
      <w:r w:rsidR="00306984" w:rsidRPr="004C5C61">
        <w:rPr>
          <w:rFonts w:asciiTheme="majorHAnsi" w:hAnsiTheme="majorHAnsi"/>
          <w:b w:val="0"/>
          <w:sz w:val="24"/>
          <w:szCs w:val="24"/>
        </w:rPr>
        <w:t xml:space="preserve"> patients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were excluded. </w:t>
      </w:r>
      <w:r w:rsidR="008900A4" w:rsidRPr="004C5C61">
        <w:rPr>
          <w:rFonts w:asciiTheme="majorHAnsi" w:hAnsiTheme="majorHAnsi"/>
          <w:b w:val="0"/>
          <w:sz w:val="24"/>
          <w:szCs w:val="24"/>
        </w:rPr>
        <w:t>A</w:t>
      </w:r>
      <w:r w:rsidR="4F4AD22F" w:rsidRPr="004C5C61">
        <w:rPr>
          <w:rFonts w:asciiTheme="majorHAnsi" w:hAnsiTheme="majorHAnsi"/>
          <w:b w:val="0"/>
          <w:sz w:val="24"/>
          <w:szCs w:val="24"/>
        </w:rPr>
        <w:t>nother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11 patients </w:t>
      </w:r>
      <w:r w:rsidR="008900A4" w:rsidRPr="004C5C61">
        <w:rPr>
          <w:rFonts w:asciiTheme="majorHAnsi" w:hAnsiTheme="majorHAnsi"/>
          <w:b w:val="0"/>
          <w:sz w:val="24"/>
          <w:szCs w:val="24"/>
        </w:rPr>
        <w:t xml:space="preserve">were excluded due to </w:t>
      </w:r>
      <w:r w:rsidR="00616A6B" w:rsidRPr="004C5C61">
        <w:rPr>
          <w:rFonts w:asciiTheme="majorHAnsi" w:hAnsiTheme="majorHAnsi"/>
          <w:b w:val="0"/>
          <w:sz w:val="24"/>
          <w:szCs w:val="24"/>
        </w:rPr>
        <w:t>in</w:t>
      </w:r>
      <w:r w:rsidRPr="004C5C61">
        <w:rPr>
          <w:rFonts w:asciiTheme="majorHAnsi" w:hAnsiTheme="majorHAnsi"/>
          <w:b w:val="0"/>
          <w:sz w:val="24"/>
          <w:szCs w:val="24"/>
        </w:rPr>
        <w:t>complete medical records</w:t>
      </w:r>
      <w:r w:rsidR="008900A4" w:rsidRPr="004C5C61">
        <w:rPr>
          <w:rFonts w:asciiTheme="majorHAnsi" w:hAnsiTheme="majorHAnsi"/>
          <w:b w:val="0"/>
          <w:sz w:val="24"/>
          <w:szCs w:val="24"/>
        </w:rPr>
        <w:t xml:space="preserve">. In the end,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5239 patients </w:t>
      </w:r>
      <w:r w:rsidR="001552B2" w:rsidRPr="004C5C61">
        <w:rPr>
          <w:rFonts w:asciiTheme="majorHAnsi" w:hAnsiTheme="majorHAnsi"/>
          <w:b w:val="0"/>
          <w:sz w:val="24"/>
          <w:szCs w:val="24"/>
        </w:rPr>
        <w:t xml:space="preserve">remained </w:t>
      </w:r>
      <w:r w:rsidR="163298A8" w:rsidRPr="004C5C61">
        <w:rPr>
          <w:rFonts w:asciiTheme="majorHAnsi" w:hAnsiTheme="majorHAnsi"/>
          <w:b w:val="0"/>
          <w:sz w:val="24"/>
          <w:szCs w:val="24"/>
        </w:rPr>
        <w:t>in the study</w:t>
      </w:r>
      <w:r w:rsidRPr="004C5C61">
        <w:rPr>
          <w:rFonts w:asciiTheme="majorHAnsi" w:hAnsiTheme="majorHAnsi"/>
          <w:b w:val="0"/>
          <w:sz w:val="24"/>
          <w:szCs w:val="24"/>
        </w:rPr>
        <w:t>.</w:t>
      </w:r>
    </w:p>
    <w:p w14:paraId="556A2DA7" w14:textId="7A40987A" w:rsidR="00A136C0" w:rsidRPr="004C5C61" w:rsidRDefault="00E97382" w:rsidP="004D3FED">
      <w:pPr>
        <w:spacing w:after="120" w:line="480" w:lineRule="auto"/>
        <w:jc w:val="left"/>
        <w:rPr>
          <w:rFonts w:asciiTheme="majorHAnsi" w:hAnsiTheme="majorHAnsi"/>
          <w:b w:val="0"/>
          <w:bCs/>
          <w:sz w:val="24"/>
          <w:szCs w:val="24"/>
        </w:rPr>
      </w:pP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The demographic characteristics of 5239 enrolled and 1854 excluded </w:t>
      </w:r>
      <w:r w:rsidR="001552B2" w:rsidRPr="004C5C61">
        <w:rPr>
          <w:rFonts w:asciiTheme="majorHAnsi" w:hAnsiTheme="majorHAnsi"/>
          <w:b w:val="0"/>
          <w:sz w:val="24"/>
          <w:szCs w:val="24"/>
        </w:rPr>
        <w:t xml:space="preserve">patients </w:t>
      </w:r>
      <w:r w:rsidR="00777CE1" w:rsidRPr="004C5C61">
        <w:rPr>
          <w:rFonts w:asciiTheme="majorHAnsi" w:hAnsiTheme="majorHAnsi"/>
          <w:b w:val="0"/>
          <w:bCs/>
          <w:sz w:val="24"/>
          <w:szCs w:val="24"/>
        </w:rPr>
        <w:t xml:space="preserve">are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compared in Table S1. The median age of enrolled and excluded ARI patients in 2018</w:t>
      </w:r>
      <w:r w:rsidR="00B40620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2019 </w:t>
      </w:r>
      <w:r w:rsidR="001552B2" w:rsidRPr="004C5C61">
        <w:rPr>
          <w:rFonts w:asciiTheme="majorHAnsi" w:hAnsiTheme="majorHAnsi"/>
          <w:b w:val="0"/>
          <w:bCs/>
          <w:sz w:val="24"/>
          <w:szCs w:val="24"/>
        </w:rPr>
        <w:t xml:space="preserve">was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8.0 </w:t>
      </w:r>
      <w:r w:rsidR="00953243" w:rsidRPr="004C5C61">
        <w:rPr>
          <w:rFonts w:asciiTheme="majorHAnsi" w:hAnsiTheme="majorHAnsi"/>
          <w:b w:val="0"/>
          <w:bCs/>
          <w:sz w:val="24"/>
          <w:szCs w:val="24"/>
        </w:rPr>
        <w:t>and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7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6 months</w:t>
      </w:r>
      <w:r w:rsidR="002F2502" w:rsidRPr="004C5C61">
        <w:rPr>
          <w:rFonts w:asciiTheme="majorHAnsi" w:hAnsiTheme="majorHAnsi"/>
          <w:b w:val="0"/>
          <w:bCs/>
          <w:sz w:val="24"/>
          <w:szCs w:val="24"/>
        </w:rPr>
        <w:t xml:space="preserve"> (</w:t>
      </w:r>
      <w:r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>p</w:t>
      </w:r>
      <w:r w:rsidRPr="004C5C61">
        <w:rPr>
          <w:rFonts w:asciiTheme="majorHAnsi" w:hAnsiTheme="majorHAnsi"/>
          <w:b w:val="0"/>
          <w:bCs/>
          <w:sz w:val="24"/>
          <w:szCs w:val="24"/>
        </w:rPr>
        <w:t>&gt;0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05)</w:t>
      </w:r>
      <w:r w:rsidR="001552B2" w:rsidRPr="004C5C61">
        <w:rPr>
          <w:rFonts w:asciiTheme="majorHAnsi" w:hAnsiTheme="majorHAnsi"/>
          <w:b w:val="0"/>
          <w:bCs/>
          <w:sz w:val="24"/>
          <w:szCs w:val="24"/>
        </w:rPr>
        <w:t xml:space="preserve"> resp.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, 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 xml:space="preserve">In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2020</w:t>
      </w:r>
      <w:r w:rsidR="00011BD5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>2021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>,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the 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 xml:space="preserve">median age of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excluded</w:t>
      </w:r>
      <w:r w:rsidR="00DC756F" w:rsidRPr="004C5C61">
        <w:rPr>
          <w:rFonts w:asciiTheme="majorHAnsi" w:hAnsiTheme="majorHAnsi"/>
          <w:b w:val="0"/>
          <w:bCs/>
          <w:sz w:val="24"/>
          <w:szCs w:val="24"/>
        </w:rPr>
        <w:t xml:space="preserve"> patients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>(5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>1 months, IQR: 2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>3–20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>0)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="006913B0" w:rsidRPr="004C5C61">
        <w:rPr>
          <w:rFonts w:asciiTheme="majorHAnsi" w:hAnsiTheme="majorHAnsi"/>
          <w:b w:val="0"/>
          <w:bCs/>
          <w:sz w:val="24"/>
          <w:szCs w:val="24"/>
        </w:rPr>
        <w:t xml:space="preserve">was younger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than enrolled 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 xml:space="preserve">patients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(19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0 months, IQR: 6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4</w:t>
      </w:r>
      <w:r w:rsidR="00011BD5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>43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0</w:t>
      </w:r>
      <w:r w:rsidR="00E27DA6" w:rsidRPr="004C5C61">
        <w:rPr>
          <w:rFonts w:asciiTheme="majorHAnsi" w:hAnsiTheme="majorHAnsi"/>
          <w:b w:val="0"/>
          <w:bCs/>
          <w:sz w:val="24"/>
          <w:szCs w:val="24"/>
        </w:rPr>
        <w:t xml:space="preserve">, </w:t>
      </w:r>
      <w:r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>p</w:t>
      </w:r>
      <w:r w:rsidRPr="004C5C61">
        <w:rPr>
          <w:rFonts w:asciiTheme="majorHAnsi" w:hAnsiTheme="majorHAnsi"/>
          <w:b w:val="0"/>
          <w:bCs/>
          <w:sz w:val="24"/>
          <w:szCs w:val="24"/>
        </w:rPr>
        <w:t>&lt;0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05). 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 xml:space="preserve">Patients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enrolled in 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 xml:space="preserve">study year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2018</w:t>
      </w:r>
      <w:r w:rsidR="00011BD5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2019 had a higher proportion of local </w:t>
      </w:r>
      <w:r w:rsidR="00B5440D" w:rsidRPr="004C5C61">
        <w:rPr>
          <w:rFonts w:asciiTheme="majorHAnsi" w:hAnsiTheme="majorHAnsi"/>
          <w:b w:val="0"/>
          <w:bCs/>
          <w:sz w:val="24"/>
          <w:szCs w:val="24"/>
        </w:rPr>
        <w:t xml:space="preserve">residents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(63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1%) than excluded (56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5</w:t>
      </w:r>
      <w:r w:rsidR="00F42D26" w:rsidRPr="004C5C61">
        <w:rPr>
          <w:rFonts w:asciiTheme="majorHAnsi" w:hAnsiTheme="majorHAnsi"/>
          <w:b w:val="0"/>
          <w:bCs/>
          <w:sz w:val="24"/>
          <w:szCs w:val="24"/>
        </w:rPr>
        <w:t xml:space="preserve">%). </w:t>
      </w:r>
      <w:r w:rsidR="00627D29" w:rsidRPr="004C5C61">
        <w:rPr>
          <w:rFonts w:asciiTheme="majorHAnsi" w:hAnsiTheme="majorHAnsi"/>
          <w:b w:val="0"/>
          <w:bCs/>
          <w:sz w:val="24"/>
          <w:szCs w:val="24"/>
        </w:rPr>
        <w:t>Whereas</w:t>
      </w:r>
      <w:r w:rsidR="00F42D26" w:rsidRPr="004C5C61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the distribution of </w:t>
      </w:r>
      <w:r w:rsidR="00F42D26" w:rsidRPr="004C5C61">
        <w:rPr>
          <w:rFonts w:asciiTheme="majorHAnsi" w:hAnsiTheme="majorHAnsi"/>
          <w:b w:val="0"/>
          <w:bCs/>
          <w:sz w:val="24"/>
          <w:szCs w:val="24"/>
        </w:rPr>
        <w:t xml:space="preserve">local residents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was not significantly different between patients enrolled and excluded in </w:t>
      </w:r>
      <w:r w:rsidR="00627D29" w:rsidRPr="004C5C61">
        <w:rPr>
          <w:rFonts w:asciiTheme="majorHAnsi" w:hAnsiTheme="majorHAnsi"/>
          <w:b w:val="0"/>
          <w:bCs/>
          <w:sz w:val="24"/>
          <w:szCs w:val="24"/>
        </w:rPr>
        <w:t xml:space="preserve">study year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2020</w:t>
      </w:r>
      <w:r w:rsidR="00011BD5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>2021.</w:t>
      </w:r>
    </w:p>
    <w:p w14:paraId="3684B772" w14:textId="6734F3DE" w:rsidR="0055201A" w:rsidRPr="004C5C61" w:rsidRDefault="0055201A" w:rsidP="004D3FED">
      <w:pPr>
        <w:pStyle w:val="22"/>
        <w:spacing w:after="240" w:line="480" w:lineRule="auto"/>
        <w:rPr>
          <w:rFonts w:asciiTheme="majorHAnsi" w:hAnsiTheme="majorHAnsi"/>
          <w:sz w:val="24"/>
          <w:szCs w:val="24"/>
        </w:rPr>
      </w:pPr>
      <w:bookmarkStart w:id="21" w:name="_Toc115812802"/>
      <w:r w:rsidRPr="004C5C61">
        <w:rPr>
          <w:rFonts w:asciiTheme="majorHAnsi" w:hAnsiTheme="majorHAnsi"/>
          <w:sz w:val="24"/>
          <w:szCs w:val="24"/>
        </w:rPr>
        <w:t>Clinical presentations, laboratory findings and treatment</w:t>
      </w:r>
      <w:bookmarkEnd w:id="21"/>
      <w:r w:rsidR="00691929" w:rsidRPr="004C5C61">
        <w:rPr>
          <w:rFonts w:asciiTheme="majorHAnsi" w:hAnsiTheme="majorHAnsi"/>
          <w:sz w:val="24"/>
          <w:szCs w:val="24"/>
        </w:rPr>
        <w:t>s</w:t>
      </w:r>
      <w:r w:rsidRPr="004C5C61">
        <w:rPr>
          <w:rFonts w:asciiTheme="majorHAnsi" w:hAnsiTheme="majorHAnsi"/>
          <w:sz w:val="24"/>
          <w:szCs w:val="24"/>
        </w:rPr>
        <w:t xml:space="preserve"> </w:t>
      </w:r>
    </w:p>
    <w:p w14:paraId="3A34C079" w14:textId="52889995" w:rsidR="0055201A" w:rsidRPr="004C5C61" w:rsidRDefault="0055201A" w:rsidP="004D3FED">
      <w:pPr>
        <w:spacing w:after="120" w:line="480" w:lineRule="auto"/>
        <w:jc w:val="left"/>
        <w:rPr>
          <w:rFonts w:asciiTheme="majorHAnsi" w:hAnsiTheme="majorHAnsi"/>
          <w:b w:val="0"/>
          <w:bCs/>
          <w:sz w:val="24"/>
          <w:szCs w:val="24"/>
        </w:rPr>
      </w:pP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For patients infected with RSV or influenza, the most common symptoms </w:t>
      </w:r>
      <w:r w:rsidR="00F3220C" w:rsidRPr="004C5C61">
        <w:rPr>
          <w:rFonts w:asciiTheme="majorHAnsi" w:hAnsiTheme="majorHAnsi"/>
          <w:b w:val="0"/>
          <w:bCs/>
          <w:sz w:val="24"/>
          <w:szCs w:val="24"/>
        </w:rPr>
        <w:t xml:space="preserve">after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onset </w:t>
      </w:r>
      <w:r w:rsidR="00F3220C" w:rsidRPr="004C5C61">
        <w:rPr>
          <w:rFonts w:asciiTheme="majorHAnsi" w:hAnsiTheme="majorHAnsi"/>
          <w:b w:val="0"/>
          <w:bCs/>
          <w:sz w:val="24"/>
          <w:szCs w:val="24"/>
        </w:rPr>
        <w:t xml:space="preserve">of illness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were cough (RSV: 96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5%; influenza: 86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0%, </w:t>
      </w:r>
      <w:r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>p</w:t>
      </w:r>
      <w:r w:rsidRPr="004C5C61">
        <w:rPr>
          <w:rFonts w:asciiTheme="majorHAnsi" w:hAnsiTheme="majorHAnsi"/>
          <w:b w:val="0"/>
          <w:bCs/>
          <w:sz w:val="24"/>
          <w:szCs w:val="24"/>
        </w:rPr>
        <w:t>&lt;0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05)</w:t>
      </w:r>
      <w:r w:rsidR="00E454F9" w:rsidRPr="004C5C61">
        <w:rPr>
          <w:rFonts w:asciiTheme="majorHAnsi" w:hAnsiTheme="majorHAnsi"/>
          <w:b w:val="0"/>
          <w:bCs/>
          <w:sz w:val="24"/>
          <w:szCs w:val="24"/>
        </w:rPr>
        <w:t xml:space="preserve"> and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fever </w:t>
      </w:r>
      <w:r w:rsidRPr="004C5C61">
        <w:rPr>
          <w:rFonts w:asciiTheme="majorHAnsi" w:hAnsiTheme="majorHAnsi"/>
          <w:b w:val="0"/>
          <w:bCs/>
          <w:sz w:val="24"/>
          <w:szCs w:val="24"/>
        </w:rPr>
        <w:lastRenderedPageBreak/>
        <w:t>(RSV: 61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0%; influenza: 90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1%, </w:t>
      </w:r>
      <w:r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>p</w:t>
      </w:r>
      <w:r w:rsidRPr="004C5C61">
        <w:rPr>
          <w:rFonts w:asciiTheme="majorHAnsi" w:hAnsiTheme="majorHAnsi"/>
          <w:b w:val="0"/>
          <w:bCs/>
          <w:sz w:val="24"/>
          <w:szCs w:val="24"/>
        </w:rPr>
        <w:t>&lt;0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05). As is shown in Table S</w:t>
      </w:r>
      <w:r w:rsidR="00285C77" w:rsidRPr="004C5C61">
        <w:rPr>
          <w:rFonts w:asciiTheme="majorHAnsi" w:hAnsiTheme="majorHAnsi"/>
          <w:b w:val="0"/>
          <w:bCs/>
          <w:sz w:val="24"/>
          <w:szCs w:val="24"/>
        </w:rPr>
        <w:t>4</w:t>
      </w:r>
      <w:r w:rsidRPr="004C5C61">
        <w:rPr>
          <w:rFonts w:asciiTheme="majorHAnsi" w:hAnsiTheme="majorHAnsi"/>
          <w:b w:val="0"/>
          <w:bCs/>
          <w:sz w:val="24"/>
          <w:szCs w:val="24"/>
        </w:rPr>
        <w:t>, the proportion of RSV-infected patients presenting moist crackles (73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9% vs. 65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6%) and dyspnea (5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6% vs. 1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1%) in 2018</w:t>
      </w:r>
      <w:r w:rsidR="00F50788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2019 was significantly higher than 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 xml:space="preserve">those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in 2020</w:t>
      </w:r>
      <w:r w:rsidR="00F50788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>2021 (</w:t>
      </w:r>
      <w:r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>p</w:t>
      </w:r>
      <w:r w:rsidRPr="004C5C61">
        <w:rPr>
          <w:rFonts w:asciiTheme="majorHAnsi" w:eastAsia="等线" w:hAnsiTheme="majorHAnsi"/>
          <w:b w:val="0"/>
          <w:color w:val="000000"/>
          <w:kern w:val="0"/>
          <w:sz w:val="24"/>
          <w:szCs w:val="24"/>
        </w:rPr>
        <w:t>&lt;0</w:t>
      </w:r>
      <w:r w:rsidR="00B514B3" w:rsidRPr="004C5C61">
        <w:rPr>
          <w:rFonts w:asciiTheme="majorHAnsi" w:eastAsia="等线" w:hAnsiTheme="majorHAnsi"/>
          <w:b w:val="0"/>
          <w:color w:val="000000"/>
          <w:kern w:val="0"/>
          <w:sz w:val="24"/>
          <w:szCs w:val="24"/>
        </w:rPr>
        <w:t>.</w:t>
      </w:r>
      <w:r w:rsidRPr="004C5C61">
        <w:rPr>
          <w:rFonts w:asciiTheme="majorHAnsi" w:eastAsia="等线" w:hAnsiTheme="majorHAnsi"/>
          <w:b w:val="0"/>
          <w:color w:val="000000"/>
          <w:kern w:val="0"/>
          <w:sz w:val="24"/>
          <w:szCs w:val="24"/>
        </w:rPr>
        <w:t>05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), but 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 xml:space="preserve">number of patients with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tachypnea 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 xml:space="preserve">was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lower 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>(10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>8% vs. 26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 xml:space="preserve">0%, </w:t>
      </w:r>
      <w:r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>p</w:t>
      </w:r>
      <w:r w:rsidRPr="004C5C61">
        <w:rPr>
          <w:rFonts w:asciiTheme="majorHAnsi" w:eastAsia="等线" w:hAnsiTheme="majorHAnsi"/>
          <w:b w:val="0"/>
          <w:color w:val="000000"/>
          <w:kern w:val="0"/>
          <w:sz w:val="24"/>
          <w:szCs w:val="24"/>
        </w:rPr>
        <w:t>&lt;0</w:t>
      </w:r>
      <w:r w:rsidR="00B514B3" w:rsidRPr="004C5C61">
        <w:rPr>
          <w:rFonts w:asciiTheme="majorHAnsi" w:eastAsia="等线" w:hAnsiTheme="majorHAnsi"/>
          <w:b w:val="0"/>
          <w:color w:val="000000"/>
          <w:kern w:val="0"/>
          <w:sz w:val="24"/>
          <w:szCs w:val="24"/>
        </w:rPr>
        <w:t>.</w:t>
      </w:r>
      <w:r w:rsidRPr="004C5C61">
        <w:rPr>
          <w:rFonts w:asciiTheme="majorHAnsi" w:eastAsia="等线" w:hAnsiTheme="majorHAnsi"/>
          <w:b w:val="0"/>
          <w:color w:val="000000"/>
          <w:kern w:val="0"/>
          <w:sz w:val="24"/>
          <w:szCs w:val="24"/>
        </w:rPr>
        <w:t>05</w:t>
      </w:r>
      <w:r w:rsidRPr="004C5C61">
        <w:rPr>
          <w:rFonts w:asciiTheme="majorHAnsi" w:hAnsiTheme="majorHAnsi"/>
          <w:b w:val="0"/>
          <w:bCs/>
          <w:sz w:val="24"/>
          <w:szCs w:val="24"/>
        </w:rPr>
        <w:t>). For influenza-infected patients, wheezing in 2018</w:t>
      </w:r>
      <w:r w:rsidR="00F50788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2019 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 xml:space="preserve">was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more common than in 2020</w:t>
      </w:r>
      <w:r w:rsidR="00011BD5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>2021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 xml:space="preserve"> (18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 xml:space="preserve">1% vs. 0%, </w:t>
      </w:r>
      <w:r w:rsidR="00E81926"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>p</w:t>
      </w:r>
      <w:r w:rsidR="00E81926" w:rsidRPr="004C5C61">
        <w:rPr>
          <w:rFonts w:asciiTheme="majorHAnsi" w:eastAsia="等线" w:hAnsiTheme="majorHAnsi"/>
          <w:b w:val="0"/>
          <w:color w:val="000000"/>
          <w:kern w:val="0"/>
          <w:sz w:val="24"/>
          <w:szCs w:val="24"/>
        </w:rPr>
        <w:t>&lt;0</w:t>
      </w:r>
      <w:r w:rsidR="00B514B3" w:rsidRPr="004C5C61">
        <w:rPr>
          <w:rFonts w:asciiTheme="majorHAnsi" w:eastAsia="等线" w:hAnsiTheme="majorHAnsi"/>
          <w:b w:val="0"/>
          <w:color w:val="000000"/>
          <w:kern w:val="0"/>
          <w:sz w:val="24"/>
          <w:szCs w:val="24"/>
        </w:rPr>
        <w:t>.</w:t>
      </w:r>
      <w:r w:rsidR="00E81926" w:rsidRPr="004C5C61">
        <w:rPr>
          <w:rFonts w:asciiTheme="majorHAnsi" w:eastAsia="等线" w:hAnsiTheme="majorHAnsi"/>
          <w:b w:val="0"/>
          <w:color w:val="000000"/>
          <w:kern w:val="0"/>
          <w:sz w:val="24"/>
          <w:szCs w:val="24"/>
        </w:rPr>
        <w:t>05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>)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, </w:t>
      </w:r>
      <w:r w:rsidR="000E1B95" w:rsidRPr="004C5C61">
        <w:rPr>
          <w:rFonts w:asciiTheme="majorHAnsi" w:hAnsiTheme="majorHAnsi"/>
          <w:b w:val="0"/>
          <w:bCs/>
          <w:sz w:val="24"/>
          <w:szCs w:val="24"/>
        </w:rPr>
        <w:t xml:space="preserve">whereas the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proportion of 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 xml:space="preserve">patients with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tachypnea (6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>4% vs. 22</w:t>
      </w:r>
      <w:r w:rsidR="00B514B3" w:rsidRPr="004C5C61">
        <w:rPr>
          <w:rFonts w:asciiTheme="majorHAnsi" w:hAnsiTheme="majorHAnsi"/>
          <w:b w:val="0"/>
          <w:bCs/>
          <w:sz w:val="24"/>
          <w:szCs w:val="24"/>
        </w:rPr>
        <w:t>.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2%) </w:t>
      </w:r>
      <w:r w:rsidR="00E81926" w:rsidRPr="004C5C61">
        <w:rPr>
          <w:rFonts w:asciiTheme="majorHAnsi" w:hAnsiTheme="majorHAnsi"/>
          <w:b w:val="0"/>
          <w:bCs/>
          <w:sz w:val="24"/>
          <w:szCs w:val="24"/>
        </w:rPr>
        <w:t xml:space="preserve">was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low. </w:t>
      </w:r>
    </w:p>
    <w:p w14:paraId="14C8BCB3" w14:textId="0A337654" w:rsidR="0055201A" w:rsidRPr="004C5C61" w:rsidRDefault="3392A921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>In contrast to pneumonia, bronchitis in patients infected with RSV increased from 4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3% in 2018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2019 to 13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0% in 2020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2021</w:t>
      </w:r>
      <w:r w:rsidR="00627F3E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bookmarkStart w:id="22" w:name="_Int_aWf1Ztjm"/>
      <w:r w:rsidR="00B80527" w:rsidRPr="004C5C61">
        <w:rPr>
          <w:rFonts w:asciiTheme="majorHAnsi" w:hAnsiTheme="majorHAnsi"/>
          <w:b w:val="0"/>
          <w:sz w:val="24"/>
          <w:szCs w:val="24"/>
        </w:rPr>
        <w:t xml:space="preserve">It </w:t>
      </w:r>
      <w:r w:rsidR="523C39FF" w:rsidRPr="004C5C61">
        <w:rPr>
          <w:rFonts w:asciiTheme="majorHAnsi" w:hAnsiTheme="majorHAnsi"/>
          <w:b w:val="0"/>
          <w:sz w:val="24"/>
          <w:szCs w:val="24"/>
        </w:rPr>
        <w:t>also</w:t>
      </w:r>
      <w:bookmarkEnd w:id="22"/>
      <w:r w:rsidR="523C39FF" w:rsidRPr="004C5C61">
        <w:rPr>
          <w:rFonts w:asciiTheme="majorHAnsi" w:hAnsiTheme="majorHAnsi"/>
          <w:b w:val="0"/>
          <w:sz w:val="24"/>
          <w:szCs w:val="24"/>
        </w:rPr>
        <w:t xml:space="preserve"> increased </w:t>
      </w:r>
      <w:r w:rsidRPr="004C5C61">
        <w:rPr>
          <w:rFonts w:asciiTheme="majorHAnsi" w:hAnsiTheme="majorHAnsi"/>
          <w:b w:val="0"/>
          <w:sz w:val="24"/>
          <w:szCs w:val="24"/>
        </w:rPr>
        <w:t>from 16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0% in 2018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2019 to 51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9% in 2020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2021 in </w:t>
      </w:r>
      <w:r w:rsidR="00DE0DC2" w:rsidRPr="004C5C61">
        <w:rPr>
          <w:rFonts w:asciiTheme="majorHAnsi" w:hAnsiTheme="majorHAnsi"/>
          <w:b w:val="0"/>
          <w:sz w:val="24"/>
          <w:szCs w:val="24"/>
        </w:rPr>
        <w:t xml:space="preserve">patients infected with </w:t>
      </w:r>
      <w:r w:rsidRPr="004C5C61">
        <w:rPr>
          <w:rFonts w:asciiTheme="majorHAnsi" w:hAnsiTheme="majorHAnsi"/>
          <w:b w:val="0"/>
          <w:sz w:val="24"/>
          <w:szCs w:val="24"/>
        </w:rPr>
        <w:t>influenza (</w:t>
      </w:r>
      <w:r w:rsidRPr="004C5C61">
        <w:rPr>
          <w:rFonts w:asciiTheme="majorHAnsi" w:hAnsiTheme="majorHAnsi"/>
          <w:b w:val="0"/>
          <w:i/>
          <w:iCs/>
          <w:sz w:val="24"/>
          <w:szCs w:val="24"/>
        </w:rPr>
        <w:t>p</w:t>
      </w:r>
      <w:r w:rsidRPr="004C5C61">
        <w:rPr>
          <w:rFonts w:asciiTheme="majorHAnsi" w:hAnsiTheme="majorHAnsi"/>
          <w:b w:val="0"/>
          <w:sz w:val="24"/>
          <w:szCs w:val="24"/>
        </w:rPr>
        <w:t>&lt;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05). Complications in other systems, e.g.</w:t>
      </w:r>
      <w:r w:rsidR="330DBD7F" w:rsidRPr="004C5C61">
        <w:rPr>
          <w:rFonts w:asciiTheme="majorHAnsi" w:hAnsiTheme="majorHAnsi"/>
          <w:b w:val="0"/>
          <w:sz w:val="24"/>
          <w:szCs w:val="24"/>
        </w:rPr>
        <w:t>,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fewer hepatic function abnormalities </w:t>
      </w:r>
      <w:r w:rsidR="5098C990" w:rsidRPr="004C5C61">
        <w:rPr>
          <w:rFonts w:asciiTheme="majorHAnsi" w:hAnsiTheme="majorHAnsi"/>
          <w:b w:val="0"/>
          <w:sz w:val="24"/>
          <w:szCs w:val="24"/>
        </w:rPr>
        <w:t xml:space="preserve">and myocardial </w:t>
      </w:r>
      <w:r w:rsidR="00E7047E" w:rsidRPr="004C5C61">
        <w:rPr>
          <w:rFonts w:asciiTheme="majorHAnsi" w:hAnsiTheme="majorHAnsi"/>
          <w:b w:val="0"/>
          <w:sz w:val="24"/>
          <w:szCs w:val="24"/>
        </w:rPr>
        <w:t xml:space="preserve">injuries </w:t>
      </w:r>
      <w:r w:rsidRPr="004C5C61">
        <w:rPr>
          <w:rFonts w:asciiTheme="majorHAnsi" w:hAnsiTheme="majorHAnsi"/>
          <w:b w:val="0"/>
          <w:sz w:val="24"/>
          <w:szCs w:val="24"/>
        </w:rPr>
        <w:t>for RSV</w:t>
      </w:r>
      <w:r w:rsidR="69B26939" w:rsidRPr="004C5C61">
        <w:rPr>
          <w:rFonts w:asciiTheme="majorHAnsi" w:hAnsiTheme="majorHAnsi"/>
          <w:b w:val="0"/>
          <w:sz w:val="24"/>
          <w:szCs w:val="24"/>
        </w:rPr>
        <w:t xml:space="preserve"> infection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and fewer sepsis </w:t>
      </w:r>
      <w:r w:rsidR="69B26939" w:rsidRPr="004C5C61">
        <w:rPr>
          <w:rFonts w:asciiTheme="majorHAnsi" w:hAnsiTheme="majorHAnsi"/>
          <w:b w:val="0"/>
          <w:sz w:val="24"/>
          <w:szCs w:val="24"/>
        </w:rPr>
        <w:t xml:space="preserve">for influenza infection </w:t>
      </w:r>
      <w:r w:rsidR="00E7047E" w:rsidRPr="004C5C61">
        <w:rPr>
          <w:rFonts w:asciiTheme="majorHAnsi" w:hAnsiTheme="majorHAnsi"/>
          <w:b w:val="0"/>
          <w:sz w:val="24"/>
          <w:szCs w:val="24"/>
        </w:rPr>
        <w:t>were observed</w:t>
      </w:r>
      <w:r w:rsidR="69B26939" w:rsidRPr="004C5C61">
        <w:rPr>
          <w:rFonts w:asciiTheme="majorHAnsi" w:hAnsiTheme="majorHAnsi"/>
          <w:b w:val="0"/>
          <w:sz w:val="24"/>
          <w:szCs w:val="24"/>
        </w:rPr>
        <w:t xml:space="preserve"> in 2020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="69B26939" w:rsidRPr="004C5C61">
        <w:rPr>
          <w:rFonts w:asciiTheme="majorHAnsi" w:hAnsiTheme="majorHAnsi"/>
          <w:b w:val="0"/>
          <w:sz w:val="24"/>
          <w:szCs w:val="24"/>
        </w:rPr>
        <w:t>2021 compared to 2018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="69B26939" w:rsidRPr="004C5C61">
        <w:rPr>
          <w:rFonts w:asciiTheme="majorHAnsi" w:hAnsiTheme="majorHAnsi"/>
          <w:b w:val="0"/>
          <w:sz w:val="24"/>
          <w:szCs w:val="24"/>
        </w:rPr>
        <w:t>2019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(Table 2).</w:t>
      </w:r>
    </w:p>
    <w:p w14:paraId="73FBD13A" w14:textId="6B904BFD" w:rsidR="0055201A" w:rsidRPr="004C5C61" w:rsidRDefault="0055201A" w:rsidP="004D3FED">
      <w:pPr>
        <w:spacing w:after="120" w:line="480" w:lineRule="auto"/>
        <w:jc w:val="left"/>
        <w:rPr>
          <w:rFonts w:asciiTheme="majorHAnsi" w:hAnsiTheme="majorHAnsi"/>
          <w:b w:val="0"/>
          <w:bCs/>
          <w:sz w:val="24"/>
          <w:szCs w:val="24"/>
        </w:rPr>
      </w:pPr>
      <w:r w:rsidRPr="004C5C61">
        <w:rPr>
          <w:rFonts w:asciiTheme="majorHAnsi" w:hAnsiTheme="majorHAnsi"/>
          <w:b w:val="0"/>
          <w:bCs/>
          <w:sz w:val="24"/>
          <w:szCs w:val="24"/>
        </w:rPr>
        <w:t>Laboratory finding</w:t>
      </w:r>
      <w:bookmarkStart w:id="23" w:name="OLE_LINK7"/>
      <w:r w:rsidR="00953243" w:rsidRPr="004C5C61">
        <w:rPr>
          <w:rFonts w:asciiTheme="majorHAnsi" w:hAnsiTheme="majorHAnsi"/>
          <w:b w:val="0"/>
          <w:bCs/>
          <w:sz w:val="24"/>
          <w:szCs w:val="24"/>
        </w:rPr>
        <w:t xml:space="preserve"> were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stable</w:t>
      </w:r>
      <w:bookmarkEnd w:id="23"/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before and during the pandemic, except </w:t>
      </w:r>
      <w:r w:rsidR="009D3CA8" w:rsidRPr="004C5C61">
        <w:rPr>
          <w:rFonts w:asciiTheme="majorHAnsi" w:hAnsiTheme="majorHAnsi"/>
          <w:b w:val="0"/>
          <w:bCs/>
          <w:sz w:val="24"/>
          <w:szCs w:val="24"/>
        </w:rPr>
        <w:t xml:space="preserve">for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the hematology and biochemistry</w:t>
      </w:r>
      <w:r w:rsidRPr="004C5C61" w:rsidDel="00413278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index, e.g.</w:t>
      </w:r>
      <w:r w:rsidR="00AA1D2C" w:rsidRPr="004C5C61">
        <w:rPr>
          <w:rFonts w:asciiTheme="majorHAnsi" w:hAnsiTheme="majorHAnsi"/>
          <w:b w:val="0"/>
          <w:bCs/>
          <w:sz w:val="24"/>
          <w:szCs w:val="24"/>
        </w:rPr>
        <w:t>,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lactic dehydrogenase (LDH),</w:t>
      </w:r>
      <w:r w:rsidRPr="004C5C61">
        <w:rPr>
          <w:rFonts w:asciiTheme="majorHAnsi" w:hAnsiTheme="majorHAnsi"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creatine kinase-MB (CK-MB) for RSV infection, and neutrophils count and LDH for influenza. </w:t>
      </w:r>
      <w:r w:rsidR="00A96864" w:rsidRPr="004C5C61">
        <w:rPr>
          <w:rFonts w:asciiTheme="majorHAnsi" w:hAnsiTheme="majorHAnsi"/>
          <w:b w:val="0"/>
          <w:bCs/>
          <w:sz w:val="24"/>
          <w:szCs w:val="24"/>
        </w:rPr>
        <w:t xml:space="preserve">As compared to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influenza, RSV-infected patients were found to have </w:t>
      </w:r>
      <w:r w:rsidR="00A96864" w:rsidRPr="004C5C61">
        <w:rPr>
          <w:rFonts w:asciiTheme="majorHAnsi" w:hAnsiTheme="majorHAnsi"/>
          <w:b w:val="0"/>
          <w:bCs/>
          <w:sz w:val="24"/>
          <w:szCs w:val="24"/>
        </w:rPr>
        <w:t xml:space="preserve">a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higher levels of lymphocyte count and CD4:CD8 ratio in both study years</w:t>
      </w:r>
      <w:r w:rsidR="00A822A1" w:rsidRPr="004C5C61">
        <w:rPr>
          <w:rFonts w:asciiTheme="majorHAnsi" w:hAnsiTheme="majorHAnsi"/>
          <w:b w:val="0"/>
          <w:bCs/>
          <w:sz w:val="24"/>
          <w:szCs w:val="24"/>
        </w:rPr>
        <w:t xml:space="preserve">. However, the levels of procalcitonin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were significantly low (Table S</w:t>
      </w:r>
      <w:r w:rsidR="00285C77" w:rsidRPr="004C5C61">
        <w:rPr>
          <w:rFonts w:asciiTheme="majorHAnsi" w:hAnsiTheme="majorHAnsi"/>
          <w:b w:val="0"/>
          <w:bCs/>
          <w:sz w:val="24"/>
          <w:szCs w:val="24"/>
        </w:rPr>
        <w:t>5</w:t>
      </w:r>
      <w:r w:rsidRPr="004C5C61">
        <w:rPr>
          <w:rFonts w:asciiTheme="majorHAnsi" w:hAnsiTheme="majorHAnsi"/>
          <w:b w:val="0"/>
          <w:bCs/>
          <w:sz w:val="24"/>
          <w:szCs w:val="24"/>
        </w:rPr>
        <w:t>).</w:t>
      </w:r>
    </w:p>
    <w:p w14:paraId="2AD1AC8C" w14:textId="77777777" w:rsidR="0055201A" w:rsidRPr="004C5C61" w:rsidRDefault="0055201A" w:rsidP="004D3FED">
      <w:pPr>
        <w:pStyle w:val="22"/>
        <w:spacing w:after="240" w:line="480" w:lineRule="auto"/>
        <w:jc w:val="left"/>
        <w:rPr>
          <w:rFonts w:asciiTheme="majorHAnsi" w:hAnsiTheme="majorHAnsi"/>
          <w:sz w:val="24"/>
          <w:szCs w:val="24"/>
        </w:rPr>
      </w:pPr>
      <w:bookmarkStart w:id="24" w:name="_Toc115812803"/>
      <w:r w:rsidRPr="004C5C61">
        <w:rPr>
          <w:rFonts w:asciiTheme="majorHAnsi" w:hAnsiTheme="majorHAnsi"/>
          <w:sz w:val="24"/>
          <w:szCs w:val="24"/>
        </w:rPr>
        <w:t>Factor associated with severe illness</w:t>
      </w:r>
      <w:bookmarkEnd w:id="24"/>
    </w:p>
    <w:p w14:paraId="1E03F949" w14:textId="249726F4" w:rsidR="00274BA3" w:rsidRPr="004C5C61" w:rsidRDefault="37A2A2B0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>For</w:t>
      </w:r>
      <w:r w:rsidR="1F397950" w:rsidRPr="004C5C61">
        <w:rPr>
          <w:rFonts w:asciiTheme="majorHAnsi" w:hAnsiTheme="majorHAnsi"/>
          <w:b w:val="0"/>
          <w:sz w:val="24"/>
          <w:szCs w:val="24"/>
        </w:rPr>
        <w:t xml:space="preserve"> all the RSV or influenza-infected patients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0A822A1" w:rsidRPr="004C5C61">
        <w:rPr>
          <w:rFonts w:asciiTheme="majorHAnsi" w:hAnsiTheme="majorHAnsi"/>
          <w:b w:val="0"/>
          <w:sz w:val="24"/>
          <w:szCs w:val="24"/>
        </w:rPr>
        <w:t xml:space="preserve">from </w:t>
      </w:r>
      <w:r w:rsidR="1C48B740" w:rsidRPr="004C5C61">
        <w:rPr>
          <w:rFonts w:asciiTheme="majorHAnsi" w:hAnsiTheme="majorHAnsi"/>
          <w:b w:val="0"/>
          <w:sz w:val="24"/>
          <w:szCs w:val="24"/>
        </w:rPr>
        <w:t xml:space="preserve">both </w:t>
      </w:r>
      <w:r w:rsidR="0A44248A" w:rsidRPr="004C5C61">
        <w:rPr>
          <w:rFonts w:asciiTheme="majorHAnsi" w:hAnsiTheme="majorHAnsi"/>
          <w:b w:val="0"/>
          <w:sz w:val="24"/>
          <w:szCs w:val="24"/>
        </w:rPr>
        <w:t>study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years</w:t>
      </w:r>
      <w:r w:rsidR="1F397950" w:rsidRPr="004C5C61">
        <w:rPr>
          <w:rFonts w:asciiTheme="majorHAnsi" w:hAnsiTheme="majorHAnsi"/>
          <w:b w:val="0"/>
          <w:sz w:val="24"/>
          <w:szCs w:val="24"/>
        </w:rPr>
        <w:t>, the univariate analysis</w:t>
      </w:r>
      <w:r w:rsidR="2B56E3D7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1F397950" w:rsidRPr="004C5C61">
        <w:rPr>
          <w:rFonts w:asciiTheme="majorHAnsi" w:hAnsiTheme="majorHAnsi"/>
          <w:b w:val="0"/>
          <w:sz w:val="24"/>
          <w:szCs w:val="24"/>
        </w:rPr>
        <w:t xml:space="preserve">showed </w:t>
      </w:r>
      <w:r w:rsidR="68677206" w:rsidRPr="004C5C61">
        <w:rPr>
          <w:rFonts w:asciiTheme="majorHAnsi" w:hAnsiTheme="majorHAnsi"/>
          <w:b w:val="0"/>
          <w:sz w:val="24"/>
          <w:szCs w:val="24"/>
        </w:rPr>
        <w:t>preterm</w:t>
      </w:r>
      <w:r w:rsidR="1F397950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2809D517" w:rsidRPr="004C5C61">
        <w:rPr>
          <w:rFonts w:asciiTheme="majorHAnsi" w:hAnsiTheme="majorHAnsi"/>
          <w:b w:val="0"/>
          <w:sz w:val="24"/>
          <w:szCs w:val="24"/>
        </w:rPr>
        <w:t>birth</w:t>
      </w:r>
      <w:r w:rsidR="0D81ADC5" w:rsidRPr="004C5C61">
        <w:rPr>
          <w:rFonts w:asciiTheme="majorHAnsi" w:hAnsiTheme="majorHAnsi"/>
          <w:b w:val="0"/>
          <w:sz w:val="24"/>
          <w:szCs w:val="24"/>
        </w:rPr>
        <w:t>, congenital heart disease (CHD)</w:t>
      </w:r>
      <w:r w:rsidR="00A822A1" w:rsidRPr="004C5C61">
        <w:rPr>
          <w:rFonts w:asciiTheme="majorHAnsi" w:hAnsiTheme="majorHAnsi"/>
          <w:b w:val="0"/>
          <w:sz w:val="24"/>
          <w:szCs w:val="24"/>
        </w:rPr>
        <w:t>,</w:t>
      </w:r>
      <w:r w:rsidR="1F397950" w:rsidRPr="004C5C61">
        <w:rPr>
          <w:rFonts w:asciiTheme="majorHAnsi" w:hAnsiTheme="majorHAnsi"/>
          <w:b w:val="0"/>
          <w:sz w:val="24"/>
          <w:szCs w:val="24"/>
        </w:rPr>
        <w:t xml:space="preserve"> and low birth weight </w:t>
      </w:r>
      <w:r w:rsidR="6728F2A7" w:rsidRPr="004C5C61">
        <w:rPr>
          <w:rFonts w:asciiTheme="majorHAnsi" w:hAnsiTheme="majorHAnsi"/>
          <w:b w:val="0"/>
          <w:sz w:val="24"/>
          <w:szCs w:val="24"/>
        </w:rPr>
        <w:t xml:space="preserve">(LBW) </w:t>
      </w:r>
      <w:r w:rsidR="1F397950" w:rsidRPr="004C5C61">
        <w:rPr>
          <w:rFonts w:asciiTheme="majorHAnsi" w:hAnsiTheme="majorHAnsi"/>
          <w:b w:val="0"/>
          <w:sz w:val="24"/>
          <w:szCs w:val="24"/>
        </w:rPr>
        <w:t xml:space="preserve">were associated with </w:t>
      </w:r>
      <w:r w:rsidR="723FC1BA" w:rsidRPr="004C5C61">
        <w:rPr>
          <w:rFonts w:asciiTheme="majorHAnsi" w:hAnsiTheme="majorHAnsi"/>
          <w:b w:val="0"/>
          <w:sz w:val="24"/>
          <w:szCs w:val="24"/>
        </w:rPr>
        <w:t xml:space="preserve">a </w:t>
      </w:r>
      <w:r w:rsidR="1F397950" w:rsidRPr="004C5C61">
        <w:rPr>
          <w:rFonts w:asciiTheme="majorHAnsi" w:hAnsiTheme="majorHAnsi"/>
          <w:b w:val="0"/>
          <w:sz w:val="24"/>
          <w:szCs w:val="24"/>
        </w:rPr>
        <w:t xml:space="preserve">higher risk of severe illness </w:t>
      </w:r>
      <w:r w:rsidR="50F445FD" w:rsidRPr="004C5C61">
        <w:rPr>
          <w:rFonts w:asciiTheme="majorHAnsi" w:hAnsiTheme="majorHAnsi"/>
          <w:b w:val="0"/>
          <w:sz w:val="24"/>
          <w:szCs w:val="24"/>
        </w:rPr>
        <w:lastRenderedPageBreak/>
        <w:t xml:space="preserve">(Table </w:t>
      </w:r>
      <w:r w:rsidR="2251049C" w:rsidRPr="004C5C61">
        <w:rPr>
          <w:rFonts w:asciiTheme="majorHAnsi" w:hAnsiTheme="majorHAnsi"/>
          <w:b w:val="0"/>
          <w:sz w:val="24"/>
          <w:szCs w:val="24"/>
        </w:rPr>
        <w:t>S</w:t>
      </w:r>
      <w:r w:rsidR="0140571A" w:rsidRPr="004C5C61">
        <w:rPr>
          <w:rFonts w:asciiTheme="majorHAnsi" w:hAnsiTheme="majorHAnsi"/>
          <w:b w:val="0"/>
          <w:sz w:val="24"/>
          <w:szCs w:val="24"/>
        </w:rPr>
        <w:t>6</w:t>
      </w:r>
      <w:r w:rsidR="50F445FD" w:rsidRPr="004C5C61">
        <w:rPr>
          <w:rFonts w:asciiTheme="majorHAnsi" w:hAnsiTheme="majorHAnsi"/>
          <w:b w:val="0"/>
          <w:sz w:val="24"/>
          <w:szCs w:val="24"/>
        </w:rPr>
        <w:t>)</w:t>
      </w:r>
      <w:r w:rsidR="1F397950" w:rsidRPr="004C5C61">
        <w:rPr>
          <w:rFonts w:asciiTheme="majorHAnsi" w:hAnsiTheme="majorHAnsi"/>
          <w:b w:val="0"/>
          <w:sz w:val="24"/>
          <w:szCs w:val="24"/>
        </w:rPr>
        <w:t xml:space="preserve">. RSV infection, corticosteroid and antibiotic treatment </w:t>
      </w:r>
      <w:bookmarkStart w:id="25" w:name="_Int_NWdBBaT1"/>
      <w:r w:rsidR="0097122F" w:rsidRPr="004C5C61">
        <w:rPr>
          <w:rFonts w:asciiTheme="majorHAnsi" w:hAnsiTheme="majorHAnsi"/>
          <w:b w:val="0"/>
          <w:sz w:val="24"/>
          <w:szCs w:val="24"/>
        </w:rPr>
        <w:t xml:space="preserve">was </w:t>
      </w:r>
      <w:r w:rsidR="1F397950" w:rsidRPr="004C5C61">
        <w:rPr>
          <w:rFonts w:asciiTheme="majorHAnsi" w:hAnsiTheme="majorHAnsi"/>
          <w:b w:val="0"/>
          <w:sz w:val="24"/>
          <w:szCs w:val="24"/>
        </w:rPr>
        <w:t>appeared to be negatively</w:t>
      </w:r>
      <w:bookmarkEnd w:id="25"/>
      <w:r w:rsidR="1F397950" w:rsidRPr="004C5C61">
        <w:rPr>
          <w:rFonts w:asciiTheme="majorHAnsi" w:hAnsiTheme="majorHAnsi"/>
          <w:b w:val="0"/>
          <w:sz w:val="24"/>
          <w:szCs w:val="24"/>
        </w:rPr>
        <w:t xml:space="preserve"> associated with severe illness. </w:t>
      </w:r>
      <w:r w:rsidR="3392A921" w:rsidRPr="004C5C61">
        <w:rPr>
          <w:rFonts w:asciiTheme="majorHAnsi" w:hAnsiTheme="majorHAnsi"/>
          <w:b w:val="0"/>
          <w:sz w:val="24"/>
          <w:szCs w:val="24"/>
        </w:rPr>
        <w:t xml:space="preserve">In </w:t>
      </w:r>
      <w:r w:rsidR="2697677E" w:rsidRPr="004C5C61">
        <w:rPr>
          <w:rFonts w:asciiTheme="majorHAnsi" w:hAnsiTheme="majorHAnsi"/>
          <w:b w:val="0"/>
          <w:sz w:val="24"/>
          <w:szCs w:val="24"/>
        </w:rPr>
        <w:t>the final multivariable logistic model</w:t>
      </w:r>
      <w:r w:rsidR="3392A921" w:rsidRPr="004C5C61">
        <w:rPr>
          <w:rFonts w:asciiTheme="majorHAnsi" w:hAnsiTheme="majorHAnsi"/>
          <w:b w:val="0"/>
          <w:sz w:val="24"/>
          <w:szCs w:val="24"/>
        </w:rPr>
        <w:t xml:space="preserve">, we found children with CHD were at </w:t>
      </w:r>
      <w:r w:rsidR="3BF36E02" w:rsidRPr="004C5C61">
        <w:rPr>
          <w:rFonts w:asciiTheme="majorHAnsi" w:hAnsiTheme="majorHAnsi"/>
          <w:b w:val="0"/>
          <w:sz w:val="24"/>
          <w:szCs w:val="24"/>
        </w:rPr>
        <w:t xml:space="preserve">a </w:t>
      </w:r>
      <w:r w:rsidR="3392A921" w:rsidRPr="004C5C61">
        <w:rPr>
          <w:rFonts w:asciiTheme="majorHAnsi" w:hAnsiTheme="majorHAnsi"/>
          <w:b w:val="0"/>
          <w:sz w:val="24"/>
          <w:szCs w:val="24"/>
        </w:rPr>
        <w:t>higher risk than those without (</w:t>
      </w:r>
      <w:proofErr w:type="spellStart"/>
      <w:r w:rsidR="3392A921" w:rsidRPr="004C5C61">
        <w:rPr>
          <w:rFonts w:asciiTheme="majorHAnsi" w:hAnsiTheme="majorHAnsi"/>
          <w:b w:val="0"/>
          <w:sz w:val="24"/>
          <w:szCs w:val="24"/>
        </w:rPr>
        <w:t>aOR</w:t>
      </w:r>
      <w:proofErr w:type="spellEnd"/>
      <w:r w:rsidR="3392A921" w:rsidRPr="004C5C61">
        <w:rPr>
          <w:rFonts w:asciiTheme="majorHAnsi" w:hAnsiTheme="majorHAnsi"/>
          <w:b w:val="0"/>
          <w:sz w:val="24"/>
          <w:szCs w:val="24"/>
        </w:rPr>
        <w:t>=</w:t>
      </w:r>
      <w:r w:rsidR="1FD3A9ED" w:rsidRPr="004C5C61">
        <w:rPr>
          <w:rFonts w:asciiTheme="majorHAnsi" w:hAnsiTheme="majorHAnsi"/>
          <w:b w:val="0"/>
          <w:sz w:val="24"/>
          <w:szCs w:val="24"/>
        </w:rPr>
        <w:t>43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3392A921" w:rsidRPr="004C5C61">
        <w:rPr>
          <w:rFonts w:asciiTheme="majorHAnsi" w:hAnsiTheme="majorHAnsi"/>
          <w:b w:val="0"/>
          <w:sz w:val="24"/>
          <w:szCs w:val="24"/>
        </w:rPr>
        <w:t>0, 95% CI: 7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3392A921" w:rsidRPr="004C5C61">
        <w:rPr>
          <w:rFonts w:asciiTheme="majorHAnsi" w:hAnsiTheme="majorHAnsi"/>
          <w:b w:val="0"/>
          <w:sz w:val="24"/>
          <w:szCs w:val="24"/>
        </w:rPr>
        <w:t>0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="3392A921" w:rsidRPr="004C5C61">
        <w:rPr>
          <w:rFonts w:asciiTheme="majorHAnsi" w:hAnsiTheme="majorHAnsi"/>
          <w:b w:val="0"/>
          <w:sz w:val="24"/>
          <w:szCs w:val="24"/>
        </w:rPr>
        <w:t>337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1FD3A9ED" w:rsidRPr="004C5C61">
        <w:rPr>
          <w:rFonts w:asciiTheme="majorHAnsi" w:hAnsiTheme="majorHAnsi"/>
          <w:b w:val="0"/>
          <w:sz w:val="24"/>
          <w:szCs w:val="24"/>
        </w:rPr>
        <w:t>7</w:t>
      </w:r>
      <w:r w:rsidR="007437A4" w:rsidRPr="004C5C61">
        <w:rPr>
          <w:rFonts w:asciiTheme="majorHAnsi" w:hAnsiTheme="majorHAnsi"/>
          <w:b w:val="0"/>
          <w:sz w:val="24"/>
          <w:szCs w:val="24"/>
        </w:rPr>
        <w:t>). A</w:t>
      </w:r>
      <w:r w:rsidR="3392A921" w:rsidRPr="004C5C61">
        <w:rPr>
          <w:rFonts w:asciiTheme="majorHAnsi" w:hAnsiTheme="majorHAnsi"/>
          <w:b w:val="0"/>
          <w:sz w:val="24"/>
          <w:szCs w:val="24"/>
        </w:rPr>
        <w:t xml:space="preserve">ntibiotics treatment during hospitalization showed </w:t>
      </w:r>
      <w:r w:rsidR="007437A4" w:rsidRPr="004C5C61">
        <w:rPr>
          <w:rFonts w:asciiTheme="majorHAnsi" w:hAnsiTheme="majorHAnsi"/>
          <w:b w:val="0"/>
          <w:sz w:val="24"/>
          <w:szCs w:val="24"/>
        </w:rPr>
        <w:t>a protective effect</w:t>
      </w:r>
      <w:r w:rsidR="3392A921" w:rsidRPr="004C5C61">
        <w:rPr>
          <w:rFonts w:asciiTheme="majorHAnsi" w:hAnsiTheme="majorHAnsi"/>
          <w:b w:val="0"/>
          <w:sz w:val="24"/>
          <w:szCs w:val="24"/>
        </w:rPr>
        <w:t xml:space="preserve"> (</w:t>
      </w:r>
      <w:proofErr w:type="spellStart"/>
      <w:r w:rsidR="3392A921" w:rsidRPr="004C5C61">
        <w:rPr>
          <w:rFonts w:asciiTheme="majorHAnsi" w:hAnsiTheme="majorHAnsi"/>
          <w:b w:val="0"/>
          <w:sz w:val="24"/>
          <w:szCs w:val="24"/>
        </w:rPr>
        <w:t>aOR</w:t>
      </w:r>
      <w:proofErr w:type="spellEnd"/>
      <w:r w:rsidR="3392A921" w:rsidRPr="004C5C61">
        <w:rPr>
          <w:rFonts w:asciiTheme="majorHAnsi" w:hAnsiTheme="majorHAnsi"/>
          <w:b w:val="0"/>
          <w:sz w:val="24"/>
          <w:szCs w:val="24"/>
        </w:rPr>
        <w:t>=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3392A921" w:rsidRPr="004C5C61">
        <w:rPr>
          <w:rFonts w:asciiTheme="majorHAnsi" w:hAnsiTheme="majorHAnsi"/>
          <w:b w:val="0"/>
          <w:sz w:val="24"/>
          <w:szCs w:val="24"/>
        </w:rPr>
        <w:t>01, 95% CI: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1D6139E3" w:rsidRPr="004C5C61">
        <w:rPr>
          <w:rFonts w:asciiTheme="majorHAnsi" w:hAnsiTheme="majorHAnsi"/>
          <w:b w:val="0"/>
          <w:sz w:val="24"/>
          <w:szCs w:val="24"/>
        </w:rPr>
        <w:t>01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="3392A921" w:rsidRPr="004C5C61">
        <w:rPr>
          <w:rFonts w:asciiTheme="majorHAnsi" w:hAnsiTheme="majorHAnsi"/>
          <w:b w:val="0"/>
          <w:sz w:val="24"/>
          <w:szCs w:val="24"/>
        </w:rPr>
        <w:t>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3392A921" w:rsidRPr="004C5C61">
        <w:rPr>
          <w:rFonts w:asciiTheme="majorHAnsi" w:hAnsiTheme="majorHAnsi"/>
          <w:b w:val="0"/>
          <w:sz w:val="24"/>
          <w:szCs w:val="24"/>
        </w:rPr>
        <w:t>03). Residing outside Zhengzhou was associated with severe outcomes</w:t>
      </w:r>
      <w:r w:rsidR="20898EB5" w:rsidRPr="004C5C61">
        <w:rPr>
          <w:rFonts w:asciiTheme="majorHAnsi" w:hAnsiTheme="majorHAnsi"/>
          <w:b w:val="0"/>
          <w:sz w:val="24"/>
          <w:szCs w:val="24"/>
        </w:rPr>
        <w:t xml:space="preserve"> (Table </w:t>
      </w:r>
      <w:r w:rsidR="64B08CB4" w:rsidRPr="004C5C61">
        <w:rPr>
          <w:rFonts w:asciiTheme="majorHAnsi" w:hAnsiTheme="majorHAnsi"/>
          <w:b w:val="0"/>
          <w:sz w:val="24"/>
          <w:szCs w:val="24"/>
        </w:rPr>
        <w:t>S</w:t>
      </w:r>
      <w:r w:rsidR="0140571A" w:rsidRPr="004C5C61">
        <w:rPr>
          <w:rFonts w:asciiTheme="majorHAnsi" w:hAnsiTheme="majorHAnsi"/>
          <w:b w:val="0"/>
          <w:sz w:val="24"/>
          <w:szCs w:val="24"/>
        </w:rPr>
        <w:t>7</w:t>
      </w:r>
      <w:r w:rsidR="20898EB5" w:rsidRPr="004C5C61">
        <w:rPr>
          <w:rFonts w:asciiTheme="majorHAnsi" w:hAnsiTheme="majorHAnsi"/>
          <w:b w:val="0"/>
          <w:sz w:val="24"/>
          <w:szCs w:val="24"/>
        </w:rPr>
        <w:t>)</w:t>
      </w:r>
      <w:r w:rsidR="3392A921" w:rsidRPr="004C5C61">
        <w:rPr>
          <w:rFonts w:asciiTheme="majorHAnsi" w:hAnsiTheme="majorHAnsi"/>
          <w:b w:val="0"/>
          <w:sz w:val="24"/>
          <w:szCs w:val="24"/>
        </w:rPr>
        <w:t xml:space="preserve">. </w:t>
      </w:r>
      <w:r w:rsidR="3A3D1CAB" w:rsidRPr="004C5C61">
        <w:rPr>
          <w:rFonts w:asciiTheme="majorHAnsi" w:hAnsiTheme="majorHAnsi"/>
          <w:b w:val="0"/>
          <w:sz w:val="24"/>
          <w:szCs w:val="24"/>
        </w:rPr>
        <w:t xml:space="preserve">The </w:t>
      </w:r>
      <w:r w:rsidR="00B32D01" w:rsidRPr="004C5C61">
        <w:rPr>
          <w:rFonts w:asciiTheme="majorHAnsi" w:hAnsiTheme="majorHAnsi"/>
          <w:b w:val="0"/>
          <w:sz w:val="24"/>
          <w:szCs w:val="24"/>
        </w:rPr>
        <w:t xml:space="preserve">association </w:t>
      </w:r>
      <w:r w:rsidR="3A3D1CAB" w:rsidRPr="004C5C61">
        <w:rPr>
          <w:rFonts w:asciiTheme="majorHAnsi" w:hAnsiTheme="majorHAnsi"/>
          <w:b w:val="0"/>
          <w:sz w:val="24"/>
          <w:szCs w:val="24"/>
        </w:rPr>
        <w:t xml:space="preserve">of </w:t>
      </w:r>
      <w:r w:rsidR="2D7C589F" w:rsidRPr="004C5C61">
        <w:rPr>
          <w:rFonts w:asciiTheme="majorHAnsi" w:hAnsiTheme="majorHAnsi"/>
          <w:b w:val="0"/>
          <w:sz w:val="24"/>
          <w:szCs w:val="24"/>
        </w:rPr>
        <w:t>CHD</w:t>
      </w:r>
      <w:r w:rsidR="118677B1" w:rsidRPr="004C5C61">
        <w:rPr>
          <w:rFonts w:asciiTheme="majorHAnsi" w:hAnsiTheme="majorHAnsi"/>
          <w:b w:val="0"/>
          <w:sz w:val="24"/>
          <w:szCs w:val="24"/>
        </w:rPr>
        <w:t xml:space="preserve"> with severe RSV or influenza infection</w:t>
      </w:r>
      <w:r w:rsidR="3A3D1CAB" w:rsidRPr="004C5C61">
        <w:rPr>
          <w:rFonts w:asciiTheme="majorHAnsi" w:hAnsiTheme="majorHAnsi"/>
          <w:b w:val="0"/>
          <w:sz w:val="24"/>
          <w:szCs w:val="24"/>
        </w:rPr>
        <w:t xml:space="preserve"> was </w:t>
      </w:r>
      <w:r w:rsidR="00EA1D70" w:rsidRPr="004C5C61">
        <w:rPr>
          <w:rFonts w:asciiTheme="majorHAnsi" w:hAnsiTheme="majorHAnsi"/>
          <w:b w:val="0"/>
          <w:sz w:val="24"/>
          <w:szCs w:val="24"/>
        </w:rPr>
        <w:t>consistent</w:t>
      </w:r>
      <w:r w:rsidR="00EA1D70" w:rsidRPr="004C5C61" w:rsidDel="00EA1D70">
        <w:rPr>
          <w:rFonts w:asciiTheme="majorHAnsi" w:hAnsiTheme="majorHAnsi"/>
          <w:b w:val="0"/>
          <w:sz w:val="24"/>
          <w:szCs w:val="24"/>
        </w:rPr>
        <w:t xml:space="preserve"> </w:t>
      </w:r>
      <w:r w:rsidR="00637034" w:rsidRPr="004C5C61">
        <w:rPr>
          <w:rFonts w:asciiTheme="majorHAnsi" w:hAnsiTheme="majorHAnsi"/>
          <w:b w:val="0"/>
          <w:sz w:val="24"/>
          <w:szCs w:val="24"/>
        </w:rPr>
        <w:t xml:space="preserve">with the </w:t>
      </w:r>
      <w:r w:rsidR="3A3D1CAB" w:rsidRPr="004C5C61">
        <w:rPr>
          <w:rFonts w:asciiTheme="majorHAnsi" w:hAnsiTheme="majorHAnsi"/>
          <w:b w:val="0"/>
          <w:sz w:val="24"/>
          <w:szCs w:val="24"/>
        </w:rPr>
        <w:t>other studies</w:t>
      </w:r>
      <w:r w:rsidR="00F2197B">
        <w:rPr>
          <w:rFonts w:asciiTheme="majorHAnsi" w:hAnsiTheme="majorHAnsi"/>
          <w:b w:val="0"/>
          <w:sz w:val="24"/>
          <w:szCs w:val="24"/>
        </w:rPr>
        <w:t xml:space="preserve">. </w:t>
      </w:r>
      <w:r w:rsidR="009A4AF6" w:rsidRPr="00F2197B">
        <w:rPr>
          <w:rFonts w:asciiTheme="majorHAnsi" w:hAnsiTheme="majorHAnsi"/>
          <w:b w:val="0"/>
          <w:sz w:val="24"/>
          <w:szCs w:val="24"/>
          <w:vertAlign w:val="superscript"/>
        </w:rPr>
        <w:t>2, 3</w:t>
      </w:r>
    </w:p>
    <w:p w14:paraId="1DB87B97" w14:textId="63650016" w:rsidR="0055201A" w:rsidRPr="004C5C61" w:rsidRDefault="0055201A" w:rsidP="004D3FED">
      <w:pPr>
        <w:pStyle w:val="22"/>
        <w:spacing w:after="240" w:line="480" w:lineRule="auto"/>
        <w:rPr>
          <w:rFonts w:asciiTheme="majorHAnsi" w:hAnsiTheme="majorHAnsi"/>
          <w:bCs/>
          <w:sz w:val="24"/>
          <w:szCs w:val="24"/>
        </w:rPr>
      </w:pPr>
      <w:bookmarkStart w:id="26" w:name="_Toc115812804"/>
      <w:r w:rsidRPr="004C5C61">
        <w:rPr>
          <w:rFonts w:asciiTheme="majorHAnsi" w:hAnsiTheme="majorHAnsi"/>
          <w:sz w:val="24"/>
          <w:szCs w:val="24"/>
        </w:rPr>
        <w:t>Influenza rapid test</w:t>
      </w:r>
      <w:r w:rsidR="00003E95" w:rsidRPr="004C5C61">
        <w:rPr>
          <w:rFonts w:asciiTheme="majorHAnsi" w:hAnsiTheme="majorHAnsi"/>
          <w:sz w:val="24"/>
          <w:szCs w:val="24"/>
        </w:rPr>
        <w:t xml:space="preserve"> of</w:t>
      </w:r>
      <w:r w:rsidR="00D86B2F" w:rsidRPr="004C5C61">
        <w:rPr>
          <w:rFonts w:asciiTheme="majorHAnsi" w:hAnsiTheme="majorHAnsi"/>
          <w:sz w:val="24"/>
          <w:szCs w:val="24"/>
        </w:rPr>
        <w:t xml:space="preserve"> ILI outpatients</w:t>
      </w:r>
      <w:bookmarkEnd w:id="26"/>
      <w:r w:rsidR="00D86B2F" w:rsidRPr="004C5C61">
        <w:rPr>
          <w:rFonts w:asciiTheme="majorHAnsi" w:hAnsiTheme="majorHAnsi"/>
          <w:sz w:val="24"/>
          <w:szCs w:val="24"/>
        </w:rPr>
        <w:t xml:space="preserve"> </w:t>
      </w:r>
    </w:p>
    <w:p w14:paraId="538E1102" w14:textId="59848242" w:rsidR="00A465DE" w:rsidRPr="004C5C61" w:rsidRDefault="3392A921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Table </w:t>
      </w:r>
      <w:r w:rsidR="526B8C70" w:rsidRPr="004C5C61">
        <w:rPr>
          <w:rFonts w:asciiTheme="majorHAnsi" w:hAnsiTheme="majorHAnsi"/>
          <w:b w:val="0"/>
          <w:sz w:val="24"/>
          <w:szCs w:val="24"/>
        </w:rPr>
        <w:t>S</w:t>
      </w:r>
      <w:r w:rsidR="2A436740" w:rsidRPr="004C5C61">
        <w:rPr>
          <w:rFonts w:asciiTheme="majorHAnsi" w:hAnsiTheme="majorHAnsi"/>
          <w:b w:val="0"/>
          <w:sz w:val="24"/>
          <w:szCs w:val="24"/>
        </w:rPr>
        <w:t>8</w:t>
      </w:r>
      <w:r w:rsidR="526B8C70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showed the </w:t>
      </w:r>
      <w:r w:rsidR="005E24F6" w:rsidRPr="004C5C61">
        <w:rPr>
          <w:rFonts w:asciiTheme="majorHAnsi" w:hAnsiTheme="majorHAnsi"/>
          <w:b w:val="0"/>
          <w:sz w:val="24"/>
          <w:szCs w:val="24"/>
        </w:rPr>
        <w:t xml:space="preserve">rapid </w:t>
      </w:r>
      <w:r w:rsidR="353E2B92" w:rsidRPr="004C5C61">
        <w:rPr>
          <w:rFonts w:asciiTheme="majorHAnsi" w:hAnsiTheme="majorHAnsi"/>
          <w:b w:val="0"/>
          <w:sz w:val="24"/>
          <w:szCs w:val="24"/>
        </w:rPr>
        <w:t xml:space="preserve">influenza </w:t>
      </w:r>
      <w:r w:rsidR="09EC22C0" w:rsidRPr="004C5C61">
        <w:rPr>
          <w:rFonts w:asciiTheme="majorHAnsi" w:hAnsiTheme="majorHAnsi"/>
          <w:b w:val="0"/>
          <w:sz w:val="24"/>
          <w:szCs w:val="24"/>
        </w:rPr>
        <w:t xml:space="preserve">antigen </w:t>
      </w:r>
      <w:r w:rsidRPr="004C5C61">
        <w:rPr>
          <w:rFonts w:asciiTheme="majorHAnsi" w:hAnsiTheme="majorHAnsi"/>
          <w:b w:val="0"/>
          <w:sz w:val="24"/>
          <w:szCs w:val="24"/>
        </w:rPr>
        <w:t>test</w:t>
      </w:r>
      <w:r w:rsidR="0EBDE0C3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results </w:t>
      </w:r>
      <w:r w:rsidR="0EBDE0C3" w:rsidRPr="004C5C61">
        <w:rPr>
          <w:rFonts w:asciiTheme="majorHAnsi" w:hAnsiTheme="majorHAnsi"/>
          <w:b w:val="0"/>
          <w:sz w:val="24"/>
          <w:szCs w:val="24"/>
        </w:rPr>
        <w:t xml:space="preserve">by lateral flow immunoassays (LFIAs)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for ILI patients in outpatient departments </w:t>
      </w:r>
      <w:r w:rsidR="7FE6302D" w:rsidRPr="004C5C61">
        <w:rPr>
          <w:rFonts w:asciiTheme="majorHAnsi" w:hAnsiTheme="majorHAnsi"/>
          <w:b w:val="0"/>
          <w:sz w:val="24"/>
          <w:szCs w:val="24"/>
        </w:rPr>
        <w:t>in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="07F295E1" w:rsidRPr="004C5C61">
        <w:rPr>
          <w:rFonts w:asciiTheme="majorHAnsi" w:hAnsiTheme="majorHAnsi"/>
          <w:b w:val="0"/>
          <w:sz w:val="24"/>
          <w:szCs w:val="24"/>
        </w:rPr>
        <w:t>E</w:t>
      </w:r>
      <w:r w:rsidR="7FE6302D" w:rsidRPr="004C5C61">
        <w:rPr>
          <w:rFonts w:asciiTheme="majorHAnsi" w:hAnsiTheme="majorHAnsi"/>
          <w:b w:val="0"/>
          <w:sz w:val="24"/>
          <w:szCs w:val="24"/>
        </w:rPr>
        <w:t xml:space="preserve">ast </w:t>
      </w:r>
      <w:r w:rsidR="07F295E1" w:rsidRPr="004C5C61">
        <w:rPr>
          <w:rFonts w:asciiTheme="majorHAnsi" w:hAnsiTheme="majorHAnsi"/>
          <w:b w:val="0"/>
          <w:sz w:val="24"/>
          <w:szCs w:val="24"/>
        </w:rPr>
        <w:t>C</w:t>
      </w:r>
      <w:r w:rsidR="7FE6302D" w:rsidRPr="004C5C61">
        <w:rPr>
          <w:rFonts w:asciiTheme="majorHAnsi" w:hAnsiTheme="majorHAnsi"/>
          <w:b w:val="0"/>
          <w:sz w:val="24"/>
          <w:szCs w:val="24"/>
        </w:rPr>
        <w:t xml:space="preserve">ampus of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Henan Children’s Hospital during three consecutive epidemic seasons. The </w:t>
      </w:r>
      <w:r w:rsidR="00C952A3" w:rsidRPr="004C5C61">
        <w:rPr>
          <w:rFonts w:asciiTheme="majorHAnsi" w:hAnsiTheme="majorHAnsi"/>
          <w:b w:val="0"/>
          <w:sz w:val="24"/>
          <w:szCs w:val="24"/>
        </w:rPr>
        <w:t xml:space="preserve">positivity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rate </w:t>
      </w:r>
      <w:bookmarkStart w:id="27" w:name="_Int_nUEvkAQo"/>
      <w:r w:rsidR="00C952A3" w:rsidRPr="004C5C61">
        <w:rPr>
          <w:rFonts w:asciiTheme="majorHAnsi" w:hAnsiTheme="majorHAnsi"/>
          <w:b w:val="0"/>
          <w:sz w:val="24"/>
          <w:szCs w:val="24"/>
        </w:rPr>
        <w:t xml:space="preserve">for influenza </w:t>
      </w:r>
      <w:r w:rsidRPr="004C5C61">
        <w:rPr>
          <w:rFonts w:asciiTheme="majorHAnsi" w:hAnsiTheme="majorHAnsi"/>
          <w:b w:val="0"/>
          <w:sz w:val="24"/>
          <w:szCs w:val="24"/>
        </w:rPr>
        <w:t>considerably decreased</w:t>
      </w:r>
      <w:bookmarkEnd w:id="27"/>
      <w:r w:rsidRPr="004C5C61">
        <w:rPr>
          <w:rFonts w:asciiTheme="majorHAnsi" w:hAnsiTheme="majorHAnsi"/>
          <w:b w:val="0"/>
          <w:sz w:val="24"/>
          <w:szCs w:val="24"/>
        </w:rPr>
        <w:t xml:space="preserve"> in 2020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2021</w:t>
      </w:r>
      <w:r w:rsidR="00C952A3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season, with a </w:t>
      </w:r>
      <w:r w:rsidR="11190867" w:rsidRPr="004C5C61">
        <w:rPr>
          <w:rFonts w:asciiTheme="majorHAnsi" w:hAnsiTheme="majorHAnsi"/>
          <w:b w:val="0"/>
          <w:sz w:val="24"/>
          <w:szCs w:val="24"/>
        </w:rPr>
        <w:t xml:space="preserve">rate </w:t>
      </w:r>
      <w:r w:rsidRPr="004C5C61">
        <w:rPr>
          <w:rFonts w:asciiTheme="majorHAnsi" w:hAnsiTheme="majorHAnsi"/>
          <w:b w:val="0"/>
          <w:sz w:val="24"/>
          <w:szCs w:val="24"/>
        </w:rPr>
        <w:t>of 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7FE6302D" w:rsidRPr="004C5C61">
        <w:rPr>
          <w:rFonts w:asciiTheme="majorHAnsi" w:hAnsiTheme="majorHAnsi"/>
          <w:b w:val="0"/>
          <w:sz w:val="24"/>
          <w:szCs w:val="24"/>
        </w:rPr>
        <w:t>3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% </w:t>
      </w:r>
      <w:r w:rsidR="7FE6302D" w:rsidRPr="004C5C61">
        <w:rPr>
          <w:rFonts w:asciiTheme="majorHAnsi" w:hAnsiTheme="majorHAnsi"/>
          <w:b w:val="0"/>
          <w:sz w:val="24"/>
          <w:szCs w:val="24"/>
        </w:rPr>
        <w:t xml:space="preserve">for influenza A, </w:t>
      </w:r>
      <w:r w:rsidR="00C952A3" w:rsidRPr="004C5C61">
        <w:rPr>
          <w:rFonts w:asciiTheme="majorHAnsi" w:hAnsiTheme="majorHAnsi"/>
          <w:b w:val="0"/>
          <w:sz w:val="24"/>
          <w:szCs w:val="24"/>
        </w:rPr>
        <w:t xml:space="preserve">as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compared with </w:t>
      </w:r>
      <w:r w:rsidR="7FE6302D" w:rsidRPr="004C5C61">
        <w:rPr>
          <w:rFonts w:asciiTheme="majorHAnsi" w:hAnsiTheme="majorHAnsi"/>
          <w:b w:val="0"/>
          <w:sz w:val="24"/>
          <w:szCs w:val="24"/>
        </w:rPr>
        <w:t>22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7% and </w:t>
      </w:r>
      <w:r w:rsidR="7FE6302D" w:rsidRPr="004C5C61">
        <w:rPr>
          <w:rFonts w:asciiTheme="majorHAnsi" w:hAnsiTheme="majorHAnsi"/>
          <w:b w:val="0"/>
          <w:sz w:val="24"/>
          <w:szCs w:val="24"/>
        </w:rPr>
        <w:t>25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Pr="004C5C61">
        <w:rPr>
          <w:rFonts w:asciiTheme="majorHAnsi" w:hAnsiTheme="majorHAnsi"/>
          <w:b w:val="0"/>
          <w:sz w:val="24"/>
          <w:szCs w:val="24"/>
        </w:rPr>
        <w:t>8% in 2018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2019 and 2019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Pr="004C5C61">
        <w:rPr>
          <w:rFonts w:asciiTheme="majorHAnsi" w:hAnsiTheme="majorHAnsi"/>
          <w:b w:val="0"/>
          <w:sz w:val="24"/>
          <w:szCs w:val="24"/>
        </w:rPr>
        <w:t>2020 season</w:t>
      </w:r>
      <w:r w:rsidR="11190867" w:rsidRPr="004C5C61">
        <w:rPr>
          <w:rFonts w:asciiTheme="majorHAnsi" w:hAnsiTheme="majorHAnsi"/>
          <w:b w:val="0"/>
          <w:sz w:val="24"/>
          <w:szCs w:val="24"/>
        </w:rPr>
        <w:t xml:space="preserve"> respectively</w:t>
      </w:r>
      <w:r w:rsidR="7FE6302D" w:rsidRPr="004C5C61">
        <w:rPr>
          <w:rFonts w:asciiTheme="majorHAnsi" w:hAnsiTheme="majorHAnsi"/>
          <w:b w:val="0"/>
          <w:sz w:val="24"/>
          <w:szCs w:val="24"/>
        </w:rPr>
        <w:t>; and 0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7FE6302D" w:rsidRPr="004C5C61">
        <w:rPr>
          <w:rFonts w:asciiTheme="majorHAnsi" w:hAnsiTheme="majorHAnsi"/>
          <w:b w:val="0"/>
          <w:sz w:val="24"/>
          <w:szCs w:val="24"/>
        </w:rPr>
        <w:t xml:space="preserve">2% </w:t>
      </w:r>
      <w:r w:rsidR="3CC1ADCD" w:rsidRPr="004C5C61">
        <w:rPr>
          <w:rFonts w:asciiTheme="majorHAnsi" w:hAnsiTheme="majorHAnsi"/>
          <w:b w:val="0"/>
          <w:sz w:val="24"/>
          <w:szCs w:val="24"/>
        </w:rPr>
        <w:t>for influenza B</w:t>
      </w:r>
      <w:r w:rsidR="43B9FFC1" w:rsidRPr="004C5C61">
        <w:rPr>
          <w:rFonts w:asciiTheme="majorHAnsi" w:hAnsiTheme="majorHAnsi"/>
          <w:b w:val="0"/>
          <w:sz w:val="24"/>
          <w:szCs w:val="24"/>
        </w:rPr>
        <w:t xml:space="preserve">, </w:t>
      </w:r>
      <w:r w:rsidR="7FE6302D" w:rsidRPr="004C5C61">
        <w:rPr>
          <w:rFonts w:asciiTheme="majorHAnsi" w:hAnsiTheme="majorHAnsi"/>
          <w:b w:val="0"/>
          <w:sz w:val="24"/>
          <w:szCs w:val="24"/>
        </w:rPr>
        <w:t>compared with 1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7FE6302D" w:rsidRPr="004C5C61">
        <w:rPr>
          <w:rFonts w:asciiTheme="majorHAnsi" w:hAnsiTheme="majorHAnsi"/>
          <w:b w:val="0"/>
          <w:sz w:val="24"/>
          <w:szCs w:val="24"/>
        </w:rPr>
        <w:t>7% and 11</w:t>
      </w:r>
      <w:r w:rsidR="00B514B3" w:rsidRPr="004C5C61">
        <w:rPr>
          <w:rFonts w:asciiTheme="majorHAnsi" w:hAnsiTheme="majorHAnsi"/>
          <w:b w:val="0"/>
          <w:sz w:val="24"/>
          <w:szCs w:val="24"/>
        </w:rPr>
        <w:t>.</w:t>
      </w:r>
      <w:r w:rsidR="7FE6302D" w:rsidRPr="004C5C61">
        <w:rPr>
          <w:rFonts w:asciiTheme="majorHAnsi" w:hAnsiTheme="majorHAnsi"/>
          <w:b w:val="0"/>
          <w:sz w:val="24"/>
          <w:szCs w:val="24"/>
        </w:rPr>
        <w:t>4%</w:t>
      </w:r>
      <w:r w:rsidR="43B9FFC1" w:rsidRPr="004C5C61">
        <w:rPr>
          <w:rFonts w:asciiTheme="majorHAnsi" w:hAnsiTheme="majorHAnsi"/>
          <w:b w:val="0"/>
          <w:sz w:val="24"/>
          <w:szCs w:val="24"/>
        </w:rPr>
        <w:t xml:space="preserve"> in 2018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r w:rsidR="43B9FFC1" w:rsidRPr="004C5C61">
        <w:rPr>
          <w:rFonts w:asciiTheme="majorHAnsi" w:hAnsiTheme="majorHAnsi"/>
          <w:b w:val="0"/>
          <w:sz w:val="24"/>
          <w:szCs w:val="24"/>
        </w:rPr>
        <w:t>2019 and 2019</w:t>
      </w:r>
      <w:r w:rsidR="4A8DCF51" w:rsidRPr="004C5C61">
        <w:rPr>
          <w:rFonts w:asciiTheme="majorHAnsi" w:hAnsiTheme="majorHAnsi"/>
          <w:b w:val="0"/>
          <w:sz w:val="24"/>
          <w:szCs w:val="24"/>
        </w:rPr>
        <w:t>–</w:t>
      </w:r>
      <w:bookmarkStart w:id="28" w:name="_Int_loo1dHsg"/>
      <w:r w:rsidR="3F83488D" w:rsidRPr="004C5C61">
        <w:rPr>
          <w:rFonts w:asciiTheme="majorHAnsi" w:hAnsiTheme="majorHAnsi"/>
          <w:b w:val="0"/>
          <w:sz w:val="24"/>
          <w:szCs w:val="24"/>
        </w:rPr>
        <w:t>2020,</w:t>
      </w:r>
      <w:bookmarkEnd w:id="28"/>
      <w:r w:rsidR="43B9FFC1" w:rsidRPr="004C5C61">
        <w:rPr>
          <w:rFonts w:asciiTheme="majorHAnsi" w:hAnsiTheme="majorHAnsi"/>
          <w:b w:val="0"/>
          <w:sz w:val="24"/>
          <w:szCs w:val="24"/>
        </w:rPr>
        <w:t xml:space="preserve"> respectively</w:t>
      </w:r>
      <w:r w:rsidR="627A061E" w:rsidRPr="004C5C61">
        <w:rPr>
          <w:rFonts w:asciiTheme="majorHAnsi" w:hAnsiTheme="majorHAnsi"/>
          <w:b w:val="0"/>
          <w:sz w:val="24"/>
          <w:szCs w:val="24"/>
        </w:rPr>
        <w:t>.</w:t>
      </w:r>
      <w:r w:rsidR="0055201A" w:rsidRPr="004C5C61">
        <w:rPr>
          <w:rFonts w:asciiTheme="majorHAnsi" w:hAnsiTheme="majorHAnsi"/>
          <w:b w:val="0"/>
          <w:sz w:val="24"/>
          <w:szCs w:val="24"/>
        </w:rPr>
        <w:br w:type="page"/>
      </w:r>
    </w:p>
    <w:p w14:paraId="2F624350" w14:textId="1E9C58E8" w:rsidR="00D8588E" w:rsidRPr="004C5C61" w:rsidRDefault="00D8588E" w:rsidP="004D3FED">
      <w:pPr>
        <w:spacing w:after="120" w:line="480" w:lineRule="auto"/>
        <w:jc w:val="left"/>
        <w:rPr>
          <w:rFonts w:asciiTheme="majorHAnsi" w:hAnsiTheme="majorHAnsi"/>
          <w:b w:val="0"/>
          <w:sz w:val="24"/>
          <w:szCs w:val="24"/>
        </w:rPr>
        <w:sectPr w:rsidR="00D8588E" w:rsidRPr="004C5C61" w:rsidSect="00885314">
          <w:footerReference w:type="default" r:id="rId11"/>
          <w:footnotePr>
            <w:numFmt w:val="chicago"/>
          </w:footnotePr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19BF874C" w14:textId="4ACDFF8A" w:rsidR="00F657FE" w:rsidRPr="004C5C61" w:rsidRDefault="00377384" w:rsidP="004D3FED">
      <w:pPr>
        <w:pStyle w:val="1"/>
        <w:spacing w:after="0" w:line="480" w:lineRule="auto"/>
        <w:rPr>
          <w:rFonts w:asciiTheme="majorHAnsi" w:hAnsiTheme="majorHAnsi"/>
          <w:sz w:val="24"/>
          <w:szCs w:val="24"/>
          <w:lang w:val="en-GB"/>
        </w:rPr>
      </w:pPr>
      <w:bookmarkStart w:id="29" w:name="_Toc115812805"/>
      <w:r w:rsidRPr="004C5C61">
        <w:rPr>
          <w:rFonts w:asciiTheme="majorHAnsi" w:hAnsiTheme="majorHAnsi"/>
          <w:b/>
          <w:sz w:val="24"/>
          <w:szCs w:val="24"/>
          <w:lang w:val="en-GB"/>
        </w:rPr>
        <w:lastRenderedPageBreak/>
        <w:t>3</w:t>
      </w:r>
      <w:r w:rsidR="00CE6562" w:rsidRPr="004C5C61">
        <w:rPr>
          <w:rFonts w:asciiTheme="majorHAnsi" w:hAnsiTheme="majorHAnsi"/>
          <w:b/>
          <w:sz w:val="24"/>
          <w:szCs w:val="24"/>
          <w:lang w:val="en-GB"/>
        </w:rPr>
        <w:t xml:space="preserve"> </w:t>
      </w:r>
      <w:r w:rsidR="00EF1B17" w:rsidRPr="004C5C61">
        <w:rPr>
          <w:rFonts w:asciiTheme="majorHAnsi" w:hAnsiTheme="majorHAnsi"/>
          <w:b/>
          <w:sz w:val="24"/>
          <w:szCs w:val="24"/>
          <w:lang w:val="en-GB"/>
        </w:rPr>
        <w:t>T</w:t>
      </w:r>
      <w:r w:rsidR="00CE6562" w:rsidRPr="004C5C61">
        <w:rPr>
          <w:rFonts w:asciiTheme="majorHAnsi" w:hAnsiTheme="majorHAnsi"/>
          <w:b/>
          <w:sz w:val="24"/>
          <w:szCs w:val="24"/>
          <w:lang w:val="en-GB"/>
        </w:rPr>
        <w:t>able</w:t>
      </w:r>
      <w:r w:rsidR="00EF1B17" w:rsidRPr="004C5C61">
        <w:rPr>
          <w:rFonts w:asciiTheme="majorHAnsi" w:hAnsiTheme="majorHAnsi"/>
          <w:b/>
          <w:sz w:val="24"/>
          <w:szCs w:val="24"/>
          <w:lang w:val="en-GB"/>
        </w:rPr>
        <w:t xml:space="preserve"> S1-S</w:t>
      </w:r>
      <w:r w:rsidR="00566523" w:rsidRPr="004C5C61">
        <w:rPr>
          <w:rFonts w:asciiTheme="majorHAnsi" w:hAnsiTheme="majorHAnsi"/>
          <w:b/>
          <w:sz w:val="24"/>
          <w:szCs w:val="24"/>
          <w:lang w:val="en-GB"/>
        </w:rPr>
        <w:t>8</w:t>
      </w:r>
      <w:bookmarkEnd w:id="29"/>
    </w:p>
    <w:p w14:paraId="0CC7A528" w14:textId="4B9B4131" w:rsidR="00C61E27" w:rsidRPr="004C5C61" w:rsidRDefault="00C61E27" w:rsidP="004D3FED">
      <w:pPr>
        <w:spacing w:before="240" w:after="120" w:line="480" w:lineRule="auto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t>Table S</w:t>
      </w:r>
      <w:r w:rsidR="00AE7089" w:rsidRPr="004C5C61">
        <w:rPr>
          <w:rFonts w:asciiTheme="majorHAnsi" w:hAnsiTheme="majorHAnsi"/>
          <w:sz w:val="24"/>
          <w:szCs w:val="24"/>
        </w:rPr>
        <w:t>1</w:t>
      </w:r>
      <w:r w:rsidRPr="004C5C61">
        <w:rPr>
          <w:rFonts w:asciiTheme="majorHAnsi" w:hAnsiTheme="majorHAnsi"/>
          <w:sz w:val="24"/>
          <w:szCs w:val="24"/>
        </w:rPr>
        <w:t xml:space="preserve">. Demographic characteristics </w:t>
      </w:r>
      <w:r w:rsidR="00CD0FB2" w:rsidRPr="004C5C61">
        <w:rPr>
          <w:rFonts w:asciiTheme="majorHAnsi" w:hAnsiTheme="majorHAnsi"/>
          <w:sz w:val="24"/>
          <w:szCs w:val="24"/>
        </w:rPr>
        <w:t xml:space="preserve">among all eligible, </w:t>
      </w:r>
      <w:r w:rsidR="00CD6BFB" w:rsidRPr="004C5C61">
        <w:rPr>
          <w:rFonts w:asciiTheme="majorHAnsi" w:hAnsiTheme="majorHAnsi"/>
          <w:sz w:val="24"/>
          <w:szCs w:val="24"/>
        </w:rPr>
        <w:t>enrolled and excluded</w:t>
      </w:r>
      <w:r w:rsidR="009C7BD7" w:rsidRPr="004C5C61">
        <w:rPr>
          <w:rFonts w:asciiTheme="majorHAnsi" w:hAnsiTheme="majorHAnsi"/>
          <w:sz w:val="24"/>
          <w:szCs w:val="24"/>
        </w:rPr>
        <w:t xml:space="preserve"> ARI patients</w:t>
      </w:r>
    </w:p>
    <w:tbl>
      <w:tblPr>
        <w:tblStyle w:val="21"/>
        <w:tblW w:w="5435" w:type="pct"/>
        <w:jc w:val="center"/>
        <w:tblLayout w:type="fixed"/>
        <w:tblLook w:val="0620" w:firstRow="1" w:lastRow="0" w:firstColumn="0" w:lastColumn="0" w:noHBand="1" w:noVBand="1"/>
      </w:tblPr>
      <w:tblGrid>
        <w:gridCol w:w="1842"/>
        <w:gridCol w:w="1281"/>
        <w:gridCol w:w="1417"/>
        <w:gridCol w:w="1423"/>
        <w:gridCol w:w="567"/>
        <w:gridCol w:w="1417"/>
        <w:gridCol w:w="1417"/>
        <w:gridCol w:w="1423"/>
        <w:gridCol w:w="413"/>
        <w:gridCol w:w="1417"/>
        <w:gridCol w:w="1305"/>
        <w:gridCol w:w="1250"/>
      </w:tblGrid>
      <w:tr w:rsidR="00F4710E" w:rsidRPr="004C5C61" w14:paraId="7D4B842A" w14:textId="0EF050F4" w:rsidTr="006808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3"/>
          <w:jc w:val="center"/>
        </w:trPr>
        <w:tc>
          <w:tcPr>
            <w:tcW w:w="607" w:type="pct"/>
            <w:vMerge w:val="restart"/>
            <w:noWrap/>
            <w:vAlign w:val="center"/>
            <w:hideMark/>
          </w:tcPr>
          <w:p w14:paraId="29660AE4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358" w:type="pct"/>
            <w:gridSpan w:val="3"/>
            <w:noWrap/>
            <w:vAlign w:val="center"/>
            <w:hideMark/>
          </w:tcPr>
          <w:p w14:paraId="2D5BF338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7" w:type="pct"/>
            <w:tcBorders>
              <w:bottom w:val="nil"/>
            </w:tcBorders>
            <w:noWrap/>
            <w:vAlign w:val="center"/>
            <w:hideMark/>
          </w:tcPr>
          <w:p w14:paraId="41054ECC" w14:textId="2CC4C4F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3" w:type="pct"/>
            <w:gridSpan w:val="3"/>
            <w:noWrap/>
            <w:vAlign w:val="center"/>
            <w:hideMark/>
          </w:tcPr>
          <w:p w14:paraId="34F7AD5C" w14:textId="09EAFF4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2018</w:t>
            </w:r>
            <w:r w:rsidR="001C4EFC" w:rsidRPr="00F529BD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36" w:type="pct"/>
            <w:tcBorders>
              <w:bottom w:val="nil"/>
            </w:tcBorders>
            <w:noWrap/>
            <w:vAlign w:val="center"/>
            <w:hideMark/>
          </w:tcPr>
          <w:p w14:paraId="126EBD6C" w14:textId="5DC0B80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pct"/>
            <w:gridSpan w:val="3"/>
            <w:noWrap/>
            <w:vAlign w:val="center"/>
            <w:hideMark/>
          </w:tcPr>
          <w:p w14:paraId="227DB60E" w14:textId="6C8E8924" w:rsidR="00F4710E" w:rsidRPr="00F529BD" w:rsidRDefault="5CD1C7AB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2020</w:t>
            </w:r>
            <w:r w:rsidR="4A0B70C4" w:rsidRPr="00F529BD">
              <w:rPr>
                <w:rFonts w:asciiTheme="majorHAnsi" w:eastAsia="等线" w:hAnsiTheme="majorHAnsi"/>
                <w:b/>
                <w:bCs w:val="0"/>
                <w:color w:val="000000" w:themeColor="text1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2021</w:t>
            </w:r>
          </w:p>
        </w:tc>
      </w:tr>
      <w:tr w:rsidR="00BB48CB" w:rsidRPr="004C5C61" w14:paraId="0018C9A7" w14:textId="21049DA0" w:rsidTr="0068082A">
        <w:trPr>
          <w:trHeight w:val="280"/>
          <w:jc w:val="center"/>
        </w:trPr>
        <w:tc>
          <w:tcPr>
            <w:tcW w:w="607" w:type="pct"/>
            <w:vMerge/>
            <w:vAlign w:val="center"/>
            <w:hideMark/>
          </w:tcPr>
          <w:p w14:paraId="551A2D07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683E436D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467" w:type="pct"/>
            <w:noWrap/>
            <w:vAlign w:val="center"/>
            <w:hideMark/>
          </w:tcPr>
          <w:p w14:paraId="37AD9D4A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Enrolled</w:t>
            </w:r>
          </w:p>
        </w:tc>
        <w:tc>
          <w:tcPr>
            <w:tcW w:w="469" w:type="pct"/>
            <w:noWrap/>
            <w:vAlign w:val="center"/>
            <w:hideMark/>
          </w:tcPr>
          <w:p w14:paraId="1A7800EB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Excluded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C7F378" w14:textId="6160B675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79D3E9A1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467" w:type="pct"/>
            <w:noWrap/>
            <w:vAlign w:val="center"/>
            <w:hideMark/>
          </w:tcPr>
          <w:p w14:paraId="51B6B7AE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Enrolled</w:t>
            </w:r>
          </w:p>
        </w:tc>
        <w:tc>
          <w:tcPr>
            <w:tcW w:w="469" w:type="pct"/>
            <w:noWrap/>
            <w:vAlign w:val="center"/>
            <w:hideMark/>
          </w:tcPr>
          <w:p w14:paraId="69B16128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Excluded</w:t>
            </w:r>
          </w:p>
        </w:tc>
        <w:tc>
          <w:tcPr>
            <w:tcW w:w="1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E9184B" w14:textId="4B04BBBD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0D55CA25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430" w:type="pct"/>
            <w:noWrap/>
            <w:vAlign w:val="center"/>
            <w:hideMark/>
          </w:tcPr>
          <w:p w14:paraId="2F389933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Enrolled</w:t>
            </w:r>
          </w:p>
        </w:tc>
        <w:tc>
          <w:tcPr>
            <w:tcW w:w="412" w:type="pct"/>
            <w:noWrap/>
            <w:vAlign w:val="center"/>
            <w:hideMark/>
          </w:tcPr>
          <w:p w14:paraId="295A165D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Excluded</w:t>
            </w:r>
          </w:p>
        </w:tc>
      </w:tr>
      <w:tr w:rsidR="00BB48CB" w:rsidRPr="004C5C61" w14:paraId="3FD020DB" w14:textId="639861FE" w:rsidTr="0068082A">
        <w:trPr>
          <w:trHeight w:val="290"/>
          <w:jc w:val="center"/>
        </w:trPr>
        <w:tc>
          <w:tcPr>
            <w:tcW w:w="607" w:type="pct"/>
            <w:vMerge/>
            <w:vAlign w:val="center"/>
            <w:hideMark/>
          </w:tcPr>
          <w:p w14:paraId="51FCB34E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77948C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(n=7093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8AA4D7" w14:textId="77A1885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(n=5239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E287C0" w14:textId="0AF87C73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(n=1854)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7E9AB3" w14:textId="1D02416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01CFF1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(n=4169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9347C4" w14:textId="79CB119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(n=3275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34DD4E" w14:textId="7E6E57BE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(n=894)</w:t>
            </w:r>
          </w:p>
        </w:tc>
        <w:tc>
          <w:tcPr>
            <w:tcW w:w="1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1ACE89" w14:textId="7F882D7D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71FF09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(n=2924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51EEFE" w14:textId="6A291353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(n=1964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4A2DE9" w14:textId="44D7485E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(n=960)</w:t>
            </w:r>
          </w:p>
        </w:tc>
      </w:tr>
      <w:tr w:rsidR="00BB48CB" w:rsidRPr="004C5C61" w14:paraId="16AAD704" w14:textId="1CE39154" w:rsidTr="0068082A">
        <w:trPr>
          <w:trHeight w:val="290"/>
          <w:jc w:val="center"/>
        </w:trPr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8949E7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Age, month, median (IQR)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  <w:hideMark/>
          </w:tcPr>
          <w:p w14:paraId="1C6F11EE" w14:textId="6F8EE6EE" w:rsidR="001C4EFC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2 </w:t>
            </w:r>
          </w:p>
          <w:p w14:paraId="63E4DC50" w14:textId="6C87B15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(2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</w:t>
            </w:r>
            <w:r w:rsidR="001C4EFC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4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2FC157C7" w14:textId="6D1B9D7A" w:rsidR="001C4EFC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 xml:space="preserve">0 </w:t>
            </w:r>
          </w:p>
          <w:p w14:paraId="5DE4C825" w14:textId="5000CC66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(3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1C4EFC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7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  <w:hideMark/>
          </w:tcPr>
          <w:p w14:paraId="69FD6183" w14:textId="3DBAFCD6" w:rsidR="001C4EFC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 xml:space="preserve">2 </w:t>
            </w:r>
          </w:p>
          <w:p w14:paraId="2CDF208A" w14:textId="3BA8A94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(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</w:t>
            </w:r>
            <w:r w:rsidR="001C4EFC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4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</w:tcPr>
          <w:p w14:paraId="06F01398" w14:textId="78E91DB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  <w:hideMark/>
          </w:tcPr>
          <w:p w14:paraId="6E58AFF1" w14:textId="0ED5D30B" w:rsidR="001C4EFC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9 </w:t>
            </w:r>
          </w:p>
          <w:p w14:paraId="432C704E" w14:textId="661E63F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(2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</w:t>
            </w:r>
            <w:r w:rsidR="001C4EFC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3208D79B" w14:textId="4F3115C8" w:rsidR="001C4EFC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 xml:space="preserve">0 </w:t>
            </w:r>
          </w:p>
          <w:p w14:paraId="1ADD421F" w14:textId="118B814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(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</w:t>
            </w:r>
            <w:r w:rsidR="001C4EFC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1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  <w:hideMark/>
          </w:tcPr>
          <w:p w14:paraId="309EAC5E" w14:textId="45BAD3F7" w:rsidR="001B7987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7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</w:t>
            </w:r>
            <w:r w:rsidR="001C4EFC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 xml:space="preserve"> </w:t>
            </w:r>
          </w:p>
          <w:p w14:paraId="353E5450" w14:textId="024C0E4B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(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</w:t>
            </w:r>
            <w:r w:rsidR="001C4EFC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7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136" w:type="pct"/>
            <w:tcBorders>
              <w:top w:val="nil"/>
              <w:bottom w:val="nil"/>
            </w:tcBorders>
            <w:noWrap/>
            <w:vAlign w:val="center"/>
          </w:tcPr>
          <w:p w14:paraId="33354B9E" w14:textId="6738D7E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  <w:hideMark/>
          </w:tcPr>
          <w:p w14:paraId="69FD96F7" w14:textId="63997AA2" w:rsidR="001C4EFC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3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0 </w:t>
            </w:r>
          </w:p>
          <w:p w14:paraId="1EA2BBFA" w14:textId="0D1B01F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(3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</w:t>
            </w:r>
            <w:r w:rsidR="001C4EFC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9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1706F19B" w14:textId="3AFBC0EE" w:rsidR="001B7987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9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 xml:space="preserve">0 </w:t>
            </w:r>
          </w:p>
          <w:p w14:paraId="6412158C" w14:textId="1B84053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(6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</w:t>
            </w:r>
            <w:r w:rsidR="001C4EFC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3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  <w:hideMark/>
          </w:tcPr>
          <w:p w14:paraId="50673B73" w14:textId="7B351F75" w:rsidR="001B7987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 xml:space="preserve">1 </w:t>
            </w:r>
          </w:p>
          <w:p w14:paraId="24D190C0" w14:textId="2E0F8993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(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</w:t>
            </w:r>
            <w:r w:rsidR="001C4EFC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</w:tr>
      <w:tr w:rsidR="00BB48CB" w:rsidRPr="004C5C61" w14:paraId="6A501869" w14:textId="18590D41" w:rsidTr="0068082A">
        <w:trPr>
          <w:trHeight w:val="299"/>
          <w:jc w:val="center"/>
        </w:trPr>
        <w:tc>
          <w:tcPr>
            <w:tcW w:w="607" w:type="pct"/>
            <w:noWrap/>
            <w:vAlign w:val="center"/>
            <w:hideMark/>
          </w:tcPr>
          <w:p w14:paraId="33076FF3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422" w:type="pct"/>
            <w:noWrap/>
            <w:vAlign w:val="center"/>
            <w:hideMark/>
          </w:tcPr>
          <w:p w14:paraId="3F5E794C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26601F0B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093B8F2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</w:tcBorders>
            <w:noWrap/>
            <w:vAlign w:val="center"/>
          </w:tcPr>
          <w:p w14:paraId="4E2AEE7C" w14:textId="2DA9AC1B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600BEB54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7" w:type="pct"/>
            <w:noWrap/>
            <w:vAlign w:val="center"/>
          </w:tcPr>
          <w:p w14:paraId="444FDF04" w14:textId="0FD613F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472B6CB4" w14:textId="22C9C8D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</w:tcBorders>
            <w:noWrap/>
            <w:vAlign w:val="center"/>
          </w:tcPr>
          <w:p w14:paraId="67F5FD78" w14:textId="5A4CA41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6309DAC1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0" w:type="pct"/>
            <w:noWrap/>
            <w:vAlign w:val="center"/>
          </w:tcPr>
          <w:p w14:paraId="0C1A091D" w14:textId="322BE56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5DDC5FB2" w14:textId="590DA5AB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</w:tr>
      <w:tr w:rsidR="00BB48CB" w:rsidRPr="004C5C61" w14:paraId="3AF116B0" w14:textId="55CF4E0B" w:rsidTr="0068082A">
        <w:trPr>
          <w:trHeight w:val="280"/>
          <w:jc w:val="center"/>
        </w:trPr>
        <w:tc>
          <w:tcPr>
            <w:tcW w:w="607" w:type="pct"/>
            <w:noWrap/>
            <w:vAlign w:val="center"/>
            <w:hideMark/>
          </w:tcPr>
          <w:p w14:paraId="1DC571CD" w14:textId="5E68925B" w:rsidR="00F4710E" w:rsidRPr="00F529BD" w:rsidRDefault="00F4710E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0</w:t>
            </w:r>
            <w:r w:rsidR="001C4EFC"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5 months</w:t>
            </w:r>
          </w:p>
        </w:tc>
        <w:tc>
          <w:tcPr>
            <w:tcW w:w="422" w:type="pct"/>
            <w:noWrap/>
            <w:vAlign w:val="center"/>
            <w:hideMark/>
          </w:tcPr>
          <w:p w14:paraId="3AAB9067" w14:textId="7D06AFA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844 (4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467" w:type="pct"/>
            <w:vAlign w:val="center"/>
          </w:tcPr>
          <w:p w14:paraId="62CF8B78" w14:textId="1C36C25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934 (36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469" w:type="pct"/>
            <w:noWrap/>
            <w:vAlign w:val="center"/>
            <w:hideMark/>
          </w:tcPr>
          <w:p w14:paraId="4F266272" w14:textId="4987D43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910 (49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87" w:type="pct"/>
            <w:noWrap/>
            <w:vAlign w:val="center"/>
          </w:tcPr>
          <w:p w14:paraId="0E9B7FD1" w14:textId="602840C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7E832494" w14:textId="4EBD4AF6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864 (44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  <w:tc>
          <w:tcPr>
            <w:tcW w:w="467" w:type="pct"/>
            <w:noWrap/>
            <w:vAlign w:val="center"/>
          </w:tcPr>
          <w:p w14:paraId="081F2FB0" w14:textId="25C8D55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461 (44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469" w:type="pct"/>
            <w:noWrap/>
            <w:vAlign w:val="center"/>
            <w:hideMark/>
          </w:tcPr>
          <w:p w14:paraId="2F753866" w14:textId="253BE5B1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03 (45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36" w:type="pct"/>
            <w:noWrap/>
            <w:vAlign w:val="center"/>
          </w:tcPr>
          <w:p w14:paraId="3F016324" w14:textId="14DB65A6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33453DDC" w14:textId="1E8CF13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80 (33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)</w:t>
            </w:r>
          </w:p>
        </w:tc>
        <w:tc>
          <w:tcPr>
            <w:tcW w:w="430" w:type="pct"/>
            <w:noWrap/>
            <w:vAlign w:val="center"/>
          </w:tcPr>
          <w:p w14:paraId="0262FC57" w14:textId="56C29C3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73 (24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412" w:type="pct"/>
            <w:noWrap/>
            <w:vAlign w:val="center"/>
            <w:hideMark/>
          </w:tcPr>
          <w:p w14:paraId="2A7739CC" w14:textId="4440951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07 (5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</w:tr>
      <w:tr w:rsidR="00BB48CB" w:rsidRPr="004C5C61" w14:paraId="37F9BA27" w14:textId="385F997B" w:rsidTr="0068082A">
        <w:trPr>
          <w:trHeight w:val="280"/>
          <w:jc w:val="center"/>
        </w:trPr>
        <w:tc>
          <w:tcPr>
            <w:tcW w:w="607" w:type="pct"/>
            <w:noWrap/>
            <w:vAlign w:val="center"/>
            <w:hideMark/>
          </w:tcPr>
          <w:p w14:paraId="4E0024AB" w14:textId="279E77B4" w:rsidR="00F4710E" w:rsidRPr="00F529BD" w:rsidRDefault="00F4710E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6</w:t>
            </w:r>
            <w:r w:rsidR="001C4EFC"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–</w:t>
            </w: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11 months</w:t>
            </w:r>
          </w:p>
        </w:tc>
        <w:tc>
          <w:tcPr>
            <w:tcW w:w="422" w:type="pct"/>
            <w:noWrap/>
            <w:vAlign w:val="center"/>
            <w:hideMark/>
          </w:tcPr>
          <w:p w14:paraId="768B9FF1" w14:textId="235B085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41 (13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)</w:t>
            </w:r>
          </w:p>
        </w:tc>
        <w:tc>
          <w:tcPr>
            <w:tcW w:w="467" w:type="pct"/>
            <w:vAlign w:val="center"/>
          </w:tcPr>
          <w:p w14:paraId="6583C900" w14:textId="57125E1D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89 (13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469" w:type="pct"/>
            <w:noWrap/>
            <w:vAlign w:val="center"/>
            <w:hideMark/>
          </w:tcPr>
          <w:p w14:paraId="0BC2E6EF" w14:textId="0FDF86C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52 (13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187" w:type="pct"/>
            <w:noWrap/>
            <w:vAlign w:val="center"/>
          </w:tcPr>
          <w:p w14:paraId="4F2221CF" w14:textId="36B235C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6B77EADF" w14:textId="4EE0306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41 (13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467" w:type="pct"/>
            <w:noWrap/>
            <w:vAlign w:val="center"/>
          </w:tcPr>
          <w:p w14:paraId="727A63B2" w14:textId="08EE36F8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30 (13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469" w:type="pct"/>
            <w:noWrap/>
            <w:vAlign w:val="center"/>
            <w:hideMark/>
          </w:tcPr>
          <w:p w14:paraId="5C4F9913" w14:textId="0F6FD0A5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11 (1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136" w:type="pct"/>
            <w:noWrap/>
            <w:vAlign w:val="center"/>
          </w:tcPr>
          <w:p w14:paraId="74B06004" w14:textId="3FE9A4AA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2D606BCC" w14:textId="6024103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00 (13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  <w:tc>
          <w:tcPr>
            <w:tcW w:w="430" w:type="pct"/>
            <w:noWrap/>
            <w:vAlign w:val="center"/>
          </w:tcPr>
          <w:p w14:paraId="67142BC7" w14:textId="225712D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59 (13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412" w:type="pct"/>
            <w:noWrap/>
            <w:vAlign w:val="center"/>
            <w:hideMark/>
          </w:tcPr>
          <w:p w14:paraId="0BE053C1" w14:textId="38DC883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41 (14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</w:tr>
      <w:tr w:rsidR="00BB48CB" w:rsidRPr="004C5C61" w14:paraId="323BCE5A" w14:textId="144F9C1A" w:rsidTr="0068082A">
        <w:trPr>
          <w:trHeight w:val="280"/>
          <w:jc w:val="center"/>
        </w:trPr>
        <w:tc>
          <w:tcPr>
            <w:tcW w:w="607" w:type="pct"/>
            <w:noWrap/>
            <w:vAlign w:val="center"/>
            <w:hideMark/>
          </w:tcPr>
          <w:p w14:paraId="02673600" w14:textId="4955D91A" w:rsidR="00F4710E" w:rsidRPr="00F529BD" w:rsidRDefault="5CD1C7AB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12</w:t>
            </w:r>
            <w:r w:rsidR="4A0B70C4" w:rsidRPr="00F529BD">
              <w:rPr>
                <w:rFonts w:asciiTheme="majorHAnsi" w:eastAsia="等线" w:hAnsiTheme="majorHAnsi"/>
                <w:b w:val="0"/>
                <w:color w:val="000000" w:themeColor="text1"/>
                <w:sz w:val="20"/>
                <w:szCs w:val="20"/>
              </w:rPr>
              <w:t>–</w:t>
            </w:r>
            <w:bookmarkStart w:id="30" w:name="_Int_XmIIGRxq"/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3 months</w:t>
            </w:r>
            <w:bookmarkEnd w:id="30"/>
          </w:p>
        </w:tc>
        <w:tc>
          <w:tcPr>
            <w:tcW w:w="422" w:type="pct"/>
            <w:noWrap/>
            <w:vAlign w:val="center"/>
            <w:hideMark/>
          </w:tcPr>
          <w:p w14:paraId="4C8F4A95" w14:textId="1A17D53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016 (14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)</w:t>
            </w:r>
          </w:p>
        </w:tc>
        <w:tc>
          <w:tcPr>
            <w:tcW w:w="467" w:type="pct"/>
            <w:vAlign w:val="center"/>
          </w:tcPr>
          <w:p w14:paraId="302D12E5" w14:textId="64757C7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791 (15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469" w:type="pct"/>
            <w:noWrap/>
            <w:vAlign w:val="center"/>
            <w:hideMark/>
          </w:tcPr>
          <w:p w14:paraId="4C3AA0B9" w14:textId="31281B6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25 (1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87" w:type="pct"/>
            <w:noWrap/>
            <w:vAlign w:val="center"/>
          </w:tcPr>
          <w:p w14:paraId="0034C8A1" w14:textId="5D01BBB5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04017FCA" w14:textId="6328C0F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60 (13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467" w:type="pct"/>
            <w:noWrap/>
            <w:vAlign w:val="center"/>
          </w:tcPr>
          <w:p w14:paraId="48901DCF" w14:textId="46C130D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3</w:t>
            </w:r>
            <w:r w:rsidR="009C7BD7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 xml:space="preserve"> 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 (13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469" w:type="pct"/>
            <w:noWrap/>
            <w:vAlign w:val="center"/>
            <w:hideMark/>
          </w:tcPr>
          <w:p w14:paraId="5BD4639A" w14:textId="1AE1179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27 (14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136" w:type="pct"/>
            <w:noWrap/>
            <w:vAlign w:val="center"/>
          </w:tcPr>
          <w:p w14:paraId="7DFDF6FD" w14:textId="325A799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12F94545" w14:textId="4437D25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56 (15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430" w:type="pct"/>
            <w:noWrap/>
            <w:vAlign w:val="center"/>
          </w:tcPr>
          <w:p w14:paraId="7FE31731" w14:textId="3C801DD5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58 (18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412" w:type="pct"/>
            <w:noWrap/>
            <w:vAlign w:val="center"/>
            <w:hideMark/>
          </w:tcPr>
          <w:p w14:paraId="45FDBCAB" w14:textId="56D6203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98 (1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</w:tr>
      <w:tr w:rsidR="00BB48CB" w:rsidRPr="004C5C61" w14:paraId="27A1D348" w14:textId="045AD910" w:rsidTr="0068082A">
        <w:trPr>
          <w:trHeight w:val="280"/>
          <w:jc w:val="center"/>
        </w:trPr>
        <w:tc>
          <w:tcPr>
            <w:tcW w:w="607" w:type="pct"/>
            <w:noWrap/>
            <w:vAlign w:val="center"/>
            <w:hideMark/>
          </w:tcPr>
          <w:p w14:paraId="3B68318E" w14:textId="1253BB18" w:rsidR="00F4710E" w:rsidRPr="00F529BD" w:rsidRDefault="5CD1C7AB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4</w:t>
            </w:r>
            <w:r w:rsidR="4A0B70C4" w:rsidRPr="00F529BD">
              <w:rPr>
                <w:rFonts w:asciiTheme="majorHAnsi" w:eastAsia="等线" w:hAnsiTheme="majorHAnsi"/>
                <w:b w:val="0"/>
                <w:color w:val="000000" w:themeColor="text1"/>
                <w:sz w:val="20"/>
                <w:szCs w:val="20"/>
              </w:rPr>
              <w:t>–</w:t>
            </w:r>
            <w:bookmarkStart w:id="31" w:name="_Int_fRuOcQWE"/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59 months</w:t>
            </w:r>
            <w:bookmarkEnd w:id="31"/>
          </w:p>
        </w:tc>
        <w:tc>
          <w:tcPr>
            <w:tcW w:w="422" w:type="pct"/>
            <w:noWrap/>
            <w:vAlign w:val="center"/>
            <w:hideMark/>
          </w:tcPr>
          <w:p w14:paraId="2741ECC7" w14:textId="130AA311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607 (22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  <w:tc>
          <w:tcPr>
            <w:tcW w:w="467" w:type="pct"/>
            <w:vAlign w:val="center"/>
          </w:tcPr>
          <w:p w14:paraId="2725601E" w14:textId="1D75B97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282 (24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469" w:type="pct"/>
            <w:noWrap/>
            <w:vAlign w:val="center"/>
            <w:hideMark/>
          </w:tcPr>
          <w:p w14:paraId="5FE51FDC" w14:textId="75F57FFE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25 (17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187" w:type="pct"/>
            <w:noWrap/>
            <w:vAlign w:val="center"/>
          </w:tcPr>
          <w:p w14:paraId="74042744" w14:textId="3AE4571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5E634E91" w14:textId="2D9E2BE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47 (2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)</w:t>
            </w:r>
          </w:p>
        </w:tc>
        <w:tc>
          <w:tcPr>
            <w:tcW w:w="467" w:type="pct"/>
            <w:noWrap/>
            <w:vAlign w:val="center"/>
          </w:tcPr>
          <w:p w14:paraId="22C9FC0D" w14:textId="5C5BA5D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64 (2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469" w:type="pct"/>
            <w:noWrap/>
            <w:vAlign w:val="center"/>
            <w:hideMark/>
          </w:tcPr>
          <w:p w14:paraId="39D73D5D" w14:textId="74E4182D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83 (2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136" w:type="pct"/>
            <w:noWrap/>
            <w:vAlign w:val="center"/>
          </w:tcPr>
          <w:p w14:paraId="1159ECEF" w14:textId="3A86BF3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41E33FA0" w14:textId="71B30F2D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60 (26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430" w:type="pct"/>
            <w:noWrap/>
            <w:vAlign w:val="center"/>
          </w:tcPr>
          <w:p w14:paraId="460CBCCF" w14:textId="049F68D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18 (31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412" w:type="pct"/>
            <w:noWrap/>
            <w:vAlign w:val="center"/>
            <w:hideMark/>
          </w:tcPr>
          <w:p w14:paraId="71B42950" w14:textId="0EF3A50B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42 (14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</w:tr>
      <w:tr w:rsidR="00BB48CB" w:rsidRPr="004C5C61" w14:paraId="31914AB0" w14:textId="1418046F" w:rsidTr="0068082A">
        <w:trPr>
          <w:trHeight w:val="149"/>
          <w:jc w:val="center"/>
        </w:trPr>
        <w:tc>
          <w:tcPr>
            <w:tcW w:w="607" w:type="pct"/>
            <w:noWrap/>
            <w:vAlign w:val="center"/>
            <w:hideMark/>
          </w:tcPr>
          <w:p w14:paraId="06333652" w14:textId="77777777" w:rsidR="00F4710E" w:rsidRPr="00F529BD" w:rsidRDefault="00F4710E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≥ 5 years</w:t>
            </w:r>
          </w:p>
        </w:tc>
        <w:tc>
          <w:tcPr>
            <w:tcW w:w="422" w:type="pct"/>
            <w:noWrap/>
            <w:vAlign w:val="center"/>
            <w:hideMark/>
          </w:tcPr>
          <w:p w14:paraId="75B78E00" w14:textId="4CCDB16B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85 (9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  <w:tc>
          <w:tcPr>
            <w:tcW w:w="467" w:type="pct"/>
            <w:vAlign w:val="center"/>
          </w:tcPr>
          <w:p w14:paraId="1DCF8845" w14:textId="75DAF0B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43 (1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469" w:type="pct"/>
            <w:noWrap/>
            <w:vAlign w:val="center"/>
            <w:hideMark/>
          </w:tcPr>
          <w:p w14:paraId="3DAB72B1" w14:textId="514BF0E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42 (7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187" w:type="pct"/>
            <w:noWrap/>
            <w:vAlign w:val="center"/>
          </w:tcPr>
          <w:p w14:paraId="755BCFE8" w14:textId="6C8A55FA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5E43EECA" w14:textId="7C1B0C8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57 (8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467" w:type="pct"/>
            <w:noWrap/>
            <w:vAlign w:val="center"/>
          </w:tcPr>
          <w:p w14:paraId="6F2CB0CB" w14:textId="6F15568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87 (8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469" w:type="pct"/>
            <w:noWrap/>
            <w:vAlign w:val="center"/>
            <w:hideMark/>
          </w:tcPr>
          <w:p w14:paraId="20874DCA" w14:textId="75CA5F9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70 (7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136" w:type="pct"/>
            <w:noWrap/>
            <w:vAlign w:val="center"/>
          </w:tcPr>
          <w:p w14:paraId="01C0038C" w14:textId="320C5EB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3E54B813" w14:textId="34E6284D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28 (11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430" w:type="pct"/>
            <w:noWrap/>
            <w:vAlign w:val="center"/>
          </w:tcPr>
          <w:p w14:paraId="53267CCE" w14:textId="5E02DBB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56 (13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412" w:type="pct"/>
            <w:noWrap/>
            <w:vAlign w:val="center"/>
            <w:hideMark/>
          </w:tcPr>
          <w:p w14:paraId="068EDBC2" w14:textId="4747573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72 (7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</w:tr>
      <w:tr w:rsidR="00BB48CB" w:rsidRPr="004C5C61" w14:paraId="42E03620" w14:textId="4EE9FC01" w:rsidTr="0068082A">
        <w:trPr>
          <w:trHeight w:val="280"/>
          <w:jc w:val="center"/>
        </w:trPr>
        <w:tc>
          <w:tcPr>
            <w:tcW w:w="607" w:type="pct"/>
            <w:noWrap/>
            <w:vAlign w:val="center"/>
            <w:hideMark/>
          </w:tcPr>
          <w:p w14:paraId="2DEB1808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Male sex</w:t>
            </w:r>
          </w:p>
        </w:tc>
        <w:tc>
          <w:tcPr>
            <w:tcW w:w="422" w:type="pct"/>
            <w:noWrap/>
            <w:vAlign w:val="center"/>
            <w:hideMark/>
          </w:tcPr>
          <w:p w14:paraId="2F05B96F" w14:textId="1EC8B09A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257 (6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467" w:type="pct"/>
            <w:vAlign w:val="center"/>
          </w:tcPr>
          <w:p w14:paraId="09A79897" w14:textId="6D47EEF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136 (59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469" w:type="pct"/>
            <w:noWrap/>
            <w:vAlign w:val="center"/>
            <w:hideMark/>
          </w:tcPr>
          <w:p w14:paraId="7D959458" w14:textId="6A27850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121 (6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187" w:type="pct"/>
            <w:noWrap/>
            <w:vAlign w:val="center"/>
          </w:tcPr>
          <w:p w14:paraId="6E68FCB6" w14:textId="3C70C6B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4CB3BEFD" w14:textId="722B806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515 (6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)</w:t>
            </w:r>
          </w:p>
        </w:tc>
        <w:tc>
          <w:tcPr>
            <w:tcW w:w="467" w:type="pct"/>
            <w:noWrap/>
            <w:vAlign w:val="center"/>
          </w:tcPr>
          <w:p w14:paraId="26B2C6E7" w14:textId="5D2D413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982 (6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469" w:type="pct"/>
            <w:noWrap/>
            <w:vAlign w:val="center"/>
            <w:hideMark/>
          </w:tcPr>
          <w:p w14:paraId="33856156" w14:textId="2EA050E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33 (59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136" w:type="pct"/>
            <w:noWrap/>
            <w:vAlign w:val="center"/>
          </w:tcPr>
          <w:p w14:paraId="1EF3FCC8" w14:textId="1BAED248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113544A6" w14:textId="2EA4C7C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742 (59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430" w:type="pct"/>
            <w:noWrap/>
            <w:vAlign w:val="center"/>
          </w:tcPr>
          <w:p w14:paraId="43974C6D" w14:textId="0D9F4DF3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154 (58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412" w:type="pct"/>
            <w:noWrap/>
            <w:vAlign w:val="center"/>
            <w:hideMark/>
          </w:tcPr>
          <w:p w14:paraId="1E5BCD50" w14:textId="09891848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88 (61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</w:tr>
      <w:tr w:rsidR="00BB48CB" w:rsidRPr="004C5C61" w14:paraId="59B95CBC" w14:textId="161A725C" w:rsidTr="0068082A">
        <w:trPr>
          <w:trHeight w:val="280"/>
          <w:jc w:val="center"/>
        </w:trPr>
        <w:tc>
          <w:tcPr>
            <w:tcW w:w="607" w:type="pct"/>
            <w:noWrap/>
            <w:vAlign w:val="center"/>
            <w:hideMark/>
          </w:tcPr>
          <w:p w14:paraId="2E894F14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422" w:type="pct"/>
            <w:noWrap/>
            <w:vAlign w:val="center"/>
            <w:hideMark/>
          </w:tcPr>
          <w:p w14:paraId="64AB89DB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23D47D5D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29DA145B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noWrap/>
            <w:vAlign w:val="center"/>
          </w:tcPr>
          <w:p w14:paraId="2E4BAA0C" w14:textId="3C09E9E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27C750AC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</w:tcPr>
          <w:p w14:paraId="246EA6CF" w14:textId="12F6AD4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44022240" w14:textId="1C62431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36" w:type="pct"/>
            <w:noWrap/>
            <w:vAlign w:val="center"/>
          </w:tcPr>
          <w:p w14:paraId="20E8BCEE" w14:textId="6D31A4D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1BA4BB79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center"/>
          </w:tcPr>
          <w:p w14:paraId="19B8CF9A" w14:textId="7777777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6200F4BA" w14:textId="00B41848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Cs/>
                <w:sz w:val="20"/>
                <w:szCs w:val="20"/>
              </w:rPr>
              <w:t xml:space="preserve">　</w:t>
            </w:r>
          </w:p>
        </w:tc>
      </w:tr>
      <w:tr w:rsidR="00BB48CB" w:rsidRPr="004C5C61" w14:paraId="7FCCD740" w14:textId="502CADD9" w:rsidTr="0068082A">
        <w:trPr>
          <w:trHeight w:val="280"/>
          <w:jc w:val="center"/>
        </w:trPr>
        <w:tc>
          <w:tcPr>
            <w:tcW w:w="607" w:type="pct"/>
            <w:noWrap/>
            <w:vAlign w:val="center"/>
            <w:hideMark/>
          </w:tcPr>
          <w:p w14:paraId="372777FB" w14:textId="77777777" w:rsidR="00F4710E" w:rsidRPr="00F529BD" w:rsidRDefault="00F4710E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lastRenderedPageBreak/>
              <w:t>Zhengzhou city</w:t>
            </w:r>
          </w:p>
        </w:tc>
        <w:tc>
          <w:tcPr>
            <w:tcW w:w="422" w:type="pct"/>
            <w:noWrap/>
            <w:vAlign w:val="center"/>
            <w:hideMark/>
          </w:tcPr>
          <w:p w14:paraId="0032B04E" w14:textId="090AAB6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804 (67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  <w:tc>
          <w:tcPr>
            <w:tcW w:w="467" w:type="pct"/>
            <w:vAlign w:val="center"/>
          </w:tcPr>
          <w:p w14:paraId="33A244D4" w14:textId="06C09BC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571 (68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469" w:type="pct"/>
            <w:noWrap/>
            <w:vAlign w:val="center"/>
            <w:hideMark/>
          </w:tcPr>
          <w:p w14:paraId="73373E19" w14:textId="7B4342A1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233 (66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187" w:type="pct"/>
            <w:noWrap/>
            <w:vAlign w:val="center"/>
          </w:tcPr>
          <w:p w14:paraId="29563F71" w14:textId="6E75B26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6CCC9D5A" w14:textId="293FFACA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571 (61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  <w:tc>
          <w:tcPr>
            <w:tcW w:w="467" w:type="pct"/>
            <w:noWrap/>
            <w:vAlign w:val="center"/>
          </w:tcPr>
          <w:p w14:paraId="00BD7498" w14:textId="2E20CCBA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066 (63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469" w:type="pct"/>
            <w:noWrap/>
            <w:vAlign w:val="center"/>
            <w:hideMark/>
          </w:tcPr>
          <w:p w14:paraId="7F2E9819" w14:textId="21FCE565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05 (56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136" w:type="pct"/>
            <w:noWrap/>
            <w:vAlign w:val="center"/>
          </w:tcPr>
          <w:p w14:paraId="398DEFB8" w14:textId="1A2CF1F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153235CC" w14:textId="576C3915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233 (76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430" w:type="pct"/>
            <w:noWrap/>
            <w:vAlign w:val="center"/>
          </w:tcPr>
          <w:p w14:paraId="42467F51" w14:textId="62FE186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505 (76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412" w:type="pct"/>
            <w:noWrap/>
            <w:vAlign w:val="center"/>
            <w:hideMark/>
          </w:tcPr>
          <w:p w14:paraId="258F26B6" w14:textId="1086689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728 (75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</w:tr>
      <w:tr w:rsidR="00BB48CB" w:rsidRPr="004C5C61" w14:paraId="359D9A1C" w14:textId="3BE1FAE9" w:rsidTr="0068082A">
        <w:trPr>
          <w:trHeight w:val="633"/>
          <w:jc w:val="center"/>
        </w:trPr>
        <w:tc>
          <w:tcPr>
            <w:tcW w:w="607" w:type="pct"/>
            <w:noWrap/>
            <w:vAlign w:val="center"/>
            <w:hideMark/>
          </w:tcPr>
          <w:p w14:paraId="706AA8DC" w14:textId="77777777" w:rsidR="00F4710E" w:rsidRPr="00F529BD" w:rsidRDefault="00F4710E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Henan Province outside Zhengzhou City</w:t>
            </w:r>
          </w:p>
        </w:tc>
        <w:tc>
          <w:tcPr>
            <w:tcW w:w="422" w:type="pct"/>
            <w:noWrap/>
            <w:vAlign w:val="center"/>
            <w:hideMark/>
          </w:tcPr>
          <w:p w14:paraId="46DCEE71" w14:textId="2E83F68B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132 (3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467" w:type="pct"/>
            <w:vAlign w:val="center"/>
          </w:tcPr>
          <w:p w14:paraId="24B43BE5" w14:textId="6ECC3A4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583 (3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469" w:type="pct"/>
            <w:noWrap/>
            <w:vAlign w:val="center"/>
            <w:hideMark/>
          </w:tcPr>
          <w:p w14:paraId="316A87AD" w14:textId="193C687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549 (29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187" w:type="pct"/>
            <w:noWrap/>
            <w:vAlign w:val="center"/>
          </w:tcPr>
          <w:p w14:paraId="5EE3B643" w14:textId="08D41DBD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60D40DF1" w14:textId="0B3B507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485 (35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467" w:type="pct"/>
            <w:noWrap/>
            <w:vAlign w:val="center"/>
          </w:tcPr>
          <w:p w14:paraId="4227BC14" w14:textId="3B166A7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144 (34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469" w:type="pct"/>
            <w:noWrap/>
            <w:vAlign w:val="center"/>
            <w:hideMark/>
          </w:tcPr>
          <w:p w14:paraId="096729D4" w14:textId="603F728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41 (38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36" w:type="pct"/>
            <w:noWrap/>
            <w:vAlign w:val="center"/>
            <w:hideMark/>
          </w:tcPr>
          <w:p w14:paraId="55BC6655" w14:textId="55A29CD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7" w:type="pct"/>
            <w:noWrap/>
            <w:vAlign w:val="center"/>
            <w:hideMark/>
          </w:tcPr>
          <w:p w14:paraId="37AEAD30" w14:textId="08CF2E4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47 (22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430" w:type="pct"/>
            <w:noWrap/>
            <w:vAlign w:val="center"/>
          </w:tcPr>
          <w:p w14:paraId="4336C9E7" w14:textId="001E98A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39 (2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412" w:type="pct"/>
            <w:noWrap/>
            <w:vAlign w:val="center"/>
            <w:hideMark/>
          </w:tcPr>
          <w:p w14:paraId="27EC76FD" w14:textId="17B43E80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08 (21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</w:tr>
      <w:tr w:rsidR="00BB48CB" w:rsidRPr="004C5C61" w14:paraId="149F7BC2" w14:textId="705D7E10" w:rsidTr="0068082A">
        <w:trPr>
          <w:trHeight w:val="441"/>
          <w:jc w:val="center"/>
        </w:trPr>
        <w:tc>
          <w:tcPr>
            <w:tcW w:w="607" w:type="pct"/>
            <w:noWrap/>
            <w:vAlign w:val="center"/>
            <w:hideMark/>
          </w:tcPr>
          <w:p w14:paraId="7A2DE19C" w14:textId="77777777" w:rsidR="00F4710E" w:rsidRPr="00F529BD" w:rsidRDefault="00F4710E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Other areas outside Henan Province</w:t>
            </w:r>
          </w:p>
        </w:tc>
        <w:tc>
          <w:tcPr>
            <w:tcW w:w="422" w:type="pct"/>
            <w:noWrap/>
            <w:vAlign w:val="center"/>
            <w:hideMark/>
          </w:tcPr>
          <w:p w14:paraId="4D351BC7" w14:textId="256B85F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17 (1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467" w:type="pct"/>
            <w:vAlign w:val="center"/>
          </w:tcPr>
          <w:p w14:paraId="09776FBF" w14:textId="67729A9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3 (1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469" w:type="pct"/>
            <w:noWrap/>
            <w:vAlign w:val="center"/>
            <w:hideMark/>
          </w:tcPr>
          <w:p w14:paraId="4606ACAE" w14:textId="01EE6EED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4 (1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)</w:t>
            </w:r>
          </w:p>
        </w:tc>
        <w:tc>
          <w:tcPr>
            <w:tcW w:w="187" w:type="pct"/>
            <w:noWrap/>
            <w:vAlign w:val="center"/>
            <w:hideMark/>
          </w:tcPr>
          <w:p w14:paraId="091B7531" w14:textId="3D690583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7D6B9471" w14:textId="424F25A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0 (2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467" w:type="pct"/>
            <w:noWrap/>
            <w:vAlign w:val="center"/>
          </w:tcPr>
          <w:p w14:paraId="232AA35F" w14:textId="3DAC833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3 (1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469" w:type="pct"/>
            <w:noWrap/>
            <w:vAlign w:val="center"/>
            <w:hideMark/>
          </w:tcPr>
          <w:p w14:paraId="35CA31C7" w14:textId="35423F3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7 (3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136" w:type="pct"/>
            <w:noWrap/>
            <w:vAlign w:val="center"/>
            <w:hideMark/>
          </w:tcPr>
          <w:p w14:paraId="28E476F6" w14:textId="1B08AB2A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7" w:type="pct"/>
            <w:noWrap/>
            <w:vAlign w:val="center"/>
            <w:hideMark/>
          </w:tcPr>
          <w:p w14:paraId="5FB482C6" w14:textId="681DAC8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7 (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)</w:t>
            </w:r>
          </w:p>
        </w:tc>
        <w:tc>
          <w:tcPr>
            <w:tcW w:w="430" w:type="pct"/>
            <w:noWrap/>
            <w:vAlign w:val="center"/>
          </w:tcPr>
          <w:p w14:paraId="2B09C3BE" w14:textId="0E0E2D65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0 (1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412" w:type="pct"/>
            <w:noWrap/>
            <w:vAlign w:val="center"/>
            <w:hideMark/>
          </w:tcPr>
          <w:p w14:paraId="30A71363" w14:textId="2AE683EE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 (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</w:tr>
      <w:tr w:rsidR="00BB48CB" w:rsidRPr="004C5C61" w14:paraId="2EA32EBE" w14:textId="7A76A45A" w:rsidTr="0068082A">
        <w:trPr>
          <w:trHeight w:val="477"/>
          <w:jc w:val="center"/>
        </w:trPr>
        <w:tc>
          <w:tcPr>
            <w:tcW w:w="607" w:type="pct"/>
            <w:noWrap/>
            <w:vAlign w:val="center"/>
            <w:hideMark/>
          </w:tcPr>
          <w:p w14:paraId="455B7D32" w14:textId="64B3BD30" w:rsidR="00F4710E" w:rsidRPr="00F529BD" w:rsidRDefault="00F4710E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Missing data</w:t>
            </w:r>
            <w:r w:rsidR="00A54E9F" w:rsidRPr="00F529BD">
              <w:rPr>
                <w:rFonts w:ascii="PingFangSC-Regular" w:hAnsi="PingFangSC-Regular"/>
                <w:color w:val="2A2B2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22" w:type="pct"/>
            <w:noWrap/>
            <w:vAlign w:val="center"/>
            <w:hideMark/>
          </w:tcPr>
          <w:p w14:paraId="61DEB816" w14:textId="487D3C3C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0 (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467" w:type="pct"/>
            <w:vAlign w:val="center"/>
          </w:tcPr>
          <w:p w14:paraId="3849046D" w14:textId="514E5087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 (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469" w:type="pct"/>
            <w:noWrap/>
            <w:vAlign w:val="center"/>
            <w:hideMark/>
          </w:tcPr>
          <w:p w14:paraId="643B9AAB" w14:textId="37643C04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8 (2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187" w:type="pct"/>
            <w:noWrap/>
            <w:vAlign w:val="center"/>
            <w:hideMark/>
          </w:tcPr>
          <w:p w14:paraId="5DA9807D" w14:textId="4451BE1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noWrap/>
            <w:vAlign w:val="center"/>
            <w:hideMark/>
          </w:tcPr>
          <w:p w14:paraId="4AB32A9A" w14:textId="2D6B502F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3 (0</w:t>
            </w:r>
            <w:r w:rsidR="00B514B3"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467" w:type="pct"/>
            <w:noWrap/>
            <w:vAlign w:val="center"/>
          </w:tcPr>
          <w:p w14:paraId="56764510" w14:textId="738BC09D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 (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469" w:type="pct"/>
            <w:noWrap/>
            <w:vAlign w:val="center"/>
            <w:hideMark/>
          </w:tcPr>
          <w:p w14:paraId="12445EF7" w14:textId="09857969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21 (2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136" w:type="pct"/>
            <w:noWrap/>
            <w:vAlign w:val="center"/>
            <w:hideMark/>
          </w:tcPr>
          <w:p w14:paraId="63FBEFA3" w14:textId="3D47EB8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7" w:type="pct"/>
            <w:noWrap/>
            <w:vAlign w:val="center"/>
            <w:hideMark/>
          </w:tcPr>
          <w:p w14:paraId="53252C1C" w14:textId="77BADD71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7 (0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430" w:type="pct"/>
            <w:noWrap/>
            <w:vAlign w:val="center"/>
          </w:tcPr>
          <w:p w14:paraId="541A1D97" w14:textId="157B43D8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412" w:type="pct"/>
            <w:noWrap/>
            <w:vAlign w:val="center"/>
            <w:hideMark/>
          </w:tcPr>
          <w:p w14:paraId="08EE0785" w14:textId="3C65B492" w:rsidR="00F4710E" w:rsidRPr="00F529BD" w:rsidRDefault="00F4710E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17 (1</w:t>
            </w:r>
            <w:r w:rsidR="00B514B3"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F529B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</w:tr>
    </w:tbl>
    <w:p w14:paraId="506E1833" w14:textId="135D85F9" w:rsidR="00AC5D78" w:rsidRPr="00996542" w:rsidRDefault="00AC5D78" w:rsidP="004D3FED">
      <w:pPr>
        <w:widowControl/>
        <w:spacing w:line="480" w:lineRule="auto"/>
        <w:jc w:val="left"/>
        <w:rPr>
          <w:rFonts w:ascii="Cambria" w:eastAsia="黑体" w:hAnsi="Cambria"/>
          <w:b w:val="0"/>
          <w:bCs/>
          <w:sz w:val="20"/>
          <w:szCs w:val="20"/>
        </w:rPr>
      </w:pPr>
      <w:r w:rsidRPr="00703CEF">
        <w:rPr>
          <w:rFonts w:ascii="Cambria" w:eastAsia="黑体" w:hAnsi="Cambria"/>
          <w:b w:val="0"/>
          <w:bCs/>
          <w:sz w:val="20"/>
          <w:szCs w:val="20"/>
        </w:rPr>
        <w:t xml:space="preserve">Abbreviation: </w:t>
      </w:r>
      <w:r>
        <w:rPr>
          <w:rFonts w:ascii="Cambria" w:eastAsia="黑体" w:hAnsi="Cambria"/>
          <w:b w:val="0"/>
          <w:bCs/>
          <w:sz w:val="20"/>
          <w:szCs w:val="20"/>
        </w:rPr>
        <w:t xml:space="preserve">ARI, </w:t>
      </w:r>
      <w:r w:rsidRPr="00AC0E1A">
        <w:rPr>
          <w:rFonts w:ascii="Cambria" w:eastAsia="黑体" w:hAnsi="Cambria"/>
          <w:b w:val="0"/>
          <w:bCs/>
          <w:sz w:val="20"/>
          <w:szCs w:val="20"/>
        </w:rPr>
        <w:t>Acute respiratory infections</w:t>
      </w:r>
      <w:r>
        <w:rPr>
          <w:rFonts w:ascii="Cambria" w:eastAsia="黑体" w:hAnsi="Cambria"/>
          <w:b w:val="0"/>
          <w:bCs/>
          <w:sz w:val="20"/>
          <w:szCs w:val="20"/>
        </w:rPr>
        <w:t xml:space="preserve">; IQR, </w:t>
      </w:r>
      <w:r w:rsidRPr="009D5DF8">
        <w:rPr>
          <w:rFonts w:ascii="Cambria" w:eastAsia="黑体" w:hAnsi="Cambria"/>
          <w:b w:val="0"/>
          <w:bCs/>
          <w:sz w:val="20"/>
          <w:szCs w:val="20"/>
        </w:rPr>
        <w:t>interquartile range</w:t>
      </w:r>
      <w:r>
        <w:rPr>
          <w:rFonts w:ascii="Cambria" w:eastAsia="黑体" w:hAnsi="Cambria"/>
          <w:b w:val="0"/>
          <w:bCs/>
          <w:sz w:val="20"/>
          <w:szCs w:val="20"/>
        </w:rPr>
        <w:t>.</w:t>
      </w:r>
    </w:p>
    <w:p w14:paraId="7B1B6EDA" w14:textId="5E6DC9DB" w:rsidR="003D43A1" w:rsidRPr="001E5A42" w:rsidRDefault="7CA33009" w:rsidP="004D3FED">
      <w:pPr>
        <w:widowControl/>
        <w:spacing w:line="480" w:lineRule="auto"/>
        <w:jc w:val="left"/>
        <w:rPr>
          <w:rFonts w:asciiTheme="majorHAnsi" w:hAnsiTheme="majorHAnsi"/>
          <w:b w:val="0"/>
          <w:bCs/>
          <w:sz w:val="20"/>
          <w:szCs w:val="20"/>
          <w:vertAlign w:val="superscript"/>
        </w:rPr>
      </w:pPr>
      <w:r w:rsidRPr="001E5A42">
        <w:rPr>
          <w:rFonts w:asciiTheme="majorHAnsi" w:hAnsiTheme="majorHAnsi"/>
          <w:b w:val="0"/>
          <w:sz w:val="20"/>
          <w:szCs w:val="20"/>
        </w:rPr>
        <w:t>Figures are numbers (%) unless stated otherwise. Characteristics were compared between enrolled and excluded</w:t>
      </w:r>
      <w:r w:rsidR="0014365E" w:rsidRPr="001E5A42">
        <w:rPr>
          <w:rFonts w:asciiTheme="majorHAnsi" w:hAnsiTheme="majorHAnsi"/>
          <w:b w:val="0"/>
          <w:sz w:val="20"/>
          <w:szCs w:val="20"/>
        </w:rPr>
        <w:t xml:space="preserve"> ARI patients</w:t>
      </w:r>
      <w:r w:rsidRPr="001E5A42">
        <w:rPr>
          <w:rFonts w:asciiTheme="majorHAnsi" w:hAnsiTheme="majorHAnsi"/>
          <w:b w:val="0"/>
          <w:sz w:val="20"/>
          <w:szCs w:val="20"/>
        </w:rPr>
        <w:t xml:space="preserve"> in 2018</w:t>
      </w:r>
      <w:r w:rsidR="4A0B70C4" w:rsidRPr="001E5A42">
        <w:rPr>
          <w:rFonts w:asciiTheme="majorHAnsi" w:hAnsiTheme="majorHAnsi"/>
          <w:b w:val="0"/>
          <w:sz w:val="20"/>
          <w:szCs w:val="20"/>
        </w:rPr>
        <w:t>–</w:t>
      </w:r>
      <w:r w:rsidRPr="001E5A42">
        <w:rPr>
          <w:rFonts w:asciiTheme="majorHAnsi" w:hAnsiTheme="majorHAnsi"/>
          <w:b w:val="0"/>
          <w:sz w:val="20"/>
          <w:szCs w:val="20"/>
        </w:rPr>
        <w:t>2019 and 2020</w:t>
      </w:r>
      <w:r w:rsidR="4A0B70C4" w:rsidRPr="001E5A42">
        <w:rPr>
          <w:rFonts w:asciiTheme="majorHAnsi" w:hAnsiTheme="majorHAnsi"/>
          <w:b w:val="0"/>
          <w:sz w:val="20"/>
          <w:szCs w:val="20"/>
        </w:rPr>
        <w:t>–</w:t>
      </w:r>
      <w:bookmarkStart w:id="32" w:name="_Int_0S2v7i6A"/>
      <w:r w:rsidR="5510A8B9" w:rsidRPr="001E5A42">
        <w:rPr>
          <w:rFonts w:asciiTheme="majorHAnsi" w:hAnsiTheme="majorHAnsi"/>
          <w:b w:val="0"/>
          <w:sz w:val="20"/>
          <w:szCs w:val="20"/>
        </w:rPr>
        <w:t>2021,</w:t>
      </w:r>
      <w:bookmarkEnd w:id="32"/>
      <w:r w:rsidRPr="001E5A42">
        <w:rPr>
          <w:rFonts w:asciiTheme="majorHAnsi" w:hAnsiTheme="majorHAnsi"/>
          <w:b w:val="0"/>
          <w:sz w:val="20"/>
          <w:szCs w:val="20"/>
        </w:rPr>
        <w:t xml:space="preserve"> respectively. </w:t>
      </w:r>
    </w:p>
    <w:p w14:paraId="0C7066A2" w14:textId="34E5B438" w:rsidR="00257BE3" w:rsidRPr="004C5C61" w:rsidRDefault="00A54E9F" w:rsidP="004D3FED">
      <w:pPr>
        <w:widowControl/>
        <w:spacing w:line="480" w:lineRule="auto"/>
        <w:jc w:val="left"/>
        <w:rPr>
          <w:rFonts w:asciiTheme="majorHAnsi" w:hAnsiTheme="majorHAnsi"/>
          <w:b w:val="0"/>
          <w:bCs/>
          <w:sz w:val="24"/>
          <w:szCs w:val="24"/>
        </w:rPr>
      </w:pPr>
      <w:r w:rsidRPr="001E5A42">
        <w:rPr>
          <w:rFonts w:ascii="PingFangSC-Regular" w:hAnsi="PingFangSC-Regular"/>
          <w:color w:val="2A2B2E"/>
          <w:sz w:val="20"/>
          <w:szCs w:val="20"/>
          <w:shd w:val="clear" w:color="auto" w:fill="FFFFFF"/>
          <w:vertAlign w:val="superscript"/>
        </w:rPr>
        <w:t>†</w:t>
      </w:r>
      <w:r w:rsidR="000C6AB5" w:rsidRPr="001E5A42">
        <w:rPr>
          <w:rFonts w:asciiTheme="majorHAnsi" w:hAnsiTheme="majorHAnsi"/>
          <w:b w:val="0"/>
          <w:bCs/>
          <w:sz w:val="20"/>
          <w:szCs w:val="20"/>
        </w:rPr>
        <w:t>: Inpatients’ addresses were unfilled.</w:t>
      </w:r>
      <w:r w:rsidR="00257BE3" w:rsidRPr="004C5C61">
        <w:rPr>
          <w:rFonts w:asciiTheme="majorHAnsi" w:hAnsiTheme="majorHAnsi"/>
          <w:b w:val="0"/>
          <w:bCs/>
          <w:sz w:val="24"/>
          <w:szCs w:val="24"/>
        </w:rPr>
        <w:br w:type="page"/>
      </w:r>
    </w:p>
    <w:p w14:paraId="21BA975B" w14:textId="0E2090BF" w:rsidR="002B5422" w:rsidRPr="004C5C61" w:rsidRDefault="002B5422" w:rsidP="004D3FED">
      <w:pPr>
        <w:spacing w:before="240" w:after="120" w:line="480" w:lineRule="auto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lastRenderedPageBreak/>
        <w:t>Table S</w:t>
      </w:r>
      <w:r w:rsidR="00374686" w:rsidRPr="004C5C61">
        <w:rPr>
          <w:rFonts w:asciiTheme="majorHAnsi" w:hAnsiTheme="majorHAnsi"/>
          <w:sz w:val="24"/>
          <w:szCs w:val="24"/>
        </w:rPr>
        <w:t>2</w:t>
      </w:r>
      <w:r w:rsidRPr="004C5C61">
        <w:rPr>
          <w:rFonts w:asciiTheme="majorHAnsi" w:hAnsiTheme="majorHAnsi"/>
          <w:sz w:val="24"/>
          <w:szCs w:val="24"/>
        </w:rPr>
        <w:t xml:space="preserve">. Positive rate of RSV and </w:t>
      </w:r>
      <w:r w:rsidR="00727535" w:rsidRPr="004C5C61">
        <w:rPr>
          <w:rFonts w:asciiTheme="majorHAnsi" w:hAnsiTheme="majorHAnsi"/>
          <w:sz w:val="24"/>
          <w:szCs w:val="24"/>
        </w:rPr>
        <w:t>i</w:t>
      </w:r>
      <w:r w:rsidRPr="004C5C61">
        <w:rPr>
          <w:rFonts w:asciiTheme="majorHAnsi" w:hAnsiTheme="majorHAnsi"/>
          <w:sz w:val="24"/>
          <w:szCs w:val="24"/>
        </w:rPr>
        <w:t xml:space="preserve">nfluenza in </w:t>
      </w:r>
      <w:r w:rsidR="005A285E" w:rsidRPr="004C5C61">
        <w:rPr>
          <w:rFonts w:asciiTheme="majorHAnsi" w:hAnsiTheme="majorHAnsi"/>
          <w:sz w:val="24"/>
          <w:szCs w:val="24"/>
        </w:rPr>
        <w:t xml:space="preserve">enrolled </w:t>
      </w:r>
      <w:r w:rsidRPr="004C5C61">
        <w:rPr>
          <w:rFonts w:asciiTheme="majorHAnsi" w:hAnsiTheme="majorHAnsi"/>
          <w:sz w:val="24"/>
          <w:szCs w:val="24"/>
        </w:rPr>
        <w:t xml:space="preserve">ARI inpatients </w:t>
      </w:r>
    </w:p>
    <w:tbl>
      <w:tblPr>
        <w:tblStyle w:val="21"/>
        <w:tblW w:w="4976" w:type="pct"/>
        <w:jc w:val="center"/>
        <w:tblLayout w:type="fixed"/>
        <w:tblLook w:val="0620" w:firstRow="1" w:lastRow="0" w:firstColumn="0" w:lastColumn="0" w:noHBand="1" w:noVBand="1"/>
      </w:tblPr>
      <w:tblGrid>
        <w:gridCol w:w="2128"/>
        <w:gridCol w:w="1842"/>
        <w:gridCol w:w="1845"/>
        <w:gridCol w:w="1984"/>
        <w:gridCol w:w="886"/>
        <w:gridCol w:w="1736"/>
        <w:gridCol w:w="1736"/>
        <w:gridCol w:w="1734"/>
      </w:tblGrid>
      <w:tr w:rsidR="0034798E" w:rsidRPr="004C5C61" w14:paraId="3254C788" w14:textId="3CAB21DF" w:rsidTr="00BF3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  <w:jc w:val="center"/>
        </w:trPr>
        <w:tc>
          <w:tcPr>
            <w:tcW w:w="766" w:type="pct"/>
            <w:vMerge w:val="restart"/>
            <w:noWrap/>
            <w:vAlign w:val="center"/>
            <w:hideMark/>
          </w:tcPr>
          <w:p w14:paraId="0492DBBB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41" w:type="pct"/>
            <w:gridSpan w:val="3"/>
            <w:vAlign w:val="center"/>
          </w:tcPr>
          <w:p w14:paraId="3A0ED9DC" w14:textId="3A491281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RSV</w:t>
            </w:r>
            <w:r w:rsidR="001C4EFC" w:rsidRPr="00BF3FB6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–</w:t>
            </w:r>
            <w:r w:rsidRPr="00BF3FB6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infected patients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6A3E4E21" w14:textId="209E5866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4" w:type="pct"/>
            <w:gridSpan w:val="3"/>
            <w:vAlign w:val="center"/>
          </w:tcPr>
          <w:p w14:paraId="124E8B2C" w14:textId="2057B0FD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Influenza</w:t>
            </w:r>
            <w:r w:rsidR="001C4EFC" w:rsidRPr="00BF3FB6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–</w:t>
            </w:r>
            <w:r w:rsidRPr="00BF3FB6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infected patients</w:t>
            </w:r>
          </w:p>
        </w:tc>
      </w:tr>
      <w:tr w:rsidR="0024545E" w:rsidRPr="004C5C61" w14:paraId="693E38BA" w14:textId="7094C7F6" w:rsidTr="00BF3FB6">
        <w:trPr>
          <w:trHeight w:val="262"/>
          <w:jc w:val="center"/>
        </w:trPr>
        <w:tc>
          <w:tcPr>
            <w:tcW w:w="766" w:type="pct"/>
            <w:vMerge/>
            <w:vAlign w:val="center"/>
            <w:hideMark/>
          </w:tcPr>
          <w:p w14:paraId="7977820C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78C4F7CC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634D9D" w14:textId="5F2D9062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2018</w:t>
            </w:r>
            <w:r w:rsidR="001C4EFC"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–</w:t>
            </w: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A5474A" w14:textId="7208DB76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2020</w:t>
            </w:r>
            <w:r w:rsidR="001C4EFC"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–</w:t>
            </w: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vAlign w:val="center"/>
          </w:tcPr>
          <w:p w14:paraId="1AACD81F" w14:textId="4BC4801D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3EBE903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570A6E" w14:textId="58D8323B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2018</w:t>
            </w:r>
            <w:r w:rsidR="001C4EFC"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–</w:t>
            </w: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37FEFE" w14:textId="790BDEB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2020</w:t>
            </w:r>
            <w:r w:rsidR="001C4EFC"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–</w:t>
            </w:r>
            <w:r w:rsidRPr="00BF3FB6"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  <w:t>2021</w:t>
            </w:r>
          </w:p>
        </w:tc>
      </w:tr>
      <w:tr w:rsidR="0024545E" w:rsidRPr="004C5C61" w14:paraId="668590F9" w14:textId="160BAEC2" w:rsidTr="00BF3FB6">
        <w:trPr>
          <w:trHeight w:val="285"/>
          <w:jc w:val="center"/>
        </w:trPr>
        <w:tc>
          <w:tcPr>
            <w:tcW w:w="7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132B7D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Overall positive rate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61780DCF" w14:textId="6B3D99E2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 (634/5239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B6AF44" w14:textId="429C3D92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372/3275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6EA136" w14:textId="47819BE2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3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3 (262/1964)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vAlign w:val="center"/>
          </w:tcPr>
          <w:p w14:paraId="1B2B88D5" w14:textId="0F7D484E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702D22A7" w14:textId="64D84DF6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3 (121/5239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974141" w14:textId="30C79E3C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9 (94/3275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AF1355" w14:textId="3D3A3514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4 (27/1964)</w:t>
            </w:r>
          </w:p>
        </w:tc>
      </w:tr>
      <w:tr w:rsidR="0024545E" w:rsidRPr="004C5C61" w14:paraId="70E8809B" w14:textId="70E98705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2D178C48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663" w:type="pct"/>
            <w:vAlign w:val="center"/>
          </w:tcPr>
          <w:p w14:paraId="7B6D683D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14:paraId="2F44F44E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35D2FD4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</w:tcBorders>
            <w:noWrap/>
            <w:vAlign w:val="center"/>
          </w:tcPr>
          <w:p w14:paraId="2900832D" w14:textId="74309A59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3B520CE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6B82EF1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02ED9E8F" w14:textId="77777777" w:rsidR="0034798E" w:rsidRPr="00BF3FB6" w:rsidRDefault="0034798E" w:rsidP="00BF3FB6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</w:tr>
      <w:tr w:rsidR="009F2B8B" w:rsidRPr="004C5C61" w14:paraId="4D2ADD07" w14:textId="41C639AC" w:rsidTr="00BF3FB6">
        <w:trPr>
          <w:trHeight w:val="285"/>
          <w:jc w:val="center"/>
        </w:trPr>
        <w:tc>
          <w:tcPr>
            <w:tcW w:w="766" w:type="pct"/>
            <w:vAlign w:val="center"/>
          </w:tcPr>
          <w:p w14:paraId="229A9E0B" w14:textId="4664D6B0" w:rsidR="009F2B8B" w:rsidRPr="00BF3FB6" w:rsidRDefault="009F2B8B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0</w:t>
            </w:r>
            <w:r w:rsidR="001C4EFC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–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1 month</w:t>
            </w:r>
          </w:p>
        </w:tc>
        <w:tc>
          <w:tcPr>
            <w:tcW w:w="663" w:type="pct"/>
            <w:vAlign w:val="center"/>
          </w:tcPr>
          <w:p w14:paraId="20ADCD69" w14:textId="608CD31A" w:rsidR="009F2B8B" w:rsidRPr="00BF3FB6" w:rsidRDefault="009F2B8B" w:rsidP="00BF3FB6">
            <w:pPr>
              <w:widowControl/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6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109/665)</w:t>
            </w:r>
          </w:p>
        </w:tc>
        <w:tc>
          <w:tcPr>
            <w:tcW w:w="664" w:type="pct"/>
            <w:noWrap/>
            <w:vAlign w:val="center"/>
          </w:tcPr>
          <w:p w14:paraId="46ADFE93" w14:textId="1FDFD032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13</w:t>
            </w:r>
            <w:r w:rsidR="00B514B3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8 (71/516)</w:t>
            </w:r>
          </w:p>
        </w:tc>
        <w:tc>
          <w:tcPr>
            <w:tcW w:w="714" w:type="pct"/>
            <w:noWrap/>
            <w:vAlign w:val="center"/>
          </w:tcPr>
          <w:p w14:paraId="1C0C278B" w14:textId="63FA4306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25</w:t>
            </w:r>
            <w:r w:rsidR="00B514B3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5 (38/149)</w:t>
            </w:r>
          </w:p>
        </w:tc>
        <w:tc>
          <w:tcPr>
            <w:tcW w:w="319" w:type="pct"/>
            <w:noWrap/>
            <w:vAlign w:val="center"/>
          </w:tcPr>
          <w:p w14:paraId="1955C6AE" w14:textId="5D6B8BDC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AB3CA1F" w14:textId="3D254296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3/671)</w:t>
            </w:r>
          </w:p>
        </w:tc>
        <w:tc>
          <w:tcPr>
            <w:tcW w:w="625" w:type="pct"/>
            <w:noWrap/>
            <w:vAlign w:val="center"/>
          </w:tcPr>
          <w:p w14:paraId="2E5DB0A0" w14:textId="78701864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 (3/516)</w:t>
            </w:r>
          </w:p>
        </w:tc>
        <w:tc>
          <w:tcPr>
            <w:tcW w:w="624" w:type="pct"/>
            <w:noWrap/>
            <w:vAlign w:val="center"/>
          </w:tcPr>
          <w:p w14:paraId="5B4DA7CA" w14:textId="77777777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 (0/155)</w:t>
            </w:r>
          </w:p>
        </w:tc>
      </w:tr>
      <w:tr w:rsidR="009F2B8B" w:rsidRPr="004C5C61" w14:paraId="5ECA184A" w14:textId="3562DC4D" w:rsidTr="00BF3FB6">
        <w:trPr>
          <w:trHeight w:val="285"/>
          <w:jc w:val="center"/>
        </w:trPr>
        <w:tc>
          <w:tcPr>
            <w:tcW w:w="766" w:type="pct"/>
            <w:vAlign w:val="center"/>
          </w:tcPr>
          <w:p w14:paraId="006E3DEC" w14:textId="58CFCE50" w:rsidR="009F2B8B" w:rsidRPr="00BF3FB6" w:rsidRDefault="009F2B8B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2</w:t>
            </w:r>
            <w:r w:rsidR="001C4EFC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–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3 months</w:t>
            </w:r>
          </w:p>
        </w:tc>
        <w:tc>
          <w:tcPr>
            <w:tcW w:w="663" w:type="pct"/>
            <w:vAlign w:val="center"/>
          </w:tcPr>
          <w:p w14:paraId="204A3B30" w14:textId="54CD9E65" w:rsidR="009F2B8B" w:rsidRPr="00BF3FB6" w:rsidRDefault="009F2B8B" w:rsidP="00BF3FB6">
            <w:pPr>
              <w:widowControl/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7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 (169/952)</w:t>
            </w:r>
          </w:p>
        </w:tc>
        <w:tc>
          <w:tcPr>
            <w:tcW w:w="664" w:type="pct"/>
            <w:noWrap/>
            <w:vAlign w:val="center"/>
          </w:tcPr>
          <w:p w14:paraId="5ACD599C" w14:textId="61DEC0A9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15</w:t>
            </w:r>
            <w:r w:rsidR="00B514B3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7 (112/714)</w:t>
            </w:r>
          </w:p>
        </w:tc>
        <w:tc>
          <w:tcPr>
            <w:tcW w:w="714" w:type="pct"/>
            <w:noWrap/>
            <w:vAlign w:val="center"/>
          </w:tcPr>
          <w:p w14:paraId="12F38B5B" w14:textId="322F3B77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23</w:t>
            </w:r>
            <w:r w:rsidR="00B514B3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9 (57/238)</w:t>
            </w:r>
          </w:p>
        </w:tc>
        <w:tc>
          <w:tcPr>
            <w:tcW w:w="319" w:type="pct"/>
            <w:noWrap/>
            <w:vAlign w:val="center"/>
          </w:tcPr>
          <w:p w14:paraId="2435DD67" w14:textId="404807F2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17B8CDD" w14:textId="4B8EC456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 (8/947)</w:t>
            </w:r>
          </w:p>
        </w:tc>
        <w:tc>
          <w:tcPr>
            <w:tcW w:w="625" w:type="pct"/>
            <w:noWrap/>
            <w:vAlign w:val="center"/>
          </w:tcPr>
          <w:p w14:paraId="3BD7C8F6" w14:textId="397798FE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 (7/714)</w:t>
            </w:r>
          </w:p>
        </w:tc>
        <w:tc>
          <w:tcPr>
            <w:tcW w:w="624" w:type="pct"/>
            <w:noWrap/>
            <w:vAlign w:val="center"/>
          </w:tcPr>
          <w:p w14:paraId="60455491" w14:textId="5E6D3891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1/233)</w:t>
            </w:r>
          </w:p>
        </w:tc>
      </w:tr>
      <w:tr w:rsidR="009F2B8B" w:rsidRPr="004C5C61" w14:paraId="61BF97E8" w14:textId="1DA4E626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0A12B204" w14:textId="28345EF5" w:rsidR="009F2B8B" w:rsidRPr="00BF3FB6" w:rsidRDefault="009F2B8B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4</w:t>
            </w:r>
            <w:r w:rsidR="001C4EFC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–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5 months</w:t>
            </w:r>
          </w:p>
        </w:tc>
        <w:tc>
          <w:tcPr>
            <w:tcW w:w="663" w:type="pct"/>
            <w:vAlign w:val="center"/>
          </w:tcPr>
          <w:p w14:paraId="0A4402D9" w14:textId="2898C06B" w:rsidR="009F2B8B" w:rsidRPr="00BF3FB6" w:rsidRDefault="009F2B8B" w:rsidP="00BF3FB6">
            <w:pPr>
              <w:widowControl/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7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56/317)</w:t>
            </w:r>
          </w:p>
        </w:tc>
        <w:tc>
          <w:tcPr>
            <w:tcW w:w="664" w:type="pct"/>
            <w:noWrap/>
            <w:vAlign w:val="center"/>
          </w:tcPr>
          <w:p w14:paraId="6E2DE591" w14:textId="20435B6F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15</w:t>
            </w:r>
            <w:r w:rsidR="00B514B3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6 (36/231)</w:t>
            </w:r>
          </w:p>
        </w:tc>
        <w:tc>
          <w:tcPr>
            <w:tcW w:w="714" w:type="pct"/>
            <w:noWrap/>
            <w:vAlign w:val="center"/>
            <w:hideMark/>
          </w:tcPr>
          <w:p w14:paraId="71CCE85B" w14:textId="46D5B7DD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23</w:t>
            </w:r>
            <w:r w:rsidR="00B514B3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3 (20/86)</w:t>
            </w:r>
          </w:p>
        </w:tc>
        <w:tc>
          <w:tcPr>
            <w:tcW w:w="319" w:type="pct"/>
            <w:noWrap/>
            <w:vAlign w:val="center"/>
          </w:tcPr>
          <w:p w14:paraId="5CFACE7D" w14:textId="24F3BDB2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CD06CC0" w14:textId="3D9617A0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9 (3/316)</w:t>
            </w:r>
          </w:p>
        </w:tc>
        <w:tc>
          <w:tcPr>
            <w:tcW w:w="625" w:type="pct"/>
            <w:noWrap/>
            <w:vAlign w:val="center"/>
            <w:hideMark/>
          </w:tcPr>
          <w:p w14:paraId="02E8C557" w14:textId="3E9E2F19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1/231)</w:t>
            </w:r>
          </w:p>
        </w:tc>
        <w:tc>
          <w:tcPr>
            <w:tcW w:w="624" w:type="pct"/>
            <w:noWrap/>
            <w:vAlign w:val="center"/>
            <w:hideMark/>
          </w:tcPr>
          <w:p w14:paraId="36E747F0" w14:textId="6896A675" w:rsidR="009F2B8B" w:rsidRPr="00BF3FB6" w:rsidRDefault="009F2B8B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2/85)</w:t>
            </w:r>
          </w:p>
        </w:tc>
      </w:tr>
      <w:tr w:rsidR="0091722D" w:rsidRPr="004C5C61" w14:paraId="790D51E0" w14:textId="4D8BBA7A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0E338856" w14:textId="2C25C43B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6</w:t>
            </w:r>
            <w:r w:rsidR="001C4EFC"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–</w:t>
            </w:r>
            <w:r w:rsidRPr="00BF3FB6">
              <w:rPr>
                <w:rFonts w:asciiTheme="majorHAnsi" w:hAnsiTheme="majorHAnsi"/>
                <w:b w:val="0"/>
                <w:bCs/>
                <w:sz w:val="20"/>
                <w:szCs w:val="20"/>
              </w:rPr>
              <w:t>11 months</w:t>
            </w:r>
          </w:p>
        </w:tc>
        <w:tc>
          <w:tcPr>
            <w:tcW w:w="663" w:type="pct"/>
            <w:vAlign w:val="center"/>
          </w:tcPr>
          <w:p w14:paraId="6A01F1AE" w14:textId="2E17B17F" w:rsidR="0091722D" w:rsidRPr="00BF3FB6" w:rsidRDefault="0091722D" w:rsidP="00BF3FB6">
            <w:pPr>
              <w:widowControl/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3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92/689)</w:t>
            </w:r>
          </w:p>
        </w:tc>
        <w:tc>
          <w:tcPr>
            <w:tcW w:w="664" w:type="pct"/>
            <w:noWrap/>
            <w:vAlign w:val="center"/>
            <w:hideMark/>
          </w:tcPr>
          <w:p w14:paraId="67A18104" w14:textId="6CCA91A1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 (55/430)</w:t>
            </w:r>
          </w:p>
        </w:tc>
        <w:tc>
          <w:tcPr>
            <w:tcW w:w="714" w:type="pct"/>
            <w:noWrap/>
            <w:vAlign w:val="center"/>
            <w:hideMark/>
          </w:tcPr>
          <w:p w14:paraId="39DF6A5E" w14:textId="20D6188D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3 (37/259)</w:t>
            </w:r>
          </w:p>
        </w:tc>
        <w:tc>
          <w:tcPr>
            <w:tcW w:w="319" w:type="pct"/>
            <w:noWrap/>
            <w:vAlign w:val="center"/>
          </w:tcPr>
          <w:p w14:paraId="4B0071EA" w14:textId="4C6E1A6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B1EE8B6" w14:textId="3E07C630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3 (16/689)</w:t>
            </w:r>
          </w:p>
        </w:tc>
        <w:tc>
          <w:tcPr>
            <w:tcW w:w="625" w:type="pct"/>
            <w:noWrap/>
            <w:vAlign w:val="center"/>
            <w:hideMark/>
          </w:tcPr>
          <w:p w14:paraId="1BD26BA1" w14:textId="16190CA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 (12/430)</w:t>
            </w:r>
          </w:p>
        </w:tc>
        <w:tc>
          <w:tcPr>
            <w:tcW w:w="624" w:type="pct"/>
            <w:noWrap/>
            <w:vAlign w:val="center"/>
            <w:hideMark/>
          </w:tcPr>
          <w:p w14:paraId="7277CD56" w14:textId="72D73E8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5 (4/259)</w:t>
            </w:r>
          </w:p>
        </w:tc>
      </w:tr>
      <w:tr w:rsidR="0091722D" w:rsidRPr="004C5C61" w14:paraId="24A801D4" w14:textId="682CFB44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0F0B0579" w14:textId="135EE1BA" w:rsidR="0091722D" w:rsidRPr="00BF3FB6" w:rsidRDefault="486D34EA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12</w:t>
            </w:r>
            <w:r w:rsidR="4A0B70C4" w:rsidRPr="00BF3FB6">
              <w:rPr>
                <w:rFonts w:asciiTheme="majorHAnsi" w:eastAsia="等线" w:hAnsiTheme="majorHAnsi"/>
                <w:b w:val="0"/>
                <w:color w:val="000000" w:themeColor="text1"/>
                <w:sz w:val="20"/>
                <w:szCs w:val="20"/>
              </w:rPr>
              <w:t>–</w:t>
            </w:r>
            <w:bookmarkStart w:id="33" w:name="_Int_aDUjQcrb"/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3</w:t>
            </w:r>
            <w:r w:rsidRPr="00BF3FB6">
              <w:rPr>
                <w:rFonts w:asciiTheme="majorHAnsi" w:hAnsiTheme="majorHAnsi"/>
                <w:b w:val="0"/>
                <w:sz w:val="20"/>
                <w:szCs w:val="20"/>
              </w:rPr>
              <w:t xml:space="preserve"> months</w:t>
            </w:r>
            <w:bookmarkEnd w:id="33"/>
          </w:p>
        </w:tc>
        <w:tc>
          <w:tcPr>
            <w:tcW w:w="663" w:type="pct"/>
            <w:vAlign w:val="center"/>
          </w:tcPr>
          <w:p w14:paraId="34DDB99E" w14:textId="474C6E7A" w:rsidR="0091722D" w:rsidRPr="00BF3FB6" w:rsidRDefault="0091722D" w:rsidP="00BF3FB6">
            <w:pPr>
              <w:widowControl/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 (117/791)</w:t>
            </w:r>
          </w:p>
        </w:tc>
        <w:tc>
          <w:tcPr>
            <w:tcW w:w="664" w:type="pct"/>
            <w:noWrap/>
            <w:vAlign w:val="center"/>
            <w:hideMark/>
          </w:tcPr>
          <w:p w14:paraId="3926A0E4" w14:textId="0D05E15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55/433)</w:t>
            </w:r>
          </w:p>
        </w:tc>
        <w:tc>
          <w:tcPr>
            <w:tcW w:w="714" w:type="pct"/>
            <w:noWrap/>
            <w:vAlign w:val="center"/>
            <w:hideMark/>
          </w:tcPr>
          <w:p w14:paraId="19F7110A" w14:textId="1BB24F01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7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3 (62/358)</w:t>
            </w:r>
          </w:p>
        </w:tc>
        <w:tc>
          <w:tcPr>
            <w:tcW w:w="319" w:type="pct"/>
            <w:noWrap/>
            <w:vAlign w:val="center"/>
          </w:tcPr>
          <w:p w14:paraId="365567AD" w14:textId="3DAB5D9E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57736C9" w14:textId="2B0D8988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9 (23/791)</w:t>
            </w:r>
          </w:p>
        </w:tc>
        <w:tc>
          <w:tcPr>
            <w:tcW w:w="625" w:type="pct"/>
            <w:noWrap/>
            <w:vAlign w:val="center"/>
            <w:hideMark/>
          </w:tcPr>
          <w:p w14:paraId="497D75D1" w14:textId="6288DDE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 (21/433)</w:t>
            </w:r>
          </w:p>
        </w:tc>
        <w:tc>
          <w:tcPr>
            <w:tcW w:w="624" w:type="pct"/>
            <w:noWrap/>
            <w:vAlign w:val="center"/>
            <w:hideMark/>
          </w:tcPr>
          <w:p w14:paraId="6D1DA0A0" w14:textId="6B61A7C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6 (2/358)</w:t>
            </w:r>
          </w:p>
        </w:tc>
      </w:tr>
      <w:tr w:rsidR="0091722D" w:rsidRPr="004C5C61" w14:paraId="073BB42B" w14:textId="29509979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5C5AE47A" w14:textId="6A1A4409" w:rsidR="0091722D" w:rsidRPr="00BF3FB6" w:rsidRDefault="486D34EA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4</w:t>
            </w:r>
            <w:r w:rsidR="4A0B70C4" w:rsidRPr="00BF3FB6">
              <w:rPr>
                <w:rFonts w:asciiTheme="majorHAnsi" w:eastAsia="等线" w:hAnsiTheme="majorHAnsi"/>
                <w:b w:val="0"/>
                <w:color w:val="000000" w:themeColor="text1"/>
                <w:sz w:val="20"/>
                <w:szCs w:val="20"/>
              </w:rPr>
              <w:t>–</w:t>
            </w:r>
            <w:bookmarkStart w:id="34" w:name="_Int_U8AHFmvF"/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59</w:t>
            </w:r>
            <w:r w:rsidRPr="00BF3FB6">
              <w:rPr>
                <w:rFonts w:asciiTheme="majorHAnsi" w:hAnsiTheme="majorHAnsi"/>
                <w:b w:val="0"/>
                <w:sz w:val="20"/>
                <w:szCs w:val="20"/>
              </w:rPr>
              <w:t xml:space="preserve"> months</w:t>
            </w:r>
            <w:bookmarkEnd w:id="34"/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3" w:type="pct"/>
            <w:vAlign w:val="center"/>
          </w:tcPr>
          <w:p w14:paraId="25FBFA95" w14:textId="37BC7D46" w:rsidR="0091722D" w:rsidRPr="00BF3FB6" w:rsidRDefault="0091722D" w:rsidP="00BF3FB6">
            <w:pPr>
              <w:widowControl/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 (85/1282)</w:t>
            </w:r>
          </w:p>
        </w:tc>
        <w:tc>
          <w:tcPr>
            <w:tcW w:w="664" w:type="pct"/>
            <w:noWrap/>
            <w:vAlign w:val="center"/>
            <w:hideMark/>
          </w:tcPr>
          <w:p w14:paraId="4EC8ECF0" w14:textId="167297DF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5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38/664)</w:t>
            </w:r>
          </w:p>
        </w:tc>
        <w:tc>
          <w:tcPr>
            <w:tcW w:w="714" w:type="pct"/>
            <w:noWrap/>
            <w:vAlign w:val="center"/>
            <w:hideMark/>
          </w:tcPr>
          <w:p w14:paraId="0D367F9E" w14:textId="38FB3D3A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7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6 (47/618)</w:t>
            </w:r>
          </w:p>
        </w:tc>
        <w:tc>
          <w:tcPr>
            <w:tcW w:w="319" w:type="pct"/>
            <w:noWrap/>
            <w:vAlign w:val="center"/>
          </w:tcPr>
          <w:p w14:paraId="7ECA8E5C" w14:textId="354F493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BC467F1" w14:textId="5D300CD4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9 (37/1282)</w:t>
            </w:r>
          </w:p>
        </w:tc>
        <w:tc>
          <w:tcPr>
            <w:tcW w:w="625" w:type="pct"/>
            <w:noWrap/>
            <w:vAlign w:val="center"/>
            <w:hideMark/>
          </w:tcPr>
          <w:p w14:paraId="78D46097" w14:textId="34213610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31/664)</w:t>
            </w:r>
          </w:p>
        </w:tc>
        <w:tc>
          <w:tcPr>
            <w:tcW w:w="624" w:type="pct"/>
            <w:noWrap/>
            <w:vAlign w:val="center"/>
            <w:hideMark/>
          </w:tcPr>
          <w:p w14:paraId="068A6B1C" w14:textId="708DBABE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0 (6/618)</w:t>
            </w:r>
          </w:p>
        </w:tc>
      </w:tr>
      <w:tr w:rsidR="0091722D" w:rsidRPr="004C5C61" w14:paraId="47CE3124" w14:textId="23931A53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187B826E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宋体" w:hAnsiTheme="majorHAnsi"/>
                <w:b w:val="0"/>
                <w:color w:val="000000"/>
                <w:kern w:val="0"/>
                <w:sz w:val="20"/>
                <w:szCs w:val="20"/>
              </w:rPr>
              <w:t>≥</w:t>
            </w: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 xml:space="preserve"> 5 years</w:t>
            </w:r>
          </w:p>
        </w:tc>
        <w:tc>
          <w:tcPr>
            <w:tcW w:w="663" w:type="pct"/>
            <w:vAlign w:val="center"/>
          </w:tcPr>
          <w:p w14:paraId="55478143" w14:textId="65E6E226" w:rsidR="0091722D" w:rsidRPr="00BF3FB6" w:rsidRDefault="0091722D" w:rsidP="00BF3FB6">
            <w:pPr>
              <w:widowControl/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 (6/543)</w:t>
            </w:r>
          </w:p>
        </w:tc>
        <w:tc>
          <w:tcPr>
            <w:tcW w:w="664" w:type="pct"/>
            <w:noWrap/>
            <w:vAlign w:val="center"/>
            <w:hideMark/>
          </w:tcPr>
          <w:p w14:paraId="3336D63C" w14:textId="46CADAEF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5/287)</w:t>
            </w:r>
          </w:p>
        </w:tc>
        <w:tc>
          <w:tcPr>
            <w:tcW w:w="714" w:type="pct"/>
            <w:noWrap/>
            <w:vAlign w:val="center"/>
            <w:hideMark/>
          </w:tcPr>
          <w:p w14:paraId="59C58F0A" w14:textId="30EE7276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4 (1/256)</w:t>
            </w:r>
          </w:p>
        </w:tc>
        <w:tc>
          <w:tcPr>
            <w:tcW w:w="319" w:type="pct"/>
            <w:noWrap/>
            <w:vAlign w:val="center"/>
          </w:tcPr>
          <w:p w14:paraId="0B0D6B45" w14:textId="50644F85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CD8FA7A" w14:textId="7D9AC06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5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31/543)</w:t>
            </w:r>
          </w:p>
        </w:tc>
        <w:tc>
          <w:tcPr>
            <w:tcW w:w="625" w:type="pct"/>
            <w:noWrap/>
            <w:vAlign w:val="center"/>
            <w:hideMark/>
          </w:tcPr>
          <w:p w14:paraId="4B0DEDF1" w14:textId="5509C738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 (19/287)</w:t>
            </w:r>
          </w:p>
        </w:tc>
        <w:tc>
          <w:tcPr>
            <w:tcW w:w="624" w:type="pct"/>
            <w:noWrap/>
            <w:vAlign w:val="center"/>
            <w:hideMark/>
          </w:tcPr>
          <w:p w14:paraId="706E054C" w14:textId="0EFC3D3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7 (12/256)</w:t>
            </w:r>
          </w:p>
        </w:tc>
      </w:tr>
      <w:tr w:rsidR="0091722D" w:rsidRPr="004C5C61" w14:paraId="3513567C" w14:textId="1D2A132A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4C4007B9" w14:textId="777777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Month of admission</w:t>
            </w:r>
          </w:p>
        </w:tc>
        <w:tc>
          <w:tcPr>
            <w:tcW w:w="663" w:type="pct"/>
            <w:vAlign w:val="center"/>
          </w:tcPr>
          <w:p w14:paraId="4F750F49" w14:textId="777777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14:paraId="58D83D82" w14:textId="777777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ABC83D5" w14:textId="777777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noWrap/>
            <w:vAlign w:val="center"/>
          </w:tcPr>
          <w:p w14:paraId="2D1A79E4" w14:textId="71DD3DE8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BC2EEE0" w14:textId="777777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052F96B" w14:textId="777777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7A374307" w14:textId="777777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1722D" w:rsidRPr="004C5C61" w14:paraId="24522C97" w14:textId="65C1EFBE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41E99F19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December of the former year</w:t>
            </w:r>
          </w:p>
        </w:tc>
        <w:tc>
          <w:tcPr>
            <w:tcW w:w="663" w:type="pct"/>
            <w:vAlign w:val="center"/>
          </w:tcPr>
          <w:p w14:paraId="3A8969EF" w14:textId="1A67787D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6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 (103/223)</w:t>
            </w:r>
          </w:p>
        </w:tc>
        <w:tc>
          <w:tcPr>
            <w:tcW w:w="664" w:type="pct"/>
            <w:noWrap/>
            <w:vAlign w:val="center"/>
            <w:hideMark/>
          </w:tcPr>
          <w:p w14:paraId="44B1C639" w14:textId="488EEF7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9 (76/177)</w:t>
            </w:r>
          </w:p>
        </w:tc>
        <w:tc>
          <w:tcPr>
            <w:tcW w:w="714" w:type="pct"/>
            <w:noWrap/>
            <w:vAlign w:val="center"/>
            <w:hideMark/>
          </w:tcPr>
          <w:p w14:paraId="730E4EB9" w14:textId="34F7D67A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58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7 (27/46)</w:t>
            </w:r>
          </w:p>
        </w:tc>
        <w:tc>
          <w:tcPr>
            <w:tcW w:w="319" w:type="pct"/>
            <w:noWrap/>
            <w:vAlign w:val="center"/>
          </w:tcPr>
          <w:p w14:paraId="06EEFD21" w14:textId="51D1057C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971A073" w14:textId="4DB2DA30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 (18/223)</w:t>
            </w:r>
          </w:p>
        </w:tc>
        <w:tc>
          <w:tcPr>
            <w:tcW w:w="625" w:type="pct"/>
            <w:noWrap/>
            <w:vAlign w:val="center"/>
            <w:hideMark/>
          </w:tcPr>
          <w:p w14:paraId="37251DDD" w14:textId="1D5ADEBA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 (18/177)</w:t>
            </w:r>
          </w:p>
        </w:tc>
        <w:tc>
          <w:tcPr>
            <w:tcW w:w="624" w:type="pct"/>
            <w:noWrap/>
            <w:vAlign w:val="center"/>
            <w:hideMark/>
          </w:tcPr>
          <w:p w14:paraId="25F78912" w14:textId="777777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0 (0/46)</w:t>
            </w:r>
          </w:p>
        </w:tc>
      </w:tr>
      <w:tr w:rsidR="0091722D" w:rsidRPr="004C5C61" w14:paraId="1B24FBED" w14:textId="02B7B70F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7F856768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January of the latter year</w:t>
            </w:r>
          </w:p>
        </w:tc>
        <w:tc>
          <w:tcPr>
            <w:tcW w:w="663" w:type="pct"/>
            <w:vAlign w:val="center"/>
          </w:tcPr>
          <w:p w14:paraId="3BDCF6B8" w14:textId="44074595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37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5 (285/761)</w:t>
            </w:r>
          </w:p>
        </w:tc>
        <w:tc>
          <w:tcPr>
            <w:tcW w:w="664" w:type="pct"/>
            <w:noWrap/>
            <w:vAlign w:val="center"/>
            <w:hideMark/>
          </w:tcPr>
          <w:p w14:paraId="26F1C717" w14:textId="713F4DE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35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 (139/388)</w:t>
            </w:r>
          </w:p>
        </w:tc>
        <w:tc>
          <w:tcPr>
            <w:tcW w:w="714" w:type="pct"/>
            <w:noWrap/>
            <w:vAlign w:val="center"/>
            <w:hideMark/>
          </w:tcPr>
          <w:p w14:paraId="246F7375" w14:textId="3DDBC376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39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 (146/373)</w:t>
            </w:r>
          </w:p>
        </w:tc>
        <w:tc>
          <w:tcPr>
            <w:tcW w:w="319" w:type="pct"/>
            <w:noWrap/>
            <w:vAlign w:val="center"/>
          </w:tcPr>
          <w:p w14:paraId="62AD0886" w14:textId="68235FFD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32CDF4A" w14:textId="47BF394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5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5 (42/761)</w:t>
            </w:r>
          </w:p>
        </w:tc>
        <w:tc>
          <w:tcPr>
            <w:tcW w:w="625" w:type="pct"/>
            <w:noWrap/>
            <w:vAlign w:val="center"/>
            <w:hideMark/>
          </w:tcPr>
          <w:p w14:paraId="0B7ECEDC" w14:textId="01AC385A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 (41/388)</w:t>
            </w:r>
          </w:p>
        </w:tc>
        <w:tc>
          <w:tcPr>
            <w:tcW w:w="624" w:type="pct"/>
            <w:noWrap/>
            <w:vAlign w:val="center"/>
            <w:hideMark/>
          </w:tcPr>
          <w:p w14:paraId="1AD29183" w14:textId="1318FF3E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3 (1/373)</w:t>
            </w:r>
          </w:p>
        </w:tc>
      </w:tr>
      <w:tr w:rsidR="0091722D" w:rsidRPr="004C5C61" w14:paraId="56DF0059" w14:textId="75F2229D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74E16273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lastRenderedPageBreak/>
              <w:t>February</w:t>
            </w:r>
          </w:p>
        </w:tc>
        <w:tc>
          <w:tcPr>
            <w:tcW w:w="663" w:type="pct"/>
            <w:vAlign w:val="center"/>
          </w:tcPr>
          <w:p w14:paraId="058ACE31" w14:textId="68DDD7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3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49/209)</w:t>
            </w:r>
          </w:p>
        </w:tc>
        <w:tc>
          <w:tcPr>
            <w:tcW w:w="664" w:type="pct"/>
            <w:noWrap/>
            <w:vAlign w:val="center"/>
            <w:hideMark/>
          </w:tcPr>
          <w:p w14:paraId="3914DD62" w14:textId="0BC712D1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 (13/54)</w:t>
            </w:r>
          </w:p>
        </w:tc>
        <w:tc>
          <w:tcPr>
            <w:tcW w:w="714" w:type="pct"/>
            <w:noWrap/>
            <w:vAlign w:val="center"/>
            <w:hideMark/>
          </w:tcPr>
          <w:p w14:paraId="707DB930" w14:textId="27B73C5E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23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2 (36/155)</w:t>
            </w:r>
          </w:p>
        </w:tc>
        <w:tc>
          <w:tcPr>
            <w:tcW w:w="319" w:type="pct"/>
            <w:noWrap/>
            <w:vAlign w:val="center"/>
          </w:tcPr>
          <w:p w14:paraId="2236564F" w14:textId="4B60384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999CF85" w14:textId="0ED790D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C54012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0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 (2/209)</w:t>
            </w:r>
          </w:p>
        </w:tc>
        <w:tc>
          <w:tcPr>
            <w:tcW w:w="625" w:type="pct"/>
            <w:noWrap/>
            <w:vAlign w:val="center"/>
            <w:hideMark/>
          </w:tcPr>
          <w:p w14:paraId="3CBAEB59" w14:textId="2CDC3361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3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2/54)</w:t>
            </w:r>
          </w:p>
        </w:tc>
        <w:tc>
          <w:tcPr>
            <w:tcW w:w="624" w:type="pct"/>
            <w:noWrap/>
            <w:vAlign w:val="center"/>
            <w:hideMark/>
          </w:tcPr>
          <w:p w14:paraId="69E37A7D" w14:textId="4B3A99F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0 (0/155)</w:t>
            </w:r>
          </w:p>
        </w:tc>
      </w:tr>
      <w:tr w:rsidR="0091722D" w:rsidRPr="004C5C61" w14:paraId="01F02265" w14:textId="1CAD74BD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441D4899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March</w:t>
            </w:r>
          </w:p>
        </w:tc>
        <w:tc>
          <w:tcPr>
            <w:tcW w:w="663" w:type="pct"/>
            <w:vAlign w:val="center"/>
          </w:tcPr>
          <w:p w14:paraId="3276EF7F" w14:textId="582F41C1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61/523)</w:t>
            </w:r>
          </w:p>
        </w:tc>
        <w:tc>
          <w:tcPr>
            <w:tcW w:w="664" w:type="pct"/>
            <w:noWrap/>
            <w:vAlign w:val="center"/>
            <w:hideMark/>
          </w:tcPr>
          <w:p w14:paraId="17CEB3C8" w14:textId="4AFB049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6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 (52/310)</w:t>
            </w:r>
          </w:p>
        </w:tc>
        <w:tc>
          <w:tcPr>
            <w:tcW w:w="714" w:type="pct"/>
            <w:noWrap/>
            <w:vAlign w:val="center"/>
            <w:hideMark/>
          </w:tcPr>
          <w:p w14:paraId="6FD3AE8F" w14:textId="6767BD63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2 (9/213)</w:t>
            </w:r>
          </w:p>
        </w:tc>
        <w:tc>
          <w:tcPr>
            <w:tcW w:w="319" w:type="pct"/>
            <w:noWrap/>
            <w:vAlign w:val="center"/>
          </w:tcPr>
          <w:p w14:paraId="26DC98EA" w14:textId="7D7BF41D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7E3114F" w14:textId="0FDEE6A1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</w:t>
            </w:r>
            <w:r w:rsidR="00C54012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0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 (21/523)</w:t>
            </w:r>
          </w:p>
        </w:tc>
        <w:tc>
          <w:tcPr>
            <w:tcW w:w="625" w:type="pct"/>
            <w:noWrap/>
            <w:vAlign w:val="center"/>
            <w:hideMark/>
          </w:tcPr>
          <w:p w14:paraId="5D1C0EC4" w14:textId="5D1C06E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5 (20/310)</w:t>
            </w:r>
          </w:p>
        </w:tc>
        <w:tc>
          <w:tcPr>
            <w:tcW w:w="624" w:type="pct"/>
            <w:noWrap/>
            <w:vAlign w:val="center"/>
            <w:hideMark/>
          </w:tcPr>
          <w:p w14:paraId="186F53D7" w14:textId="30185C58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5 (1/213)</w:t>
            </w:r>
          </w:p>
        </w:tc>
      </w:tr>
      <w:tr w:rsidR="0091722D" w:rsidRPr="004C5C61" w14:paraId="44E9460D" w14:textId="30ED58A7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74643483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April</w:t>
            </w:r>
          </w:p>
        </w:tc>
        <w:tc>
          <w:tcPr>
            <w:tcW w:w="663" w:type="pct"/>
            <w:vAlign w:val="center"/>
          </w:tcPr>
          <w:p w14:paraId="433F6BCB" w14:textId="32AA6764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3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5 (22/637)</w:t>
            </w:r>
          </w:p>
        </w:tc>
        <w:tc>
          <w:tcPr>
            <w:tcW w:w="664" w:type="pct"/>
            <w:noWrap/>
            <w:vAlign w:val="center"/>
            <w:hideMark/>
          </w:tcPr>
          <w:p w14:paraId="7317325E" w14:textId="0417A851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8/331)</w:t>
            </w:r>
          </w:p>
        </w:tc>
        <w:tc>
          <w:tcPr>
            <w:tcW w:w="714" w:type="pct"/>
            <w:noWrap/>
            <w:vAlign w:val="center"/>
            <w:hideMark/>
          </w:tcPr>
          <w:p w14:paraId="5BF4485E" w14:textId="268EACDF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6 (14/306)</w:t>
            </w:r>
          </w:p>
        </w:tc>
        <w:tc>
          <w:tcPr>
            <w:tcW w:w="319" w:type="pct"/>
            <w:noWrap/>
            <w:vAlign w:val="center"/>
          </w:tcPr>
          <w:p w14:paraId="458920AE" w14:textId="16A9AB1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8B78795" w14:textId="4432A99D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8 (5/637)</w:t>
            </w:r>
          </w:p>
        </w:tc>
        <w:tc>
          <w:tcPr>
            <w:tcW w:w="625" w:type="pct"/>
            <w:noWrap/>
            <w:vAlign w:val="center"/>
            <w:hideMark/>
          </w:tcPr>
          <w:p w14:paraId="73D926D5" w14:textId="76A611D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 (0/331)</w:t>
            </w:r>
          </w:p>
        </w:tc>
        <w:tc>
          <w:tcPr>
            <w:tcW w:w="624" w:type="pct"/>
            <w:noWrap/>
            <w:vAlign w:val="center"/>
            <w:hideMark/>
          </w:tcPr>
          <w:p w14:paraId="6CB3B30F" w14:textId="6816E9B3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6 (5/306)</w:t>
            </w:r>
          </w:p>
        </w:tc>
      </w:tr>
      <w:tr w:rsidR="0091722D" w:rsidRPr="004C5C61" w14:paraId="04E47E38" w14:textId="6138BEA2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44314773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May</w:t>
            </w:r>
          </w:p>
        </w:tc>
        <w:tc>
          <w:tcPr>
            <w:tcW w:w="663" w:type="pct"/>
            <w:vAlign w:val="center"/>
          </w:tcPr>
          <w:p w14:paraId="318EE1BE" w14:textId="5966293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9/538)</w:t>
            </w:r>
          </w:p>
        </w:tc>
        <w:tc>
          <w:tcPr>
            <w:tcW w:w="664" w:type="pct"/>
            <w:noWrap/>
            <w:vAlign w:val="center"/>
            <w:hideMark/>
          </w:tcPr>
          <w:p w14:paraId="5176FD21" w14:textId="2CA58DE5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3 (1/310)</w:t>
            </w:r>
          </w:p>
        </w:tc>
        <w:tc>
          <w:tcPr>
            <w:tcW w:w="714" w:type="pct"/>
            <w:noWrap/>
            <w:vAlign w:val="center"/>
            <w:hideMark/>
          </w:tcPr>
          <w:p w14:paraId="5CD9C349" w14:textId="762B92A0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3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5 (8/228)</w:t>
            </w:r>
          </w:p>
        </w:tc>
        <w:tc>
          <w:tcPr>
            <w:tcW w:w="319" w:type="pct"/>
            <w:noWrap/>
            <w:vAlign w:val="center"/>
          </w:tcPr>
          <w:p w14:paraId="2925C1BB" w14:textId="1147F95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885E03A" w14:textId="55E8D928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13/538)</w:t>
            </w:r>
          </w:p>
        </w:tc>
        <w:tc>
          <w:tcPr>
            <w:tcW w:w="625" w:type="pct"/>
            <w:noWrap/>
            <w:vAlign w:val="center"/>
            <w:hideMark/>
          </w:tcPr>
          <w:p w14:paraId="32F7DAE0" w14:textId="3ABF656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 (0/310)</w:t>
            </w:r>
          </w:p>
        </w:tc>
        <w:tc>
          <w:tcPr>
            <w:tcW w:w="624" w:type="pct"/>
            <w:noWrap/>
            <w:vAlign w:val="center"/>
            <w:hideMark/>
          </w:tcPr>
          <w:p w14:paraId="699499FD" w14:textId="0371EB7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5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7 (13/228)</w:t>
            </w:r>
          </w:p>
        </w:tc>
      </w:tr>
      <w:tr w:rsidR="0091722D" w:rsidRPr="004C5C61" w14:paraId="567BDF80" w14:textId="7850ADC9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4CCACEC2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June</w:t>
            </w:r>
          </w:p>
        </w:tc>
        <w:tc>
          <w:tcPr>
            <w:tcW w:w="663" w:type="pct"/>
            <w:vAlign w:val="center"/>
          </w:tcPr>
          <w:p w14:paraId="1B6ACCF5" w14:textId="22B30D2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9 (5/587)</w:t>
            </w:r>
          </w:p>
        </w:tc>
        <w:tc>
          <w:tcPr>
            <w:tcW w:w="664" w:type="pct"/>
            <w:noWrap/>
            <w:vAlign w:val="center"/>
            <w:hideMark/>
          </w:tcPr>
          <w:p w14:paraId="6B459CBB" w14:textId="2E947650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 (0/334)</w:t>
            </w:r>
          </w:p>
        </w:tc>
        <w:tc>
          <w:tcPr>
            <w:tcW w:w="714" w:type="pct"/>
            <w:noWrap/>
            <w:vAlign w:val="center"/>
            <w:hideMark/>
          </w:tcPr>
          <w:p w14:paraId="689AA7F2" w14:textId="6C7D220F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0 (5/253)</w:t>
            </w:r>
          </w:p>
        </w:tc>
        <w:tc>
          <w:tcPr>
            <w:tcW w:w="319" w:type="pct"/>
            <w:noWrap/>
            <w:vAlign w:val="center"/>
          </w:tcPr>
          <w:p w14:paraId="1029CC0E" w14:textId="27B6A25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E85E019" w14:textId="203E3A9C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4/587)</w:t>
            </w:r>
          </w:p>
        </w:tc>
        <w:tc>
          <w:tcPr>
            <w:tcW w:w="625" w:type="pct"/>
            <w:noWrap/>
            <w:vAlign w:val="center"/>
            <w:hideMark/>
          </w:tcPr>
          <w:p w14:paraId="60F2DC99" w14:textId="5A8E291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3 (1/334)</w:t>
            </w:r>
          </w:p>
        </w:tc>
        <w:tc>
          <w:tcPr>
            <w:tcW w:w="624" w:type="pct"/>
            <w:noWrap/>
            <w:vAlign w:val="center"/>
            <w:hideMark/>
          </w:tcPr>
          <w:p w14:paraId="6005B84A" w14:textId="63750785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2 (3/253)</w:t>
            </w:r>
          </w:p>
        </w:tc>
      </w:tr>
      <w:tr w:rsidR="0091722D" w:rsidRPr="004C5C61" w14:paraId="5872FF88" w14:textId="79D7DAF9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693A0B90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July</w:t>
            </w:r>
          </w:p>
        </w:tc>
        <w:tc>
          <w:tcPr>
            <w:tcW w:w="663" w:type="pct"/>
            <w:vAlign w:val="center"/>
          </w:tcPr>
          <w:p w14:paraId="72DA79E3" w14:textId="0D8D2B1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3 (12/515)</w:t>
            </w:r>
          </w:p>
        </w:tc>
        <w:tc>
          <w:tcPr>
            <w:tcW w:w="664" w:type="pct"/>
            <w:noWrap/>
            <w:vAlign w:val="center"/>
            <w:hideMark/>
          </w:tcPr>
          <w:p w14:paraId="4282ECDB" w14:textId="602AF086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 (3/295)</w:t>
            </w:r>
          </w:p>
        </w:tc>
        <w:tc>
          <w:tcPr>
            <w:tcW w:w="714" w:type="pct"/>
            <w:noWrap/>
            <w:vAlign w:val="center"/>
            <w:hideMark/>
          </w:tcPr>
          <w:p w14:paraId="33C55CE9" w14:textId="203A5001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 (9/220)</w:t>
            </w:r>
          </w:p>
        </w:tc>
        <w:tc>
          <w:tcPr>
            <w:tcW w:w="319" w:type="pct"/>
            <w:noWrap/>
            <w:vAlign w:val="center"/>
          </w:tcPr>
          <w:p w14:paraId="358A17D5" w14:textId="336668D4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DC12145" w14:textId="6613FEA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 (3/515)</w:t>
            </w:r>
          </w:p>
        </w:tc>
        <w:tc>
          <w:tcPr>
            <w:tcW w:w="625" w:type="pct"/>
            <w:noWrap/>
            <w:vAlign w:val="center"/>
            <w:hideMark/>
          </w:tcPr>
          <w:p w14:paraId="45261434" w14:textId="18880FF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2/295)</w:t>
            </w:r>
          </w:p>
        </w:tc>
        <w:tc>
          <w:tcPr>
            <w:tcW w:w="624" w:type="pct"/>
            <w:noWrap/>
            <w:vAlign w:val="center"/>
            <w:hideMark/>
          </w:tcPr>
          <w:p w14:paraId="60E1FB4F" w14:textId="51412EA6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5 (1/220)</w:t>
            </w:r>
          </w:p>
        </w:tc>
      </w:tr>
      <w:tr w:rsidR="0091722D" w:rsidRPr="004C5C61" w14:paraId="310A68CE" w14:textId="1DA8A286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4EC1EB95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August</w:t>
            </w:r>
          </w:p>
        </w:tc>
        <w:tc>
          <w:tcPr>
            <w:tcW w:w="663" w:type="pct"/>
            <w:vAlign w:val="center"/>
          </w:tcPr>
          <w:p w14:paraId="0077918B" w14:textId="4F778240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7/424)</w:t>
            </w:r>
          </w:p>
        </w:tc>
        <w:tc>
          <w:tcPr>
            <w:tcW w:w="664" w:type="pct"/>
            <w:noWrap/>
            <w:vAlign w:val="center"/>
            <w:hideMark/>
          </w:tcPr>
          <w:p w14:paraId="06172FE1" w14:textId="6498A55A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9 (3/335)</w:t>
            </w:r>
          </w:p>
        </w:tc>
        <w:tc>
          <w:tcPr>
            <w:tcW w:w="714" w:type="pct"/>
            <w:noWrap/>
            <w:vAlign w:val="center"/>
            <w:hideMark/>
          </w:tcPr>
          <w:p w14:paraId="42948EED" w14:textId="2A6DE76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5 (4/89)</w:t>
            </w:r>
          </w:p>
        </w:tc>
        <w:tc>
          <w:tcPr>
            <w:tcW w:w="319" w:type="pct"/>
            <w:noWrap/>
            <w:vAlign w:val="center"/>
          </w:tcPr>
          <w:p w14:paraId="583BE44F" w14:textId="26DE9E8E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CB28CDC" w14:textId="6FEC88F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9 (4/424)</w:t>
            </w:r>
          </w:p>
        </w:tc>
        <w:tc>
          <w:tcPr>
            <w:tcW w:w="625" w:type="pct"/>
            <w:noWrap/>
            <w:vAlign w:val="center"/>
            <w:hideMark/>
          </w:tcPr>
          <w:p w14:paraId="38D28573" w14:textId="74EC26C0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9 (3/335)</w:t>
            </w:r>
          </w:p>
        </w:tc>
        <w:tc>
          <w:tcPr>
            <w:tcW w:w="624" w:type="pct"/>
            <w:noWrap/>
            <w:vAlign w:val="center"/>
            <w:hideMark/>
          </w:tcPr>
          <w:p w14:paraId="7F566916" w14:textId="28B29064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 (1/89)</w:t>
            </w:r>
          </w:p>
        </w:tc>
      </w:tr>
      <w:tr w:rsidR="0091722D" w:rsidRPr="004C5C61" w14:paraId="16703AF4" w14:textId="7E921D53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77636B64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September</w:t>
            </w:r>
          </w:p>
        </w:tc>
        <w:tc>
          <w:tcPr>
            <w:tcW w:w="663" w:type="pct"/>
            <w:vAlign w:val="center"/>
          </w:tcPr>
          <w:p w14:paraId="3C1BE340" w14:textId="4CA8461D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 (4/332)</w:t>
            </w:r>
          </w:p>
        </w:tc>
        <w:tc>
          <w:tcPr>
            <w:tcW w:w="664" w:type="pct"/>
            <w:noWrap/>
            <w:vAlign w:val="center"/>
            <w:hideMark/>
          </w:tcPr>
          <w:p w14:paraId="14E9D4E9" w14:textId="253421CC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7 (2/284)</w:t>
            </w:r>
          </w:p>
        </w:tc>
        <w:tc>
          <w:tcPr>
            <w:tcW w:w="714" w:type="pct"/>
            <w:noWrap/>
            <w:vAlign w:val="center"/>
            <w:hideMark/>
          </w:tcPr>
          <w:p w14:paraId="6999AD22" w14:textId="39C5AABF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2 (2/48)</w:t>
            </w:r>
          </w:p>
        </w:tc>
        <w:tc>
          <w:tcPr>
            <w:tcW w:w="319" w:type="pct"/>
            <w:noWrap/>
            <w:vAlign w:val="center"/>
          </w:tcPr>
          <w:p w14:paraId="4793DDEC" w14:textId="4369F0DD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EB58825" w14:textId="430D2384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 (4/332)</w:t>
            </w:r>
          </w:p>
        </w:tc>
        <w:tc>
          <w:tcPr>
            <w:tcW w:w="625" w:type="pct"/>
            <w:noWrap/>
            <w:vAlign w:val="center"/>
            <w:hideMark/>
          </w:tcPr>
          <w:p w14:paraId="6534AC03" w14:textId="44102A0A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 (3/284)</w:t>
            </w:r>
          </w:p>
        </w:tc>
        <w:tc>
          <w:tcPr>
            <w:tcW w:w="624" w:type="pct"/>
            <w:noWrap/>
            <w:vAlign w:val="center"/>
            <w:hideMark/>
          </w:tcPr>
          <w:p w14:paraId="30B7CE40" w14:textId="4392216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2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 (1/48)</w:t>
            </w:r>
          </w:p>
        </w:tc>
      </w:tr>
      <w:tr w:rsidR="0091722D" w:rsidRPr="004C5C61" w14:paraId="58C02A31" w14:textId="1B735CBE" w:rsidTr="00BF3FB6">
        <w:trPr>
          <w:trHeight w:val="285"/>
          <w:jc w:val="center"/>
        </w:trPr>
        <w:tc>
          <w:tcPr>
            <w:tcW w:w="766" w:type="pct"/>
            <w:vAlign w:val="center"/>
            <w:hideMark/>
          </w:tcPr>
          <w:p w14:paraId="6A9263FA" w14:textId="77777777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October</w:t>
            </w:r>
          </w:p>
        </w:tc>
        <w:tc>
          <w:tcPr>
            <w:tcW w:w="663" w:type="pct"/>
            <w:vAlign w:val="center"/>
          </w:tcPr>
          <w:p w14:paraId="0D1256A6" w14:textId="77309F99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</w:t>
            </w:r>
            <w:r w:rsidR="00C54012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0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 (14/233)</w:t>
            </w:r>
          </w:p>
        </w:tc>
        <w:tc>
          <w:tcPr>
            <w:tcW w:w="664" w:type="pct"/>
            <w:noWrap/>
            <w:vAlign w:val="center"/>
            <w:hideMark/>
          </w:tcPr>
          <w:p w14:paraId="1392D634" w14:textId="3F3C3CB5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 (12/200)</w:t>
            </w:r>
          </w:p>
        </w:tc>
        <w:tc>
          <w:tcPr>
            <w:tcW w:w="714" w:type="pct"/>
            <w:noWrap/>
            <w:vAlign w:val="center"/>
            <w:hideMark/>
          </w:tcPr>
          <w:p w14:paraId="03304FB4" w14:textId="47398C4B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6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1 (2/33)</w:t>
            </w:r>
          </w:p>
        </w:tc>
        <w:tc>
          <w:tcPr>
            <w:tcW w:w="319" w:type="pct"/>
            <w:noWrap/>
            <w:vAlign w:val="center"/>
          </w:tcPr>
          <w:p w14:paraId="6F6E5274" w14:textId="01D56698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65E1078" w14:textId="604181A2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4 (1/233)</w:t>
            </w:r>
          </w:p>
        </w:tc>
        <w:tc>
          <w:tcPr>
            <w:tcW w:w="625" w:type="pct"/>
            <w:noWrap/>
            <w:vAlign w:val="center"/>
            <w:hideMark/>
          </w:tcPr>
          <w:p w14:paraId="11AAC4C2" w14:textId="17E80327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0 (0/200)</w:t>
            </w:r>
          </w:p>
        </w:tc>
        <w:tc>
          <w:tcPr>
            <w:tcW w:w="624" w:type="pct"/>
            <w:noWrap/>
            <w:vAlign w:val="center"/>
            <w:hideMark/>
          </w:tcPr>
          <w:p w14:paraId="5F4AEF03" w14:textId="640D8DC5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3</w:t>
            </w:r>
            <w:r w:rsidR="00C54012"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.0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 xml:space="preserve"> (1/33)</w:t>
            </w:r>
          </w:p>
        </w:tc>
      </w:tr>
      <w:tr w:rsidR="0091722D" w:rsidRPr="004C5C61" w14:paraId="009B2184" w14:textId="76972491" w:rsidTr="00BF3FB6">
        <w:trPr>
          <w:trHeight w:val="285"/>
          <w:jc w:val="center"/>
        </w:trPr>
        <w:tc>
          <w:tcPr>
            <w:tcW w:w="766" w:type="pct"/>
            <w:vAlign w:val="center"/>
          </w:tcPr>
          <w:p w14:paraId="56C0FFE8" w14:textId="3C94A5BA" w:rsidR="0091722D" w:rsidRPr="00BF3FB6" w:rsidRDefault="0091722D" w:rsidP="00BF3FB6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vember</w:t>
            </w:r>
          </w:p>
        </w:tc>
        <w:tc>
          <w:tcPr>
            <w:tcW w:w="663" w:type="pct"/>
            <w:vAlign w:val="center"/>
          </w:tcPr>
          <w:p w14:paraId="45264697" w14:textId="2959FD9D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5 (63/257)</w:t>
            </w:r>
          </w:p>
        </w:tc>
        <w:tc>
          <w:tcPr>
            <w:tcW w:w="664" w:type="pct"/>
            <w:noWrap/>
            <w:vAlign w:val="center"/>
          </w:tcPr>
          <w:p w14:paraId="686EEA7E" w14:textId="03759D55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24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5 (63/257)</w:t>
            </w:r>
          </w:p>
        </w:tc>
        <w:tc>
          <w:tcPr>
            <w:tcW w:w="714" w:type="pct"/>
            <w:noWrap/>
            <w:vAlign w:val="center"/>
          </w:tcPr>
          <w:p w14:paraId="0226C33C" w14:textId="45E64EB3" w:rsidR="0091722D" w:rsidRPr="00BF3FB6" w:rsidRDefault="001C4EFC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9" w:type="pct"/>
            <w:noWrap/>
            <w:vAlign w:val="center"/>
          </w:tcPr>
          <w:p w14:paraId="241C9802" w14:textId="525DE233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8005BF1" w14:textId="6AA9592D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 (4/257)</w:t>
            </w:r>
          </w:p>
        </w:tc>
        <w:tc>
          <w:tcPr>
            <w:tcW w:w="625" w:type="pct"/>
            <w:noWrap/>
            <w:vAlign w:val="center"/>
          </w:tcPr>
          <w:p w14:paraId="40D42DE1" w14:textId="07CCCC56" w:rsidR="0091722D" w:rsidRPr="00BF3FB6" w:rsidRDefault="0091722D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1</w:t>
            </w:r>
            <w:r w:rsidR="00B514B3"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.</w:t>
            </w: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6 (4/257)</w:t>
            </w:r>
          </w:p>
        </w:tc>
        <w:tc>
          <w:tcPr>
            <w:tcW w:w="624" w:type="pct"/>
            <w:noWrap/>
            <w:vAlign w:val="center"/>
          </w:tcPr>
          <w:p w14:paraId="26F0D7FF" w14:textId="5E867DA5" w:rsidR="0091722D" w:rsidRPr="00BF3FB6" w:rsidRDefault="001C4EFC" w:rsidP="00BF3FB6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BF3FB6"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  <w:t>–</w:t>
            </w:r>
          </w:p>
        </w:tc>
      </w:tr>
    </w:tbl>
    <w:p w14:paraId="4FE19213" w14:textId="7356A031" w:rsidR="001E5A42" w:rsidRDefault="001E5A42" w:rsidP="001E5A42">
      <w:pPr>
        <w:widowControl/>
        <w:spacing w:line="480" w:lineRule="auto"/>
        <w:jc w:val="left"/>
        <w:rPr>
          <w:rFonts w:ascii="Cambria" w:eastAsia="黑体" w:hAnsi="Cambria"/>
          <w:b w:val="0"/>
          <w:bCs/>
          <w:sz w:val="20"/>
          <w:szCs w:val="20"/>
        </w:rPr>
      </w:pPr>
      <w:r w:rsidRPr="00703CEF">
        <w:rPr>
          <w:rFonts w:ascii="Cambria" w:eastAsia="黑体" w:hAnsi="Cambria"/>
          <w:b w:val="0"/>
          <w:bCs/>
          <w:sz w:val="20"/>
          <w:szCs w:val="20"/>
        </w:rPr>
        <w:t>Abbreviation: RSV, respiratory syncytial virus</w:t>
      </w:r>
      <w:r>
        <w:rPr>
          <w:rFonts w:ascii="Cambria" w:eastAsia="黑体" w:hAnsi="Cambria"/>
          <w:b w:val="0"/>
          <w:bCs/>
          <w:sz w:val="20"/>
          <w:szCs w:val="20"/>
        </w:rPr>
        <w:t>.</w:t>
      </w:r>
    </w:p>
    <w:p w14:paraId="7D32C44B" w14:textId="03887363" w:rsidR="00257BE3" w:rsidRPr="001E5A42" w:rsidRDefault="5AAFD66D" w:rsidP="004D3FED">
      <w:pPr>
        <w:spacing w:line="480" w:lineRule="auto"/>
        <w:jc w:val="left"/>
        <w:rPr>
          <w:rFonts w:asciiTheme="majorHAnsi" w:hAnsiTheme="majorHAnsi"/>
          <w:b w:val="0"/>
          <w:bCs/>
          <w:sz w:val="20"/>
          <w:szCs w:val="20"/>
        </w:rPr>
      </w:pPr>
      <w:r w:rsidRPr="001E5A42">
        <w:rPr>
          <w:rFonts w:asciiTheme="majorHAnsi" w:hAnsiTheme="majorHAnsi"/>
          <w:b w:val="0"/>
          <w:sz w:val="20"/>
          <w:szCs w:val="20"/>
        </w:rPr>
        <w:t xml:space="preserve">Figures are % (n/N) where the denominators denote the corresponding number of </w:t>
      </w:r>
      <w:bookmarkStart w:id="35" w:name="_Int_jnIbbDar"/>
      <w:r w:rsidRPr="001E5A42">
        <w:rPr>
          <w:rFonts w:asciiTheme="majorHAnsi" w:hAnsiTheme="majorHAnsi"/>
          <w:b w:val="0"/>
          <w:sz w:val="20"/>
          <w:szCs w:val="20"/>
        </w:rPr>
        <w:t>ARI</w:t>
      </w:r>
      <w:bookmarkEnd w:id="35"/>
      <w:r w:rsidRPr="001E5A42">
        <w:rPr>
          <w:rFonts w:asciiTheme="majorHAnsi" w:hAnsiTheme="majorHAnsi"/>
          <w:b w:val="0"/>
          <w:sz w:val="20"/>
          <w:szCs w:val="20"/>
        </w:rPr>
        <w:t xml:space="preserve"> patients enrolled unless stated otherwise. </w:t>
      </w:r>
      <w:r w:rsidR="208DA644" w:rsidRPr="001E5A42">
        <w:rPr>
          <w:rFonts w:asciiTheme="majorHAnsi" w:hAnsiTheme="majorHAnsi"/>
          <w:b w:val="0"/>
          <w:sz w:val="20"/>
          <w:szCs w:val="20"/>
        </w:rPr>
        <w:t>Study year 2018</w:t>
      </w:r>
      <w:r w:rsidR="7653757B" w:rsidRPr="001E5A42">
        <w:rPr>
          <w:rFonts w:asciiTheme="majorHAnsi" w:hAnsiTheme="majorHAnsi"/>
          <w:b w:val="0"/>
          <w:sz w:val="20"/>
          <w:szCs w:val="20"/>
        </w:rPr>
        <w:t>–</w:t>
      </w:r>
      <w:r w:rsidR="208DA644" w:rsidRPr="001E5A42">
        <w:rPr>
          <w:rFonts w:asciiTheme="majorHAnsi" w:hAnsiTheme="majorHAnsi"/>
          <w:b w:val="0"/>
          <w:sz w:val="20"/>
          <w:szCs w:val="20"/>
        </w:rPr>
        <w:t xml:space="preserve">2019 </w:t>
      </w:r>
      <w:r w:rsidR="31D13712" w:rsidRPr="001E5A42">
        <w:rPr>
          <w:rFonts w:asciiTheme="majorHAnsi" w:hAnsiTheme="majorHAnsi"/>
          <w:b w:val="0"/>
          <w:sz w:val="20"/>
          <w:szCs w:val="20"/>
        </w:rPr>
        <w:t>began on</w:t>
      </w:r>
      <w:r w:rsidR="208DA644" w:rsidRPr="001E5A42">
        <w:rPr>
          <w:rFonts w:asciiTheme="majorHAnsi" w:hAnsiTheme="majorHAnsi"/>
          <w:b w:val="0"/>
          <w:sz w:val="20"/>
          <w:szCs w:val="20"/>
        </w:rPr>
        <w:t xml:space="preserve"> </w:t>
      </w:r>
      <w:r w:rsidR="3795351F" w:rsidRPr="001E5A42">
        <w:rPr>
          <w:rFonts w:asciiTheme="majorHAnsi" w:hAnsiTheme="majorHAnsi"/>
          <w:b w:val="0"/>
          <w:sz w:val="20"/>
          <w:szCs w:val="20"/>
        </w:rPr>
        <w:t xml:space="preserve">December 1, </w:t>
      </w:r>
      <w:r w:rsidR="3D6C3E34" w:rsidRPr="001E5A42">
        <w:rPr>
          <w:rFonts w:asciiTheme="majorHAnsi" w:hAnsiTheme="majorHAnsi"/>
          <w:b w:val="0"/>
          <w:sz w:val="20"/>
          <w:szCs w:val="20"/>
        </w:rPr>
        <w:t>2018</w:t>
      </w:r>
      <w:r w:rsidR="00215A30" w:rsidRPr="001E5A42">
        <w:rPr>
          <w:rFonts w:asciiTheme="majorHAnsi" w:hAnsiTheme="majorHAnsi"/>
          <w:b w:val="0"/>
          <w:sz w:val="20"/>
          <w:szCs w:val="20"/>
        </w:rPr>
        <w:t xml:space="preserve"> </w:t>
      </w:r>
      <w:r w:rsidR="3795351F" w:rsidRPr="001E5A42">
        <w:rPr>
          <w:rFonts w:asciiTheme="majorHAnsi" w:hAnsiTheme="majorHAnsi"/>
          <w:b w:val="0"/>
          <w:sz w:val="20"/>
          <w:szCs w:val="20"/>
        </w:rPr>
        <w:t xml:space="preserve">and ended on November 30, 2019; </w:t>
      </w:r>
      <w:r w:rsidR="208DA644" w:rsidRPr="001E5A42">
        <w:rPr>
          <w:rFonts w:asciiTheme="majorHAnsi" w:hAnsiTheme="majorHAnsi"/>
          <w:b w:val="0"/>
          <w:sz w:val="20"/>
          <w:szCs w:val="20"/>
        </w:rPr>
        <w:t>study year 2020</w:t>
      </w:r>
      <w:r w:rsidR="7653757B" w:rsidRPr="001E5A42">
        <w:rPr>
          <w:rFonts w:asciiTheme="majorHAnsi" w:hAnsiTheme="majorHAnsi"/>
          <w:b w:val="0"/>
          <w:sz w:val="20"/>
          <w:szCs w:val="20"/>
        </w:rPr>
        <w:t>–</w:t>
      </w:r>
      <w:r w:rsidR="208DA644" w:rsidRPr="001E5A42">
        <w:rPr>
          <w:rFonts w:asciiTheme="majorHAnsi" w:hAnsiTheme="majorHAnsi"/>
          <w:b w:val="0"/>
          <w:sz w:val="20"/>
          <w:szCs w:val="20"/>
        </w:rPr>
        <w:t xml:space="preserve">2021 </w:t>
      </w:r>
      <w:r w:rsidR="3795351F" w:rsidRPr="001E5A42">
        <w:rPr>
          <w:rFonts w:asciiTheme="majorHAnsi" w:hAnsiTheme="majorHAnsi"/>
          <w:b w:val="0"/>
          <w:sz w:val="20"/>
          <w:szCs w:val="20"/>
        </w:rPr>
        <w:t xml:space="preserve">began on December 29, </w:t>
      </w:r>
      <w:r w:rsidR="3D6C3E34" w:rsidRPr="001E5A42">
        <w:rPr>
          <w:rFonts w:asciiTheme="majorHAnsi" w:hAnsiTheme="majorHAnsi"/>
          <w:b w:val="0"/>
          <w:sz w:val="20"/>
          <w:szCs w:val="20"/>
        </w:rPr>
        <w:t>2020</w:t>
      </w:r>
      <w:r w:rsidR="3795351F" w:rsidRPr="001E5A42">
        <w:rPr>
          <w:rFonts w:asciiTheme="majorHAnsi" w:hAnsiTheme="majorHAnsi"/>
          <w:b w:val="0"/>
          <w:sz w:val="20"/>
          <w:szCs w:val="20"/>
        </w:rPr>
        <w:t xml:space="preserve"> and ended on October 20, 2021.</w:t>
      </w:r>
      <w:r w:rsidR="00257BE3" w:rsidRPr="001E5A42">
        <w:rPr>
          <w:rFonts w:asciiTheme="majorHAnsi" w:hAnsiTheme="majorHAnsi"/>
          <w:b w:val="0"/>
          <w:bCs/>
          <w:sz w:val="20"/>
          <w:szCs w:val="20"/>
        </w:rPr>
        <w:br w:type="page"/>
      </w:r>
    </w:p>
    <w:p w14:paraId="650B6E2F" w14:textId="6AE00F63" w:rsidR="005A5FC5" w:rsidRPr="004C5C61" w:rsidRDefault="007F4F3A" w:rsidP="004D3FED">
      <w:pPr>
        <w:spacing w:before="240" w:after="120" w:line="480" w:lineRule="auto"/>
        <w:jc w:val="left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lastRenderedPageBreak/>
        <w:t xml:space="preserve">Table </w:t>
      </w:r>
      <w:r w:rsidR="00285C77" w:rsidRPr="004C5C61">
        <w:rPr>
          <w:rFonts w:asciiTheme="majorHAnsi" w:hAnsiTheme="majorHAnsi"/>
          <w:sz w:val="24"/>
          <w:szCs w:val="24"/>
        </w:rPr>
        <w:t>S</w:t>
      </w:r>
      <w:r w:rsidR="00BC750F" w:rsidRPr="004C5C61">
        <w:rPr>
          <w:rFonts w:asciiTheme="majorHAnsi" w:hAnsiTheme="majorHAnsi"/>
          <w:sz w:val="24"/>
          <w:szCs w:val="24"/>
        </w:rPr>
        <w:t>3</w:t>
      </w:r>
      <w:r w:rsidRPr="004C5C61">
        <w:rPr>
          <w:rFonts w:asciiTheme="majorHAnsi" w:hAnsiTheme="majorHAnsi"/>
          <w:sz w:val="24"/>
          <w:szCs w:val="24"/>
        </w:rPr>
        <w:t xml:space="preserve">. </w:t>
      </w:r>
      <w:r w:rsidR="00043E76" w:rsidRPr="004C5C61">
        <w:rPr>
          <w:rFonts w:asciiTheme="majorHAnsi" w:hAnsiTheme="majorHAnsi"/>
          <w:sz w:val="24"/>
          <w:szCs w:val="24"/>
        </w:rPr>
        <w:t>Detailed u</w:t>
      </w:r>
      <w:r w:rsidRPr="004C5C61">
        <w:rPr>
          <w:rFonts w:asciiTheme="majorHAnsi" w:hAnsiTheme="majorHAnsi"/>
          <w:sz w:val="24"/>
          <w:szCs w:val="24"/>
        </w:rPr>
        <w:t>nderlying conditions of patients before admission</w:t>
      </w:r>
    </w:p>
    <w:tbl>
      <w:tblPr>
        <w:tblStyle w:val="21"/>
        <w:tblW w:w="15309" w:type="dxa"/>
        <w:jc w:val="center"/>
        <w:tblLayout w:type="fixed"/>
        <w:tblLook w:val="0620" w:firstRow="1" w:lastRow="0" w:firstColumn="0" w:lastColumn="0" w:noHBand="1" w:noVBand="1"/>
      </w:tblPr>
      <w:tblGrid>
        <w:gridCol w:w="1985"/>
        <w:gridCol w:w="1559"/>
        <w:gridCol w:w="1559"/>
        <w:gridCol w:w="1560"/>
        <w:gridCol w:w="283"/>
        <w:gridCol w:w="1418"/>
        <w:gridCol w:w="1417"/>
        <w:gridCol w:w="1418"/>
        <w:gridCol w:w="283"/>
        <w:gridCol w:w="1276"/>
        <w:gridCol w:w="1276"/>
        <w:gridCol w:w="1275"/>
      </w:tblGrid>
      <w:tr w:rsidR="008D54D2" w:rsidRPr="00792D4D" w14:paraId="017E805F" w14:textId="77777777" w:rsidTr="00145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4064F4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vAlign w:val="center"/>
          </w:tcPr>
          <w:p w14:paraId="6D6DA96C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kern w:val="0"/>
                <w:sz w:val="20"/>
                <w:szCs w:val="20"/>
              </w:rPr>
              <w:t>Enrolled ARI patient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23098AB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01AAF3F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kern w:val="0"/>
                <w:sz w:val="20"/>
                <w:szCs w:val="20"/>
              </w:rPr>
              <w:t>RSV-infected patient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5AC1E2E5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B2A5151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kern w:val="0"/>
                <w:sz w:val="20"/>
                <w:szCs w:val="20"/>
              </w:rPr>
              <w:t>Influenza-infected patients</w:t>
            </w:r>
          </w:p>
        </w:tc>
      </w:tr>
      <w:tr w:rsidR="008D54D2" w:rsidRPr="00792D4D" w14:paraId="1DFA1076" w14:textId="77777777" w:rsidTr="0014581C">
        <w:trPr>
          <w:trHeight w:val="280"/>
          <w:jc w:val="center"/>
        </w:trPr>
        <w:tc>
          <w:tcPr>
            <w:tcW w:w="1985" w:type="dxa"/>
            <w:vMerge/>
            <w:vAlign w:val="center"/>
            <w:hideMark/>
          </w:tcPr>
          <w:p w14:paraId="6D0F7E39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66A3604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559" w:type="dxa"/>
            <w:vAlign w:val="center"/>
          </w:tcPr>
          <w:p w14:paraId="33A6E649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 xml:space="preserve">2018–2019 </w:t>
            </w:r>
          </w:p>
        </w:tc>
        <w:tc>
          <w:tcPr>
            <w:tcW w:w="1560" w:type="dxa"/>
            <w:vAlign w:val="center"/>
          </w:tcPr>
          <w:p w14:paraId="24DD4627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0–202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7D91285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DA855AD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EBB41F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 xml:space="preserve">2018–2019 </w:t>
            </w:r>
          </w:p>
        </w:tc>
        <w:tc>
          <w:tcPr>
            <w:tcW w:w="1418" w:type="dxa"/>
            <w:noWrap/>
            <w:vAlign w:val="center"/>
            <w:hideMark/>
          </w:tcPr>
          <w:p w14:paraId="566A0724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0–202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CA0CFE9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05503B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noWrap/>
            <w:vAlign w:val="center"/>
            <w:hideMark/>
          </w:tcPr>
          <w:p w14:paraId="587BACA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 xml:space="preserve">2018–2019 </w:t>
            </w:r>
          </w:p>
        </w:tc>
        <w:tc>
          <w:tcPr>
            <w:tcW w:w="1275" w:type="dxa"/>
            <w:noWrap/>
            <w:vAlign w:val="center"/>
            <w:hideMark/>
          </w:tcPr>
          <w:p w14:paraId="1B9AD56A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0–2021</w:t>
            </w:r>
          </w:p>
        </w:tc>
      </w:tr>
      <w:tr w:rsidR="008D54D2" w:rsidRPr="00792D4D" w14:paraId="77F5A8FB" w14:textId="77777777" w:rsidTr="0014581C">
        <w:trPr>
          <w:trHeight w:val="290"/>
          <w:jc w:val="center"/>
        </w:trPr>
        <w:tc>
          <w:tcPr>
            <w:tcW w:w="1985" w:type="dxa"/>
            <w:vMerge/>
            <w:vAlign w:val="center"/>
            <w:hideMark/>
          </w:tcPr>
          <w:p w14:paraId="1D564740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1F82790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(n=523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812737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(n=3275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6E45FE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(n=196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23F8891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66FB51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63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427B1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372)</w:t>
            </w:r>
            <w:r w:rsidRPr="00792D4D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33A64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262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B7E4702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76FC6F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1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BEE698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94)</w:t>
            </w:r>
            <w:r w:rsidRPr="00792D4D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A13EDE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27)</w:t>
            </w:r>
          </w:p>
        </w:tc>
      </w:tr>
      <w:tr w:rsidR="008D54D2" w:rsidRPr="00792D4D" w14:paraId="2EB69382" w14:textId="77777777" w:rsidTr="0014581C">
        <w:trPr>
          <w:trHeight w:val="280"/>
          <w:jc w:val="center"/>
        </w:trPr>
        <w:tc>
          <w:tcPr>
            <w:tcW w:w="1985" w:type="dxa"/>
            <w:noWrap/>
            <w:vAlign w:val="center"/>
            <w:hideMark/>
          </w:tcPr>
          <w:p w14:paraId="2660995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kern w:val="0"/>
                <w:sz w:val="20"/>
                <w:szCs w:val="20"/>
              </w:rPr>
              <w:t>Underlying conditions</w:t>
            </w:r>
          </w:p>
        </w:tc>
        <w:tc>
          <w:tcPr>
            <w:tcW w:w="1559" w:type="dxa"/>
            <w:vAlign w:val="center"/>
          </w:tcPr>
          <w:p w14:paraId="62E6CD9B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B6AA5F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56D31AB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9175785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F856075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AD24BDB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0B50B5E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C81E3E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E10C4B8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457C2B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5D5309C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</w:tr>
      <w:tr w:rsidR="008D54D2" w:rsidRPr="00792D4D" w14:paraId="28D5E50F" w14:textId="77777777" w:rsidTr="0014581C">
        <w:trPr>
          <w:trHeight w:val="370"/>
          <w:jc w:val="center"/>
        </w:trPr>
        <w:tc>
          <w:tcPr>
            <w:tcW w:w="1985" w:type="dxa"/>
            <w:vAlign w:val="center"/>
            <w:hideMark/>
          </w:tcPr>
          <w:p w14:paraId="2D45BCF7" w14:textId="77777777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vAlign w:val="center"/>
          </w:tcPr>
          <w:p w14:paraId="676F284B" w14:textId="45739646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45 (6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59" w:type="dxa"/>
            <w:vAlign w:val="center"/>
          </w:tcPr>
          <w:p w14:paraId="2E69B9E9" w14:textId="3378AD0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40 (7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60" w:type="dxa"/>
            <w:vAlign w:val="center"/>
          </w:tcPr>
          <w:p w14:paraId="290DF25E" w14:textId="1493DAF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05 (5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83" w:type="dxa"/>
            <w:vAlign w:val="center"/>
          </w:tcPr>
          <w:p w14:paraId="1717C802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0660AFA0" w14:textId="54CC171D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0 (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1417" w:type="dxa"/>
            <w:noWrap/>
            <w:vAlign w:val="center"/>
            <w:hideMark/>
          </w:tcPr>
          <w:p w14:paraId="463E37C2" w14:textId="6821EBFE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3 (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1418" w:type="dxa"/>
            <w:noWrap/>
            <w:vAlign w:val="center"/>
            <w:hideMark/>
          </w:tcPr>
          <w:p w14:paraId="5BEDF4E0" w14:textId="3171C0E9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7 (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)</w:t>
            </w:r>
          </w:p>
        </w:tc>
        <w:tc>
          <w:tcPr>
            <w:tcW w:w="283" w:type="dxa"/>
            <w:vAlign w:val="center"/>
          </w:tcPr>
          <w:p w14:paraId="52D828B0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99DD6AE" w14:textId="1CEF79C2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 (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1276" w:type="dxa"/>
            <w:noWrap/>
            <w:vAlign w:val="center"/>
            <w:hideMark/>
          </w:tcPr>
          <w:p w14:paraId="4741BCE2" w14:textId="7C694119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 (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1275" w:type="dxa"/>
            <w:noWrap/>
            <w:vAlign w:val="center"/>
            <w:hideMark/>
          </w:tcPr>
          <w:p w14:paraId="3FF8049E" w14:textId="4BFD92BC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</w:tr>
      <w:tr w:rsidR="008D54D2" w:rsidRPr="00792D4D" w14:paraId="004987A6" w14:textId="77777777" w:rsidTr="0014581C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30C14B1D" w14:textId="77777777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Congenital heart disease</w:t>
            </w:r>
          </w:p>
        </w:tc>
        <w:tc>
          <w:tcPr>
            <w:tcW w:w="1559" w:type="dxa"/>
            <w:vAlign w:val="center"/>
          </w:tcPr>
          <w:p w14:paraId="026B6923" w14:textId="5F6B019B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46 (2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59" w:type="dxa"/>
            <w:vAlign w:val="center"/>
          </w:tcPr>
          <w:p w14:paraId="6DAD0FC5" w14:textId="7E53748A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21 (3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60" w:type="dxa"/>
            <w:vAlign w:val="center"/>
          </w:tcPr>
          <w:p w14:paraId="2342F148" w14:textId="4D17CD3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5 (1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83" w:type="dxa"/>
            <w:vAlign w:val="center"/>
          </w:tcPr>
          <w:p w14:paraId="5A2F132C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5AFF6BC7" w14:textId="20347ADE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1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center"/>
            <w:hideMark/>
          </w:tcPr>
          <w:p w14:paraId="13D6A79C" w14:textId="5F1BEE48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 (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1418" w:type="dxa"/>
            <w:noWrap/>
            <w:vAlign w:val="center"/>
            <w:hideMark/>
          </w:tcPr>
          <w:p w14:paraId="2CE8B7E2" w14:textId="54346B13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 (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)</w:t>
            </w:r>
          </w:p>
        </w:tc>
        <w:tc>
          <w:tcPr>
            <w:tcW w:w="283" w:type="dxa"/>
            <w:vAlign w:val="center"/>
          </w:tcPr>
          <w:p w14:paraId="76E31305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05D9052" w14:textId="6887222B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1276" w:type="dxa"/>
            <w:noWrap/>
            <w:vAlign w:val="center"/>
            <w:hideMark/>
          </w:tcPr>
          <w:p w14:paraId="207643AD" w14:textId="067003C3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275" w:type="dxa"/>
            <w:noWrap/>
            <w:vAlign w:val="center"/>
            <w:hideMark/>
          </w:tcPr>
          <w:p w14:paraId="740F0BED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0)</w:t>
            </w:r>
          </w:p>
        </w:tc>
      </w:tr>
      <w:tr w:rsidR="008D54D2" w:rsidRPr="00792D4D" w14:paraId="6176276B" w14:textId="77777777" w:rsidTr="0014581C">
        <w:trPr>
          <w:trHeight w:val="300"/>
          <w:jc w:val="center"/>
        </w:trPr>
        <w:tc>
          <w:tcPr>
            <w:tcW w:w="1985" w:type="dxa"/>
            <w:vAlign w:val="center"/>
            <w:hideMark/>
          </w:tcPr>
          <w:p w14:paraId="1FE5AB39" w14:textId="77777777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Metabolic diseases</w:t>
            </w:r>
            <w:r w:rsidRPr="00792D4D">
              <w:rPr>
                <w:rFonts w:asciiTheme="majorHAnsi" w:eastAsia="宋体" w:hAnsiTheme="maj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14:paraId="48E65ADC" w14:textId="2F4B8EAF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6 (0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9" w:type="dxa"/>
            <w:vAlign w:val="center"/>
          </w:tcPr>
          <w:p w14:paraId="48389824" w14:textId="22125021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6 (0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60" w:type="dxa"/>
            <w:vAlign w:val="center"/>
          </w:tcPr>
          <w:p w14:paraId="3E317E5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83" w:type="dxa"/>
            <w:vAlign w:val="center"/>
          </w:tcPr>
          <w:p w14:paraId="0BC87A3E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25065D90" w14:textId="0728545F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 (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1417" w:type="dxa"/>
            <w:noWrap/>
            <w:vAlign w:val="center"/>
            <w:hideMark/>
          </w:tcPr>
          <w:p w14:paraId="00402A45" w14:textId="01C66DCF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1418" w:type="dxa"/>
            <w:noWrap/>
            <w:vAlign w:val="center"/>
            <w:hideMark/>
          </w:tcPr>
          <w:p w14:paraId="38A23B1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0)</w:t>
            </w:r>
          </w:p>
        </w:tc>
        <w:tc>
          <w:tcPr>
            <w:tcW w:w="283" w:type="dxa"/>
            <w:vAlign w:val="center"/>
          </w:tcPr>
          <w:p w14:paraId="42C1804D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463F2E0" w14:textId="2E3134DD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1276" w:type="dxa"/>
            <w:noWrap/>
            <w:vAlign w:val="center"/>
            <w:hideMark/>
          </w:tcPr>
          <w:p w14:paraId="59693A3D" w14:textId="2F0C96B8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 (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275" w:type="dxa"/>
            <w:noWrap/>
            <w:vAlign w:val="center"/>
            <w:hideMark/>
          </w:tcPr>
          <w:p w14:paraId="34EC1F3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0)</w:t>
            </w:r>
          </w:p>
        </w:tc>
      </w:tr>
      <w:tr w:rsidR="008D54D2" w:rsidRPr="00792D4D" w14:paraId="18109C98" w14:textId="77777777" w:rsidTr="0014581C">
        <w:trPr>
          <w:trHeight w:val="320"/>
          <w:jc w:val="center"/>
        </w:trPr>
        <w:tc>
          <w:tcPr>
            <w:tcW w:w="1985" w:type="dxa"/>
            <w:vAlign w:val="center"/>
            <w:hideMark/>
          </w:tcPr>
          <w:p w14:paraId="0CD314AF" w14:textId="77777777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Airway dysplasia </w:t>
            </w:r>
          </w:p>
        </w:tc>
        <w:tc>
          <w:tcPr>
            <w:tcW w:w="1559" w:type="dxa"/>
            <w:vAlign w:val="center"/>
          </w:tcPr>
          <w:p w14:paraId="18CD24C4" w14:textId="1E124219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6 (0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59" w:type="dxa"/>
            <w:vAlign w:val="center"/>
          </w:tcPr>
          <w:p w14:paraId="1108269B" w14:textId="390FC96A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5 (1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60" w:type="dxa"/>
            <w:vAlign w:val="center"/>
          </w:tcPr>
          <w:p w14:paraId="00BDD304" w14:textId="24AC5FF6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83" w:type="dxa"/>
            <w:vAlign w:val="center"/>
          </w:tcPr>
          <w:p w14:paraId="0D54F79B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0FAB9CCD" w14:textId="4A9FC23F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1417" w:type="dxa"/>
            <w:noWrap/>
            <w:vAlign w:val="center"/>
            <w:hideMark/>
          </w:tcPr>
          <w:p w14:paraId="45AB18E3" w14:textId="093481C1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1418" w:type="dxa"/>
            <w:noWrap/>
            <w:vAlign w:val="center"/>
            <w:hideMark/>
          </w:tcPr>
          <w:p w14:paraId="4FE68555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0)</w:t>
            </w:r>
          </w:p>
        </w:tc>
        <w:tc>
          <w:tcPr>
            <w:tcW w:w="283" w:type="dxa"/>
            <w:vAlign w:val="center"/>
          </w:tcPr>
          <w:p w14:paraId="5995ED5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7BEE5D0" w14:textId="63D6B894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1276" w:type="dxa"/>
            <w:noWrap/>
            <w:vAlign w:val="center"/>
            <w:hideMark/>
          </w:tcPr>
          <w:p w14:paraId="21835A25" w14:textId="5B9B0BE0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275" w:type="dxa"/>
            <w:noWrap/>
            <w:vAlign w:val="center"/>
            <w:hideMark/>
          </w:tcPr>
          <w:p w14:paraId="47260167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0)</w:t>
            </w:r>
          </w:p>
        </w:tc>
      </w:tr>
      <w:tr w:rsidR="008D54D2" w:rsidRPr="00792D4D" w14:paraId="18FB22CA" w14:textId="77777777" w:rsidTr="0014581C">
        <w:trPr>
          <w:trHeight w:val="310"/>
          <w:jc w:val="center"/>
        </w:trPr>
        <w:tc>
          <w:tcPr>
            <w:tcW w:w="1985" w:type="dxa"/>
            <w:vAlign w:val="center"/>
            <w:hideMark/>
          </w:tcPr>
          <w:p w14:paraId="50543455" w14:textId="77777777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Asthma</w:t>
            </w:r>
          </w:p>
        </w:tc>
        <w:tc>
          <w:tcPr>
            <w:tcW w:w="1559" w:type="dxa"/>
            <w:vAlign w:val="center"/>
          </w:tcPr>
          <w:p w14:paraId="496874CC" w14:textId="7A0A367E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7 (0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9" w:type="dxa"/>
            <w:vAlign w:val="center"/>
          </w:tcPr>
          <w:p w14:paraId="4755A0BB" w14:textId="53C81154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1 (0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60" w:type="dxa"/>
            <w:vAlign w:val="center"/>
          </w:tcPr>
          <w:p w14:paraId="3B0411FB" w14:textId="68B3DA09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 (0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83" w:type="dxa"/>
            <w:vAlign w:val="center"/>
          </w:tcPr>
          <w:p w14:paraId="2632A12D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7F5E10C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1417" w:type="dxa"/>
            <w:noWrap/>
            <w:vAlign w:val="center"/>
            <w:hideMark/>
          </w:tcPr>
          <w:p w14:paraId="56B60BBD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1418" w:type="dxa"/>
            <w:noWrap/>
            <w:vAlign w:val="center"/>
            <w:hideMark/>
          </w:tcPr>
          <w:p w14:paraId="20ED3817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0)</w:t>
            </w:r>
          </w:p>
        </w:tc>
        <w:tc>
          <w:tcPr>
            <w:tcW w:w="283" w:type="dxa"/>
            <w:vAlign w:val="center"/>
          </w:tcPr>
          <w:p w14:paraId="478D8972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BDEB202" w14:textId="2FE7DE58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1276" w:type="dxa"/>
            <w:noWrap/>
            <w:vAlign w:val="center"/>
            <w:hideMark/>
          </w:tcPr>
          <w:p w14:paraId="495FB72A" w14:textId="3ADF986E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 (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275" w:type="dxa"/>
            <w:noWrap/>
            <w:vAlign w:val="center"/>
            <w:hideMark/>
          </w:tcPr>
          <w:p w14:paraId="7802A830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0)</w:t>
            </w:r>
          </w:p>
        </w:tc>
      </w:tr>
      <w:tr w:rsidR="008D54D2" w:rsidRPr="00792D4D" w14:paraId="65F0E47F" w14:textId="77777777" w:rsidTr="0014581C">
        <w:trPr>
          <w:trHeight w:val="320"/>
          <w:jc w:val="center"/>
        </w:trPr>
        <w:tc>
          <w:tcPr>
            <w:tcW w:w="1985" w:type="dxa"/>
            <w:vAlign w:val="center"/>
            <w:hideMark/>
          </w:tcPr>
          <w:p w14:paraId="757261D7" w14:textId="77777777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Other</w:t>
            </w:r>
            <w:r w:rsidRPr="00792D4D">
              <w:rPr>
                <w:rFonts w:asciiTheme="majorHAnsi" w:eastAsia="宋体" w:hAnsiTheme="maj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59" w:type="dxa"/>
            <w:vAlign w:val="center"/>
          </w:tcPr>
          <w:p w14:paraId="402079BB" w14:textId="02495965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99 (3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59" w:type="dxa"/>
            <w:vAlign w:val="center"/>
          </w:tcPr>
          <w:p w14:paraId="38EAC1E4" w14:textId="6C2C45BA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66 (5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60" w:type="dxa"/>
            <w:vAlign w:val="center"/>
          </w:tcPr>
          <w:p w14:paraId="211D2232" w14:textId="22F04C55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3 (1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83" w:type="dxa"/>
            <w:vAlign w:val="center"/>
          </w:tcPr>
          <w:p w14:paraId="75B58DE2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5111205F" w14:textId="45BCC55A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4 (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1417" w:type="dxa"/>
            <w:noWrap/>
            <w:vAlign w:val="center"/>
            <w:hideMark/>
          </w:tcPr>
          <w:p w14:paraId="1913AD5D" w14:textId="22405464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1 (3</w:t>
            </w:r>
            <w:r w:rsidR="00894671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0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22EE7BE3" w14:textId="7377E2F6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 (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283" w:type="dxa"/>
            <w:vAlign w:val="center"/>
          </w:tcPr>
          <w:p w14:paraId="321388A9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26E8307" w14:textId="2842993E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 (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276" w:type="dxa"/>
            <w:noWrap/>
            <w:vAlign w:val="center"/>
            <w:hideMark/>
          </w:tcPr>
          <w:p w14:paraId="54A56FE5" w14:textId="2581473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 (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1275" w:type="dxa"/>
            <w:noWrap/>
            <w:vAlign w:val="center"/>
            <w:hideMark/>
          </w:tcPr>
          <w:p w14:paraId="69C2818D" w14:textId="6D3765F9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</w:tr>
      <w:tr w:rsidR="008D54D2" w:rsidRPr="00792D4D" w14:paraId="37B4E75F" w14:textId="77777777" w:rsidTr="0014581C">
        <w:trPr>
          <w:trHeight w:val="582"/>
          <w:jc w:val="center"/>
        </w:trPr>
        <w:tc>
          <w:tcPr>
            <w:tcW w:w="1985" w:type="dxa"/>
            <w:vAlign w:val="center"/>
            <w:hideMark/>
          </w:tcPr>
          <w:p w14:paraId="657ADA04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Gestational age of preterm infants</w:t>
            </w:r>
          </w:p>
        </w:tc>
        <w:tc>
          <w:tcPr>
            <w:tcW w:w="1559" w:type="dxa"/>
            <w:vAlign w:val="center"/>
          </w:tcPr>
          <w:p w14:paraId="350AAB4A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559F592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72ECB04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92F1E5C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1FAC9B52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BCF61D8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DE97922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vAlign w:val="center"/>
          </w:tcPr>
          <w:p w14:paraId="20D8C2C7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6B51353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BB3387C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058AC504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</w:tr>
      <w:tr w:rsidR="008D54D2" w:rsidRPr="00792D4D" w14:paraId="39ADEA71" w14:textId="77777777" w:rsidTr="0014581C">
        <w:trPr>
          <w:trHeight w:val="312"/>
          <w:jc w:val="center"/>
        </w:trPr>
        <w:tc>
          <w:tcPr>
            <w:tcW w:w="1985" w:type="dxa"/>
            <w:vAlign w:val="center"/>
            <w:hideMark/>
          </w:tcPr>
          <w:p w14:paraId="321CF4D7" w14:textId="77777777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&lt;29 weeks</w:t>
            </w:r>
          </w:p>
        </w:tc>
        <w:tc>
          <w:tcPr>
            <w:tcW w:w="1559" w:type="dxa"/>
            <w:vAlign w:val="center"/>
          </w:tcPr>
          <w:p w14:paraId="1BE9A0F8" w14:textId="71013451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5/345 (7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vAlign w:val="center"/>
          </w:tcPr>
          <w:p w14:paraId="6CD0FACB" w14:textId="16F132A9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7/240 (7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60" w:type="dxa"/>
            <w:vAlign w:val="center"/>
          </w:tcPr>
          <w:p w14:paraId="2832407F" w14:textId="0182BD4C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/105 (7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83" w:type="dxa"/>
            <w:vAlign w:val="center"/>
          </w:tcPr>
          <w:p w14:paraId="2AE120A1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19AD87D3" w14:textId="3F97B016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4/50 (8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center"/>
            <w:hideMark/>
          </w:tcPr>
          <w:p w14:paraId="31405A22" w14:textId="109E4D6F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4/33 (12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418" w:type="dxa"/>
            <w:noWrap/>
            <w:vAlign w:val="center"/>
            <w:hideMark/>
          </w:tcPr>
          <w:p w14:paraId="0CCE91D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/17 (0, 0)</w:t>
            </w:r>
          </w:p>
        </w:tc>
        <w:tc>
          <w:tcPr>
            <w:tcW w:w="283" w:type="dxa"/>
            <w:vAlign w:val="center"/>
          </w:tcPr>
          <w:p w14:paraId="6BBD7D28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F774D22" w14:textId="2FF644BB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/10 (10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276" w:type="dxa"/>
            <w:noWrap/>
            <w:vAlign w:val="center"/>
            <w:hideMark/>
          </w:tcPr>
          <w:p w14:paraId="7ED6F6E0" w14:textId="3A29589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/9 (11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275" w:type="dxa"/>
            <w:noWrap/>
            <w:vAlign w:val="center"/>
            <w:hideMark/>
          </w:tcPr>
          <w:p w14:paraId="17C9F44D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/1 (0)</w:t>
            </w:r>
          </w:p>
        </w:tc>
      </w:tr>
      <w:tr w:rsidR="008D54D2" w:rsidRPr="00792D4D" w14:paraId="472CF876" w14:textId="77777777" w:rsidTr="0014581C">
        <w:trPr>
          <w:trHeight w:val="312"/>
          <w:jc w:val="center"/>
        </w:trPr>
        <w:tc>
          <w:tcPr>
            <w:tcW w:w="1985" w:type="dxa"/>
            <w:vAlign w:val="center"/>
            <w:hideMark/>
          </w:tcPr>
          <w:p w14:paraId="6007BAEE" w14:textId="77777777" w:rsidR="008D54D2" w:rsidRPr="00792D4D" w:rsidRDefault="5904263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lastRenderedPageBreak/>
              <w:t>29–</w:t>
            </w:r>
            <w:bookmarkStart w:id="36" w:name="_Int_nP5ZK4XJ"/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2 weeks</w:t>
            </w:r>
            <w:bookmarkEnd w:id="36"/>
          </w:p>
        </w:tc>
        <w:tc>
          <w:tcPr>
            <w:tcW w:w="1559" w:type="dxa"/>
            <w:vAlign w:val="center"/>
          </w:tcPr>
          <w:p w14:paraId="239B1A0C" w14:textId="1491DCF5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8/345 (8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vAlign w:val="center"/>
          </w:tcPr>
          <w:p w14:paraId="1043132E" w14:textId="4ED41AEB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1/240 (8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60" w:type="dxa"/>
            <w:vAlign w:val="center"/>
          </w:tcPr>
          <w:p w14:paraId="784396DC" w14:textId="02FBDB91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/105 (6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83" w:type="dxa"/>
            <w:vAlign w:val="center"/>
          </w:tcPr>
          <w:p w14:paraId="53FF7D3E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0B748F2A" w14:textId="3D59F53E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2/50 (4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center"/>
            <w:hideMark/>
          </w:tcPr>
          <w:p w14:paraId="11A4F75B" w14:textId="1CEEC7BA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2/33 (6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418" w:type="dxa"/>
            <w:noWrap/>
            <w:vAlign w:val="center"/>
            <w:hideMark/>
          </w:tcPr>
          <w:p w14:paraId="00B2214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/17 (0)</w:t>
            </w:r>
          </w:p>
        </w:tc>
        <w:tc>
          <w:tcPr>
            <w:tcW w:w="283" w:type="dxa"/>
            <w:vAlign w:val="center"/>
          </w:tcPr>
          <w:p w14:paraId="4CB32B48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090537C" w14:textId="786D9F3E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2/10 (20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276" w:type="dxa"/>
            <w:noWrap/>
            <w:vAlign w:val="center"/>
            <w:hideMark/>
          </w:tcPr>
          <w:p w14:paraId="0BDF7153" w14:textId="5EC6897C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2/9 (22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1275" w:type="dxa"/>
            <w:noWrap/>
            <w:vAlign w:val="center"/>
            <w:hideMark/>
          </w:tcPr>
          <w:p w14:paraId="160B3640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/1 (0)</w:t>
            </w:r>
          </w:p>
        </w:tc>
      </w:tr>
      <w:tr w:rsidR="008D54D2" w:rsidRPr="00792D4D" w14:paraId="168CC47F" w14:textId="77777777" w:rsidTr="0014581C">
        <w:trPr>
          <w:trHeight w:val="312"/>
          <w:jc w:val="center"/>
        </w:trPr>
        <w:tc>
          <w:tcPr>
            <w:tcW w:w="1985" w:type="dxa"/>
            <w:vAlign w:val="center"/>
            <w:hideMark/>
          </w:tcPr>
          <w:p w14:paraId="23449E16" w14:textId="77777777" w:rsidR="008D54D2" w:rsidRPr="00792D4D" w:rsidRDefault="5904263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2–</w:t>
            </w:r>
            <w:bookmarkStart w:id="37" w:name="_Int_wgJPyZOp"/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6 weeks</w:t>
            </w:r>
            <w:bookmarkEnd w:id="37"/>
          </w:p>
        </w:tc>
        <w:tc>
          <w:tcPr>
            <w:tcW w:w="1559" w:type="dxa"/>
            <w:vAlign w:val="center"/>
          </w:tcPr>
          <w:p w14:paraId="1A7175F4" w14:textId="5766D56F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33/345 (38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59" w:type="dxa"/>
            <w:vAlign w:val="center"/>
          </w:tcPr>
          <w:p w14:paraId="0DC6E1D1" w14:textId="4B3DD0BF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7/240 (36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60" w:type="dxa"/>
            <w:vAlign w:val="center"/>
          </w:tcPr>
          <w:p w14:paraId="21D1D00A" w14:textId="089937B6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6/105 (43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83" w:type="dxa"/>
            <w:vAlign w:val="center"/>
          </w:tcPr>
          <w:p w14:paraId="0926E38E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33F482D9" w14:textId="4C9D92E0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24/50 (48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center"/>
            <w:hideMark/>
          </w:tcPr>
          <w:p w14:paraId="464C8484" w14:textId="4AC58019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3/33 (39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1418" w:type="dxa"/>
            <w:noWrap/>
            <w:vAlign w:val="center"/>
            <w:hideMark/>
          </w:tcPr>
          <w:p w14:paraId="008492F3" w14:textId="6CB797A0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1/17 (64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283" w:type="dxa"/>
            <w:vAlign w:val="center"/>
          </w:tcPr>
          <w:p w14:paraId="79062354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B86506A" w14:textId="0398510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4/10 (40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276" w:type="dxa"/>
            <w:noWrap/>
            <w:vAlign w:val="center"/>
            <w:hideMark/>
          </w:tcPr>
          <w:p w14:paraId="6AC7E479" w14:textId="2CBAA3F8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/9 (33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1275" w:type="dxa"/>
            <w:noWrap/>
            <w:vAlign w:val="center"/>
            <w:hideMark/>
          </w:tcPr>
          <w:p w14:paraId="1194DA70" w14:textId="69CC4CC0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/1 (100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</w:tr>
      <w:tr w:rsidR="008D54D2" w:rsidRPr="00792D4D" w14:paraId="08470EA7" w14:textId="77777777" w:rsidTr="0014581C">
        <w:trPr>
          <w:trHeight w:val="312"/>
          <w:jc w:val="center"/>
        </w:trPr>
        <w:tc>
          <w:tcPr>
            <w:tcW w:w="1985" w:type="dxa"/>
            <w:vAlign w:val="center"/>
            <w:hideMark/>
          </w:tcPr>
          <w:p w14:paraId="315AEC64" w14:textId="77777777" w:rsidR="008D54D2" w:rsidRPr="00792D4D" w:rsidRDefault="5904263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&gt;=</w:t>
            </w:r>
            <w:bookmarkStart w:id="38" w:name="_Int_uhvto2qa"/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6 weeks</w:t>
            </w:r>
            <w:bookmarkEnd w:id="38"/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82B9146" w14:textId="447ED211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59/345 (46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vAlign w:val="center"/>
          </w:tcPr>
          <w:p w14:paraId="0A70CED9" w14:textId="4CE557F7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15/240 (47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60" w:type="dxa"/>
            <w:vAlign w:val="center"/>
          </w:tcPr>
          <w:p w14:paraId="24BC18F3" w14:textId="7D06EE75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4/105 (41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83" w:type="dxa"/>
            <w:vAlign w:val="center"/>
          </w:tcPr>
          <w:p w14:paraId="5F15EC01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670BD860" w14:textId="582E9092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20/50 (40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center"/>
            <w:hideMark/>
          </w:tcPr>
          <w:p w14:paraId="4C78B7EF" w14:textId="2CF937E2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4/33 (42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1418" w:type="dxa"/>
            <w:noWrap/>
            <w:vAlign w:val="center"/>
            <w:hideMark/>
          </w:tcPr>
          <w:p w14:paraId="4E353C97" w14:textId="3F44889D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6/17 (35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283" w:type="dxa"/>
            <w:vAlign w:val="center"/>
          </w:tcPr>
          <w:p w14:paraId="6B6254DB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65E33E5" w14:textId="198E9A0D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/10 (30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276" w:type="dxa"/>
            <w:noWrap/>
            <w:vAlign w:val="center"/>
            <w:hideMark/>
          </w:tcPr>
          <w:p w14:paraId="56F9A60A" w14:textId="5D48D074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/9 (33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1275" w:type="dxa"/>
            <w:noWrap/>
            <w:vAlign w:val="center"/>
            <w:hideMark/>
          </w:tcPr>
          <w:p w14:paraId="4263C345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/1 (0)</w:t>
            </w:r>
          </w:p>
        </w:tc>
      </w:tr>
      <w:tr w:rsidR="008D54D2" w:rsidRPr="00792D4D" w14:paraId="0C00EA3E" w14:textId="77777777" w:rsidTr="0014581C">
        <w:trPr>
          <w:trHeight w:val="310"/>
          <w:jc w:val="center"/>
        </w:trPr>
        <w:tc>
          <w:tcPr>
            <w:tcW w:w="1985" w:type="dxa"/>
            <w:vAlign w:val="center"/>
            <w:hideMark/>
          </w:tcPr>
          <w:p w14:paraId="2909D551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1559" w:type="dxa"/>
            <w:vAlign w:val="center"/>
          </w:tcPr>
          <w:p w14:paraId="79494430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AC9D562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C0BD27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C95EC1B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4E8FAFBC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95596BC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384A98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vAlign w:val="center"/>
          </w:tcPr>
          <w:p w14:paraId="73686400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6D14A8A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25516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00B0718D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</w:tr>
      <w:tr w:rsidR="008D54D2" w:rsidRPr="00792D4D" w14:paraId="60A775A9" w14:textId="77777777" w:rsidTr="0014581C">
        <w:trPr>
          <w:trHeight w:val="310"/>
          <w:jc w:val="center"/>
        </w:trPr>
        <w:tc>
          <w:tcPr>
            <w:tcW w:w="1985" w:type="dxa"/>
            <w:vAlign w:val="center"/>
            <w:hideMark/>
          </w:tcPr>
          <w:p w14:paraId="1A2712F6" w14:textId="77777777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LBW</w:t>
            </w:r>
          </w:p>
        </w:tc>
        <w:tc>
          <w:tcPr>
            <w:tcW w:w="1559" w:type="dxa"/>
            <w:vAlign w:val="center"/>
          </w:tcPr>
          <w:p w14:paraId="680F1C74" w14:textId="23491B3C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38 (6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59" w:type="dxa"/>
            <w:vAlign w:val="center"/>
          </w:tcPr>
          <w:p w14:paraId="26C36F5D" w14:textId="7F906CB3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60 (7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60" w:type="dxa"/>
            <w:vAlign w:val="center"/>
          </w:tcPr>
          <w:p w14:paraId="3293FD15" w14:textId="3AA1C2FB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8 (4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3" w:type="dxa"/>
            <w:vAlign w:val="center"/>
          </w:tcPr>
          <w:p w14:paraId="7260CE3E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06D50289" w14:textId="29D00CD1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2 (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center"/>
            <w:hideMark/>
          </w:tcPr>
          <w:p w14:paraId="34CEE55D" w14:textId="6518D210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9 (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418" w:type="dxa"/>
            <w:noWrap/>
            <w:vAlign w:val="center"/>
            <w:hideMark/>
          </w:tcPr>
          <w:p w14:paraId="0041DEFB" w14:textId="148DBD79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3 (5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283" w:type="dxa"/>
            <w:vAlign w:val="center"/>
          </w:tcPr>
          <w:p w14:paraId="7A13ED84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698BD2D8" w14:textId="544E13A8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 (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1276" w:type="dxa"/>
            <w:noWrap/>
            <w:vAlign w:val="center"/>
            <w:hideMark/>
          </w:tcPr>
          <w:p w14:paraId="3424944B" w14:textId="2360C5B5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 (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1275" w:type="dxa"/>
            <w:noWrap/>
            <w:vAlign w:val="center"/>
            <w:hideMark/>
          </w:tcPr>
          <w:p w14:paraId="7A59C354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</w:tr>
      <w:tr w:rsidR="008D54D2" w:rsidRPr="00792D4D" w14:paraId="78719D65" w14:textId="77777777" w:rsidTr="0014581C">
        <w:trPr>
          <w:trHeight w:val="303"/>
          <w:jc w:val="center"/>
        </w:trPr>
        <w:tc>
          <w:tcPr>
            <w:tcW w:w="1985" w:type="dxa"/>
            <w:vAlign w:val="center"/>
            <w:hideMark/>
          </w:tcPr>
          <w:p w14:paraId="1359AFE3" w14:textId="77777777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center"/>
          </w:tcPr>
          <w:p w14:paraId="72BD429F" w14:textId="1611542F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461 (85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vAlign w:val="center"/>
          </w:tcPr>
          <w:p w14:paraId="61B1BF93" w14:textId="2D70E6BF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714 (82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60" w:type="dxa"/>
            <w:vAlign w:val="center"/>
          </w:tcPr>
          <w:p w14:paraId="7B0F674E" w14:textId="3E871C2C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747 (89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3" w:type="dxa"/>
            <w:vAlign w:val="center"/>
          </w:tcPr>
          <w:p w14:paraId="18FB13AC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732E7C88" w14:textId="0D3136F1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49 (8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1417" w:type="dxa"/>
            <w:noWrap/>
            <w:vAlign w:val="center"/>
            <w:hideMark/>
          </w:tcPr>
          <w:p w14:paraId="596C5F72" w14:textId="38B26A4A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12 (8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1418" w:type="dxa"/>
            <w:noWrap/>
            <w:vAlign w:val="center"/>
            <w:hideMark/>
          </w:tcPr>
          <w:p w14:paraId="2D9683F0" w14:textId="50D52BC5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237 (90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283" w:type="dxa"/>
            <w:vAlign w:val="center"/>
          </w:tcPr>
          <w:p w14:paraId="02505AC5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5FB6DD1B" w14:textId="30BB8D53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6 (6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1276" w:type="dxa"/>
            <w:noWrap/>
            <w:vAlign w:val="center"/>
            <w:hideMark/>
          </w:tcPr>
          <w:p w14:paraId="054D2EBB" w14:textId="20E3C3D6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9 (6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275" w:type="dxa"/>
            <w:noWrap/>
            <w:vAlign w:val="center"/>
            <w:hideMark/>
          </w:tcPr>
          <w:p w14:paraId="7D065ED9" w14:textId="197E1E32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7 (10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</w:tr>
      <w:tr w:rsidR="008D54D2" w:rsidRPr="00792D4D" w14:paraId="56D84B28" w14:textId="77777777" w:rsidTr="0014581C">
        <w:trPr>
          <w:trHeight w:val="320"/>
          <w:jc w:val="center"/>
        </w:trPr>
        <w:tc>
          <w:tcPr>
            <w:tcW w:w="1985" w:type="dxa"/>
            <w:vAlign w:val="center"/>
            <w:hideMark/>
          </w:tcPr>
          <w:p w14:paraId="39B0218E" w14:textId="77777777" w:rsidR="008D54D2" w:rsidRPr="00792D4D" w:rsidRDefault="5904263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bookmarkStart w:id="39" w:name="_Int_Nwsam2vC"/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HBW</w:t>
            </w:r>
            <w:bookmarkEnd w:id="39"/>
          </w:p>
        </w:tc>
        <w:tc>
          <w:tcPr>
            <w:tcW w:w="1559" w:type="dxa"/>
            <w:vAlign w:val="center"/>
          </w:tcPr>
          <w:p w14:paraId="350413C9" w14:textId="7442D0DB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12 (7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59" w:type="dxa"/>
            <w:vAlign w:val="center"/>
          </w:tcPr>
          <w:p w14:paraId="7877DFA1" w14:textId="150819EF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99 (9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60" w:type="dxa"/>
            <w:vAlign w:val="center"/>
          </w:tcPr>
          <w:p w14:paraId="29CB2CFC" w14:textId="583461B3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13 (5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83" w:type="dxa"/>
            <w:vAlign w:val="center"/>
          </w:tcPr>
          <w:p w14:paraId="72897F02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1FDA6A29" w14:textId="27D6FB95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6 (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1417" w:type="dxa"/>
            <w:noWrap/>
            <w:vAlign w:val="center"/>
            <w:hideMark/>
          </w:tcPr>
          <w:p w14:paraId="1927793E" w14:textId="6F2C9C8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4 (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418" w:type="dxa"/>
            <w:noWrap/>
            <w:vAlign w:val="center"/>
            <w:hideMark/>
          </w:tcPr>
          <w:p w14:paraId="1A630AE7" w14:textId="0114B989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12 (4</w:t>
            </w:r>
            <w:r w:rsidR="00B514B3" w:rsidRPr="00792D4D">
              <w:rPr>
                <w:rFonts w:asciiTheme="majorHAnsi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283" w:type="dxa"/>
            <w:vAlign w:val="center"/>
          </w:tcPr>
          <w:p w14:paraId="64A60F6A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51AA4AFF" w14:textId="12128F12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 (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276" w:type="dxa"/>
            <w:noWrap/>
            <w:vAlign w:val="center"/>
            <w:hideMark/>
          </w:tcPr>
          <w:p w14:paraId="0D0BEB49" w14:textId="50295674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 (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1275" w:type="dxa"/>
            <w:noWrap/>
            <w:vAlign w:val="center"/>
            <w:hideMark/>
          </w:tcPr>
          <w:p w14:paraId="1D4E1069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</w:tr>
      <w:tr w:rsidR="008D54D2" w:rsidRPr="00792D4D" w14:paraId="76D9F706" w14:textId="77777777" w:rsidTr="0014581C">
        <w:trPr>
          <w:trHeight w:val="310"/>
          <w:jc w:val="center"/>
        </w:trPr>
        <w:tc>
          <w:tcPr>
            <w:tcW w:w="1985" w:type="dxa"/>
            <w:vAlign w:val="center"/>
            <w:hideMark/>
          </w:tcPr>
          <w:p w14:paraId="42C83484" w14:textId="40B67B7C" w:rsidR="008D54D2" w:rsidRPr="00792D4D" w:rsidRDefault="008D54D2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Missing data</w:t>
            </w:r>
            <w:r w:rsidR="00EC5421" w:rsidRPr="00792D4D">
              <w:rPr>
                <w:rFonts w:ascii="PingFangSC-Regular" w:hAnsi="PingFangSC-Regular"/>
                <w:color w:val="2A2B2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159396E1" w14:textId="11D998BD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8 (0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59" w:type="dxa"/>
            <w:vAlign w:val="center"/>
          </w:tcPr>
          <w:p w14:paraId="5A0FF0EE" w14:textId="1F7DA6F1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 (0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60" w:type="dxa"/>
            <w:vAlign w:val="center"/>
          </w:tcPr>
          <w:p w14:paraId="309AC755" w14:textId="1643B055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6 (1</w:t>
            </w:r>
            <w:r w:rsidR="00B514B3"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83" w:type="dxa"/>
            <w:vAlign w:val="center"/>
          </w:tcPr>
          <w:p w14:paraId="3CDDDECC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26B90690" w14:textId="0040BB63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1417" w:type="dxa"/>
            <w:noWrap/>
            <w:vAlign w:val="center"/>
            <w:hideMark/>
          </w:tcPr>
          <w:p w14:paraId="233D7C9C" w14:textId="0BF49D20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1418" w:type="dxa"/>
            <w:noWrap/>
            <w:vAlign w:val="center"/>
            <w:hideMark/>
          </w:tcPr>
          <w:p w14:paraId="08E22C4A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283" w:type="dxa"/>
            <w:vAlign w:val="center"/>
          </w:tcPr>
          <w:p w14:paraId="67C9CE86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4404DAFF" w14:textId="27551E16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 (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1276" w:type="dxa"/>
            <w:noWrap/>
            <w:vAlign w:val="center"/>
            <w:hideMark/>
          </w:tcPr>
          <w:p w14:paraId="09524D32" w14:textId="6B80B5BA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 (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1275" w:type="dxa"/>
            <w:noWrap/>
            <w:vAlign w:val="center"/>
            <w:hideMark/>
          </w:tcPr>
          <w:p w14:paraId="35682180" w14:textId="77777777" w:rsidR="008D54D2" w:rsidRPr="00792D4D" w:rsidRDefault="008D54D2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</w:tr>
    </w:tbl>
    <w:p w14:paraId="0A94C7E8" w14:textId="20CB9A4B" w:rsidR="00DD3B75" w:rsidRPr="001E5A42" w:rsidRDefault="0BD2DB2D" w:rsidP="00446A2A">
      <w:pPr>
        <w:widowControl/>
        <w:spacing w:line="480" w:lineRule="auto"/>
        <w:jc w:val="left"/>
        <w:rPr>
          <w:rFonts w:asciiTheme="majorHAnsi" w:hAnsiTheme="majorHAnsi"/>
          <w:b w:val="0"/>
          <w:sz w:val="20"/>
          <w:szCs w:val="20"/>
        </w:rPr>
      </w:pPr>
      <w:r w:rsidRPr="001E5A42">
        <w:rPr>
          <w:rFonts w:asciiTheme="majorHAnsi" w:hAnsiTheme="majorHAnsi"/>
          <w:b w:val="0"/>
          <w:sz w:val="20"/>
          <w:szCs w:val="20"/>
        </w:rPr>
        <w:t>Abbreviations:</w:t>
      </w:r>
      <w:r w:rsidR="00446A2A" w:rsidRPr="00703CEF">
        <w:rPr>
          <w:rFonts w:ascii="Cambria" w:eastAsia="黑体" w:hAnsi="Cambria"/>
          <w:b w:val="0"/>
          <w:bCs/>
          <w:sz w:val="20"/>
          <w:szCs w:val="20"/>
        </w:rPr>
        <w:t xml:space="preserve"> </w:t>
      </w:r>
      <w:r w:rsidR="00446A2A">
        <w:rPr>
          <w:rFonts w:ascii="Cambria" w:eastAsia="黑体" w:hAnsi="Cambria"/>
          <w:b w:val="0"/>
          <w:bCs/>
          <w:sz w:val="20"/>
          <w:szCs w:val="20"/>
        </w:rPr>
        <w:t xml:space="preserve">ARI, </w:t>
      </w:r>
      <w:r w:rsidR="00446A2A" w:rsidRPr="00AC0E1A">
        <w:rPr>
          <w:rFonts w:ascii="Cambria" w:eastAsia="黑体" w:hAnsi="Cambria"/>
          <w:b w:val="0"/>
          <w:bCs/>
          <w:sz w:val="20"/>
          <w:szCs w:val="20"/>
        </w:rPr>
        <w:t>Acute respiratory infections</w:t>
      </w:r>
      <w:r w:rsidR="00446A2A">
        <w:rPr>
          <w:rFonts w:ascii="Cambria" w:eastAsia="黑体" w:hAnsi="Cambria"/>
          <w:b w:val="0"/>
          <w:bCs/>
          <w:sz w:val="20"/>
          <w:szCs w:val="20"/>
        </w:rPr>
        <w:t xml:space="preserve">; </w:t>
      </w:r>
      <w:r w:rsidR="00446A2A" w:rsidRPr="00703CEF">
        <w:rPr>
          <w:rFonts w:ascii="Cambria" w:eastAsia="黑体" w:hAnsi="Cambria"/>
          <w:b w:val="0"/>
          <w:bCs/>
          <w:sz w:val="20"/>
          <w:szCs w:val="20"/>
        </w:rPr>
        <w:t>RSV, respiratory syncytial virus</w:t>
      </w:r>
      <w:r w:rsidR="00446A2A">
        <w:rPr>
          <w:rFonts w:ascii="Cambria" w:eastAsia="黑体" w:hAnsi="Cambria"/>
          <w:b w:val="0"/>
          <w:bCs/>
          <w:sz w:val="20"/>
          <w:szCs w:val="20"/>
        </w:rPr>
        <w:t xml:space="preserve">; </w:t>
      </w:r>
      <w:r w:rsidRPr="001E5A42">
        <w:rPr>
          <w:rFonts w:asciiTheme="majorHAnsi" w:hAnsiTheme="majorHAnsi"/>
          <w:b w:val="0"/>
          <w:sz w:val="20"/>
          <w:szCs w:val="20"/>
        </w:rPr>
        <w:t>LBW: low birth weight, born weighting less than 2500g; HBW: high birth weight, born weighting more than 4000g.</w:t>
      </w:r>
    </w:p>
    <w:p w14:paraId="08C5CA8E" w14:textId="11CB22C6" w:rsidR="00DD3B75" w:rsidRPr="001E5A42" w:rsidRDefault="00DD3B75" w:rsidP="004D3FED">
      <w:pPr>
        <w:widowControl/>
        <w:spacing w:line="480" w:lineRule="auto"/>
        <w:jc w:val="left"/>
        <w:rPr>
          <w:rFonts w:asciiTheme="majorHAnsi" w:hAnsiTheme="majorHAnsi"/>
          <w:b w:val="0"/>
          <w:bCs/>
          <w:sz w:val="20"/>
          <w:szCs w:val="20"/>
        </w:rPr>
      </w:pPr>
      <w:r w:rsidRPr="001E5A42">
        <w:rPr>
          <w:rFonts w:asciiTheme="majorHAnsi" w:hAnsiTheme="majorHAnsi"/>
          <w:b w:val="0"/>
          <w:bCs/>
          <w:sz w:val="20"/>
          <w:szCs w:val="20"/>
        </w:rPr>
        <w:t>Figures are numbers (%) unless stated otherwise. Characteristics were compared in RSV/influenza positive patients between 2018</w:t>
      </w:r>
      <w:r w:rsidR="001C4EFC" w:rsidRPr="001E5A42">
        <w:rPr>
          <w:rFonts w:asciiTheme="majorHAnsi" w:hAnsiTheme="majorHAnsi"/>
          <w:b w:val="0"/>
          <w:bCs/>
          <w:sz w:val="20"/>
          <w:szCs w:val="20"/>
        </w:rPr>
        <w:t>–</w:t>
      </w:r>
      <w:r w:rsidRPr="001E5A42">
        <w:rPr>
          <w:rFonts w:asciiTheme="majorHAnsi" w:hAnsiTheme="majorHAnsi"/>
          <w:b w:val="0"/>
          <w:bCs/>
          <w:sz w:val="20"/>
          <w:szCs w:val="20"/>
        </w:rPr>
        <w:t>2019 and 2020</w:t>
      </w:r>
      <w:r w:rsidR="001C4EFC" w:rsidRPr="001E5A42">
        <w:rPr>
          <w:rFonts w:asciiTheme="majorHAnsi" w:hAnsiTheme="majorHAnsi"/>
          <w:b w:val="0"/>
          <w:bCs/>
          <w:sz w:val="20"/>
          <w:szCs w:val="20"/>
        </w:rPr>
        <w:t>–</w:t>
      </w:r>
      <w:r w:rsidRPr="001E5A42">
        <w:rPr>
          <w:rFonts w:asciiTheme="majorHAnsi" w:hAnsiTheme="majorHAnsi"/>
          <w:b w:val="0"/>
          <w:bCs/>
          <w:sz w:val="20"/>
          <w:szCs w:val="20"/>
        </w:rPr>
        <w:t>2021.</w:t>
      </w:r>
    </w:p>
    <w:p w14:paraId="1F3CB5D3" w14:textId="30A34D88" w:rsidR="00DD3B75" w:rsidRPr="001E5A42" w:rsidRDefault="0BD2DB2D" w:rsidP="004D3FED">
      <w:pPr>
        <w:spacing w:line="480" w:lineRule="auto"/>
        <w:jc w:val="left"/>
        <w:rPr>
          <w:rFonts w:asciiTheme="majorHAnsi" w:hAnsiTheme="majorHAnsi"/>
          <w:b w:val="0"/>
          <w:sz w:val="20"/>
          <w:szCs w:val="20"/>
        </w:rPr>
      </w:pPr>
      <w:r w:rsidRPr="001E5A42">
        <w:rPr>
          <w:rFonts w:asciiTheme="majorHAnsi" w:eastAsia="宋体" w:hAnsiTheme="majorHAnsi"/>
          <w:sz w:val="20"/>
          <w:szCs w:val="20"/>
          <w:vertAlign w:val="superscript"/>
        </w:rPr>
        <w:t>†</w:t>
      </w:r>
      <w:r w:rsidRPr="001E5A42">
        <w:rPr>
          <w:rFonts w:asciiTheme="majorHAnsi" w:hAnsiTheme="majorHAnsi"/>
          <w:b w:val="0"/>
          <w:sz w:val="20"/>
          <w:szCs w:val="20"/>
        </w:rPr>
        <w:t xml:space="preserve">Include congenital hypothyroidism, congenital adrenal hyperplasia, galactosemia, phenylketonuria, </w:t>
      </w:r>
      <w:bookmarkStart w:id="40" w:name="_Int_LGKA02IT"/>
      <w:r w:rsidRPr="001E5A42">
        <w:rPr>
          <w:rFonts w:asciiTheme="majorHAnsi" w:hAnsiTheme="majorHAnsi"/>
          <w:b w:val="0"/>
          <w:sz w:val="20"/>
          <w:szCs w:val="20"/>
        </w:rPr>
        <w:t>G6PD</w:t>
      </w:r>
      <w:bookmarkEnd w:id="40"/>
      <w:r w:rsidRPr="001E5A42">
        <w:rPr>
          <w:rFonts w:asciiTheme="majorHAnsi" w:hAnsiTheme="majorHAnsi"/>
          <w:b w:val="0"/>
          <w:sz w:val="20"/>
          <w:szCs w:val="20"/>
        </w:rPr>
        <w:t xml:space="preserve"> deficiency, primary carnitine deficiency and methylmalonic acidemia.</w:t>
      </w:r>
    </w:p>
    <w:p w14:paraId="46586FA7" w14:textId="2269F0B9" w:rsidR="009E4095" w:rsidRDefault="0BD2DB2D" w:rsidP="004D3FED">
      <w:pPr>
        <w:spacing w:line="480" w:lineRule="auto"/>
        <w:jc w:val="left"/>
        <w:rPr>
          <w:rFonts w:asciiTheme="majorHAnsi" w:hAnsiTheme="majorHAnsi"/>
          <w:b w:val="0"/>
          <w:sz w:val="20"/>
          <w:szCs w:val="20"/>
        </w:rPr>
      </w:pPr>
      <w:r w:rsidRPr="001E5A42">
        <w:rPr>
          <w:rFonts w:asciiTheme="majorHAnsi" w:eastAsia="宋体" w:hAnsiTheme="majorHAnsi"/>
          <w:sz w:val="20"/>
          <w:szCs w:val="20"/>
          <w:vertAlign w:val="superscript"/>
        </w:rPr>
        <w:t>‡</w:t>
      </w:r>
      <w:r w:rsidRPr="001E5A42">
        <w:rPr>
          <w:rFonts w:asciiTheme="majorHAnsi" w:hAnsiTheme="majorHAnsi"/>
          <w:b w:val="0"/>
          <w:sz w:val="20"/>
          <w:szCs w:val="20"/>
        </w:rPr>
        <w:t xml:space="preserve">Include hepatic disease, valvular disease, myocardial damage, cardiac insufficiency, </w:t>
      </w:r>
      <w:proofErr w:type="spellStart"/>
      <w:r w:rsidRPr="001E5A42">
        <w:rPr>
          <w:rFonts w:asciiTheme="majorHAnsi" w:hAnsiTheme="majorHAnsi"/>
          <w:b w:val="0"/>
          <w:sz w:val="20"/>
          <w:szCs w:val="20"/>
        </w:rPr>
        <w:t>Renpenning</w:t>
      </w:r>
      <w:proofErr w:type="spellEnd"/>
      <w:r w:rsidRPr="001E5A42">
        <w:rPr>
          <w:rFonts w:asciiTheme="majorHAnsi" w:hAnsiTheme="majorHAnsi"/>
          <w:b w:val="0"/>
          <w:sz w:val="20"/>
          <w:szCs w:val="20"/>
        </w:rPr>
        <w:t xml:space="preserve"> Syndrome, Down's syndrome, congenital gastrointestinal </w:t>
      </w:r>
      <w:bookmarkStart w:id="41" w:name="_Int_9Zs56lNS"/>
      <w:r w:rsidR="63AF821B" w:rsidRPr="001E5A42">
        <w:rPr>
          <w:rFonts w:asciiTheme="majorHAnsi" w:hAnsiTheme="majorHAnsi"/>
          <w:b w:val="0"/>
          <w:sz w:val="20"/>
          <w:szCs w:val="20"/>
        </w:rPr>
        <w:t>disease,</w:t>
      </w:r>
      <w:bookmarkEnd w:id="41"/>
      <w:r w:rsidRPr="001E5A42">
        <w:rPr>
          <w:rFonts w:asciiTheme="majorHAnsi" w:hAnsiTheme="majorHAnsi"/>
          <w:b w:val="0"/>
          <w:sz w:val="20"/>
          <w:szCs w:val="20"/>
        </w:rPr>
        <w:t xml:space="preserve"> and Kawasaki Disease.</w:t>
      </w:r>
    </w:p>
    <w:p w14:paraId="77E1F866" w14:textId="75AAE2A6" w:rsidR="004C4C11" w:rsidRPr="001E5A42" w:rsidRDefault="00EC5421" w:rsidP="004C4C11">
      <w:pPr>
        <w:spacing w:line="480" w:lineRule="auto"/>
        <w:jc w:val="left"/>
        <w:rPr>
          <w:rFonts w:asciiTheme="majorHAnsi" w:hAnsiTheme="majorHAnsi"/>
          <w:b w:val="0"/>
          <w:bCs/>
          <w:sz w:val="20"/>
          <w:szCs w:val="20"/>
        </w:rPr>
      </w:pPr>
      <w:r w:rsidRPr="005E3677">
        <w:rPr>
          <w:rFonts w:ascii="PingFangSC-Regular" w:hAnsi="PingFangSC-Regular"/>
          <w:color w:val="2A2B2E"/>
          <w:shd w:val="clear" w:color="auto" w:fill="FFFFFF"/>
          <w:vertAlign w:val="superscript"/>
        </w:rPr>
        <w:t>§</w:t>
      </w:r>
      <w:r w:rsidR="004C4C11" w:rsidRPr="001E5A42">
        <w:rPr>
          <w:rFonts w:asciiTheme="majorHAnsi" w:hAnsiTheme="majorHAnsi"/>
          <w:b w:val="0"/>
          <w:bCs/>
          <w:sz w:val="20"/>
          <w:szCs w:val="20"/>
        </w:rPr>
        <w:t xml:space="preserve">Inpatients’ birth weight </w:t>
      </w:r>
      <w:proofErr w:type="gramStart"/>
      <w:r w:rsidR="004C4C11" w:rsidRPr="001E5A42">
        <w:rPr>
          <w:rFonts w:asciiTheme="majorHAnsi" w:hAnsiTheme="majorHAnsi"/>
          <w:b w:val="0"/>
          <w:bCs/>
          <w:sz w:val="20"/>
          <w:szCs w:val="20"/>
        </w:rPr>
        <w:t>were</w:t>
      </w:r>
      <w:proofErr w:type="gramEnd"/>
      <w:r w:rsidR="004C4C11" w:rsidRPr="001E5A42">
        <w:rPr>
          <w:rFonts w:asciiTheme="majorHAnsi" w:hAnsiTheme="majorHAnsi"/>
          <w:b w:val="0"/>
          <w:bCs/>
          <w:sz w:val="20"/>
          <w:szCs w:val="20"/>
        </w:rPr>
        <w:t xml:space="preserve"> unfilled.</w:t>
      </w:r>
    </w:p>
    <w:p w14:paraId="1FF8D1FC" w14:textId="77777777" w:rsidR="004C4C11" w:rsidRPr="004C4C11" w:rsidRDefault="004C4C11" w:rsidP="004D3FED">
      <w:pPr>
        <w:spacing w:line="480" w:lineRule="auto"/>
        <w:jc w:val="left"/>
        <w:rPr>
          <w:rFonts w:asciiTheme="majorHAnsi" w:hAnsiTheme="majorHAnsi"/>
          <w:b w:val="0"/>
          <w:sz w:val="20"/>
          <w:szCs w:val="20"/>
        </w:rPr>
      </w:pPr>
    </w:p>
    <w:p w14:paraId="61DDE022" w14:textId="22200C7B" w:rsidR="003C1493" w:rsidRPr="004C5C61" w:rsidRDefault="003C1493" w:rsidP="004D3FED">
      <w:pPr>
        <w:spacing w:before="240" w:after="120" w:line="480" w:lineRule="auto"/>
        <w:jc w:val="left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lastRenderedPageBreak/>
        <w:t xml:space="preserve">Table </w:t>
      </w:r>
      <w:r w:rsidR="00A44B59" w:rsidRPr="004C5C61">
        <w:rPr>
          <w:rFonts w:asciiTheme="majorHAnsi" w:hAnsiTheme="majorHAnsi"/>
          <w:sz w:val="24"/>
          <w:szCs w:val="24"/>
        </w:rPr>
        <w:t>S</w:t>
      </w:r>
      <w:r w:rsidR="00736C04" w:rsidRPr="004C5C61">
        <w:rPr>
          <w:rFonts w:asciiTheme="majorHAnsi" w:hAnsiTheme="majorHAnsi"/>
          <w:sz w:val="24"/>
          <w:szCs w:val="24"/>
        </w:rPr>
        <w:t>4</w:t>
      </w:r>
      <w:r w:rsidRPr="004C5C61">
        <w:rPr>
          <w:rFonts w:asciiTheme="majorHAnsi" w:hAnsiTheme="majorHAnsi"/>
          <w:sz w:val="24"/>
          <w:szCs w:val="24"/>
        </w:rPr>
        <w:t>. Clinical presentations of patients with RSV and in</w:t>
      </w:r>
      <w:r w:rsidR="004E6703" w:rsidRPr="004C5C61">
        <w:rPr>
          <w:rFonts w:asciiTheme="majorHAnsi" w:hAnsiTheme="majorHAnsi"/>
          <w:sz w:val="24"/>
          <w:szCs w:val="24"/>
        </w:rPr>
        <w:t>fluenza infection at admission</w:t>
      </w:r>
    </w:p>
    <w:tbl>
      <w:tblPr>
        <w:tblStyle w:val="21"/>
        <w:tblW w:w="4124" w:type="pct"/>
        <w:jc w:val="center"/>
        <w:tblLook w:val="0620" w:firstRow="1" w:lastRow="0" w:firstColumn="0" w:lastColumn="0" w:noHBand="1" w:noVBand="1"/>
      </w:tblPr>
      <w:tblGrid>
        <w:gridCol w:w="2428"/>
        <w:gridCol w:w="1380"/>
        <w:gridCol w:w="1402"/>
        <w:gridCol w:w="1402"/>
        <w:gridCol w:w="718"/>
        <w:gridCol w:w="1379"/>
        <w:gridCol w:w="1402"/>
        <w:gridCol w:w="1402"/>
      </w:tblGrid>
      <w:tr w:rsidR="001D2A41" w:rsidRPr="00792D4D" w14:paraId="579A23F0" w14:textId="34B49064" w:rsidTr="001C1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  <w:jc w:val="center"/>
        </w:trPr>
        <w:tc>
          <w:tcPr>
            <w:tcW w:w="105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7EC557D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817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F38D963" w14:textId="0527D98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RSV</w:t>
            </w:r>
            <w:r w:rsidR="00DA427A"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-</w:t>
            </w: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infected inpatients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vAlign w:val="center"/>
          </w:tcPr>
          <w:p w14:paraId="52B87589" w14:textId="3625640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17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4EE1F52" w14:textId="64D1C29C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Influenza</w:t>
            </w:r>
            <w:r w:rsidR="00DA427A"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-</w:t>
            </w: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infected inpatients</w:t>
            </w:r>
          </w:p>
        </w:tc>
      </w:tr>
      <w:tr w:rsidR="001D2A41" w:rsidRPr="00792D4D" w14:paraId="7FF3541B" w14:textId="37118565" w:rsidTr="001C16BB">
        <w:trPr>
          <w:trHeight w:val="286"/>
          <w:jc w:val="center"/>
        </w:trPr>
        <w:tc>
          <w:tcPr>
            <w:tcW w:w="1054" w:type="pct"/>
            <w:vMerge/>
            <w:vAlign w:val="center"/>
            <w:hideMark/>
          </w:tcPr>
          <w:p w14:paraId="4F618840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6BB4E5D3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609" w:type="pct"/>
            <w:vAlign w:val="center"/>
            <w:hideMark/>
          </w:tcPr>
          <w:p w14:paraId="15E1C30B" w14:textId="5E23CEB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18</w:t>
            </w:r>
            <w:r w:rsidR="001C4EFC"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19</w:t>
            </w:r>
          </w:p>
        </w:tc>
        <w:tc>
          <w:tcPr>
            <w:tcW w:w="609" w:type="pct"/>
            <w:vAlign w:val="center"/>
            <w:hideMark/>
          </w:tcPr>
          <w:p w14:paraId="11044C59" w14:textId="1EBD7A1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0</w:t>
            </w:r>
            <w:r w:rsidR="001C4EFC"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1</w:t>
            </w:r>
          </w:p>
        </w:tc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14:paraId="6CF1B384" w14:textId="1B9D6B4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0F80D035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609" w:type="pct"/>
            <w:vAlign w:val="center"/>
            <w:hideMark/>
          </w:tcPr>
          <w:p w14:paraId="5BC04177" w14:textId="6601FF7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18</w:t>
            </w:r>
            <w:r w:rsidR="001C4EFC"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19</w:t>
            </w:r>
          </w:p>
        </w:tc>
        <w:tc>
          <w:tcPr>
            <w:tcW w:w="608" w:type="pct"/>
            <w:vAlign w:val="center"/>
            <w:hideMark/>
          </w:tcPr>
          <w:p w14:paraId="799C659E" w14:textId="75B1CDF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0</w:t>
            </w:r>
            <w:r w:rsidR="001C4EFC"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1</w:t>
            </w:r>
          </w:p>
        </w:tc>
      </w:tr>
      <w:tr w:rsidR="001D2A41" w:rsidRPr="00792D4D" w14:paraId="3D75B609" w14:textId="03416519" w:rsidTr="001C16BB">
        <w:trPr>
          <w:trHeight w:val="57"/>
          <w:jc w:val="center"/>
        </w:trPr>
        <w:tc>
          <w:tcPr>
            <w:tcW w:w="105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EE9DCC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41287D0A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634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  <w:hideMark/>
          </w:tcPr>
          <w:p w14:paraId="4951D1FB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372)</w:t>
            </w:r>
            <w:r w:rsidRPr="00792D4D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  <w:hideMark/>
          </w:tcPr>
          <w:p w14:paraId="62F172DB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262)</w:t>
            </w:r>
          </w:p>
        </w:tc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14:paraId="63D0323E" w14:textId="2F06942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452469F0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121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  <w:hideMark/>
          </w:tcPr>
          <w:p w14:paraId="2100E7DE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94)</w:t>
            </w:r>
            <w:r w:rsidRPr="00792D4D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  <w:hideMark/>
          </w:tcPr>
          <w:p w14:paraId="3ACBF4A8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27)</w:t>
            </w:r>
          </w:p>
        </w:tc>
      </w:tr>
      <w:tr w:rsidR="001D2A41" w:rsidRPr="00792D4D" w14:paraId="5B30714E" w14:textId="1304EA36" w:rsidTr="001C16BB">
        <w:trPr>
          <w:trHeight w:val="280"/>
          <w:jc w:val="center"/>
        </w:trPr>
        <w:tc>
          <w:tcPr>
            <w:tcW w:w="1054" w:type="pct"/>
            <w:tcBorders>
              <w:top w:val="single" w:sz="4" w:space="0" w:color="auto"/>
            </w:tcBorders>
            <w:vAlign w:val="center"/>
            <w:hideMark/>
          </w:tcPr>
          <w:p w14:paraId="67D54B69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Clinical symptoms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7CBAFAAB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  <w:hideMark/>
          </w:tcPr>
          <w:p w14:paraId="2C2F782B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  <w:hideMark/>
          </w:tcPr>
          <w:p w14:paraId="3421E1D0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14:paraId="12E0BA63" w14:textId="6F5DD21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525B28ED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  <w:hideMark/>
          </w:tcPr>
          <w:p w14:paraId="0E3DF873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vAlign w:val="center"/>
            <w:hideMark/>
          </w:tcPr>
          <w:p w14:paraId="7A70F9EA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</w:tr>
      <w:tr w:rsidR="001D2A41" w:rsidRPr="00792D4D" w14:paraId="58EF94B6" w14:textId="2EF61107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6C779B5E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Cough</w:t>
            </w:r>
          </w:p>
        </w:tc>
        <w:tc>
          <w:tcPr>
            <w:tcW w:w="599" w:type="pct"/>
            <w:vAlign w:val="center"/>
            <w:hideMark/>
          </w:tcPr>
          <w:p w14:paraId="439063C7" w14:textId="0237246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12 (9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609" w:type="pct"/>
            <w:vAlign w:val="center"/>
            <w:hideMark/>
          </w:tcPr>
          <w:p w14:paraId="1550A23C" w14:textId="74AB2ED0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61 (9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609" w:type="pct"/>
            <w:vAlign w:val="center"/>
            <w:hideMark/>
          </w:tcPr>
          <w:p w14:paraId="516CA293" w14:textId="560BECE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51 (95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)</w:t>
            </w:r>
          </w:p>
        </w:tc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14:paraId="4FA5C5E1" w14:textId="4D67EC5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25A538D5" w14:textId="0AB2AFF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4 (8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09" w:type="pct"/>
            <w:vAlign w:val="center"/>
            <w:hideMark/>
          </w:tcPr>
          <w:p w14:paraId="4E821307" w14:textId="2286D61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4 (8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08" w:type="pct"/>
            <w:vAlign w:val="center"/>
            <w:hideMark/>
          </w:tcPr>
          <w:p w14:paraId="6F20D09A" w14:textId="1C1B560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0 (7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1D2A41" w:rsidRPr="00792D4D" w14:paraId="4584B74C" w14:textId="368579DD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7A28F230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Sputum</w:t>
            </w:r>
          </w:p>
        </w:tc>
        <w:tc>
          <w:tcPr>
            <w:tcW w:w="599" w:type="pct"/>
            <w:vAlign w:val="center"/>
            <w:hideMark/>
          </w:tcPr>
          <w:p w14:paraId="0FE0271B" w14:textId="63333AF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97 (7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09" w:type="pct"/>
            <w:vAlign w:val="center"/>
            <w:hideMark/>
          </w:tcPr>
          <w:p w14:paraId="25490077" w14:textId="7473A43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95 (7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609" w:type="pct"/>
            <w:vAlign w:val="center"/>
            <w:hideMark/>
          </w:tcPr>
          <w:p w14:paraId="7CA39DE8" w14:textId="4A42BD2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02 (7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312" w:type="pct"/>
            <w:tcBorders>
              <w:top w:val="nil"/>
            </w:tcBorders>
            <w:vAlign w:val="center"/>
          </w:tcPr>
          <w:p w14:paraId="2BEDD4D4" w14:textId="40AF07C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5E0A931E" w14:textId="58EC51E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5 (5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09" w:type="pct"/>
            <w:vAlign w:val="center"/>
            <w:hideMark/>
          </w:tcPr>
          <w:p w14:paraId="56BAD863" w14:textId="307BA42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9 (5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8" w:type="pct"/>
            <w:vAlign w:val="center"/>
            <w:hideMark/>
          </w:tcPr>
          <w:p w14:paraId="590C3CC8" w14:textId="6B9C95B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6 (5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)</w:t>
            </w:r>
          </w:p>
        </w:tc>
      </w:tr>
      <w:tr w:rsidR="001D2A41" w:rsidRPr="00792D4D" w14:paraId="30E1820D" w14:textId="6B6590F0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0F78B501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Fever</w:t>
            </w:r>
          </w:p>
        </w:tc>
        <w:tc>
          <w:tcPr>
            <w:tcW w:w="599" w:type="pct"/>
            <w:vAlign w:val="center"/>
            <w:hideMark/>
          </w:tcPr>
          <w:p w14:paraId="24C4AB66" w14:textId="2EB89B1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87 (6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609" w:type="pct"/>
            <w:vAlign w:val="center"/>
            <w:hideMark/>
          </w:tcPr>
          <w:p w14:paraId="27F03F33" w14:textId="1E99B55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09 (5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09" w:type="pct"/>
            <w:vAlign w:val="center"/>
            <w:hideMark/>
          </w:tcPr>
          <w:p w14:paraId="46B54485" w14:textId="6C0E0EA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78 (6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)</w:t>
            </w:r>
          </w:p>
        </w:tc>
        <w:tc>
          <w:tcPr>
            <w:tcW w:w="312" w:type="pct"/>
            <w:vAlign w:val="center"/>
          </w:tcPr>
          <w:p w14:paraId="3312769D" w14:textId="1212448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665D25C5" w14:textId="6692348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9 (9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9" w:type="pct"/>
            <w:vAlign w:val="center"/>
            <w:hideMark/>
          </w:tcPr>
          <w:p w14:paraId="1E7EF460" w14:textId="5268F54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4 (8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08" w:type="pct"/>
            <w:vAlign w:val="center"/>
            <w:hideMark/>
          </w:tcPr>
          <w:p w14:paraId="0771B961" w14:textId="6D7EC7C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5 (9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6)</w:t>
            </w:r>
          </w:p>
        </w:tc>
      </w:tr>
      <w:tr w:rsidR="001D2A41" w:rsidRPr="00792D4D" w14:paraId="6CCD287B" w14:textId="798A5387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5646EEF5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Rhinorrhea</w:t>
            </w:r>
          </w:p>
        </w:tc>
        <w:tc>
          <w:tcPr>
            <w:tcW w:w="599" w:type="pct"/>
            <w:vAlign w:val="center"/>
            <w:hideMark/>
          </w:tcPr>
          <w:p w14:paraId="7A4A1CB8" w14:textId="4309688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49 (3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609" w:type="pct"/>
            <w:vAlign w:val="center"/>
            <w:hideMark/>
          </w:tcPr>
          <w:p w14:paraId="083CB862" w14:textId="095E926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44 (3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609" w:type="pct"/>
            <w:vAlign w:val="center"/>
            <w:hideMark/>
          </w:tcPr>
          <w:p w14:paraId="1C7A2CB2" w14:textId="46C4488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05 (4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312" w:type="pct"/>
            <w:vAlign w:val="center"/>
          </w:tcPr>
          <w:p w14:paraId="161158C5" w14:textId="639A968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32874892" w14:textId="1471AD9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1 (4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9" w:type="pct"/>
            <w:vAlign w:val="center"/>
            <w:hideMark/>
          </w:tcPr>
          <w:p w14:paraId="0AF7DC10" w14:textId="5D0EB44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7 (3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08" w:type="pct"/>
            <w:vAlign w:val="center"/>
            <w:hideMark/>
          </w:tcPr>
          <w:p w14:paraId="61C20F2D" w14:textId="1F80E80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4 (5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9)</w:t>
            </w:r>
          </w:p>
        </w:tc>
      </w:tr>
      <w:tr w:rsidR="001D2A41" w:rsidRPr="00792D4D" w14:paraId="3254A612" w14:textId="5D378EF1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1596EF8C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Wheezing</w:t>
            </w:r>
          </w:p>
        </w:tc>
        <w:tc>
          <w:tcPr>
            <w:tcW w:w="599" w:type="pct"/>
            <w:vAlign w:val="center"/>
            <w:hideMark/>
          </w:tcPr>
          <w:p w14:paraId="5A7080E2" w14:textId="078C526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32 (3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  <w:hideMark/>
          </w:tcPr>
          <w:p w14:paraId="290D52B1" w14:textId="564F11AC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41 (3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609" w:type="pct"/>
            <w:vAlign w:val="center"/>
            <w:hideMark/>
          </w:tcPr>
          <w:p w14:paraId="7F2A1C0D" w14:textId="06B0B8C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1 (3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  <w:tc>
          <w:tcPr>
            <w:tcW w:w="312" w:type="pct"/>
            <w:vAlign w:val="center"/>
          </w:tcPr>
          <w:p w14:paraId="0D831111" w14:textId="1F28EFB0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783273D7" w14:textId="2EC1197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7 (1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09" w:type="pct"/>
            <w:vAlign w:val="center"/>
            <w:hideMark/>
          </w:tcPr>
          <w:p w14:paraId="429307ED" w14:textId="70322D5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7 (1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8" w:type="pct"/>
            <w:vAlign w:val="center"/>
            <w:hideMark/>
          </w:tcPr>
          <w:p w14:paraId="1DA3DCA7" w14:textId="3CE7CF5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 (0)</w:t>
            </w:r>
          </w:p>
        </w:tc>
      </w:tr>
      <w:tr w:rsidR="001D2A41" w:rsidRPr="00792D4D" w14:paraId="5C94A044" w14:textId="69E10605" w:rsidTr="001C16BB">
        <w:trPr>
          <w:trHeight w:val="280"/>
          <w:jc w:val="center"/>
        </w:trPr>
        <w:tc>
          <w:tcPr>
            <w:tcW w:w="1054" w:type="pct"/>
            <w:vAlign w:val="center"/>
          </w:tcPr>
          <w:p w14:paraId="7473CB3D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Poor sleeping</w:t>
            </w:r>
          </w:p>
        </w:tc>
        <w:tc>
          <w:tcPr>
            <w:tcW w:w="599" w:type="pct"/>
            <w:vAlign w:val="center"/>
          </w:tcPr>
          <w:p w14:paraId="1948E709" w14:textId="0C217110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51 (2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09" w:type="pct"/>
            <w:vAlign w:val="center"/>
          </w:tcPr>
          <w:p w14:paraId="1CD4121F" w14:textId="33910FB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4 (2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</w:tcPr>
          <w:p w14:paraId="0EC7FE8A" w14:textId="23CC45A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7 (2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312" w:type="pct"/>
            <w:vAlign w:val="center"/>
          </w:tcPr>
          <w:p w14:paraId="297CAE5B" w14:textId="493819D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2F3991B5" w14:textId="0BC0E9C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1 (2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</w:tcPr>
          <w:p w14:paraId="4E978C84" w14:textId="2E00374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7 (2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08" w:type="pct"/>
            <w:vAlign w:val="center"/>
          </w:tcPr>
          <w:p w14:paraId="26F693E6" w14:textId="6ABB0FE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 (1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</w:tr>
      <w:tr w:rsidR="001D2A41" w:rsidRPr="00792D4D" w14:paraId="4AD824E9" w14:textId="34550242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4CD53601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599" w:type="pct"/>
            <w:vAlign w:val="center"/>
            <w:hideMark/>
          </w:tcPr>
          <w:p w14:paraId="2A85B462" w14:textId="49DA18C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13 (1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09" w:type="pct"/>
            <w:vAlign w:val="center"/>
            <w:hideMark/>
          </w:tcPr>
          <w:p w14:paraId="6665DC48" w14:textId="2C8F96F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6 (1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609" w:type="pct"/>
            <w:vAlign w:val="center"/>
            <w:hideMark/>
          </w:tcPr>
          <w:p w14:paraId="6CC09756" w14:textId="2B7FD2A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7 (1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)</w:t>
            </w:r>
          </w:p>
        </w:tc>
        <w:tc>
          <w:tcPr>
            <w:tcW w:w="312" w:type="pct"/>
            <w:vAlign w:val="center"/>
          </w:tcPr>
          <w:p w14:paraId="337AAEA3" w14:textId="2B0F5666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048A6861" w14:textId="6FB042F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3 (1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09" w:type="pct"/>
            <w:vAlign w:val="center"/>
            <w:hideMark/>
          </w:tcPr>
          <w:p w14:paraId="4CD2F774" w14:textId="6AB74F3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1 (2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08" w:type="pct"/>
            <w:vAlign w:val="center"/>
            <w:hideMark/>
          </w:tcPr>
          <w:p w14:paraId="546BE90B" w14:textId="4D1F6C8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 (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4)</w:t>
            </w:r>
          </w:p>
        </w:tc>
      </w:tr>
      <w:tr w:rsidR="001D2A41" w:rsidRPr="00792D4D" w14:paraId="0F152DA6" w14:textId="2B02CF99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610CD748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Sneeze</w:t>
            </w:r>
          </w:p>
        </w:tc>
        <w:tc>
          <w:tcPr>
            <w:tcW w:w="599" w:type="pct"/>
            <w:vAlign w:val="center"/>
            <w:hideMark/>
          </w:tcPr>
          <w:p w14:paraId="44ABE0CA" w14:textId="54C6A15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6 (1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09" w:type="pct"/>
            <w:vAlign w:val="center"/>
            <w:hideMark/>
          </w:tcPr>
          <w:p w14:paraId="10DB73FC" w14:textId="37FEC79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8 (1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609" w:type="pct"/>
            <w:vAlign w:val="center"/>
            <w:hideMark/>
          </w:tcPr>
          <w:p w14:paraId="4DFD52C7" w14:textId="4AF2A09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8 (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)</w:t>
            </w:r>
          </w:p>
        </w:tc>
        <w:tc>
          <w:tcPr>
            <w:tcW w:w="312" w:type="pct"/>
            <w:vAlign w:val="center"/>
          </w:tcPr>
          <w:p w14:paraId="0A5D7A08" w14:textId="6BBCF13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3F1F414D" w14:textId="000BF391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1 (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9" w:type="pct"/>
            <w:vAlign w:val="center"/>
            <w:hideMark/>
          </w:tcPr>
          <w:p w14:paraId="2D18E9E3" w14:textId="3A21DCD1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 (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08" w:type="pct"/>
            <w:vAlign w:val="center"/>
            <w:hideMark/>
          </w:tcPr>
          <w:p w14:paraId="2FD164CF" w14:textId="522ED9A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1D2A41" w:rsidRPr="00792D4D" w14:paraId="457B4EBC" w14:textId="0CF63235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3A84E19E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Tachypnea</w:t>
            </w:r>
          </w:p>
        </w:tc>
        <w:tc>
          <w:tcPr>
            <w:tcW w:w="599" w:type="pct"/>
            <w:vAlign w:val="center"/>
            <w:hideMark/>
          </w:tcPr>
          <w:p w14:paraId="16D0399A" w14:textId="08F7FF06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8 (1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609" w:type="pct"/>
            <w:vAlign w:val="center"/>
            <w:hideMark/>
          </w:tcPr>
          <w:p w14:paraId="4D3E7C32" w14:textId="54FDBF4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0 (1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09" w:type="pct"/>
            <w:vAlign w:val="center"/>
            <w:hideMark/>
          </w:tcPr>
          <w:p w14:paraId="712F6D4B" w14:textId="709EDAA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8 (2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312" w:type="pct"/>
            <w:vAlign w:val="center"/>
          </w:tcPr>
          <w:p w14:paraId="4380BC00" w14:textId="7CC441B6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3CB91940" w14:textId="60DEEE6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2 (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)</w:t>
            </w:r>
          </w:p>
        </w:tc>
        <w:tc>
          <w:tcPr>
            <w:tcW w:w="609" w:type="pct"/>
            <w:vAlign w:val="center"/>
            <w:hideMark/>
          </w:tcPr>
          <w:p w14:paraId="240A9082" w14:textId="6BDB986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 (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08" w:type="pct"/>
            <w:vAlign w:val="center"/>
            <w:hideMark/>
          </w:tcPr>
          <w:p w14:paraId="4456800D" w14:textId="6E76B31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6 (2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)</w:t>
            </w:r>
          </w:p>
        </w:tc>
      </w:tr>
      <w:tr w:rsidR="001D2A41" w:rsidRPr="00792D4D" w14:paraId="26DE60C7" w14:textId="4020AEA4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26885E3C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599" w:type="pct"/>
            <w:vAlign w:val="center"/>
            <w:hideMark/>
          </w:tcPr>
          <w:p w14:paraId="5893F8C4" w14:textId="6D474E5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0 (1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609" w:type="pct"/>
            <w:vAlign w:val="center"/>
            <w:hideMark/>
          </w:tcPr>
          <w:p w14:paraId="3FBB504B" w14:textId="694BFB7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2 (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  <w:hideMark/>
          </w:tcPr>
          <w:p w14:paraId="100425F7" w14:textId="1DB60B7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8 (1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)</w:t>
            </w:r>
          </w:p>
        </w:tc>
        <w:tc>
          <w:tcPr>
            <w:tcW w:w="312" w:type="pct"/>
            <w:vAlign w:val="center"/>
          </w:tcPr>
          <w:p w14:paraId="0A312A9C" w14:textId="4D43A65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1B3C46CA" w14:textId="6419BD0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3 (1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09" w:type="pct"/>
            <w:vAlign w:val="center"/>
            <w:hideMark/>
          </w:tcPr>
          <w:p w14:paraId="72747BFC" w14:textId="2223228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2 (1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08" w:type="pct"/>
            <w:vAlign w:val="center"/>
            <w:hideMark/>
          </w:tcPr>
          <w:p w14:paraId="79C5731F" w14:textId="0CA998A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 (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)</w:t>
            </w:r>
          </w:p>
        </w:tc>
      </w:tr>
      <w:tr w:rsidR="001D2A41" w:rsidRPr="00792D4D" w14:paraId="78E93E69" w14:textId="5121DBA1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3C337727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Dyspnea</w:t>
            </w:r>
          </w:p>
        </w:tc>
        <w:tc>
          <w:tcPr>
            <w:tcW w:w="599" w:type="pct"/>
            <w:vAlign w:val="center"/>
            <w:hideMark/>
          </w:tcPr>
          <w:p w14:paraId="1D6EEA3D" w14:textId="348ED79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4 (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09" w:type="pct"/>
            <w:vAlign w:val="center"/>
            <w:hideMark/>
          </w:tcPr>
          <w:p w14:paraId="431CDC2F" w14:textId="6E8715D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1 (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  <w:hideMark/>
          </w:tcPr>
          <w:p w14:paraId="4537CF7D" w14:textId="61FE540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 (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312" w:type="pct"/>
            <w:vAlign w:val="center"/>
          </w:tcPr>
          <w:p w14:paraId="091FD524" w14:textId="2ABB533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25407AAE" w14:textId="128FDCEC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 (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  <w:hideMark/>
          </w:tcPr>
          <w:p w14:paraId="35AF2C52" w14:textId="0BFD807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 (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08" w:type="pct"/>
            <w:vAlign w:val="center"/>
            <w:hideMark/>
          </w:tcPr>
          <w:p w14:paraId="1C4407BA" w14:textId="21427A4C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 (0)</w:t>
            </w:r>
          </w:p>
        </w:tc>
      </w:tr>
      <w:tr w:rsidR="001D2A41" w:rsidRPr="00792D4D" w14:paraId="3A5587C2" w14:textId="0E0494E1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270C4C2A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lastRenderedPageBreak/>
              <w:t>Cyanosis</w:t>
            </w:r>
          </w:p>
        </w:tc>
        <w:tc>
          <w:tcPr>
            <w:tcW w:w="599" w:type="pct"/>
            <w:vAlign w:val="center"/>
            <w:hideMark/>
          </w:tcPr>
          <w:p w14:paraId="1DD2B137" w14:textId="732B99A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4 (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09" w:type="pct"/>
            <w:vAlign w:val="center"/>
            <w:hideMark/>
          </w:tcPr>
          <w:p w14:paraId="36E5492C" w14:textId="4420192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 (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609" w:type="pct"/>
            <w:vAlign w:val="center"/>
            <w:hideMark/>
          </w:tcPr>
          <w:p w14:paraId="1534EDAF" w14:textId="1A043E1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 (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)</w:t>
            </w:r>
          </w:p>
        </w:tc>
        <w:tc>
          <w:tcPr>
            <w:tcW w:w="312" w:type="pct"/>
            <w:vAlign w:val="center"/>
          </w:tcPr>
          <w:p w14:paraId="2A8F1E1B" w14:textId="073422C6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4F82A8E1" w14:textId="5093190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 (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09" w:type="pct"/>
            <w:vAlign w:val="center"/>
            <w:hideMark/>
          </w:tcPr>
          <w:p w14:paraId="6295ACFB" w14:textId="766A241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 (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08" w:type="pct"/>
            <w:vAlign w:val="center"/>
            <w:hideMark/>
          </w:tcPr>
          <w:p w14:paraId="231A12F2" w14:textId="0EF4F30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 (0)</w:t>
            </w:r>
          </w:p>
        </w:tc>
      </w:tr>
      <w:tr w:rsidR="001D2A41" w:rsidRPr="00792D4D" w14:paraId="2B224739" w14:textId="2C7F705D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7E460001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Chills</w:t>
            </w:r>
          </w:p>
        </w:tc>
        <w:tc>
          <w:tcPr>
            <w:tcW w:w="599" w:type="pct"/>
            <w:vAlign w:val="center"/>
            <w:hideMark/>
          </w:tcPr>
          <w:p w14:paraId="5E7B2118" w14:textId="11A19CE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7 (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609" w:type="pct"/>
            <w:vAlign w:val="center"/>
            <w:hideMark/>
          </w:tcPr>
          <w:p w14:paraId="34B183F0" w14:textId="12ABC07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 (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09" w:type="pct"/>
            <w:vAlign w:val="center"/>
            <w:hideMark/>
          </w:tcPr>
          <w:p w14:paraId="191F6F72" w14:textId="240BB3BC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 (3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312" w:type="pct"/>
            <w:vAlign w:val="center"/>
          </w:tcPr>
          <w:p w14:paraId="66033969" w14:textId="4533AD0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24BE588C" w14:textId="08E3FB0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1 (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9" w:type="pct"/>
            <w:vAlign w:val="center"/>
            <w:hideMark/>
          </w:tcPr>
          <w:p w14:paraId="3557BFD0" w14:textId="2DBE472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1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08" w:type="pct"/>
            <w:vAlign w:val="center"/>
            <w:hideMark/>
          </w:tcPr>
          <w:p w14:paraId="026656F3" w14:textId="60BDF3F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 (0)</w:t>
            </w:r>
          </w:p>
        </w:tc>
      </w:tr>
      <w:tr w:rsidR="001D2A41" w:rsidRPr="00792D4D" w14:paraId="01F91EEB" w14:textId="7FDCEA2D" w:rsidTr="001C16BB">
        <w:trPr>
          <w:trHeight w:val="280"/>
          <w:jc w:val="center"/>
        </w:trPr>
        <w:tc>
          <w:tcPr>
            <w:tcW w:w="1054" w:type="pct"/>
            <w:vAlign w:val="center"/>
          </w:tcPr>
          <w:p w14:paraId="5D133039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599" w:type="pct"/>
            <w:vAlign w:val="center"/>
          </w:tcPr>
          <w:p w14:paraId="442DD55F" w14:textId="246B16B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</w:tcPr>
          <w:p w14:paraId="2D5F6F1C" w14:textId="285F319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09" w:type="pct"/>
            <w:vAlign w:val="center"/>
          </w:tcPr>
          <w:p w14:paraId="41365798" w14:textId="6DAE2A0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312" w:type="pct"/>
            <w:vAlign w:val="center"/>
          </w:tcPr>
          <w:p w14:paraId="5CCB3490" w14:textId="705DC06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7AAC6A0D" w14:textId="2F9EC19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 (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9" w:type="pct"/>
            <w:vAlign w:val="center"/>
          </w:tcPr>
          <w:p w14:paraId="436D6A96" w14:textId="671209F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 (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08" w:type="pct"/>
            <w:vAlign w:val="center"/>
          </w:tcPr>
          <w:p w14:paraId="579ECBB1" w14:textId="573439E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0)</w:t>
            </w:r>
          </w:p>
        </w:tc>
      </w:tr>
      <w:tr w:rsidR="001D2A41" w:rsidRPr="00792D4D" w14:paraId="731AF33E" w14:textId="74CE5AE9" w:rsidTr="001C16BB">
        <w:trPr>
          <w:trHeight w:val="280"/>
          <w:jc w:val="center"/>
        </w:trPr>
        <w:tc>
          <w:tcPr>
            <w:tcW w:w="1054" w:type="pct"/>
            <w:vAlign w:val="center"/>
          </w:tcPr>
          <w:p w14:paraId="4D23DA23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599" w:type="pct"/>
            <w:vAlign w:val="center"/>
          </w:tcPr>
          <w:p w14:paraId="73745678" w14:textId="477D094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</w:tcPr>
          <w:p w14:paraId="51261DB2" w14:textId="094E30D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09" w:type="pct"/>
            <w:vAlign w:val="center"/>
          </w:tcPr>
          <w:p w14:paraId="3E4E2947" w14:textId="6323209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312" w:type="pct"/>
            <w:vAlign w:val="center"/>
          </w:tcPr>
          <w:p w14:paraId="57926D0C" w14:textId="6F8526B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276E408D" w14:textId="4F10377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 (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9" w:type="pct"/>
            <w:vAlign w:val="center"/>
          </w:tcPr>
          <w:p w14:paraId="4BAF16DF" w14:textId="48EA58D1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 (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08" w:type="pct"/>
            <w:vAlign w:val="center"/>
          </w:tcPr>
          <w:p w14:paraId="170D44F4" w14:textId="738EE7D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 (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</w:tr>
      <w:tr w:rsidR="001D2A41" w:rsidRPr="00792D4D" w14:paraId="7EBDAD5E" w14:textId="4DDED5F5" w:rsidTr="001C16BB">
        <w:trPr>
          <w:trHeight w:val="280"/>
          <w:jc w:val="center"/>
        </w:trPr>
        <w:tc>
          <w:tcPr>
            <w:tcW w:w="1054" w:type="pct"/>
            <w:vAlign w:val="center"/>
          </w:tcPr>
          <w:p w14:paraId="6BF290F9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599" w:type="pct"/>
            <w:vAlign w:val="center"/>
          </w:tcPr>
          <w:p w14:paraId="53B09F9C" w14:textId="73810E80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609" w:type="pct"/>
            <w:vAlign w:val="center"/>
          </w:tcPr>
          <w:p w14:paraId="39E806F4" w14:textId="25456B5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609" w:type="pct"/>
            <w:vAlign w:val="center"/>
          </w:tcPr>
          <w:p w14:paraId="155F8BF8" w14:textId="30536FD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312" w:type="pct"/>
            <w:vAlign w:val="center"/>
          </w:tcPr>
          <w:p w14:paraId="0D896DF5" w14:textId="5190F47C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6C4C00B4" w14:textId="19D5CB6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 (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09" w:type="pct"/>
            <w:vAlign w:val="center"/>
          </w:tcPr>
          <w:p w14:paraId="3AC3FC24" w14:textId="3E7280A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 (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08" w:type="pct"/>
            <w:vAlign w:val="center"/>
          </w:tcPr>
          <w:p w14:paraId="0BACC992" w14:textId="0CD607F1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0)</w:t>
            </w:r>
          </w:p>
        </w:tc>
      </w:tr>
      <w:tr w:rsidR="001D2A41" w:rsidRPr="00792D4D" w14:paraId="2D20C0C7" w14:textId="6D093781" w:rsidTr="001C16BB">
        <w:trPr>
          <w:trHeight w:val="280"/>
          <w:jc w:val="center"/>
        </w:trPr>
        <w:tc>
          <w:tcPr>
            <w:tcW w:w="1054" w:type="pct"/>
            <w:vAlign w:val="center"/>
          </w:tcPr>
          <w:p w14:paraId="4DB0EC5A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599" w:type="pct"/>
            <w:vAlign w:val="center"/>
          </w:tcPr>
          <w:p w14:paraId="1768269E" w14:textId="4F5A224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09" w:type="pct"/>
            <w:vAlign w:val="center"/>
          </w:tcPr>
          <w:p w14:paraId="119E40C9" w14:textId="547F9D26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609" w:type="pct"/>
            <w:vAlign w:val="center"/>
          </w:tcPr>
          <w:p w14:paraId="7F281A22" w14:textId="23601E10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312" w:type="pct"/>
            <w:vAlign w:val="center"/>
          </w:tcPr>
          <w:p w14:paraId="407F969E" w14:textId="396E90D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79C2066F" w14:textId="6451879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 (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09" w:type="pct"/>
            <w:vAlign w:val="center"/>
          </w:tcPr>
          <w:p w14:paraId="237DC4C4" w14:textId="7077776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 (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08" w:type="pct"/>
            <w:vAlign w:val="center"/>
          </w:tcPr>
          <w:p w14:paraId="2AF2512C" w14:textId="59411B9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0)</w:t>
            </w:r>
          </w:p>
        </w:tc>
      </w:tr>
      <w:tr w:rsidR="001D2A41" w:rsidRPr="00792D4D" w14:paraId="3C7E1F10" w14:textId="33B6BFC5" w:rsidTr="001C16BB">
        <w:trPr>
          <w:trHeight w:val="280"/>
          <w:jc w:val="center"/>
        </w:trPr>
        <w:tc>
          <w:tcPr>
            <w:tcW w:w="1054" w:type="pct"/>
            <w:vAlign w:val="center"/>
          </w:tcPr>
          <w:p w14:paraId="5C906A2F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599" w:type="pct"/>
            <w:vAlign w:val="center"/>
          </w:tcPr>
          <w:p w14:paraId="2B466963" w14:textId="6504F20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09" w:type="pct"/>
            <w:vAlign w:val="center"/>
          </w:tcPr>
          <w:p w14:paraId="4745CC69" w14:textId="634DF3E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609" w:type="pct"/>
            <w:vAlign w:val="center"/>
          </w:tcPr>
          <w:p w14:paraId="5BBFC2FE" w14:textId="0CD99511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312" w:type="pct"/>
            <w:vAlign w:val="center"/>
          </w:tcPr>
          <w:p w14:paraId="66A864DC" w14:textId="359387E1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65323CE9" w14:textId="1A283E1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09" w:type="pct"/>
            <w:vAlign w:val="center"/>
          </w:tcPr>
          <w:p w14:paraId="5357B38D" w14:textId="57F23006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8" w:type="pct"/>
            <w:vAlign w:val="center"/>
          </w:tcPr>
          <w:p w14:paraId="668FFA31" w14:textId="4527435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0)</w:t>
            </w:r>
          </w:p>
        </w:tc>
      </w:tr>
      <w:tr w:rsidR="001D2A41" w:rsidRPr="00792D4D" w14:paraId="45E65791" w14:textId="4A1141D7" w:rsidTr="001C16BB">
        <w:trPr>
          <w:trHeight w:val="280"/>
          <w:jc w:val="center"/>
        </w:trPr>
        <w:tc>
          <w:tcPr>
            <w:tcW w:w="1054" w:type="pct"/>
            <w:vAlign w:val="center"/>
          </w:tcPr>
          <w:p w14:paraId="4D7A8CEB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599" w:type="pct"/>
            <w:vAlign w:val="center"/>
          </w:tcPr>
          <w:p w14:paraId="717CE09F" w14:textId="2A951BC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609" w:type="pct"/>
            <w:vAlign w:val="center"/>
          </w:tcPr>
          <w:p w14:paraId="5EC21804" w14:textId="5D372EC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609" w:type="pct"/>
            <w:vAlign w:val="center"/>
          </w:tcPr>
          <w:p w14:paraId="57202CCA" w14:textId="7328DDA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312" w:type="pct"/>
            <w:vAlign w:val="center"/>
          </w:tcPr>
          <w:p w14:paraId="08632B56" w14:textId="160E6E3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5F822F92" w14:textId="2421219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 (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</w:tcPr>
          <w:p w14:paraId="2067F01F" w14:textId="5651CEF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 (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08" w:type="pct"/>
            <w:vAlign w:val="center"/>
          </w:tcPr>
          <w:p w14:paraId="4E73A74F" w14:textId="6EF950E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 (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</w:tr>
      <w:tr w:rsidR="001D2A41" w:rsidRPr="00792D4D" w14:paraId="4245E4C5" w14:textId="10685707" w:rsidTr="001C16BB">
        <w:trPr>
          <w:trHeight w:val="280"/>
          <w:jc w:val="center"/>
        </w:trPr>
        <w:tc>
          <w:tcPr>
            <w:tcW w:w="1054" w:type="pct"/>
            <w:vAlign w:val="center"/>
          </w:tcPr>
          <w:p w14:paraId="30BA35A9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Consciousness disturbance</w:t>
            </w:r>
          </w:p>
        </w:tc>
        <w:tc>
          <w:tcPr>
            <w:tcW w:w="599" w:type="pct"/>
            <w:vAlign w:val="center"/>
          </w:tcPr>
          <w:p w14:paraId="72A96204" w14:textId="51503E3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609" w:type="pct"/>
            <w:vAlign w:val="center"/>
          </w:tcPr>
          <w:p w14:paraId="67223A8C" w14:textId="4F7E1011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609" w:type="pct"/>
            <w:vAlign w:val="center"/>
          </w:tcPr>
          <w:p w14:paraId="272CF9E2" w14:textId="26CD2F8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312" w:type="pct"/>
            <w:vAlign w:val="center"/>
          </w:tcPr>
          <w:p w14:paraId="037B1199" w14:textId="2E6283D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235EBA6E" w14:textId="6EE0EA2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 (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09" w:type="pct"/>
            <w:vAlign w:val="center"/>
          </w:tcPr>
          <w:p w14:paraId="0422C902" w14:textId="78C30880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 (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08" w:type="pct"/>
            <w:vAlign w:val="center"/>
          </w:tcPr>
          <w:p w14:paraId="45860A4C" w14:textId="52463AD6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0)</w:t>
            </w:r>
          </w:p>
        </w:tc>
      </w:tr>
      <w:tr w:rsidR="001D2A41" w:rsidRPr="00792D4D" w14:paraId="0C75B07E" w14:textId="4C2C8691" w:rsidTr="001C16BB">
        <w:trPr>
          <w:trHeight w:val="280"/>
          <w:jc w:val="center"/>
        </w:trPr>
        <w:tc>
          <w:tcPr>
            <w:tcW w:w="1054" w:type="pct"/>
            <w:vAlign w:val="center"/>
          </w:tcPr>
          <w:p w14:paraId="0E662745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599" w:type="pct"/>
            <w:vAlign w:val="center"/>
          </w:tcPr>
          <w:p w14:paraId="7FFD4366" w14:textId="69B1F1A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609" w:type="pct"/>
            <w:vAlign w:val="center"/>
          </w:tcPr>
          <w:p w14:paraId="320FAF3E" w14:textId="71C37D2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609" w:type="pct"/>
            <w:vAlign w:val="center"/>
          </w:tcPr>
          <w:p w14:paraId="1EC2BBDC" w14:textId="2AC5F1D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0)</w:t>
            </w:r>
          </w:p>
        </w:tc>
        <w:tc>
          <w:tcPr>
            <w:tcW w:w="312" w:type="pct"/>
            <w:vAlign w:val="center"/>
          </w:tcPr>
          <w:p w14:paraId="2FADB4B3" w14:textId="6CE99C6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35F9FF56" w14:textId="00F83D1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09" w:type="pct"/>
            <w:vAlign w:val="center"/>
          </w:tcPr>
          <w:p w14:paraId="52C54495" w14:textId="00E69D90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 (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8" w:type="pct"/>
            <w:vAlign w:val="center"/>
          </w:tcPr>
          <w:p w14:paraId="74E4E6C3" w14:textId="44DE47C2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0)</w:t>
            </w:r>
          </w:p>
        </w:tc>
      </w:tr>
      <w:tr w:rsidR="001D2A41" w:rsidRPr="00792D4D" w14:paraId="01D26D8C" w14:textId="40C2312B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1A0089BF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Signs</w:t>
            </w:r>
          </w:p>
        </w:tc>
        <w:tc>
          <w:tcPr>
            <w:tcW w:w="599" w:type="pct"/>
            <w:vAlign w:val="center"/>
            <w:hideMark/>
          </w:tcPr>
          <w:p w14:paraId="21B1322A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  <w:hideMark/>
          </w:tcPr>
          <w:p w14:paraId="25DE3D91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  <w:hideMark/>
          </w:tcPr>
          <w:p w14:paraId="59ECA204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66105216" w14:textId="754C4036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1B29FFA5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  <w:hideMark/>
          </w:tcPr>
          <w:p w14:paraId="354114C4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vAlign w:val="center"/>
            <w:hideMark/>
          </w:tcPr>
          <w:p w14:paraId="1CC6630B" w14:textId="777777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</w:tr>
      <w:tr w:rsidR="001D2A41" w:rsidRPr="00792D4D" w14:paraId="2E0D0F75" w14:textId="139A9C09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00C15174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Pharyngeal congestion</w:t>
            </w:r>
          </w:p>
        </w:tc>
        <w:tc>
          <w:tcPr>
            <w:tcW w:w="599" w:type="pct"/>
            <w:vAlign w:val="center"/>
            <w:hideMark/>
          </w:tcPr>
          <w:p w14:paraId="135E8E76" w14:textId="2770C391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96 (7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09" w:type="pct"/>
            <w:vAlign w:val="center"/>
            <w:hideMark/>
          </w:tcPr>
          <w:p w14:paraId="2D8BFBA3" w14:textId="49A3512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14 (8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09" w:type="pct"/>
            <w:vAlign w:val="center"/>
            <w:hideMark/>
          </w:tcPr>
          <w:p w14:paraId="6E415A76" w14:textId="223D3D9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82 (69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)</w:t>
            </w:r>
          </w:p>
        </w:tc>
        <w:tc>
          <w:tcPr>
            <w:tcW w:w="312" w:type="pct"/>
            <w:vAlign w:val="center"/>
          </w:tcPr>
          <w:p w14:paraId="5C384066" w14:textId="34AEE3DF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750B79AB" w14:textId="3E3D4A1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7 (8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09" w:type="pct"/>
            <w:vAlign w:val="center"/>
            <w:hideMark/>
          </w:tcPr>
          <w:p w14:paraId="5447958C" w14:textId="340B0C28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3 (8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08" w:type="pct"/>
            <w:vAlign w:val="center"/>
            <w:hideMark/>
          </w:tcPr>
          <w:p w14:paraId="59410296" w14:textId="35FEED0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4 (8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9)</w:t>
            </w:r>
          </w:p>
        </w:tc>
      </w:tr>
      <w:tr w:rsidR="001D2A41" w:rsidRPr="00792D4D" w14:paraId="1E4FE197" w14:textId="71FB504C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4616C29C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Moist crackles</w:t>
            </w:r>
          </w:p>
        </w:tc>
        <w:tc>
          <w:tcPr>
            <w:tcW w:w="599" w:type="pct"/>
            <w:vAlign w:val="center"/>
            <w:hideMark/>
          </w:tcPr>
          <w:p w14:paraId="7234C2F8" w14:textId="53A80191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47 (7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609" w:type="pct"/>
            <w:vAlign w:val="center"/>
            <w:hideMark/>
          </w:tcPr>
          <w:p w14:paraId="6D289E4D" w14:textId="0F14A93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75 (7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609" w:type="pct"/>
            <w:vAlign w:val="center"/>
            <w:hideMark/>
          </w:tcPr>
          <w:p w14:paraId="4A4DD3B4" w14:textId="3D4C8ED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72 (65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312" w:type="pct"/>
            <w:vAlign w:val="center"/>
          </w:tcPr>
          <w:p w14:paraId="26BF713D" w14:textId="2F0A223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19680AA1" w14:textId="66FBE27C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1 (5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09" w:type="pct"/>
            <w:vAlign w:val="center"/>
            <w:hideMark/>
          </w:tcPr>
          <w:p w14:paraId="476C7151" w14:textId="0FAEBC9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8 (6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08" w:type="pct"/>
            <w:vAlign w:val="center"/>
            <w:hideMark/>
          </w:tcPr>
          <w:p w14:paraId="26441E6C" w14:textId="48AA027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3 (4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1D2A41" w:rsidRPr="00792D4D" w14:paraId="61402750" w14:textId="4A21840D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798E14DA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Rhonchi</w:t>
            </w:r>
          </w:p>
        </w:tc>
        <w:tc>
          <w:tcPr>
            <w:tcW w:w="599" w:type="pct"/>
            <w:vAlign w:val="center"/>
            <w:hideMark/>
          </w:tcPr>
          <w:p w14:paraId="5AC2D579" w14:textId="1532860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74 (2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09" w:type="pct"/>
            <w:vAlign w:val="center"/>
            <w:hideMark/>
          </w:tcPr>
          <w:p w14:paraId="7F845A8B" w14:textId="7511901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6 (2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609" w:type="pct"/>
            <w:vAlign w:val="center"/>
            <w:hideMark/>
          </w:tcPr>
          <w:p w14:paraId="139293AA" w14:textId="4272894C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8 (2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312" w:type="pct"/>
            <w:vAlign w:val="center"/>
          </w:tcPr>
          <w:p w14:paraId="79379C53" w14:textId="011703C9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65750580" w14:textId="7C047ED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7 (1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09" w:type="pct"/>
            <w:vAlign w:val="center"/>
            <w:hideMark/>
          </w:tcPr>
          <w:p w14:paraId="5560E853" w14:textId="771D6B24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6 (1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08" w:type="pct"/>
            <w:vAlign w:val="center"/>
            <w:hideMark/>
          </w:tcPr>
          <w:p w14:paraId="01BD966B" w14:textId="40495F8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 (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)</w:t>
            </w:r>
          </w:p>
        </w:tc>
      </w:tr>
      <w:tr w:rsidR="001D2A41" w:rsidRPr="00792D4D" w14:paraId="179AC35C" w14:textId="104D08F6" w:rsidTr="001C16BB">
        <w:trPr>
          <w:trHeight w:val="280"/>
          <w:jc w:val="center"/>
        </w:trPr>
        <w:tc>
          <w:tcPr>
            <w:tcW w:w="1054" w:type="pct"/>
            <w:vAlign w:val="center"/>
            <w:hideMark/>
          </w:tcPr>
          <w:p w14:paraId="75311ADA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Swollen tonsils</w:t>
            </w:r>
          </w:p>
        </w:tc>
        <w:tc>
          <w:tcPr>
            <w:tcW w:w="599" w:type="pct"/>
            <w:vAlign w:val="center"/>
            <w:hideMark/>
          </w:tcPr>
          <w:p w14:paraId="77E01886" w14:textId="0B7B6E8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6 (1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609" w:type="pct"/>
            <w:vAlign w:val="center"/>
            <w:hideMark/>
          </w:tcPr>
          <w:p w14:paraId="6B19CC48" w14:textId="2680EB85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1 (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609" w:type="pct"/>
            <w:vAlign w:val="center"/>
            <w:hideMark/>
          </w:tcPr>
          <w:p w14:paraId="57BECCE2" w14:textId="0D6C48DC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5 (1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312" w:type="pct"/>
            <w:vAlign w:val="center"/>
          </w:tcPr>
          <w:p w14:paraId="4DC6D524" w14:textId="6756BF0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5FEB9427" w14:textId="74BAA7C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3 (3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09" w:type="pct"/>
            <w:vAlign w:val="center"/>
            <w:hideMark/>
          </w:tcPr>
          <w:p w14:paraId="6B9F8058" w14:textId="04675337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1 (3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08" w:type="pct"/>
            <w:vAlign w:val="center"/>
            <w:hideMark/>
          </w:tcPr>
          <w:p w14:paraId="610BAA8D" w14:textId="39B01D9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2 (4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4)</w:t>
            </w:r>
          </w:p>
        </w:tc>
      </w:tr>
      <w:tr w:rsidR="001D2A41" w:rsidRPr="00792D4D" w14:paraId="5B55DDD4" w14:textId="7D9560C0" w:rsidTr="001C16BB">
        <w:trPr>
          <w:trHeight w:val="290"/>
          <w:jc w:val="center"/>
        </w:trPr>
        <w:tc>
          <w:tcPr>
            <w:tcW w:w="1054" w:type="pct"/>
            <w:vAlign w:val="center"/>
            <w:hideMark/>
          </w:tcPr>
          <w:p w14:paraId="2745559F" w14:textId="77777777" w:rsidR="001D2A41" w:rsidRPr="00792D4D" w:rsidRDefault="001D2A41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Rash</w:t>
            </w:r>
          </w:p>
        </w:tc>
        <w:tc>
          <w:tcPr>
            <w:tcW w:w="599" w:type="pct"/>
            <w:vAlign w:val="center"/>
            <w:hideMark/>
          </w:tcPr>
          <w:p w14:paraId="29F28D41" w14:textId="50CDEE20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09" w:type="pct"/>
            <w:vAlign w:val="center"/>
            <w:hideMark/>
          </w:tcPr>
          <w:p w14:paraId="5921BDF2" w14:textId="1BA21373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609" w:type="pct"/>
            <w:vAlign w:val="center"/>
            <w:hideMark/>
          </w:tcPr>
          <w:p w14:paraId="7E80C3C1" w14:textId="6D6AB0C6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 (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)</w:t>
            </w:r>
          </w:p>
        </w:tc>
        <w:tc>
          <w:tcPr>
            <w:tcW w:w="312" w:type="pct"/>
            <w:vAlign w:val="center"/>
          </w:tcPr>
          <w:p w14:paraId="2CE2B0F6" w14:textId="17A58C8D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  <w:hideMark/>
          </w:tcPr>
          <w:p w14:paraId="0FAB8BF0" w14:textId="4B2ABD8B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09" w:type="pct"/>
            <w:vAlign w:val="center"/>
            <w:hideMark/>
          </w:tcPr>
          <w:p w14:paraId="43241D00" w14:textId="0DFBD07E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08" w:type="pct"/>
            <w:vAlign w:val="center"/>
            <w:hideMark/>
          </w:tcPr>
          <w:p w14:paraId="5B796649" w14:textId="0FF000EA" w:rsidR="001D2A41" w:rsidRPr="00792D4D" w:rsidRDefault="001D2A41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 (0)</w:t>
            </w:r>
          </w:p>
        </w:tc>
      </w:tr>
    </w:tbl>
    <w:p w14:paraId="24FC4553" w14:textId="0DA63BBD" w:rsidR="001C16BB" w:rsidRDefault="001C16BB" w:rsidP="004D3FED">
      <w:pPr>
        <w:widowControl/>
        <w:spacing w:line="480" w:lineRule="auto"/>
        <w:jc w:val="left"/>
        <w:rPr>
          <w:rFonts w:asciiTheme="majorHAnsi" w:hAnsiTheme="majorHAnsi"/>
          <w:b w:val="0"/>
          <w:bCs/>
          <w:sz w:val="20"/>
          <w:szCs w:val="20"/>
        </w:rPr>
      </w:pPr>
      <w:r w:rsidRPr="001E5A42">
        <w:rPr>
          <w:rFonts w:asciiTheme="majorHAnsi" w:hAnsiTheme="majorHAnsi"/>
          <w:b w:val="0"/>
          <w:sz w:val="20"/>
          <w:szCs w:val="20"/>
        </w:rPr>
        <w:t>Abbreviations:</w:t>
      </w:r>
      <w:r w:rsidRPr="00703CEF">
        <w:rPr>
          <w:rFonts w:ascii="Cambria" w:eastAsia="黑体" w:hAnsi="Cambria"/>
          <w:b w:val="0"/>
          <w:bCs/>
          <w:sz w:val="20"/>
          <w:szCs w:val="20"/>
        </w:rPr>
        <w:t xml:space="preserve"> RSV, respiratory syncytial virus</w:t>
      </w:r>
      <w:r>
        <w:rPr>
          <w:rFonts w:ascii="Cambria" w:eastAsia="黑体" w:hAnsi="Cambria"/>
          <w:b w:val="0"/>
          <w:bCs/>
          <w:sz w:val="20"/>
          <w:szCs w:val="20"/>
        </w:rPr>
        <w:t>.</w:t>
      </w:r>
    </w:p>
    <w:p w14:paraId="5F6EE2D2" w14:textId="55C5EC04" w:rsidR="003C1493" w:rsidRPr="001E5A42" w:rsidRDefault="003C1493" w:rsidP="004D3FED">
      <w:pPr>
        <w:widowControl/>
        <w:spacing w:line="480" w:lineRule="auto"/>
        <w:jc w:val="left"/>
        <w:rPr>
          <w:rFonts w:asciiTheme="majorHAnsi" w:hAnsiTheme="majorHAnsi"/>
          <w:b w:val="0"/>
          <w:bCs/>
          <w:sz w:val="20"/>
          <w:szCs w:val="20"/>
        </w:rPr>
      </w:pPr>
      <w:r w:rsidRPr="001E5A42">
        <w:rPr>
          <w:rFonts w:asciiTheme="majorHAnsi" w:hAnsiTheme="majorHAnsi"/>
          <w:b w:val="0"/>
          <w:bCs/>
          <w:sz w:val="20"/>
          <w:szCs w:val="20"/>
        </w:rPr>
        <w:lastRenderedPageBreak/>
        <w:t xml:space="preserve">Figures are numbers (%) unless stated otherwise. Characteristics were compared </w:t>
      </w:r>
      <w:r w:rsidR="00441A7C" w:rsidRPr="001E5A42">
        <w:rPr>
          <w:rFonts w:asciiTheme="majorHAnsi" w:hAnsiTheme="majorHAnsi"/>
          <w:b w:val="0"/>
          <w:bCs/>
          <w:sz w:val="20"/>
          <w:szCs w:val="20"/>
        </w:rPr>
        <w:t>in RSV</w:t>
      </w:r>
      <w:r w:rsidR="00215A30" w:rsidRPr="001E5A42">
        <w:rPr>
          <w:rFonts w:asciiTheme="majorHAnsi" w:hAnsiTheme="majorHAnsi"/>
          <w:b w:val="0"/>
          <w:bCs/>
          <w:sz w:val="20"/>
          <w:szCs w:val="20"/>
        </w:rPr>
        <w:t xml:space="preserve"> or </w:t>
      </w:r>
      <w:r w:rsidR="00441A7C" w:rsidRPr="001E5A42">
        <w:rPr>
          <w:rFonts w:asciiTheme="majorHAnsi" w:hAnsiTheme="majorHAnsi"/>
          <w:b w:val="0"/>
          <w:bCs/>
          <w:sz w:val="20"/>
          <w:szCs w:val="20"/>
        </w:rPr>
        <w:t>influenza positive patients between</w:t>
      </w:r>
      <w:r w:rsidRPr="001E5A42">
        <w:rPr>
          <w:rFonts w:asciiTheme="majorHAnsi" w:hAnsiTheme="majorHAnsi"/>
          <w:b w:val="0"/>
          <w:bCs/>
          <w:sz w:val="20"/>
          <w:szCs w:val="20"/>
        </w:rPr>
        <w:t xml:space="preserve"> 2018</w:t>
      </w:r>
      <w:r w:rsidR="001C4EFC" w:rsidRPr="001E5A42">
        <w:rPr>
          <w:rFonts w:asciiTheme="majorHAnsi" w:hAnsiTheme="majorHAnsi"/>
          <w:b w:val="0"/>
          <w:bCs/>
          <w:sz w:val="20"/>
          <w:szCs w:val="20"/>
        </w:rPr>
        <w:t>–</w:t>
      </w:r>
      <w:r w:rsidRPr="001E5A42">
        <w:rPr>
          <w:rFonts w:asciiTheme="majorHAnsi" w:hAnsiTheme="majorHAnsi"/>
          <w:b w:val="0"/>
          <w:bCs/>
          <w:sz w:val="20"/>
          <w:szCs w:val="20"/>
        </w:rPr>
        <w:t>2019 and 2020</w:t>
      </w:r>
      <w:r w:rsidR="001C4EFC" w:rsidRPr="001E5A42">
        <w:rPr>
          <w:rFonts w:asciiTheme="majorHAnsi" w:hAnsiTheme="majorHAnsi"/>
          <w:b w:val="0"/>
          <w:bCs/>
          <w:sz w:val="20"/>
          <w:szCs w:val="20"/>
        </w:rPr>
        <w:t>–</w:t>
      </w:r>
      <w:r w:rsidRPr="001E5A42">
        <w:rPr>
          <w:rFonts w:asciiTheme="majorHAnsi" w:hAnsiTheme="majorHAnsi"/>
          <w:b w:val="0"/>
          <w:bCs/>
          <w:sz w:val="20"/>
          <w:szCs w:val="20"/>
        </w:rPr>
        <w:t>2021.</w:t>
      </w:r>
    </w:p>
    <w:p w14:paraId="0EB6EFCF" w14:textId="77A4E4E9" w:rsidR="009E4095" w:rsidRPr="004C5C61" w:rsidRDefault="009E4095" w:rsidP="004D3FED">
      <w:pPr>
        <w:widowControl/>
        <w:spacing w:line="480" w:lineRule="auto"/>
        <w:jc w:val="left"/>
        <w:rPr>
          <w:rFonts w:asciiTheme="majorHAnsi" w:hAnsiTheme="majorHAnsi"/>
          <w:b w:val="0"/>
          <w:noProof/>
          <w:sz w:val="24"/>
          <w:szCs w:val="24"/>
        </w:rPr>
      </w:pPr>
      <w:r w:rsidRPr="004C5C61">
        <w:rPr>
          <w:rFonts w:asciiTheme="majorHAnsi" w:hAnsiTheme="majorHAnsi"/>
          <w:b w:val="0"/>
          <w:noProof/>
          <w:sz w:val="24"/>
          <w:szCs w:val="24"/>
        </w:rPr>
        <w:br w:type="page"/>
      </w:r>
    </w:p>
    <w:p w14:paraId="637608A4" w14:textId="582EFA88" w:rsidR="003C1493" w:rsidRPr="004C5C61" w:rsidRDefault="1D7E1A30" w:rsidP="004D3FED">
      <w:pPr>
        <w:spacing w:before="240" w:after="120" w:line="480" w:lineRule="auto"/>
        <w:jc w:val="left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lastRenderedPageBreak/>
        <w:t xml:space="preserve">Table </w:t>
      </w:r>
      <w:r w:rsidR="651B127D" w:rsidRPr="004C5C61">
        <w:rPr>
          <w:rFonts w:asciiTheme="majorHAnsi" w:hAnsiTheme="majorHAnsi"/>
          <w:sz w:val="24"/>
          <w:szCs w:val="24"/>
        </w:rPr>
        <w:t>S</w:t>
      </w:r>
      <w:r w:rsidR="250CCB22" w:rsidRPr="004C5C61">
        <w:rPr>
          <w:rFonts w:asciiTheme="majorHAnsi" w:hAnsiTheme="majorHAnsi"/>
          <w:sz w:val="24"/>
          <w:szCs w:val="24"/>
        </w:rPr>
        <w:t>5</w:t>
      </w:r>
      <w:r w:rsidRPr="004C5C61">
        <w:rPr>
          <w:rFonts w:asciiTheme="majorHAnsi" w:hAnsiTheme="majorHAnsi"/>
          <w:sz w:val="24"/>
          <w:szCs w:val="24"/>
        </w:rPr>
        <w:t xml:space="preserve">. Laboratory findings of patients infected with </w:t>
      </w:r>
      <w:bookmarkStart w:id="42" w:name="_Int_EY2KnmjA"/>
      <w:r w:rsidRPr="004C5C61">
        <w:rPr>
          <w:rFonts w:asciiTheme="majorHAnsi" w:hAnsiTheme="majorHAnsi"/>
          <w:sz w:val="24"/>
          <w:szCs w:val="24"/>
        </w:rPr>
        <w:t>RSV</w:t>
      </w:r>
      <w:bookmarkEnd w:id="42"/>
      <w:r w:rsidRPr="004C5C61">
        <w:rPr>
          <w:rFonts w:asciiTheme="majorHAnsi" w:hAnsiTheme="majorHAnsi"/>
          <w:sz w:val="24"/>
          <w:szCs w:val="24"/>
        </w:rPr>
        <w:t xml:space="preserve"> and i</w:t>
      </w:r>
      <w:r w:rsidR="5D637756" w:rsidRPr="004C5C61">
        <w:rPr>
          <w:rFonts w:asciiTheme="majorHAnsi" w:hAnsiTheme="majorHAnsi"/>
          <w:sz w:val="24"/>
          <w:szCs w:val="24"/>
        </w:rPr>
        <w:t>nfluenza infection at admission</w:t>
      </w:r>
    </w:p>
    <w:tbl>
      <w:tblPr>
        <w:tblStyle w:val="21"/>
        <w:tblW w:w="5383" w:type="pct"/>
        <w:jc w:val="center"/>
        <w:tblLayout w:type="fixed"/>
        <w:tblLook w:val="0620" w:firstRow="1" w:lastRow="0" w:firstColumn="0" w:lastColumn="0" w:noHBand="1" w:noVBand="1"/>
      </w:tblPr>
      <w:tblGrid>
        <w:gridCol w:w="2552"/>
        <w:gridCol w:w="2125"/>
        <w:gridCol w:w="2125"/>
        <w:gridCol w:w="1987"/>
        <w:gridCol w:w="610"/>
        <w:gridCol w:w="1878"/>
        <w:gridCol w:w="1878"/>
        <w:gridCol w:w="1872"/>
      </w:tblGrid>
      <w:tr w:rsidR="00DC0648" w:rsidRPr="00792D4D" w14:paraId="76CFAEDB" w14:textId="14396110" w:rsidTr="00685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  <w:jc w:val="center"/>
        </w:trPr>
        <w:tc>
          <w:tcPr>
            <w:tcW w:w="84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2365E1C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75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38C2C0A" w14:textId="51A2D2F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RSV</w:t>
            </w:r>
            <w:r w:rsidR="00DA427A"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-</w:t>
            </w: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infected patients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14:paraId="394A9834" w14:textId="7EBD060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73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7FF32E7" w14:textId="6E84209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Influenza</w:t>
            </w:r>
            <w:r w:rsidR="00DA427A"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-</w:t>
            </w:r>
            <w:r w:rsidRPr="00792D4D">
              <w:rPr>
                <w:rFonts w:asciiTheme="majorHAnsi" w:eastAsia="等线" w:hAnsiTheme="majorHAnsi"/>
                <w:b/>
                <w:bCs w:val="0"/>
                <w:kern w:val="0"/>
                <w:sz w:val="20"/>
                <w:szCs w:val="20"/>
              </w:rPr>
              <w:t>infected patients</w:t>
            </w:r>
          </w:p>
        </w:tc>
      </w:tr>
      <w:tr w:rsidR="00DC0648" w:rsidRPr="00792D4D" w14:paraId="7509A7B8" w14:textId="4DE7F908" w:rsidTr="00EC4EC9">
        <w:trPr>
          <w:trHeight w:val="280"/>
          <w:jc w:val="center"/>
        </w:trPr>
        <w:tc>
          <w:tcPr>
            <w:tcW w:w="849" w:type="pct"/>
            <w:vMerge/>
            <w:vAlign w:val="center"/>
            <w:hideMark/>
          </w:tcPr>
          <w:p w14:paraId="1873EE4A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  <w:hideMark/>
          </w:tcPr>
          <w:p w14:paraId="3289418F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707" w:type="pct"/>
            <w:vAlign w:val="center"/>
            <w:hideMark/>
          </w:tcPr>
          <w:p w14:paraId="56A4D906" w14:textId="5DE389B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18</w:t>
            </w:r>
            <w:r w:rsidR="001C4EFC"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19</w:t>
            </w:r>
          </w:p>
        </w:tc>
        <w:tc>
          <w:tcPr>
            <w:tcW w:w="661" w:type="pct"/>
            <w:vAlign w:val="center"/>
            <w:hideMark/>
          </w:tcPr>
          <w:p w14:paraId="0D269F5D" w14:textId="7D27F0B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0</w:t>
            </w:r>
            <w:r w:rsidR="001C4EFC"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1</w:t>
            </w:r>
          </w:p>
        </w:tc>
        <w:tc>
          <w:tcPr>
            <w:tcW w:w="203" w:type="pct"/>
            <w:vMerge w:val="restart"/>
            <w:tcBorders>
              <w:top w:val="nil"/>
              <w:bottom w:val="nil"/>
            </w:tcBorders>
            <w:vAlign w:val="center"/>
          </w:tcPr>
          <w:p w14:paraId="1DBC60A5" w14:textId="34FCAC4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  <w:hideMark/>
          </w:tcPr>
          <w:p w14:paraId="5ED453B6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625" w:type="pct"/>
            <w:vAlign w:val="center"/>
            <w:hideMark/>
          </w:tcPr>
          <w:p w14:paraId="129C48AF" w14:textId="004BCE7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18</w:t>
            </w:r>
            <w:r w:rsidR="001C4EFC"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19</w:t>
            </w:r>
          </w:p>
        </w:tc>
        <w:tc>
          <w:tcPr>
            <w:tcW w:w="623" w:type="pct"/>
            <w:vAlign w:val="center"/>
            <w:hideMark/>
          </w:tcPr>
          <w:p w14:paraId="109D13B4" w14:textId="773C8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0</w:t>
            </w:r>
            <w:r w:rsidR="001C4EFC"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2021</w:t>
            </w:r>
          </w:p>
        </w:tc>
      </w:tr>
      <w:tr w:rsidR="00BB48CB" w:rsidRPr="00792D4D" w14:paraId="1C37AEFC" w14:textId="3B0BC229" w:rsidTr="00EC4EC9">
        <w:trPr>
          <w:trHeight w:val="290"/>
          <w:jc w:val="center"/>
        </w:trPr>
        <w:tc>
          <w:tcPr>
            <w:tcW w:w="84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E743B0D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  <w:hideMark/>
          </w:tcPr>
          <w:p w14:paraId="1C0A2948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634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  <w:hideMark/>
          </w:tcPr>
          <w:p w14:paraId="4CDE748A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372)</w:t>
            </w:r>
            <w:r w:rsidRPr="00792D4D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  <w:hideMark/>
          </w:tcPr>
          <w:p w14:paraId="0D29B39E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262)</w:t>
            </w:r>
          </w:p>
        </w:tc>
        <w:tc>
          <w:tcPr>
            <w:tcW w:w="203" w:type="pct"/>
            <w:vMerge/>
            <w:tcBorders>
              <w:top w:val="nil"/>
              <w:bottom w:val="nil"/>
            </w:tcBorders>
            <w:vAlign w:val="center"/>
          </w:tcPr>
          <w:p w14:paraId="13DC73F1" w14:textId="4904995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  <w:hideMark/>
          </w:tcPr>
          <w:p w14:paraId="0B58993B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121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  <w:hideMark/>
          </w:tcPr>
          <w:p w14:paraId="60FB1425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94)</w:t>
            </w:r>
            <w:r w:rsidRPr="00792D4D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  <w:hideMark/>
          </w:tcPr>
          <w:p w14:paraId="1B40B3A0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(n =27)</w:t>
            </w:r>
          </w:p>
        </w:tc>
      </w:tr>
      <w:tr w:rsidR="00BB48CB" w:rsidRPr="00792D4D" w14:paraId="0A925C6C" w14:textId="0BD3CEFD" w:rsidTr="00EC4EC9">
        <w:trPr>
          <w:trHeight w:val="320"/>
          <w:jc w:val="center"/>
        </w:trPr>
        <w:tc>
          <w:tcPr>
            <w:tcW w:w="849" w:type="pct"/>
            <w:tcBorders>
              <w:top w:val="single" w:sz="4" w:space="0" w:color="auto"/>
            </w:tcBorders>
            <w:vAlign w:val="center"/>
            <w:hideMark/>
          </w:tcPr>
          <w:p w14:paraId="1F40B352" w14:textId="22AB188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Hematology</w:t>
            </w:r>
            <w:r w:rsidR="00EC4EC9" w:rsidRPr="00792D4D">
              <w:rPr>
                <w:rFonts w:ascii="PingFangSC-Regular" w:hAnsi="PingFangSC-Regular"/>
                <w:color w:val="2A2B2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2C05FE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EE9368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999DBF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bottom w:val="nil"/>
            </w:tcBorders>
            <w:noWrap/>
            <w:vAlign w:val="center"/>
          </w:tcPr>
          <w:p w14:paraId="0A45A598" w14:textId="0A3E616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EE7FC7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A8BAAD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0E6054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</w:tr>
      <w:tr w:rsidR="00DC0648" w:rsidRPr="00792D4D" w14:paraId="3FAA31A7" w14:textId="5B436238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BF04FE9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White blood cell, × 10⁹/L</w:t>
            </w:r>
          </w:p>
        </w:tc>
        <w:tc>
          <w:tcPr>
            <w:tcW w:w="707" w:type="pct"/>
            <w:noWrap/>
            <w:vAlign w:val="center"/>
            <w:hideMark/>
          </w:tcPr>
          <w:p w14:paraId="3D366BB8" w14:textId="33BA05C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707" w:type="pct"/>
            <w:noWrap/>
            <w:vAlign w:val="center"/>
            <w:hideMark/>
          </w:tcPr>
          <w:p w14:paraId="6BCF5605" w14:textId="55D8B73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61" w:type="pct"/>
            <w:noWrap/>
            <w:vAlign w:val="center"/>
            <w:hideMark/>
          </w:tcPr>
          <w:p w14:paraId="0C23F867" w14:textId="3A44112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 (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vAlign w:val="center"/>
          </w:tcPr>
          <w:p w14:paraId="5AFD4130" w14:textId="0139D82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0BAAA00" w14:textId="1F9029F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 (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5" w:type="pct"/>
            <w:noWrap/>
            <w:vAlign w:val="center"/>
            <w:hideMark/>
          </w:tcPr>
          <w:p w14:paraId="54189A7D" w14:textId="1EA0F33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 (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3" w:type="pct"/>
            <w:noWrap/>
            <w:vAlign w:val="center"/>
            <w:hideMark/>
          </w:tcPr>
          <w:p w14:paraId="4EEB9B1B" w14:textId="41791C4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 (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)</w:t>
            </w:r>
          </w:p>
        </w:tc>
      </w:tr>
      <w:tr w:rsidR="00DC0648" w:rsidRPr="00792D4D" w14:paraId="69DB66DE" w14:textId="2223E800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7F3F9B25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lt;5</w:t>
            </w:r>
          </w:p>
        </w:tc>
        <w:tc>
          <w:tcPr>
            <w:tcW w:w="707" w:type="pct"/>
            <w:noWrap/>
            <w:vAlign w:val="center"/>
            <w:hideMark/>
          </w:tcPr>
          <w:p w14:paraId="462FE595" w14:textId="0C6758C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2/569 (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707" w:type="pct"/>
            <w:noWrap/>
            <w:vAlign w:val="center"/>
            <w:hideMark/>
          </w:tcPr>
          <w:p w14:paraId="36876ACF" w14:textId="539CFFB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2/322 (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61" w:type="pct"/>
            <w:noWrap/>
            <w:vAlign w:val="center"/>
            <w:hideMark/>
          </w:tcPr>
          <w:p w14:paraId="04194D56" w14:textId="35435A9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0/247 (8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203" w:type="pct"/>
            <w:tcBorders>
              <w:top w:val="nil"/>
            </w:tcBorders>
            <w:noWrap/>
            <w:vAlign w:val="center"/>
          </w:tcPr>
          <w:p w14:paraId="59B89051" w14:textId="1A6B850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885567C" w14:textId="14EC688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3/108 (3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25" w:type="pct"/>
            <w:noWrap/>
            <w:vAlign w:val="center"/>
            <w:hideMark/>
          </w:tcPr>
          <w:p w14:paraId="4E538B78" w14:textId="4B62A57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3/86 (2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23" w:type="pct"/>
            <w:noWrap/>
            <w:vAlign w:val="center"/>
            <w:hideMark/>
          </w:tcPr>
          <w:p w14:paraId="761A4BD0" w14:textId="7FD872C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0/22 (4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42C93375" w14:textId="3E7E92AD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10639AD" w14:textId="2B6DB96C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2</w:t>
            </w:r>
          </w:p>
        </w:tc>
        <w:tc>
          <w:tcPr>
            <w:tcW w:w="707" w:type="pct"/>
            <w:noWrap/>
            <w:vAlign w:val="center"/>
            <w:hideMark/>
          </w:tcPr>
          <w:p w14:paraId="06DF7253" w14:textId="2190DB1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50/569 (7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707" w:type="pct"/>
            <w:noWrap/>
            <w:vAlign w:val="center"/>
            <w:hideMark/>
          </w:tcPr>
          <w:p w14:paraId="453190C6" w14:textId="1C6849E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52/322 (7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661" w:type="pct"/>
            <w:noWrap/>
            <w:vAlign w:val="center"/>
            <w:hideMark/>
          </w:tcPr>
          <w:p w14:paraId="198BE5BB" w14:textId="53A5DF3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98/247 (8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203" w:type="pct"/>
            <w:noWrap/>
            <w:vAlign w:val="center"/>
          </w:tcPr>
          <w:p w14:paraId="26F8FCB2" w14:textId="3B0ECF9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902F043" w14:textId="46503C6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9/108 (5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25" w:type="pct"/>
            <w:noWrap/>
            <w:vAlign w:val="center"/>
            <w:hideMark/>
          </w:tcPr>
          <w:p w14:paraId="40C80BA3" w14:textId="5F5595E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9/86 (5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3" w:type="pct"/>
            <w:noWrap/>
            <w:vAlign w:val="center"/>
            <w:hideMark/>
          </w:tcPr>
          <w:p w14:paraId="55734920" w14:textId="626C793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0/22 (4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19213CFC" w14:textId="2A0E0A26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3BC7D962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12</w:t>
            </w:r>
          </w:p>
        </w:tc>
        <w:tc>
          <w:tcPr>
            <w:tcW w:w="707" w:type="pct"/>
            <w:noWrap/>
            <w:vAlign w:val="center"/>
            <w:hideMark/>
          </w:tcPr>
          <w:p w14:paraId="7CEB622F" w14:textId="10DD1A4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7/569 (1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707" w:type="pct"/>
            <w:noWrap/>
            <w:vAlign w:val="center"/>
            <w:hideMark/>
          </w:tcPr>
          <w:p w14:paraId="6D22A041" w14:textId="79BD7F9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8/322 (1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661" w:type="pct"/>
            <w:noWrap/>
            <w:vAlign w:val="center"/>
            <w:hideMark/>
          </w:tcPr>
          <w:p w14:paraId="646ACF21" w14:textId="583F3D2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9/247 (1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  <w:tc>
          <w:tcPr>
            <w:tcW w:w="203" w:type="pct"/>
            <w:noWrap/>
            <w:vAlign w:val="center"/>
          </w:tcPr>
          <w:p w14:paraId="70990605" w14:textId="02F91B6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988D046" w14:textId="43053FD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6/108 (1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5" w:type="pct"/>
            <w:noWrap/>
            <w:vAlign w:val="center"/>
            <w:hideMark/>
          </w:tcPr>
          <w:p w14:paraId="50AADAFB" w14:textId="2F7A82C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4/86 (1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23" w:type="pct"/>
            <w:noWrap/>
            <w:vAlign w:val="center"/>
            <w:hideMark/>
          </w:tcPr>
          <w:p w14:paraId="459FA8F3" w14:textId="608FEA4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/22 (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DC0648" w:rsidRPr="00792D4D" w14:paraId="69CF3D92" w14:textId="049F21A9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B2D46B2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Neutrophils, × 10⁹/L</w:t>
            </w:r>
          </w:p>
        </w:tc>
        <w:tc>
          <w:tcPr>
            <w:tcW w:w="707" w:type="pct"/>
            <w:noWrap/>
            <w:vAlign w:val="center"/>
            <w:hideMark/>
          </w:tcPr>
          <w:p w14:paraId="02FDE885" w14:textId="16AC486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707" w:type="pct"/>
            <w:noWrap/>
            <w:vAlign w:val="center"/>
            <w:hideMark/>
          </w:tcPr>
          <w:p w14:paraId="61CDDF3A" w14:textId="7D956CC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1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61" w:type="pct"/>
            <w:noWrap/>
            <w:vAlign w:val="center"/>
            <w:hideMark/>
          </w:tcPr>
          <w:p w14:paraId="31F994A8" w14:textId="7968332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 (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)</w:t>
            </w:r>
          </w:p>
        </w:tc>
        <w:tc>
          <w:tcPr>
            <w:tcW w:w="203" w:type="pct"/>
            <w:noWrap/>
            <w:vAlign w:val="center"/>
          </w:tcPr>
          <w:p w14:paraId="4EC8C0AE" w14:textId="63EFEC5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694B047" w14:textId="7C90B88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113B37D6" w14:textId="0426AE6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)</w:t>
            </w:r>
          </w:p>
        </w:tc>
        <w:tc>
          <w:tcPr>
            <w:tcW w:w="623" w:type="pct"/>
            <w:noWrap/>
            <w:vAlign w:val="center"/>
            <w:hideMark/>
          </w:tcPr>
          <w:p w14:paraId="27D9CE62" w14:textId="77A7B5C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DC0648" w:rsidRPr="00792D4D" w14:paraId="0729A060" w14:textId="566FE7DB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4E79FE2D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lt;2</w:t>
            </w:r>
          </w:p>
        </w:tc>
        <w:tc>
          <w:tcPr>
            <w:tcW w:w="707" w:type="pct"/>
            <w:noWrap/>
            <w:vAlign w:val="center"/>
            <w:hideMark/>
          </w:tcPr>
          <w:p w14:paraId="3918F304" w14:textId="03BD6AB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38/569 (4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707" w:type="pct"/>
            <w:noWrap/>
            <w:vAlign w:val="center"/>
            <w:hideMark/>
          </w:tcPr>
          <w:p w14:paraId="0D2FC529" w14:textId="7116078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28/322 (3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61" w:type="pct"/>
            <w:noWrap/>
            <w:vAlign w:val="center"/>
            <w:hideMark/>
          </w:tcPr>
          <w:p w14:paraId="7CAB6E2A" w14:textId="7F96A90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10/247 (4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)</w:t>
            </w:r>
          </w:p>
        </w:tc>
        <w:tc>
          <w:tcPr>
            <w:tcW w:w="203" w:type="pct"/>
            <w:noWrap/>
            <w:vAlign w:val="center"/>
          </w:tcPr>
          <w:p w14:paraId="57AE2AE8" w14:textId="7B68A0D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FB0E49E" w14:textId="5C89C5E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5/108 (4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25" w:type="pct"/>
            <w:noWrap/>
            <w:vAlign w:val="center"/>
            <w:hideMark/>
          </w:tcPr>
          <w:p w14:paraId="503F4F2C" w14:textId="3C9B0BA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0/86 (3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)</w:t>
            </w:r>
          </w:p>
        </w:tc>
        <w:tc>
          <w:tcPr>
            <w:tcW w:w="623" w:type="pct"/>
            <w:noWrap/>
            <w:vAlign w:val="center"/>
            <w:hideMark/>
          </w:tcPr>
          <w:p w14:paraId="27CD39A8" w14:textId="76825BE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5/22 (6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)</w:t>
            </w:r>
          </w:p>
        </w:tc>
      </w:tr>
      <w:tr w:rsidR="00DC0648" w:rsidRPr="00792D4D" w14:paraId="2DC65617" w14:textId="1AC6A754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62FA3B25" w14:textId="332ACE5D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</w:t>
            </w:r>
          </w:p>
        </w:tc>
        <w:tc>
          <w:tcPr>
            <w:tcW w:w="707" w:type="pct"/>
            <w:noWrap/>
            <w:vAlign w:val="center"/>
            <w:hideMark/>
          </w:tcPr>
          <w:p w14:paraId="34BBE417" w14:textId="64765C2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95/569 (5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707" w:type="pct"/>
            <w:noWrap/>
            <w:vAlign w:val="center"/>
            <w:hideMark/>
          </w:tcPr>
          <w:p w14:paraId="272A248B" w14:textId="3CCB231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68/322 (5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61" w:type="pct"/>
            <w:noWrap/>
            <w:vAlign w:val="center"/>
            <w:hideMark/>
          </w:tcPr>
          <w:p w14:paraId="16C8A856" w14:textId="1E4F4B9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27/247 (5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203" w:type="pct"/>
            <w:noWrap/>
            <w:vAlign w:val="center"/>
          </w:tcPr>
          <w:p w14:paraId="2AEEBBCB" w14:textId="2141598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3A71857" w14:textId="1161394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7/108 (4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5C5D80EB" w14:textId="3DC0AB7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1/86 (4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23" w:type="pct"/>
            <w:noWrap/>
            <w:vAlign w:val="center"/>
            <w:hideMark/>
          </w:tcPr>
          <w:p w14:paraId="0A27A3DF" w14:textId="75104E7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6/22 (2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)</w:t>
            </w:r>
          </w:p>
        </w:tc>
      </w:tr>
      <w:tr w:rsidR="00DC0648" w:rsidRPr="00792D4D" w14:paraId="76FC1867" w14:textId="7C37890C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CE16D0D" w14:textId="35A9FE7E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</w:t>
            </w:r>
          </w:p>
        </w:tc>
        <w:tc>
          <w:tcPr>
            <w:tcW w:w="707" w:type="pct"/>
            <w:noWrap/>
            <w:vAlign w:val="center"/>
            <w:hideMark/>
          </w:tcPr>
          <w:p w14:paraId="5F214424" w14:textId="4FF01B4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6/569 (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707" w:type="pct"/>
            <w:noWrap/>
            <w:vAlign w:val="center"/>
            <w:hideMark/>
          </w:tcPr>
          <w:p w14:paraId="1A4010AB" w14:textId="0DEE72F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6/322 (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661" w:type="pct"/>
            <w:noWrap/>
            <w:vAlign w:val="center"/>
            <w:hideMark/>
          </w:tcPr>
          <w:p w14:paraId="26CC1FB4" w14:textId="5206826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0/247 (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203" w:type="pct"/>
            <w:noWrap/>
            <w:vAlign w:val="center"/>
          </w:tcPr>
          <w:p w14:paraId="7FE8FCFA" w14:textId="0675889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83DF2B1" w14:textId="3286B69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6/108 (1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5" w:type="pct"/>
            <w:noWrap/>
            <w:vAlign w:val="center"/>
            <w:hideMark/>
          </w:tcPr>
          <w:p w14:paraId="6B942B1E" w14:textId="2768FDE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5/86 (1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23" w:type="pct"/>
            <w:noWrap/>
            <w:vAlign w:val="center"/>
            <w:hideMark/>
          </w:tcPr>
          <w:p w14:paraId="2E470E4B" w14:textId="30FE5D4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/22 (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15A40ECC" w14:textId="5E0BEFC5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40411A5C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Lymphocyte, × 10⁹/L</w:t>
            </w:r>
          </w:p>
        </w:tc>
        <w:tc>
          <w:tcPr>
            <w:tcW w:w="707" w:type="pct"/>
            <w:noWrap/>
            <w:vAlign w:val="center"/>
            <w:hideMark/>
          </w:tcPr>
          <w:p w14:paraId="1C9D077A" w14:textId="4BAB7CA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 (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707" w:type="pct"/>
            <w:noWrap/>
            <w:vAlign w:val="center"/>
            <w:hideMark/>
          </w:tcPr>
          <w:p w14:paraId="4F3494CF" w14:textId="3A517D5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 (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61" w:type="pct"/>
            <w:noWrap/>
            <w:vAlign w:val="center"/>
            <w:hideMark/>
          </w:tcPr>
          <w:p w14:paraId="2F3D9999" w14:textId="04A8819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 (3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203" w:type="pct"/>
            <w:noWrap/>
            <w:vAlign w:val="center"/>
          </w:tcPr>
          <w:p w14:paraId="693A5899" w14:textId="6C183A6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E65D380" w14:textId="655AB2F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5" w:type="pct"/>
            <w:noWrap/>
            <w:vAlign w:val="center"/>
            <w:hideMark/>
          </w:tcPr>
          <w:p w14:paraId="236FC140" w14:textId="2039D93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0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3" w:type="pct"/>
            <w:noWrap/>
            <w:vAlign w:val="center"/>
            <w:hideMark/>
          </w:tcPr>
          <w:p w14:paraId="11556F85" w14:textId="6F8FD3D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 (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DC0648" w:rsidRPr="00792D4D" w14:paraId="4BD2CFAC" w14:textId="3B895029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51D8548B" w14:textId="3F6D8255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lt;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</w:t>
            </w:r>
          </w:p>
        </w:tc>
        <w:tc>
          <w:tcPr>
            <w:tcW w:w="707" w:type="pct"/>
            <w:noWrap/>
            <w:vAlign w:val="center"/>
            <w:hideMark/>
          </w:tcPr>
          <w:p w14:paraId="73302751" w14:textId="63A1750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/569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707" w:type="pct"/>
            <w:noWrap/>
            <w:vAlign w:val="center"/>
            <w:hideMark/>
          </w:tcPr>
          <w:p w14:paraId="196151ED" w14:textId="3F98CE6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/322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661" w:type="pct"/>
            <w:noWrap/>
            <w:vAlign w:val="center"/>
            <w:hideMark/>
          </w:tcPr>
          <w:p w14:paraId="4590C28B" w14:textId="7B8443B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/247 (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203" w:type="pct"/>
            <w:noWrap/>
            <w:vAlign w:val="center"/>
          </w:tcPr>
          <w:p w14:paraId="5D843958" w14:textId="57E9EDF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498BF8F" w14:textId="1BDC60E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2/108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25" w:type="pct"/>
            <w:noWrap/>
            <w:vAlign w:val="center"/>
            <w:hideMark/>
          </w:tcPr>
          <w:p w14:paraId="62F99B93" w14:textId="1C29B68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/86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23" w:type="pct"/>
            <w:noWrap/>
            <w:vAlign w:val="center"/>
            <w:hideMark/>
          </w:tcPr>
          <w:p w14:paraId="1CD2534F" w14:textId="75A997E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/22 (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DC0648" w:rsidRPr="00792D4D" w14:paraId="5352A524" w14:textId="112499AA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7175C862" w14:textId="437C844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</w:t>
            </w:r>
          </w:p>
        </w:tc>
        <w:tc>
          <w:tcPr>
            <w:tcW w:w="707" w:type="pct"/>
            <w:noWrap/>
            <w:vAlign w:val="center"/>
            <w:hideMark/>
          </w:tcPr>
          <w:p w14:paraId="4E953BB5" w14:textId="55E3407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83/569 (4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707" w:type="pct"/>
            <w:noWrap/>
            <w:vAlign w:val="center"/>
            <w:hideMark/>
          </w:tcPr>
          <w:p w14:paraId="4E205C01" w14:textId="0EB33BA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59/322 (4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61" w:type="pct"/>
            <w:noWrap/>
            <w:vAlign w:val="center"/>
            <w:hideMark/>
          </w:tcPr>
          <w:p w14:paraId="4A76769E" w14:textId="1677515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24/247 (5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203" w:type="pct"/>
            <w:noWrap/>
            <w:vAlign w:val="center"/>
          </w:tcPr>
          <w:p w14:paraId="3DB16696" w14:textId="02D73FB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9B96481" w14:textId="69B4D5B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7/108 (7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25" w:type="pct"/>
            <w:noWrap/>
            <w:vAlign w:val="center"/>
            <w:hideMark/>
          </w:tcPr>
          <w:p w14:paraId="385184CD" w14:textId="4282073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9/86 (6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23" w:type="pct"/>
            <w:noWrap/>
            <w:vAlign w:val="center"/>
            <w:hideMark/>
          </w:tcPr>
          <w:p w14:paraId="2A608171" w14:textId="5D88995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8/22 (8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8)</w:t>
            </w:r>
          </w:p>
        </w:tc>
      </w:tr>
      <w:tr w:rsidR="00DC0648" w:rsidRPr="00792D4D" w14:paraId="592EB840" w14:textId="42AF9C5A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4962ECC" w14:textId="3D15EBF2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lastRenderedPageBreak/>
              <w:t>&gt;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</w:t>
            </w:r>
          </w:p>
        </w:tc>
        <w:tc>
          <w:tcPr>
            <w:tcW w:w="707" w:type="pct"/>
            <w:noWrap/>
            <w:vAlign w:val="center"/>
            <w:hideMark/>
          </w:tcPr>
          <w:p w14:paraId="308DFDFC" w14:textId="408803D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79/569 (4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707" w:type="pct"/>
            <w:noWrap/>
            <w:vAlign w:val="center"/>
            <w:hideMark/>
          </w:tcPr>
          <w:p w14:paraId="52557706" w14:textId="779CDCB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57/322 (4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61" w:type="pct"/>
            <w:noWrap/>
            <w:vAlign w:val="center"/>
            <w:hideMark/>
          </w:tcPr>
          <w:p w14:paraId="33C41026" w14:textId="3550357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22/247 (49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203" w:type="pct"/>
            <w:noWrap/>
            <w:vAlign w:val="center"/>
          </w:tcPr>
          <w:p w14:paraId="03AC5C06" w14:textId="20A6642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652F9F8" w14:textId="0DCE749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9/108 (1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25" w:type="pct"/>
            <w:noWrap/>
            <w:vAlign w:val="center"/>
            <w:hideMark/>
          </w:tcPr>
          <w:p w14:paraId="384C63E1" w14:textId="0BFD6C2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7/86 (1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3" w:type="pct"/>
            <w:noWrap/>
            <w:vAlign w:val="center"/>
            <w:hideMark/>
          </w:tcPr>
          <w:p w14:paraId="65A07ED6" w14:textId="4D66FAF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/22 (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DC0648" w:rsidRPr="00792D4D" w14:paraId="62626940" w14:textId="40A1292B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705F474A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707" w:type="pct"/>
            <w:noWrap/>
            <w:vAlign w:val="center"/>
            <w:hideMark/>
          </w:tcPr>
          <w:p w14:paraId="123ECC22" w14:textId="5E3F9AB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1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10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1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707" w:type="pct"/>
            <w:noWrap/>
            <w:vAlign w:val="center"/>
            <w:hideMark/>
          </w:tcPr>
          <w:p w14:paraId="0E29FDB6" w14:textId="60DDB34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9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1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661" w:type="pct"/>
            <w:noWrap/>
            <w:vAlign w:val="center"/>
            <w:hideMark/>
          </w:tcPr>
          <w:p w14:paraId="7BF6DBEC" w14:textId="252273A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12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10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2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203" w:type="pct"/>
            <w:noWrap/>
            <w:vAlign w:val="center"/>
          </w:tcPr>
          <w:p w14:paraId="485FDE67" w14:textId="24DA434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0E3DE07" w14:textId="72775DD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1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10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2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5" w:type="pct"/>
            <w:noWrap/>
            <w:vAlign w:val="center"/>
            <w:hideMark/>
          </w:tcPr>
          <w:p w14:paraId="60C96664" w14:textId="012238F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 (10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2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3" w:type="pct"/>
            <w:noWrap/>
            <w:vAlign w:val="center"/>
            <w:hideMark/>
          </w:tcPr>
          <w:p w14:paraId="2969FED8" w14:textId="1D179DD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1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 (10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2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)</w:t>
            </w:r>
          </w:p>
        </w:tc>
      </w:tr>
      <w:tr w:rsidR="00DC0648" w:rsidRPr="00792D4D" w14:paraId="169677AA" w14:textId="1F44AE37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746CB2B5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Platelet, × 10⁹/L</w:t>
            </w:r>
          </w:p>
        </w:tc>
        <w:tc>
          <w:tcPr>
            <w:tcW w:w="707" w:type="pct"/>
            <w:noWrap/>
            <w:vAlign w:val="center"/>
            <w:hideMark/>
          </w:tcPr>
          <w:p w14:paraId="0910D0A1" w14:textId="0A11C03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8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29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9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707" w:type="pct"/>
            <w:noWrap/>
            <w:vAlign w:val="center"/>
            <w:hideMark/>
          </w:tcPr>
          <w:p w14:paraId="6520622A" w14:textId="4B4F4E3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8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 (29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8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661" w:type="pct"/>
            <w:noWrap/>
            <w:vAlign w:val="center"/>
            <w:hideMark/>
          </w:tcPr>
          <w:p w14:paraId="2662CF82" w14:textId="3B5F8DD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88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29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95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)</w:t>
            </w:r>
          </w:p>
        </w:tc>
        <w:tc>
          <w:tcPr>
            <w:tcW w:w="203" w:type="pct"/>
            <w:noWrap/>
            <w:vAlign w:val="center"/>
          </w:tcPr>
          <w:p w14:paraId="37BF776F" w14:textId="79F5375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755A28F" w14:textId="25838A8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6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21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3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3B4A1B7F" w14:textId="3B6F1B0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6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 (21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5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3" w:type="pct"/>
            <w:noWrap/>
            <w:vAlign w:val="center"/>
            <w:hideMark/>
          </w:tcPr>
          <w:p w14:paraId="250D9EEC" w14:textId="66ACF82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4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 (17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0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)</w:t>
            </w:r>
          </w:p>
        </w:tc>
      </w:tr>
      <w:tr w:rsidR="00DC0648" w:rsidRPr="00792D4D" w14:paraId="715D24A2" w14:textId="2133188F" w:rsidTr="00EC4EC9">
        <w:trPr>
          <w:trHeight w:val="310"/>
          <w:jc w:val="center"/>
        </w:trPr>
        <w:tc>
          <w:tcPr>
            <w:tcW w:w="849" w:type="pct"/>
            <w:vAlign w:val="center"/>
            <w:hideMark/>
          </w:tcPr>
          <w:p w14:paraId="25796384" w14:textId="3D6C0A7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Serum biochemistry</w:t>
            </w:r>
            <w:r w:rsidR="00EC4EC9" w:rsidRPr="00792D4D">
              <w:rPr>
                <w:rFonts w:ascii="PingFangSC-Regular" w:hAnsi="PingFangSC-Regular"/>
                <w:color w:val="2A2B2E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07" w:type="pct"/>
            <w:noWrap/>
            <w:vAlign w:val="center"/>
            <w:hideMark/>
          </w:tcPr>
          <w:p w14:paraId="3CEB7F9E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noWrap/>
            <w:vAlign w:val="center"/>
            <w:hideMark/>
          </w:tcPr>
          <w:p w14:paraId="318BA0DF" w14:textId="51016E2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pct"/>
            <w:noWrap/>
            <w:vAlign w:val="center"/>
            <w:hideMark/>
          </w:tcPr>
          <w:p w14:paraId="54A767FF" w14:textId="197B5B0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3" w:type="pct"/>
            <w:noWrap/>
            <w:vAlign w:val="center"/>
          </w:tcPr>
          <w:p w14:paraId="354D8B70" w14:textId="46D266A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AEB0D71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66FAC60" w14:textId="0087E3D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3" w:type="pct"/>
            <w:noWrap/>
            <w:vAlign w:val="center"/>
            <w:hideMark/>
          </w:tcPr>
          <w:p w14:paraId="2534B053" w14:textId="6B244A8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DC0648" w:rsidRPr="00792D4D" w14:paraId="4CD97F21" w14:textId="3D862AFF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1D535BCE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Alanine aminotransferase, U/L</w:t>
            </w:r>
          </w:p>
        </w:tc>
        <w:tc>
          <w:tcPr>
            <w:tcW w:w="707" w:type="pct"/>
            <w:noWrap/>
            <w:vAlign w:val="center"/>
            <w:hideMark/>
          </w:tcPr>
          <w:p w14:paraId="21F5B88B" w14:textId="0CA561D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1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707" w:type="pct"/>
            <w:noWrap/>
            <w:vAlign w:val="center"/>
            <w:hideMark/>
          </w:tcPr>
          <w:p w14:paraId="6AB563A4" w14:textId="0D08229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 (1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661" w:type="pct"/>
            <w:noWrap/>
            <w:vAlign w:val="center"/>
            <w:hideMark/>
          </w:tcPr>
          <w:p w14:paraId="4BBC7ECB" w14:textId="026C6A5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 (15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203" w:type="pct"/>
            <w:noWrap/>
            <w:vAlign w:val="center"/>
          </w:tcPr>
          <w:p w14:paraId="19590106" w14:textId="2606B05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688FD67" w14:textId="5362261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 (1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506E1110" w14:textId="4DD462F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3" w:type="pct"/>
            <w:noWrap/>
            <w:vAlign w:val="center"/>
            <w:hideMark/>
          </w:tcPr>
          <w:p w14:paraId="299178F1" w14:textId="1968D4C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8 (1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DC0648" w:rsidRPr="00792D4D" w14:paraId="74786556" w14:textId="42BDFFFC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4EEEFD10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0</w:t>
            </w:r>
          </w:p>
        </w:tc>
        <w:tc>
          <w:tcPr>
            <w:tcW w:w="707" w:type="pct"/>
            <w:noWrap/>
            <w:vAlign w:val="center"/>
            <w:hideMark/>
          </w:tcPr>
          <w:p w14:paraId="416F341E" w14:textId="6BD47B2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57/595 (7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707" w:type="pct"/>
            <w:noWrap/>
            <w:vAlign w:val="center"/>
            <w:hideMark/>
          </w:tcPr>
          <w:p w14:paraId="622F2C8D" w14:textId="2B931E1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68/360 (7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61" w:type="pct"/>
            <w:noWrap/>
            <w:vAlign w:val="center"/>
            <w:hideMark/>
          </w:tcPr>
          <w:p w14:paraId="46CD0C44" w14:textId="7B2514D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89/235 (8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203" w:type="pct"/>
            <w:noWrap/>
            <w:vAlign w:val="center"/>
          </w:tcPr>
          <w:p w14:paraId="435C6DE3" w14:textId="5AD3F36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BF0677E" w14:textId="40CD2D0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0/115 (8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5" w:type="pct"/>
            <w:noWrap/>
            <w:vAlign w:val="center"/>
            <w:hideMark/>
          </w:tcPr>
          <w:p w14:paraId="60BF384B" w14:textId="4FC7DBE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6/89 (8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23" w:type="pct"/>
            <w:noWrap/>
            <w:vAlign w:val="center"/>
            <w:hideMark/>
          </w:tcPr>
          <w:p w14:paraId="22DF8830" w14:textId="0DC59DC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4/26 (9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)</w:t>
            </w:r>
          </w:p>
        </w:tc>
      </w:tr>
      <w:tr w:rsidR="00DC0648" w:rsidRPr="00792D4D" w14:paraId="3B0E259F" w14:textId="6B45DE44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49D49485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50</w:t>
            </w:r>
          </w:p>
        </w:tc>
        <w:tc>
          <w:tcPr>
            <w:tcW w:w="707" w:type="pct"/>
            <w:noWrap/>
            <w:vAlign w:val="center"/>
            <w:hideMark/>
          </w:tcPr>
          <w:p w14:paraId="7B528AF4" w14:textId="1343305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38/595 (2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707" w:type="pct"/>
            <w:noWrap/>
            <w:vAlign w:val="center"/>
            <w:hideMark/>
          </w:tcPr>
          <w:p w14:paraId="28A9AE46" w14:textId="357EBDA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2/360 (2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61" w:type="pct"/>
            <w:noWrap/>
            <w:vAlign w:val="center"/>
            <w:hideMark/>
          </w:tcPr>
          <w:p w14:paraId="108F822F" w14:textId="0B4D8C9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6/235 (19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203" w:type="pct"/>
            <w:noWrap/>
            <w:vAlign w:val="center"/>
          </w:tcPr>
          <w:p w14:paraId="6C81F4E0" w14:textId="5A446BC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09C313B" w14:textId="2A24297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5/115 (1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5" w:type="pct"/>
            <w:noWrap/>
            <w:vAlign w:val="center"/>
            <w:hideMark/>
          </w:tcPr>
          <w:p w14:paraId="13198804" w14:textId="3CFB7C4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3/89 (1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23" w:type="pct"/>
            <w:noWrap/>
            <w:vAlign w:val="center"/>
            <w:hideMark/>
          </w:tcPr>
          <w:p w14:paraId="5583C44A" w14:textId="1D36C43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/26 (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)</w:t>
            </w:r>
          </w:p>
        </w:tc>
      </w:tr>
      <w:tr w:rsidR="00DC0648" w:rsidRPr="00792D4D" w14:paraId="67D4B0B6" w14:textId="53440233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8C61D54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Aspartate aminotransferase, U/L</w:t>
            </w:r>
          </w:p>
        </w:tc>
        <w:tc>
          <w:tcPr>
            <w:tcW w:w="707" w:type="pct"/>
            <w:noWrap/>
            <w:vAlign w:val="center"/>
            <w:hideMark/>
          </w:tcPr>
          <w:p w14:paraId="535FEDD1" w14:textId="19E8FE6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 (3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707" w:type="pct"/>
            <w:noWrap/>
            <w:vAlign w:val="center"/>
            <w:hideMark/>
          </w:tcPr>
          <w:p w14:paraId="22333DA6" w14:textId="5C76852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 (3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61" w:type="pct"/>
            <w:noWrap/>
            <w:vAlign w:val="center"/>
            <w:hideMark/>
          </w:tcPr>
          <w:p w14:paraId="22D0D12A" w14:textId="6106297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 (35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5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)</w:t>
            </w:r>
          </w:p>
        </w:tc>
        <w:tc>
          <w:tcPr>
            <w:tcW w:w="203" w:type="pct"/>
            <w:noWrap/>
            <w:vAlign w:val="center"/>
          </w:tcPr>
          <w:p w14:paraId="3FF4F327" w14:textId="02A6F90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320F02B" w14:textId="32C592A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 (2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)</w:t>
            </w:r>
          </w:p>
        </w:tc>
        <w:tc>
          <w:tcPr>
            <w:tcW w:w="625" w:type="pct"/>
            <w:noWrap/>
            <w:vAlign w:val="center"/>
            <w:hideMark/>
          </w:tcPr>
          <w:p w14:paraId="11AA62A9" w14:textId="2FEFB0A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 (2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)</w:t>
            </w:r>
          </w:p>
        </w:tc>
        <w:tc>
          <w:tcPr>
            <w:tcW w:w="623" w:type="pct"/>
            <w:noWrap/>
            <w:vAlign w:val="center"/>
            <w:hideMark/>
          </w:tcPr>
          <w:p w14:paraId="5097BA58" w14:textId="7E91B7E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 (3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4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)</w:t>
            </w:r>
          </w:p>
        </w:tc>
      </w:tr>
      <w:tr w:rsidR="00DC0648" w:rsidRPr="00792D4D" w14:paraId="47B4E37C" w14:textId="107C3BAF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658C21CA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6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14:paraId="4BF91CE5" w14:textId="64CEFC3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22/598 (8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707" w:type="pct"/>
            <w:noWrap/>
            <w:vAlign w:val="center"/>
            <w:hideMark/>
          </w:tcPr>
          <w:p w14:paraId="2ED66737" w14:textId="0ECF557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17/362 (8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61" w:type="pct"/>
            <w:noWrap/>
            <w:vAlign w:val="center"/>
            <w:hideMark/>
          </w:tcPr>
          <w:p w14:paraId="724283A4" w14:textId="0C33409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05/236 (8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)</w:t>
            </w:r>
          </w:p>
        </w:tc>
        <w:tc>
          <w:tcPr>
            <w:tcW w:w="203" w:type="pct"/>
            <w:noWrap/>
            <w:vAlign w:val="center"/>
          </w:tcPr>
          <w:p w14:paraId="7CC12289" w14:textId="7DD3480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856DAA2" w14:textId="0FED694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2/115 (8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25" w:type="pct"/>
            <w:noWrap/>
            <w:vAlign w:val="center"/>
            <w:hideMark/>
          </w:tcPr>
          <w:p w14:paraId="570E2BE0" w14:textId="27AACCB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9/89 (8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3" w:type="pct"/>
            <w:noWrap/>
            <w:vAlign w:val="center"/>
            <w:hideMark/>
          </w:tcPr>
          <w:p w14:paraId="55B624F6" w14:textId="47A8C57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3/26 (8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2160CC46" w14:textId="70AA8BAA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0187D807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60</w:t>
            </w:r>
          </w:p>
        </w:tc>
        <w:tc>
          <w:tcPr>
            <w:tcW w:w="707" w:type="pct"/>
            <w:noWrap/>
            <w:vAlign w:val="center"/>
            <w:hideMark/>
          </w:tcPr>
          <w:p w14:paraId="53773F10" w14:textId="448B486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6/598 (1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707" w:type="pct"/>
            <w:noWrap/>
            <w:vAlign w:val="center"/>
            <w:hideMark/>
          </w:tcPr>
          <w:p w14:paraId="20BB1D56" w14:textId="16A833F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5/362 (1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61" w:type="pct"/>
            <w:noWrap/>
            <w:vAlign w:val="center"/>
            <w:hideMark/>
          </w:tcPr>
          <w:p w14:paraId="456126FC" w14:textId="0666A5E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1/236 (13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203" w:type="pct"/>
            <w:noWrap/>
            <w:vAlign w:val="center"/>
          </w:tcPr>
          <w:p w14:paraId="3B217AF9" w14:textId="11403D9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E776BBE" w14:textId="7BA3EB9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3/115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25" w:type="pct"/>
            <w:noWrap/>
            <w:vAlign w:val="center"/>
            <w:hideMark/>
          </w:tcPr>
          <w:p w14:paraId="166CFDDD" w14:textId="350F410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/89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3" w:type="pct"/>
            <w:noWrap/>
            <w:vAlign w:val="center"/>
            <w:hideMark/>
          </w:tcPr>
          <w:p w14:paraId="6E53D6B5" w14:textId="56889B7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/26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1983F193" w14:textId="3EAB2984" w:rsidTr="00EC4EC9">
        <w:trPr>
          <w:trHeight w:val="280"/>
          <w:jc w:val="center"/>
        </w:trPr>
        <w:tc>
          <w:tcPr>
            <w:tcW w:w="849" w:type="pct"/>
            <w:noWrap/>
            <w:vAlign w:val="center"/>
            <w:hideMark/>
          </w:tcPr>
          <w:p w14:paraId="19897046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Lactic dehydrogenase, U/L</w:t>
            </w:r>
          </w:p>
        </w:tc>
        <w:tc>
          <w:tcPr>
            <w:tcW w:w="707" w:type="pct"/>
            <w:noWrap/>
            <w:vAlign w:val="center"/>
            <w:hideMark/>
          </w:tcPr>
          <w:p w14:paraId="48A4F4E9" w14:textId="6B09406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1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27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6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707" w:type="pct"/>
            <w:noWrap/>
            <w:vAlign w:val="center"/>
            <w:hideMark/>
          </w:tcPr>
          <w:p w14:paraId="7B54736B" w14:textId="6178151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0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26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5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661" w:type="pct"/>
            <w:noWrap/>
            <w:vAlign w:val="center"/>
            <w:hideMark/>
          </w:tcPr>
          <w:p w14:paraId="71DCDBD6" w14:textId="13DEF81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3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28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8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)</w:t>
            </w:r>
          </w:p>
        </w:tc>
        <w:tc>
          <w:tcPr>
            <w:tcW w:w="203" w:type="pct"/>
            <w:noWrap/>
            <w:vAlign w:val="center"/>
          </w:tcPr>
          <w:p w14:paraId="40EA8645" w14:textId="0FF112D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02DE3B4" w14:textId="490CF74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4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28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8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5" w:type="pct"/>
            <w:noWrap/>
            <w:vAlign w:val="center"/>
            <w:hideMark/>
          </w:tcPr>
          <w:p w14:paraId="7B8533AC" w14:textId="787DBA2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4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28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8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3" w:type="pct"/>
            <w:noWrap/>
            <w:vAlign w:val="center"/>
            <w:hideMark/>
          </w:tcPr>
          <w:p w14:paraId="401C5209" w14:textId="2C692B9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1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6 (25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5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)</w:t>
            </w:r>
          </w:p>
        </w:tc>
      </w:tr>
      <w:tr w:rsidR="00DC0648" w:rsidRPr="00792D4D" w14:paraId="5BE94A4A" w14:textId="751B5C5B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75D740C2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290</w:t>
            </w:r>
          </w:p>
        </w:tc>
        <w:tc>
          <w:tcPr>
            <w:tcW w:w="707" w:type="pct"/>
            <w:noWrap/>
            <w:vAlign w:val="center"/>
            <w:hideMark/>
          </w:tcPr>
          <w:p w14:paraId="5DDC40B2" w14:textId="2B87FF5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13/593 (3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707" w:type="pct"/>
            <w:noWrap/>
            <w:vAlign w:val="center"/>
            <w:hideMark/>
          </w:tcPr>
          <w:p w14:paraId="65AACDFE" w14:textId="2D426AD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48/359 (4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61" w:type="pct"/>
            <w:noWrap/>
            <w:vAlign w:val="center"/>
            <w:hideMark/>
          </w:tcPr>
          <w:p w14:paraId="64AD879A" w14:textId="4DA0D49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5/234 (2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)</w:t>
            </w:r>
          </w:p>
        </w:tc>
        <w:tc>
          <w:tcPr>
            <w:tcW w:w="203" w:type="pct"/>
            <w:noWrap/>
            <w:vAlign w:val="center"/>
          </w:tcPr>
          <w:p w14:paraId="70380239" w14:textId="3A79338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FBA3866" w14:textId="0E54878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3/113 (2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5" w:type="pct"/>
            <w:noWrap/>
            <w:vAlign w:val="center"/>
            <w:hideMark/>
          </w:tcPr>
          <w:p w14:paraId="161265EB" w14:textId="4264798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3/87 (2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23" w:type="pct"/>
            <w:noWrap/>
            <w:vAlign w:val="center"/>
            <w:hideMark/>
          </w:tcPr>
          <w:p w14:paraId="5ADC9913" w14:textId="1CDD828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0/26 (3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067A549E" w14:textId="31B66B27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1FD3D14D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lastRenderedPageBreak/>
              <w:t>&gt;290</w:t>
            </w:r>
          </w:p>
        </w:tc>
        <w:tc>
          <w:tcPr>
            <w:tcW w:w="707" w:type="pct"/>
            <w:noWrap/>
            <w:vAlign w:val="center"/>
            <w:hideMark/>
          </w:tcPr>
          <w:p w14:paraId="1C113757" w14:textId="36C467F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80/593 (6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707" w:type="pct"/>
            <w:noWrap/>
            <w:vAlign w:val="center"/>
            <w:hideMark/>
          </w:tcPr>
          <w:p w14:paraId="5B84B934" w14:textId="5D1D20D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11/359 (5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61" w:type="pct"/>
            <w:noWrap/>
            <w:vAlign w:val="center"/>
            <w:hideMark/>
          </w:tcPr>
          <w:p w14:paraId="0DC1ED5D" w14:textId="0B6B26F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69/234 (72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203" w:type="pct"/>
            <w:noWrap/>
            <w:vAlign w:val="center"/>
          </w:tcPr>
          <w:p w14:paraId="63BBCAB8" w14:textId="6BFEDC1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65CEF0D" w14:textId="238F08C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0/113 (7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5" w:type="pct"/>
            <w:noWrap/>
            <w:vAlign w:val="center"/>
            <w:hideMark/>
          </w:tcPr>
          <w:p w14:paraId="264BA961" w14:textId="5BBFF0B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4/87 (7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23" w:type="pct"/>
            <w:noWrap/>
            <w:vAlign w:val="center"/>
            <w:hideMark/>
          </w:tcPr>
          <w:p w14:paraId="3FADB80B" w14:textId="1CEB591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6/26 (6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0B2F32A3" w14:textId="419C69FA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1E0CE3FA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Serum creatinine, </w:t>
            </w:r>
            <w:proofErr w:type="spellStart"/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μmol</w:t>
            </w:r>
            <w:proofErr w:type="spellEnd"/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/L</w:t>
            </w:r>
          </w:p>
        </w:tc>
        <w:tc>
          <w:tcPr>
            <w:tcW w:w="707" w:type="pct"/>
            <w:noWrap/>
            <w:vAlign w:val="center"/>
            <w:hideMark/>
          </w:tcPr>
          <w:p w14:paraId="6F92B899" w14:textId="045A314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 (1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707" w:type="pct"/>
            <w:noWrap/>
            <w:vAlign w:val="center"/>
            <w:hideMark/>
          </w:tcPr>
          <w:p w14:paraId="6AC0AA0F" w14:textId="755AA9A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0 (1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0)</w:t>
            </w:r>
          </w:p>
        </w:tc>
        <w:tc>
          <w:tcPr>
            <w:tcW w:w="661" w:type="pct"/>
            <w:noWrap/>
            <w:vAlign w:val="center"/>
            <w:hideMark/>
          </w:tcPr>
          <w:p w14:paraId="7C48F19D" w14:textId="1AE7E4C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9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15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3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203" w:type="pct"/>
            <w:noWrap/>
            <w:vAlign w:val="center"/>
          </w:tcPr>
          <w:p w14:paraId="156A1105" w14:textId="09A280E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11B9F65" w14:textId="7C746E5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 (2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)</w:t>
            </w:r>
          </w:p>
        </w:tc>
        <w:tc>
          <w:tcPr>
            <w:tcW w:w="625" w:type="pct"/>
            <w:noWrap/>
            <w:vAlign w:val="center"/>
            <w:hideMark/>
          </w:tcPr>
          <w:p w14:paraId="3BBEB078" w14:textId="60F744D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9 (2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)</w:t>
            </w:r>
          </w:p>
        </w:tc>
        <w:tc>
          <w:tcPr>
            <w:tcW w:w="623" w:type="pct"/>
            <w:noWrap/>
            <w:vAlign w:val="center"/>
            <w:hideMark/>
          </w:tcPr>
          <w:p w14:paraId="1D84D013" w14:textId="0484FD6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 (2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8)</w:t>
            </w:r>
          </w:p>
        </w:tc>
      </w:tr>
      <w:tr w:rsidR="00DC0648" w:rsidRPr="00792D4D" w14:paraId="50E4013C" w14:textId="478412DF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CB64080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65</w:t>
            </w:r>
          </w:p>
        </w:tc>
        <w:tc>
          <w:tcPr>
            <w:tcW w:w="707" w:type="pct"/>
            <w:noWrap/>
            <w:vAlign w:val="center"/>
            <w:hideMark/>
          </w:tcPr>
          <w:p w14:paraId="66D54B8F" w14:textId="20311BA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54/554 (10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707" w:type="pct"/>
            <w:noWrap/>
            <w:vAlign w:val="center"/>
            <w:hideMark/>
          </w:tcPr>
          <w:p w14:paraId="1FC09DB8" w14:textId="66D6508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33/333 (100)</w:t>
            </w:r>
          </w:p>
        </w:tc>
        <w:tc>
          <w:tcPr>
            <w:tcW w:w="661" w:type="pct"/>
            <w:noWrap/>
            <w:vAlign w:val="center"/>
            <w:hideMark/>
          </w:tcPr>
          <w:p w14:paraId="3B6F5D7B" w14:textId="486E288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21/221 (10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203" w:type="pct"/>
            <w:noWrap/>
            <w:vAlign w:val="center"/>
          </w:tcPr>
          <w:p w14:paraId="3A621605" w14:textId="24DA50C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FF38B97" w14:textId="06004FE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10/114 (9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1D3F0E87" w14:textId="075BC45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7/89 (9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3" w:type="pct"/>
            <w:noWrap/>
            <w:vAlign w:val="center"/>
            <w:hideMark/>
          </w:tcPr>
          <w:p w14:paraId="171D0F63" w14:textId="6632CC2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3/25 (9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)</w:t>
            </w:r>
          </w:p>
        </w:tc>
      </w:tr>
      <w:tr w:rsidR="00DC0648" w:rsidRPr="00792D4D" w14:paraId="5F7A6EC2" w14:textId="6CE58BD3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56104472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65</w:t>
            </w:r>
          </w:p>
        </w:tc>
        <w:tc>
          <w:tcPr>
            <w:tcW w:w="707" w:type="pct"/>
            <w:noWrap/>
            <w:vAlign w:val="center"/>
            <w:hideMark/>
          </w:tcPr>
          <w:p w14:paraId="491EA799" w14:textId="2118020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/554 (0)</w:t>
            </w:r>
          </w:p>
        </w:tc>
        <w:tc>
          <w:tcPr>
            <w:tcW w:w="707" w:type="pct"/>
            <w:noWrap/>
            <w:vAlign w:val="center"/>
            <w:hideMark/>
          </w:tcPr>
          <w:p w14:paraId="38107EC9" w14:textId="1970235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/333 (0)</w:t>
            </w:r>
          </w:p>
        </w:tc>
        <w:tc>
          <w:tcPr>
            <w:tcW w:w="661" w:type="pct"/>
            <w:noWrap/>
            <w:vAlign w:val="center"/>
            <w:hideMark/>
          </w:tcPr>
          <w:p w14:paraId="6BDCB591" w14:textId="3BFA36B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/221 (0)</w:t>
            </w:r>
          </w:p>
        </w:tc>
        <w:tc>
          <w:tcPr>
            <w:tcW w:w="203" w:type="pct"/>
            <w:noWrap/>
            <w:vAlign w:val="center"/>
          </w:tcPr>
          <w:p w14:paraId="0D2E5FA2" w14:textId="3E20081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7178951" w14:textId="323F12A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/114 (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6CFBBC7E" w14:textId="652BAAE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/89 (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3" w:type="pct"/>
            <w:noWrap/>
            <w:vAlign w:val="center"/>
            <w:hideMark/>
          </w:tcPr>
          <w:p w14:paraId="107B2656" w14:textId="3273BA2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/25 (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)</w:t>
            </w:r>
          </w:p>
        </w:tc>
      </w:tr>
      <w:tr w:rsidR="00DC0648" w:rsidRPr="00792D4D" w14:paraId="1204DA96" w14:textId="45151EB9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76F7E72F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Creatine kinase, U/L</w:t>
            </w:r>
          </w:p>
        </w:tc>
        <w:tc>
          <w:tcPr>
            <w:tcW w:w="707" w:type="pct"/>
            <w:noWrap/>
            <w:vAlign w:val="center"/>
            <w:hideMark/>
          </w:tcPr>
          <w:p w14:paraId="1F6CE6B2" w14:textId="4A7DC37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5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707" w:type="pct"/>
            <w:noWrap/>
            <w:vAlign w:val="center"/>
            <w:hideMark/>
          </w:tcPr>
          <w:p w14:paraId="2FDAEE71" w14:textId="703816B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 (5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661" w:type="pct"/>
            <w:noWrap/>
            <w:vAlign w:val="center"/>
            <w:hideMark/>
          </w:tcPr>
          <w:p w14:paraId="7CFA2C3B" w14:textId="4118DFF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 (5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0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)</w:t>
            </w:r>
          </w:p>
        </w:tc>
        <w:tc>
          <w:tcPr>
            <w:tcW w:w="203" w:type="pct"/>
            <w:noWrap/>
            <w:vAlign w:val="center"/>
          </w:tcPr>
          <w:p w14:paraId="247FC2B4" w14:textId="3D2E782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45D4330" w14:textId="21AEF45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5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1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25" w:type="pct"/>
            <w:noWrap/>
            <w:vAlign w:val="center"/>
            <w:hideMark/>
          </w:tcPr>
          <w:p w14:paraId="18E77370" w14:textId="56DAF2E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5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1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3" w:type="pct"/>
            <w:noWrap/>
            <w:vAlign w:val="center"/>
            <w:hideMark/>
          </w:tcPr>
          <w:p w14:paraId="024451DA" w14:textId="5F2F6FD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 (5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8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2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4)</w:t>
            </w:r>
          </w:p>
        </w:tc>
      </w:tr>
      <w:tr w:rsidR="00DC0648" w:rsidRPr="00792D4D" w14:paraId="0B111108" w14:textId="375B1BE2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5F425D6C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200</w:t>
            </w:r>
          </w:p>
        </w:tc>
        <w:tc>
          <w:tcPr>
            <w:tcW w:w="707" w:type="pct"/>
            <w:noWrap/>
            <w:vAlign w:val="center"/>
            <w:hideMark/>
          </w:tcPr>
          <w:p w14:paraId="1006DA2B" w14:textId="6B90148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66/593 (9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707" w:type="pct"/>
            <w:noWrap/>
            <w:vAlign w:val="center"/>
            <w:hideMark/>
          </w:tcPr>
          <w:p w14:paraId="71EC669B" w14:textId="7CAFA83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41/359 (9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661" w:type="pct"/>
            <w:noWrap/>
            <w:vAlign w:val="center"/>
            <w:hideMark/>
          </w:tcPr>
          <w:p w14:paraId="152930FD" w14:textId="7168D76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25/234 (9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203" w:type="pct"/>
            <w:noWrap/>
            <w:vAlign w:val="center"/>
          </w:tcPr>
          <w:p w14:paraId="684903F1" w14:textId="3AD9277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42930EE" w14:textId="2F40036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3/113 (9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5" w:type="pct"/>
            <w:noWrap/>
            <w:vAlign w:val="center"/>
            <w:hideMark/>
          </w:tcPr>
          <w:p w14:paraId="4B470861" w14:textId="2682D77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0/87 (9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3" w:type="pct"/>
            <w:noWrap/>
            <w:vAlign w:val="center"/>
            <w:hideMark/>
          </w:tcPr>
          <w:p w14:paraId="7F195CFB" w14:textId="45C9967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3/26 (8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63EDA2E0" w14:textId="47690D21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8C71F86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200</w:t>
            </w:r>
          </w:p>
        </w:tc>
        <w:tc>
          <w:tcPr>
            <w:tcW w:w="707" w:type="pct"/>
            <w:noWrap/>
            <w:vAlign w:val="center"/>
            <w:hideMark/>
          </w:tcPr>
          <w:p w14:paraId="7A111352" w14:textId="30B4D8C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7/593 (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707" w:type="pct"/>
            <w:noWrap/>
            <w:vAlign w:val="center"/>
            <w:hideMark/>
          </w:tcPr>
          <w:p w14:paraId="7C1F211A" w14:textId="316EB02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8/359 (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661" w:type="pct"/>
            <w:noWrap/>
            <w:vAlign w:val="center"/>
            <w:hideMark/>
          </w:tcPr>
          <w:p w14:paraId="5145ED70" w14:textId="04C48F8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/234 (3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)</w:t>
            </w:r>
          </w:p>
        </w:tc>
        <w:tc>
          <w:tcPr>
            <w:tcW w:w="203" w:type="pct"/>
            <w:noWrap/>
            <w:vAlign w:val="center"/>
          </w:tcPr>
          <w:p w14:paraId="02B2B96F" w14:textId="2A10DEC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D807F57" w14:textId="4EE64AC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/113 (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5" w:type="pct"/>
            <w:noWrap/>
            <w:vAlign w:val="center"/>
            <w:hideMark/>
          </w:tcPr>
          <w:p w14:paraId="65A1DFEF" w14:textId="65F5043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/87 (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3" w:type="pct"/>
            <w:noWrap/>
            <w:vAlign w:val="center"/>
            <w:hideMark/>
          </w:tcPr>
          <w:p w14:paraId="0E18AE91" w14:textId="128AFA0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/26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0AF30FA4" w14:textId="69019D5D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E8E600A" w14:textId="2143EB6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Creatine kinase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MB, U/L</w:t>
            </w:r>
          </w:p>
        </w:tc>
        <w:tc>
          <w:tcPr>
            <w:tcW w:w="707" w:type="pct"/>
            <w:noWrap/>
            <w:vAlign w:val="center"/>
            <w:hideMark/>
          </w:tcPr>
          <w:p w14:paraId="2707325B" w14:textId="0075389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1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707" w:type="pct"/>
            <w:noWrap/>
            <w:vAlign w:val="center"/>
            <w:hideMark/>
          </w:tcPr>
          <w:p w14:paraId="5A2394EA" w14:textId="3F27293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1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661" w:type="pct"/>
            <w:noWrap/>
            <w:vAlign w:val="center"/>
            <w:hideMark/>
          </w:tcPr>
          <w:p w14:paraId="2214B644" w14:textId="2505A02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5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19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203" w:type="pct"/>
            <w:noWrap/>
            <w:vAlign w:val="center"/>
          </w:tcPr>
          <w:p w14:paraId="0FA11FB4" w14:textId="79E0570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349FD6E" w14:textId="5B9D4CB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1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5" w:type="pct"/>
            <w:noWrap/>
            <w:vAlign w:val="center"/>
            <w:hideMark/>
          </w:tcPr>
          <w:p w14:paraId="388C31EA" w14:textId="0815CAD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1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3" w:type="pct"/>
            <w:noWrap/>
            <w:vAlign w:val="center"/>
            <w:hideMark/>
          </w:tcPr>
          <w:p w14:paraId="7563A663" w14:textId="3EC1173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4 (1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8)</w:t>
            </w:r>
          </w:p>
        </w:tc>
      </w:tr>
      <w:tr w:rsidR="00DC0648" w:rsidRPr="00792D4D" w14:paraId="5FD1E169" w14:textId="3932B8A0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9ABBACE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25</w:t>
            </w:r>
          </w:p>
        </w:tc>
        <w:tc>
          <w:tcPr>
            <w:tcW w:w="707" w:type="pct"/>
            <w:noWrap/>
            <w:vAlign w:val="center"/>
            <w:hideMark/>
          </w:tcPr>
          <w:p w14:paraId="3C2A3B77" w14:textId="28449A8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51/595 (5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707" w:type="pct"/>
            <w:noWrap/>
            <w:vAlign w:val="center"/>
            <w:hideMark/>
          </w:tcPr>
          <w:p w14:paraId="3B381AC6" w14:textId="26D742E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26/361 (6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61" w:type="pct"/>
            <w:noWrap/>
            <w:vAlign w:val="center"/>
            <w:hideMark/>
          </w:tcPr>
          <w:p w14:paraId="7267EFE6" w14:textId="4BE12DD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25/234 (53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203" w:type="pct"/>
            <w:noWrap/>
            <w:vAlign w:val="center"/>
          </w:tcPr>
          <w:p w14:paraId="186B3FD2" w14:textId="317EBC8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57C191A" w14:textId="071A3F4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2/115 (7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25" w:type="pct"/>
            <w:noWrap/>
            <w:vAlign w:val="center"/>
            <w:hideMark/>
          </w:tcPr>
          <w:p w14:paraId="64DBF507" w14:textId="0D671FB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2/89 (6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23" w:type="pct"/>
            <w:noWrap/>
            <w:vAlign w:val="center"/>
            <w:hideMark/>
          </w:tcPr>
          <w:p w14:paraId="6553EDAD" w14:textId="31EF141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0/26 (7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9)</w:t>
            </w:r>
          </w:p>
        </w:tc>
      </w:tr>
      <w:tr w:rsidR="00DC0648" w:rsidRPr="00792D4D" w14:paraId="5DB86C8C" w14:textId="12976882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11C151A3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25</w:t>
            </w:r>
          </w:p>
        </w:tc>
        <w:tc>
          <w:tcPr>
            <w:tcW w:w="707" w:type="pct"/>
            <w:noWrap/>
            <w:vAlign w:val="center"/>
            <w:hideMark/>
          </w:tcPr>
          <w:p w14:paraId="4065A18C" w14:textId="6CA5E4E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44/595 (4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707" w:type="pct"/>
            <w:noWrap/>
            <w:vAlign w:val="center"/>
            <w:hideMark/>
          </w:tcPr>
          <w:p w14:paraId="15F34EB4" w14:textId="1129A7A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35/361 (3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61" w:type="pct"/>
            <w:noWrap/>
            <w:vAlign w:val="center"/>
            <w:hideMark/>
          </w:tcPr>
          <w:p w14:paraId="321F16E0" w14:textId="517C47C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09/234 (46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203" w:type="pct"/>
            <w:noWrap/>
            <w:vAlign w:val="center"/>
          </w:tcPr>
          <w:p w14:paraId="6DBD4DCA" w14:textId="649FA8C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25E23FD" w14:textId="7654D81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3/115 (2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25" w:type="pct"/>
            <w:noWrap/>
            <w:vAlign w:val="center"/>
            <w:hideMark/>
          </w:tcPr>
          <w:p w14:paraId="40976013" w14:textId="6D99E8B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7/89 (3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23" w:type="pct"/>
            <w:noWrap/>
            <w:vAlign w:val="center"/>
            <w:hideMark/>
          </w:tcPr>
          <w:p w14:paraId="0A4D9777" w14:textId="3F060F0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6/26 (2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)</w:t>
            </w:r>
          </w:p>
        </w:tc>
      </w:tr>
      <w:tr w:rsidR="00DC0648" w:rsidRPr="00792D4D" w14:paraId="5131BC27" w14:textId="35F06214" w:rsidTr="00EC4EC9">
        <w:trPr>
          <w:trHeight w:val="310"/>
          <w:jc w:val="center"/>
        </w:trPr>
        <w:tc>
          <w:tcPr>
            <w:tcW w:w="849" w:type="pct"/>
            <w:vAlign w:val="center"/>
            <w:hideMark/>
          </w:tcPr>
          <w:p w14:paraId="0729192B" w14:textId="452DC1B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Cs/>
                <w:kern w:val="0"/>
                <w:sz w:val="20"/>
                <w:szCs w:val="20"/>
              </w:rPr>
              <w:t>Infection or immunological marker</w:t>
            </w:r>
            <w:r w:rsidR="00674F01" w:rsidRPr="00792D4D">
              <w:rPr>
                <w:rFonts w:ascii="PingFangSC-Regular" w:hAnsi="PingFangSC-Regular"/>
                <w:color w:val="2A2B2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07" w:type="pct"/>
            <w:noWrap/>
            <w:vAlign w:val="center"/>
            <w:hideMark/>
          </w:tcPr>
          <w:p w14:paraId="4EB74616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noWrap/>
            <w:vAlign w:val="center"/>
            <w:hideMark/>
          </w:tcPr>
          <w:p w14:paraId="68088E0F" w14:textId="34E593D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1" w:type="pct"/>
            <w:noWrap/>
            <w:vAlign w:val="center"/>
            <w:hideMark/>
          </w:tcPr>
          <w:p w14:paraId="2B3ECE03" w14:textId="78EA560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3" w:type="pct"/>
            <w:noWrap/>
            <w:vAlign w:val="center"/>
          </w:tcPr>
          <w:p w14:paraId="23720688" w14:textId="1B71483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8716725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18EEB2E" w14:textId="2D3A60F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3" w:type="pct"/>
            <w:noWrap/>
            <w:vAlign w:val="center"/>
            <w:hideMark/>
          </w:tcPr>
          <w:p w14:paraId="42E11D66" w14:textId="7B73127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DC0648" w:rsidRPr="00792D4D" w14:paraId="4AD37971" w14:textId="3B339811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7C0C05CC" w14:textId="38C16DF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C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reactive protein, mg/L</w:t>
            </w:r>
          </w:p>
        </w:tc>
        <w:tc>
          <w:tcPr>
            <w:tcW w:w="707" w:type="pct"/>
            <w:noWrap/>
            <w:vAlign w:val="center"/>
            <w:hideMark/>
          </w:tcPr>
          <w:p w14:paraId="744756F2" w14:textId="352E87D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707" w:type="pct"/>
            <w:noWrap/>
            <w:vAlign w:val="center"/>
            <w:hideMark/>
          </w:tcPr>
          <w:p w14:paraId="6FDF7B38" w14:textId="195A0FD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61" w:type="pct"/>
            <w:noWrap/>
            <w:vAlign w:val="center"/>
            <w:hideMark/>
          </w:tcPr>
          <w:p w14:paraId="6B87168A" w14:textId="4AF23B4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203" w:type="pct"/>
            <w:noWrap/>
            <w:vAlign w:val="center"/>
          </w:tcPr>
          <w:p w14:paraId="3878AE6F" w14:textId="742C089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8C8AD5F" w14:textId="36DB3B2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 (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15AFCF36" w14:textId="01685CD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23" w:type="pct"/>
            <w:noWrap/>
            <w:vAlign w:val="center"/>
            <w:hideMark/>
          </w:tcPr>
          <w:p w14:paraId="14ACF8DA" w14:textId="2FF3067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4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)</w:t>
            </w:r>
          </w:p>
        </w:tc>
      </w:tr>
      <w:tr w:rsidR="00DC0648" w:rsidRPr="00792D4D" w14:paraId="5AFDF440" w14:textId="31A6A698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2DE6D15F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10</w:t>
            </w:r>
          </w:p>
        </w:tc>
        <w:tc>
          <w:tcPr>
            <w:tcW w:w="707" w:type="pct"/>
            <w:noWrap/>
            <w:vAlign w:val="center"/>
            <w:hideMark/>
          </w:tcPr>
          <w:p w14:paraId="0AFB03E1" w14:textId="779EB3D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62/223 (7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707" w:type="pct"/>
            <w:noWrap/>
            <w:vAlign w:val="center"/>
            <w:hideMark/>
          </w:tcPr>
          <w:p w14:paraId="5AD08476" w14:textId="7CC4514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00/154 (6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)</w:t>
            </w:r>
          </w:p>
        </w:tc>
        <w:tc>
          <w:tcPr>
            <w:tcW w:w="661" w:type="pct"/>
            <w:noWrap/>
            <w:vAlign w:val="center"/>
            <w:hideMark/>
          </w:tcPr>
          <w:p w14:paraId="0C7685C7" w14:textId="4C6CDB9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2/69 (89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9)</w:t>
            </w:r>
          </w:p>
        </w:tc>
        <w:tc>
          <w:tcPr>
            <w:tcW w:w="203" w:type="pct"/>
            <w:noWrap/>
            <w:vAlign w:val="center"/>
          </w:tcPr>
          <w:p w14:paraId="39F6CDC7" w14:textId="5D501D3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C4124C2" w14:textId="29D3799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1/61 (5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5" w:type="pct"/>
            <w:noWrap/>
            <w:vAlign w:val="center"/>
            <w:hideMark/>
          </w:tcPr>
          <w:p w14:paraId="7A2BFBAB" w14:textId="6951EBF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5/54 (4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23" w:type="pct"/>
            <w:noWrap/>
            <w:vAlign w:val="center"/>
            <w:hideMark/>
          </w:tcPr>
          <w:p w14:paraId="0462BD1F" w14:textId="529C657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6/7 (8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)</w:t>
            </w:r>
          </w:p>
        </w:tc>
      </w:tr>
      <w:tr w:rsidR="00DC0648" w:rsidRPr="00792D4D" w14:paraId="2C80A063" w14:textId="1E447005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5B90189C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10</w:t>
            </w:r>
          </w:p>
        </w:tc>
        <w:tc>
          <w:tcPr>
            <w:tcW w:w="707" w:type="pct"/>
            <w:noWrap/>
            <w:vAlign w:val="center"/>
            <w:hideMark/>
          </w:tcPr>
          <w:p w14:paraId="420CFEF3" w14:textId="4ED6F2C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1/223 (3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707" w:type="pct"/>
            <w:noWrap/>
            <w:vAlign w:val="center"/>
            <w:hideMark/>
          </w:tcPr>
          <w:p w14:paraId="079D87CC" w14:textId="15718CF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4/154 (3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661" w:type="pct"/>
            <w:noWrap/>
            <w:vAlign w:val="center"/>
            <w:hideMark/>
          </w:tcPr>
          <w:p w14:paraId="416F5694" w14:textId="0816FC9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7/69 (2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203" w:type="pct"/>
            <w:noWrap/>
            <w:vAlign w:val="center"/>
          </w:tcPr>
          <w:p w14:paraId="675951D1" w14:textId="3086C68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8A4A7E6" w14:textId="77CFF14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0/61 (4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5" w:type="pct"/>
            <w:noWrap/>
            <w:vAlign w:val="center"/>
            <w:hideMark/>
          </w:tcPr>
          <w:p w14:paraId="0FCA0EC1" w14:textId="3A68B1C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9/54 (5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23" w:type="pct"/>
            <w:noWrap/>
            <w:vAlign w:val="center"/>
            <w:hideMark/>
          </w:tcPr>
          <w:p w14:paraId="55A4C0AD" w14:textId="661982A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/7 (14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)</w:t>
            </w:r>
          </w:p>
        </w:tc>
      </w:tr>
      <w:tr w:rsidR="00DC0648" w:rsidRPr="00792D4D" w14:paraId="41E78FAE" w14:textId="4D7ACC3D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5D95D340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Procalcitonin, ng/mL</w:t>
            </w:r>
          </w:p>
        </w:tc>
        <w:tc>
          <w:tcPr>
            <w:tcW w:w="707" w:type="pct"/>
            <w:noWrap/>
            <w:vAlign w:val="center"/>
            <w:hideMark/>
          </w:tcPr>
          <w:p w14:paraId="57D61D8F" w14:textId="10F3292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707" w:type="pct"/>
            <w:noWrap/>
            <w:vAlign w:val="center"/>
            <w:hideMark/>
          </w:tcPr>
          <w:p w14:paraId="4C38D296" w14:textId="6D66DDB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)</w:t>
            </w:r>
          </w:p>
        </w:tc>
        <w:tc>
          <w:tcPr>
            <w:tcW w:w="661" w:type="pct"/>
            <w:noWrap/>
            <w:vAlign w:val="center"/>
            <w:hideMark/>
          </w:tcPr>
          <w:p w14:paraId="3AF3A3F4" w14:textId="18BD4FC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)</w:t>
            </w:r>
          </w:p>
        </w:tc>
        <w:tc>
          <w:tcPr>
            <w:tcW w:w="203" w:type="pct"/>
            <w:noWrap/>
            <w:vAlign w:val="center"/>
          </w:tcPr>
          <w:p w14:paraId="2FE58ADA" w14:textId="53C8D21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40CA46A" w14:textId="127D5CC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 (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5" w:type="pct"/>
            <w:noWrap/>
            <w:vAlign w:val="center"/>
            <w:hideMark/>
          </w:tcPr>
          <w:p w14:paraId="440C3A78" w14:textId="66E813C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 (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23" w:type="pct"/>
            <w:noWrap/>
            <w:vAlign w:val="center"/>
            <w:hideMark/>
          </w:tcPr>
          <w:p w14:paraId="242BDDC5" w14:textId="07B3E3F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 (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)</w:t>
            </w:r>
          </w:p>
        </w:tc>
      </w:tr>
      <w:tr w:rsidR="00DC0648" w:rsidRPr="00792D4D" w14:paraId="5C707ABA" w14:textId="68373E7F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6B7FDA21" w14:textId="1BBCACE2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14:paraId="22E00E9D" w14:textId="4F6FC1D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45/607 (5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707" w:type="pct"/>
            <w:noWrap/>
            <w:vAlign w:val="center"/>
            <w:hideMark/>
          </w:tcPr>
          <w:p w14:paraId="089D62CC" w14:textId="2AD6550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01/364 (5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61" w:type="pct"/>
            <w:noWrap/>
            <w:vAlign w:val="center"/>
            <w:hideMark/>
          </w:tcPr>
          <w:p w14:paraId="18E3E3B5" w14:textId="76B8818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44/243 (5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203" w:type="pct"/>
            <w:noWrap/>
            <w:vAlign w:val="center"/>
          </w:tcPr>
          <w:p w14:paraId="79A3680C" w14:textId="0914F70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CDB97A3" w14:textId="1C4E042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5/111 (3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5F5504AE" w14:textId="20E7507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5/86 (2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23" w:type="pct"/>
            <w:noWrap/>
            <w:vAlign w:val="center"/>
            <w:hideMark/>
          </w:tcPr>
          <w:p w14:paraId="5BA17774" w14:textId="40D3C8D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0/25 (4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</w:tr>
      <w:tr w:rsidR="00DC0648" w:rsidRPr="00792D4D" w14:paraId="5B481C51" w14:textId="13520575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62210663" w14:textId="4DCB697E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lastRenderedPageBreak/>
              <w:t>&gt;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14:paraId="27FEF57C" w14:textId="45D55F9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62/607 (4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707" w:type="pct"/>
            <w:noWrap/>
            <w:vAlign w:val="center"/>
            <w:hideMark/>
          </w:tcPr>
          <w:p w14:paraId="7B1C50A3" w14:textId="20EA0E0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63/364 (4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61" w:type="pct"/>
            <w:noWrap/>
            <w:vAlign w:val="center"/>
            <w:hideMark/>
          </w:tcPr>
          <w:p w14:paraId="084E7F12" w14:textId="71E5E63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9/243 (4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203" w:type="pct"/>
            <w:noWrap/>
            <w:vAlign w:val="center"/>
          </w:tcPr>
          <w:p w14:paraId="466D80C6" w14:textId="0664D37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1F1FE59" w14:textId="4256187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6/111 (6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6BB7950A" w14:textId="6E71977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1/86 (7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)</w:t>
            </w:r>
          </w:p>
        </w:tc>
        <w:tc>
          <w:tcPr>
            <w:tcW w:w="623" w:type="pct"/>
            <w:noWrap/>
            <w:vAlign w:val="center"/>
            <w:hideMark/>
          </w:tcPr>
          <w:p w14:paraId="7CDD9272" w14:textId="3334F7E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5/25 (6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</w:tr>
      <w:tr w:rsidR="00DC0648" w:rsidRPr="00792D4D" w14:paraId="008B18EC" w14:textId="64911BAA" w:rsidTr="00EC4EC9">
        <w:trPr>
          <w:trHeight w:val="280"/>
          <w:jc w:val="center"/>
        </w:trPr>
        <w:tc>
          <w:tcPr>
            <w:tcW w:w="849" w:type="pct"/>
            <w:vAlign w:val="center"/>
          </w:tcPr>
          <w:p w14:paraId="787347D5" w14:textId="7777777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Erythrocyte sedimentation, mm/hour</w:t>
            </w:r>
          </w:p>
        </w:tc>
        <w:tc>
          <w:tcPr>
            <w:tcW w:w="707" w:type="pct"/>
            <w:noWrap/>
            <w:vAlign w:val="center"/>
          </w:tcPr>
          <w:p w14:paraId="7997B29B" w14:textId="167537A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707" w:type="pct"/>
            <w:noWrap/>
            <w:vAlign w:val="center"/>
          </w:tcPr>
          <w:p w14:paraId="4BABEACE" w14:textId="48B8D75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 (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9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0)</w:t>
            </w:r>
          </w:p>
        </w:tc>
        <w:tc>
          <w:tcPr>
            <w:tcW w:w="661" w:type="pct"/>
            <w:noWrap/>
            <w:vAlign w:val="center"/>
          </w:tcPr>
          <w:p w14:paraId="1D5BBC7A" w14:textId="144D738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 (1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8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203" w:type="pct"/>
            <w:noWrap/>
            <w:vAlign w:val="center"/>
          </w:tcPr>
          <w:p w14:paraId="635A4D6A" w14:textId="42CC6D8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</w:tcPr>
          <w:p w14:paraId="1A58C516" w14:textId="2F4B4D4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 (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)</w:t>
            </w:r>
          </w:p>
        </w:tc>
        <w:tc>
          <w:tcPr>
            <w:tcW w:w="625" w:type="pct"/>
            <w:noWrap/>
            <w:vAlign w:val="center"/>
          </w:tcPr>
          <w:p w14:paraId="5A8D8DD8" w14:textId="42F95C4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 (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3" w:type="pct"/>
            <w:noWrap/>
            <w:vAlign w:val="center"/>
          </w:tcPr>
          <w:p w14:paraId="038781CC" w14:textId="20F9DCF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 (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)</w:t>
            </w:r>
          </w:p>
        </w:tc>
      </w:tr>
      <w:tr w:rsidR="00DC0648" w:rsidRPr="00792D4D" w14:paraId="36CFAA29" w14:textId="69B9DA24" w:rsidTr="00EC4EC9">
        <w:trPr>
          <w:trHeight w:val="280"/>
          <w:jc w:val="center"/>
        </w:trPr>
        <w:tc>
          <w:tcPr>
            <w:tcW w:w="849" w:type="pct"/>
            <w:vAlign w:val="center"/>
          </w:tcPr>
          <w:p w14:paraId="7347D6D8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0</w:t>
            </w:r>
          </w:p>
        </w:tc>
        <w:tc>
          <w:tcPr>
            <w:tcW w:w="707" w:type="pct"/>
            <w:noWrap/>
            <w:vAlign w:val="center"/>
          </w:tcPr>
          <w:p w14:paraId="260A16C1" w14:textId="75F7D94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39/364 (6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707" w:type="pct"/>
            <w:noWrap/>
            <w:vAlign w:val="center"/>
          </w:tcPr>
          <w:p w14:paraId="6C17B9E9" w14:textId="66D2184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65/215 (7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661" w:type="pct"/>
            <w:noWrap/>
            <w:vAlign w:val="center"/>
          </w:tcPr>
          <w:p w14:paraId="65440AA4" w14:textId="38F7BA2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4/149 (49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)</w:t>
            </w:r>
          </w:p>
        </w:tc>
        <w:tc>
          <w:tcPr>
            <w:tcW w:w="203" w:type="pct"/>
            <w:noWrap/>
            <w:vAlign w:val="center"/>
          </w:tcPr>
          <w:p w14:paraId="7E591E1A" w14:textId="414E3E1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</w:tcPr>
          <w:p w14:paraId="3BE4B432" w14:textId="061D6F7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5/108 (6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5" w:type="pct"/>
            <w:noWrap/>
            <w:vAlign w:val="center"/>
          </w:tcPr>
          <w:p w14:paraId="4FE1B99B" w14:textId="7FF602D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8/84 (5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23" w:type="pct"/>
            <w:noWrap/>
            <w:vAlign w:val="center"/>
          </w:tcPr>
          <w:p w14:paraId="219A482D" w14:textId="2B53EB1A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7/24 (7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8)</w:t>
            </w:r>
          </w:p>
        </w:tc>
      </w:tr>
      <w:tr w:rsidR="00DC0648" w:rsidRPr="00792D4D" w14:paraId="4AB9BE4D" w14:textId="0824538B" w:rsidTr="00EC4EC9">
        <w:trPr>
          <w:trHeight w:val="280"/>
          <w:jc w:val="center"/>
        </w:trPr>
        <w:tc>
          <w:tcPr>
            <w:tcW w:w="849" w:type="pct"/>
            <w:vAlign w:val="center"/>
          </w:tcPr>
          <w:p w14:paraId="57BFA921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20</w:t>
            </w:r>
          </w:p>
        </w:tc>
        <w:tc>
          <w:tcPr>
            <w:tcW w:w="707" w:type="pct"/>
            <w:noWrap/>
            <w:vAlign w:val="center"/>
          </w:tcPr>
          <w:p w14:paraId="6EC846B4" w14:textId="3ADB48D7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25/364 (3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707" w:type="pct"/>
            <w:noWrap/>
            <w:vAlign w:val="center"/>
          </w:tcPr>
          <w:p w14:paraId="144D60ED" w14:textId="7AAF4A0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0/215 (2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661" w:type="pct"/>
            <w:noWrap/>
            <w:vAlign w:val="center"/>
          </w:tcPr>
          <w:p w14:paraId="778C2F8C" w14:textId="5C174C3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5/149 (5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)</w:t>
            </w:r>
          </w:p>
        </w:tc>
        <w:tc>
          <w:tcPr>
            <w:tcW w:w="203" w:type="pct"/>
            <w:noWrap/>
            <w:vAlign w:val="center"/>
          </w:tcPr>
          <w:p w14:paraId="58090AB0" w14:textId="2EB4E6A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</w:tcPr>
          <w:p w14:paraId="6DEBF374" w14:textId="3924A39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3/108 (3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5" w:type="pct"/>
            <w:noWrap/>
            <w:vAlign w:val="center"/>
          </w:tcPr>
          <w:p w14:paraId="0FE78A1A" w14:textId="163526A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6/84 (4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)</w:t>
            </w:r>
          </w:p>
        </w:tc>
        <w:tc>
          <w:tcPr>
            <w:tcW w:w="623" w:type="pct"/>
            <w:noWrap/>
            <w:vAlign w:val="center"/>
          </w:tcPr>
          <w:p w14:paraId="40A9BCB8" w14:textId="487CB8A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7/24 (2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)</w:t>
            </w:r>
          </w:p>
        </w:tc>
      </w:tr>
      <w:tr w:rsidR="00DC0648" w:rsidRPr="00792D4D" w14:paraId="5B9F51C8" w14:textId="1244E2FF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52C6798C" w14:textId="6C79221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Interleukin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 xml:space="preserve">6, </w:t>
            </w:r>
            <w:proofErr w:type="spellStart"/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pg</w:t>
            </w:r>
            <w:proofErr w:type="spellEnd"/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/mL</w:t>
            </w:r>
          </w:p>
        </w:tc>
        <w:tc>
          <w:tcPr>
            <w:tcW w:w="707" w:type="pct"/>
            <w:noWrap/>
            <w:vAlign w:val="center"/>
            <w:hideMark/>
          </w:tcPr>
          <w:p w14:paraId="2331C714" w14:textId="6D3EABC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 (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707" w:type="pct"/>
            <w:noWrap/>
            <w:vAlign w:val="center"/>
            <w:hideMark/>
          </w:tcPr>
          <w:p w14:paraId="47AF0E3A" w14:textId="1A18FF7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0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 (7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)</w:t>
            </w:r>
          </w:p>
        </w:tc>
        <w:tc>
          <w:tcPr>
            <w:tcW w:w="661" w:type="pct"/>
            <w:noWrap/>
            <w:vAlign w:val="center"/>
            <w:hideMark/>
          </w:tcPr>
          <w:p w14:paraId="21C1973F" w14:textId="394BA53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 (9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0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)</w:t>
            </w:r>
          </w:p>
        </w:tc>
        <w:tc>
          <w:tcPr>
            <w:tcW w:w="203" w:type="pct"/>
            <w:noWrap/>
            <w:vAlign w:val="center"/>
          </w:tcPr>
          <w:p w14:paraId="1AD40D01" w14:textId="12BEB8D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4038CEB" w14:textId="226703E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 (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8)</w:t>
            </w:r>
          </w:p>
        </w:tc>
        <w:tc>
          <w:tcPr>
            <w:tcW w:w="625" w:type="pct"/>
            <w:noWrap/>
            <w:vAlign w:val="center"/>
            <w:hideMark/>
          </w:tcPr>
          <w:p w14:paraId="2741FDFF" w14:textId="403702D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 (1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5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)</w:t>
            </w:r>
          </w:p>
        </w:tc>
        <w:tc>
          <w:tcPr>
            <w:tcW w:w="623" w:type="pct"/>
            <w:noWrap/>
            <w:vAlign w:val="center"/>
            <w:hideMark/>
          </w:tcPr>
          <w:p w14:paraId="29B9E552" w14:textId="0088BFE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 (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5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6)</w:t>
            </w:r>
          </w:p>
        </w:tc>
      </w:tr>
      <w:tr w:rsidR="00DC0648" w:rsidRPr="00792D4D" w14:paraId="2734E54D" w14:textId="5C529D2C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0A113B14" w14:textId="4BF95E1F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7</w:t>
            </w:r>
            <w:r w:rsidR="00B514B3"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14:paraId="52142470" w14:textId="6ACBCB5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1/336 (18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707" w:type="pct"/>
            <w:noWrap/>
            <w:vAlign w:val="center"/>
            <w:hideMark/>
          </w:tcPr>
          <w:p w14:paraId="69C6C30A" w14:textId="2C05740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5/105 (2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661" w:type="pct"/>
            <w:noWrap/>
            <w:vAlign w:val="center"/>
            <w:hideMark/>
          </w:tcPr>
          <w:p w14:paraId="0935351F" w14:textId="1390EC0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6/231 (15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203" w:type="pct"/>
            <w:noWrap/>
            <w:vAlign w:val="center"/>
          </w:tcPr>
          <w:p w14:paraId="59439B9C" w14:textId="648DA25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1B5961A" w14:textId="065026E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4/46 (30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)</w:t>
            </w:r>
          </w:p>
        </w:tc>
        <w:tc>
          <w:tcPr>
            <w:tcW w:w="625" w:type="pct"/>
            <w:noWrap/>
            <w:vAlign w:val="center"/>
            <w:hideMark/>
          </w:tcPr>
          <w:p w14:paraId="7E4C2288" w14:textId="048378D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/22 (2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7)</w:t>
            </w:r>
          </w:p>
        </w:tc>
        <w:tc>
          <w:tcPr>
            <w:tcW w:w="623" w:type="pct"/>
            <w:noWrap/>
            <w:vAlign w:val="center"/>
            <w:hideMark/>
          </w:tcPr>
          <w:p w14:paraId="49D5B95C" w14:textId="3991C4C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9/24 (3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7AD9B01C" w14:textId="728C3987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334D7D83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7</w:t>
            </w:r>
          </w:p>
        </w:tc>
        <w:tc>
          <w:tcPr>
            <w:tcW w:w="707" w:type="pct"/>
            <w:noWrap/>
            <w:vAlign w:val="center"/>
            <w:hideMark/>
          </w:tcPr>
          <w:p w14:paraId="3ED4C975" w14:textId="764B3E1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75/336 (8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)</w:t>
            </w:r>
          </w:p>
        </w:tc>
        <w:tc>
          <w:tcPr>
            <w:tcW w:w="707" w:type="pct"/>
            <w:noWrap/>
            <w:vAlign w:val="center"/>
            <w:hideMark/>
          </w:tcPr>
          <w:p w14:paraId="04415032" w14:textId="32AAB27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80/105 (7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661" w:type="pct"/>
            <w:noWrap/>
            <w:vAlign w:val="center"/>
            <w:hideMark/>
          </w:tcPr>
          <w:p w14:paraId="58AE349A" w14:textId="34368085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95/231 (84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203" w:type="pct"/>
            <w:noWrap/>
            <w:vAlign w:val="center"/>
          </w:tcPr>
          <w:p w14:paraId="2E24D8C1" w14:textId="2A1471F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69C31AA" w14:textId="0B9A7EE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2/46 (69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)</w:t>
            </w:r>
          </w:p>
        </w:tc>
        <w:tc>
          <w:tcPr>
            <w:tcW w:w="625" w:type="pct"/>
            <w:noWrap/>
            <w:vAlign w:val="center"/>
            <w:hideMark/>
          </w:tcPr>
          <w:p w14:paraId="412A2086" w14:textId="070537C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7/22 (7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3)</w:t>
            </w:r>
          </w:p>
        </w:tc>
        <w:tc>
          <w:tcPr>
            <w:tcW w:w="623" w:type="pct"/>
            <w:noWrap/>
            <w:vAlign w:val="center"/>
            <w:hideMark/>
          </w:tcPr>
          <w:p w14:paraId="082E7F63" w14:textId="12C4FD0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5/24 (6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0853F5E3" w14:textId="6046C795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0C461664" w14:textId="055C3B8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CD4+: CD8+ ratio</w:t>
            </w:r>
          </w:p>
        </w:tc>
        <w:tc>
          <w:tcPr>
            <w:tcW w:w="707" w:type="pct"/>
            <w:noWrap/>
            <w:vAlign w:val="center"/>
            <w:hideMark/>
          </w:tcPr>
          <w:p w14:paraId="77D5A350" w14:textId="440C422D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)</w:t>
            </w:r>
          </w:p>
        </w:tc>
        <w:tc>
          <w:tcPr>
            <w:tcW w:w="707" w:type="pct"/>
            <w:noWrap/>
            <w:vAlign w:val="center"/>
            <w:hideMark/>
          </w:tcPr>
          <w:p w14:paraId="59E71B9D" w14:textId="1627974E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5 (1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61" w:type="pct"/>
            <w:noWrap/>
            <w:vAlign w:val="center"/>
            <w:hideMark/>
          </w:tcPr>
          <w:p w14:paraId="121B3113" w14:textId="2BF1D5A4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 (1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7</w:t>
            </w:r>
            <w:r w:rsidR="001C4EFC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3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0)</w:t>
            </w:r>
          </w:p>
        </w:tc>
        <w:tc>
          <w:tcPr>
            <w:tcW w:w="203" w:type="pct"/>
            <w:noWrap/>
            <w:vAlign w:val="center"/>
          </w:tcPr>
          <w:p w14:paraId="383673FA" w14:textId="5A0AE9B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C0C2201" w14:textId="0E1018E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)</w:t>
            </w:r>
          </w:p>
        </w:tc>
        <w:tc>
          <w:tcPr>
            <w:tcW w:w="625" w:type="pct"/>
            <w:noWrap/>
            <w:vAlign w:val="center"/>
            <w:hideMark/>
          </w:tcPr>
          <w:p w14:paraId="18812E39" w14:textId="42FE50D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23" w:type="pct"/>
            <w:noWrap/>
            <w:vAlign w:val="center"/>
            <w:hideMark/>
          </w:tcPr>
          <w:p w14:paraId="2ED6FA7A" w14:textId="3097BBF9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4 (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0</w:t>
            </w:r>
            <w:r w:rsidR="001C4EFC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–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8)</w:t>
            </w:r>
          </w:p>
        </w:tc>
      </w:tr>
      <w:tr w:rsidR="00DC0648" w:rsidRPr="00792D4D" w14:paraId="0E5743A2" w14:textId="046ECDE1" w:rsidTr="00EC4EC9">
        <w:trPr>
          <w:trHeight w:val="280"/>
          <w:jc w:val="center"/>
        </w:trPr>
        <w:tc>
          <w:tcPr>
            <w:tcW w:w="849" w:type="pct"/>
            <w:vAlign w:val="center"/>
            <w:hideMark/>
          </w:tcPr>
          <w:p w14:paraId="180CB798" w14:textId="1CBBECF1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≤2</w:t>
            </w:r>
            <w:r w:rsidR="00B514B3"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宋体" w:hAnsiTheme="majorHAnsi"/>
                <w:b w:val="0"/>
                <w:kern w:val="0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14:paraId="3AEC098D" w14:textId="201023B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81/498 (36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)</w:t>
            </w:r>
          </w:p>
        </w:tc>
        <w:tc>
          <w:tcPr>
            <w:tcW w:w="707" w:type="pct"/>
            <w:noWrap/>
            <w:vAlign w:val="center"/>
            <w:hideMark/>
          </w:tcPr>
          <w:p w14:paraId="0C373D11" w14:textId="5038257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96/271 (35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4)</w:t>
            </w:r>
          </w:p>
        </w:tc>
        <w:tc>
          <w:tcPr>
            <w:tcW w:w="661" w:type="pct"/>
            <w:noWrap/>
            <w:vAlign w:val="center"/>
            <w:hideMark/>
          </w:tcPr>
          <w:p w14:paraId="3E2E7CA8" w14:textId="65E6AD3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85/227 (37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4)</w:t>
            </w:r>
          </w:p>
        </w:tc>
        <w:tc>
          <w:tcPr>
            <w:tcW w:w="203" w:type="pct"/>
            <w:noWrap/>
            <w:vAlign w:val="center"/>
          </w:tcPr>
          <w:p w14:paraId="18711DD0" w14:textId="77A955CB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69173CD" w14:textId="27A0BF6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62/81 (76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noWrap/>
            <w:vAlign w:val="center"/>
            <w:hideMark/>
          </w:tcPr>
          <w:p w14:paraId="55146500" w14:textId="4A6D3E4F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41/57 (71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9)</w:t>
            </w:r>
          </w:p>
        </w:tc>
        <w:tc>
          <w:tcPr>
            <w:tcW w:w="623" w:type="pct"/>
            <w:noWrap/>
            <w:vAlign w:val="center"/>
            <w:hideMark/>
          </w:tcPr>
          <w:p w14:paraId="0A738F90" w14:textId="739D36A2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21/24 (87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  <w:tr w:rsidR="00DC0648" w:rsidRPr="00792D4D" w14:paraId="191C3969" w14:textId="176023DB" w:rsidTr="00EC4EC9">
        <w:trPr>
          <w:trHeight w:val="280"/>
          <w:jc w:val="center"/>
        </w:trPr>
        <w:tc>
          <w:tcPr>
            <w:tcW w:w="849" w:type="pct"/>
            <w:tcBorders>
              <w:bottom w:val="single" w:sz="4" w:space="0" w:color="auto"/>
            </w:tcBorders>
            <w:vAlign w:val="center"/>
            <w:hideMark/>
          </w:tcPr>
          <w:p w14:paraId="44CA59CB" w14:textId="77777777" w:rsidR="00DC0648" w:rsidRPr="00792D4D" w:rsidRDefault="00DC0648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&gt;2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E3A693" w14:textId="1F37F571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317/498 (63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7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7A2979" w14:textId="7B4AE67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175/271 (64</w:t>
            </w:r>
            <w:r w:rsidR="00B514B3"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sz w:val="20"/>
                <w:szCs w:val="20"/>
              </w:rPr>
              <w:t>6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95D928" w14:textId="57A0B323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142/227 (62</w:t>
            </w:r>
            <w:r w:rsidR="00B514B3"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kern w:val="0"/>
                <w:sz w:val="20"/>
                <w:szCs w:val="20"/>
              </w:rPr>
              <w:t>6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B890F9" w14:textId="4F964C20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9E7833" w14:textId="1EFCF7BC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9/81 (23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5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760AE7" w14:textId="6B66C078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6/57 (28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sz w:val="20"/>
                <w:szCs w:val="20"/>
              </w:rPr>
              <w:t>1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8D199C" w14:textId="7AC59956" w:rsidR="00DC0648" w:rsidRPr="00792D4D" w:rsidRDefault="00DC0648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</w:pP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3/24 (12</w:t>
            </w:r>
            <w:r w:rsidR="00B514B3"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.</w:t>
            </w:r>
            <w:r w:rsidRPr="00792D4D">
              <w:rPr>
                <w:rFonts w:asciiTheme="majorHAnsi" w:eastAsia="等线" w:hAnsiTheme="majorHAnsi"/>
                <w:b w:val="0"/>
                <w:bCs/>
                <w:kern w:val="0"/>
                <w:sz w:val="20"/>
                <w:szCs w:val="20"/>
              </w:rPr>
              <w:t>5)</w:t>
            </w:r>
          </w:p>
        </w:tc>
      </w:tr>
    </w:tbl>
    <w:p w14:paraId="33B96A62" w14:textId="77777777" w:rsidR="00EC4EC9" w:rsidRDefault="00EC4EC9" w:rsidP="004D3FED">
      <w:pPr>
        <w:widowControl/>
        <w:spacing w:line="480" w:lineRule="auto"/>
        <w:jc w:val="left"/>
        <w:rPr>
          <w:rFonts w:ascii="Cambria" w:eastAsia="黑体" w:hAnsi="Cambria"/>
          <w:b w:val="0"/>
          <w:bCs/>
          <w:sz w:val="20"/>
          <w:szCs w:val="20"/>
        </w:rPr>
      </w:pPr>
      <w:r w:rsidRPr="001E5A42">
        <w:rPr>
          <w:rFonts w:asciiTheme="majorHAnsi" w:hAnsiTheme="majorHAnsi"/>
          <w:b w:val="0"/>
          <w:sz w:val="20"/>
          <w:szCs w:val="20"/>
        </w:rPr>
        <w:t>Abbreviations:</w:t>
      </w:r>
      <w:r w:rsidRPr="00703CEF">
        <w:rPr>
          <w:rFonts w:ascii="Cambria" w:eastAsia="黑体" w:hAnsi="Cambria"/>
          <w:b w:val="0"/>
          <w:bCs/>
          <w:sz w:val="20"/>
          <w:szCs w:val="20"/>
        </w:rPr>
        <w:t xml:space="preserve"> RSV, respiratory syncytial virus</w:t>
      </w:r>
      <w:r>
        <w:rPr>
          <w:rFonts w:ascii="Cambria" w:eastAsia="黑体" w:hAnsi="Cambria"/>
          <w:b w:val="0"/>
          <w:bCs/>
          <w:sz w:val="20"/>
          <w:szCs w:val="20"/>
        </w:rPr>
        <w:t>.</w:t>
      </w:r>
    </w:p>
    <w:p w14:paraId="6AD32C69" w14:textId="4E9E8318" w:rsidR="003C1493" w:rsidRPr="001E5A42" w:rsidRDefault="003C1493" w:rsidP="004D3FED">
      <w:pPr>
        <w:widowControl/>
        <w:spacing w:line="480" w:lineRule="auto"/>
        <w:jc w:val="left"/>
        <w:rPr>
          <w:rFonts w:asciiTheme="majorHAnsi" w:hAnsiTheme="majorHAnsi"/>
          <w:b w:val="0"/>
          <w:bCs/>
          <w:sz w:val="20"/>
          <w:szCs w:val="20"/>
        </w:rPr>
      </w:pPr>
      <w:r w:rsidRPr="001E5A42">
        <w:rPr>
          <w:rFonts w:asciiTheme="majorHAnsi" w:hAnsiTheme="majorHAnsi"/>
          <w:b w:val="0"/>
          <w:bCs/>
          <w:sz w:val="20"/>
          <w:szCs w:val="20"/>
        </w:rPr>
        <w:t xml:space="preserve">Figures are the median (IQR) or n/N (%), where the denominators </w:t>
      </w:r>
      <w:r w:rsidR="005A046A" w:rsidRPr="001E5A42">
        <w:rPr>
          <w:rFonts w:asciiTheme="majorHAnsi" w:hAnsiTheme="majorHAnsi"/>
          <w:b w:val="0"/>
          <w:bCs/>
          <w:sz w:val="20"/>
          <w:szCs w:val="20"/>
        </w:rPr>
        <w:t xml:space="preserve">represent </w:t>
      </w:r>
      <w:r w:rsidRPr="001E5A42">
        <w:rPr>
          <w:rFonts w:asciiTheme="majorHAnsi" w:hAnsiTheme="majorHAnsi"/>
          <w:b w:val="0"/>
          <w:bCs/>
          <w:sz w:val="20"/>
          <w:szCs w:val="20"/>
        </w:rPr>
        <w:t xml:space="preserve">the numbers of patients with corresponding laboratory results. Characteristics were compared </w:t>
      </w:r>
      <w:r w:rsidR="00441A7C" w:rsidRPr="001E5A42">
        <w:rPr>
          <w:rFonts w:asciiTheme="majorHAnsi" w:hAnsiTheme="majorHAnsi"/>
          <w:b w:val="0"/>
          <w:bCs/>
          <w:sz w:val="20"/>
          <w:szCs w:val="20"/>
        </w:rPr>
        <w:t>in RSV</w:t>
      </w:r>
      <w:r w:rsidR="005A046A" w:rsidRPr="001E5A42">
        <w:rPr>
          <w:rFonts w:asciiTheme="majorHAnsi" w:hAnsiTheme="majorHAnsi"/>
          <w:b w:val="0"/>
          <w:bCs/>
          <w:sz w:val="20"/>
          <w:szCs w:val="20"/>
        </w:rPr>
        <w:t xml:space="preserve"> or </w:t>
      </w:r>
      <w:r w:rsidR="00441A7C" w:rsidRPr="001E5A42">
        <w:rPr>
          <w:rFonts w:asciiTheme="majorHAnsi" w:hAnsiTheme="majorHAnsi"/>
          <w:b w:val="0"/>
          <w:bCs/>
          <w:sz w:val="20"/>
          <w:szCs w:val="20"/>
        </w:rPr>
        <w:t>influenza positive patients between</w:t>
      </w:r>
      <w:r w:rsidRPr="001E5A42">
        <w:rPr>
          <w:rFonts w:asciiTheme="majorHAnsi" w:hAnsiTheme="majorHAnsi"/>
          <w:b w:val="0"/>
          <w:bCs/>
          <w:sz w:val="20"/>
          <w:szCs w:val="20"/>
        </w:rPr>
        <w:t xml:space="preserve"> 2018</w:t>
      </w:r>
      <w:r w:rsidR="001C4EFC" w:rsidRPr="001E5A42">
        <w:rPr>
          <w:rFonts w:asciiTheme="majorHAnsi" w:hAnsiTheme="majorHAnsi"/>
          <w:b w:val="0"/>
          <w:bCs/>
          <w:sz w:val="20"/>
          <w:szCs w:val="20"/>
        </w:rPr>
        <w:t>–</w:t>
      </w:r>
      <w:r w:rsidRPr="001E5A42">
        <w:rPr>
          <w:rFonts w:asciiTheme="majorHAnsi" w:hAnsiTheme="majorHAnsi"/>
          <w:b w:val="0"/>
          <w:bCs/>
          <w:sz w:val="20"/>
          <w:szCs w:val="20"/>
        </w:rPr>
        <w:t>2019 and 2020</w:t>
      </w:r>
      <w:r w:rsidR="001C4EFC" w:rsidRPr="001E5A42">
        <w:rPr>
          <w:rFonts w:asciiTheme="majorHAnsi" w:hAnsiTheme="majorHAnsi"/>
          <w:b w:val="0"/>
          <w:bCs/>
          <w:sz w:val="20"/>
          <w:szCs w:val="20"/>
        </w:rPr>
        <w:t>–</w:t>
      </w:r>
      <w:r w:rsidRPr="001E5A42">
        <w:rPr>
          <w:rFonts w:asciiTheme="majorHAnsi" w:hAnsiTheme="majorHAnsi"/>
          <w:b w:val="0"/>
          <w:bCs/>
          <w:sz w:val="20"/>
          <w:szCs w:val="20"/>
        </w:rPr>
        <w:t xml:space="preserve">2021. </w:t>
      </w:r>
    </w:p>
    <w:p w14:paraId="51E1B57E" w14:textId="5F7B2D03" w:rsidR="003C1493" w:rsidRPr="001E5A42" w:rsidRDefault="00EB4C8D" w:rsidP="004D3FED">
      <w:pPr>
        <w:spacing w:line="480" w:lineRule="auto"/>
        <w:jc w:val="left"/>
        <w:rPr>
          <w:rFonts w:asciiTheme="majorHAnsi" w:hAnsiTheme="majorHAnsi"/>
          <w:b w:val="0"/>
          <w:bCs/>
          <w:sz w:val="20"/>
          <w:szCs w:val="20"/>
        </w:rPr>
      </w:pPr>
      <w:r w:rsidRPr="005E3677">
        <w:rPr>
          <w:rFonts w:ascii="PingFangSC-Regular" w:hAnsi="PingFangSC-Regular"/>
          <w:color w:val="2A2B2E"/>
          <w:shd w:val="clear" w:color="auto" w:fill="FFFFFF"/>
          <w:vertAlign w:val="superscript"/>
        </w:rPr>
        <w:t>†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>Normal range: white blood cell, 5.0</w:t>
      </w:r>
      <w:r w:rsidR="001C4EFC" w:rsidRPr="001E5A42">
        <w:rPr>
          <w:rFonts w:asciiTheme="majorHAnsi" w:hAnsiTheme="majorHAnsi"/>
          <w:b w:val="0"/>
          <w:bCs/>
          <w:sz w:val="20"/>
          <w:szCs w:val="20"/>
        </w:rPr>
        <w:t>–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>12.0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×10⁹/L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; 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neutrophils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 count, 1.2</w:t>
      </w:r>
      <w:r w:rsidR="001C4EFC" w:rsidRPr="001E5A42">
        <w:rPr>
          <w:rFonts w:asciiTheme="majorHAnsi" w:hAnsiTheme="majorHAnsi"/>
          <w:b w:val="0"/>
          <w:bCs/>
          <w:sz w:val="20"/>
          <w:szCs w:val="20"/>
        </w:rPr>
        <w:t>–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>7.2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×10⁹/L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>; lymphocyte count, 1.2</w:t>
      </w:r>
      <w:r w:rsidR="001C4EFC" w:rsidRPr="001E5A42">
        <w:rPr>
          <w:rFonts w:asciiTheme="majorHAnsi" w:hAnsiTheme="majorHAnsi"/>
          <w:b w:val="0"/>
          <w:bCs/>
          <w:sz w:val="20"/>
          <w:szCs w:val="20"/>
        </w:rPr>
        <w:t>–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>4.8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×10⁹/L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; 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hemoglobin, 105</w:t>
      </w:r>
      <w:r w:rsidR="001C4EFC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–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145 g/L;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 platelet count, 140–440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×10⁹/L</w:t>
      </w:r>
      <w:r w:rsidR="004E6703" w:rsidRPr="001E5A42">
        <w:rPr>
          <w:rFonts w:asciiTheme="majorHAnsi" w:hAnsiTheme="majorHAnsi"/>
          <w:b w:val="0"/>
          <w:bCs/>
          <w:sz w:val="20"/>
          <w:szCs w:val="20"/>
        </w:rPr>
        <w:t>.</w:t>
      </w:r>
    </w:p>
    <w:p w14:paraId="5AFC7F89" w14:textId="0CF9403F" w:rsidR="003C1493" w:rsidRPr="001E5A42" w:rsidRDefault="00EB4C8D" w:rsidP="004D3FED">
      <w:pPr>
        <w:spacing w:line="480" w:lineRule="auto"/>
        <w:jc w:val="left"/>
        <w:rPr>
          <w:rFonts w:asciiTheme="majorHAnsi" w:hAnsiTheme="majorHAnsi"/>
          <w:b w:val="0"/>
          <w:bCs/>
          <w:sz w:val="20"/>
          <w:szCs w:val="20"/>
        </w:rPr>
      </w:pPr>
      <w:r w:rsidRPr="00D43938">
        <w:rPr>
          <w:rFonts w:ascii="PingFangSC-Regular" w:hAnsi="PingFangSC-Regular"/>
          <w:color w:val="2A2B2E"/>
          <w:shd w:val="clear" w:color="auto" w:fill="FFFFFF"/>
          <w:vertAlign w:val="superscript"/>
        </w:rPr>
        <w:t>‡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Normal range: alanine aminotransferase, </w:t>
      </w:r>
      <w:r w:rsidR="003C1493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>≤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50 U/L; aspartate aminotransferase, </w:t>
      </w:r>
      <w:r w:rsidR="003C1493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>≤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60 U/L; 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lactic dehydrogenase,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 </w:t>
      </w:r>
      <w:r w:rsidR="003C1493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>≤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290 U/L; 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Serum creatinine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, </w:t>
      </w:r>
      <w:r w:rsidR="003C1493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 xml:space="preserve">≤65 </w:t>
      </w:r>
      <w:proofErr w:type="spellStart"/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μmol</w:t>
      </w:r>
      <w:proofErr w:type="spellEnd"/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/L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; 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 xml:space="preserve">Blood 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lastRenderedPageBreak/>
        <w:t>urea nitrogen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, </w:t>
      </w:r>
      <w:r w:rsidR="003C1493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 xml:space="preserve">≤7.6 </w:t>
      </w:r>
      <w:r w:rsidR="003C1493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>mmol/L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; creatine kinase, </w:t>
      </w:r>
      <w:r w:rsidR="003C1493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>≤</w:t>
      </w:r>
      <w:r w:rsidR="003C1493" w:rsidRPr="001E5A42">
        <w:rPr>
          <w:rFonts w:asciiTheme="majorHAnsi" w:hAnsiTheme="majorHAnsi"/>
          <w:b w:val="0"/>
          <w:bCs/>
          <w:sz w:val="20"/>
          <w:szCs w:val="20"/>
        </w:rPr>
        <w:t xml:space="preserve">200 U/L; creatine kinase-MB, </w:t>
      </w:r>
      <w:r w:rsidR="003C1493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>≤</w:t>
      </w:r>
      <w:r w:rsidR="004E6703" w:rsidRPr="001E5A42">
        <w:rPr>
          <w:rFonts w:asciiTheme="majorHAnsi" w:hAnsiTheme="majorHAnsi"/>
          <w:b w:val="0"/>
          <w:bCs/>
          <w:sz w:val="20"/>
          <w:szCs w:val="20"/>
        </w:rPr>
        <w:t>25 U/L.</w:t>
      </w:r>
    </w:p>
    <w:p w14:paraId="23B57FAA" w14:textId="09E22AC0" w:rsidR="003C1493" w:rsidRPr="001E5A42" w:rsidRDefault="00EB4C8D" w:rsidP="004D3FED">
      <w:pPr>
        <w:spacing w:line="480" w:lineRule="auto"/>
        <w:jc w:val="left"/>
        <w:rPr>
          <w:rFonts w:asciiTheme="majorHAnsi" w:hAnsiTheme="majorHAnsi"/>
          <w:b w:val="0"/>
          <w:sz w:val="20"/>
          <w:szCs w:val="20"/>
        </w:rPr>
      </w:pPr>
      <w:r w:rsidRPr="005E3677">
        <w:rPr>
          <w:rFonts w:ascii="PingFangSC-Regular" w:hAnsi="PingFangSC-Regular"/>
          <w:color w:val="2A2B2E"/>
          <w:shd w:val="clear" w:color="auto" w:fill="FFFFFF"/>
          <w:vertAlign w:val="superscript"/>
        </w:rPr>
        <w:t>§</w:t>
      </w:r>
      <w:r w:rsidR="1D7E1A30" w:rsidRPr="001E5A42">
        <w:rPr>
          <w:rFonts w:asciiTheme="majorHAnsi" w:hAnsiTheme="majorHAnsi"/>
          <w:b w:val="0"/>
          <w:sz w:val="20"/>
          <w:szCs w:val="20"/>
        </w:rPr>
        <w:t xml:space="preserve">Normal range: C-reactive protein, </w:t>
      </w:r>
      <w:r w:rsidR="1D7E1A30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 xml:space="preserve">≤10 </w:t>
      </w:r>
      <w:r w:rsidR="1D7E1A30" w:rsidRPr="001E5A42">
        <w:rPr>
          <w:rFonts w:asciiTheme="majorHAnsi" w:hAnsiTheme="majorHAnsi"/>
          <w:b w:val="0"/>
          <w:sz w:val="20"/>
          <w:szCs w:val="20"/>
        </w:rPr>
        <w:t>mg/L; procalcitonin, 0</w:t>
      </w:r>
      <w:r w:rsidR="4A0B70C4" w:rsidRPr="001E5A42">
        <w:rPr>
          <w:rFonts w:asciiTheme="majorHAnsi" w:hAnsiTheme="majorHAnsi"/>
          <w:b w:val="0"/>
          <w:sz w:val="20"/>
          <w:szCs w:val="20"/>
        </w:rPr>
        <w:t>–</w:t>
      </w:r>
      <w:r w:rsidR="1D7E1A30" w:rsidRPr="001E5A42">
        <w:rPr>
          <w:rFonts w:asciiTheme="majorHAnsi" w:hAnsiTheme="majorHAnsi"/>
          <w:b w:val="0"/>
          <w:sz w:val="20"/>
          <w:szCs w:val="20"/>
        </w:rPr>
        <w:t>0.25 ng/mL; erythrocyte sedimentation rate, 0</w:t>
      </w:r>
      <w:r w:rsidR="4A0B70C4" w:rsidRPr="001E5A42">
        <w:rPr>
          <w:rFonts w:asciiTheme="majorHAnsi" w:hAnsiTheme="majorHAnsi"/>
          <w:b w:val="0"/>
          <w:sz w:val="20"/>
          <w:szCs w:val="20"/>
        </w:rPr>
        <w:t>–</w:t>
      </w:r>
      <w:r w:rsidR="1D7E1A30" w:rsidRPr="001E5A42">
        <w:rPr>
          <w:rFonts w:asciiTheme="majorHAnsi" w:hAnsiTheme="majorHAnsi"/>
          <w:b w:val="0"/>
          <w:sz w:val="20"/>
          <w:szCs w:val="20"/>
        </w:rPr>
        <w:t xml:space="preserve">20 mm/hour; interleukin-6, </w:t>
      </w:r>
      <w:r w:rsidR="1D7E1A30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>≤</w:t>
      </w:r>
      <w:r w:rsidR="1D7E1A30" w:rsidRPr="001E5A42">
        <w:rPr>
          <w:rFonts w:asciiTheme="majorHAnsi" w:hAnsiTheme="majorHAnsi"/>
          <w:b w:val="0"/>
          <w:sz w:val="20"/>
          <w:szCs w:val="20"/>
        </w:rPr>
        <w:t xml:space="preserve">7 </w:t>
      </w:r>
      <w:proofErr w:type="spellStart"/>
      <w:r w:rsidR="1D7E1A30" w:rsidRPr="001E5A42">
        <w:rPr>
          <w:rFonts w:asciiTheme="majorHAnsi" w:hAnsiTheme="majorHAnsi"/>
          <w:b w:val="0"/>
          <w:sz w:val="20"/>
          <w:szCs w:val="20"/>
        </w:rPr>
        <w:t>pg</w:t>
      </w:r>
      <w:proofErr w:type="spellEnd"/>
      <w:r w:rsidR="1D7E1A30" w:rsidRPr="001E5A42">
        <w:rPr>
          <w:rFonts w:asciiTheme="majorHAnsi" w:hAnsiTheme="majorHAnsi"/>
          <w:b w:val="0"/>
          <w:sz w:val="20"/>
          <w:szCs w:val="20"/>
        </w:rPr>
        <w:t xml:space="preserve">/mL; </w:t>
      </w:r>
      <w:r w:rsidR="1D7E1A30" w:rsidRPr="001E5A42">
        <w:rPr>
          <w:rFonts w:asciiTheme="majorHAnsi" w:eastAsia="等线" w:hAnsiTheme="majorHAnsi"/>
          <w:b w:val="0"/>
          <w:color w:val="000000"/>
          <w:kern w:val="0"/>
          <w:sz w:val="20"/>
          <w:szCs w:val="20"/>
        </w:rPr>
        <w:t xml:space="preserve">CD4+: CD8+ ratio, </w:t>
      </w:r>
      <w:r w:rsidR="1D7E1A30" w:rsidRPr="001E5A42">
        <w:rPr>
          <w:rFonts w:asciiTheme="majorHAnsi" w:eastAsia="宋体" w:hAnsiTheme="majorHAnsi"/>
          <w:b w:val="0"/>
          <w:color w:val="000000"/>
          <w:kern w:val="0"/>
          <w:sz w:val="20"/>
          <w:szCs w:val="20"/>
        </w:rPr>
        <w:t>≤2.0</w:t>
      </w:r>
      <w:r w:rsidR="1D7E1A30" w:rsidRPr="001E5A42">
        <w:rPr>
          <w:rFonts w:asciiTheme="majorHAnsi" w:hAnsiTheme="majorHAnsi"/>
          <w:b w:val="0"/>
          <w:sz w:val="20"/>
          <w:szCs w:val="20"/>
        </w:rPr>
        <w:t>.</w:t>
      </w:r>
    </w:p>
    <w:p w14:paraId="4CF79A35" w14:textId="607E439D" w:rsidR="009E4095" w:rsidRPr="004C5C61" w:rsidRDefault="009E4095" w:rsidP="004D3FED">
      <w:pPr>
        <w:widowControl/>
        <w:spacing w:line="480" w:lineRule="auto"/>
        <w:jc w:val="left"/>
        <w:rPr>
          <w:rFonts w:asciiTheme="majorHAnsi" w:hAnsiTheme="majorHAnsi"/>
          <w:b w:val="0"/>
          <w:bCs/>
          <w:sz w:val="24"/>
          <w:szCs w:val="24"/>
        </w:rPr>
      </w:pPr>
      <w:r w:rsidRPr="004C5C61">
        <w:rPr>
          <w:rFonts w:asciiTheme="majorHAnsi" w:hAnsiTheme="majorHAnsi"/>
          <w:b w:val="0"/>
          <w:bCs/>
          <w:sz w:val="24"/>
          <w:szCs w:val="24"/>
        </w:rPr>
        <w:br w:type="page"/>
      </w:r>
    </w:p>
    <w:p w14:paraId="73B22FB6" w14:textId="77777777" w:rsidR="00BA55F0" w:rsidRDefault="00BA55F0" w:rsidP="004D3FED">
      <w:pPr>
        <w:spacing w:before="240" w:after="240" w:line="480" w:lineRule="auto"/>
        <w:jc w:val="left"/>
        <w:rPr>
          <w:rFonts w:asciiTheme="majorHAnsi" w:hAnsiTheme="majorHAnsi"/>
          <w:sz w:val="24"/>
          <w:szCs w:val="24"/>
        </w:rPr>
        <w:sectPr w:rsidR="00BA55F0" w:rsidSect="003600F0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1FC3E398" w14:textId="4ACB63DA" w:rsidR="00F94537" w:rsidRPr="004C5C61" w:rsidRDefault="00F94537" w:rsidP="004D3FED">
      <w:pPr>
        <w:spacing w:before="240" w:after="240" w:line="480" w:lineRule="auto"/>
        <w:jc w:val="left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lastRenderedPageBreak/>
        <w:t xml:space="preserve">Table </w:t>
      </w:r>
      <w:r w:rsidR="00607D6A" w:rsidRPr="004C5C61">
        <w:rPr>
          <w:rFonts w:asciiTheme="majorHAnsi" w:hAnsiTheme="majorHAnsi"/>
          <w:sz w:val="24"/>
          <w:szCs w:val="24"/>
        </w:rPr>
        <w:t>S</w:t>
      </w:r>
      <w:r w:rsidR="00C60C4A" w:rsidRPr="004C5C61">
        <w:rPr>
          <w:rFonts w:asciiTheme="majorHAnsi" w:hAnsiTheme="majorHAnsi"/>
          <w:sz w:val="24"/>
          <w:szCs w:val="24"/>
        </w:rPr>
        <w:t>6</w:t>
      </w:r>
      <w:r w:rsidRPr="004C5C61">
        <w:rPr>
          <w:rFonts w:asciiTheme="majorHAnsi" w:hAnsiTheme="majorHAnsi"/>
          <w:sz w:val="24"/>
          <w:szCs w:val="24"/>
        </w:rPr>
        <w:t xml:space="preserve">. Univariate analysis </w:t>
      </w:r>
      <w:r w:rsidR="00720F53" w:rsidRPr="004C5C61">
        <w:rPr>
          <w:rFonts w:asciiTheme="majorHAnsi" w:hAnsiTheme="majorHAnsi"/>
          <w:sz w:val="24"/>
          <w:szCs w:val="24"/>
        </w:rPr>
        <w:t>of</w:t>
      </w:r>
      <w:r w:rsidRPr="004C5C61">
        <w:rPr>
          <w:rFonts w:asciiTheme="majorHAnsi" w:hAnsiTheme="majorHAnsi"/>
          <w:sz w:val="24"/>
          <w:szCs w:val="24"/>
        </w:rPr>
        <w:t xml:space="preserve"> risk factors associated with ICU admission</w:t>
      </w:r>
      <w:r w:rsidR="006152EE">
        <w:rPr>
          <w:rFonts w:asciiTheme="majorHAnsi" w:hAnsiTheme="majorHAnsi"/>
          <w:sz w:val="24"/>
          <w:szCs w:val="24"/>
        </w:rPr>
        <w:t xml:space="preserve">, </w:t>
      </w:r>
      <w:r w:rsidRPr="004C5C61">
        <w:rPr>
          <w:rFonts w:asciiTheme="majorHAnsi" w:hAnsiTheme="majorHAnsi"/>
          <w:sz w:val="24"/>
          <w:szCs w:val="24"/>
        </w:rPr>
        <w:t>mechanical ventilation</w:t>
      </w:r>
      <w:r w:rsidR="006152EE">
        <w:rPr>
          <w:rFonts w:asciiTheme="majorHAnsi" w:hAnsiTheme="majorHAnsi"/>
          <w:sz w:val="24"/>
          <w:szCs w:val="24"/>
        </w:rPr>
        <w:t xml:space="preserve"> or in-hospital death</w:t>
      </w:r>
    </w:p>
    <w:tbl>
      <w:tblPr>
        <w:tblStyle w:val="21"/>
        <w:tblW w:w="9781" w:type="dxa"/>
        <w:jc w:val="center"/>
        <w:tblLook w:val="0620" w:firstRow="1" w:lastRow="0" w:firstColumn="0" w:lastColumn="0" w:noHBand="1" w:noVBand="1"/>
      </w:tblPr>
      <w:tblGrid>
        <w:gridCol w:w="3687"/>
        <w:gridCol w:w="1639"/>
        <w:gridCol w:w="2555"/>
        <w:gridCol w:w="1900"/>
      </w:tblGrid>
      <w:tr w:rsidR="00F94537" w:rsidRPr="00873251" w14:paraId="26ED2B02" w14:textId="77777777" w:rsidTr="00D77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tcW w:w="36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FF0015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B2F282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445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10E26A3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</w:tr>
      <w:tr w:rsidR="00F94537" w:rsidRPr="00873251" w14:paraId="196A2256" w14:textId="77777777" w:rsidTr="00D772FA">
        <w:trPr>
          <w:trHeight w:val="278"/>
          <w:jc w:val="center"/>
        </w:trPr>
        <w:tc>
          <w:tcPr>
            <w:tcW w:w="3687" w:type="dxa"/>
            <w:vMerge/>
            <w:vAlign w:val="center"/>
            <w:hideMark/>
          </w:tcPr>
          <w:p w14:paraId="7397C5DD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vMerge/>
            <w:vAlign w:val="center"/>
            <w:hideMark/>
          </w:tcPr>
          <w:p w14:paraId="208E9CD5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236070" w14:textId="428B5EDF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OR (95%</w:t>
            </w:r>
            <w:r w:rsidR="007F70A7"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375FFC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F94537" w:rsidRPr="00873251" w14:paraId="55172FF7" w14:textId="77777777" w:rsidTr="00D772FA">
        <w:trPr>
          <w:trHeight w:val="278"/>
          <w:jc w:val="center"/>
        </w:trPr>
        <w:tc>
          <w:tcPr>
            <w:tcW w:w="36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40447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14D2C2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65ACE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367444" w14:textId="77777777" w:rsidR="00F94537" w:rsidRPr="00873251" w:rsidRDefault="00F94537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</w:tr>
      <w:tr w:rsidR="00BB2AD3" w:rsidRPr="00873251" w14:paraId="771116E8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7597F9B5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39" w:type="dxa"/>
            <w:noWrap/>
            <w:vAlign w:val="center"/>
            <w:hideMark/>
          </w:tcPr>
          <w:p w14:paraId="625392EE" w14:textId="3ACA0E4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51 (59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555" w:type="dxa"/>
            <w:noWrap/>
            <w:vAlign w:val="center"/>
            <w:hideMark/>
          </w:tcPr>
          <w:p w14:paraId="3B38B02B" w14:textId="79DA652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08CB3731" w14:textId="4A68842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2CAAEDF7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65A8C6C1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39" w:type="dxa"/>
            <w:noWrap/>
            <w:vAlign w:val="center"/>
            <w:hideMark/>
          </w:tcPr>
          <w:p w14:paraId="16DDB95A" w14:textId="4ED0842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04 (4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555" w:type="dxa"/>
            <w:noWrap/>
            <w:vAlign w:val="center"/>
            <w:hideMark/>
          </w:tcPr>
          <w:p w14:paraId="531C6000" w14:textId="1C148520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 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0) </w:t>
            </w:r>
          </w:p>
        </w:tc>
        <w:tc>
          <w:tcPr>
            <w:tcW w:w="1900" w:type="dxa"/>
            <w:noWrap/>
            <w:vAlign w:val="center"/>
            <w:hideMark/>
          </w:tcPr>
          <w:p w14:paraId="029BC395" w14:textId="18C7ED09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  <w:u w:val="single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  <w:u w:val="single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  <w:u w:val="single"/>
              </w:rPr>
              <w:t>087</w:t>
            </w:r>
            <w:r w:rsidR="0067298D"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B2AD3" w:rsidRPr="00873251" w14:paraId="49C7A092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3477F779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1639" w:type="dxa"/>
            <w:noWrap/>
            <w:vAlign w:val="center"/>
            <w:hideMark/>
          </w:tcPr>
          <w:p w14:paraId="795DA629" w14:textId="2270F902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18BC5E7F" w14:textId="630D823D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0D81DB52" w14:textId="184A4710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749393C0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0A67DB55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Zhengzhou City</w:t>
            </w:r>
          </w:p>
        </w:tc>
        <w:tc>
          <w:tcPr>
            <w:tcW w:w="1639" w:type="dxa"/>
            <w:noWrap/>
            <w:vAlign w:val="center"/>
            <w:hideMark/>
          </w:tcPr>
          <w:p w14:paraId="4D55FAA2" w14:textId="3333927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33 (7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555" w:type="dxa"/>
            <w:noWrap/>
            <w:vAlign w:val="center"/>
            <w:hideMark/>
          </w:tcPr>
          <w:p w14:paraId="767CFFE0" w14:textId="05C2DF9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34712B36" w14:textId="200928F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04C0BD9D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5C98247C" w14:textId="72A8D034" w:rsidR="00BB2AD3" w:rsidRPr="00873251" w:rsidRDefault="000E29AC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O</w:t>
            </w:r>
            <w:r w:rsidR="00BB2AD3"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utside Zhengzhou City</w:t>
            </w:r>
          </w:p>
        </w:tc>
        <w:tc>
          <w:tcPr>
            <w:tcW w:w="1639" w:type="dxa"/>
            <w:noWrap/>
            <w:vAlign w:val="center"/>
            <w:hideMark/>
          </w:tcPr>
          <w:p w14:paraId="53BC8D13" w14:textId="21BC9375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20 (29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555" w:type="dxa"/>
            <w:noWrap/>
            <w:vAlign w:val="center"/>
            <w:hideMark/>
          </w:tcPr>
          <w:p w14:paraId="037CFE8D" w14:textId="139DDBA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6 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(5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00" w:type="dxa"/>
            <w:noWrap/>
            <w:vAlign w:val="center"/>
            <w:hideMark/>
          </w:tcPr>
          <w:p w14:paraId="6D3E293B" w14:textId="12B0D68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&lt;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01</w:t>
            </w:r>
          </w:p>
        </w:tc>
      </w:tr>
      <w:tr w:rsidR="00BB2AD3" w:rsidRPr="00873251" w14:paraId="71DA8578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7136E934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639" w:type="dxa"/>
            <w:noWrap/>
            <w:vAlign w:val="center"/>
            <w:hideMark/>
          </w:tcPr>
          <w:p w14:paraId="629D606E" w14:textId="5EE56409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 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555" w:type="dxa"/>
            <w:noWrap/>
            <w:vAlign w:val="center"/>
            <w:hideMark/>
          </w:tcPr>
          <w:p w14:paraId="4A895592" w14:textId="0388DEA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 (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387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9) </w:t>
            </w:r>
          </w:p>
        </w:tc>
        <w:tc>
          <w:tcPr>
            <w:tcW w:w="1900" w:type="dxa"/>
            <w:noWrap/>
            <w:vAlign w:val="center"/>
            <w:hideMark/>
          </w:tcPr>
          <w:p w14:paraId="11A49450" w14:textId="0529C3D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06</w:t>
            </w:r>
          </w:p>
        </w:tc>
      </w:tr>
      <w:tr w:rsidR="00BB2AD3" w:rsidRPr="00873251" w14:paraId="5C424D1E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673F4693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639" w:type="dxa"/>
            <w:noWrap/>
            <w:vAlign w:val="center"/>
            <w:hideMark/>
          </w:tcPr>
          <w:p w14:paraId="01836A85" w14:textId="41A01B3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299A201F" w14:textId="3641763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18CF1AC2" w14:textId="0861AED2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0A17EF12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769568C6" w14:textId="1879275F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0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5 months</w:t>
            </w:r>
          </w:p>
        </w:tc>
        <w:tc>
          <w:tcPr>
            <w:tcW w:w="1639" w:type="dxa"/>
            <w:noWrap/>
            <w:vAlign w:val="center"/>
            <w:hideMark/>
          </w:tcPr>
          <w:p w14:paraId="5CE1799A" w14:textId="0864B9C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48 (46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555" w:type="dxa"/>
            <w:noWrap/>
            <w:vAlign w:val="center"/>
            <w:hideMark/>
          </w:tcPr>
          <w:p w14:paraId="5102E495" w14:textId="3AE19F32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77080796" w14:textId="7CA5086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08C1DC6C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533B3677" w14:textId="36CD3D29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6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11 months</w:t>
            </w:r>
          </w:p>
        </w:tc>
        <w:tc>
          <w:tcPr>
            <w:tcW w:w="1639" w:type="dxa"/>
            <w:noWrap/>
            <w:vAlign w:val="center"/>
            <w:hideMark/>
          </w:tcPr>
          <w:p w14:paraId="21A56486" w14:textId="4C1A8C20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08 (14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555" w:type="dxa"/>
            <w:noWrap/>
            <w:vAlign w:val="center"/>
            <w:hideMark/>
          </w:tcPr>
          <w:p w14:paraId="610E34BB" w14:textId="53BBA333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4 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00" w:type="dxa"/>
            <w:noWrap/>
            <w:vAlign w:val="center"/>
            <w:hideMark/>
          </w:tcPr>
          <w:p w14:paraId="7909D1C8" w14:textId="609F9529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55</w:t>
            </w:r>
          </w:p>
        </w:tc>
      </w:tr>
      <w:tr w:rsidR="00BB2AD3" w:rsidRPr="00873251" w14:paraId="597F3AD5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1031CAF8" w14:textId="26E8F605" w:rsidR="00BB2AD3" w:rsidRPr="00873251" w:rsidRDefault="4CED7F9F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12</w:t>
            </w:r>
            <w:r w:rsidR="4A0B70C4" w:rsidRPr="00873251">
              <w:rPr>
                <w:rFonts w:asciiTheme="majorHAnsi" w:eastAsia="等线" w:hAnsiTheme="majorHAnsi"/>
                <w:b w:val="0"/>
                <w:color w:val="000000" w:themeColor="text1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3 months</w:t>
            </w:r>
          </w:p>
        </w:tc>
        <w:tc>
          <w:tcPr>
            <w:tcW w:w="1639" w:type="dxa"/>
            <w:noWrap/>
            <w:vAlign w:val="center"/>
            <w:hideMark/>
          </w:tcPr>
          <w:p w14:paraId="61443441" w14:textId="1FDBD542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40 (18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555" w:type="dxa"/>
            <w:noWrap/>
            <w:vAlign w:val="center"/>
            <w:hideMark/>
          </w:tcPr>
          <w:p w14:paraId="1095893E" w14:textId="3AE21BD6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5 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900" w:type="dxa"/>
            <w:noWrap/>
            <w:vAlign w:val="center"/>
            <w:hideMark/>
          </w:tcPr>
          <w:p w14:paraId="53BECB04" w14:textId="74CF6C29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21</w:t>
            </w:r>
          </w:p>
        </w:tc>
      </w:tr>
      <w:tr w:rsidR="00BB2AD3" w:rsidRPr="00873251" w14:paraId="1A499FF6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0100EA2E" w14:textId="6487B563" w:rsidR="00BB2AD3" w:rsidRPr="00873251" w:rsidRDefault="4CED7F9F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4</w:t>
            </w:r>
            <w:r w:rsidR="4A0B70C4" w:rsidRPr="00873251">
              <w:rPr>
                <w:rFonts w:asciiTheme="majorHAnsi" w:eastAsia="等线" w:hAnsiTheme="majorHAnsi"/>
                <w:b w:val="0"/>
                <w:color w:val="000000" w:themeColor="text1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59 months</w:t>
            </w:r>
          </w:p>
        </w:tc>
        <w:tc>
          <w:tcPr>
            <w:tcW w:w="1639" w:type="dxa"/>
            <w:noWrap/>
            <w:vAlign w:val="center"/>
            <w:hideMark/>
          </w:tcPr>
          <w:p w14:paraId="1B24904C" w14:textId="32327AD6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22 (16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555" w:type="dxa"/>
            <w:noWrap/>
            <w:vAlign w:val="center"/>
            <w:hideMark/>
          </w:tcPr>
          <w:p w14:paraId="64C0862E" w14:textId="7FCD8A5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1 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00" w:type="dxa"/>
            <w:noWrap/>
            <w:vAlign w:val="center"/>
            <w:hideMark/>
          </w:tcPr>
          <w:p w14:paraId="48E87E7F" w14:textId="067B863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08</w:t>
            </w:r>
          </w:p>
        </w:tc>
      </w:tr>
      <w:tr w:rsidR="00BB2AD3" w:rsidRPr="00873251" w14:paraId="2E18F855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158A6155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≥5 years</w:t>
            </w:r>
          </w:p>
        </w:tc>
        <w:tc>
          <w:tcPr>
            <w:tcW w:w="1639" w:type="dxa"/>
            <w:noWrap/>
            <w:vAlign w:val="center"/>
            <w:hideMark/>
          </w:tcPr>
          <w:p w14:paraId="78C4BFDC" w14:textId="77F8F58F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7 (4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555" w:type="dxa"/>
            <w:noWrap/>
            <w:vAlign w:val="center"/>
            <w:hideMark/>
          </w:tcPr>
          <w:p w14:paraId="2F014DCA" w14:textId="5C23151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 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C17589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00" w:type="dxa"/>
            <w:noWrap/>
            <w:vAlign w:val="center"/>
            <w:hideMark/>
          </w:tcPr>
          <w:p w14:paraId="60120364" w14:textId="4E2A778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12</w:t>
            </w:r>
          </w:p>
        </w:tc>
      </w:tr>
      <w:tr w:rsidR="00BB2AD3" w:rsidRPr="00873251" w14:paraId="1A5A0AE0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0EFBA907" w14:textId="0ABDA2F3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 xml:space="preserve">Preterm </w:t>
            </w:r>
            <w:r w:rsidR="005D0A94"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639" w:type="dxa"/>
            <w:noWrap/>
            <w:vAlign w:val="center"/>
            <w:hideMark/>
          </w:tcPr>
          <w:p w14:paraId="67902458" w14:textId="7A77A30A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1FCF23A8" w14:textId="5AB6BD3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689795C8" w14:textId="2F85566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4D673063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0B5FF876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39" w:type="dxa"/>
            <w:noWrap/>
            <w:vAlign w:val="center"/>
            <w:hideMark/>
          </w:tcPr>
          <w:p w14:paraId="7BCB8C79" w14:textId="7D755F32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95 (9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555" w:type="dxa"/>
            <w:noWrap/>
            <w:vAlign w:val="center"/>
            <w:hideMark/>
          </w:tcPr>
          <w:p w14:paraId="4AD8F458" w14:textId="2C30982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0022AD83" w14:textId="5F4A9045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29E257C7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0AB82FD8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57102638" w14:textId="06CD366A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0 (7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555" w:type="dxa"/>
            <w:noWrap/>
            <w:vAlign w:val="center"/>
            <w:hideMark/>
          </w:tcPr>
          <w:p w14:paraId="21970764" w14:textId="6A86B3A8" w:rsidR="00BB2AD3" w:rsidRPr="00873251" w:rsidRDefault="009E793D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B2AD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 (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="00BB2AD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BB2AD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2) </w:t>
            </w:r>
          </w:p>
        </w:tc>
        <w:tc>
          <w:tcPr>
            <w:tcW w:w="1900" w:type="dxa"/>
            <w:noWrap/>
            <w:vAlign w:val="center"/>
            <w:hideMark/>
          </w:tcPr>
          <w:p w14:paraId="3A034106" w14:textId="43892A9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 xml:space="preserve">006 </w:t>
            </w:r>
          </w:p>
        </w:tc>
      </w:tr>
      <w:tr w:rsidR="00BB2AD3" w:rsidRPr="00873251" w14:paraId="00F1DD14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6B4E238A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Congenital heart disease</w:t>
            </w:r>
          </w:p>
        </w:tc>
        <w:tc>
          <w:tcPr>
            <w:tcW w:w="1639" w:type="dxa"/>
            <w:vAlign w:val="center"/>
          </w:tcPr>
          <w:p w14:paraId="2FB65274" w14:textId="4AA3B5D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00860695" w14:textId="0584E13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30B73ED2" w14:textId="55C0AD1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627108AF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59BAFEA0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39" w:type="dxa"/>
            <w:noWrap/>
            <w:vAlign w:val="center"/>
            <w:hideMark/>
          </w:tcPr>
          <w:p w14:paraId="75C724B7" w14:textId="05580C7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43 (98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555" w:type="dxa"/>
            <w:noWrap/>
            <w:vAlign w:val="center"/>
            <w:hideMark/>
          </w:tcPr>
          <w:p w14:paraId="73D87358" w14:textId="32A4AA9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51CDE257" w14:textId="7230AF01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1B834341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2566FCB0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7AF8C0FA" w14:textId="3BCAA6A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2 (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555" w:type="dxa"/>
            <w:noWrap/>
            <w:vAlign w:val="center"/>
            <w:hideMark/>
          </w:tcPr>
          <w:p w14:paraId="34103D3E" w14:textId="5B53B95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4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2 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(15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5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00" w:type="dxa"/>
            <w:noWrap/>
            <w:vAlign w:val="center"/>
            <w:hideMark/>
          </w:tcPr>
          <w:p w14:paraId="6E0A4844" w14:textId="75E7F5BF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&lt;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01</w:t>
            </w:r>
          </w:p>
        </w:tc>
      </w:tr>
      <w:tr w:rsidR="00BB2AD3" w:rsidRPr="00873251" w14:paraId="72BFCA8F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15B7D37B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Low birth weight</w:t>
            </w:r>
          </w:p>
        </w:tc>
        <w:tc>
          <w:tcPr>
            <w:tcW w:w="1639" w:type="dxa"/>
            <w:noWrap/>
            <w:vAlign w:val="center"/>
            <w:hideMark/>
          </w:tcPr>
          <w:p w14:paraId="4838D85F" w14:textId="1851035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47D18150" w14:textId="76F96CD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4B5ABADF" w14:textId="59D0ED83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02057852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42CAD014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39" w:type="dxa"/>
            <w:noWrap/>
            <w:vAlign w:val="center"/>
            <w:hideMark/>
          </w:tcPr>
          <w:p w14:paraId="799D5A1E" w14:textId="44021C6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03 (93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555" w:type="dxa"/>
            <w:noWrap/>
            <w:vAlign w:val="center"/>
            <w:hideMark/>
          </w:tcPr>
          <w:p w14:paraId="24971C59" w14:textId="3F36935F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54274817" w14:textId="2BC07975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36229BA8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26E58CBA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4F54721F" w14:textId="29B0F10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2 (6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555" w:type="dxa"/>
            <w:noWrap/>
            <w:vAlign w:val="center"/>
            <w:hideMark/>
          </w:tcPr>
          <w:p w14:paraId="75AAE2BB" w14:textId="48BE9813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6 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(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00" w:type="dxa"/>
            <w:noWrap/>
            <w:vAlign w:val="center"/>
            <w:hideMark/>
          </w:tcPr>
          <w:p w14:paraId="37C9071C" w14:textId="7E350311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&lt;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01</w:t>
            </w:r>
          </w:p>
        </w:tc>
      </w:tr>
      <w:tr w:rsidR="00BB2AD3" w:rsidRPr="00873251" w14:paraId="52162AFB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68BA57BE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History of pneumonia</w:t>
            </w:r>
          </w:p>
        </w:tc>
        <w:tc>
          <w:tcPr>
            <w:tcW w:w="1639" w:type="dxa"/>
            <w:vAlign w:val="center"/>
          </w:tcPr>
          <w:p w14:paraId="4FC4FA73" w14:textId="1D8085A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52C8F33B" w14:textId="66952CBD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0227F607" w14:textId="03E24846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27E6D0C6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377BC11E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39" w:type="dxa"/>
            <w:noWrap/>
            <w:vAlign w:val="center"/>
            <w:hideMark/>
          </w:tcPr>
          <w:p w14:paraId="21AC75E4" w14:textId="33EA0E3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67 (88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555" w:type="dxa"/>
            <w:noWrap/>
            <w:vAlign w:val="center"/>
            <w:hideMark/>
          </w:tcPr>
          <w:p w14:paraId="70336512" w14:textId="14A793A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7EB95B0C" w14:textId="7BD843E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704E2E28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5CE407AE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39" w:type="dxa"/>
            <w:noWrap/>
            <w:vAlign w:val="center"/>
            <w:hideMark/>
          </w:tcPr>
          <w:p w14:paraId="3307908D" w14:textId="2E4D981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8 (1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555" w:type="dxa"/>
            <w:noWrap/>
            <w:vAlign w:val="center"/>
            <w:hideMark/>
          </w:tcPr>
          <w:p w14:paraId="4441521B" w14:textId="3DD61721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 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8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00" w:type="dxa"/>
            <w:noWrap/>
            <w:vAlign w:val="center"/>
            <w:hideMark/>
          </w:tcPr>
          <w:p w14:paraId="18F7AA55" w14:textId="56F885C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118 </w:t>
            </w:r>
          </w:p>
        </w:tc>
      </w:tr>
      <w:tr w:rsidR="00BB2AD3" w:rsidRPr="00873251" w14:paraId="4B44BD10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024DA5FA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Viral infection</w:t>
            </w:r>
          </w:p>
        </w:tc>
        <w:tc>
          <w:tcPr>
            <w:tcW w:w="1639" w:type="dxa"/>
            <w:noWrap/>
            <w:vAlign w:val="center"/>
            <w:hideMark/>
          </w:tcPr>
          <w:p w14:paraId="77E51B98" w14:textId="5833E2FA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2B6083C5" w14:textId="599785EF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30ABD630" w14:textId="24F9F7F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4BFFD5FC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2715EF8C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Influenza</w:t>
            </w:r>
          </w:p>
        </w:tc>
        <w:tc>
          <w:tcPr>
            <w:tcW w:w="1639" w:type="dxa"/>
            <w:noWrap/>
            <w:vAlign w:val="center"/>
            <w:hideMark/>
          </w:tcPr>
          <w:p w14:paraId="0F939472" w14:textId="673969D5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21 (16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555" w:type="dxa"/>
            <w:noWrap/>
            <w:vAlign w:val="center"/>
            <w:hideMark/>
          </w:tcPr>
          <w:p w14:paraId="2BB290F0" w14:textId="5A22F16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7C6F1183" w14:textId="0993FAFA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5B024932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30C10714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RSV</w:t>
            </w:r>
          </w:p>
        </w:tc>
        <w:tc>
          <w:tcPr>
            <w:tcW w:w="1639" w:type="dxa"/>
            <w:noWrap/>
            <w:vAlign w:val="center"/>
            <w:hideMark/>
          </w:tcPr>
          <w:p w14:paraId="78395EA2" w14:textId="65F2AF3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34 (84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555" w:type="dxa"/>
            <w:noWrap/>
            <w:vAlign w:val="center"/>
            <w:hideMark/>
          </w:tcPr>
          <w:p w14:paraId="4BF05AEC" w14:textId="46559AC5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4 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900" w:type="dxa"/>
            <w:noWrap/>
            <w:vAlign w:val="center"/>
            <w:hideMark/>
          </w:tcPr>
          <w:p w14:paraId="5EDCE321" w14:textId="1715425A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 xml:space="preserve">004 </w:t>
            </w:r>
          </w:p>
        </w:tc>
      </w:tr>
      <w:tr w:rsidR="00BB2AD3" w:rsidRPr="00873251" w14:paraId="150632B1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01BEE5B3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1639" w:type="dxa"/>
            <w:noWrap/>
            <w:vAlign w:val="center"/>
            <w:hideMark/>
          </w:tcPr>
          <w:p w14:paraId="137EB209" w14:textId="21301B25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7E80CAFA" w14:textId="4D8E0CD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2DF7C325" w14:textId="5D9083DA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76352FA2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29D37862" w14:textId="3F59BDD8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018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639" w:type="dxa"/>
            <w:noWrap/>
            <w:vAlign w:val="center"/>
            <w:hideMark/>
          </w:tcPr>
          <w:p w14:paraId="30BE1767" w14:textId="65D6EF0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66 (6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555" w:type="dxa"/>
            <w:noWrap/>
            <w:vAlign w:val="center"/>
            <w:hideMark/>
          </w:tcPr>
          <w:p w14:paraId="07948F0E" w14:textId="2739C2E0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6940CE3F" w14:textId="6DF5D20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021095AE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71715781" w14:textId="2EF1BD9D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020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639" w:type="dxa"/>
            <w:noWrap/>
            <w:vAlign w:val="center"/>
            <w:hideMark/>
          </w:tcPr>
          <w:p w14:paraId="2436E13B" w14:textId="67BF492F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89 (38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555" w:type="dxa"/>
            <w:noWrap/>
            <w:vAlign w:val="center"/>
            <w:hideMark/>
          </w:tcPr>
          <w:p w14:paraId="686B6787" w14:textId="1C91FF6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2 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4) </w:t>
            </w:r>
          </w:p>
        </w:tc>
        <w:tc>
          <w:tcPr>
            <w:tcW w:w="1900" w:type="dxa"/>
            <w:noWrap/>
            <w:vAlign w:val="center"/>
            <w:hideMark/>
          </w:tcPr>
          <w:p w14:paraId="7B6F90BD" w14:textId="250558E0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&lt;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01</w:t>
            </w:r>
          </w:p>
        </w:tc>
      </w:tr>
      <w:tr w:rsidR="00BB2AD3" w:rsidRPr="00873251" w14:paraId="4C56DBDF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514AE0CB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Neuraminidase inhibitor treatment</w:t>
            </w:r>
          </w:p>
        </w:tc>
        <w:tc>
          <w:tcPr>
            <w:tcW w:w="1639" w:type="dxa"/>
            <w:vAlign w:val="center"/>
          </w:tcPr>
          <w:p w14:paraId="409EA883" w14:textId="2C778D6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21B36F20" w14:textId="01790815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7BBAE7AD" w14:textId="1B37C8AD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6FE28801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3B3DD5F3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t received</w:t>
            </w:r>
          </w:p>
        </w:tc>
        <w:tc>
          <w:tcPr>
            <w:tcW w:w="1639" w:type="dxa"/>
            <w:noWrap/>
            <w:vAlign w:val="center"/>
            <w:hideMark/>
          </w:tcPr>
          <w:p w14:paraId="4E45A03F" w14:textId="0903F1E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38 (97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555" w:type="dxa"/>
            <w:noWrap/>
            <w:vAlign w:val="center"/>
            <w:hideMark/>
          </w:tcPr>
          <w:p w14:paraId="602169FA" w14:textId="3D16D94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7CEB7488" w14:textId="309AD6B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4EF37ABF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60887F47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Received</w:t>
            </w:r>
          </w:p>
        </w:tc>
        <w:tc>
          <w:tcPr>
            <w:tcW w:w="1639" w:type="dxa"/>
            <w:noWrap/>
            <w:vAlign w:val="center"/>
            <w:hideMark/>
          </w:tcPr>
          <w:p w14:paraId="6F87BCCD" w14:textId="5502E208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7 (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555" w:type="dxa"/>
            <w:noWrap/>
            <w:vAlign w:val="center"/>
            <w:hideMark/>
          </w:tcPr>
          <w:p w14:paraId="456307E6" w14:textId="617B3413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 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4) </w:t>
            </w:r>
          </w:p>
        </w:tc>
        <w:tc>
          <w:tcPr>
            <w:tcW w:w="1900" w:type="dxa"/>
            <w:noWrap/>
            <w:vAlign w:val="center"/>
            <w:hideMark/>
          </w:tcPr>
          <w:p w14:paraId="0332CD1D" w14:textId="137F19A0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365 </w:t>
            </w:r>
          </w:p>
        </w:tc>
      </w:tr>
      <w:tr w:rsidR="00BB2AD3" w:rsidRPr="00873251" w14:paraId="199716BE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6DB8C77B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 xml:space="preserve">Corticosteroid treatment </w:t>
            </w:r>
          </w:p>
        </w:tc>
        <w:tc>
          <w:tcPr>
            <w:tcW w:w="1639" w:type="dxa"/>
            <w:noWrap/>
            <w:vAlign w:val="center"/>
            <w:hideMark/>
          </w:tcPr>
          <w:p w14:paraId="64C99F36" w14:textId="260CD221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25EDB941" w14:textId="54E5F9F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2BE8B5E7" w14:textId="15B2E7CD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0C8B5116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545036DD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t received</w:t>
            </w:r>
          </w:p>
        </w:tc>
        <w:tc>
          <w:tcPr>
            <w:tcW w:w="1639" w:type="dxa"/>
            <w:noWrap/>
            <w:vAlign w:val="center"/>
            <w:hideMark/>
          </w:tcPr>
          <w:p w14:paraId="24558CD6" w14:textId="33BDA71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44 (7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555" w:type="dxa"/>
            <w:noWrap/>
            <w:vAlign w:val="center"/>
            <w:hideMark/>
          </w:tcPr>
          <w:p w14:paraId="0108AB56" w14:textId="63E4A113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44A1C18E" w14:textId="5504307D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38D056D1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57B27888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Received</w:t>
            </w:r>
          </w:p>
        </w:tc>
        <w:tc>
          <w:tcPr>
            <w:tcW w:w="1639" w:type="dxa"/>
            <w:noWrap/>
            <w:vAlign w:val="center"/>
            <w:hideMark/>
          </w:tcPr>
          <w:p w14:paraId="74C6D471" w14:textId="41FB2CD9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11 (27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555" w:type="dxa"/>
            <w:noWrap/>
            <w:vAlign w:val="center"/>
            <w:hideMark/>
          </w:tcPr>
          <w:p w14:paraId="0AD0E77E" w14:textId="054E360B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 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9E793D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00" w:type="dxa"/>
            <w:noWrap/>
            <w:vAlign w:val="center"/>
            <w:hideMark/>
          </w:tcPr>
          <w:p w14:paraId="0B4D8ABE" w14:textId="4236759D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 xml:space="preserve">006 </w:t>
            </w:r>
          </w:p>
        </w:tc>
      </w:tr>
      <w:tr w:rsidR="00BB2AD3" w:rsidRPr="00873251" w14:paraId="2F31A41F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2B9F67D1" w14:textId="77777777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Antibiotic treatment</w:t>
            </w:r>
          </w:p>
        </w:tc>
        <w:tc>
          <w:tcPr>
            <w:tcW w:w="1639" w:type="dxa"/>
            <w:noWrap/>
            <w:vAlign w:val="center"/>
            <w:hideMark/>
          </w:tcPr>
          <w:p w14:paraId="1D5E993D" w14:textId="59A07B39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5" w:type="dxa"/>
            <w:noWrap/>
            <w:vAlign w:val="center"/>
            <w:hideMark/>
          </w:tcPr>
          <w:p w14:paraId="51298A9B" w14:textId="7CA414E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noWrap/>
            <w:vAlign w:val="center"/>
            <w:hideMark/>
          </w:tcPr>
          <w:p w14:paraId="41B74728" w14:textId="3DC2713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7FDA9504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1E7203E5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t received</w:t>
            </w:r>
          </w:p>
        </w:tc>
        <w:tc>
          <w:tcPr>
            <w:tcW w:w="1639" w:type="dxa"/>
            <w:noWrap/>
            <w:vAlign w:val="center"/>
            <w:hideMark/>
          </w:tcPr>
          <w:p w14:paraId="170C1860" w14:textId="5891AE03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0 (7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555" w:type="dxa"/>
            <w:noWrap/>
            <w:vAlign w:val="center"/>
            <w:hideMark/>
          </w:tcPr>
          <w:p w14:paraId="460FC67C" w14:textId="2BF591EE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noWrap/>
            <w:vAlign w:val="center"/>
            <w:hideMark/>
          </w:tcPr>
          <w:p w14:paraId="663E51F2" w14:textId="06EC33B4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2AD3" w:rsidRPr="00873251" w14:paraId="390EADF5" w14:textId="77777777" w:rsidTr="00D772FA">
        <w:trPr>
          <w:trHeight w:val="278"/>
          <w:jc w:val="center"/>
        </w:trPr>
        <w:tc>
          <w:tcPr>
            <w:tcW w:w="3687" w:type="dxa"/>
            <w:noWrap/>
            <w:vAlign w:val="center"/>
            <w:hideMark/>
          </w:tcPr>
          <w:p w14:paraId="7F93AE10" w14:textId="77777777" w:rsidR="00BB2AD3" w:rsidRPr="00873251" w:rsidRDefault="00BB2AD3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Received</w:t>
            </w:r>
          </w:p>
        </w:tc>
        <w:tc>
          <w:tcPr>
            <w:tcW w:w="1639" w:type="dxa"/>
            <w:noWrap/>
            <w:vAlign w:val="center"/>
            <w:hideMark/>
          </w:tcPr>
          <w:p w14:paraId="5F89A681" w14:textId="5588CF13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95 (9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555" w:type="dxa"/>
            <w:noWrap/>
            <w:vAlign w:val="center"/>
            <w:hideMark/>
          </w:tcPr>
          <w:p w14:paraId="3EC58518" w14:textId="7149FC1C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0D4F22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 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0D4F22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0D4F22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00" w:type="dxa"/>
            <w:noWrap/>
            <w:vAlign w:val="center"/>
            <w:hideMark/>
          </w:tcPr>
          <w:p w14:paraId="3A8FC894" w14:textId="1206505A" w:rsidR="00BB2AD3" w:rsidRPr="00873251" w:rsidRDefault="00BB2AD3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&lt;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01</w:t>
            </w:r>
          </w:p>
        </w:tc>
      </w:tr>
    </w:tbl>
    <w:p w14:paraId="1AA8451C" w14:textId="0EE32D75" w:rsidR="00D772FA" w:rsidRPr="00D772FA" w:rsidRDefault="00D772FA" w:rsidP="00D772FA">
      <w:pPr>
        <w:widowControl/>
        <w:spacing w:line="480" w:lineRule="auto"/>
        <w:jc w:val="left"/>
        <w:rPr>
          <w:rFonts w:ascii="Cambria" w:eastAsia="黑体" w:hAnsi="Cambria"/>
          <w:b w:val="0"/>
          <w:bCs/>
          <w:sz w:val="20"/>
          <w:szCs w:val="20"/>
        </w:rPr>
      </w:pPr>
      <w:r w:rsidRPr="001E5A42">
        <w:rPr>
          <w:rFonts w:asciiTheme="majorHAnsi" w:hAnsiTheme="majorHAnsi"/>
          <w:b w:val="0"/>
          <w:sz w:val="20"/>
          <w:szCs w:val="20"/>
        </w:rPr>
        <w:t>Abbreviations:</w:t>
      </w:r>
      <w:r w:rsidRPr="00703CEF">
        <w:rPr>
          <w:rFonts w:ascii="Cambria" w:eastAsia="黑体" w:hAnsi="Cambria"/>
          <w:b w:val="0"/>
          <w:bCs/>
          <w:sz w:val="20"/>
          <w:szCs w:val="20"/>
        </w:rPr>
        <w:t xml:space="preserve"> </w:t>
      </w:r>
      <w:r w:rsidR="00E355EF">
        <w:rPr>
          <w:rFonts w:ascii="Cambria" w:eastAsia="黑体" w:hAnsi="Cambria"/>
          <w:b w:val="0"/>
          <w:sz w:val="20"/>
          <w:szCs w:val="20"/>
        </w:rPr>
        <w:t xml:space="preserve">ICU, </w:t>
      </w:r>
      <w:r w:rsidR="00E355EF" w:rsidRPr="00F8202D">
        <w:rPr>
          <w:rFonts w:ascii="Cambria" w:eastAsia="黑体" w:hAnsi="Cambria"/>
          <w:b w:val="0"/>
          <w:sz w:val="20"/>
          <w:szCs w:val="20"/>
        </w:rPr>
        <w:t>intensive care unit</w:t>
      </w:r>
      <w:r w:rsidR="00E355EF">
        <w:rPr>
          <w:rFonts w:ascii="Cambria" w:eastAsia="黑体" w:hAnsi="Cambria"/>
          <w:b w:val="0"/>
          <w:bCs/>
          <w:sz w:val="20"/>
          <w:szCs w:val="20"/>
        </w:rPr>
        <w:t xml:space="preserve">; </w:t>
      </w:r>
      <w:r w:rsidR="007F70A7" w:rsidRPr="007F70A7">
        <w:rPr>
          <w:rFonts w:ascii="Cambria" w:eastAsia="黑体" w:hAnsi="Cambria"/>
          <w:b w:val="0"/>
          <w:bCs/>
          <w:sz w:val="20"/>
          <w:szCs w:val="20"/>
        </w:rPr>
        <w:t>OR</w:t>
      </w:r>
      <w:r w:rsidR="007F70A7">
        <w:rPr>
          <w:rFonts w:ascii="Cambria" w:eastAsia="黑体" w:hAnsi="Cambria"/>
          <w:b w:val="0"/>
          <w:bCs/>
          <w:sz w:val="20"/>
          <w:szCs w:val="20"/>
        </w:rPr>
        <w:t>, odds ratio;</w:t>
      </w:r>
      <w:r w:rsidR="007F70A7" w:rsidRPr="007F70A7">
        <w:rPr>
          <w:rFonts w:ascii="Cambria" w:eastAsia="黑体" w:hAnsi="Cambria"/>
          <w:b w:val="0"/>
          <w:bCs/>
          <w:sz w:val="20"/>
          <w:szCs w:val="20"/>
        </w:rPr>
        <w:t xml:space="preserve"> CI</w:t>
      </w:r>
      <w:r w:rsidR="007F70A7">
        <w:rPr>
          <w:rFonts w:ascii="Cambria" w:eastAsia="黑体" w:hAnsi="Cambria"/>
          <w:b w:val="0"/>
          <w:bCs/>
          <w:sz w:val="20"/>
          <w:szCs w:val="20"/>
        </w:rPr>
        <w:t xml:space="preserve">, </w:t>
      </w:r>
      <w:r w:rsidR="00F15CFC" w:rsidRPr="00F15CFC">
        <w:rPr>
          <w:rFonts w:ascii="Cambria" w:eastAsia="黑体" w:hAnsi="Cambria"/>
          <w:b w:val="0"/>
          <w:bCs/>
          <w:sz w:val="20"/>
          <w:szCs w:val="20"/>
        </w:rPr>
        <w:t>confidence interval</w:t>
      </w:r>
      <w:r w:rsidR="00F15CFC">
        <w:rPr>
          <w:rFonts w:ascii="Cambria" w:eastAsia="黑体" w:hAnsi="Cambria"/>
          <w:b w:val="0"/>
          <w:bCs/>
          <w:sz w:val="20"/>
          <w:szCs w:val="20"/>
        </w:rPr>
        <w:t xml:space="preserve">; </w:t>
      </w:r>
      <w:r w:rsidRPr="00703CEF">
        <w:rPr>
          <w:rFonts w:ascii="Cambria" w:eastAsia="黑体" w:hAnsi="Cambria"/>
          <w:b w:val="0"/>
          <w:bCs/>
          <w:sz w:val="20"/>
          <w:szCs w:val="20"/>
        </w:rPr>
        <w:t>RSV, respiratory syncytial virus</w:t>
      </w:r>
      <w:r>
        <w:rPr>
          <w:rFonts w:ascii="Cambria" w:eastAsia="黑体" w:hAnsi="Cambria"/>
          <w:b w:val="0"/>
          <w:bCs/>
          <w:sz w:val="20"/>
          <w:szCs w:val="20"/>
        </w:rPr>
        <w:t>.</w:t>
      </w:r>
    </w:p>
    <w:p w14:paraId="46F809A9" w14:textId="5C1780E9" w:rsidR="00F94537" w:rsidRPr="001E5A42" w:rsidRDefault="00807E16" w:rsidP="004D3FED">
      <w:pPr>
        <w:spacing w:line="480" w:lineRule="auto"/>
        <w:jc w:val="left"/>
        <w:rPr>
          <w:rFonts w:asciiTheme="majorHAnsi" w:hAnsiTheme="majorHAnsi"/>
          <w:b w:val="0"/>
          <w:sz w:val="20"/>
          <w:szCs w:val="20"/>
        </w:rPr>
      </w:pPr>
      <w:r w:rsidRPr="001E5A42">
        <w:rPr>
          <w:rFonts w:asciiTheme="majorHAnsi" w:hAnsiTheme="majorHAnsi"/>
          <w:b w:val="0"/>
          <w:sz w:val="20"/>
          <w:szCs w:val="20"/>
        </w:rPr>
        <w:t>755</w:t>
      </w:r>
      <w:r w:rsidR="00C00FBB" w:rsidRPr="001E5A42">
        <w:rPr>
          <w:rFonts w:asciiTheme="majorHAnsi" w:hAnsiTheme="majorHAnsi"/>
          <w:b w:val="0"/>
          <w:sz w:val="20"/>
          <w:szCs w:val="20"/>
        </w:rPr>
        <w:t xml:space="preserve"> subjects detected </w:t>
      </w:r>
      <w:r w:rsidR="005A046A" w:rsidRPr="001E5A42">
        <w:rPr>
          <w:rFonts w:asciiTheme="majorHAnsi" w:hAnsiTheme="majorHAnsi"/>
          <w:b w:val="0"/>
          <w:sz w:val="20"/>
          <w:szCs w:val="20"/>
        </w:rPr>
        <w:t xml:space="preserve">with </w:t>
      </w:r>
      <w:r w:rsidR="00C00FBB" w:rsidRPr="001E5A42">
        <w:rPr>
          <w:rFonts w:asciiTheme="majorHAnsi" w:hAnsiTheme="majorHAnsi"/>
          <w:b w:val="0"/>
          <w:sz w:val="20"/>
          <w:szCs w:val="20"/>
        </w:rPr>
        <w:t>RSV or influenza positive in two years were included into analysis</w:t>
      </w:r>
      <w:r w:rsidR="00921DD0" w:rsidRPr="001E5A42">
        <w:rPr>
          <w:rFonts w:asciiTheme="majorHAnsi" w:hAnsiTheme="majorHAnsi"/>
          <w:b w:val="0"/>
          <w:sz w:val="20"/>
          <w:szCs w:val="20"/>
        </w:rPr>
        <w:t>: 372 RSV and 94 influenza</w:t>
      </w:r>
      <w:r w:rsidR="003D608C" w:rsidRPr="001E5A42">
        <w:rPr>
          <w:rFonts w:asciiTheme="majorHAnsi" w:hAnsiTheme="majorHAnsi"/>
          <w:b w:val="0"/>
          <w:sz w:val="20"/>
          <w:szCs w:val="20"/>
        </w:rPr>
        <w:t>-infected</w:t>
      </w:r>
      <w:r w:rsidR="00921DD0" w:rsidRPr="001E5A42">
        <w:rPr>
          <w:rFonts w:asciiTheme="majorHAnsi" w:hAnsiTheme="majorHAnsi"/>
          <w:b w:val="0"/>
          <w:sz w:val="20"/>
          <w:szCs w:val="20"/>
        </w:rPr>
        <w:t xml:space="preserve"> patients in 2018</w:t>
      </w:r>
      <w:r w:rsidR="001C4EFC" w:rsidRPr="001E5A42">
        <w:rPr>
          <w:rFonts w:asciiTheme="majorHAnsi" w:hAnsiTheme="majorHAnsi"/>
          <w:b w:val="0"/>
          <w:sz w:val="20"/>
          <w:szCs w:val="20"/>
        </w:rPr>
        <w:t>–</w:t>
      </w:r>
      <w:r w:rsidR="00921DD0" w:rsidRPr="001E5A42">
        <w:rPr>
          <w:rFonts w:asciiTheme="majorHAnsi" w:hAnsiTheme="majorHAnsi"/>
          <w:b w:val="0"/>
          <w:sz w:val="20"/>
          <w:szCs w:val="20"/>
        </w:rPr>
        <w:t xml:space="preserve">2019, and 262 RSV and </w:t>
      </w:r>
      <w:r w:rsidR="003D608C" w:rsidRPr="001E5A42">
        <w:rPr>
          <w:rFonts w:asciiTheme="majorHAnsi" w:hAnsiTheme="majorHAnsi"/>
          <w:b w:val="0"/>
          <w:sz w:val="20"/>
          <w:szCs w:val="20"/>
        </w:rPr>
        <w:t>27 influenza-infected patients in 2020</w:t>
      </w:r>
      <w:r w:rsidR="001C4EFC" w:rsidRPr="001E5A42">
        <w:rPr>
          <w:rFonts w:asciiTheme="majorHAnsi" w:hAnsiTheme="majorHAnsi"/>
          <w:b w:val="0"/>
          <w:sz w:val="20"/>
          <w:szCs w:val="20"/>
        </w:rPr>
        <w:t>–</w:t>
      </w:r>
      <w:r w:rsidR="003D608C" w:rsidRPr="001E5A42">
        <w:rPr>
          <w:rFonts w:asciiTheme="majorHAnsi" w:hAnsiTheme="majorHAnsi"/>
          <w:b w:val="0"/>
          <w:sz w:val="20"/>
          <w:szCs w:val="20"/>
        </w:rPr>
        <w:t>2021</w:t>
      </w:r>
      <w:r w:rsidR="00D67AE9" w:rsidRPr="001E5A42">
        <w:rPr>
          <w:rFonts w:asciiTheme="majorHAnsi" w:hAnsiTheme="majorHAnsi"/>
          <w:b w:val="0"/>
          <w:sz w:val="20"/>
          <w:szCs w:val="20"/>
        </w:rPr>
        <w:t>.</w:t>
      </w:r>
    </w:p>
    <w:p w14:paraId="2FBA05F4" w14:textId="5B88F7B2" w:rsidR="00DA427A" w:rsidRPr="001E5A42" w:rsidRDefault="0067298D" w:rsidP="004D3FED">
      <w:pPr>
        <w:spacing w:line="480" w:lineRule="auto"/>
        <w:rPr>
          <w:rFonts w:asciiTheme="majorHAnsi" w:hAnsiTheme="majorHAnsi"/>
          <w:b w:val="0"/>
          <w:sz w:val="20"/>
          <w:szCs w:val="20"/>
        </w:rPr>
      </w:pPr>
      <w:r w:rsidRPr="0067298D">
        <w:rPr>
          <w:rFonts w:asciiTheme="majorHAnsi" w:eastAsia="等线" w:hAnsiTheme="majorHAnsi"/>
          <w:b w:val="0"/>
          <w:bCs/>
          <w:color w:val="000000"/>
          <w:sz w:val="24"/>
          <w:szCs w:val="24"/>
        </w:rPr>
        <w:t>*</w:t>
      </w:r>
      <w:r w:rsidR="00607D6A" w:rsidRPr="001E5A42">
        <w:rPr>
          <w:rFonts w:asciiTheme="majorHAnsi" w:hAnsiTheme="majorHAnsi"/>
          <w:b w:val="0"/>
          <w:sz w:val="20"/>
          <w:szCs w:val="20"/>
        </w:rPr>
        <w:t xml:space="preserve">The underlined </w:t>
      </w:r>
      <w:r w:rsidR="00607D6A" w:rsidRPr="001E5A42">
        <w:rPr>
          <w:rFonts w:asciiTheme="majorHAnsi" w:hAnsiTheme="majorHAnsi"/>
          <w:b w:val="0"/>
          <w:i/>
          <w:iCs/>
          <w:sz w:val="20"/>
          <w:szCs w:val="20"/>
        </w:rPr>
        <w:t>p</w:t>
      </w:r>
      <w:r w:rsidR="00607D6A" w:rsidRPr="001E5A42">
        <w:rPr>
          <w:rFonts w:asciiTheme="majorHAnsi" w:hAnsiTheme="majorHAnsi"/>
          <w:b w:val="0"/>
          <w:sz w:val="20"/>
          <w:szCs w:val="20"/>
        </w:rPr>
        <w:t>-value was &gt;0.05 but &lt;0.1.</w:t>
      </w:r>
    </w:p>
    <w:p w14:paraId="6DE89010" w14:textId="000FA00D" w:rsidR="009E4095" w:rsidRPr="004C5C61" w:rsidRDefault="009E4095" w:rsidP="004D3FED">
      <w:pPr>
        <w:widowControl/>
        <w:spacing w:line="480" w:lineRule="auto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br w:type="page"/>
      </w:r>
    </w:p>
    <w:p w14:paraId="2D94E353" w14:textId="12427590" w:rsidR="00BE0BE2" w:rsidRPr="004C5C61" w:rsidRDefault="00BE0BE2" w:rsidP="004D3FED">
      <w:pPr>
        <w:spacing w:before="240" w:after="240" w:line="480" w:lineRule="auto"/>
        <w:jc w:val="left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lastRenderedPageBreak/>
        <w:t>Table S</w:t>
      </w:r>
      <w:r w:rsidR="00C60C4A" w:rsidRPr="004C5C61">
        <w:rPr>
          <w:rFonts w:asciiTheme="majorHAnsi" w:hAnsiTheme="majorHAnsi"/>
          <w:sz w:val="24"/>
          <w:szCs w:val="24"/>
        </w:rPr>
        <w:t>7</w:t>
      </w:r>
      <w:r w:rsidRPr="004C5C61">
        <w:rPr>
          <w:rFonts w:asciiTheme="majorHAnsi" w:hAnsiTheme="majorHAnsi"/>
          <w:sz w:val="24"/>
          <w:szCs w:val="24"/>
        </w:rPr>
        <w:t xml:space="preserve">. </w:t>
      </w:r>
      <w:r w:rsidR="003741EE" w:rsidRPr="004C5C61">
        <w:rPr>
          <w:rFonts w:asciiTheme="majorHAnsi" w:hAnsiTheme="majorHAnsi"/>
          <w:sz w:val="24"/>
          <w:szCs w:val="24"/>
        </w:rPr>
        <w:t>M</w:t>
      </w:r>
      <w:r w:rsidR="00D42550" w:rsidRPr="004C5C61">
        <w:rPr>
          <w:rFonts w:asciiTheme="majorHAnsi" w:hAnsiTheme="majorHAnsi"/>
          <w:sz w:val="24"/>
          <w:szCs w:val="24"/>
        </w:rPr>
        <w:t>ultivariate</w:t>
      </w:r>
      <w:r w:rsidRPr="004C5C61">
        <w:rPr>
          <w:rFonts w:asciiTheme="majorHAnsi" w:hAnsiTheme="majorHAnsi"/>
          <w:sz w:val="24"/>
          <w:szCs w:val="24"/>
        </w:rPr>
        <w:t xml:space="preserve"> analyses of risk factors associated with </w:t>
      </w:r>
      <w:r w:rsidR="006152EE" w:rsidRPr="004C5C61">
        <w:rPr>
          <w:rFonts w:asciiTheme="majorHAnsi" w:hAnsiTheme="majorHAnsi"/>
          <w:sz w:val="24"/>
          <w:szCs w:val="24"/>
        </w:rPr>
        <w:t>ICU admission</w:t>
      </w:r>
      <w:r w:rsidR="006152EE">
        <w:rPr>
          <w:rFonts w:asciiTheme="majorHAnsi" w:hAnsiTheme="majorHAnsi"/>
          <w:sz w:val="24"/>
          <w:szCs w:val="24"/>
        </w:rPr>
        <w:t xml:space="preserve">, </w:t>
      </w:r>
      <w:r w:rsidR="006152EE" w:rsidRPr="004C5C61">
        <w:rPr>
          <w:rFonts w:asciiTheme="majorHAnsi" w:hAnsiTheme="majorHAnsi"/>
          <w:sz w:val="24"/>
          <w:szCs w:val="24"/>
        </w:rPr>
        <w:t>mechanical ventilation</w:t>
      </w:r>
      <w:r w:rsidR="006152EE">
        <w:rPr>
          <w:rFonts w:asciiTheme="majorHAnsi" w:hAnsiTheme="majorHAnsi"/>
          <w:sz w:val="24"/>
          <w:szCs w:val="24"/>
        </w:rPr>
        <w:t xml:space="preserve"> or in-hospital death</w:t>
      </w:r>
    </w:p>
    <w:tbl>
      <w:tblPr>
        <w:tblStyle w:val="21"/>
        <w:tblW w:w="9214" w:type="dxa"/>
        <w:jc w:val="center"/>
        <w:tblLook w:val="0620" w:firstRow="1" w:lastRow="0" w:firstColumn="0" w:lastColumn="0" w:noHBand="1" w:noVBand="1"/>
      </w:tblPr>
      <w:tblGrid>
        <w:gridCol w:w="3501"/>
        <w:gridCol w:w="1580"/>
        <w:gridCol w:w="2301"/>
        <w:gridCol w:w="1832"/>
      </w:tblGrid>
      <w:tr w:rsidR="00ED3E9C" w:rsidRPr="00873251" w14:paraId="29A1BD67" w14:textId="77777777" w:rsidTr="00D60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  <w:jc w:val="center"/>
        </w:trPr>
        <w:tc>
          <w:tcPr>
            <w:tcW w:w="35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BA19C7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7BBA03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413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72ECE01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/>
                <w:bCs w:val="0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ED3E9C" w:rsidRPr="00873251" w14:paraId="6D8AFBC9" w14:textId="77777777" w:rsidTr="00D60BCB">
        <w:trPr>
          <w:trHeight w:val="278"/>
          <w:jc w:val="center"/>
        </w:trPr>
        <w:tc>
          <w:tcPr>
            <w:tcW w:w="35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EBE55F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CB35E5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DAC033" w14:textId="3BD67445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aOR</w:t>
            </w:r>
            <w:proofErr w:type="spellEnd"/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 xml:space="preserve"> (95%</w:t>
            </w:r>
            <w:r w:rsidR="005B6653"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0C3647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D3E9C" w:rsidRPr="00873251" w14:paraId="74051562" w14:textId="77777777" w:rsidTr="00D60BCB">
        <w:trPr>
          <w:trHeight w:val="278"/>
          <w:jc w:val="center"/>
        </w:trPr>
        <w:tc>
          <w:tcPr>
            <w:tcW w:w="3501" w:type="dxa"/>
            <w:noWrap/>
            <w:vAlign w:val="center"/>
            <w:hideMark/>
          </w:tcPr>
          <w:p w14:paraId="07EA3E7E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1580" w:type="dxa"/>
            <w:noWrap/>
            <w:vAlign w:val="center"/>
            <w:hideMark/>
          </w:tcPr>
          <w:p w14:paraId="406C0D9D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1" w:type="dxa"/>
            <w:noWrap/>
            <w:vAlign w:val="center"/>
            <w:hideMark/>
          </w:tcPr>
          <w:p w14:paraId="093430CB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noWrap/>
            <w:vAlign w:val="center"/>
            <w:hideMark/>
          </w:tcPr>
          <w:p w14:paraId="32409E49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</w:tr>
      <w:tr w:rsidR="00ED3E9C" w:rsidRPr="00873251" w14:paraId="60806DA7" w14:textId="77777777" w:rsidTr="00D60BCB">
        <w:trPr>
          <w:trHeight w:val="278"/>
          <w:jc w:val="center"/>
        </w:trPr>
        <w:tc>
          <w:tcPr>
            <w:tcW w:w="3501" w:type="dxa"/>
            <w:noWrap/>
            <w:vAlign w:val="center"/>
            <w:hideMark/>
          </w:tcPr>
          <w:p w14:paraId="021239A8" w14:textId="64879DBB" w:rsidR="00ED3E9C" w:rsidRPr="00873251" w:rsidRDefault="00ED3E9C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Zhengzhou City</w:t>
            </w:r>
          </w:p>
        </w:tc>
        <w:tc>
          <w:tcPr>
            <w:tcW w:w="1580" w:type="dxa"/>
            <w:noWrap/>
            <w:vAlign w:val="center"/>
            <w:hideMark/>
          </w:tcPr>
          <w:p w14:paraId="103A889F" w14:textId="57FABB4D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533 (7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301" w:type="dxa"/>
            <w:noWrap/>
            <w:vAlign w:val="center"/>
            <w:hideMark/>
          </w:tcPr>
          <w:p w14:paraId="5DEFF4CC" w14:textId="5DACB2B5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32" w:type="dxa"/>
            <w:noWrap/>
            <w:vAlign w:val="center"/>
            <w:hideMark/>
          </w:tcPr>
          <w:p w14:paraId="598F10B2" w14:textId="45A021DA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D3E9C" w:rsidRPr="00873251" w14:paraId="01B86316" w14:textId="77777777" w:rsidTr="00D60BCB">
        <w:trPr>
          <w:trHeight w:val="278"/>
          <w:jc w:val="center"/>
        </w:trPr>
        <w:tc>
          <w:tcPr>
            <w:tcW w:w="3501" w:type="dxa"/>
            <w:noWrap/>
            <w:vAlign w:val="center"/>
            <w:hideMark/>
          </w:tcPr>
          <w:p w14:paraId="39FB9C93" w14:textId="51484AE8" w:rsidR="00ED3E9C" w:rsidRPr="00873251" w:rsidRDefault="000E29AC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O</w:t>
            </w:r>
            <w:r w:rsidR="00ED3E9C"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utside Zhengzhou City</w:t>
            </w:r>
          </w:p>
        </w:tc>
        <w:tc>
          <w:tcPr>
            <w:tcW w:w="1580" w:type="dxa"/>
            <w:noWrap/>
            <w:vAlign w:val="center"/>
            <w:hideMark/>
          </w:tcPr>
          <w:p w14:paraId="04B28561" w14:textId="4704A2F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20 (29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301" w:type="dxa"/>
            <w:noWrap/>
            <w:vAlign w:val="center"/>
            <w:hideMark/>
          </w:tcPr>
          <w:p w14:paraId="2BB53A92" w14:textId="643D52CD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 (4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3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832" w:type="dxa"/>
            <w:noWrap/>
            <w:vAlign w:val="center"/>
            <w:hideMark/>
          </w:tcPr>
          <w:p w14:paraId="6294CE3A" w14:textId="1A33F022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&lt;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01</w:t>
            </w:r>
          </w:p>
        </w:tc>
      </w:tr>
      <w:tr w:rsidR="00ED3E9C" w:rsidRPr="00873251" w14:paraId="11ED9360" w14:textId="77777777" w:rsidTr="00D60BCB">
        <w:trPr>
          <w:trHeight w:val="278"/>
          <w:jc w:val="center"/>
        </w:trPr>
        <w:tc>
          <w:tcPr>
            <w:tcW w:w="3501" w:type="dxa"/>
            <w:noWrap/>
            <w:vAlign w:val="center"/>
          </w:tcPr>
          <w:p w14:paraId="19BDF892" w14:textId="14FC1BF3" w:rsidR="00ED3E9C" w:rsidRPr="00873251" w:rsidRDefault="00ED3E9C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80" w:type="dxa"/>
            <w:noWrap/>
            <w:vAlign w:val="center"/>
          </w:tcPr>
          <w:p w14:paraId="27F5A7A6" w14:textId="10C539CB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 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301" w:type="dxa"/>
            <w:noWrap/>
            <w:vAlign w:val="center"/>
          </w:tcPr>
          <w:p w14:paraId="107CC1BB" w14:textId="251866B9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9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5D1436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9 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220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832" w:type="dxa"/>
            <w:noWrap/>
            <w:vAlign w:val="center"/>
          </w:tcPr>
          <w:p w14:paraId="1D20E493" w14:textId="3B0BA6EE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154 </w:t>
            </w:r>
          </w:p>
        </w:tc>
      </w:tr>
      <w:tr w:rsidR="00ED3E9C" w:rsidRPr="00873251" w14:paraId="45FE53CC" w14:textId="77777777" w:rsidTr="00D60BCB">
        <w:trPr>
          <w:trHeight w:val="278"/>
          <w:jc w:val="center"/>
        </w:trPr>
        <w:tc>
          <w:tcPr>
            <w:tcW w:w="3501" w:type="dxa"/>
            <w:noWrap/>
            <w:vAlign w:val="center"/>
            <w:hideMark/>
          </w:tcPr>
          <w:p w14:paraId="623B97A6" w14:textId="2C652CCC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Congenital heart disease</w:t>
            </w:r>
          </w:p>
        </w:tc>
        <w:tc>
          <w:tcPr>
            <w:tcW w:w="1580" w:type="dxa"/>
            <w:noWrap/>
            <w:vAlign w:val="center"/>
            <w:hideMark/>
          </w:tcPr>
          <w:p w14:paraId="2335A9FA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1" w:type="dxa"/>
            <w:noWrap/>
            <w:vAlign w:val="center"/>
            <w:hideMark/>
          </w:tcPr>
          <w:p w14:paraId="4FDED57C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noWrap/>
            <w:vAlign w:val="center"/>
            <w:hideMark/>
          </w:tcPr>
          <w:p w14:paraId="32B0DC40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</w:tr>
      <w:tr w:rsidR="00ED3E9C" w:rsidRPr="00873251" w14:paraId="6A8E746C" w14:textId="77777777" w:rsidTr="00D60BCB">
        <w:trPr>
          <w:trHeight w:val="278"/>
          <w:jc w:val="center"/>
        </w:trPr>
        <w:tc>
          <w:tcPr>
            <w:tcW w:w="3501" w:type="dxa"/>
            <w:noWrap/>
            <w:vAlign w:val="center"/>
            <w:hideMark/>
          </w:tcPr>
          <w:p w14:paraId="48E19D10" w14:textId="49E4D671" w:rsidR="00ED3E9C" w:rsidRPr="00873251" w:rsidRDefault="00ED3E9C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80" w:type="dxa"/>
            <w:noWrap/>
            <w:vAlign w:val="center"/>
            <w:hideMark/>
          </w:tcPr>
          <w:p w14:paraId="1253547E" w14:textId="7E45EE2D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43 (98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301" w:type="dxa"/>
            <w:noWrap/>
            <w:vAlign w:val="center"/>
            <w:hideMark/>
          </w:tcPr>
          <w:p w14:paraId="4032BC57" w14:textId="36433682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32" w:type="dxa"/>
            <w:noWrap/>
            <w:vAlign w:val="center"/>
            <w:hideMark/>
          </w:tcPr>
          <w:p w14:paraId="757026D3" w14:textId="4B8EE2CE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D3E9C" w:rsidRPr="00873251" w14:paraId="2EA4D208" w14:textId="77777777" w:rsidTr="00D60BCB">
        <w:trPr>
          <w:trHeight w:val="278"/>
          <w:jc w:val="center"/>
        </w:trPr>
        <w:tc>
          <w:tcPr>
            <w:tcW w:w="3501" w:type="dxa"/>
            <w:noWrap/>
            <w:vAlign w:val="center"/>
            <w:hideMark/>
          </w:tcPr>
          <w:p w14:paraId="7615322A" w14:textId="03715273" w:rsidR="00ED3E9C" w:rsidRPr="00873251" w:rsidRDefault="00ED3E9C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80" w:type="dxa"/>
            <w:noWrap/>
            <w:vAlign w:val="center"/>
            <w:hideMark/>
          </w:tcPr>
          <w:p w14:paraId="26327AC8" w14:textId="3792D1CC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2 (1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301" w:type="dxa"/>
            <w:noWrap/>
            <w:vAlign w:val="center"/>
            <w:hideMark/>
          </w:tcPr>
          <w:p w14:paraId="73C2C960" w14:textId="642EC50D" w:rsidR="00ED3E9C" w:rsidRPr="00873251" w:rsidRDefault="005D1436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43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ED3E9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 (7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="00ED3E9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="00ED3E9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37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7</w:t>
            </w:r>
            <w:r w:rsidR="00ED3E9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832" w:type="dxa"/>
            <w:noWrap/>
            <w:vAlign w:val="center"/>
            <w:hideMark/>
          </w:tcPr>
          <w:p w14:paraId="12B46C20" w14:textId="4D028E56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&lt;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01</w:t>
            </w:r>
          </w:p>
        </w:tc>
      </w:tr>
      <w:tr w:rsidR="00ED3E9C" w:rsidRPr="00873251" w14:paraId="1FD8BCA7" w14:textId="77777777" w:rsidTr="00D60BCB">
        <w:trPr>
          <w:trHeight w:val="278"/>
          <w:jc w:val="center"/>
        </w:trPr>
        <w:tc>
          <w:tcPr>
            <w:tcW w:w="3501" w:type="dxa"/>
            <w:noWrap/>
            <w:vAlign w:val="center"/>
            <w:hideMark/>
          </w:tcPr>
          <w:p w14:paraId="041A3E8C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Cs/>
                <w:color w:val="000000"/>
                <w:kern w:val="0"/>
                <w:sz w:val="20"/>
                <w:szCs w:val="20"/>
              </w:rPr>
              <w:t>Antibiotics treatment during hospitalization</w:t>
            </w:r>
          </w:p>
        </w:tc>
        <w:tc>
          <w:tcPr>
            <w:tcW w:w="1580" w:type="dxa"/>
            <w:noWrap/>
            <w:vAlign w:val="center"/>
            <w:hideMark/>
          </w:tcPr>
          <w:p w14:paraId="7DDE38D4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1" w:type="dxa"/>
            <w:noWrap/>
            <w:vAlign w:val="center"/>
            <w:hideMark/>
          </w:tcPr>
          <w:p w14:paraId="79CAF0D4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noWrap/>
            <w:vAlign w:val="center"/>
            <w:hideMark/>
          </w:tcPr>
          <w:p w14:paraId="7985DF69" w14:textId="77777777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Times New Roman" w:hAnsiTheme="majorHAnsi"/>
                <w:kern w:val="0"/>
                <w:sz w:val="20"/>
                <w:szCs w:val="20"/>
              </w:rPr>
            </w:pPr>
          </w:p>
        </w:tc>
      </w:tr>
      <w:tr w:rsidR="00ED3E9C" w:rsidRPr="00873251" w14:paraId="01BE8F9A" w14:textId="77777777" w:rsidTr="00D60BCB">
        <w:trPr>
          <w:trHeight w:val="278"/>
          <w:jc w:val="center"/>
        </w:trPr>
        <w:tc>
          <w:tcPr>
            <w:tcW w:w="3501" w:type="dxa"/>
            <w:noWrap/>
            <w:vAlign w:val="center"/>
            <w:hideMark/>
          </w:tcPr>
          <w:p w14:paraId="58CA0FBC" w14:textId="77777777" w:rsidR="00ED3E9C" w:rsidRPr="00873251" w:rsidRDefault="00ED3E9C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Not received</w:t>
            </w:r>
          </w:p>
        </w:tc>
        <w:tc>
          <w:tcPr>
            <w:tcW w:w="1580" w:type="dxa"/>
            <w:noWrap/>
            <w:vAlign w:val="center"/>
            <w:hideMark/>
          </w:tcPr>
          <w:p w14:paraId="5ACA7A8F" w14:textId="13EA004D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0 (7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301" w:type="dxa"/>
            <w:noWrap/>
            <w:vAlign w:val="center"/>
            <w:hideMark/>
          </w:tcPr>
          <w:p w14:paraId="322E4549" w14:textId="64457CF6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32" w:type="dxa"/>
            <w:noWrap/>
            <w:vAlign w:val="center"/>
            <w:hideMark/>
          </w:tcPr>
          <w:p w14:paraId="3424C5A1" w14:textId="58D7E200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D3E9C" w:rsidRPr="00873251" w14:paraId="4F516CAB" w14:textId="77777777" w:rsidTr="00D60BCB">
        <w:trPr>
          <w:trHeight w:val="278"/>
          <w:jc w:val="center"/>
        </w:trPr>
        <w:tc>
          <w:tcPr>
            <w:tcW w:w="3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97BFD2" w14:textId="77777777" w:rsidR="00ED3E9C" w:rsidRPr="00873251" w:rsidRDefault="00ED3E9C" w:rsidP="004D3FED">
            <w:pPr>
              <w:widowControl/>
              <w:spacing w:line="480" w:lineRule="auto"/>
              <w:ind w:leftChars="100" w:left="221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  <w:t>Received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A6899A" w14:textId="711BB1CA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695 (92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00AC77" w14:textId="3D62DD71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b w:val="0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F41155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 (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F41155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1</w:t>
            </w:r>
            <w:r w:rsidR="001C4EFC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–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B514B3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0</w:t>
            </w:r>
            <w:r w:rsidR="00F41155"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>3</w:t>
            </w:r>
            <w:r w:rsidRPr="00873251">
              <w:rPr>
                <w:rFonts w:asciiTheme="majorHAnsi" w:eastAsia="等线" w:hAnsiTheme="majorHAnsi"/>
                <w:b w:val="0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E50083" w14:textId="71991F18" w:rsidR="00ED3E9C" w:rsidRPr="00873251" w:rsidRDefault="00ED3E9C" w:rsidP="004D3FED">
            <w:pPr>
              <w:widowControl/>
              <w:spacing w:line="480" w:lineRule="auto"/>
              <w:rPr>
                <w:rFonts w:asciiTheme="majorHAnsi" w:eastAsia="等线" w:hAnsiTheme="majorHAnsi"/>
                <w:color w:val="000000"/>
                <w:kern w:val="0"/>
                <w:sz w:val="20"/>
                <w:szCs w:val="20"/>
              </w:rPr>
            </w:pP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&lt;0</w:t>
            </w:r>
            <w:r w:rsidR="00B514B3"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.</w:t>
            </w:r>
            <w:r w:rsidRPr="00873251">
              <w:rPr>
                <w:rFonts w:asciiTheme="majorHAnsi" w:eastAsia="等线" w:hAnsiTheme="majorHAnsi"/>
                <w:color w:val="000000"/>
                <w:sz w:val="20"/>
                <w:szCs w:val="20"/>
              </w:rPr>
              <w:t>001</w:t>
            </w:r>
          </w:p>
        </w:tc>
      </w:tr>
    </w:tbl>
    <w:p w14:paraId="7235785C" w14:textId="3C7A0970" w:rsidR="00D60BCB" w:rsidRPr="00D772FA" w:rsidRDefault="00D60BCB" w:rsidP="00D60BCB">
      <w:pPr>
        <w:widowControl/>
        <w:spacing w:line="480" w:lineRule="auto"/>
        <w:jc w:val="left"/>
        <w:rPr>
          <w:rFonts w:ascii="Cambria" w:eastAsia="黑体" w:hAnsi="Cambria"/>
          <w:b w:val="0"/>
          <w:bCs/>
          <w:sz w:val="20"/>
          <w:szCs w:val="20"/>
        </w:rPr>
      </w:pPr>
      <w:r w:rsidRPr="001E5A42">
        <w:rPr>
          <w:rFonts w:asciiTheme="majorHAnsi" w:hAnsiTheme="majorHAnsi"/>
          <w:b w:val="0"/>
          <w:sz w:val="20"/>
          <w:szCs w:val="20"/>
        </w:rPr>
        <w:t>Abbreviations:</w:t>
      </w:r>
      <w:r w:rsidRPr="00703CEF">
        <w:rPr>
          <w:rFonts w:ascii="Cambria" w:eastAsia="黑体" w:hAnsi="Cambria"/>
          <w:b w:val="0"/>
          <w:bCs/>
          <w:sz w:val="20"/>
          <w:szCs w:val="20"/>
        </w:rPr>
        <w:t xml:space="preserve"> </w:t>
      </w:r>
      <w:r w:rsidR="00B71A1F">
        <w:rPr>
          <w:rFonts w:ascii="Cambria" w:eastAsia="黑体" w:hAnsi="Cambria"/>
          <w:b w:val="0"/>
          <w:sz w:val="20"/>
          <w:szCs w:val="20"/>
        </w:rPr>
        <w:t xml:space="preserve">ICU, </w:t>
      </w:r>
      <w:r w:rsidR="00B71A1F" w:rsidRPr="00F8202D">
        <w:rPr>
          <w:rFonts w:ascii="Cambria" w:eastAsia="黑体" w:hAnsi="Cambria"/>
          <w:b w:val="0"/>
          <w:sz w:val="20"/>
          <w:szCs w:val="20"/>
        </w:rPr>
        <w:t>intensive care unit</w:t>
      </w:r>
      <w:r w:rsidR="00B00964">
        <w:rPr>
          <w:rFonts w:ascii="Cambria" w:eastAsia="黑体" w:hAnsi="Cambria"/>
          <w:b w:val="0"/>
          <w:sz w:val="20"/>
          <w:szCs w:val="20"/>
        </w:rPr>
        <w:t>;</w:t>
      </w:r>
      <w:r w:rsidR="00B71A1F">
        <w:rPr>
          <w:rFonts w:ascii="Cambria" w:eastAsia="黑体" w:hAnsi="Cambria"/>
          <w:b w:val="0"/>
          <w:bCs/>
          <w:sz w:val="20"/>
          <w:szCs w:val="20"/>
        </w:rPr>
        <w:t xml:space="preserve"> </w:t>
      </w:r>
      <w:proofErr w:type="spellStart"/>
      <w:r w:rsidR="00F70E2F">
        <w:rPr>
          <w:rFonts w:ascii="Cambria" w:eastAsia="黑体" w:hAnsi="Cambria"/>
          <w:b w:val="0"/>
          <w:bCs/>
          <w:sz w:val="20"/>
          <w:szCs w:val="20"/>
        </w:rPr>
        <w:t>a</w:t>
      </w:r>
      <w:r w:rsidRPr="007F70A7">
        <w:rPr>
          <w:rFonts w:ascii="Cambria" w:eastAsia="黑体" w:hAnsi="Cambria"/>
          <w:b w:val="0"/>
          <w:bCs/>
          <w:sz w:val="20"/>
          <w:szCs w:val="20"/>
        </w:rPr>
        <w:t>OR</w:t>
      </w:r>
      <w:proofErr w:type="spellEnd"/>
      <w:r>
        <w:rPr>
          <w:rFonts w:ascii="Cambria" w:eastAsia="黑体" w:hAnsi="Cambria"/>
          <w:b w:val="0"/>
          <w:bCs/>
          <w:sz w:val="20"/>
          <w:szCs w:val="20"/>
        </w:rPr>
        <w:t xml:space="preserve">, </w:t>
      </w:r>
      <w:r w:rsidR="00F70E2F">
        <w:rPr>
          <w:rFonts w:ascii="Cambria" w:eastAsia="黑体" w:hAnsi="Cambria"/>
          <w:b w:val="0"/>
          <w:bCs/>
          <w:sz w:val="20"/>
          <w:szCs w:val="20"/>
        </w:rPr>
        <w:t xml:space="preserve">adjusted </w:t>
      </w:r>
      <w:r>
        <w:rPr>
          <w:rFonts w:ascii="Cambria" w:eastAsia="黑体" w:hAnsi="Cambria"/>
          <w:b w:val="0"/>
          <w:bCs/>
          <w:sz w:val="20"/>
          <w:szCs w:val="20"/>
        </w:rPr>
        <w:t>odds ratio;</w:t>
      </w:r>
      <w:r w:rsidRPr="007F70A7">
        <w:rPr>
          <w:rFonts w:ascii="Cambria" w:eastAsia="黑体" w:hAnsi="Cambria"/>
          <w:b w:val="0"/>
          <w:bCs/>
          <w:sz w:val="20"/>
          <w:szCs w:val="20"/>
        </w:rPr>
        <w:t xml:space="preserve"> CI</w:t>
      </w:r>
      <w:r>
        <w:rPr>
          <w:rFonts w:ascii="Cambria" w:eastAsia="黑体" w:hAnsi="Cambria"/>
          <w:b w:val="0"/>
          <w:bCs/>
          <w:sz w:val="20"/>
          <w:szCs w:val="20"/>
        </w:rPr>
        <w:t xml:space="preserve">, </w:t>
      </w:r>
      <w:r w:rsidRPr="00F15CFC">
        <w:rPr>
          <w:rFonts w:ascii="Cambria" w:eastAsia="黑体" w:hAnsi="Cambria"/>
          <w:b w:val="0"/>
          <w:bCs/>
          <w:sz w:val="20"/>
          <w:szCs w:val="20"/>
        </w:rPr>
        <w:t>confidence interval</w:t>
      </w:r>
      <w:r>
        <w:rPr>
          <w:rFonts w:ascii="Cambria" w:eastAsia="黑体" w:hAnsi="Cambria"/>
          <w:b w:val="0"/>
          <w:bCs/>
          <w:sz w:val="20"/>
          <w:szCs w:val="20"/>
        </w:rPr>
        <w:t>.</w:t>
      </w:r>
    </w:p>
    <w:p w14:paraId="43B459F6" w14:textId="730A8A7B" w:rsidR="009E4095" w:rsidRPr="004C5C61" w:rsidRDefault="007A0B90" w:rsidP="00873251">
      <w:pPr>
        <w:spacing w:line="480" w:lineRule="auto"/>
        <w:rPr>
          <w:rFonts w:asciiTheme="majorHAnsi" w:hAnsiTheme="majorHAnsi"/>
          <w:sz w:val="24"/>
          <w:szCs w:val="24"/>
        </w:rPr>
      </w:pPr>
      <w:r w:rsidRPr="001E5A42">
        <w:rPr>
          <w:rFonts w:asciiTheme="majorHAnsi" w:hAnsiTheme="majorHAnsi"/>
          <w:b w:val="0"/>
          <w:sz w:val="20"/>
          <w:szCs w:val="20"/>
        </w:rPr>
        <w:t>755 subjects detected RSV or influenza positive in two years were included into analysis: 372 RSV and 94 influenza-infected patients in 2018</w:t>
      </w:r>
      <w:r w:rsidR="001C4EFC" w:rsidRPr="001E5A42">
        <w:rPr>
          <w:rFonts w:asciiTheme="majorHAnsi" w:hAnsiTheme="majorHAnsi"/>
          <w:b w:val="0"/>
          <w:sz w:val="20"/>
          <w:szCs w:val="20"/>
        </w:rPr>
        <w:t>–</w:t>
      </w:r>
      <w:r w:rsidRPr="001E5A42">
        <w:rPr>
          <w:rFonts w:asciiTheme="majorHAnsi" w:hAnsiTheme="majorHAnsi"/>
          <w:b w:val="0"/>
          <w:sz w:val="20"/>
          <w:szCs w:val="20"/>
        </w:rPr>
        <w:t>2019, and 262 RSV and 27 influenza-infected patients in 2020</w:t>
      </w:r>
      <w:r w:rsidR="001C4EFC" w:rsidRPr="001E5A42">
        <w:rPr>
          <w:rFonts w:asciiTheme="majorHAnsi" w:hAnsiTheme="majorHAnsi"/>
          <w:b w:val="0"/>
          <w:sz w:val="20"/>
          <w:szCs w:val="20"/>
        </w:rPr>
        <w:t>–</w:t>
      </w:r>
      <w:r w:rsidRPr="001E5A42">
        <w:rPr>
          <w:rFonts w:asciiTheme="majorHAnsi" w:hAnsiTheme="majorHAnsi"/>
          <w:b w:val="0"/>
          <w:sz w:val="20"/>
          <w:szCs w:val="20"/>
        </w:rPr>
        <w:t>2021.</w:t>
      </w:r>
      <w:r w:rsidR="009E4095" w:rsidRPr="004C5C61">
        <w:rPr>
          <w:rFonts w:asciiTheme="majorHAnsi" w:hAnsiTheme="majorHAnsi"/>
          <w:sz w:val="24"/>
          <w:szCs w:val="24"/>
        </w:rPr>
        <w:br w:type="page"/>
      </w:r>
    </w:p>
    <w:p w14:paraId="0F7C0558" w14:textId="66233757" w:rsidR="00A56E5C" w:rsidRPr="004C5C61" w:rsidRDefault="00A56E5C" w:rsidP="004D3FED">
      <w:pPr>
        <w:spacing w:before="240" w:after="120" w:line="480" w:lineRule="auto"/>
        <w:rPr>
          <w:rFonts w:asciiTheme="majorHAnsi" w:hAnsiTheme="majorHAnsi"/>
          <w:sz w:val="24"/>
          <w:szCs w:val="24"/>
        </w:rPr>
      </w:pPr>
      <w:r w:rsidRPr="004C5C61">
        <w:rPr>
          <w:rFonts w:asciiTheme="majorHAnsi" w:hAnsiTheme="majorHAnsi"/>
          <w:sz w:val="24"/>
          <w:szCs w:val="24"/>
        </w:rPr>
        <w:lastRenderedPageBreak/>
        <w:t>Table</w:t>
      </w:r>
      <w:r w:rsidR="008235C3" w:rsidRPr="004C5C61">
        <w:rPr>
          <w:rFonts w:asciiTheme="majorHAnsi" w:hAnsiTheme="majorHAnsi"/>
          <w:sz w:val="24"/>
          <w:szCs w:val="24"/>
        </w:rPr>
        <w:t xml:space="preserve"> </w:t>
      </w:r>
      <w:r w:rsidR="000726A3" w:rsidRPr="004C5C61">
        <w:rPr>
          <w:rFonts w:asciiTheme="majorHAnsi" w:hAnsiTheme="majorHAnsi"/>
          <w:sz w:val="24"/>
          <w:szCs w:val="24"/>
        </w:rPr>
        <w:t>S</w:t>
      </w:r>
      <w:r w:rsidR="00C25FDF" w:rsidRPr="004C5C61">
        <w:rPr>
          <w:rFonts w:asciiTheme="majorHAnsi" w:hAnsiTheme="majorHAnsi"/>
          <w:sz w:val="24"/>
          <w:szCs w:val="24"/>
        </w:rPr>
        <w:t>8</w:t>
      </w:r>
      <w:r w:rsidRPr="004C5C61">
        <w:rPr>
          <w:rFonts w:asciiTheme="majorHAnsi" w:hAnsiTheme="majorHAnsi"/>
          <w:sz w:val="24"/>
          <w:szCs w:val="24"/>
        </w:rPr>
        <w:t xml:space="preserve">. </w:t>
      </w:r>
      <w:r w:rsidR="0064681A" w:rsidRPr="004C5C61">
        <w:rPr>
          <w:rFonts w:asciiTheme="majorHAnsi" w:hAnsiTheme="majorHAnsi"/>
          <w:sz w:val="24"/>
          <w:szCs w:val="24"/>
        </w:rPr>
        <w:t>Influenza rapid test of ILI outpatients</w:t>
      </w:r>
    </w:p>
    <w:tbl>
      <w:tblPr>
        <w:tblStyle w:val="21"/>
        <w:tblW w:w="5000" w:type="pct"/>
        <w:jc w:val="center"/>
        <w:tblLook w:val="0620" w:firstRow="1" w:lastRow="0" w:firstColumn="0" w:lastColumn="0" w:noHBand="1" w:noVBand="1"/>
      </w:tblPr>
      <w:tblGrid>
        <w:gridCol w:w="2146"/>
        <w:gridCol w:w="2065"/>
        <w:gridCol w:w="2065"/>
        <w:gridCol w:w="2036"/>
      </w:tblGrid>
      <w:tr w:rsidR="00A56E5C" w:rsidRPr="00CF427B" w14:paraId="1842E476" w14:textId="77777777" w:rsidTr="00BA5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5C980" w14:textId="77777777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Characteristic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006BF" w14:textId="5129BBC4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November</w:t>
            </w:r>
            <w:r w:rsidR="001C4EFC"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–</w:t>
            </w: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April in 2018</w:t>
            </w:r>
            <w:r w:rsidR="001C4EFC"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–</w:t>
            </w: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2019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BF9FAA" w14:textId="4E2C22F5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November</w:t>
            </w:r>
            <w:r w:rsidR="001C4EFC"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–</w:t>
            </w: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April in 2019</w:t>
            </w:r>
            <w:r w:rsidR="001C4EFC"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–</w:t>
            </w: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2020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CDACE" w14:textId="4B581FC8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November</w:t>
            </w:r>
            <w:r w:rsidR="001C4EFC"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–</w:t>
            </w: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March 2020</w:t>
            </w:r>
            <w:r w:rsidR="001C4EFC"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–</w:t>
            </w:r>
            <w:r w:rsidRPr="00CF427B">
              <w:rPr>
                <w:rFonts w:asciiTheme="majorHAnsi" w:hAnsiTheme="majorHAnsi"/>
                <w:b/>
                <w:bCs w:val="0"/>
                <w:sz w:val="20"/>
                <w:szCs w:val="20"/>
              </w:rPr>
              <w:t>2021</w:t>
            </w:r>
            <w:r w:rsidR="00DB71F6" w:rsidRPr="00CF427B">
              <w:rPr>
                <w:rFonts w:ascii="PingFangSC-Regular" w:hAnsi="PingFangSC-Regular"/>
                <w:b/>
                <w:bCs w:val="0"/>
                <w:color w:val="2A2B2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A56E5C" w:rsidRPr="00CF427B" w14:paraId="5FF6D836" w14:textId="77777777" w:rsidTr="00BA55F0">
        <w:trPr>
          <w:trHeight w:val="285"/>
          <w:jc w:val="center"/>
        </w:trPr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434241" w14:textId="33161515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CF427B">
              <w:rPr>
                <w:rFonts w:asciiTheme="majorHAnsi" w:hAnsiTheme="majorHAnsi"/>
                <w:sz w:val="20"/>
                <w:szCs w:val="20"/>
              </w:rPr>
              <w:t>Number of episodes undert</w:t>
            </w:r>
            <w:r w:rsidR="007E7DC2" w:rsidRPr="00CF427B">
              <w:rPr>
                <w:rFonts w:asciiTheme="majorHAnsi" w:hAnsiTheme="majorHAnsi"/>
                <w:sz w:val="20"/>
                <w:szCs w:val="20"/>
              </w:rPr>
              <w:t>a</w:t>
            </w:r>
            <w:r w:rsidRPr="00CF427B">
              <w:rPr>
                <w:rFonts w:asciiTheme="majorHAnsi" w:hAnsiTheme="majorHAnsi"/>
                <w:sz w:val="20"/>
                <w:szCs w:val="20"/>
              </w:rPr>
              <w:t>ken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</w:tcPr>
          <w:p w14:paraId="0451AB15" w14:textId="1C212EBC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</w:tcPr>
          <w:p w14:paraId="4C1CF495" w14:textId="400AB22C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</w:tcPr>
          <w:p w14:paraId="0DDFDB90" w14:textId="4DB017E5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</w:p>
        </w:tc>
      </w:tr>
      <w:tr w:rsidR="00A56E5C" w:rsidRPr="00CF427B" w14:paraId="21801D3D" w14:textId="77777777" w:rsidTr="00BA55F0">
        <w:trPr>
          <w:trHeight w:val="285"/>
          <w:jc w:val="center"/>
        </w:trPr>
        <w:tc>
          <w:tcPr>
            <w:tcW w:w="1250" w:type="pct"/>
            <w:noWrap/>
            <w:vAlign w:val="center"/>
            <w:hideMark/>
          </w:tcPr>
          <w:p w14:paraId="1BD1729A" w14:textId="77777777" w:rsidR="00A56E5C" w:rsidRPr="00CF427B" w:rsidRDefault="00A56E5C" w:rsidP="004D3FED">
            <w:pPr>
              <w:spacing w:line="480" w:lineRule="auto"/>
              <w:ind w:leftChars="100" w:left="221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Influenza A antigen</w:t>
            </w:r>
          </w:p>
        </w:tc>
        <w:tc>
          <w:tcPr>
            <w:tcW w:w="1250" w:type="pct"/>
            <w:noWrap/>
            <w:vAlign w:val="center"/>
          </w:tcPr>
          <w:p w14:paraId="4D262F66" w14:textId="77919550" w:rsidR="00A56E5C" w:rsidRPr="00CF427B" w:rsidRDefault="005C0573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726</w:t>
            </w:r>
            <w:r w:rsidR="00C72246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30</w:t>
            </w:r>
          </w:p>
        </w:tc>
        <w:tc>
          <w:tcPr>
            <w:tcW w:w="1250" w:type="pct"/>
            <w:noWrap/>
            <w:vAlign w:val="center"/>
          </w:tcPr>
          <w:p w14:paraId="4CF53166" w14:textId="271A1833" w:rsidR="00A56E5C" w:rsidRPr="00CF427B" w:rsidRDefault="000F4523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56469</w:t>
            </w:r>
          </w:p>
        </w:tc>
        <w:tc>
          <w:tcPr>
            <w:tcW w:w="1250" w:type="pct"/>
            <w:noWrap/>
            <w:vAlign w:val="center"/>
            <w:hideMark/>
          </w:tcPr>
          <w:p w14:paraId="7574EB9F" w14:textId="2F1F1300" w:rsidR="00A56E5C" w:rsidRPr="00CF427B" w:rsidRDefault="005345E6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3</w:t>
            </w:r>
            <w:r w:rsidR="00C72246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11</w:t>
            </w:r>
            <w:r w:rsidR="00497CE1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4</w:t>
            </w:r>
          </w:p>
        </w:tc>
      </w:tr>
      <w:tr w:rsidR="00A56E5C" w:rsidRPr="00CF427B" w14:paraId="64239452" w14:textId="77777777" w:rsidTr="00BA55F0">
        <w:trPr>
          <w:trHeight w:val="285"/>
          <w:jc w:val="center"/>
        </w:trPr>
        <w:tc>
          <w:tcPr>
            <w:tcW w:w="1250" w:type="pct"/>
            <w:noWrap/>
            <w:vAlign w:val="center"/>
            <w:hideMark/>
          </w:tcPr>
          <w:p w14:paraId="4AEE64FB" w14:textId="77777777" w:rsidR="00A56E5C" w:rsidRPr="00CF427B" w:rsidRDefault="00A56E5C" w:rsidP="004D3FED">
            <w:pPr>
              <w:spacing w:line="480" w:lineRule="auto"/>
              <w:ind w:leftChars="100" w:left="221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Influenza B antigen</w:t>
            </w:r>
          </w:p>
        </w:tc>
        <w:tc>
          <w:tcPr>
            <w:tcW w:w="1250" w:type="pct"/>
            <w:noWrap/>
            <w:vAlign w:val="center"/>
          </w:tcPr>
          <w:p w14:paraId="36A4D763" w14:textId="5628C2DC" w:rsidR="00A56E5C" w:rsidRPr="00CF427B" w:rsidRDefault="00C72246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72624</w:t>
            </w:r>
          </w:p>
        </w:tc>
        <w:tc>
          <w:tcPr>
            <w:tcW w:w="1250" w:type="pct"/>
            <w:noWrap/>
            <w:vAlign w:val="center"/>
          </w:tcPr>
          <w:p w14:paraId="6CE7C183" w14:textId="74C86648" w:rsidR="00A56E5C" w:rsidRPr="00CF427B" w:rsidRDefault="00F6523A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56462</w:t>
            </w:r>
          </w:p>
        </w:tc>
        <w:tc>
          <w:tcPr>
            <w:tcW w:w="1250" w:type="pct"/>
            <w:noWrap/>
            <w:vAlign w:val="center"/>
            <w:hideMark/>
          </w:tcPr>
          <w:p w14:paraId="11F7A28C" w14:textId="4708DBBB" w:rsidR="00A56E5C" w:rsidRPr="00CF427B" w:rsidRDefault="005345E6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3</w:t>
            </w:r>
            <w:r w:rsidR="00C72246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11</w:t>
            </w:r>
            <w:r w:rsidR="00497CE1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4</w:t>
            </w:r>
          </w:p>
        </w:tc>
      </w:tr>
      <w:tr w:rsidR="00A56E5C" w:rsidRPr="00CF427B" w14:paraId="6ABE25A6" w14:textId="77777777" w:rsidTr="00BA55F0">
        <w:trPr>
          <w:trHeight w:val="285"/>
          <w:jc w:val="center"/>
        </w:trPr>
        <w:tc>
          <w:tcPr>
            <w:tcW w:w="1250" w:type="pct"/>
            <w:noWrap/>
            <w:vAlign w:val="center"/>
            <w:hideMark/>
          </w:tcPr>
          <w:p w14:paraId="43FE0839" w14:textId="2DB29815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CF427B">
              <w:rPr>
                <w:rFonts w:asciiTheme="majorHAnsi" w:hAnsiTheme="majorHAnsi"/>
                <w:sz w:val="20"/>
                <w:szCs w:val="20"/>
              </w:rPr>
              <w:t>Number of positive results</w:t>
            </w:r>
          </w:p>
        </w:tc>
        <w:tc>
          <w:tcPr>
            <w:tcW w:w="1250" w:type="pct"/>
            <w:noWrap/>
            <w:vAlign w:val="center"/>
          </w:tcPr>
          <w:p w14:paraId="038E44E8" w14:textId="39E26D46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</w:p>
        </w:tc>
        <w:tc>
          <w:tcPr>
            <w:tcW w:w="1250" w:type="pct"/>
            <w:noWrap/>
            <w:vAlign w:val="center"/>
          </w:tcPr>
          <w:p w14:paraId="03F635BA" w14:textId="3E86F630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</w:p>
        </w:tc>
        <w:tc>
          <w:tcPr>
            <w:tcW w:w="1250" w:type="pct"/>
            <w:noWrap/>
            <w:vAlign w:val="center"/>
          </w:tcPr>
          <w:p w14:paraId="1777D1F3" w14:textId="5A9F6E85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</w:p>
        </w:tc>
      </w:tr>
      <w:tr w:rsidR="00A56E5C" w:rsidRPr="00CF427B" w14:paraId="16C7793F" w14:textId="77777777" w:rsidTr="00BA55F0">
        <w:trPr>
          <w:trHeight w:val="285"/>
          <w:jc w:val="center"/>
        </w:trPr>
        <w:tc>
          <w:tcPr>
            <w:tcW w:w="1250" w:type="pct"/>
            <w:noWrap/>
            <w:vAlign w:val="center"/>
            <w:hideMark/>
          </w:tcPr>
          <w:p w14:paraId="1BB7515C" w14:textId="77777777" w:rsidR="00A56E5C" w:rsidRPr="00CF427B" w:rsidRDefault="00A56E5C" w:rsidP="004D3FED">
            <w:pPr>
              <w:spacing w:line="480" w:lineRule="auto"/>
              <w:ind w:leftChars="100" w:left="221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Influenza A antigen</w:t>
            </w:r>
          </w:p>
        </w:tc>
        <w:tc>
          <w:tcPr>
            <w:tcW w:w="1250" w:type="pct"/>
            <w:noWrap/>
            <w:vAlign w:val="center"/>
          </w:tcPr>
          <w:p w14:paraId="62B8FA28" w14:textId="315FD16A" w:rsidR="00A56E5C" w:rsidRPr="00CF427B" w:rsidRDefault="005C0573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18206</w:t>
            </w:r>
          </w:p>
        </w:tc>
        <w:tc>
          <w:tcPr>
            <w:tcW w:w="1250" w:type="pct"/>
            <w:noWrap/>
            <w:vAlign w:val="center"/>
            <w:hideMark/>
          </w:tcPr>
          <w:p w14:paraId="6D61B229" w14:textId="43F194F7" w:rsidR="00A56E5C" w:rsidRPr="00CF427B" w:rsidRDefault="00B50C9F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12</w:t>
            </w:r>
            <w:r w:rsidR="003B5818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827</w:t>
            </w:r>
          </w:p>
        </w:tc>
        <w:tc>
          <w:tcPr>
            <w:tcW w:w="1250" w:type="pct"/>
            <w:noWrap/>
            <w:vAlign w:val="center"/>
            <w:hideMark/>
          </w:tcPr>
          <w:p w14:paraId="57FCC2BC" w14:textId="25ECB02F" w:rsidR="00A56E5C" w:rsidRPr="00CF427B" w:rsidRDefault="00E35081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8</w:t>
            </w:r>
          </w:p>
        </w:tc>
      </w:tr>
      <w:tr w:rsidR="00A56E5C" w:rsidRPr="00CF427B" w14:paraId="5A77A7E7" w14:textId="77777777" w:rsidTr="00BA55F0">
        <w:trPr>
          <w:trHeight w:val="285"/>
          <w:jc w:val="center"/>
        </w:trPr>
        <w:tc>
          <w:tcPr>
            <w:tcW w:w="1250" w:type="pct"/>
            <w:noWrap/>
            <w:vAlign w:val="center"/>
            <w:hideMark/>
          </w:tcPr>
          <w:p w14:paraId="7D831C48" w14:textId="77777777" w:rsidR="00A56E5C" w:rsidRPr="00CF427B" w:rsidRDefault="00A56E5C" w:rsidP="004D3FED">
            <w:pPr>
              <w:spacing w:line="480" w:lineRule="auto"/>
              <w:ind w:leftChars="100" w:left="221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Influenza B antigen</w:t>
            </w:r>
          </w:p>
        </w:tc>
        <w:tc>
          <w:tcPr>
            <w:tcW w:w="1250" w:type="pct"/>
            <w:noWrap/>
            <w:vAlign w:val="center"/>
          </w:tcPr>
          <w:p w14:paraId="29E0F16A" w14:textId="042FB67F" w:rsidR="00A56E5C" w:rsidRPr="00CF427B" w:rsidRDefault="00705B60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872</w:t>
            </w:r>
            <w:r w:rsidR="005C0573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250" w:type="pct"/>
            <w:noWrap/>
            <w:vAlign w:val="center"/>
            <w:hideMark/>
          </w:tcPr>
          <w:p w14:paraId="359A41B5" w14:textId="3578DB30" w:rsidR="00A56E5C" w:rsidRPr="00CF427B" w:rsidRDefault="00B50C9F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95</w:t>
            </w:r>
            <w:r w:rsidR="000F4523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4</w:t>
            </w:r>
          </w:p>
        </w:tc>
        <w:tc>
          <w:tcPr>
            <w:tcW w:w="1250" w:type="pct"/>
            <w:noWrap/>
            <w:vAlign w:val="center"/>
            <w:hideMark/>
          </w:tcPr>
          <w:p w14:paraId="79D77A31" w14:textId="787D8AFD" w:rsidR="00A56E5C" w:rsidRPr="00CF427B" w:rsidRDefault="00E35081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6</w:t>
            </w:r>
          </w:p>
        </w:tc>
      </w:tr>
      <w:tr w:rsidR="00A56E5C" w:rsidRPr="00CF427B" w14:paraId="681CB0EC" w14:textId="77777777" w:rsidTr="00BA55F0">
        <w:trPr>
          <w:trHeight w:val="285"/>
          <w:jc w:val="center"/>
        </w:trPr>
        <w:tc>
          <w:tcPr>
            <w:tcW w:w="1250" w:type="pct"/>
            <w:noWrap/>
            <w:vAlign w:val="center"/>
            <w:hideMark/>
          </w:tcPr>
          <w:p w14:paraId="3B713DBB" w14:textId="700EEE7A" w:rsidR="00A56E5C" w:rsidRPr="00CF427B" w:rsidRDefault="00955387" w:rsidP="004D3FED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CF427B">
              <w:rPr>
                <w:rFonts w:asciiTheme="majorHAnsi" w:hAnsiTheme="majorHAnsi"/>
                <w:sz w:val="20"/>
                <w:szCs w:val="20"/>
              </w:rPr>
              <w:t xml:space="preserve">Positive </w:t>
            </w:r>
            <w:r w:rsidR="00A56E5C" w:rsidRPr="00CF427B">
              <w:rPr>
                <w:rFonts w:asciiTheme="majorHAnsi" w:hAnsiTheme="majorHAnsi"/>
                <w:sz w:val="20"/>
                <w:szCs w:val="20"/>
              </w:rPr>
              <w:t>rate (%)</w:t>
            </w:r>
          </w:p>
        </w:tc>
        <w:tc>
          <w:tcPr>
            <w:tcW w:w="1250" w:type="pct"/>
            <w:noWrap/>
            <w:vAlign w:val="center"/>
          </w:tcPr>
          <w:p w14:paraId="025A0F98" w14:textId="034A01DA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</w:p>
        </w:tc>
        <w:tc>
          <w:tcPr>
            <w:tcW w:w="1250" w:type="pct"/>
            <w:noWrap/>
            <w:vAlign w:val="center"/>
          </w:tcPr>
          <w:p w14:paraId="5414F9D5" w14:textId="4935B813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</w:p>
        </w:tc>
        <w:tc>
          <w:tcPr>
            <w:tcW w:w="1250" w:type="pct"/>
            <w:noWrap/>
            <w:vAlign w:val="center"/>
          </w:tcPr>
          <w:p w14:paraId="43C14263" w14:textId="30B31F2C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</w:p>
        </w:tc>
      </w:tr>
      <w:tr w:rsidR="00A56E5C" w:rsidRPr="00CF427B" w14:paraId="628F44D3" w14:textId="77777777" w:rsidTr="00BA55F0">
        <w:trPr>
          <w:trHeight w:val="285"/>
          <w:jc w:val="center"/>
        </w:trPr>
        <w:tc>
          <w:tcPr>
            <w:tcW w:w="1250" w:type="pct"/>
            <w:noWrap/>
            <w:vAlign w:val="center"/>
            <w:hideMark/>
          </w:tcPr>
          <w:p w14:paraId="2FBC2939" w14:textId="77777777" w:rsidR="00A56E5C" w:rsidRPr="00CF427B" w:rsidRDefault="00A56E5C" w:rsidP="004D3FED">
            <w:pPr>
              <w:spacing w:line="480" w:lineRule="auto"/>
              <w:ind w:leftChars="100" w:left="221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Influenza A antigen</w:t>
            </w:r>
          </w:p>
        </w:tc>
        <w:tc>
          <w:tcPr>
            <w:tcW w:w="1250" w:type="pct"/>
            <w:noWrap/>
            <w:vAlign w:val="center"/>
          </w:tcPr>
          <w:p w14:paraId="6086413A" w14:textId="44796357" w:rsidR="00A56E5C" w:rsidRPr="00CF427B" w:rsidRDefault="00427E99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25</w:t>
            </w:r>
            <w:r w:rsidR="00B514B3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vAlign w:val="center"/>
          </w:tcPr>
          <w:p w14:paraId="19813FE4" w14:textId="0B7D237E" w:rsidR="00A56E5C" w:rsidRPr="00CF427B" w:rsidRDefault="00427E99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22</w:t>
            </w:r>
            <w:r w:rsidR="00B514B3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7</w:t>
            </w:r>
          </w:p>
        </w:tc>
        <w:tc>
          <w:tcPr>
            <w:tcW w:w="1250" w:type="pct"/>
            <w:noWrap/>
            <w:vAlign w:val="center"/>
            <w:hideMark/>
          </w:tcPr>
          <w:p w14:paraId="0E7CBDEF" w14:textId="2B0FC190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0</w:t>
            </w:r>
            <w:r w:rsidR="00B514B3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="00E35081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3</w:t>
            </w:r>
          </w:p>
        </w:tc>
      </w:tr>
      <w:tr w:rsidR="00A56E5C" w:rsidRPr="00CF427B" w14:paraId="65F741A7" w14:textId="77777777" w:rsidTr="00BA55F0">
        <w:trPr>
          <w:trHeight w:val="285"/>
          <w:jc w:val="center"/>
        </w:trPr>
        <w:tc>
          <w:tcPr>
            <w:tcW w:w="1250" w:type="pct"/>
            <w:noWrap/>
            <w:vAlign w:val="center"/>
            <w:hideMark/>
          </w:tcPr>
          <w:p w14:paraId="2D504C0A" w14:textId="77777777" w:rsidR="00A56E5C" w:rsidRPr="00CF427B" w:rsidRDefault="00A56E5C" w:rsidP="004D3FED">
            <w:pPr>
              <w:spacing w:line="480" w:lineRule="auto"/>
              <w:ind w:leftChars="100" w:left="221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Influenza B antigen</w:t>
            </w:r>
          </w:p>
        </w:tc>
        <w:tc>
          <w:tcPr>
            <w:tcW w:w="1250" w:type="pct"/>
            <w:noWrap/>
            <w:vAlign w:val="center"/>
          </w:tcPr>
          <w:p w14:paraId="7C81D8FF" w14:textId="7E23DE1E" w:rsidR="00A56E5C" w:rsidRPr="00CF427B" w:rsidRDefault="00427E99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11</w:t>
            </w:r>
            <w:r w:rsidR="00B514B3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4</w:t>
            </w:r>
          </w:p>
        </w:tc>
        <w:tc>
          <w:tcPr>
            <w:tcW w:w="1250" w:type="pct"/>
            <w:noWrap/>
            <w:vAlign w:val="center"/>
          </w:tcPr>
          <w:p w14:paraId="1C6EA5C6" w14:textId="31BF57E6" w:rsidR="00A56E5C" w:rsidRPr="00CF427B" w:rsidRDefault="00427E99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1</w:t>
            </w:r>
            <w:r w:rsidR="00B514B3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7</w:t>
            </w:r>
          </w:p>
        </w:tc>
        <w:tc>
          <w:tcPr>
            <w:tcW w:w="1250" w:type="pct"/>
            <w:noWrap/>
            <w:vAlign w:val="center"/>
            <w:hideMark/>
          </w:tcPr>
          <w:p w14:paraId="5BDA6F93" w14:textId="3AAF288C" w:rsidR="00A56E5C" w:rsidRPr="00CF427B" w:rsidRDefault="00A56E5C" w:rsidP="004D3FED">
            <w:pPr>
              <w:spacing w:line="480" w:lineRule="auto"/>
              <w:rPr>
                <w:rFonts w:asciiTheme="majorHAnsi" w:hAnsiTheme="majorHAnsi"/>
                <w:b w:val="0"/>
                <w:bCs/>
                <w:sz w:val="20"/>
                <w:szCs w:val="20"/>
              </w:rPr>
            </w:pPr>
            <w:r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0</w:t>
            </w:r>
            <w:r w:rsidR="00B514B3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.</w:t>
            </w:r>
            <w:r w:rsidR="00E35081" w:rsidRPr="00CF427B">
              <w:rPr>
                <w:rFonts w:asciiTheme="majorHAnsi" w:hAnsiTheme="majorHAnsi"/>
                <w:b w:val="0"/>
                <w:bCs/>
                <w:sz w:val="20"/>
                <w:szCs w:val="20"/>
              </w:rPr>
              <w:t>2</w:t>
            </w:r>
          </w:p>
        </w:tc>
      </w:tr>
    </w:tbl>
    <w:p w14:paraId="3CD896AC" w14:textId="0A6C59A7" w:rsidR="001B2B07" w:rsidRPr="00D772FA" w:rsidRDefault="001B2B07" w:rsidP="001B2B07">
      <w:pPr>
        <w:widowControl/>
        <w:spacing w:line="480" w:lineRule="auto"/>
        <w:jc w:val="left"/>
        <w:rPr>
          <w:rFonts w:ascii="Cambria" w:eastAsia="黑体" w:hAnsi="Cambria"/>
          <w:b w:val="0"/>
          <w:bCs/>
          <w:sz w:val="20"/>
          <w:szCs w:val="20"/>
        </w:rPr>
      </w:pPr>
      <w:r w:rsidRPr="001E5A42">
        <w:rPr>
          <w:rFonts w:asciiTheme="majorHAnsi" w:hAnsiTheme="majorHAnsi"/>
          <w:b w:val="0"/>
          <w:sz w:val="20"/>
          <w:szCs w:val="20"/>
        </w:rPr>
        <w:t>Abbreviations:</w:t>
      </w:r>
      <w:r w:rsidRPr="00703CEF">
        <w:rPr>
          <w:rFonts w:ascii="Cambria" w:eastAsia="黑体" w:hAnsi="Cambria"/>
          <w:b w:val="0"/>
          <w:bCs/>
          <w:sz w:val="20"/>
          <w:szCs w:val="20"/>
        </w:rPr>
        <w:t xml:space="preserve"> </w:t>
      </w:r>
      <w:r>
        <w:rPr>
          <w:rFonts w:ascii="Cambria" w:eastAsia="黑体" w:hAnsi="Cambria"/>
          <w:b w:val="0"/>
          <w:bCs/>
          <w:sz w:val="20"/>
          <w:szCs w:val="20"/>
        </w:rPr>
        <w:t>ILI, influenza-like illness.</w:t>
      </w:r>
    </w:p>
    <w:p w14:paraId="1E56A940" w14:textId="2793DA00" w:rsidR="00F70B77" w:rsidRPr="004C5C61" w:rsidRDefault="00DB71F6" w:rsidP="00666D65">
      <w:pPr>
        <w:spacing w:line="480" w:lineRule="auto"/>
        <w:jc w:val="left"/>
        <w:rPr>
          <w:rFonts w:asciiTheme="majorHAnsi" w:hAnsiTheme="majorHAnsi"/>
          <w:b w:val="0"/>
          <w:sz w:val="24"/>
          <w:szCs w:val="24"/>
          <w:lang w:val="en-GB"/>
        </w:rPr>
        <w:sectPr w:rsidR="00F70B77" w:rsidRPr="004C5C61" w:rsidSect="00BA55F0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r w:rsidRPr="005E3677">
        <w:rPr>
          <w:rFonts w:ascii="PingFangSC-Regular" w:hAnsi="PingFangSC-Regular"/>
          <w:color w:val="2A2B2E"/>
          <w:shd w:val="clear" w:color="auto" w:fill="FFFFFF"/>
          <w:vertAlign w:val="superscript"/>
        </w:rPr>
        <w:t>†</w:t>
      </w:r>
      <w:r w:rsidR="00955387" w:rsidRPr="001E5A42">
        <w:rPr>
          <w:rFonts w:asciiTheme="majorHAnsi" w:hAnsiTheme="majorHAnsi"/>
          <w:b w:val="0"/>
          <w:sz w:val="20"/>
          <w:szCs w:val="20"/>
        </w:rPr>
        <w:t>D</w:t>
      </w:r>
      <w:r w:rsidR="00A56E5C" w:rsidRPr="001E5A42">
        <w:rPr>
          <w:rFonts w:asciiTheme="majorHAnsi" w:hAnsiTheme="majorHAnsi"/>
          <w:b w:val="0"/>
          <w:sz w:val="20"/>
          <w:szCs w:val="20"/>
        </w:rPr>
        <w:t>ata wa</w:t>
      </w:r>
      <w:r w:rsidR="00AC05E4" w:rsidRPr="001E5A42">
        <w:rPr>
          <w:rFonts w:asciiTheme="majorHAnsi" w:hAnsiTheme="majorHAnsi"/>
          <w:b w:val="0"/>
          <w:sz w:val="20"/>
          <w:szCs w:val="20"/>
        </w:rPr>
        <w:t>s obtained up to March 4, 2021</w:t>
      </w:r>
      <w:bookmarkStart w:id="43" w:name="_Toc115812806"/>
      <w:r w:rsidR="000F293F" w:rsidRPr="004C5C61">
        <w:rPr>
          <w:rFonts w:asciiTheme="majorHAnsi" w:hAnsiTheme="majorHAnsi"/>
          <w:b w:val="0"/>
          <w:sz w:val="24"/>
          <w:szCs w:val="24"/>
          <w:lang w:val="en-GB"/>
        </w:rPr>
        <w:br w:type="page"/>
      </w:r>
    </w:p>
    <w:p w14:paraId="546DC414" w14:textId="0D6257B7" w:rsidR="007B3D64" w:rsidRPr="004C5C61" w:rsidRDefault="007B3D64" w:rsidP="004D3FED">
      <w:pPr>
        <w:pStyle w:val="1"/>
        <w:spacing w:line="480" w:lineRule="auto"/>
        <w:rPr>
          <w:rFonts w:asciiTheme="majorHAnsi" w:hAnsiTheme="majorHAnsi"/>
          <w:sz w:val="24"/>
          <w:szCs w:val="24"/>
          <w:lang w:val="en-GB"/>
        </w:rPr>
      </w:pPr>
      <w:r w:rsidRPr="004C5C61">
        <w:rPr>
          <w:rFonts w:asciiTheme="majorHAnsi" w:hAnsiTheme="majorHAnsi"/>
          <w:b/>
          <w:sz w:val="24"/>
          <w:szCs w:val="24"/>
          <w:lang w:val="en-GB"/>
        </w:rPr>
        <w:lastRenderedPageBreak/>
        <w:t>4 Reference</w:t>
      </w:r>
      <w:bookmarkEnd w:id="43"/>
      <w:r w:rsidR="00A27E46" w:rsidRPr="004C5C61">
        <w:rPr>
          <w:rFonts w:asciiTheme="majorHAnsi" w:hAnsiTheme="majorHAnsi"/>
          <w:b/>
          <w:sz w:val="24"/>
          <w:szCs w:val="24"/>
          <w:lang w:val="en-GB"/>
        </w:rPr>
        <w:t>s</w:t>
      </w:r>
    </w:p>
    <w:p w14:paraId="25017FF5" w14:textId="378A1AAF" w:rsidR="007B3D64" w:rsidRPr="004C5C61" w:rsidRDefault="5FEE13B5" w:rsidP="00F2197B">
      <w:pPr>
        <w:pStyle w:val="af"/>
        <w:numPr>
          <w:ilvl w:val="0"/>
          <w:numId w:val="22"/>
        </w:numPr>
        <w:spacing w:line="480" w:lineRule="auto"/>
        <w:ind w:firstLineChars="0"/>
        <w:jc w:val="left"/>
        <w:rPr>
          <w:rFonts w:asciiTheme="majorHAnsi" w:hAnsiTheme="majorHAnsi"/>
          <w:b w:val="0"/>
          <w:sz w:val="24"/>
          <w:szCs w:val="24"/>
        </w:rPr>
      </w:pPr>
      <w:r w:rsidRPr="004C5C61">
        <w:rPr>
          <w:rFonts w:asciiTheme="majorHAnsi" w:hAnsiTheme="majorHAnsi"/>
          <w:b w:val="0"/>
          <w:sz w:val="24"/>
          <w:szCs w:val="24"/>
        </w:rPr>
        <w:t xml:space="preserve">Ali </w:t>
      </w:r>
      <w:bookmarkStart w:id="44" w:name="_Int_IuK8SDbB"/>
      <w:r w:rsidRPr="004C5C61">
        <w:rPr>
          <w:rFonts w:asciiTheme="majorHAnsi" w:hAnsiTheme="majorHAnsi"/>
          <w:b w:val="0"/>
          <w:sz w:val="24"/>
          <w:szCs w:val="24"/>
        </w:rPr>
        <w:t>SA</w:t>
      </w:r>
      <w:bookmarkEnd w:id="44"/>
      <w:r w:rsidRPr="004C5C61">
        <w:rPr>
          <w:rFonts w:asciiTheme="majorHAnsi" w:hAnsiTheme="majorHAnsi"/>
          <w:b w:val="0"/>
          <w:sz w:val="24"/>
          <w:szCs w:val="24"/>
        </w:rPr>
        <w:t xml:space="preserve">, </w:t>
      </w:r>
      <w:proofErr w:type="spellStart"/>
      <w:r w:rsidRPr="004C5C61">
        <w:rPr>
          <w:rFonts w:asciiTheme="majorHAnsi" w:hAnsiTheme="majorHAnsi"/>
          <w:b w:val="0"/>
          <w:sz w:val="24"/>
          <w:szCs w:val="24"/>
        </w:rPr>
        <w:t>Gern</w:t>
      </w:r>
      <w:proofErr w:type="spellEnd"/>
      <w:r w:rsidRPr="004C5C61">
        <w:rPr>
          <w:rFonts w:asciiTheme="majorHAnsi" w:hAnsiTheme="majorHAnsi"/>
          <w:b w:val="0"/>
          <w:sz w:val="24"/>
          <w:szCs w:val="24"/>
        </w:rPr>
        <w:t xml:space="preserve"> JE, </w:t>
      </w:r>
      <w:proofErr w:type="spellStart"/>
      <w:r w:rsidRPr="004C5C61">
        <w:rPr>
          <w:rFonts w:asciiTheme="majorHAnsi" w:hAnsiTheme="majorHAnsi"/>
          <w:b w:val="0"/>
          <w:sz w:val="24"/>
          <w:szCs w:val="24"/>
        </w:rPr>
        <w:t>Hartert</w:t>
      </w:r>
      <w:proofErr w:type="spellEnd"/>
      <w:r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bookmarkStart w:id="45" w:name="_Int_F0QVeuWu"/>
      <w:r w:rsidRPr="004C5C61">
        <w:rPr>
          <w:rFonts w:asciiTheme="majorHAnsi" w:hAnsiTheme="majorHAnsi"/>
          <w:b w:val="0"/>
          <w:sz w:val="24"/>
          <w:szCs w:val="24"/>
        </w:rPr>
        <w:t>TV</w:t>
      </w:r>
      <w:bookmarkEnd w:id="45"/>
      <w:r w:rsidRPr="004C5C61">
        <w:rPr>
          <w:rFonts w:asciiTheme="majorHAnsi" w:hAnsiTheme="majorHAnsi"/>
          <w:b w:val="0"/>
          <w:sz w:val="24"/>
          <w:szCs w:val="24"/>
        </w:rPr>
        <w:t xml:space="preserve">, </w:t>
      </w:r>
      <w:r w:rsidR="00F917CA" w:rsidRPr="00F917CA">
        <w:rPr>
          <w:rFonts w:asciiTheme="majorHAnsi" w:hAnsiTheme="majorHAnsi"/>
          <w:b w:val="0"/>
          <w:sz w:val="24"/>
          <w:szCs w:val="24"/>
        </w:rPr>
        <w:t>Edwards KM, Griffin MR, Miller EK,</w:t>
      </w:r>
      <w:r w:rsidR="00F917CA">
        <w:rPr>
          <w:rFonts w:asciiTheme="majorHAnsi" w:hAnsiTheme="majorHAnsi"/>
          <w:b w:val="0"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sz w:val="24"/>
          <w:szCs w:val="24"/>
        </w:rPr>
        <w:t xml:space="preserve">et al. Real-world comparison of two molecular methods for detection of respiratory viruses. </w:t>
      </w:r>
      <w:proofErr w:type="spellStart"/>
      <w:r w:rsidR="2EDDF2C2" w:rsidRPr="004C5C61">
        <w:rPr>
          <w:rFonts w:asciiTheme="majorHAnsi" w:hAnsiTheme="majorHAnsi"/>
          <w:b w:val="0"/>
          <w:i/>
          <w:iCs/>
          <w:sz w:val="24"/>
          <w:szCs w:val="24"/>
        </w:rPr>
        <w:t>Virol</w:t>
      </w:r>
      <w:proofErr w:type="spellEnd"/>
      <w:r w:rsidR="2EDDF2C2" w:rsidRPr="004C5C61">
        <w:rPr>
          <w:rFonts w:asciiTheme="majorHAnsi" w:hAnsiTheme="majorHAnsi"/>
          <w:b w:val="0"/>
          <w:i/>
          <w:iCs/>
          <w:sz w:val="24"/>
          <w:szCs w:val="24"/>
        </w:rPr>
        <w:t xml:space="preserve"> J</w:t>
      </w:r>
      <w:r w:rsidRPr="004C5C61">
        <w:rPr>
          <w:rFonts w:asciiTheme="majorHAnsi" w:hAnsiTheme="majorHAnsi"/>
          <w:b w:val="0"/>
          <w:sz w:val="24"/>
          <w:szCs w:val="24"/>
        </w:rPr>
        <w:t>. 2011;</w:t>
      </w:r>
      <w:r w:rsidR="2703EA33" w:rsidRPr="004C5C61">
        <w:rPr>
          <w:rFonts w:asciiTheme="majorHAnsi" w:hAnsiTheme="majorHAnsi"/>
          <w:b w:val="0"/>
          <w:sz w:val="24"/>
          <w:szCs w:val="24"/>
        </w:rPr>
        <w:t xml:space="preserve"> </w:t>
      </w:r>
      <w:r w:rsidRPr="004C5C61">
        <w:rPr>
          <w:rFonts w:asciiTheme="majorHAnsi" w:hAnsiTheme="majorHAnsi"/>
          <w:sz w:val="24"/>
          <w:szCs w:val="24"/>
        </w:rPr>
        <w:t>8</w:t>
      </w:r>
      <w:r w:rsidR="1998EFAA" w:rsidRPr="004C5C61">
        <w:rPr>
          <w:rFonts w:asciiTheme="majorHAnsi" w:hAnsiTheme="majorHAnsi"/>
          <w:b w:val="0"/>
          <w:sz w:val="24"/>
          <w:szCs w:val="24"/>
        </w:rPr>
        <w:t>: 332</w:t>
      </w:r>
      <w:r w:rsidR="5E9E12FE" w:rsidRPr="004C5C61">
        <w:rPr>
          <w:rFonts w:asciiTheme="majorHAnsi" w:hAnsiTheme="majorHAnsi"/>
          <w:b w:val="0"/>
          <w:sz w:val="24"/>
          <w:szCs w:val="24"/>
        </w:rPr>
        <w:t>.</w:t>
      </w:r>
      <w:r w:rsidR="0017319F">
        <w:rPr>
          <w:rFonts w:asciiTheme="majorHAnsi" w:hAnsiTheme="majorHAnsi"/>
          <w:b w:val="0"/>
          <w:sz w:val="24"/>
          <w:szCs w:val="24"/>
        </w:rPr>
        <w:t xml:space="preserve"> </w:t>
      </w:r>
      <w:r w:rsidR="0017319F" w:rsidRPr="0017319F">
        <w:rPr>
          <w:rFonts w:asciiTheme="majorHAnsi" w:hAnsiTheme="majorHAnsi"/>
          <w:b w:val="0"/>
          <w:sz w:val="24"/>
          <w:szCs w:val="24"/>
        </w:rPr>
        <w:t>https://doi.org/10.1186/1743-422X-8-332</w:t>
      </w:r>
      <w:r w:rsidR="0017319F">
        <w:rPr>
          <w:rFonts w:asciiTheme="majorHAnsi" w:hAnsiTheme="majorHAnsi"/>
          <w:b w:val="0"/>
          <w:sz w:val="24"/>
          <w:szCs w:val="24"/>
        </w:rPr>
        <w:t>.</w:t>
      </w:r>
    </w:p>
    <w:p w14:paraId="3CF28FF7" w14:textId="175F2551" w:rsidR="00B87B81" w:rsidRPr="004C5C61" w:rsidRDefault="00B87B81" w:rsidP="00F2197B">
      <w:pPr>
        <w:pStyle w:val="af"/>
        <w:numPr>
          <w:ilvl w:val="0"/>
          <w:numId w:val="22"/>
        </w:numPr>
        <w:spacing w:line="480" w:lineRule="auto"/>
        <w:ind w:firstLineChars="0"/>
        <w:jc w:val="left"/>
        <w:rPr>
          <w:rFonts w:asciiTheme="majorHAnsi" w:hAnsiTheme="majorHAnsi"/>
          <w:b w:val="0"/>
          <w:bCs/>
          <w:sz w:val="24"/>
          <w:szCs w:val="24"/>
        </w:rPr>
      </w:pPr>
      <w:proofErr w:type="spellStart"/>
      <w:r w:rsidRPr="004C5C61">
        <w:rPr>
          <w:rFonts w:asciiTheme="majorHAnsi" w:hAnsiTheme="majorHAnsi"/>
          <w:b w:val="0"/>
          <w:bCs/>
          <w:sz w:val="24"/>
          <w:szCs w:val="24"/>
        </w:rPr>
        <w:t>Aikphaibul</w:t>
      </w:r>
      <w:proofErr w:type="spellEnd"/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P, </w:t>
      </w:r>
      <w:proofErr w:type="spellStart"/>
      <w:r w:rsidRPr="004C5C61">
        <w:rPr>
          <w:rFonts w:asciiTheme="majorHAnsi" w:hAnsiTheme="majorHAnsi"/>
          <w:b w:val="0"/>
          <w:bCs/>
          <w:sz w:val="24"/>
          <w:szCs w:val="24"/>
        </w:rPr>
        <w:t>Theerawit</w:t>
      </w:r>
      <w:proofErr w:type="spellEnd"/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T, </w:t>
      </w:r>
      <w:proofErr w:type="spellStart"/>
      <w:r w:rsidRPr="004C5C61">
        <w:rPr>
          <w:rFonts w:asciiTheme="majorHAnsi" w:hAnsiTheme="majorHAnsi"/>
          <w:b w:val="0"/>
          <w:bCs/>
          <w:sz w:val="24"/>
          <w:szCs w:val="24"/>
        </w:rPr>
        <w:t>Sophonphan</w:t>
      </w:r>
      <w:proofErr w:type="spellEnd"/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J, </w:t>
      </w:r>
      <w:proofErr w:type="spellStart"/>
      <w:r w:rsidRPr="004C5C61">
        <w:rPr>
          <w:rFonts w:asciiTheme="majorHAnsi" w:hAnsiTheme="majorHAnsi"/>
          <w:b w:val="0"/>
          <w:bCs/>
          <w:sz w:val="24"/>
          <w:szCs w:val="24"/>
        </w:rPr>
        <w:t>Wacharachaisurapol</w:t>
      </w:r>
      <w:proofErr w:type="spellEnd"/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N, </w:t>
      </w:r>
      <w:proofErr w:type="spellStart"/>
      <w:r w:rsidRPr="004C5C61">
        <w:rPr>
          <w:rFonts w:asciiTheme="majorHAnsi" w:hAnsiTheme="majorHAnsi"/>
          <w:b w:val="0"/>
          <w:bCs/>
          <w:sz w:val="24"/>
          <w:szCs w:val="24"/>
        </w:rPr>
        <w:t>Jitrungruengnij</w:t>
      </w:r>
      <w:proofErr w:type="spellEnd"/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N, </w:t>
      </w:r>
      <w:proofErr w:type="spellStart"/>
      <w:r w:rsidRPr="004C5C61">
        <w:rPr>
          <w:rFonts w:asciiTheme="majorHAnsi" w:hAnsiTheme="majorHAnsi"/>
          <w:b w:val="0"/>
          <w:bCs/>
          <w:sz w:val="24"/>
          <w:szCs w:val="24"/>
        </w:rPr>
        <w:t>Puthanakit</w:t>
      </w:r>
      <w:proofErr w:type="spellEnd"/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 T. Risk factors of severe hospitalized respiratory syncytial virus infection in tertiary care center in Thailand. </w:t>
      </w:r>
      <w:r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>Influenza Other Respir Viruses</w:t>
      </w:r>
      <w:r w:rsidRPr="004C5C61">
        <w:rPr>
          <w:rFonts w:asciiTheme="majorHAnsi" w:hAnsiTheme="majorHAnsi"/>
          <w:b w:val="0"/>
          <w:bCs/>
          <w:sz w:val="24"/>
          <w:szCs w:val="24"/>
        </w:rPr>
        <w:t>. 2021;</w:t>
      </w:r>
      <w:r w:rsidR="00563507" w:rsidRPr="004C5C61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Pr="004C5C61">
        <w:rPr>
          <w:rFonts w:asciiTheme="majorHAnsi" w:hAnsiTheme="majorHAnsi"/>
          <w:sz w:val="24"/>
          <w:szCs w:val="24"/>
        </w:rPr>
        <w:t>15</w:t>
      </w:r>
      <w:r w:rsidRPr="004C5C61">
        <w:rPr>
          <w:rFonts w:asciiTheme="majorHAnsi" w:hAnsiTheme="majorHAnsi"/>
          <w:b w:val="0"/>
          <w:bCs/>
          <w:sz w:val="24"/>
          <w:szCs w:val="24"/>
        </w:rPr>
        <w:t>(1):</w:t>
      </w:r>
      <w:r w:rsidR="00563507" w:rsidRPr="004C5C61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64</w:t>
      </w:r>
      <w:r w:rsidR="00247050" w:rsidRPr="004C5C61">
        <w:rPr>
          <w:rFonts w:asciiTheme="majorHAnsi" w:hAnsiTheme="majorHAnsi"/>
          <w:b w:val="0"/>
          <w:bCs/>
          <w:sz w:val="24"/>
          <w:szCs w:val="24"/>
        </w:rPr>
        <w:t>–</w:t>
      </w:r>
      <w:r w:rsidRPr="004C5C61">
        <w:rPr>
          <w:rFonts w:asciiTheme="majorHAnsi" w:hAnsiTheme="majorHAnsi"/>
          <w:b w:val="0"/>
          <w:bCs/>
          <w:sz w:val="24"/>
          <w:szCs w:val="24"/>
        </w:rPr>
        <w:t>71.</w:t>
      </w:r>
      <w:r w:rsidR="00261D1B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="00261D1B" w:rsidRPr="0017319F">
        <w:rPr>
          <w:rFonts w:asciiTheme="majorHAnsi" w:hAnsiTheme="majorHAnsi"/>
          <w:b w:val="0"/>
          <w:sz w:val="24"/>
          <w:szCs w:val="24"/>
        </w:rPr>
        <w:t>https:</w:t>
      </w:r>
      <w:r w:rsidR="00261D1B">
        <w:rPr>
          <w:rFonts w:asciiTheme="majorHAnsi" w:hAnsiTheme="majorHAnsi"/>
          <w:b w:val="0"/>
          <w:sz w:val="24"/>
          <w:szCs w:val="24"/>
        </w:rPr>
        <w:t xml:space="preserve"> </w:t>
      </w:r>
      <w:r w:rsidR="00261D1B" w:rsidRPr="00261D1B">
        <w:rPr>
          <w:rFonts w:asciiTheme="majorHAnsi" w:hAnsiTheme="majorHAnsi"/>
          <w:b w:val="0"/>
          <w:bCs/>
          <w:sz w:val="24"/>
          <w:szCs w:val="24"/>
        </w:rPr>
        <w:t>doi:10.1111/irv.12793</w:t>
      </w:r>
    </w:p>
    <w:p w14:paraId="66C1C27D" w14:textId="5E8726CB" w:rsidR="00274BA3" w:rsidRPr="004C5C61" w:rsidRDefault="00892910" w:rsidP="00F2197B">
      <w:pPr>
        <w:pStyle w:val="af"/>
        <w:numPr>
          <w:ilvl w:val="0"/>
          <w:numId w:val="22"/>
        </w:numPr>
        <w:spacing w:line="480" w:lineRule="auto"/>
        <w:ind w:firstLineChars="0"/>
        <w:jc w:val="left"/>
        <w:rPr>
          <w:rFonts w:asciiTheme="majorHAnsi" w:hAnsiTheme="majorHAnsi"/>
          <w:b w:val="0"/>
          <w:bCs/>
          <w:sz w:val="24"/>
          <w:szCs w:val="24"/>
        </w:rPr>
      </w:pP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Chen L, Miao C, Chen Y, </w:t>
      </w:r>
      <w:r w:rsidR="00281B81" w:rsidRPr="00281B81">
        <w:rPr>
          <w:rFonts w:asciiTheme="majorHAnsi" w:hAnsiTheme="majorHAnsi"/>
          <w:b w:val="0"/>
          <w:bCs/>
          <w:sz w:val="24"/>
          <w:szCs w:val="24"/>
        </w:rPr>
        <w:t>Han X, Lin Z, Ye H</w:t>
      </w:r>
      <w:r w:rsidR="00281B81">
        <w:rPr>
          <w:rFonts w:asciiTheme="majorHAnsi" w:hAnsiTheme="majorHAnsi"/>
          <w:b w:val="0"/>
          <w:bCs/>
          <w:sz w:val="24"/>
          <w:szCs w:val="24"/>
        </w:rPr>
        <w:t xml:space="preserve">, </w:t>
      </w:r>
      <w:r w:rsidRPr="004C5C61">
        <w:rPr>
          <w:rFonts w:asciiTheme="majorHAnsi" w:hAnsiTheme="majorHAnsi"/>
          <w:b w:val="0"/>
          <w:bCs/>
          <w:sz w:val="24"/>
          <w:szCs w:val="24"/>
        </w:rPr>
        <w:t xml:space="preserve">et al. Age-specific risk factors of severe pneumonia among pediatric patients hospitalized with community-acquired pneumonia. </w:t>
      </w:r>
      <w:r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 xml:space="preserve">Ital J </w:t>
      </w:r>
      <w:proofErr w:type="spellStart"/>
      <w:r w:rsidRPr="004C5C61">
        <w:rPr>
          <w:rFonts w:asciiTheme="majorHAnsi" w:hAnsiTheme="majorHAnsi"/>
          <w:b w:val="0"/>
          <w:bCs/>
          <w:i/>
          <w:iCs/>
          <w:sz w:val="24"/>
          <w:szCs w:val="24"/>
        </w:rPr>
        <w:t>Pediatr</w:t>
      </w:r>
      <w:proofErr w:type="spellEnd"/>
      <w:r w:rsidRPr="004C5C61">
        <w:rPr>
          <w:rFonts w:asciiTheme="majorHAnsi" w:hAnsiTheme="majorHAnsi"/>
          <w:b w:val="0"/>
          <w:bCs/>
          <w:sz w:val="24"/>
          <w:szCs w:val="24"/>
        </w:rPr>
        <w:t>. 2021;</w:t>
      </w:r>
      <w:r w:rsidR="00563507" w:rsidRPr="004C5C61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Pr="004C5C61">
        <w:rPr>
          <w:rFonts w:asciiTheme="majorHAnsi" w:hAnsiTheme="majorHAnsi"/>
          <w:sz w:val="24"/>
          <w:szCs w:val="24"/>
        </w:rPr>
        <w:t>47</w:t>
      </w:r>
      <w:r w:rsidRPr="004C5C61">
        <w:rPr>
          <w:rFonts w:asciiTheme="majorHAnsi" w:hAnsiTheme="majorHAnsi"/>
          <w:b w:val="0"/>
          <w:bCs/>
          <w:sz w:val="24"/>
          <w:szCs w:val="24"/>
        </w:rPr>
        <w:t>(1):</w:t>
      </w:r>
      <w:r w:rsidR="00563507" w:rsidRPr="004C5C61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Pr="004C5C61">
        <w:rPr>
          <w:rFonts w:asciiTheme="majorHAnsi" w:hAnsiTheme="majorHAnsi"/>
          <w:b w:val="0"/>
          <w:bCs/>
          <w:sz w:val="24"/>
          <w:szCs w:val="24"/>
        </w:rPr>
        <w:t>100.</w:t>
      </w:r>
      <w:r w:rsidR="00767374">
        <w:rPr>
          <w:rFonts w:asciiTheme="majorHAnsi" w:hAnsiTheme="majorHAnsi"/>
          <w:b w:val="0"/>
          <w:bCs/>
          <w:sz w:val="24"/>
          <w:szCs w:val="24"/>
        </w:rPr>
        <w:t xml:space="preserve"> </w:t>
      </w:r>
      <w:r w:rsidR="00767374" w:rsidRPr="00767374">
        <w:rPr>
          <w:rFonts w:asciiTheme="majorHAnsi" w:hAnsiTheme="majorHAnsi"/>
          <w:b w:val="0"/>
          <w:bCs/>
          <w:sz w:val="24"/>
          <w:szCs w:val="24"/>
        </w:rPr>
        <w:t>https://doi.org/10.1186/s13052-021-01042-3</w:t>
      </w:r>
    </w:p>
    <w:sectPr w:rsidR="00274BA3" w:rsidRPr="004C5C61" w:rsidSect="00BA55F0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C3321" w14:textId="77777777" w:rsidR="00382F56" w:rsidRDefault="00382F56" w:rsidP="005D66A7">
      <w:r>
        <w:separator/>
      </w:r>
    </w:p>
  </w:endnote>
  <w:endnote w:type="continuationSeparator" w:id="0">
    <w:p w14:paraId="204A0376" w14:textId="77777777" w:rsidR="00382F56" w:rsidRDefault="00382F56" w:rsidP="005D6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SC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3827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08B270" w14:textId="372E7D35" w:rsidR="00CA4CAE" w:rsidRDefault="00CA4CAE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D75275" w14:textId="77777777" w:rsidR="00CA4CAE" w:rsidRDefault="00CA4CA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02344" w14:textId="77777777" w:rsidR="00382F56" w:rsidRDefault="00382F56" w:rsidP="005D66A7">
      <w:r>
        <w:separator/>
      </w:r>
    </w:p>
  </w:footnote>
  <w:footnote w:type="continuationSeparator" w:id="0">
    <w:p w14:paraId="4C1509B1" w14:textId="77777777" w:rsidR="00382F56" w:rsidRDefault="00382F56" w:rsidP="005D66A7">
      <w:r>
        <w:continuationSeparator/>
      </w:r>
    </w:p>
  </w:footnote>
  <w:footnote w:id="1">
    <w:p w14:paraId="2C39E88A" w14:textId="46774EC1" w:rsidR="008C31B4" w:rsidRPr="008C31B4" w:rsidRDefault="008C31B4" w:rsidP="008C31B4">
      <w:pPr>
        <w:widowControl/>
        <w:spacing w:line="480" w:lineRule="auto"/>
        <w:jc w:val="left"/>
        <w:rPr>
          <w:rFonts w:ascii="Cambria" w:hAnsi="Cambria"/>
          <w:b w:val="0"/>
        </w:rPr>
      </w:pPr>
      <w:r>
        <w:rPr>
          <w:rStyle w:val="af6"/>
        </w:rPr>
        <w:footnoteRef/>
      </w:r>
      <w:r>
        <w:t xml:space="preserve"> </w:t>
      </w:r>
      <w:r w:rsidRPr="00575824">
        <w:rPr>
          <w:rFonts w:ascii="Cambria" w:hAnsi="Cambria"/>
          <w:b w:val="0"/>
        </w:rPr>
        <w:t xml:space="preserve">Lingshuang Ren, Li Lin, Hua Zhang and Qianli Wang </w:t>
      </w:r>
      <w:r w:rsidRPr="00C33943">
        <w:rPr>
          <w:rFonts w:ascii="Cambria" w:hAnsi="Cambria"/>
          <w:b w:val="0"/>
        </w:rPr>
        <w:t>should be considered joint first author</w:t>
      </w:r>
      <w:r w:rsidRPr="00575824">
        <w:rPr>
          <w:rFonts w:ascii="Cambria" w:hAnsi="Cambria"/>
          <w:b w:val="0"/>
        </w:rPr>
        <w:t>.</w:t>
      </w:r>
      <w:r>
        <w:rPr>
          <w:rFonts w:ascii="Cambria" w:hAnsi="Cambria"/>
          <w:b w:val="0"/>
        </w:rPr>
        <w:t xml:space="preserve"> </w:t>
      </w:r>
      <w:proofErr w:type="spellStart"/>
      <w:r w:rsidRPr="00575824">
        <w:rPr>
          <w:rFonts w:ascii="Cambria" w:hAnsi="Cambria"/>
          <w:b w:val="0"/>
        </w:rPr>
        <w:t>Hongkai</w:t>
      </w:r>
      <w:proofErr w:type="spellEnd"/>
      <w:r w:rsidRPr="00575824">
        <w:rPr>
          <w:rFonts w:ascii="Cambria" w:hAnsi="Cambria"/>
          <w:b w:val="0"/>
        </w:rPr>
        <w:t xml:space="preserve"> Lian, </w:t>
      </w:r>
      <w:proofErr w:type="spellStart"/>
      <w:r w:rsidRPr="00575824">
        <w:rPr>
          <w:rFonts w:ascii="Cambria" w:hAnsi="Cambria"/>
          <w:b w:val="0"/>
        </w:rPr>
        <w:t>Jiangtao</w:t>
      </w:r>
      <w:proofErr w:type="spellEnd"/>
      <w:r w:rsidRPr="00575824">
        <w:rPr>
          <w:rFonts w:ascii="Cambria" w:hAnsi="Cambria"/>
          <w:b w:val="0"/>
        </w:rPr>
        <w:t xml:space="preserve"> Wang and Hongjie Yu </w:t>
      </w:r>
      <w:r w:rsidRPr="0039167E">
        <w:rPr>
          <w:rFonts w:ascii="Cambria" w:hAnsi="Cambria"/>
          <w:b w:val="0"/>
        </w:rPr>
        <w:t>should be considered joint senior author</w:t>
      </w:r>
      <w:r w:rsidRPr="00575824">
        <w:rPr>
          <w:rFonts w:ascii="Cambria" w:hAnsi="Cambria"/>
          <w:b w:val="0"/>
        </w:rPr>
        <w:t>.</w:t>
      </w: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v4Y/xtGFNAyOap" int2:id="w66AU85O">
      <int2:state int2:type="LegacyProofing" int2:value="Rejected"/>
    </int2:textHash>
    <int2:textHash int2:hashCode="kY+LkFr7L9KJEs" int2:id="gz0pfqXm">
      <int2:state int2:type="LegacyProofing" int2:value="Rejected"/>
    </int2:textHash>
    <int2:textHash int2:hashCode="rzvN7dKqtYQRTr" int2:id="UR37IALr">
      <int2:state int2:type="LegacyProofing" int2:value="Rejected"/>
    </int2:textHash>
    <int2:textHash int2:hashCode="BK2tjsXOQ050xF" int2:id="Gir8szgn">
      <int2:state int2:type="LegacyProofing" int2:value="Rejected"/>
    </int2:textHash>
    <int2:textHash int2:hashCode="1Y23eKHfYw25GS" int2:id="D6P74bUB">
      <int2:state int2:type="LegacyProofing" int2:value="Rejected"/>
    </int2:textHash>
    <int2:textHash int2:hashCode="OdNLQOogf558L3" int2:id="G4vwktwh">
      <int2:state int2:type="LegacyProofing" int2:value="Rejected"/>
    </int2:textHash>
    <int2:textHash int2:hashCode="k699U/f3pJkAbW" int2:id="EdnZVhYl">
      <int2:state int2:type="LegacyProofing" int2:value="Rejected"/>
    </int2:textHash>
    <int2:textHash int2:hashCode="cO8iLhOg4Zg6CR" int2:id="cZWBlUUL">
      <int2:state int2:type="LegacyProofing" int2:value="Rejected"/>
    </int2:textHash>
    <int2:textHash int2:hashCode="70rKMm2Jj+abNF" int2:id="RRgDODT7">
      <int2:state int2:type="LegacyProofing" int2:value="Rejected"/>
    </int2:textHash>
    <int2:textHash int2:hashCode="x5GOJWsc2dWnjd" int2:id="Z58lP4wZ">
      <int2:state int2:type="LegacyProofing" int2:value="Rejected"/>
    </int2:textHash>
    <int2:textHash int2:hashCode="lt2NlpAunFrzuW" int2:id="v2jMERVM">
      <int2:state int2:type="LegacyProofing" int2:value="Rejected"/>
    </int2:textHash>
    <int2:textHash int2:hashCode="FErZnlxEfIUMfd" int2:id="TI33IKIj">
      <int2:state int2:type="LegacyProofing" int2:value="Rejected"/>
    </int2:textHash>
    <int2:textHash int2:hashCode="mUidztqTBSzu5a" int2:id="FAqbD8Z2">
      <int2:state int2:type="LegacyProofing" int2:value="Rejected"/>
    </int2:textHash>
    <int2:textHash int2:hashCode="OZC201fZ91qpWX" int2:id="wcJrvTE9">
      <int2:state int2:type="LegacyProofing" int2:value="Rejected"/>
    </int2:textHash>
    <int2:textHash int2:hashCode="jm9sfLaUwPVFS2" int2:id="m4FkP94D">
      <int2:state int2:type="LegacyProofing" int2:value="Rejected"/>
    </int2:textHash>
    <int2:textHash int2:hashCode="ZplYmInqO2Wvxs" int2:id="Nu5WcCaf">
      <int2:state int2:type="LegacyProofing" int2:value="Rejected"/>
    </int2:textHash>
    <int2:textHash int2:hashCode="aZzChU+zm+yNeo" int2:id="LMXfn49P">
      <int2:state int2:type="LegacyProofing" int2:value="Rejected"/>
    </int2:textHash>
    <int2:textHash int2:hashCode="/v4sgAUoaYEF0L" int2:id="lL6TpD1e">
      <int2:state int2:type="LegacyProofing" int2:value="Rejected"/>
    </int2:textHash>
    <int2:textHash int2:hashCode="d3P7ej5ETvamq3" int2:id="BqqnqrKv">
      <int2:state int2:type="LegacyProofing" int2:value="Rejected"/>
    </int2:textHash>
    <int2:textHash int2:hashCode="/viesSRrkNo0i/" int2:id="kebgorZd">
      <int2:state int2:type="LegacyProofing" int2:value="Rejected"/>
    </int2:textHash>
    <int2:textHash int2:hashCode="DKyxE9oW3VTOtX" int2:id="bIzFY9rS">
      <int2:state int2:type="LegacyProofing" int2:value="Rejected"/>
    </int2:textHash>
    <int2:bookmark int2:bookmarkName="_Int_uhvto2qa" int2:invalidationBookmarkName="" int2:hashCode="lF5eZR4O0G+2SZ" int2:id="8N9QCfmZ">
      <int2:state int2:type="AugLoop_Text_Critique" int2:value="Rejected"/>
    </int2:bookmark>
    <int2:bookmark int2:bookmarkName="_Int_wgJPyZOp" int2:invalidationBookmarkName="" int2:hashCode="lF5eZR4O0G+2SZ" int2:id="N3K601kZ">
      <int2:state int2:type="AugLoop_Text_Critique" int2:value="Rejected"/>
    </int2:bookmark>
    <int2:bookmark int2:bookmarkName="_Int_nP5ZK4XJ" int2:invalidationBookmarkName="" int2:hashCode="LlW6Amk+IGnban" int2:id="izV1VvK3">
      <int2:state int2:type="AugLoop_Text_Critique" int2:value="Rejected"/>
    </int2:bookmark>
    <int2:bookmark int2:bookmarkName="_Int_U8AHFmvF" int2:invalidationBookmarkName="" int2:hashCode="j6I0lka1AacGm4" int2:id="qpCgCbpz">
      <int2:state int2:type="AugLoop_Text_Critique" int2:value="Rejected"/>
    </int2:bookmark>
    <int2:bookmark int2:bookmarkName="_Int_aDUjQcrb" int2:invalidationBookmarkName="" int2:hashCode="LOTvD/EyC8haAS" int2:id="9Uk8ZPgP">
      <int2:state int2:type="AugLoop_Text_Critique" int2:value="Rejected"/>
    </int2:bookmark>
    <int2:bookmark int2:bookmarkName="_Int_fRuOcQWE" int2:invalidationBookmarkName="" int2:hashCode="j6I0lka1AacGm4" int2:id="83SJwlNJ">
      <int2:state int2:type="AugLoop_Text_Critique" int2:value="Rejected"/>
    </int2:bookmark>
    <int2:bookmark int2:bookmarkName="_Int_XmIIGRxq" int2:invalidationBookmarkName="" int2:hashCode="LOTvD/EyC8haAS" int2:id="eOAQ3VLx">
      <int2:state int2:type="AugLoop_Text_Critique" int2:value="Rejected"/>
    </int2:bookmark>
    <int2:bookmark int2:bookmarkName="_Int_oDrtOkT4" int2:invalidationBookmarkName="" int2:hashCode="4Bf6/VYkDVqcDb" int2:id="mtjaUCrY">
      <int2:state int2:type="AugLoop_Acronyms_AcronymsCritique" int2:value="Rejected"/>
    </int2:bookmark>
    <int2:bookmark int2:bookmarkName="_Int_zE8kdCRH" int2:invalidationBookmarkName="" int2:hashCode="2ZoX6+HdbbbyPV" int2:id="mOVTpUbG">
      <int2:state int2:type="AugLoop_Acronyms_AcronymsCritique" int2:value="Rejected"/>
    </int2:bookmark>
    <int2:bookmark int2:bookmarkName="_Int_UlE6VnbV" int2:invalidationBookmarkName="" int2:hashCode="Cay7fR2oqj2v9M" int2:id="XY4adb5E">
      <int2:state int2:type="AugLoop_Acronyms_AcronymsCritique" int2:value="Rejected"/>
    </int2:bookmark>
    <int2:bookmark int2:bookmarkName="_Int_l5tp83Hb" int2:invalidationBookmarkName="" int2:hashCode="GLxZVtvxzGyaW6" int2:id="CTSFs9hD">
      <int2:state int2:type="AugLoop_Acronyms_AcronymsCritique" int2:value="Rejected"/>
    </int2:bookmark>
    <int2:bookmark int2:bookmarkName="_Int_ZSLaAQwV" int2:invalidationBookmarkName="" int2:hashCode="qjCTVURy/RExNb" int2:id="RenrWz1G">
      <int2:state int2:type="AugLoop_Acronyms_AcronymsCritique" int2:value="Rejected"/>
    </int2:bookmark>
    <int2:bookmark int2:bookmarkName="_Int_hjl6Yzso" int2:invalidationBookmarkName="" int2:hashCode="0//9ia7fd4q9ar" int2:id="MKlL6YoB">
      <int2:state int2:type="AugLoop_Acronyms_AcronymsCritique" int2:value="Rejected"/>
    </int2:bookmark>
    <int2:bookmark int2:bookmarkName="_Int_bDQ8tu9m" int2:invalidationBookmarkName="" int2:hashCode="RnOq9jUboc7EZT" int2:id="Zzs8KsO0">
      <int2:state int2:type="AugLoop_Acronyms_AcronymsCritique" int2:value="Rejected"/>
    </int2:bookmark>
    <int2:bookmark int2:bookmarkName="_Int_uS44mnel" int2:invalidationBookmarkName="" int2:hashCode="E4RCKOpDJAsce4" int2:id="cnqbE3OL">
      <int2:state int2:type="AugLoop_Acronyms_AcronymsCritique" int2:value="Rejected"/>
    </int2:bookmark>
    <int2:bookmark int2:bookmarkName="_Int_25rgHKRG" int2:invalidationBookmarkName="" int2:hashCode="uP+dgsGx9rfNv6" int2:id="Xim9HfMt">
      <int2:state int2:type="AugLoop_Acronyms_AcronymsCritique" int2:value="Rejected"/>
    </int2:bookmark>
    <int2:bookmark int2:bookmarkName="_Int_jnIbbDar" int2:invalidationBookmarkName="" int2:hashCode="od8SjfrNP0YMu2" int2:id="aOwKAWA5">
      <int2:state int2:type="AugLoop_Acronyms_AcronymsCritique" int2:value="Rejected"/>
    </int2:bookmark>
    <int2:bookmark int2:bookmarkName="_Int_Cmlrs0xf" int2:invalidationBookmarkName="" int2:hashCode="IIpAIHQTn2on21" int2:id="F1PPq07z">
      <int2:state int2:type="AugLoop_Acronyms_AcronymsCritique" int2:value="Rejected"/>
    </int2:bookmark>
    <int2:bookmark int2:bookmarkName="_Int_Y4fp7SP3" int2:invalidationBookmarkName="" int2:hashCode="cos3/lJLvSfz94" int2:id="UX0hC6UO">
      <int2:state int2:type="AugLoop_Acronyms_AcronymsCritique" int2:value="Rejected"/>
    </int2:bookmark>
    <int2:bookmark int2:bookmarkName="_Int_F0QVeuWu" int2:invalidationBookmarkName="" int2:hashCode="VqtJpcaPEcxFxl" int2:id="daAx9Fx0">
      <int2:state int2:type="AugLoop_Acronyms_AcronymsCritique" int2:value="Rejected"/>
    </int2:bookmark>
    <int2:bookmark int2:bookmarkName="_Int_IuK8SDbB" int2:invalidationBookmarkName="" int2:hashCode="aIyh/y44AOyh6+" int2:id="GD26waaH">
      <int2:state int2:type="AugLoop_Acronyms_AcronymsCritique" int2:value="Rejected"/>
    </int2:bookmark>
    <int2:bookmark int2:bookmarkName="_Int_EY2KnmjA" int2:invalidationBookmarkName="" int2:hashCode="caUg2kfeY798h7" int2:id="z8k0e0Qj">
      <int2:state int2:type="AugLoop_Acronyms_AcronymsCritique" int2:value="Rejected"/>
    </int2:bookmark>
    <int2:bookmark int2:bookmarkName="_Int_LGKA02IT" int2:invalidationBookmarkName="" int2:hashCode="dUuVt9h9Yihj2L" int2:id="Vw0uRkLZ">
      <int2:state int2:type="AugLoop_Acronyms_AcronymsCritique" int2:value="Rejected"/>
    </int2:bookmark>
    <int2:bookmark int2:bookmarkName="_Int_Nwsam2vC" int2:invalidationBookmarkName="" int2:hashCode="EiXEOALtiudpgt" int2:id="WaKAZM9Y">
      <int2:state int2:type="AugLoop_Acronyms_AcronymsCritique" int2:value="Rejected"/>
    </int2:bookmark>
    <int2:bookmark int2:bookmarkName="_Int_9Zs56lNS" int2:invalidationBookmarkName="" int2:hashCode="S+GB5MrIIsCwkC" int2:id="dJ34gAUN"/>
    <int2:bookmark int2:bookmarkName="_Int_0S2v7i6A" int2:invalidationBookmarkName="" int2:hashCode="/ZOsRhRWoRjTio" int2:id="wTFXfaRX"/>
    <int2:bookmark int2:bookmarkName="_Int_loo1dHsg" int2:invalidationBookmarkName="" int2:hashCode="hVaLIMMxUobE3+" int2:id="jsp7nKxl"/>
    <int2:bookmark int2:bookmarkName="_Int_SVIOqGgW" int2:invalidationBookmarkName="" int2:hashCode="V9kSMJOL8AMGFa" int2:id="YvVfB66m"/>
    <int2:bookmark int2:bookmarkName="_Int_AuRTTxvH" int2:invalidationBookmarkName="" int2:hashCode="f711HwfORCwtXv" int2:id="wwMRb0fv">
      <int2:state int2:type="AugLoop_Text_Critique" int2:value="Rejected"/>
    </int2:bookmark>
    <int2:bookmark int2:bookmarkName="_Int_aWf1Ztjm" int2:invalidationBookmarkName="" int2:hashCode="oDKeFME1Nby2NZ" int2:id="2qtjCjUV">
      <int2:state int2:type="AugLoop_Text_Critique" int2:value="Rejected"/>
    </int2:bookmark>
    <int2:bookmark int2:bookmarkName="_Int_NWdBBaT1" int2:invalidationBookmarkName="" int2:hashCode="v3oD4lXRnXMYl2" int2:id="xIgjpZhJ">
      <int2:state int2:type="AugLoop_Text_Critique" int2:value="Rejected"/>
    </int2:bookmark>
    <int2:bookmark int2:bookmarkName="_Int_nUEvkAQo" int2:invalidationBookmarkName="" int2:hashCode="rxyPkiHEicZu0K" int2:id="1ntSXpJa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06652"/>
    <w:multiLevelType w:val="hybridMultilevel"/>
    <w:tmpl w:val="40928B20"/>
    <w:lvl w:ilvl="0" w:tplc="67F24BBC">
      <w:start w:val="1"/>
      <w:numFmt w:val="bullet"/>
      <w:lvlText w:val="‒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36A8F"/>
    <w:multiLevelType w:val="hybridMultilevel"/>
    <w:tmpl w:val="70D65B10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 w15:restartNumberingAfterBreak="0">
    <w:nsid w:val="09D8647A"/>
    <w:multiLevelType w:val="hybridMultilevel"/>
    <w:tmpl w:val="9EF6F3F0"/>
    <w:lvl w:ilvl="0" w:tplc="D848E5C0">
      <w:start w:val="1"/>
      <w:numFmt w:val="upperRoman"/>
      <w:lvlText w:val="%1．"/>
      <w:lvlJc w:val="left"/>
      <w:pPr>
        <w:ind w:left="108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A580763"/>
    <w:multiLevelType w:val="hybridMultilevel"/>
    <w:tmpl w:val="2496090A"/>
    <w:lvl w:ilvl="0" w:tplc="67F24BBC">
      <w:start w:val="1"/>
      <w:numFmt w:val="bullet"/>
      <w:lvlText w:val="‒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D3014C"/>
    <w:multiLevelType w:val="hybridMultilevel"/>
    <w:tmpl w:val="DFD0DF90"/>
    <w:lvl w:ilvl="0" w:tplc="59DA5A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E46AF6"/>
    <w:multiLevelType w:val="hybridMultilevel"/>
    <w:tmpl w:val="8FC4DFE8"/>
    <w:lvl w:ilvl="0" w:tplc="536A8D1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1AD05415"/>
    <w:multiLevelType w:val="hybridMultilevel"/>
    <w:tmpl w:val="39247060"/>
    <w:lvl w:ilvl="0" w:tplc="462C61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0E6CA9"/>
    <w:multiLevelType w:val="hybridMultilevel"/>
    <w:tmpl w:val="ABBA9F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EF94564"/>
    <w:multiLevelType w:val="hybridMultilevel"/>
    <w:tmpl w:val="ABE6284C"/>
    <w:lvl w:ilvl="0" w:tplc="A2869444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83E5925"/>
    <w:multiLevelType w:val="hybridMultilevel"/>
    <w:tmpl w:val="E0AEFA4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8A96318"/>
    <w:multiLevelType w:val="hybridMultilevel"/>
    <w:tmpl w:val="80BC0B5A"/>
    <w:lvl w:ilvl="0" w:tplc="AB42A8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A871036"/>
    <w:multiLevelType w:val="hybridMultilevel"/>
    <w:tmpl w:val="28EE82AA"/>
    <w:lvl w:ilvl="0" w:tplc="67F24BBC">
      <w:start w:val="1"/>
      <w:numFmt w:val="bullet"/>
      <w:lvlText w:val="‒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E47CD3"/>
    <w:multiLevelType w:val="hybridMultilevel"/>
    <w:tmpl w:val="BF105DAC"/>
    <w:lvl w:ilvl="0" w:tplc="F33A787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2631087"/>
    <w:multiLevelType w:val="hybridMultilevel"/>
    <w:tmpl w:val="68E47E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F2F03E7"/>
    <w:multiLevelType w:val="hybridMultilevel"/>
    <w:tmpl w:val="A9301B8E"/>
    <w:lvl w:ilvl="0" w:tplc="2F0AF11E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BBB6D95"/>
    <w:multiLevelType w:val="hybridMultilevel"/>
    <w:tmpl w:val="8A1CCF9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2B2140"/>
    <w:multiLevelType w:val="hybridMultilevel"/>
    <w:tmpl w:val="7184424E"/>
    <w:lvl w:ilvl="0" w:tplc="27B21CD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1E267FB"/>
    <w:multiLevelType w:val="hybridMultilevel"/>
    <w:tmpl w:val="46F44A20"/>
    <w:lvl w:ilvl="0" w:tplc="6046E8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24E077B"/>
    <w:multiLevelType w:val="hybridMultilevel"/>
    <w:tmpl w:val="68C025DA"/>
    <w:lvl w:ilvl="0" w:tplc="9D0E8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4CA693A"/>
    <w:multiLevelType w:val="hybridMultilevel"/>
    <w:tmpl w:val="4B6A7F46"/>
    <w:lvl w:ilvl="0" w:tplc="29A404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9B92566"/>
    <w:multiLevelType w:val="hybridMultilevel"/>
    <w:tmpl w:val="A830CA06"/>
    <w:lvl w:ilvl="0" w:tplc="D50E0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C4F5E7E"/>
    <w:multiLevelType w:val="hybridMultilevel"/>
    <w:tmpl w:val="DFC63AC4"/>
    <w:lvl w:ilvl="0" w:tplc="16005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6"/>
  </w:num>
  <w:num w:numId="3">
    <w:abstractNumId w:val="12"/>
  </w:num>
  <w:num w:numId="4">
    <w:abstractNumId w:val="16"/>
  </w:num>
  <w:num w:numId="5">
    <w:abstractNumId w:val="19"/>
  </w:num>
  <w:num w:numId="6">
    <w:abstractNumId w:val="2"/>
  </w:num>
  <w:num w:numId="7">
    <w:abstractNumId w:val="17"/>
  </w:num>
  <w:num w:numId="8">
    <w:abstractNumId w:val="5"/>
  </w:num>
  <w:num w:numId="9">
    <w:abstractNumId w:val="21"/>
  </w:num>
  <w:num w:numId="10">
    <w:abstractNumId w:val="18"/>
  </w:num>
  <w:num w:numId="11">
    <w:abstractNumId w:val="10"/>
  </w:num>
  <w:num w:numId="12">
    <w:abstractNumId w:val="4"/>
  </w:num>
  <w:num w:numId="13">
    <w:abstractNumId w:val="13"/>
  </w:num>
  <w:num w:numId="14">
    <w:abstractNumId w:val="9"/>
  </w:num>
  <w:num w:numId="15">
    <w:abstractNumId w:val="7"/>
  </w:num>
  <w:num w:numId="16">
    <w:abstractNumId w:val="20"/>
  </w:num>
  <w:num w:numId="17">
    <w:abstractNumId w:val="11"/>
  </w:num>
  <w:num w:numId="18">
    <w:abstractNumId w:val="3"/>
  </w:num>
  <w:num w:numId="19">
    <w:abstractNumId w:val="0"/>
  </w:num>
  <w:num w:numId="20">
    <w:abstractNumId w:val="14"/>
  </w:num>
  <w:num w:numId="21">
    <w:abstractNumId w:val="8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56E5C"/>
    <w:rsid w:val="000000AB"/>
    <w:rsid w:val="0000156F"/>
    <w:rsid w:val="0000255D"/>
    <w:rsid w:val="00002EB6"/>
    <w:rsid w:val="000030F5"/>
    <w:rsid w:val="000033D2"/>
    <w:rsid w:val="00003C8A"/>
    <w:rsid w:val="00003E95"/>
    <w:rsid w:val="000045B6"/>
    <w:rsid w:val="0000562A"/>
    <w:rsid w:val="00006796"/>
    <w:rsid w:val="000116B6"/>
    <w:rsid w:val="00011BD5"/>
    <w:rsid w:val="000120BC"/>
    <w:rsid w:val="00012B43"/>
    <w:rsid w:val="00012CD3"/>
    <w:rsid w:val="00013108"/>
    <w:rsid w:val="00013193"/>
    <w:rsid w:val="00014AED"/>
    <w:rsid w:val="000151A6"/>
    <w:rsid w:val="00015D15"/>
    <w:rsid w:val="00015DED"/>
    <w:rsid w:val="000162BA"/>
    <w:rsid w:val="00016515"/>
    <w:rsid w:val="0001675C"/>
    <w:rsid w:val="000173BD"/>
    <w:rsid w:val="000205A9"/>
    <w:rsid w:val="00020D90"/>
    <w:rsid w:val="00020EB2"/>
    <w:rsid w:val="00021434"/>
    <w:rsid w:val="00021690"/>
    <w:rsid w:val="0002188B"/>
    <w:rsid w:val="00022439"/>
    <w:rsid w:val="000232E3"/>
    <w:rsid w:val="00023D59"/>
    <w:rsid w:val="0002543D"/>
    <w:rsid w:val="00025E2F"/>
    <w:rsid w:val="00026778"/>
    <w:rsid w:val="0002682B"/>
    <w:rsid w:val="00027055"/>
    <w:rsid w:val="000301AF"/>
    <w:rsid w:val="0003054A"/>
    <w:rsid w:val="0003076B"/>
    <w:rsid w:val="000312C3"/>
    <w:rsid w:val="000314BC"/>
    <w:rsid w:val="00031E50"/>
    <w:rsid w:val="000322F7"/>
    <w:rsid w:val="000328ED"/>
    <w:rsid w:val="00032BE4"/>
    <w:rsid w:val="00033489"/>
    <w:rsid w:val="000344CB"/>
    <w:rsid w:val="00034F30"/>
    <w:rsid w:val="00035DDD"/>
    <w:rsid w:val="0003618F"/>
    <w:rsid w:val="00036420"/>
    <w:rsid w:val="00037080"/>
    <w:rsid w:val="00037105"/>
    <w:rsid w:val="0003727E"/>
    <w:rsid w:val="000375B2"/>
    <w:rsid w:val="00037701"/>
    <w:rsid w:val="000377C5"/>
    <w:rsid w:val="000379DC"/>
    <w:rsid w:val="00037AEC"/>
    <w:rsid w:val="000405F9"/>
    <w:rsid w:val="000406F2"/>
    <w:rsid w:val="000408B3"/>
    <w:rsid w:val="0004098B"/>
    <w:rsid w:val="0004125E"/>
    <w:rsid w:val="00041AB3"/>
    <w:rsid w:val="00042D9E"/>
    <w:rsid w:val="0004306F"/>
    <w:rsid w:val="0004307C"/>
    <w:rsid w:val="00043E76"/>
    <w:rsid w:val="000440BC"/>
    <w:rsid w:val="0004468B"/>
    <w:rsid w:val="00044DC6"/>
    <w:rsid w:val="00044F59"/>
    <w:rsid w:val="0004611A"/>
    <w:rsid w:val="00046FF3"/>
    <w:rsid w:val="00047017"/>
    <w:rsid w:val="0004791D"/>
    <w:rsid w:val="0005008E"/>
    <w:rsid w:val="00050A65"/>
    <w:rsid w:val="00051213"/>
    <w:rsid w:val="000516DC"/>
    <w:rsid w:val="00051B6D"/>
    <w:rsid w:val="00052594"/>
    <w:rsid w:val="000527D2"/>
    <w:rsid w:val="00053307"/>
    <w:rsid w:val="00053695"/>
    <w:rsid w:val="00053C84"/>
    <w:rsid w:val="00053ED7"/>
    <w:rsid w:val="0005499A"/>
    <w:rsid w:val="00055218"/>
    <w:rsid w:val="00055258"/>
    <w:rsid w:val="00057069"/>
    <w:rsid w:val="000577C9"/>
    <w:rsid w:val="00060C0D"/>
    <w:rsid w:val="00060EFF"/>
    <w:rsid w:val="00061BC5"/>
    <w:rsid w:val="00061CD3"/>
    <w:rsid w:val="00061D58"/>
    <w:rsid w:val="00062001"/>
    <w:rsid w:val="00062C63"/>
    <w:rsid w:val="00062CA6"/>
    <w:rsid w:val="0006392C"/>
    <w:rsid w:val="00063C46"/>
    <w:rsid w:val="00064267"/>
    <w:rsid w:val="00064771"/>
    <w:rsid w:val="000647BA"/>
    <w:rsid w:val="00064E0C"/>
    <w:rsid w:val="00065006"/>
    <w:rsid w:val="000651A6"/>
    <w:rsid w:val="00066B74"/>
    <w:rsid w:val="00067418"/>
    <w:rsid w:val="00067A1D"/>
    <w:rsid w:val="00067B4D"/>
    <w:rsid w:val="00070E4F"/>
    <w:rsid w:val="000712D1"/>
    <w:rsid w:val="00071B1A"/>
    <w:rsid w:val="00072376"/>
    <w:rsid w:val="000726A3"/>
    <w:rsid w:val="0007318A"/>
    <w:rsid w:val="00073603"/>
    <w:rsid w:val="00073AD6"/>
    <w:rsid w:val="00075AED"/>
    <w:rsid w:val="00075EBE"/>
    <w:rsid w:val="00076531"/>
    <w:rsid w:val="000767A3"/>
    <w:rsid w:val="00077168"/>
    <w:rsid w:val="00077371"/>
    <w:rsid w:val="000775DA"/>
    <w:rsid w:val="0008091F"/>
    <w:rsid w:val="00080C26"/>
    <w:rsid w:val="00081533"/>
    <w:rsid w:val="00081B0A"/>
    <w:rsid w:val="0008268C"/>
    <w:rsid w:val="00082729"/>
    <w:rsid w:val="000833CF"/>
    <w:rsid w:val="000838AE"/>
    <w:rsid w:val="00084D6C"/>
    <w:rsid w:val="000850B0"/>
    <w:rsid w:val="00085A28"/>
    <w:rsid w:val="00085D04"/>
    <w:rsid w:val="00086A45"/>
    <w:rsid w:val="00086E57"/>
    <w:rsid w:val="00086EC2"/>
    <w:rsid w:val="00087035"/>
    <w:rsid w:val="0008760F"/>
    <w:rsid w:val="0009013C"/>
    <w:rsid w:val="000901A5"/>
    <w:rsid w:val="00090BE8"/>
    <w:rsid w:val="000919E7"/>
    <w:rsid w:val="00091A0F"/>
    <w:rsid w:val="00091CCE"/>
    <w:rsid w:val="00091FED"/>
    <w:rsid w:val="000937EF"/>
    <w:rsid w:val="00093C8B"/>
    <w:rsid w:val="00093EA9"/>
    <w:rsid w:val="0009408C"/>
    <w:rsid w:val="000945A5"/>
    <w:rsid w:val="00094E48"/>
    <w:rsid w:val="000955B3"/>
    <w:rsid w:val="00096ADA"/>
    <w:rsid w:val="00096DA3"/>
    <w:rsid w:val="00097087"/>
    <w:rsid w:val="00097729"/>
    <w:rsid w:val="00097917"/>
    <w:rsid w:val="00097AF1"/>
    <w:rsid w:val="000A1212"/>
    <w:rsid w:val="000A1275"/>
    <w:rsid w:val="000A138B"/>
    <w:rsid w:val="000A1F88"/>
    <w:rsid w:val="000A24E1"/>
    <w:rsid w:val="000A25D9"/>
    <w:rsid w:val="000A3768"/>
    <w:rsid w:val="000A40E6"/>
    <w:rsid w:val="000A572B"/>
    <w:rsid w:val="000A5ACF"/>
    <w:rsid w:val="000A5DFA"/>
    <w:rsid w:val="000A65A5"/>
    <w:rsid w:val="000A6711"/>
    <w:rsid w:val="000A7086"/>
    <w:rsid w:val="000A7146"/>
    <w:rsid w:val="000A75F7"/>
    <w:rsid w:val="000A79A6"/>
    <w:rsid w:val="000A7CD7"/>
    <w:rsid w:val="000B07E8"/>
    <w:rsid w:val="000B0BEF"/>
    <w:rsid w:val="000B1B88"/>
    <w:rsid w:val="000B2DF9"/>
    <w:rsid w:val="000B3F72"/>
    <w:rsid w:val="000B40FA"/>
    <w:rsid w:val="000B429F"/>
    <w:rsid w:val="000B47E2"/>
    <w:rsid w:val="000B4DC1"/>
    <w:rsid w:val="000B50DE"/>
    <w:rsid w:val="000B545B"/>
    <w:rsid w:val="000B554C"/>
    <w:rsid w:val="000B5C61"/>
    <w:rsid w:val="000B5DC3"/>
    <w:rsid w:val="000B5EC1"/>
    <w:rsid w:val="000B6714"/>
    <w:rsid w:val="000B710F"/>
    <w:rsid w:val="000B7570"/>
    <w:rsid w:val="000B78A0"/>
    <w:rsid w:val="000B7960"/>
    <w:rsid w:val="000B79CA"/>
    <w:rsid w:val="000C0B11"/>
    <w:rsid w:val="000C12CA"/>
    <w:rsid w:val="000C2A92"/>
    <w:rsid w:val="000C2AC0"/>
    <w:rsid w:val="000C32BF"/>
    <w:rsid w:val="000C33AC"/>
    <w:rsid w:val="000C3453"/>
    <w:rsid w:val="000C36AC"/>
    <w:rsid w:val="000C39B4"/>
    <w:rsid w:val="000C3FC1"/>
    <w:rsid w:val="000C41B0"/>
    <w:rsid w:val="000C4360"/>
    <w:rsid w:val="000C443F"/>
    <w:rsid w:val="000C4858"/>
    <w:rsid w:val="000C4CB7"/>
    <w:rsid w:val="000C4ECE"/>
    <w:rsid w:val="000C508D"/>
    <w:rsid w:val="000C5D10"/>
    <w:rsid w:val="000C6317"/>
    <w:rsid w:val="000C6AB5"/>
    <w:rsid w:val="000C6F40"/>
    <w:rsid w:val="000C728B"/>
    <w:rsid w:val="000C7A1C"/>
    <w:rsid w:val="000C7D51"/>
    <w:rsid w:val="000D0089"/>
    <w:rsid w:val="000D0D76"/>
    <w:rsid w:val="000D1BD9"/>
    <w:rsid w:val="000D4CE7"/>
    <w:rsid w:val="000D4DB0"/>
    <w:rsid w:val="000D4F16"/>
    <w:rsid w:val="000D4F22"/>
    <w:rsid w:val="000D4FE5"/>
    <w:rsid w:val="000D61E3"/>
    <w:rsid w:val="000D7119"/>
    <w:rsid w:val="000D72B8"/>
    <w:rsid w:val="000E0346"/>
    <w:rsid w:val="000E041E"/>
    <w:rsid w:val="000E0840"/>
    <w:rsid w:val="000E0EFC"/>
    <w:rsid w:val="000E1626"/>
    <w:rsid w:val="000E1B95"/>
    <w:rsid w:val="000E1DCD"/>
    <w:rsid w:val="000E236F"/>
    <w:rsid w:val="000E27C1"/>
    <w:rsid w:val="000E29AC"/>
    <w:rsid w:val="000E30E8"/>
    <w:rsid w:val="000E3369"/>
    <w:rsid w:val="000E36CC"/>
    <w:rsid w:val="000E372A"/>
    <w:rsid w:val="000E3827"/>
    <w:rsid w:val="000E3B27"/>
    <w:rsid w:val="000E4629"/>
    <w:rsid w:val="000E5482"/>
    <w:rsid w:val="000E579C"/>
    <w:rsid w:val="000E5C54"/>
    <w:rsid w:val="000E6046"/>
    <w:rsid w:val="000E6CF0"/>
    <w:rsid w:val="000E7655"/>
    <w:rsid w:val="000E7770"/>
    <w:rsid w:val="000E7CAF"/>
    <w:rsid w:val="000E7F13"/>
    <w:rsid w:val="000E7FC3"/>
    <w:rsid w:val="000F0C78"/>
    <w:rsid w:val="000F0E91"/>
    <w:rsid w:val="000F1002"/>
    <w:rsid w:val="000F293F"/>
    <w:rsid w:val="000F29DA"/>
    <w:rsid w:val="000F2A2F"/>
    <w:rsid w:val="000F2F82"/>
    <w:rsid w:val="000F31FA"/>
    <w:rsid w:val="000F33BF"/>
    <w:rsid w:val="000F3EC2"/>
    <w:rsid w:val="000F3F8D"/>
    <w:rsid w:val="000F4523"/>
    <w:rsid w:val="000F46D8"/>
    <w:rsid w:val="000F49B0"/>
    <w:rsid w:val="000F4FE3"/>
    <w:rsid w:val="000F5EF5"/>
    <w:rsid w:val="000F6637"/>
    <w:rsid w:val="000F7238"/>
    <w:rsid w:val="000F7BBC"/>
    <w:rsid w:val="0010039E"/>
    <w:rsid w:val="0010149B"/>
    <w:rsid w:val="001019C6"/>
    <w:rsid w:val="00101BB6"/>
    <w:rsid w:val="0010287A"/>
    <w:rsid w:val="00102E99"/>
    <w:rsid w:val="00102ED7"/>
    <w:rsid w:val="00102F3A"/>
    <w:rsid w:val="0010512F"/>
    <w:rsid w:val="001067BE"/>
    <w:rsid w:val="00106BF0"/>
    <w:rsid w:val="00107245"/>
    <w:rsid w:val="00107303"/>
    <w:rsid w:val="0011057F"/>
    <w:rsid w:val="0011076A"/>
    <w:rsid w:val="00110D24"/>
    <w:rsid w:val="00111902"/>
    <w:rsid w:val="00111BB2"/>
    <w:rsid w:val="0011214A"/>
    <w:rsid w:val="00112616"/>
    <w:rsid w:val="00112973"/>
    <w:rsid w:val="00112CFE"/>
    <w:rsid w:val="001134F6"/>
    <w:rsid w:val="001143F4"/>
    <w:rsid w:val="00114573"/>
    <w:rsid w:val="00114FB4"/>
    <w:rsid w:val="0011531A"/>
    <w:rsid w:val="0011557C"/>
    <w:rsid w:val="00115EB6"/>
    <w:rsid w:val="00116C77"/>
    <w:rsid w:val="00116E8F"/>
    <w:rsid w:val="00117173"/>
    <w:rsid w:val="00117B6E"/>
    <w:rsid w:val="00117F7B"/>
    <w:rsid w:val="00120045"/>
    <w:rsid w:val="0012067B"/>
    <w:rsid w:val="0012087A"/>
    <w:rsid w:val="00120BC4"/>
    <w:rsid w:val="00121E7B"/>
    <w:rsid w:val="0012400D"/>
    <w:rsid w:val="00125191"/>
    <w:rsid w:val="00126565"/>
    <w:rsid w:val="00126646"/>
    <w:rsid w:val="0012680D"/>
    <w:rsid w:val="0012750D"/>
    <w:rsid w:val="00127ABF"/>
    <w:rsid w:val="00127BC1"/>
    <w:rsid w:val="00127C65"/>
    <w:rsid w:val="00130E2D"/>
    <w:rsid w:val="00130E82"/>
    <w:rsid w:val="00131890"/>
    <w:rsid w:val="00131C0F"/>
    <w:rsid w:val="00131F42"/>
    <w:rsid w:val="001328BF"/>
    <w:rsid w:val="00132BD6"/>
    <w:rsid w:val="00132D16"/>
    <w:rsid w:val="00133394"/>
    <w:rsid w:val="00133A94"/>
    <w:rsid w:val="00133C04"/>
    <w:rsid w:val="00134F0D"/>
    <w:rsid w:val="00134FF4"/>
    <w:rsid w:val="00135143"/>
    <w:rsid w:val="00135A73"/>
    <w:rsid w:val="00136169"/>
    <w:rsid w:val="00136F45"/>
    <w:rsid w:val="00137A3C"/>
    <w:rsid w:val="00137A87"/>
    <w:rsid w:val="00137DCA"/>
    <w:rsid w:val="0014074C"/>
    <w:rsid w:val="00141962"/>
    <w:rsid w:val="0014365E"/>
    <w:rsid w:val="0014396F"/>
    <w:rsid w:val="00144AF1"/>
    <w:rsid w:val="00144D35"/>
    <w:rsid w:val="00145377"/>
    <w:rsid w:val="0014573F"/>
    <w:rsid w:val="0014581C"/>
    <w:rsid w:val="0014624B"/>
    <w:rsid w:val="0014638D"/>
    <w:rsid w:val="00146BDF"/>
    <w:rsid w:val="001470BB"/>
    <w:rsid w:val="00147933"/>
    <w:rsid w:val="00147C95"/>
    <w:rsid w:val="00150FE0"/>
    <w:rsid w:val="00151071"/>
    <w:rsid w:val="00151327"/>
    <w:rsid w:val="00151993"/>
    <w:rsid w:val="001519FA"/>
    <w:rsid w:val="00152B13"/>
    <w:rsid w:val="00153493"/>
    <w:rsid w:val="00153D30"/>
    <w:rsid w:val="001540D3"/>
    <w:rsid w:val="00154438"/>
    <w:rsid w:val="0015452A"/>
    <w:rsid w:val="001547EE"/>
    <w:rsid w:val="00154C11"/>
    <w:rsid w:val="00155118"/>
    <w:rsid w:val="00155199"/>
    <w:rsid w:val="001552B2"/>
    <w:rsid w:val="00155475"/>
    <w:rsid w:val="00155759"/>
    <w:rsid w:val="00156CA8"/>
    <w:rsid w:val="001571C3"/>
    <w:rsid w:val="00157652"/>
    <w:rsid w:val="0016023C"/>
    <w:rsid w:val="00161193"/>
    <w:rsid w:val="00161879"/>
    <w:rsid w:val="00162533"/>
    <w:rsid w:val="00162A3A"/>
    <w:rsid w:val="00162DFA"/>
    <w:rsid w:val="00163A40"/>
    <w:rsid w:val="00164C1D"/>
    <w:rsid w:val="001654E8"/>
    <w:rsid w:val="00165AE0"/>
    <w:rsid w:val="00166554"/>
    <w:rsid w:val="001667DF"/>
    <w:rsid w:val="00167196"/>
    <w:rsid w:val="00167359"/>
    <w:rsid w:val="001674C1"/>
    <w:rsid w:val="001678FB"/>
    <w:rsid w:val="001704BD"/>
    <w:rsid w:val="0017136B"/>
    <w:rsid w:val="00171408"/>
    <w:rsid w:val="00171BD2"/>
    <w:rsid w:val="00171F8B"/>
    <w:rsid w:val="001724E3"/>
    <w:rsid w:val="0017319F"/>
    <w:rsid w:val="00173598"/>
    <w:rsid w:val="0017368F"/>
    <w:rsid w:val="001739CF"/>
    <w:rsid w:val="00174B07"/>
    <w:rsid w:val="00175080"/>
    <w:rsid w:val="001757F0"/>
    <w:rsid w:val="001761AD"/>
    <w:rsid w:val="001766A1"/>
    <w:rsid w:val="001766E3"/>
    <w:rsid w:val="0017785D"/>
    <w:rsid w:val="001808B9"/>
    <w:rsid w:val="00180D86"/>
    <w:rsid w:val="0018107A"/>
    <w:rsid w:val="001817D7"/>
    <w:rsid w:val="00181B82"/>
    <w:rsid w:val="00181BB2"/>
    <w:rsid w:val="00182329"/>
    <w:rsid w:val="0018324A"/>
    <w:rsid w:val="00185285"/>
    <w:rsid w:val="00185486"/>
    <w:rsid w:val="00185D2D"/>
    <w:rsid w:val="00185F3D"/>
    <w:rsid w:val="00185FC7"/>
    <w:rsid w:val="00186AA4"/>
    <w:rsid w:val="00186FE4"/>
    <w:rsid w:val="00187DCE"/>
    <w:rsid w:val="00190A73"/>
    <w:rsid w:val="00190D91"/>
    <w:rsid w:val="00191188"/>
    <w:rsid w:val="00191D85"/>
    <w:rsid w:val="00193625"/>
    <w:rsid w:val="001938FA"/>
    <w:rsid w:val="00193D98"/>
    <w:rsid w:val="00193ECE"/>
    <w:rsid w:val="001947DE"/>
    <w:rsid w:val="00194819"/>
    <w:rsid w:val="00195BB6"/>
    <w:rsid w:val="00195CC6"/>
    <w:rsid w:val="00195D27"/>
    <w:rsid w:val="0019616C"/>
    <w:rsid w:val="001961E3"/>
    <w:rsid w:val="0019778C"/>
    <w:rsid w:val="001A039F"/>
    <w:rsid w:val="001A094D"/>
    <w:rsid w:val="001A282A"/>
    <w:rsid w:val="001A2B4B"/>
    <w:rsid w:val="001A3160"/>
    <w:rsid w:val="001A3906"/>
    <w:rsid w:val="001A39C6"/>
    <w:rsid w:val="001A39EE"/>
    <w:rsid w:val="001A3AA1"/>
    <w:rsid w:val="001A42D3"/>
    <w:rsid w:val="001A494A"/>
    <w:rsid w:val="001A4985"/>
    <w:rsid w:val="001A51EB"/>
    <w:rsid w:val="001A5707"/>
    <w:rsid w:val="001A5ED6"/>
    <w:rsid w:val="001A5FC4"/>
    <w:rsid w:val="001A7C7C"/>
    <w:rsid w:val="001A7D3E"/>
    <w:rsid w:val="001B06B6"/>
    <w:rsid w:val="001B0E9E"/>
    <w:rsid w:val="001B0F47"/>
    <w:rsid w:val="001B0F56"/>
    <w:rsid w:val="001B10D7"/>
    <w:rsid w:val="001B1A6B"/>
    <w:rsid w:val="001B2243"/>
    <w:rsid w:val="001B2B07"/>
    <w:rsid w:val="001B344C"/>
    <w:rsid w:val="001B351D"/>
    <w:rsid w:val="001B3BB0"/>
    <w:rsid w:val="001B47B0"/>
    <w:rsid w:val="001B4E05"/>
    <w:rsid w:val="001B5931"/>
    <w:rsid w:val="001B6357"/>
    <w:rsid w:val="001B7987"/>
    <w:rsid w:val="001B7A51"/>
    <w:rsid w:val="001C0687"/>
    <w:rsid w:val="001C1096"/>
    <w:rsid w:val="001C16BB"/>
    <w:rsid w:val="001C1A64"/>
    <w:rsid w:val="001C1D1A"/>
    <w:rsid w:val="001C20C1"/>
    <w:rsid w:val="001C2E50"/>
    <w:rsid w:val="001C33A4"/>
    <w:rsid w:val="001C3E19"/>
    <w:rsid w:val="001C45C5"/>
    <w:rsid w:val="001C49ED"/>
    <w:rsid w:val="001C4EE3"/>
    <w:rsid w:val="001C4EFC"/>
    <w:rsid w:val="001C504C"/>
    <w:rsid w:val="001C5089"/>
    <w:rsid w:val="001C5C97"/>
    <w:rsid w:val="001C6002"/>
    <w:rsid w:val="001C729F"/>
    <w:rsid w:val="001C7C56"/>
    <w:rsid w:val="001C7E1E"/>
    <w:rsid w:val="001D024C"/>
    <w:rsid w:val="001D0C3B"/>
    <w:rsid w:val="001D0DED"/>
    <w:rsid w:val="001D12C9"/>
    <w:rsid w:val="001D1F14"/>
    <w:rsid w:val="001D2657"/>
    <w:rsid w:val="001D2A41"/>
    <w:rsid w:val="001D49E8"/>
    <w:rsid w:val="001D4AB5"/>
    <w:rsid w:val="001D5040"/>
    <w:rsid w:val="001D508D"/>
    <w:rsid w:val="001D544C"/>
    <w:rsid w:val="001D5D36"/>
    <w:rsid w:val="001D606F"/>
    <w:rsid w:val="001D6537"/>
    <w:rsid w:val="001D7ED0"/>
    <w:rsid w:val="001E0252"/>
    <w:rsid w:val="001E0F33"/>
    <w:rsid w:val="001E0F7A"/>
    <w:rsid w:val="001E127E"/>
    <w:rsid w:val="001E1C4B"/>
    <w:rsid w:val="001E4A89"/>
    <w:rsid w:val="001E5A42"/>
    <w:rsid w:val="001E630F"/>
    <w:rsid w:val="001E65E4"/>
    <w:rsid w:val="001E6AA2"/>
    <w:rsid w:val="001E6D88"/>
    <w:rsid w:val="001E77D8"/>
    <w:rsid w:val="001E7842"/>
    <w:rsid w:val="001E79C7"/>
    <w:rsid w:val="001E79F8"/>
    <w:rsid w:val="001E7BA2"/>
    <w:rsid w:val="001F00B3"/>
    <w:rsid w:val="001F01C9"/>
    <w:rsid w:val="001F0238"/>
    <w:rsid w:val="001F182D"/>
    <w:rsid w:val="001F1929"/>
    <w:rsid w:val="001F2029"/>
    <w:rsid w:val="001F2519"/>
    <w:rsid w:val="001F29D0"/>
    <w:rsid w:val="001F2CC9"/>
    <w:rsid w:val="001F31A6"/>
    <w:rsid w:val="001F3882"/>
    <w:rsid w:val="001F3B74"/>
    <w:rsid w:val="001F4528"/>
    <w:rsid w:val="001F5208"/>
    <w:rsid w:val="001F53D3"/>
    <w:rsid w:val="001F5A57"/>
    <w:rsid w:val="001F60E0"/>
    <w:rsid w:val="001F6542"/>
    <w:rsid w:val="001F74C4"/>
    <w:rsid w:val="001F76A4"/>
    <w:rsid w:val="001F76B4"/>
    <w:rsid w:val="001F7796"/>
    <w:rsid w:val="001F7F78"/>
    <w:rsid w:val="002002F0"/>
    <w:rsid w:val="002007BC"/>
    <w:rsid w:val="00200905"/>
    <w:rsid w:val="00200B9A"/>
    <w:rsid w:val="002013BB"/>
    <w:rsid w:val="00201DC4"/>
    <w:rsid w:val="00201F93"/>
    <w:rsid w:val="002020D8"/>
    <w:rsid w:val="00203061"/>
    <w:rsid w:val="002034E8"/>
    <w:rsid w:val="0020526A"/>
    <w:rsid w:val="00205606"/>
    <w:rsid w:val="00205899"/>
    <w:rsid w:val="00205E9E"/>
    <w:rsid w:val="00206407"/>
    <w:rsid w:val="00206AB7"/>
    <w:rsid w:val="00206CBE"/>
    <w:rsid w:val="0020714E"/>
    <w:rsid w:val="0020792F"/>
    <w:rsid w:val="002100DE"/>
    <w:rsid w:val="00210217"/>
    <w:rsid w:val="00210526"/>
    <w:rsid w:val="002107DC"/>
    <w:rsid w:val="00210964"/>
    <w:rsid w:val="002113F9"/>
    <w:rsid w:val="002119D7"/>
    <w:rsid w:val="00212820"/>
    <w:rsid w:val="002129AA"/>
    <w:rsid w:val="00213337"/>
    <w:rsid w:val="002135CB"/>
    <w:rsid w:val="00213A80"/>
    <w:rsid w:val="002148D6"/>
    <w:rsid w:val="00215459"/>
    <w:rsid w:val="00215A30"/>
    <w:rsid w:val="00215C13"/>
    <w:rsid w:val="002161E1"/>
    <w:rsid w:val="00216C80"/>
    <w:rsid w:val="002170CD"/>
    <w:rsid w:val="00217517"/>
    <w:rsid w:val="00217D9B"/>
    <w:rsid w:val="00217FCA"/>
    <w:rsid w:val="00221714"/>
    <w:rsid w:val="002227D3"/>
    <w:rsid w:val="00224657"/>
    <w:rsid w:val="00224DE1"/>
    <w:rsid w:val="00226355"/>
    <w:rsid w:val="00226925"/>
    <w:rsid w:val="00227D32"/>
    <w:rsid w:val="00230115"/>
    <w:rsid w:val="002307EB"/>
    <w:rsid w:val="00230A59"/>
    <w:rsid w:val="00230AA6"/>
    <w:rsid w:val="00230B0E"/>
    <w:rsid w:val="00231BA6"/>
    <w:rsid w:val="00232E08"/>
    <w:rsid w:val="0023333C"/>
    <w:rsid w:val="002339CC"/>
    <w:rsid w:val="00234C69"/>
    <w:rsid w:val="00234D0E"/>
    <w:rsid w:val="00234DBD"/>
    <w:rsid w:val="002351A2"/>
    <w:rsid w:val="002351C4"/>
    <w:rsid w:val="00236AE7"/>
    <w:rsid w:val="00236CEC"/>
    <w:rsid w:val="002375B6"/>
    <w:rsid w:val="00240207"/>
    <w:rsid w:val="00240353"/>
    <w:rsid w:val="0024068D"/>
    <w:rsid w:val="00240B35"/>
    <w:rsid w:val="00240E83"/>
    <w:rsid w:val="0024224F"/>
    <w:rsid w:val="002425BA"/>
    <w:rsid w:val="00242620"/>
    <w:rsid w:val="002427C5"/>
    <w:rsid w:val="002427D7"/>
    <w:rsid w:val="00243E1D"/>
    <w:rsid w:val="00244119"/>
    <w:rsid w:val="00244BD2"/>
    <w:rsid w:val="0024545E"/>
    <w:rsid w:val="0024619B"/>
    <w:rsid w:val="002464AB"/>
    <w:rsid w:val="00246673"/>
    <w:rsid w:val="00246944"/>
    <w:rsid w:val="00247050"/>
    <w:rsid w:val="0024706D"/>
    <w:rsid w:val="002470BB"/>
    <w:rsid w:val="002473C5"/>
    <w:rsid w:val="00247805"/>
    <w:rsid w:val="00247A1D"/>
    <w:rsid w:val="00247D23"/>
    <w:rsid w:val="002501DA"/>
    <w:rsid w:val="00250255"/>
    <w:rsid w:val="00250AC2"/>
    <w:rsid w:val="002517E6"/>
    <w:rsid w:val="002524B6"/>
    <w:rsid w:val="00252EB1"/>
    <w:rsid w:val="002530E2"/>
    <w:rsid w:val="00253A42"/>
    <w:rsid w:val="002542C0"/>
    <w:rsid w:val="0025451B"/>
    <w:rsid w:val="00254609"/>
    <w:rsid w:val="00254AE9"/>
    <w:rsid w:val="002552D8"/>
    <w:rsid w:val="002555D8"/>
    <w:rsid w:val="00255810"/>
    <w:rsid w:val="00255B5F"/>
    <w:rsid w:val="00256108"/>
    <w:rsid w:val="0025651E"/>
    <w:rsid w:val="00256592"/>
    <w:rsid w:val="00257BE3"/>
    <w:rsid w:val="00257CA7"/>
    <w:rsid w:val="00260BB1"/>
    <w:rsid w:val="0026181E"/>
    <w:rsid w:val="00261AD0"/>
    <w:rsid w:val="00261C01"/>
    <w:rsid w:val="00261D1B"/>
    <w:rsid w:val="00261FE3"/>
    <w:rsid w:val="00262818"/>
    <w:rsid w:val="00262892"/>
    <w:rsid w:val="00263356"/>
    <w:rsid w:val="002641AA"/>
    <w:rsid w:val="002642C8"/>
    <w:rsid w:val="00264378"/>
    <w:rsid w:val="002643E9"/>
    <w:rsid w:val="002643F1"/>
    <w:rsid w:val="00265095"/>
    <w:rsid w:val="002653C5"/>
    <w:rsid w:val="002659E3"/>
    <w:rsid w:val="00265EEC"/>
    <w:rsid w:val="002669E9"/>
    <w:rsid w:val="00266AEB"/>
    <w:rsid w:val="002675C9"/>
    <w:rsid w:val="00267ACD"/>
    <w:rsid w:val="00270249"/>
    <w:rsid w:val="00270894"/>
    <w:rsid w:val="00270BC2"/>
    <w:rsid w:val="00270DA6"/>
    <w:rsid w:val="0027141F"/>
    <w:rsid w:val="0027188F"/>
    <w:rsid w:val="00272924"/>
    <w:rsid w:val="002749DE"/>
    <w:rsid w:val="00274BA3"/>
    <w:rsid w:val="00274FFE"/>
    <w:rsid w:val="00275331"/>
    <w:rsid w:val="00276CF9"/>
    <w:rsid w:val="00277638"/>
    <w:rsid w:val="0027770F"/>
    <w:rsid w:val="002778A2"/>
    <w:rsid w:val="00280DA5"/>
    <w:rsid w:val="00280F29"/>
    <w:rsid w:val="00281227"/>
    <w:rsid w:val="00281B81"/>
    <w:rsid w:val="00283094"/>
    <w:rsid w:val="002832B8"/>
    <w:rsid w:val="00283949"/>
    <w:rsid w:val="002848D8"/>
    <w:rsid w:val="002857AC"/>
    <w:rsid w:val="00285C77"/>
    <w:rsid w:val="00285F9D"/>
    <w:rsid w:val="00286002"/>
    <w:rsid w:val="00286618"/>
    <w:rsid w:val="002866D0"/>
    <w:rsid w:val="00286D08"/>
    <w:rsid w:val="002874A2"/>
    <w:rsid w:val="002874D5"/>
    <w:rsid w:val="00287CC1"/>
    <w:rsid w:val="00290126"/>
    <w:rsid w:val="002902EC"/>
    <w:rsid w:val="0029076B"/>
    <w:rsid w:val="00290FAB"/>
    <w:rsid w:val="00291EC2"/>
    <w:rsid w:val="00293381"/>
    <w:rsid w:val="00293E37"/>
    <w:rsid w:val="00293FEC"/>
    <w:rsid w:val="002943EA"/>
    <w:rsid w:val="002944B0"/>
    <w:rsid w:val="00294E47"/>
    <w:rsid w:val="00294E69"/>
    <w:rsid w:val="002951D1"/>
    <w:rsid w:val="002952EB"/>
    <w:rsid w:val="00295486"/>
    <w:rsid w:val="00295FED"/>
    <w:rsid w:val="00296158"/>
    <w:rsid w:val="0029689B"/>
    <w:rsid w:val="00297BD2"/>
    <w:rsid w:val="002A0C1E"/>
    <w:rsid w:val="002A116C"/>
    <w:rsid w:val="002A26AC"/>
    <w:rsid w:val="002A28DE"/>
    <w:rsid w:val="002A2927"/>
    <w:rsid w:val="002A2988"/>
    <w:rsid w:val="002A29CA"/>
    <w:rsid w:val="002A2B78"/>
    <w:rsid w:val="002A2E51"/>
    <w:rsid w:val="002A4065"/>
    <w:rsid w:val="002A45C9"/>
    <w:rsid w:val="002A4EAF"/>
    <w:rsid w:val="002A56DE"/>
    <w:rsid w:val="002A6099"/>
    <w:rsid w:val="002A69AC"/>
    <w:rsid w:val="002A6C0D"/>
    <w:rsid w:val="002A755E"/>
    <w:rsid w:val="002A7699"/>
    <w:rsid w:val="002B0691"/>
    <w:rsid w:val="002B0692"/>
    <w:rsid w:val="002B07F7"/>
    <w:rsid w:val="002B0B0D"/>
    <w:rsid w:val="002B1650"/>
    <w:rsid w:val="002B1846"/>
    <w:rsid w:val="002B1BFF"/>
    <w:rsid w:val="002B21EB"/>
    <w:rsid w:val="002B2B9C"/>
    <w:rsid w:val="002B32BF"/>
    <w:rsid w:val="002B344F"/>
    <w:rsid w:val="002B4BE7"/>
    <w:rsid w:val="002B5422"/>
    <w:rsid w:val="002B548A"/>
    <w:rsid w:val="002B5606"/>
    <w:rsid w:val="002B63A1"/>
    <w:rsid w:val="002B6738"/>
    <w:rsid w:val="002B67AF"/>
    <w:rsid w:val="002B6903"/>
    <w:rsid w:val="002B748E"/>
    <w:rsid w:val="002B759E"/>
    <w:rsid w:val="002B77A0"/>
    <w:rsid w:val="002C0584"/>
    <w:rsid w:val="002C16A4"/>
    <w:rsid w:val="002C18F2"/>
    <w:rsid w:val="002C1D09"/>
    <w:rsid w:val="002C2395"/>
    <w:rsid w:val="002C2455"/>
    <w:rsid w:val="002C2E12"/>
    <w:rsid w:val="002C2F3E"/>
    <w:rsid w:val="002C3304"/>
    <w:rsid w:val="002C41CC"/>
    <w:rsid w:val="002C56D7"/>
    <w:rsid w:val="002C57B6"/>
    <w:rsid w:val="002C5EE5"/>
    <w:rsid w:val="002C66EF"/>
    <w:rsid w:val="002C6EE8"/>
    <w:rsid w:val="002C6F66"/>
    <w:rsid w:val="002C742F"/>
    <w:rsid w:val="002C7755"/>
    <w:rsid w:val="002D026E"/>
    <w:rsid w:val="002D051F"/>
    <w:rsid w:val="002D0F9C"/>
    <w:rsid w:val="002D13B2"/>
    <w:rsid w:val="002D2202"/>
    <w:rsid w:val="002D2F33"/>
    <w:rsid w:val="002D307B"/>
    <w:rsid w:val="002D325C"/>
    <w:rsid w:val="002D3739"/>
    <w:rsid w:val="002D394B"/>
    <w:rsid w:val="002D3FC7"/>
    <w:rsid w:val="002D3FDA"/>
    <w:rsid w:val="002D4028"/>
    <w:rsid w:val="002D504D"/>
    <w:rsid w:val="002D54DF"/>
    <w:rsid w:val="002D62F6"/>
    <w:rsid w:val="002D667C"/>
    <w:rsid w:val="002D67A7"/>
    <w:rsid w:val="002D690B"/>
    <w:rsid w:val="002D6ABD"/>
    <w:rsid w:val="002D70F0"/>
    <w:rsid w:val="002D7767"/>
    <w:rsid w:val="002E0444"/>
    <w:rsid w:val="002E09CE"/>
    <w:rsid w:val="002E0F2D"/>
    <w:rsid w:val="002E13FF"/>
    <w:rsid w:val="002E1550"/>
    <w:rsid w:val="002E19C7"/>
    <w:rsid w:val="002E1CF0"/>
    <w:rsid w:val="002E1F8C"/>
    <w:rsid w:val="002E2BB9"/>
    <w:rsid w:val="002E2CFB"/>
    <w:rsid w:val="002E3143"/>
    <w:rsid w:val="002E53A5"/>
    <w:rsid w:val="002E5E57"/>
    <w:rsid w:val="002E67D6"/>
    <w:rsid w:val="002E6ADE"/>
    <w:rsid w:val="002E737F"/>
    <w:rsid w:val="002F0175"/>
    <w:rsid w:val="002F0FDE"/>
    <w:rsid w:val="002F1235"/>
    <w:rsid w:val="002F2502"/>
    <w:rsid w:val="002F259D"/>
    <w:rsid w:val="002F34F2"/>
    <w:rsid w:val="002F3AEB"/>
    <w:rsid w:val="002F4790"/>
    <w:rsid w:val="002F49A8"/>
    <w:rsid w:val="002F4BF1"/>
    <w:rsid w:val="002F50A3"/>
    <w:rsid w:val="002F5B1C"/>
    <w:rsid w:val="002F6D7C"/>
    <w:rsid w:val="002F6E3E"/>
    <w:rsid w:val="002F73EB"/>
    <w:rsid w:val="002F7CB7"/>
    <w:rsid w:val="00300241"/>
    <w:rsid w:val="00300A5D"/>
    <w:rsid w:val="00301D1F"/>
    <w:rsid w:val="00302217"/>
    <w:rsid w:val="00303461"/>
    <w:rsid w:val="00303DD6"/>
    <w:rsid w:val="00303FA9"/>
    <w:rsid w:val="003043FE"/>
    <w:rsid w:val="003045E6"/>
    <w:rsid w:val="003047B5"/>
    <w:rsid w:val="003054E3"/>
    <w:rsid w:val="00305756"/>
    <w:rsid w:val="00305885"/>
    <w:rsid w:val="00306040"/>
    <w:rsid w:val="00306984"/>
    <w:rsid w:val="00306E33"/>
    <w:rsid w:val="0030747E"/>
    <w:rsid w:val="003078EE"/>
    <w:rsid w:val="00310337"/>
    <w:rsid w:val="00310825"/>
    <w:rsid w:val="00310C7F"/>
    <w:rsid w:val="00310D4C"/>
    <w:rsid w:val="00310DA6"/>
    <w:rsid w:val="003120B0"/>
    <w:rsid w:val="00312BCC"/>
    <w:rsid w:val="00312F05"/>
    <w:rsid w:val="00313972"/>
    <w:rsid w:val="00313B14"/>
    <w:rsid w:val="00314973"/>
    <w:rsid w:val="00314D89"/>
    <w:rsid w:val="003155A2"/>
    <w:rsid w:val="003157E9"/>
    <w:rsid w:val="00315AC4"/>
    <w:rsid w:val="00316195"/>
    <w:rsid w:val="00316506"/>
    <w:rsid w:val="00317035"/>
    <w:rsid w:val="00320E3E"/>
    <w:rsid w:val="00321771"/>
    <w:rsid w:val="00323680"/>
    <w:rsid w:val="003237AF"/>
    <w:rsid w:val="003240DD"/>
    <w:rsid w:val="00324A77"/>
    <w:rsid w:val="0032518D"/>
    <w:rsid w:val="0032590B"/>
    <w:rsid w:val="003268D9"/>
    <w:rsid w:val="003270F9"/>
    <w:rsid w:val="00330189"/>
    <w:rsid w:val="0033069D"/>
    <w:rsid w:val="0033084B"/>
    <w:rsid w:val="00330B1D"/>
    <w:rsid w:val="00330D51"/>
    <w:rsid w:val="00330F3A"/>
    <w:rsid w:val="00331446"/>
    <w:rsid w:val="00332CA0"/>
    <w:rsid w:val="00332E3B"/>
    <w:rsid w:val="003333C9"/>
    <w:rsid w:val="00334344"/>
    <w:rsid w:val="00335550"/>
    <w:rsid w:val="00335F3A"/>
    <w:rsid w:val="0033681D"/>
    <w:rsid w:val="003369E0"/>
    <w:rsid w:val="00337678"/>
    <w:rsid w:val="00337B11"/>
    <w:rsid w:val="003401F0"/>
    <w:rsid w:val="00340E5D"/>
    <w:rsid w:val="00340F3A"/>
    <w:rsid w:val="0034101A"/>
    <w:rsid w:val="0034116A"/>
    <w:rsid w:val="003411AB"/>
    <w:rsid w:val="0034127D"/>
    <w:rsid w:val="00341727"/>
    <w:rsid w:val="003436FE"/>
    <w:rsid w:val="00344A8F"/>
    <w:rsid w:val="00344E68"/>
    <w:rsid w:val="00346472"/>
    <w:rsid w:val="003466D2"/>
    <w:rsid w:val="0034798E"/>
    <w:rsid w:val="00347D20"/>
    <w:rsid w:val="0035098A"/>
    <w:rsid w:val="00350B73"/>
    <w:rsid w:val="00351188"/>
    <w:rsid w:val="00351D49"/>
    <w:rsid w:val="0035203B"/>
    <w:rsid w:val="00352A43"/>
    <w:rsid w:val="00353229"/>
    <w:rsid w:val="0035335F"/>
    <w:rsid w:val="00353890"/>
    <w:rsid w:val="003542A9"/>
    <w:rsid w:val="003542F0"/>
    <w:rsid w:val="003544DD"/>
    <w:rsid w:val="00354CBB"/>
    <w:rsid w:val="003557B6"/>
    <w:rsid w:val="0035587A"/>
    <w:rsid w:val="00355AC7"/>
    <w:rsid w:val="00357349"/>
    <w:rsid w:val="003600EE"/>
    <w:rsid w:val="003600F0"/>
    <w:rsid w:val="00360207"/>
    <w:rsid w:val="0036077A"/>
    <w:rsid w:val="00361961"/>
    <w:rsid w:val="00362B81"/>
    <w:rsid w:val="00362D69"/>
    <w:rsid w:val="003630F2"/>
    <w:rsid w:val="00363EDC"/>
    <w:rsid w:val="003641A5"/>
    <w:rsid w:val="00364C93"/>
    <w:rsid w:val="00364D99"/>
    <w:rsid w:val="003651E6"/>
    <w:rsid w:val="00365324"/>
    <w:rsid w:val="00365562"/>
    <w:rsid w:val="00365A4A"/>
    <w:rsid w:val="003664D7"/>
    <w:rsid w:val="00366796"/>
    <w:rsid w:val="003668F1"/>
    <w:rsid w:val="00366C79"/>
    <w:rsid w:val="00370B46"/>
    <w:rsid w:val="003716AA"/>
    <w:rsid w:val="00371F65"/>
    <w:rsid w:val="00372374"/>
    <w:rsid w:val="00373B07"/>
    <w:rsid w:val="003741EE"/>
    <w:rsid w:val="00374686"/>
    <w:rsid w:val="003753A1"/>
    <w:rsid w:val="00376058"/>
    <w:rsid w:val="00376704"/>
    <w:rsid w:val="00377384"/>
    <w:rsid w:val="00377389"/>
    <w:rsid w:val="00377F6D"/>
    <w:rsid w:val="003800F0"/>
    <w:rsid w:val="003803E6"/>
    <w:rsid w:val="003807D9"/>
    <w:rsid w:val="003808D8"/>
    <w:rsid w:val="00380B05"/>
    <w:rsid w:val="00380E57"/>
    <w:rsid w:val="00380EE3"/>
    <w:rsid w:val="003817AF"/>
    <w:rsid w:val="00381A79"/>
    <w:rsid w:val="00381CDE"/>
    <w:rsid w:val="00381CFF"/>
    <w:rsid w:val="00381D16"/>
    <w:rsid w:val="00382B0F"/>
    <w:rsid w:val="00382F56"/>
    <w:rsid w:val="00383811"/>
    <w:rsid w:val="00383890"/>
    <w:rsid w:val="00385115"/>
    <w:rsid w:val="0038665D"/>
    <w:rsid w:val="00386A20"/>
    <w:rsid w:val="00386E6F"/>
    <w:rsid w:val="00386EDC"/>
    <w:rsid w:val="00387E1F"/>
    <w:rsid w:val="00387F41"/>
    <w:rsid w:val="003903C6"/>
    <w:rsid w:val="00390BA2"/>
    <w:rsid w:val="00390EFD"/>
    <w:rsid w:val="003912BF"/>
    <w:rsid w:val="00391300"/>
    <w:rsid w:val="003915BA"/>
    <w:rsid w:val="00391D91"/>
    <w:rsid w:val="0039210B"/>
    <w:rsid w:val="00392637"/>
    <w:rsid w:val="00392D00"/>
    <w:rsid w:val="003931D5"/>
    <w:rsid w:val="00393536"/>
    <w:rsid w:val="00393C6D"/>
    <w:rsid w:val="00393DB0"/>
    <w:rsid w:val="00393EC7"/>
    <w:rsid w:val="003943D8"/>
    <w:rsid w:val="0039448B"/>
    <w:rsid w:val="00394CA8"/>
    <w:rsid w:val="00394D21"/>
    <w:rsid w:val="003953B6"/>
    <w:rsid w:val="003955F5"/>
    <w:rsid w:val="003956AC"/>
    <w:rsid w:val="00395756"/>
    <w:rsid w:val="00395C81"/>
    <w:rsid w:val="00396220"/>
    <w:rsid w:val="00396522"/>
    <w:rsid w:val="00396822"/>
    <w:rsid w:val="00397159"/>
    <w:rsid w:val="003A06EF"/>
    <w:rsid w:val="003A0938"/>
    <w:rsid w:val="003A0D9E"/>
    <w:rsid w:val="003A1ECA"/>
    <w:rsid w:val="003A2009"/>
    <w:rsid w:val="003A24B4"/>
    <w:rsid w:val="003A2AFE"/>
    <w:rsid w:val="003A2D84"/>
    <w:rsid w:val="003A3908"/>
    <w:rsid w:val="003A3A15"/>
    <w:rsid w:val="003A5045"/>
    <w:rsid w:val="003A558E"/>
    <w:rsid w:val="003A5748"/>
    <w:rsid w:val="003A5C3B"/>
    <w:rsid w:val="003A5C88"/>
    <w:rsid w:val="003A5D52"/>
    <w:rsid w:val="003A602C"/>
    <w:rsid w:val="003A6172"/>
    <w:rsid w:val="003A61C7"/>
    <w:rsid w:val="003A6B5D"/>
    <w:rsid w:val="003A6D9D"/>
    <w:rsid w:val="003A6DBA"/>
    <w:rsid w:val="003A7806"/>
    <w:rsid w:val="003A7AF2"/>
    <w:rsid w:val="003B077B"/>
    <w:rsid w:val="003B07EB"/>
    <w:rsid w:val="003B21A0"/>
    <w:rsid w:val="003B243C"/>
    <w:rsid w:val="003B2600"/>
    <w:rsid w:val="003B38B1"/>
    <w:rsid w:val="003B3B61"/>
    <w:rsid w:val="003B4B3D"/>
    <w:rsid w:val="003B53E2"/>
    <w:rsid w:val="003B5711"/>
    <w:rsid w:val="003B5818"/>
    <w:rsid w:val="003B6435"/>
    <w:rsid w:val="003B66E2"/>
    <w:rsid w:val="003B69C1"/>
    <w:rsid w:val="003B6B30"/>
    <w:rsid w:val="003B74AA"/>
    <w:rsid w:val="003B78A1"/>
    <w:rsid w:val="003B78D0"/>
    <w:rsid w:val="003C0A49"/>
    <w:rsid w:val="003C1493"/>
    <w:rsid w:val="003C2293"/>
    <w:rsid w:val="003C23AD"/>
    <w:rsid w:val="003C2B75"/>
    <w:rsid w:val="003C308A"/>
    <w:rsid w:val="003C3320"/>
    <w:rsid w:val="003C3498"/>
    <w:rsid w:val="003C3664"/>
    <w:rsid w:val="003C3A2B"/>
    <w:rsid w:val="003C3E08"/>
    <w:rsid w:val="003C3FD9"/>
    <w:rsid w:val="003C5060"/>
    <w:rsid w:val="003C673F"/>
    <w:rsid w:val="003C714F"/>
    <w:rsid w:val="003C7389"/>
    <w:rsid w:val="003C757D"/>
    <w:rsid w:val="003C76ED"/>
    <w:rsid w:val="003C7DCA"/>
    <w:rsid w:val="003C7FF5"/>
    <w:rsid w:val="003D04A0"/>
    <w:rsid w:val="003D08F6"/>
    <w:rsid w:val="003D0B4A"/>
    <w:rsid w:val="003D0ED8"/>
    <w:rsid w:val="003D0EDF"/>
    <w:rsid w:val="003D1BB7"/>
    <w:rsid w:val="003D1ECA"/>
    <w:rsid w:val="003D200A"/>
    <w:rsid w:val="003D2877"/>
    <w:rsid w:val="003D3095"/>
    <w:rsid w:val="003D3548"/>
    <w:rsid w:val="003D37A5"/>
    <w:rsid w:val="003D3F88"/>
    <w:rsid w:val="003D40BB"/>
    <w:rsid w:val="003D43A1"/>
    <w:rsid w:val="003D45A0"/>
    <w:rsid w:val="003D4870"/>
    <w:rsid w:val="003D4AF7"/>
    <w:rsid w:val="003D4D59"/>
    <w:rsid w:val="003D5023"/>
    <w:rsid w:val="003D591C"/>
    <w:rsid w:val="003D5FBE"/>
    <w:rsid w:val="003D608C"/>
    <w:rsid w:val="003D6F6F"/>
    <w:rsid w:val="003D76C3"/>
    <w:rsid w:val="003D79CD"/>
    <w:rsid w:val="003D7C95"/>
    <w:rsid w:val="003D7E3D"/>
    <w:rsid w:val="003D7E9D"/>
    <w:rsid w:val="003E0CF6"/>
    <w:rsid w:val="003E0DE4"/>
    <w:rsid w:val="003E12A9"/>
    <w:rsid w:val="003E132D"/>
    <w:rsid w:val="003E151D"/>
    <w:rsid w:val="003E1B5A"/>
    <w:rsid w:val="003E3105"/>
    <w:rsid w:val="003E3234"/>
    <w:rsid w:val="003E3366"/>
    <w:rsid w:val="003E3731"/>
    <w:rsid w:val="003E3740"/>
    <w:rsid w:val="003E3857"/>
    <w:rsid w:val="003E38EB"/>
    <w:rsid w:val="003E3976"/>
    <w:rsid w:val="003E39B4"/>
    <w:rsid w:val="003E3A80"/>
    <w:rsid w:val="003E480D"/>
    <w:rsid w:val="003E4D45"/>
    <w:rsid w:val="003E4FB4"/>
    <w:rsid w:val="003E5185"/>
    <w:rsid w:val="003E5DC9"/>
    <w:rsid w:val="003E5F58"/>
    <w:rsid w:val="003E6590"/>
    <w:rsid w:val="003E6BC9"/>
    <w:rsid w:val="003E747F"/>
    <w:rsid w:val="003E7A33"/>
    <w:rsid w:val="003F03C4"/>
    <w:rsid w:val="003F21AE"/>
    <w:rsid w:val="003F25F5"/>
    <w:rsid w:val="003F2B73"/>
    <w:rsid w:val="003F3513"/>
    <w:rsid w:val="003F3BA3"/>
    <w:rsid w:val="003F3C2E"/>
    <w:rsid w:val="003F40A2"/>
    <w:rsid w:val="003F466F"/>
    <w:rsid w:val="003F47F2"/>
    <w:rsid w:val="003F5270"/>
    <w:rsid w:val="003F5B3D"/>
    <w:rsid w:val="003F5E0C"/>
    <w:rsid w:val="003F60DF"/>
    <w:rsid w:val="003F658B"/>
    <w:rsid w:val="003F6694"/>
    <w:rsid w:val="003F66D6"/>
    <w:rsid w:val="003F6AB4"/>
    <w:rsid w:val="00400601"/>
    <w:rsid w:val="00400A3C"/>
    <w:rsid w:val="00400B60"/>
    <w:rsid w:val="00400C65"/>
    <w:rsid w:val="004012B3"/>
    <w:rsid w:val="0040145D"/>
    <w:rsid w:val="004029CB"/>
    <w:rsid w:val="00402D07"/>
    <w:rsid w:val="004033FD"/>
    <w:rsid w:val="00403F03"/>
    <w:rsid w:val="00404136"/>
    <w:rsid w:val="004042ED"/>
    <w:rsid w:val="004044F2"/>
    <w:rsid w:val="00404E8D"/>
    <w:rsid w:val="004067B8"/>
    <w:rsid w:val="00406F52"/>
    <w:rsid w:val="004100F5"/>
    <w:rsid w:val="004103EF"/>
    <w:rsid w:val="00411161"/>
    <w:rsid w:val="004117CE"/>
    <w:rsid w:val="00414322"/>
    <w:rsid w:val="004155C7"/>
    <w:rsid w:val="00415BE2"/>
    <w:rsid w:val="00415EDA"/>
    <w:rsid w:val="00416BDC"/>
    <w:rsid w:val="00416DE9"/>
    <w:rsid w:val="00416F9C"/>
    <w:rsid w:val="00420562"/>
    <w:rsid w:val="00421132"/>
    <w:rsid w:val="00422269"/>
    <w:rsid w:val="004227C2"/>
    <w:rsid w:val="00422F33"/>
    <w:rsid w:val="00423315"/>
    <w:rsid w:val="0042355A"/>
    <w:rsid w:val="004237C8"/>
    <w:rsid w:val="00423EC2"/>
    <w:rsid w:val="00426036"/>
    <w:rsid w:val="0042636A"/>
    <w:rsid w:val="0042722F"/>
    <w:rsid w:val="0042778C"/>
    <w:rsid w:val="0042794C"/>
    <w:rsid w:val="00427E99"/>
    <w:rsid w:val="004300AB"/>
    <w:rsid w:val="00430892"/>
    <w:rsid w:val="004313E8"/>
    <w:rsid w:val="00431414"/>
    <w:rsid w:val="00431465"/>
    <w:rsid w:val="00432596"/>
    <w:rsid w:val="00432ED3"/>
    <w:rsid w:val="00432FB9"/>
    <w:rsid w:val="00433613"/>
    <w:rsid w:val="004347DC"/>
    <w:rsid w:val="00435621"/>
    <w:rsid w:val="00435C3A"/>
    <w:rsid w:val="00435C4E"/>
    <w:rsid w:val="00435FBD"/>
    <w:rsid w:val="00436203"/>
    <w:rsid w:val="00436336"/>
    <w:rsid w:val="00437AC3"/>
    <w:rsid w:val="0044054A"/>
    <w:rsid w:val="00441A7C"/>
    <w:rsid w:val="004424D5"/>
    <w:rsid w:val="0044264B"/>
    <w:rsid w:val="0044335B"/>
    <w:rsid w:val="004435DF"/>
    <w:rsid w:val="00443D76"/>
    <w:rsid w:val="00444150"/>
    <w:rsid w:val="00445818"/>
    <w:rsid w:val="00446A2A"/>
    <w:rsid w:val="004509C3"/>
    <w:rsid w:val="004509DC"/>
    <w:rsid w:val="004521F3"/>
    <w:rsid w:val="00452A29"/>
    <w:rsid w:val="00452F33"/>
    <w:rsid w:val="004532CB"/>
    <w:rsid w:val="004538C3"/>
    <w:rsid w:val="00453DE8"/>
    <w:rsid w:val="00454839"/>
    <w:rsid w:val="00454B12"/>
    <w:rsid w:val="00454D45"/>
    <w:rsid w:val="0045565F"/>
    <w:rsid w:val="004560FC"/>
    <w:rsid w:val="004563BD"/>
    <w:rsid w:val="00457341"/>
    <w:rsid w:val="00457D6B"/>
    <w:rsid w:val="00457E54"/>
    <w:rsid w:val="00460106"/>
    <w:rsid w:val="00460D04"/>
    <w:rsid w:val="00460DDA"/>
    <w:rsid w:val="004616BE"/>
    <w:rsid w:val="0046187E"/>
    <w:rsid w:val="00463C98"/>
    <w:rsid w:val="00463E35"/>
    <w:rsid w:val="004643AB"/>
    <w:rsid w:val="004646D4"/>
    <w:rsid w:val="00464C7D"/>
    <w:rsid w:val="004652C6"/>
    <w:rsid w:val="00466420"/>
    <w:rsid w:val="004674FA"/>
    <w:rsid w:val="00470A2C"/>
    <w:rsid w:val="0047132F"/>
    <w:rsid w:val="004716B1"/>
    <w:rsid w:val="0047276F"/>
    <w:rsid w:val="00472C87"/>
    <w:rsid w:val="00473B93"/>
    <w:rsid w:val="00474D55"/>
    <w:rsid w:val="0047560C"/>
    <w:rsid w:val="0047616D"/>
    <w:rsid w:val="0047629A"/>
    <w:rsid w:val="00476A8F"/>
    <w:rsid w:val="0048119F"/>
    <w:rsid w:val="00482392"/>
    <w:rsid w:val="0048415F"/>
    <w:rsid w:val="004847C8"/>
    <w:rsid w:val="00484AEB"/>
    <w:rsid w:val="00485975"/>
    <w:rsid w:val="0048614A"/>
    <w:rsid w:val="00486784"/>
    <w:rsid w:val="00487743"/>
    <w:rsid w:val="004914FB"/>
    <w:rsid w:val="0049260F"/>
    <w:rsid w:val="00494178"/>
    <w:rsid w:val="00494472"/>
    <w:rsid w:val="004946E2"/>
    <w:rsid w:val="00494955"/>
    <w:rsid w:val="00495DAA"/>
    <w:rsid w:val="00496B7E"/>
    <w:rsid w:val="004970D7"/>
    <w:rsid w:val="00497153"/>
    <w:rsid w:val="00497CE1"/>
    <w:rsid w:val="004A07A1"/>
    <w:rsid w:val="004A088E"/>
    <w:rsid w:val="004A0AE4"/>
    <w:rsid w:val="004A110F"/>
    <w:rsid w:val="004A17B2"/>
    <w:rsid w:val="004A19A2"/>
    <w:rsid w:val="004A19CC"/>
    <w:rsid w:val="004A1F96"/>
    <w:rsid w:val="004A2225"/>
    <w:rsid w:val="004A3070"/>
    <w:rsid w:val="004A3282"/>
    <w:rsid w:val="004A3530"/>
    <w:rsid w:val="004A35A2"/>
    <w:rsid w:val="004A398E"/>
    <w:rsid w:val="004A39AB"/>
    <w:rsid w:val="004A3DB9"/>
    <w:rsid w:val="004A3E11"/>
    <w:rsid w:val="004A40A8"/>
    <w:rsid w:val="004A4B52"/>
    <w:rsid w:val="004A4DDA"/>
    <w:rsid w:val="004A58D1"/>
    <w:rsid w:val="004A6BC3"/>
    <w:rsid w:val="004A71BC"/>
    <w:rsid w:val="004B0183"/>
    <w:rsid w:val="004B036E"/>
    <w:rsid w:val="004B07A2"/>
    <w:rsid w:val="004B136E"/>
    <w:rsid w:val="004B2DE4"/>
    <w:rsid w:val="004B303C"/>
    <w:rsid w:val="004B39AA"/>
    <w:rsid w:val="004B3C07"/>
    <w:rsid w:val="004B47D9"/>
    <w:rsid w:val="004B49A4"/>
    <w:rsid w:val="004B5447"/>
    <w:rsid w:val="004B5862"/>
    <w:rsid w:val="004B5A41"/>
    <w:rsid w:val="004B5ACA"/>
    <w:rsid w:val="004B5DE4"/>
    <w:rsid w:val="004B5FB1"/>
    <w:rsid w:val="004B6CBF"/>
    <w:rsid w:val="004B6F85"/>
    <w:rsid w:val="004B7C2A"/>
    <w:rsid w:val="004C01C8"/>
    <w:rsid w:val="004C056D"/>
    <w:rsid w:val="004C10DC"/>
    <w:rsid w:val="004C1B5E"/>
    <w:rsid w:val="004C20A0"/>
    <w:rsid w:val="004C214E"/>
    <w:rsid w:val="004C2B26"/>
    <w:rsid w:val="004C2F43"/>
    <w:rsid w:val="004C41AD"/>
    <w:rsid w:val="004C428B"/>
    <w:rsid w:val="004C43BA"/>
    <w:rsid w:val="004C49A8"/>
    <w:rsid w:val="004C4C11"/>
    <w:rsid w:val="004C5341"/>
    <w:rsid w:val="004C571D"/>
    <w:rsid w:val="004C5C61"/>
    <w:rsid w:val="004C5D98"/>
    <w:rsid w:val="004C64F4"/>
    <w:rsid w:val="004C6A0E"/>
    <w:rsid w:val="004C6FB9"/>
    <w:rsid w:val="004C752C"/>
    <w:rsid w:val="004C753A"/>
    <w:rsid w:val="004D04B8"/>
    <w:rsid w:val="004D053B"/>
    <w:rsid w:val="004D0863"/>
    <w:rsid w:val="004D093B"/>
    <w:rsid w:val="004D14AC"/>
    <w:rsid w:val="004D1C82"/>
    <w:rsid w:val="004D1E8C"/>
    <w:rsid w:val="004D33BF"/>
    <w:rsid w:val="004D35BA"/>
    <w:rsid w:val="004D368D"/>
    <w:rsid w:val="004D3FED"/>
    <w:rsid w:val="004D52A0"/>
    <w:rsid w:val="004D53C4"/>
    <w:rsid w:val="004D5998"/>
    <w:rsid w:val="004D5DDD"/>
    <w:rsid w:val="004D60BC"/>
    <w:rsid w:val="004D6F22"/>
    <w:rsid w:val="004D7157"/>
    <w:rsid w:val="004D7BE5"/>
    <w:rsid w:val="004D7C81"/>
    <w:rsid w:val="004D7CC1"/>
    <w:rsid w:val="004D7D36"/>
    <w:rsid w:val="004D7FC6"/>
    <w:rsid w:val="004E02D4"/>
    <w:rsid w:val="004E04CA"/>
    <w:rsid w:val="004E05C5"/>
    <w:rsid w:val="004E0AF9"/>
    <w:rsid w:val="004E0F4A"/>
    <w:rsid w:val="004E140B"/>
    <w:rsid w:val="004E161D"/>
    <w:rsid w:val="004E1B3A"/>
    <w:rsid w:val="004E31AE"/>
    <w:rsid w:val="004E3829"/>
    <w:rsid w:val="004E3FEC"/>
    <w:rsid w:val="004E4204"/>
    <w:rsid w:val="004E423E"/>
    <w:rsid w:val="004E455A"/>
    <w:rsid w:val="004E46C5"/>
    <w:rsid w:val="004E4705"/>
    <w:rsid w:val="004E4F1E"/>
    <w:rsid w:val="004E5420"/>
    <w:rsid w:val="004E5ACF"/>
    <w:rsid w:val="004E5B4B"/>
    <w:rsid w:val="004E5BAF"/>
    <w:rsid w:val="004E6531"/>
    <w:rsid w:val="004E6609"/>
    <w:rsid w:val="004E6703"/>
    <w:rsid w:val="004E6AEC"/>
    <w:rsid w:val="004E7669"/>
    <w:rsid w:val="004E77BE"/>
    <w:rsid w:val="004E7874"/>
    <w:rsid w:val="004E7B78"/>
    <w:rsid w:val="004E7C27"/>
    <w:rsid w:val="004F05F1"/>
    <w:rsid w:val="004F1155"/>
    <w:rsid w:val="004F122B"/>
    <w:rsid w:val="004F2441"/>
    <w:rsid w:val="004F2864"/>
    <w:rsid w:val="004F3035"/>
    <w:rsid w:val="004F45B5"/>
    <w:rsid w:val="004F5812"/>
    <w:rsid w:val="004F59F9"/>
    <w:rsid w:val="004F5E08"/>
    <w:rsid w:val="004F61C2"/>
    <w:rsid w:val="004F704F"/>
    <w:rsid w:val="004F792D"/>
    <w:rsid w:val="004F7F9E"/>
    <w:rsid w:val="005006B6"/>
    <w:rsid w:val="005010F7"/>
    <w:rsid w:val="00501819"/>
    <w:rsid w:val="0050184E"/>
    <w:rsid w:val="00501B20"/>
    <w:rsid w:val="005021DF"/>
    <w:rsid w:val="005027C8"/>
    <w:rsid w:val="005045A2"/>
    <w:rsid w:val="00504BB1"/>
    <w:rsid w:val="0050558F"/>
    <w:rsid w:val="00505869"/>
    <w:rsid w:val="00505920"/>
    <w:rsid w:val="00506AB2"/>
    <w:rsid w:val="005072BB"/>
    <w:rsid w:val="00507406"/>
    <w:rsid w:val="005077B9"/>
    <w:rsid w:val="005078D3"/>
    <w:rsid w:val="00507AD3"/>
    <w:rsid w:val="00510E35"/>
    <w:rsid w:val="0051128F"/>
    <w:rsid w:val="0051222D"/>
    <w:rsid w:val="0051251E"/>
    <w:rsid w:val="00512912"/>
    <w:rsid w:val="005129B3"/>
    <w:rsid w:val="00513013"/>
    <w:rsid w:val="005130C1"/>
    <w:rsid w:val="00513586"/>
    <w:rsid w:val="00513926"/>
    <w:rsid w:val="00513A67"/>
    <w:rsid w:val="00513AD9"/>
    <w:rsid w:val="005142DF"/>
    <w:rsid w:val="00514C2D"/>
    <w:rsid w:val="0051594B"/>
    <w:rsid w:val="00515FDE"/>
    <w:rsid w:val="00516467"/>
    <w:rsid w:val="00516992"/>
    <w:rsid w:val="00516B69"/>
    <w:rsid w:val="00517812"/>
    <w:rsid w:val="00520018"/>
    <w:rsid w:val="00520CCF"/>
    <w:rsid w:val="00521326"/>
    <w:rsid w:val="0052192C"/>
    <w:rsid w:val="00521A1B"/>
    <w:rsid w:val="00521A27"/>
    <w:rsid w:val="005245CF"/>
    <w:rsid w:val="00525164"/>
    <w:rsid w:val="00525751"/>
    <w:rsid w:val="0052623D"/>
    <w:rsid w:val="005265C3"/>
    <w:rsid w:val="00527EA8"/>
    <w:rsid w:val="00530934"/>
    <w:rsid w:val="00530A73"/>
    <w:rsid w:val="00530B25"/>
    <w:rsid w:val="0053119D"/>
    <w:rsid w:val="005311B3"/>
    <w:rsid w:val="0053157B"/>
    <w:rsid w:val="005317E7"/>
    <w:rsid w:val="00531BCD"/>
    <w:rsid w:val="00532097"/>
    <w:rsid w:val="00532209"/>
    <w:rsid w:val="00532229"/>
    <w:rsid w:val="0053284F"/>
    <w:rsid w:val="005345E6"/>
    <w:rsid w:val="00534D60"/>
    <w:rsid w:val="0053506D"/>
    <w:rsid w:val="005350AA"/>
    <w:rsid w:val="00536788"/>
    <w:rsid w:val="00537B2F"/>
    <w:rsid w:val="00540053"/>
    <w:rsid w:val="00541E52"/>
    <w:rsid w:val="005420CA"/>
    <w:rsid w:val="00543E6D"/>
    <w:rsid w:val="00544133"/>
    <w:rsid w:val="005447F8"/>
    <w:rsid w:val="00544DB5"/>
    <w:rsid w:val="0054533A"/>
    <w:rsid w:val="005472E6"/>
    <w:rsid w:val="00550650"/>
    <w:rsid w:val="00551147"/>
    <w:rsid w:val="0055201A"/>
    <w:rsid w:val="00552DCA"/>
    <w:rsid w:val="005539D0"/>
    <w:rsid w:val="005546AE"/>
    <w:rsid w:val="005548E5"/>
    <w:rsid w:val="00554FBA"/>
    <w:rsid w:val="005552D5"/>
    <w:rsid w:val="00555749"/>
    <w:rsid w:val="00557025"/>
    <w:rsid w:val="00557236"/>
    <w:rsid w:val="00557D27"/>
    <w:rsid w:val="00557D50"/>
    <w:rsid w:val="00561B0E"/>
    <w:rsid w:val="00561B4D"/>
    <w:rsid w:val="00561BC4"/>
    <w:rsid w:val="00562280"/>
    <w:rsid w:val="00562597"/>
    <w:rsid w:val="0056299B"/>
    <w:rsid w:val="00563507"/>
    <w:rsid w:val="00563638"/>
    <w:rsid w:val="00563856"/>
    <w:rsid w:val="00563D5C"/>
    <w:rsid w:val="00563FCD"/>
    <w:rsid w:val="0056413D"/>
    <w:rsid w:val="00564B9A"/>
    <w:rsid w:val="00564DF1"/>
    <w:rsid w:val="00565A42"/>
    <w:rsid w:val="00566523"/>
    <w:rsid w:val="00566562"/>
    <w:rsid w:val="0056656C"/>
    <w:rsid w:val="00566992"/>
    <w:rsid w:val="005672E4"/>
    <w:rsid w:val="00567556"/>
    <w:rsid w:val="005679BB"/>
    <w:rsid w:val="005679F7"/>
    <w:rsid w:val="00567CE2"/>
    <w:rsid w:val="00567D7A"/>
    <w:rsid w:val="005707A3"/>
    <w:rsid w:val="00570A40"/>
    <w:rsid w:val="0057131D"/>
    <w:rsid w:val="005718E5"/>
    <w:rsid w:val="00571972"/>
    <w:rsid w:val="00571E49"/>
    <w:rsid w:val="00571FD9"/>
    <w:rsid w:val="00572497"/>
    <w:rsid w:val="00572875"/>
    <w:rsid w:val="00573017"/>
    <w:rsid w:val="00574425"/>
    <w:rsid w:val="00574E87"/>
    <w:rsid w:val="00575468"/>
    <w:rsid w:val="005755E7"/>
    <w:rsid w:val="005756AD"/>
    <w:rsid w:val="005758C8"/>
    <w:rsid w:val="00575F4E"/>
    <w:rsid w:val="00577147"/>
    <w:rsid w:val="005802EA"/>
    <w:rsid w:val="00580326"/>
    <w:rsid w:val="00580958"/>
    <w:rsid w:val="00580B78"/>
    <w:rsid w:val="00581004"/>
    <w:rsid w:val="00581B66"/>
    <w:rsid w:val="00582375"/>
    <w:rsid w:val="0058289C"/>
    <w:rsid w:val="00582BDD"/>
    <w:rsid w:val="00582C0D"/>
    <w:rsid w:val="00582E69"/>
    <w:rsid w:val="00583528"/>
    <w:rsid w:val="00583A25"/>
    <w:rsid w:val="00583E77"/>
    <w:rsid w:val="00584D2C"/>
    <w:rsid w:val="00584FCB"/>
    <w:rsid w:val="0058577A"/>
    <w:rsid w:val="005857D6"/>
    <w:rsid w:val="00586B02"/>
    <w:rsid w:val="00586EFE"/>
    <w:rsid w:val="005904C7"/>
    <w:rsid w:val="00590792"/>
    <w:rsid w:val="00590995"/>
    <w:rsid w:val="00590CF2"/>
    <w:rsid w:val="00591347"/>
    <w:rsid w:val="0059159E"/>
    <w:rsid w:val="00591ED4"/>
    <w:rsid w:val="00591F2E"/>
    <w:rsid w:val="00592023"/>
    <w:rsid w:val="00592386"/>
    <w:rsid w:val="005926EC"/>
    <w:rsid w:val="005927E7"/>
    <w:rsid w:val="0059280D"/>
    <w:rsid w:val="00592B68"/>
    <w:rsid w:val="00594836"/>
    <w:rsid w:val="005950E7"/>
    <w:rsid w:val="00595C07"/>
    <w:rsid w:val="005962E8"/>
    <w:rsid w:val="00596971"/>
    <w:rsid w:val="00597057"/>
    <w:rsid w:val="005A046A"/>
    <w:rsid w:val="005A18DE"/>
    <w:rsid w:val="005A1A97"/>
    <w:rsid w:val="005A279A"/>
    <w:rsid w:val="005A285E"/>
    <w:rsid w:val="005A420E"/>
    <w:rsid w:val="005A477A"/>
    <w:rsid w:val="005A4A33"/>
    <w:rsid w:val="005A4EBE"/>
    <w:rsid w:val="005A5498"/>
    <w:rsid w:val="005A55D9"/>
    <w:rsid w:val="005A5A22"/>
    <w:rsid w:val="005A5FC5"/>
    <w:rsid w:val="005A6AA5"/>
    <w:rsid w:val="005A6AB7"/>
    <w:rsid w:val="005A71FB"/>
    <w:rsid w:val="005A729A"/>
    <w:rsid w:val="005A7408"/>
    <w:rsid w:val="005A7AC0"/>
    <w:rsid w:val="005B0AD4"/>
    <w:rsid w:val="005B16C0"/>
    <w:rsid w:val="005B21F6"/>
    <w:rsid w:val="005B2FEF"/>
    <w:rsid w:val="005B37A9"/>
    <w:rsid w:val="005B4C32"/>
    <w:rsid w:val="005B4C99"/>
    <w:rsid w:val="005B518A"/>
    <w:rsid w:val="005B543B"/>
    <w:rsid w:val="005B5CB6"/>
    <w:rsid w:val="005B65E3"/>
    <w:rsid w:val="005B6653"/>
    <w:rsid w:val="005B7061"/>
    <w:rsid w:val="005B70B5"/>
    <w:rsid w:val="005B7A95"/>
    <w:rsid w:val="005C0137"/>
    <w:rsid w:val="005C0573"/>
    <w:rsid w:val="005C161F"/>
    <w:rsid w:val="005C1851"/>
    <w:rsid w:val="005C1A00"/>
    <w:rsid w:val="005C2281"/>
    <w:rsid w:val="005C2F1C"/>
    <w:rsid w:val="005C458A"/>
    <w:rsid w:val="005C489E"/>
    <w:rsid w:val="005C4ED4"/>
    <w:rsid w:val="005C5727"/>
    <w:rsid w:val="005C57D2"/>
    <w:rsid w:val="005C5DEA"/>
    <w:rsid w:val="005C7108"/>
    <w:rsid w:val="005C765D"/>
    <w:rsid w:val="005C767B"/>
    <w:rsid w:val="005C7B75"/>
    <w:rsid w:val="005D0522"/>
    <w:rsid w:val="005D072D"/>
    <w:rsid w:val="005D0807"/>
    <w:rsid w:val="005D0967"/>
    <w:rsid w:val="005D0A94"/>
    <w:rsid w:val="005D1436"/>
    <w:rsid w:val="005D21F2"/>
    <w:rsid w:val="005D2881"/>
    <w:rsid w:val="005D2A29"/>
    <w:rsid w:val="005D3716"/>
    <w:rsid w:val="005D3CCB"/>
    <w:rsid w:val="005D4002"/>
    <w:rsid w:val="005D485C"/>
    <w:rsid w:val="005D4E08"/>
    <w:rsid w:val="005D52E2"/>
    <w:rsid w:val="005D5E6E"/>
    <w:rsid w:val="005D5EC0"/>
    <w:rsid w:val="005D621C"/>
    <w:rsid w:val="005D64C8"/>
    <w:rsid w:val="005D66A7"/>
    <w:rsid w:val="005D6716"/>
    <w:rsid w:val="005D697B"/>
    <w:rsid w:val="005D6C20"/>
    <w:rsid w:val="005D6E09"/>
    <w:rsid w:val="005D75BB"/>
    <w:rsid w:val="005D7766"/>
    <w:rsid w:val="005D7B22"/>
    <w:rsid w:val="005E0679"/>
    <w:rsid w:val="005E0F1C"/>
    <w:rsid w:val="005E15B2"/>
    <w:rsid w:val="005E1FDA"/>
    <w:rsid w:val="005E201A"/>
    <w:rsid w:val="005E24F6"/>
    <w:rsid w:val="005E2B77"/>
    <w:rsid w:val="005E326E"/>
    <w:rsid w:val="005E3B6C"/>
    <w:rsid w:val="005E4471"/>
    <w:rsid w:val="005E53A3"/>
    <w:rsid w:val="005E77BB"/>
    <w:rsid w:val="005E7A3E"/>
    <w:rsid w:val="005E7BEE"/>
    <w:rsid w:val="005F0141"/>
    <w:rsid w:val="005F0257"/>
    <w:rsid w:val="005F0438"/>
    <w:rsid w:val="005F1A0E"/>
    <w:rsid w:val="005F23EA"/>
    <w:rsid w:val="005F26C3"/>
    <w:rsid w:val="005F2808"/>
    <w:rsid w:val="005F2C3E"/>
    <w:rsid w:val="005F2F7E"/>
    <w:rsid w:val="005F3558"/>
    <w:rsid w:val="005F3AAD"/>
    <w:rsid w:val="005F5045"/>
    <w:rsid w:val="005F50CC"/>
    <w:rsid w:val="005F5292"/>
    <w:rsid w:val="005F59C7"/>
    <w:rsid w:val="005F5D66"/>
    <w:rsid w:val="005F613F"/>
    <w:rsid w:val="005F6234"/>
    <w:rsid w:val="00601708"/>
    <w:rsid w:val="00601BCA"/>
    <w:rsid w:val="00601BF4"/>
    <w:rsid w:val="00602116"/>
    <w:rsid w:val="00602570"/>
    <w:rsid w:val="00602AB0"/>
    <w:rsid w:val="00602B85"/>
    <w:rsid w:val="0060378D"/>
    <w:rsid w:val="00603DA1"/>
    <w:rsid w:val="00603F4D"/>
    <w:rsid w:val="006044ED"/>
    <w:rsid w:val="00604E53"/>
    <w:rsid w:val="00605C84"/>
    <w:rsid w:val="00605D56"/>
    <w:rsid w:val="00606206"/>
    <w:rsid w:val="00606B04"/>
    <w:rsid w:val="00606DEF"/>
    <w:rsid w:val="00607195"/>
    <w:rsid w:val="00607C9E"/>
    <w:rsid w:val="00607D6A"/>
    <w:rsid w:val="006100CB"/>
    <w:rsid w:val="00610491"/>
    <w:rsid w:val="00610779"/>
    <w:rsid w:val="00610BDA"/>
    <w:rsid w:val="00610EB9"/>
    <w:rsid w:val="006140C6"/>
    <w:rsid w:val="006140CC"/>
    <w:rsid w:val="006144B8"/>
    <w:rsid w:val="006147AB"/>
    <w:rsid w:val="00614CBB"/>
    <w:rsid w:val="00614D78"/>
    <w:rsid w:val="006152EE"/>
    <w:rsid w:val="00615687"/>
    <w:rsid w:val="006158BA"/>
    <w:rsid w:val="00616A6B"/>
    <w:rsid w:val="00617B16"/>
    <w:rsid w:val="00617EC8"/>
    <w:rsid w:val="00617FF1"/>
    <w:rsid w:val="0062059C"/>
    <w:rsid w:val="00620C44"/>
    <w:rsid w:val="00622282"/>
    <w:rsid w:val="006222A5"/>
    <w:rsid w:val="00622867"/>
    <w:rsid w:val="00623222"/>
    <w:rsid w:val="0062364E"/>
    <w:rsid w:val="006241CC"/>
    <w:rsid w:val="0062480A"/>
    <w:rsid w:val="00624AC4"/>
    <w:rsid w:val="00624DD3"/>
    <w:rsid w:val="0062598F"/>
    <w:rsid w:val="00625D0E"/>
    <w:rsid w:val="006262D3"/>
    <w:rsid w:val="006264F1"/>
    <w:rsid w:val="00626F52"/>
    <w:rsid w:val="006275F4"/>
    <w:rsid w:val="00627748"/>
    <w:rsid w:val="00627D29"/>
    <w:rsid w:val="00627F3E"/>
    <w:rsid w:val="00627F93"/>
    <w:rsid w:val="00630CCA"/>
    <w:rsid w:val="00630DFF"/>
    <w:rsid w:val="006326F9"/>
    <w:rsid w:val="00632F90"/>
    <w:rsid w:val="00634D02"/>
    <w:rsid w:val="00635113"/>
    <w:rsid w:val="00635467"/>
    <w:rsid w:val="0063567D"/>
    <w:rsid w:val="006356F3"/>
    <w:rsid w:val="00635759"/>
    <w:rsid w:val="00635805"/>
    <w:rsid w:val="00635870"/>
    <w:rsid w:val="006368A4"/>
    <w:rsid w:val="006368A7"/>
    <w:rsid w:val="00637021"/>
    <w:rsid w:val="00637034"/>
    <w:rsid w:val="00637A9C"/>
    <w:rsid w:val="00637DD2"/>
    <w:rsid w:val="00640340"/>
    <w:rsid w:val="0064144A"/>
    <w:rsid w:val="006419A9"/>
    <w:rsid w:val="00641B05"/>
    <w:rsid w:val="00641D5A"/>
    <w:rsid w:val="00642294"/>
    <w:rsid w:val="00642445"/>
    <w:rsid w:val="00642714"/>
    <w:rsid w:val="00642C4A"/>
    <w:rsid w:val="00642C80"/>
    <w:rsid w:val="00642CD8"/>
    <w:rsid w:val="00643759"/>
    <w:rsid w:val="0064447F"/>
    <w:rsid w:val="00644555"/>
    <w:rsid w:val="0064512F"/>
    <w:rsid w:val="006451BA"/>
    <w:rsid w:val="00646269"/>
    <w:rsid w:val="0064681A"/>
    <w:rsid w:val="00646B9D"/>
    <w:rsid w:val="006476CF"/>
    <w:rsid w:val="00647A94"/>
    <w:rsid w:val="00647DFF"/>
    <w:rsid w:val="00650177"/>
    <w:rsid w:val="006502C2"/>
    <w:rsid w:val="00650E31"/>
    <w:rsid w:val="00650F6F"/>
    <w:rsid w:val="006511F9"/>
    <w:rsid w:val="006512B3"/>
    <w:rsid w:val="006522D4"/>
    <w:rsid w:val="00652A2E"/>
    <w:rsid w:val="006538FA"/>
    <w:rsid w:val="00653FFF"/>
    <w:rsid w:val="00654BB6"/>
    <w:rsid w:val="00655467"/>
    <w:rsid w:val="00655CDA"/>
    <w:rsid w:val="00655CF9"/>
    <w:rsid w:val="00655EDE"/>
    <w:rsid w:val="00656DA5"/>
    <w:rsid w:val="00657AC2"/>
    <w:rsid w:val="00657EB0"/>
    <w:rsid w:val="00657F43"/>
    <w:rsid w:val="00660DFE"/>
    <w:rsid w:val="006615BE"/>
    <w:rsid w:val="00661803"/>
    <w:rsid w:val="00661996"/>
    <w:rsid w:val="00661D11"/>
    <w:rsid w:val="00661E93"/>
    <w:rsid w:val="00661F2B"/>
    <w:rsid w:val="006627AF"/>
    <w:rsid w:val="00662A6B"/>
    <w:rsid w:val="00663E61"/>
    <w:rsid w:val="006640DC"/>
    <w:rsid w:val="0066452E"/>
    <w:rsid w:val="006646D9"/>
    <w:rsid w:val="00664937"/>
    <w:rsid w:val="00665328"/>
    <w:rsid w:val="00665580"/>
    <w:rsid w:val="00666130"/>
    <w:rsid w:val="006664BE"/>
    <w:rsid w:val="00666D65"/>
    <w:rsid w:val="00670188"/>
    <w:rsid w:val="00670BD3"/>
    <w:rsid w:val="00670D8F"/>
    <w:rsid w:val="00671EB7"/>
    <w:rsid w:val="00672475"/>
    <w:rsid w:val="00672515"/>
    <w:rsid w:val="0067298D"/>
    <w:rsid w:val="006740E2"/>
    <w:rsid w:val="00674F01"/>
    <w:rsid w:val="00674FAF"/>
    <w:rsid w:val="006760FC"/>
    <w:rsid w:val="00676696"/>
    <w:rsid w:val="00676739"/>
    <w:rsid w:val="006773E1"/>
    <w:rsid w:val="00677640"/>
    <w:rsid w:val="0067780E"/>
    <w:rsid w:val="00677A2D"/>
    <w:rsid w:val="00680662"/>
    <w:rsid w:val="0068082A"/>
    <w:rsid w:val="00680D24"/>
    <w:rsid w:val="00681C07"/>
    <w:rsid w:val="00682297"/>
    <w:rsid w:val="00682BC7"/>
    <w:rsid w:val="006832DB"/>
    <w:rsid w:val="00683701"/>
    <w:rsid w:val="00684F83"/>
    <w:rsid w:val="00685EBC"/>
    <w:rsid w:val="00686220"/>
    <w:rsid w:val="0068668B"/>
    <w:rsid w:val="00686BC3"/>
    <w:rsid w:val="00687425"/>
    <w:rsid w:val="00687958"/>
    <w:rsid w:val="006913B0"/>
    <w:rsid w:val="00691793"/>
    <w:rsid w:val="00691929"/>
    <w:rsid w:val="00691BAF"/>
    <w:rsid w:val="00691D23"/>
    <w:rsid w:val="00692D28"/>
    <w:rsid w:val="006937CE"/>
    <w:rsid w:val="00694C64"/>
    <w:rsid w:val="00695BCA"/>
    <w:rsid w:val="0069602F"/>
    <w:rsid w:val="00696416"/>
    <w:rsid w:val="0069689D"/>
    <w:rsid w:val="00697C78"/>
    <w:rsid w:val="00697CB6"/>
    <w:rsid w:val="006A0171"/>
    <w:rsid w:val="006A0828"/>
    <w:rsid w:val="006A0D9F"/>
    <w:rsid w:val="006A1E72"/>
    <w:rsid w:val="006A22DC"/>
    <w:rsid w:val="006A333F"/>
    <w:rsid w:val="006A363B"/>
    <w:rsid w:val="006A3A8C"/>
    <w:rsid w:val="006A4A58"/>
    <w:rsid w:val="006A4CA1"/>
    <w:rsid w:val="006A50A2"/>
    <w:rsid w:val="006A5658"/>
    <w:rsid w:val="006A5C9E"/>
    <w:rsid w:val="006A6572"/>
    <w:rsid w:val="006A6595"/>
    <w:rsid w:val="006A6D9D"/>
    <w:rsid w:val="006A7740"/>
    <w:rsid w:val="006A7B72"/>
    <w:rsid w:val="006B046E"/>
    <w:rsid w:val="006B1ADB"/>
    <w:rsid w:val="006B1B6C"/>
    <w:rsid w:val="006B2AEF"/>
    <w:rsid w:val="006B2BB7"/>
    <w:rsid w:val="006B3C48"/>
    <w:rsid w:val="006B40C3"/>
    <w:rsid w:val="006B45F9"/>
    <w:rsid w:val="006B4769"/>
    <w:rsid w:val="006B4ABE"/>
    <w:rsid w:val="006B4D1B"/>
    <w:rsid w:val="006B4E88"/>
    <w:rsid w:val="006B5491"/>
    <w:rsid w:val="006B581B"/>
    <w:rsid w:val="006B5D1F"/>
    <w:rsid w:val="006B647D"/>
    <w:rsid w:val="006B6928"/>
    <w:rsid w:val="006B69A5"/>
    <w:rsid w:val="006B6B7E"/>
    <w:rsid w:val="006B6E7C"/>
    <w:rsid w:val="006C0863"/>
    <w:rsid w:val="006C19D5"/>
    <w:rsid w:val="006C2110"/>
    <w:rsid w:val="006C28CE"/>
    <w:rsid w:val="006C33FA"/>
    <w:rsid w:val="006C34B9"/>
    <w:rsid w:val="006C3972"/>
    <w:rsid w:val="006C4D76"/>
    <w:rsid w:val="006C55D2"/>
    <w:rsid w:val="006C59BF"/>
    <w:rsid w:val="006C6442"/>
    <w:rsid w:val="006C6485"/>
    <w:rsid w:val="006C7C61"/>
    <w:rsid w:val="006D096C"/>
    <w:rsid w:val="006D12DE"/>
    <w:rsid w:val="006D192D"/>
    <w:rsid w:val="006D19BC"/>
    <w:rsid w:val="006D1AD6"/>
    <w:rsid w:val="006D2617"/>
    <w:rsid w:val="006D37FB"/>
    <w:rsid w:val="006D3C13"/>
    <w:rsid w:val="006D3CE2"/>
    <w:rsid w:val="006D468E"/>
    <w:rsid w:val="006D4911"/>
    <w:rsid w:val="006D4A33"/>
    <w:rsid w:val="006D4B8F"/>
    <w:rsid w:val="006D664B"/>
    <w:rsid w:val="006D6DF8"/>
    <w:rsid w:val="006D7337"/>
    <w:rsid w:val="006E0193"/>
    <w:rsid w:val="006E02F9"/>
    <w:rsid w:val="006E05CE"/>
    <w:rsid w:val="006E0B0A"/>
    <w:rsid w:val="006E0ECF"/>
    <w:rsid w:val="006E2B5B"/>
    <w:rsid w:val="006E40EF"/>
    <w:rsid w:val="006E4F4B"/>
    <w:rsid w:val="006E5003"/>
    <w:rsid w:val="006E5598"/>
    <w:rsid w:val="006E772E"/>
    <w:rsid w:val="006E7A8F"/>
    <w:rsid w:val="006F0354"/>
    <w:rsid w:val="006F108F"/>
    <w:rsid w:val="006F1C8A"/>
    <w:rsid w:val="006F2929"/>
    <w:rsid w:val="006F29D7"/>
    <w:rsid w:val="006F2D00"/>
    <w:rsid w:val="006F2D18"/>
    <w:rsid w:val="006F2DA3"/>
    <w:rsid w:val="006F2EE2"/>
    <w:rsid w:val="006F3667"/>
    <w:rsid w:val="006F3AE6"/>
    <w:rsid w:val="006F4027"/>
    <w:rsid w:val="006F4B42"/>
    <w:rsid w:val="006F5F00"/>
    <w:rsid w:val="006F629D"/>
    <w:rsid w:val="006F6C91"/>
    <w:rsid w:val="006F71D9"/>
    <w:rsid w:val="006F75FE"/>
    <w:rsid w:val="006F798D"/>
    <w:rsid w:val="006F7D44"/>
    <w:rsid w:val="0070012C"/>
    <w:rsid w:val="007002BC"/>
    <w:rsid w:val="007004D2"/>
    <w:rsid w:val="007006BA"/>
    <w:rsid w:val="00701106"/>
    <w:rsid w:val="00701129"/>
    <w:rsid w:val="00701631"/>
    <w:rsid w:val="007018F5"/>
    <w:rsid w:val="00701B08"/>
    <w:rsid w:val="00702DAB"/>
    <w:rsid w:val="00703C4A"/>
    <w:rsid w:val="00703FD3"/>
    <w:rsid w:val="0070497D"/>
    <w:rsid w:val="00704B86"/>
    <w:rsid w:val="00704D7D"/>
    <w:rsid w:val="00705305"/>
    <w:rsid w:val="0070536F"/>
    <w:rsid w:val="00705B60"/>
    <w:rsid w:val="00706129"/>
    <w:rsid w:val="007062FB"/>
    <w:rsid w:val="00706B8F"/>
    <w:rsid w:val="0070706D"/>
    <w:rsid w:val="00707180"/>
    <w:rsid w:val="00710C23"/>
    <w:rsid w:val="0071110C"/>
    <w:rsid w:val="00711590"/>
    <w:rsid w:val="00711882"/>
    <w:rsid w:val="00711898"/>
    <w:rsid w:val="00711F3F"/>
    <w:rsid w:val="00712381"/>
    <w:rsid w:val="00712409"/>
    <w:rsid w:val="00712A5E"/>
    <w:rsid w:val="00712F26"/>
    <w:rsid w:val="00714074"/>
    <w:rsid w:val="00714109"/>
    <w:rsid w:val="007145C4"/>
    <w:rsid w:val="00715102"/>
    <w:rsid w:val="00715522"/>
    <w:rsid w:val="007155A9"/>
    <w:rsid w:val="007156CB"/>
    <w:rsid w:val="00716C40"/>
    <w:rsid w:val="00716D58"/>
    <w:rsid w:val="00717382"/>
    <w:rsid w:val="0071760B"/>
    <w:rsid w:val="00717B4B"/>
    <w:rsid w:val="00720324"/>
    <w:rsid w:val="00720F53"/>
    <w:rsid w:val="00721158"/>
    <w:rsid w:val="00721249"/>
    <w:rsid w:val="0072192A"/>
    <w:rsid w:val="007223F9"/>
    <w:rsid w:val="00723156"/>
    <w:rsid w:val="00723882"/>
    <w:rsid w:val="00724DC5"/>
    <w:rsid w:val="00724DD9"/>
    <w:rsid w:val="00725B14"/>
    <w:rsid w:val="00725F76"/>
    <w:rsid w:val="0072615A"/>
    <w:rsid w:val="00727001"/>
    <w:rsid w:val="00727535"/>
    <w:rsid w:val="00730527"/>
    <w:rsid w:val="007306CA"/>
    <w:rsid w:val="00731460"/>
    <w:rsid w:val="00732FAD"/>
    <w:rsid w:val="00734238"/>
    <w:rsid w:val="00734994"/>
    <w:rsid w:val="0073586D"/>
    <w:rsid w:val="0073623B"/>
    <w:rsid w:val="00736936"/>
    <w:rsid w:val="00736C04"/>
    <w:rsid w:val="00737D21"/>
    <w:rsid w:val="00740B22"/>
    <w:rsid w:val="00740F67"/>
    <w:rsid w:val="0074116E"/>
    <w:rsid w:val="00741237"/>
    <w:rsid w:val="0074156D"/>
    <w:rsid w:val="00741647"/>
    <w:rsid w:val="00742E28"/>
    <w:rsid w:val="00743323"/>
    <w:rsid w:val="007433C4"/>
    <w:rsid w:val="00743471"/>
    <w:rsid w:val="007434A1"/>
    <w:rsid w:val="007434C5"/>
    <w:rsid w:val="007437A4"/>
    <w:rsid w:val="00743F55"/>
    <w:rsid w:val="007440D7"/>
    <w:rsid w:val="007451AA"/>
    <w:rsid w:val="007465B2"/>
    <w:rsid w:val="00746A6A"/>
    <w:rsid w:val="00746E3D"/>
    <w:rsid w:val="00750498"/>
    <w:rsid w:val="0075052D"/>
    <w:rsid w:val="00750A92"/>
    <w:rsid w:val="00750FDF"/>
    <w:rsid w:val="00751E66"/>
    <w:rsid w:val="007529CC"/>
    <w:rsid w:val="007539A9"/>
    <w:rsid w:val="00753C14"/>
    <w:rsid w:val="00753F35"/>
    <w:rsid w:val="0075422C"/>
    <w:rsid w:val="00754272"/>
    <w:rsid w:val="007548F8"/>
    <w:rsid w:val="007550BB"/>
    <w:rsid w:val="007552DF"/>
    <w:rsid w:val="0075541B"/>
    <w:rsid w:val="00755791"/>
    <w:rsid w:val="007557F7"/>
    <w:rsid w:val="00755C27"/>
    <w:rsid w:val="00757546"/>
    <w:rsid w:val="00757899"/>
    <w:rsid w:val="00761117"/>
    <w:rsid w:val="007614E7"/>
    <w:rsid w:val="00762683"/>
    <w:rsid w:val="00762988"/>
    <w:rsid w:val="00762D94"/>
    <w:rsid w:val="00763489"/>
    <w:rsid w:val="00763979"/>
    <w:rsid w:val="00763E76"/>
    <w:rsid w:val="00764A65"/>
    <w:rsid w:val="00764AFE"/>
    <w:rsid w:val="00764E27"/>
    <w:rsid w:val="007652A0"/>
    <w:rsid w:val="007654D2"/>
    <w:rsid w:val="00766664"/>
    <w:rsid w:val="00766838"/>
    <w:rsid w:val="00766E60"/>
    <w:rsid w:val="00767374"/>
    <w:rsid w:val="00767767"/>
    <w:rsid w:val="00767AF7"/>
    <w:rsid w:val="00767DD6"/>
    <w:rsid w:val="00767E1A"/>
    <w:rsid w:val="00767FEC"/>
    <w:rsid w:val="007702C5"/>
    <w:rsid w:val="00770392"/>
    <w:rsid w:val="00770885"/>
    <w:rsid w:val="00770E3F"/>
    <w:rsid w:val="00771A0A"/>
    <w:rsid w:val="00771B49"/>
    <w:rsid w:val="00771E26"/>
    <w:rsid w:val="007720B2"/>
    <w:rsid w:val="00772DB2"/>
    <w:rsid w:val="007743AF"/>
    <w:rsid w:val="00776D5F"/>
    <w:rsid w:val="007776FA"/>
    <w:rsid w:val="00777AA8"/>
    <w:rsid w:val="00777CE1"/>
    <w:rsid w:val="00777FA9"/>
    <w:rsid w:val="007800B9"/>
    <w:rsid w:val="00780F45"/>
    <w:rsid w:val="00780FC2"/>
    <w:rsid w:val="00781129"/>
    <w:rsid w:val="00781339"/>
    <w:rsid w:val="00781992"/>
    <w:rsid w:val="007826D7"/>
    <w:rsid w:val="00782E86"/>
    <w:rsid w:val="00783A87"/>
    <w:rsid w:val="00784065"/>
    <w:rsid w:val="0078425C"/>
    <w:rsid w:val="007846E5"/>
    <w:rsid w:val="007857C4"/>
    <w:rsid w:val="00786099"/>
    <w:rsid w:val="007864A9"/>
    <w:rsid w:val="00786891"/>
    <w:rsid w:val="00786ADA"/>
    <w:rsid w:val="00786DAA"/>
    <w:rsid w:val="007903CE"/>
    <w:rsid w:val="00790500"/>
    <w:rsid w:val="00790737"/>
    <w:rsid w:val="00790C72"/>
    <w:rsid w:val="007911A7"/>
    <w:rsid w:val="00791473"/>
    <w:rsid w:val="0079162A"/>
    <w:rsid w:val="007916FF"/>
    <w:rsid w:val="0079171E"/>
    <w:rsid w:val="00791BF2"/>
    <w:rsid w:val="00791D80"/>
    <w:rsid w:val="007920DF"/>
    <w:rsid w:val="0079275F"/>
    <w:rsid w:val="00792CD2"/>
    <w:rsid w:val="00792D4D"/>
    <w:rsid w:val="00792E39"/>
    <w:rsid w:val="00792F44"/>
    <w:rsid w:val="0079361D"/>
    <w:rsid w:val="007941D6"/>
    <w:rsid w:val="007941FC"/>
    <w:rsid w:val="007968CC"/>
    <w:rsid w:val="00796BF6"/>
    <w:rsid w:val="00797514"/>
    <w:rsid w:val="007978C0"/>
    <w:rsid w:val="00797EF8"/>
    <w:rsid w:val="007A0854"/>
    <w:rsid w:val="007A0B90"/>
    <w:rsid w:val="007A1412"/>
    <w:rsid w:val="007A159E"/>
    <w:rsid w:val="007A1765"/>
    <w:rsid w:val="007A1F5F"/>
    <w:rsid w:val="007A22B4"/>
    <w:rsid w:val="007A268C"/>
    <w:rsid w:val="007A2FDF"/>
    <w:rsid w:val="007A3AE5"/>
    <w:rsid w:val="007A4D6C"/>
    <w:rsid w:val="007A52EB"/>
    <w:rsid w:val="007A55D2"/>
    <w:rsid w:val="007A68D1"/>
    <w:rsid w:val="007A7A8A"/>
    <w:rsid w:val="007A7D1A"/>
    <w:rsid w:val="007A7F68"/>
    <w:rsid w:val="007B0A17"/>
    <w:rsid w:val="007B236F"/>
    <w:rsid w:val="007B2BB4"/>
    <w:rsid w:val="007B3D64"/>
    <w:rsid w:val="007B48A0"/>
    <w:rsid w:val="007B4A78"/>
    <w:rsid w:val="007B4CA3"/>
    <w:rsid w:val="007B510F"/>
    <w:rsid w:val="007B51C9"/>
    <w:rsid w:val="007B5665"/>
    <w:rsid w:val="007B5918"/>
    <w:rsid w:val="007B5A06"/>
    <w:rsid w:val="007B5A0B"/>
    <w:rsid w:val="007B5ACA"/>
    <w:rsid w:val="007B695F"/>
    <w:rsid w:val="007B6EDC"/>
    <w:rsid w:val="007B707D"/>
    <w:rsid w:val="007B7EA5"/>
    <w:rsid w:val="007C005E"/>
    <w:rsid w:val="007C0184"/>
    <w:rsid w:val="007C09CE"/>
    <w:rsid w:val="007C1186"/>
    <w:rsid w:val="007C179B"/>
    <w:rsid w:val="007C2932"/>
    <w:rsid w:val="007C31A0"/>
    <w:rsid w:val="007C31E4"/>
    <w:rsid w:val="007C3511"/>
    <w:rsid w:val="007C3F16"/>
    <w:rsid w:val="007C42B1"/>
    <w:rsid w:val="007C4D7C"/>
    <w:rsid w:val="007C4DC1"/>
    <w:rsid w:val="007C5550"/>
    <w:rsid w:val="007C56D3"/>
    <w:rsid w:val="007C57A1"/>
    <w:rsid w:val="007C5D02"/>
    <w:rsid w:val="007C619C"/>
    <w:rsid w:val="007C672D"/>
    <w:rsid w:val="007C6BD7"/>
    <w:rsid w:val="007C702D"/>
    <w:rsid w:val="007C71A5"/>
    <w:rsid w:val="007C7FBE"/>
    <w:rsid w:val="007D02C5"/>
    <w:rsid w:val="007D0F07"/>
    <w:rsid w:val="007D0FE4"/>
    <w:rsid w:val="007D217B"/>
    <w:rsid w:val="007D3087"/>
    <w:rsid w:val="007D375E"/>
    <w:rsid w:val="007D37CF"/>
    <w:rsid w:val="007D3952"/>
    <w:rsid w:val="007D3DDA"/>
    <w:rsid w:val="007D409D"/>
    <w:rsid w:val="007D4BFC"/>
    <w:rsid w:val="007D4C37"/>
    <w:rsid w:val="007D5158"/>
    <w:rsid w:val="007D5CBA"/>
    <w:rsid w:val="007D5F5D"/>
    <w:rsid w:val="007D7477"/>
    <w:rsid w:val="007D76DC"/>
    <w:rsid w:val="007D782D"/>
    <w:rsid w:val="007D7AA8"/>
    <w:rsid w:val="007D7F18"/>
    <w:rsid w:val="007E0C68"/>
    <w:rsid w:val="007E1032"/>
    <w:rsid w:val="007E20E3"/>
    <w:rsid w:val="007E26BE"/>
    <w:rsid w:val="007E2861"/>
    <w:rsid w:val="007E2F61"/>
    <w:rsid w:val="007E3010"/>
    <w:rsid w:val="007E4103"/>
    <w:rsid w:val="007E464F"/>
    <w:rsid w:val="007E5270"/>
    <w:rsid w:val="007E5A11"/>
    <w:rsid w:val="007E65B1"/>
    <w:rsid w:val="007E668A"/>
    <w:rsid w:val="007E6CC6"/>
    <w:rsid w:val="007E6D36"/>
    <w:rsid w:val="007E717C"/>
    <w:rsid w:val="007E7421"/>
    <w:rsid w:val="007E7922"/>
    <w:rsid w:val="007E7B5F"/>
    <w:rsid w:val="007E7CFC"/>
    <w:rsid w:val="007E7DC2"/>
    <w:rsid w:val="007F0808"/>
    <w:rsid w:val="007F1FCE"/>
    <w:rsid w:val="007F2788"/>
    <w:rsid w:val="007F346E"/>
    <w:rsid w:val="007F3618"/>
    <w:rsid w:val="007F3939"/>
    <w:rsid w:val="007F4299"/>
    <w:rsid w:val="007F45CD"/>
    <w:rsid w:val="007F4F3A"/>
    <w:rsid w:val="007F5254"/>
    <w:rsid w:val="007F5EF6"/>
    <w:rsid w:val="007F6976"/>
    <w:rsid w:val="007F6D3E"/>
    <w:rsid w:val="007F6E7D"/>
    <w:rsid w:val="007F70A7"/>
    <w:rsid w:val="007F728C"/>
    <w:rsid w:val="007F7608"/>
    <w:rsid w:val="007F7B08"/>
    <w:rsid w:val="007F7ED9"/>
    <w:rsid w:val="007F7FEF"/>
    <w:rsid w:val="008003B7"/>
    <w:rsid w:val="00800585"/>
    <w:rsid w:val="008005F7"/>
    <w:rsid w:val="008008FD"/>
    <w:rsid w:val="00800DFB"/>
    <w:rsid w:val="00801813"/>
    <w:rsid w:val="00801FF2"/>
    <w:rsid w:val="00802001"/>
    <w:rsid w:val="00802230"/>
    <w:rsid w:val="00802809"/>
    <w:rsid w:val="00803CF3"/>
    <w:rsid w:val="00803EC2"/>
    <w:rsid w:val="008042B1"/>
    <w:rsid w:val="0080439B"/>
    <w:rsid w:val="00804728"/>
    <w:rsid w:val="00804AA9"/>
    <w:rsid w:val="00804D16"/>
    <w:rsid w:val="00805171"/>
    <w:rsid w:val="00805186"/>
    <w:rsid w:val="00805686"/>
    <w:rsid w:val="00805BF7"/>
    <w:rsid w:val="00805C4B"/>
    <w:rsid w:val="008060B2"/>
    <w:rsid w:val="008060EE"/>
    <w:rsid w:val="008072D4"/>
    <w:rsid w:val="00807E16"/>
    <w:rsid w:val="00807EF5"/>
    <w:rsid w:val="0081073F"/>
    <w:rsid w:val="00812179"/>
    <w:rsid w:val="00812B44"/>
    <w:rsid w:val="00812E85"/>
    <w:rsid w:val="008137E7"/>
    <w:rsid w:val="00813ABF"/>
    <w:rsid w:val="00814185"/>
    <w:rsid w:val="00814730"/>
    <w:rsid w:val="00814F4D"/>
    <w:rsid w:val="008152EE"/>
    <w:rsid w:val="00815832"/>
    <w:rsid w:val="00816CDE"/>
    <w:rsid w:val="00816E24"/>
    <w:rsid w:val="00816E42"/>
    <w:rsid w:val="00821594"/>
    <w:rsid w:val="00821D65"/>
    <w:rsid w:val="008235C3"/>
    <w:rsid w:val="00823C8A"/>
    <w:rsid w:val="00823CC9"/>
    <w:rsid w:val="00824242"/>
    <w:rsid w:val="008252BD"/>
    <w:rsid w:val="008268CB"/>
    <w:rsid w:val="00827114"/>
    <w:rsid w:val="00827A2C"/>
    <w:rsid w:val="00827AE4"/>
    <w:rsid w:val="00827E29"/>
    <w:rsid w:val="00827EE1"/>
    <w:rsid w:val="00830AFB"/>
    <w:rsid w:val="0083124F"/>
    <w:rsid w:val="00831527"/>
    <w:rsid w:val="00831ABA"/>
    <w:rsid w:val="008320F7"/>
    <w:rsid w:val="00832C5F"/>
    <w:rsid w:val="00833846"/>
    <w:rsid w:val="00833E6D"/>
    <w:rsid w:val="00834CDE"/>
    <w:rsid w:val="00835504"/>
    <w:rsid w:val="00835A26"/>
    <w:rsid w:val="00836214"/>
    <w:rsid w:val="008364D8"/>
    <w:rsid w:val="00836605"/>
    <w:rsid w:val="008369B2"/>
    <w:rsid w:val="00836F69"/>
    <w:rsid w:val="00837527"/>
    <w:rsid w:val="00837E70"/>
    <w:rsid w:val="00840106"/>
    <w:rsid w:val="00841408"/>
    <w:rsid w:val="0084173E"/>
    <w:rsid w:val="008418E3"/>
    <w:rsid w:val="00841E81"/>
    <w:rsid w:val="00841F1A"/>
    <w:rsid w:val="008429E8"/>
    <w:rsid w:val="008430BE"/>
    <w:rsid w:val="00843889"/>
    <w:rsid w:val="008439B1"/>
    <w:rsid w:val="00843AD1"/>
    <w:rsid w:val="00843B09"/>
    <w:rsid w:val="00843C63"/>
    <w:rsid w:val="00844A1E"/>
    <w:rsid w:val="008459A1"/>
    <w:rsid w:val="00846691"/>
    <w:rsid w:val="008468DA"/>
    <w:rsid w:val="00846F0E"/>
    <w:rsid w:val="00846F1F"/>
    <w:rsid w:val="008477BC"/>
    <w:rsid w:val="00851204"/>
    <w:rsid w:val="00851446"/>
    <w:rsid w:val="00851701"/>
    <w:rsid w:val="0085185F"/>
    <w:rsid w:val="00851DF1"/>
    <w:rsid w:val="0085207E"/>
    <w:rsid w:val="00852247"/>
    <w:rsid w:val="0085269E"/>
    <w:rsid w:val="008532D3"/>
    <w:rsid w:val="00854D43"/>
    <w:rsid w:val="00854DD9"/>
    <w:rsid w:val="00854E89"/>
    <w:rsid w:val="0085604C"/>
    <w:rsid w:val="008562E5"/>
    <w:rsid w:val="00856322"/>
    <w:rsid w:val="00856AB0"/>
    <w:rsid w:val="00856C1D"/>
    <w:rsid w:val="00856DC5"/>
    <w:rsid w:val="008574CF"/>
    <w:rsid w:val="00860170"/>
    <w:rsid w:val="008611D8"/>
    <w:rsid w:val="00861578"/>
    <w:rsid w:val="008616BA"/>
    <w:rsid w:val="008616DE"/>
    <w:rsid w:val="0086185B"/>
    <w:rsid w:val="00863025"/>
    <w:rsid w:val="008650F6"/>
    <w:rsid w:val="0086518B"/>
    <w:rsid w:val="008654C6"/>
    <w:rsid w:val="00865C55"/>
    <w:rsid w:val="00865CF7"/>
    <w:rsid w:val="00866B0B"/>
    <w:rsid w:val="0086711B"/>
    <w:rsid w:val="00867438"/>
    <w:rsid w:val="00867BF5"/>
    <w:rsid w:val="00870327"/>
    <w:rsid w:val="00870A86"/>
    <w:rsid w:val="00871441"/>
    <w:rsid w:val="0087159C"/>
    <w:rsid w:val="00872B19"/>
    <w:rsid w:val="00872B4B"/>
    <w:rsid w:val="00873251"/>
    <w:rsid w:val="0087337C"/>
    <w:rsid w:val="008734FA"/>
    <w:rsid w:val="00874131"/>
    <w:rsid w:val="00874336"/>
    <w:rsid w:val="0087458E"/>
    <w:rsid w:val="00874B3B"/>
    <w:rsid w:val="00874DB9"/>
    <w:rsid w:val="0087504B"/>
    <w:rsid w:val="00876844"/>
    <w:rsid w:val="008774EF"/>
    <w:rsid w:val="00877BF9"/>
    <w:rsid w:val="008800BF"/>
    <w:rsid w:val="008801FE"/>
    <w:rsid w:val="008808F7"/>
    <w:rsid w:val="00881196"/>
    <w:rsid w:val="00881779"/>
    <w:rsid w:val="008819AB"/>
    <w:rsid w:val="00881BEF"/>
    <w:rsid w:val="00882BD3"/>
    <w:rsid w:val="008840E0"/>
    <w:rsid w:val="00884222"/>
    <w:rsid w:val="00884668"/>
    <w:rsid w:val="008846A7"/>
    <w:rsid w:val="00884EAA"/>
    <w:rsid w:val="00885314"/>
    <w:rsid w:val="00886196"/>
    <w:rsid w:val="008861EF"/>
    <w:rsid w:val="008862CB"/>
    <w:rsid w:val="0088675D"/>
    <w:rsid w:val="00887495"/>
    <w:rsid w:val="008876FF"/>
    <w:rsid w:val="008877F3"/>
    <w:rsid w:val="00887B64"/>
    <w:rsid w:val="008900A4"/>
    <w:rsid w:val="00890CE9"/>
    <w:rsid w:val="00891114"/>
    <w:rsid w:val="00891866"/>
    <w:rsid w:val="008919DE"/>
    <w:rsid w:val="00891AAE"/>
    <w:rsid w:val="00891ACB"/>
    <w:rsid w:val="00891F0A"/>
    <w:rsid w:val="00892910"/>
    <w:rsid w:val="008934DC"/>
    <w:rsid w:val="0089383D"/>
    <w:rsid w:val="0089395A"/>
    <w:rsid w:val="00893E84"/>
    <w:rsid w:val="00893FF4"/>
    <w:rsid w:val="00894671"/>
    <w:rsid w:val="0089479F"/>
    <w:rsid w:val="0089547E"/>
    <w:rsid w:val="008957F2"/>
    <w:rsid w:val="0089627E"/>
    <w:rsid w:val="008963B8"/>
    <w:rsid w:val="00896A14"/>
    <w:rsid w:val="0089705F"/>
    <w:rsid w:val="00897640"/>
    <w:rsid w:val="008977BA"/>
    <w:rsid w:val="008A11E4"/>
    <w:rsid w:val="008A1722"/>
    <w:rsid w:val="008A1B8C"/>
    <w:rsid w:val="008A1C04"/>
    <w:rsid w:val="008A1F18"/>
    <w:rsid w:val="008A2B75"/>
    <w:rsid w:val="008A2CB1"/>
    <w:rsid w:val="008A2CFA"/>
    <w:rsid w:val="008A2EE2"/>
    <w:rsid w:val="008A3126"/>
    <w:rsid w:val="008A39AF"/>
    <w:rsid w:val="008A5FB2"/>
    <w:rsid w:val="008A6D39"/>
    <w:rsid w:val="008A76A6"/>
    <w:rsid w:val="008B00D9"/>
    <w:rsid w:val="008B18AA"/>
    <w:rsid w:val="008B2040"/>
    <w:rsid w:val="008B2F3C"/>
    <w:rsid w:val="008B3989"/>
    <w:rsid w:val="008B3D50"/>
    <w:rsid w:val="008B440B"/>
    <w:rsid w:val="008B55C0"/>
    <w:rsid w:val="008B5744"/>
    <w:rsid w:val="008B6514"/>
    <w:rsid w:val="008B677F"/>
    <w:rsid w:val="008B6859"/>
    <w:rsid w:val="008B6901"/>
    <w:rsid w:val="008B6A8A"/>
    <w:rsid w:val="008B7B2D"/>
    <w:rsid w:val="008B7D8E"/>
    <w:rsid w:val="008C0E39"/>
    <w:rsid w:val="008C0EDC"/>
    <w:rsid w:val="008C1783"/>
    <w:rsid w:val="008C1E4D"/>
    <w:rsid w:val="008C1F0F"/>
    <w:rsid w:val="008C20DD"/>
    <w:rsid w:val="008C3155"/>
    <w:rsid w:val="008C31B4"/>
    <w:rsid w:val="008C340F"/>
    <w:rsid w:val="008C42E1"/>
    <w:rsid w:val="008C481B"/>
    <w:rsid w:val="008C4DBC"/>
    <w:rsid w:val="008C565D"/>
    <w:rsid w:val="008C5695"/>
    <w:rsid w:val="008C5D38"/>
    <w:rsid w:val="008C639E"/>
    <w:rsid w:val="008C6A89"/>
    <w:rsid w:val="008C726C"/>
    <w:rsid w:val="008C7621"/>
    <w:rsid w:val="008C789B"/>
    <w:rsid w:val="008C797C"/>
    <w:rsid w:val="008D02E9"/>
    <w:rsid w:val="008D03EF"/>
    <w:rsid w:val="008D068C"/>
    <w:rsid w:val="008D07F4"/>
    <w:rsid w:val="008D0AEA"/>
    <w:rsid w:val="008D0ED0"/>
    <w:rsid w:val="008D2067"/>
    <w:rsid w:val="008D2A7E"/>
    <w:rsid w:val="008D3B43"/>
    <w:rsid w:val="008D3DDF"/>
    <w:rsid w:val="008D4253"/>
    <w:rsid w:val="008D5334"/>
    <w:rsid w:val="008D53B8"/>
    <w:rsid w:val="008D54D2"/>
    <w:rsid w:val="008D586C"/>
    <w:rsid w:val="008D59DB"/>
    <w:rsid w:val="008D5D9B"/>
    <w:rsid w:val="008D690A"/>
    <w:rsid w:val="008D6A57"/>
    <w:rsid w:val="008D6CE4"/>
    <w:rsid w:val="008D73BC"/>
    <w:rsid w:val="008D74F5"/>
    <w:rsid w:val="008D7900"/>
    <w:rsid w:val="008D7E55"/>
    <w:rsid w:val="008E01CD"/>
    <w:rsid w:val="008E0282"/>
    <w:rsid w:val="008E0641"/>
    <w:rsid w:val="008E0AF5"/>
    <w:rsid w:val="008E1D16"/>
    <w:rsid w:val="008E1D50"/>
    <w:rsid w:val="008E1D59"/>
    <w:rsid w:val="008E1DFB"/>
    <w:rsid w:val="008E1EAC"/>
    <w:rsid w:val="008E2766"/>
    <w:rsid w:val="008E2FD6"/>
    <w:rsid w:val="008E42D7"/>
    <w:rsid w:val="008E4DC5"/>
    <w:rsid w:val="008E5A8E"/>
    <w:rsid w:val="008E61EA"/>
    <w:rsid w:val="008E74FB"/>
    <w:rsid w:val="008E7709"/>
    <w:rsid w:val="008E7826"/>
    <w:rsid w:val="008E7840"/>
    <w:rsid w:val="008E79B3"/>
    <w:rsid w:val="008E7ABB"/>
    <w:rsid w:val="008F00B6"/>
    <w:rsid w:val="008F0373"/>
    <w:rsid w:val="008F0EF6"/>
    <w:rsid w:val="008F21E0"/>
    <w:rsid w:val="008F22C7"/>
    <w:rsid w:val="008F2BA1"/>
    <w:rsid w:val="008F2FC8"/>
    <w:rsid w:val="008F326D"/>
    <w:rsid w:val="008F3A74"/>
    <w:rsid w:val="008F469D"/>
    <w:rsid w:val="008F4A52"/>
    <w:rsid w:val="008F4CC4"/>
    <w:rsid w:val="008F4F14"/>
    <w:rsid w:val="008F5FFE"/>
    <w:rsid w:val="008F62B7"/>
    <w:rsid w:val="008F6CA9"/>
    <w:rsid w:val="008F6E5F"/>
    <w:rsid w:val="009003E5"/>
    <w:rsid w:val="009008D0"/>
    <w:rsid w:val="009009D1"/>
    <w:rsid w:val="00901382"/>
    <w:rsid w:val="00901DCA"/>
    <w:rsid w:val="00902701"/>
    <w:rsid w:val="00903BEE"/>
    <w:rsid w:val="009042ED"/>
    <w:rsid w:val="009047A3"/>
    <w:rsid w:val="00904E8C"/>
    <w:rsid w:val="00905333"/>
    <w:rsid w:val="00905580"/>
    <w:rsid w:val="00905952"/>
    <w:rsid w:val="00906194"/>
    <w:rsid w:val="00906E64"/>
    <w:rsid w:val="00907028"/>
    <w:rsid w:val="009102C9"/>
    <w:rsid w:val="009111AE"/>
    <w:rsid w:val="00911B36"/>
    <w:rsid w:val="00911C75"/>
    <w:rsid w:val="0091208D"/>
    <w:rsid w:val="00912162"/>
    <w:rsid w:val="0091287E"/>
    <w:rsid w:val="00912962"/>
    <w:rsid w:val="00913213"/>
    <w:rsid w:val="0091367C"/>
    <w:rsid w:val="00913B75"/>
    <w:rsid w:val="00914514"/>
    <w:rsid w:val="00914FC2"/>
    <w:rsid w:val="00915A74"/>
    <w:rsid w:val="0091676C"/>
    <w:rsid w:val="00916B68"/>
    <w:rsid w:val="00916C45"/>
    <w:rsid w:val="00916CCC"/>
    <w:rsid w:val="00916CE2"/>
    <w:rsid w:val="0091722D"/>
    <w:rsid w:val="00917A62"/>
    <w:rsid w:val="00917B3C"/>
    <w:rsid w:val="009200F6"/>
    <w:rsid w:val="0092028E"/>
    <w:rsid w:val="0092106C"/>
    <w:rsid w:val="0092129D"/>
    <w:rsid w:val="00921DD0"/>
    <w:rsid w:val="00922907"/>
    <w:rsid w:val="00923553"/>
    <w:rsid w:val="0092358D"/>
    <w:rsid w:val="009238DB"/>
    <w:rsid w:val="009251A5"/>
    <w:rsid w:val="00925350"/>
    <w:rsid w:val="0092549B"/>
    <w:rsid w:val="00925853"/>
    <w:rsid w:val="00925FF9"/>
    <w:rsid w:val="009266FE"/>
    <w:rsid w:val="00927191"/>
    <w:rsid w:val="00927C61"/>
    <w:rsid w:val="00927F4F"/>
    <w:rsid w:val="00927F98"/>
    <w:rsid w:val="00930101"/>
    <w:rsid w:val="00930505"/>
    <w:rsid w:val="00930A17"/>
    <w:rsid w:val="00930C02"/>
    <w:rsid w:val="00931852"/>
    <w:rsid w:val="0093193E"/>
    <w:rsid w:val="00931DC9"/>
    <w:rsid w:val="00932582"/>
    <w:rsid w:val="00932672"/>
    <w:rsid w:val="009326B4"/>
    <w:rsid w:val="00932DCB"/>
    <w:rsid w:val="00932E3B"/>
    <w:rsid w:val="009332A7"/>
    <w:rsid w:val="00933A64"/>
    <w:rsid w:val="00934074"/>
    <w:rsid w:val="009347FD"/>
    <w:rsid w:val="009348D9"/>
    <w:rsid w:val="00934BB7"/>
    <w:rsid w:val="0093501B"/>
    <w:rsid w:val="00935413"/>
    <w:rsid w:val="00935B64"/>
    <w:rsid w:val="009365A4"/>
    <w:rsid w:val="00936C34"/>
    <w:rsid w:val="009374F0"/>
    <w:rsid w:val="009375B6"/>
    <w:rsid w:val="009375C2"/>
    <w:rsid w:val="0093773D"/>
    <w:rsid w:val="00937D0C"/>
    <w:rsid w:val="0094012B"/>
    <w:rsid w:val="0094094D"/>
    <w:rsid w:val="00941044"/>
    <w:rsid w:val="00942483"/>
    <w:rsid w:val="00942DE3"/>
    <w:rsid w:val="00943387"/>
    <w:rsid w:val="00943785"/>
    <w:rsid w:val="00943D99"/>
    <w:rsid w:val="0094415B"/>
    <w:rsid w:val="00944264"/>
    <w:rsid w:val="00945247"/>
    <w:rsid w:val="0094552A"/>
    <w:rsid w:val="00945CE7"/>
    <w:rsid w:val="009461A1"/>
    <w:rsid w:val="009479DB"/>
    <w:rsid w:val="00947C4F"/>
    <w:rsid w:val="00947FC1"/>
    <w:rsid w:val="00950DD0"/>
    <w:rsid w:val="00951C1A"/>
    <w:rsid w:val="009522C8"/>
    <w:rsid w:val="009528B5"/>
    <w:rsid w:val="00952AB6"/>
    <w:rsid w:val="00952AD3"/>
    <w:rsid w:val="0095316F"/>
    <w:rsid w:val="00953243"/>
    <w:rsid w:val="009537E9"/>
    <w:rsid w:val="00954B30"/>
    <w:rsid w:val="0095513B"/>
    <w:rsid w:val="00955387"/>
    <w:rsid w:val="00955D92"/>
    <w:rsid w:val="00955FDC"/>
    <w:rsid w:val="00956162"/>
    <w:rsid w:val="00956724"/>
    <w:rsid w:val="00956943"/>
    <w:rsid w:val="00957D13"/>
    <w:rsid w:val="0096069B"/>
    <w:rsid w:val="00960BF4"/>
    <w:rsid w:val="009621E9"/>
    <w:rsid w:val="0096232C"/>
    <w:rsid w:val="00962911"/>
    <w:rsid w:val="00963B47"/>
    <w:rsid w:val="009644AF"/>
    <w:rsid w:val="0096499E"/>
    <w:rsid w:val="00964FF6"/>
    <w:rsid w:val="009651E0"/>
    <w:rsid w:val="00965282"/>
    <w:rsid w:val="00965CE3"/>
    <w:rsid w:val="00966337"/>
    <w:rsid w:val="009663DE"/>
    <w:rsid w:val="009668C2"/>
    <w:rsid w:val="00966DE2"/>
    <w:rsid w:val="00967886"/>
    <w:rsid w:val="00967FC0"/>
    <w:rsid w:val="009707DB"/>
    <w:rsid w:val="00970D0E"/>
    <w:rsid w:val="009710B9"/>
    <w:rsid w:val="0097122F"/>
    <w:rsid w:val="009719E2"/>
    <w:rsid w:val="00971A50"/>
    <w:rsid w:val="0097263A"/>
    <w:rsid w:val="00972767"/>
    <w:rsid w:val="00972C34"/>
    <w:rsid w:val="009732F1"/>
    <w:rsid w:val="009737DD"/>
    <w:rsid w:val="00974D3A"/>
    <w:rsid w:val="00974E07"/>
    <w:rsid w:val="00975F19"/>
    <w:rsid w:val="00976DC0"/>
    <w:rsid w:val="00977478"/>
    <w:rsid w:val="00981ABD"/>
    <w:rsid w:val="00981AFA"/>
    <w:rsid w:val="00981BD5"/>
    <w:rsid w:val="0098247A"/>
    <w:rsid w:val="00983839"/>
    <w:rsid w:val="00983B72"/>
    <w:rsid w:val="009847C3"/>
    <w:rsid w:val="009849EA"/>
    <w:rsid w:val="00985DF3"/>
    <w:rsid w:val="0098698A"/>
    <w:rsid w:val="00986DC5"/>
    <w:rsid w:val="009870DD"/>
    <w:rsid w:val="009871B1"/>
    <w:rsid w:val="00990085"/>
    <w:rsid w:val="00990C56"/>
    <w:rsid w:val="009910FC"/>
    <w:rsid w:val="009917D6"/>
    <w:rsid w:val="00991C26"/>
    <w:rsid w:val="00993828"/>
    <w:rsid w:val="009939AB"/>
    <w:rsid w:val="00993BC5"/>
    <w:rsid w:val="00995438"/>
    <w:rsid w:val="00995AA2"/>
    <w:rsid w:val="00996542"/>
    <w:rsid w:val="00997348"/>
    <w:rsid w:val="00997D19"/>
    <w:rsid w:val="009A0AC7"/>
    <w:rsid w:val="009A1BF2"/>
    <w:rsid w:val="009A1CB9"/>
    <w:rsid w:val="009A29E2"/>
    <w:rsid w:val="009A2A35"/>
    <w:rsid w:val="009A3BB8"/>
    <w:rsid w:val="009A3C2C"/>
    <w:rsid w:val="009A42C1"/>
    <w:rsid w:val="009A4AF6"/>
    <w:rsid w:val="009A4D61"/>
    <w:rsid w:val="009A52DB"/>
    <w:rsid w:val="009A5E6E"/>
    <w:rsid w:val="009A6090"/>
    <w:rsid w:val="009A6572"/>
    <w:rsid w:val="009A6F6A"/>
    <w:rsid w:val="009A7722"/>
    <w:rsid w:val="009B054E"/>
    <w:rsid w:val="009B0A61"/>
    <w:rsid w:val="009B160E"/>
    <w:rsid w:val="009B1E7A"/>
    <w:rsid w:val="009B22F1"/>
    <w:rsid w:val="009B232A"/>
    <w:rsid w:val="009B2551"/>
    <w:rsid w:val="009B2852"/>
    <w:rsid w:val="009B28E4"/>
    <w:rsid w:val="009B2C8D"/>
    <w:rsid w:val="009B3638"/>
    <w:rsid w:val="009B3A73"/>
    <w:rsid w:val="009B3BC2"/>
    <w:rsid w:val="009B3E33"/>
    <w:rsid w:val="009B42D2"/>
    <w:rsid w:val="009B528F"/>
    <w:rsid w:val="009B5291"/>
    <w:rsid w:val="009B590E"/>
    <w:rsid w:val="009B5E2B"/>
    <w:rsid w:val="009B6545"/>
    <w:rsid w:val="009B6831"/>
    <w:rsid w:val="009B6A0C"/>
    <w:rsid w:val="009B7CD7"/>
    <w:rsid w:val="009C089B"/>
    <w:rsid w:val="009C116B"/>
    <w:rsid w:val="009C138C"/>
    <w:rsid w:val="009C1D00"/>
    <w:rsid w:val="009C28BC"/>
    <w:rsid w:val="009C32C3"/>
    <w:rsid w:val="009C34DF"/>
    <w:rsid w:val="009C5604"/>
    <w:rsid w:val="009C5DC1"/>
    <w:rsid w:val="009C6C1D"/>
    <w:rsid w:val="009C76ED"/>
    <w:rsid w:val="009C7BD7"/>
    <w:rsid w:val="009C7C7C"/>
    <w:rsid w:val="009D0B1F"/>
    <w:rsid w:val="009D0D31"/>
    <w:rsid w:val="009D0D38"/>
    <w:rsid w:val="009D19F5"/>
    <w:rsid w:val="009D3C9E"/>
    <w:rsid w:val="009D3CA8"/>
    <w:rsid w:val="009D42A4"/>
    <w:rsid w:val="009D475D"/>
    <w:rsid w:val="009D5DE9"/>
    <w:rsid w:val="009D63E2"/>
    <w:rsid w:val="009D6C8E"/>
    <w:rsid w:val="009D79E9"/>
    <w:rsid w:val="009D7B72"/>
    <w:rsid w:val="009E00D6"/>
    <w:rsid w:val="009E0AD5"/>
    <w:rsid w:val="009E1ED5"/>
    <w:rsid w:val="009E20D2"/>
    <w:rsid w:val="009E2417"/>
    <w:rsid w:val="009E3A51"/>
    <w:rsid w:val="009E4021"/>
    <w:rsid w:val="009E4095"/>
    <w:rsid w:val="009E481B"/>
    <w:rsid w:val="009E4D83"/>
    <w:rsid w:val="009E535C"/>
    <w:rsid w:val="009E54B4"/>
    <w:rsid w:val="009E5706"/>
    <w:rsid w:val="009E69DC"/>
    <w:rsid w:val="009E6D9E"/>
    <w:rsid w:val="009E793D"/>
    <w:rsid w:val="009F003A"/>
    <w:rsid w:val="009F0264"/>
    <w:rsid w:val="009F0EA9"/>
    <w:rsid w:val="009F2511"/>
    <w:rsid w:val="009F2765"/>
    <w:rsid w:val="009F2B8B"/>
    <w:rsid w:val="009F2CE8"/>
    <w:rsid w:val="009F3721"/>
    <w:rsid w:val="009F373F"/>
    <w:rsid w:val="009F445C"/>
    <w:rsid w:val="009F463D"/>
    <w:rsid w:val="009F4EB8"/>
    <w:rsid w:val="009F50D3"/>
    <w:rsid w:val="009F5153"/>
    <w:rsid w:val="009F66D7"/>
    <w:rsid w:val="009F69DA"/>
    <w:rsid w:val="009F747E"/>
    <w:rsid w:val="009F7491"/>
    <w:rsid w:val="00A00081"/>
    <w:rsid w:val="00A0196D"/>
    <w:rsid w:val="00A01BCF"/>
    <w:rsid w:val="00A0239D"/>
    <w:rsid w:val="00A0273C"/>
    <w:rsid w:val="00A02757"/>
    <w:rsid w:val="00A04BD6"/>
    <w:rsid w:val="00A04C8B"/>
    <w:rsid w:val="00A04E5D"/>
    <w:rsid w:val="00A050D3"/>
    <w:rsid w:val="00A05CAD"/>
    <w:rsid w:val="00A06C82"/>
    <w:rsid w:val="00A06DFC"/>
    <w:rsid w:val="00A06E2E"/>
    <w:rsid w:val="00A06F7A"/>
    <w:rsid w:val="00A077E0"/>
    <w:rsid w:val="00A106A5"/>
    <w:rsid w:val="00A10FC5"/>
    <w:rsid w:val="00A11024"/>
    <w:rsid w:val="00A12214"/>
    <w:rsid w:val="00A1246C"/>
    <w:rsid w:val="00A1291F"/>
    <w:rsid w:val="00A1314D"/>
    <w:rsid w:val="00A132E6"/>
    <w:rsid w:val="00A136C0"/>
    <w:rsid w:val="00A13A9F"/>
    <w:rsid w:val="00A15256"/>
    <w:rsid w:val="00A159DA"/>
    <w:rsid w:val="00A15B0F"/>
    <w:rsid w:val="00A15D5C"/>
    <w:rsid w:val="00A1611C"/>
    <w:rsid w:val="00A17284"/>
    <w:rsid w:val="00A17E20"/>
    <w:rsid w:val="00A17E58"/>
    <w:rsid w:val="00A203F1"/>
    <w:rsid w:val="00A20A24"/>
    <w:rsid w:val="00A20C4C"/>
    <w:rsid w:val="00A20DC4"/>
    <w:rsid w:val="00A2141B"/>
    <w:rsid w:val="00A21A3B"/>
    <w:rsid w:val="00A21E9A"/>
    <w:rsid w:val="00A22165"/>
    <w:rsid w:val="00A226B6"/>
    <w:rsid w:val="00A2427C"/>
    <w:rsid w:val="00A24AB5"/>
    <w:rsid w:val="00A2560A"/>
    <w:rsid w:val="00A25924"/>
    <w:rsid w:val="00A2605D"/>
    <w:rsid w:val="00A26065"/>
    <w:rsid w:val="00A2635F"/>
    <w:rsid w:val="00A27736"/>
    <w:rsid w:val="00A27CA4"/>
    <w:rsid w:val="00A27D6B"/>
    <w:rsid w:val="00A27E46"/>
    <w:rsid w:val="00A27F64"/>
    <w:rsid w:val="00A3077B"/>
    <w:rsid w:val="00A30802"/>
    <w:rsid w:val="00A30865"/>
    <w:rsid w:val="00A30956"/>
    <w:rsid w:val="00A31F79"/>
    <w:rsid w:val="00A32087"/>
    <w:rsid w:val="00A32B94"/>
    <w:rsid w:val="00A34235"/>
    <w:rsid w:val="00A34858"/>
    <w:rsid w:val="00A34CFA"/>
    <w:rsid w:val="00A3562E"/>
    <w:rsid w:val="00A35CD9"/>
    <w:rsid w:val="00A36FC1"/>
    <w:rsid w:val="00A3706D"/>
    <w:rsid w:val="00A37545"/>
    <w:rsid w:val="00A379F5"/>
    <w:rsid w:val="00A37BD7"/>
    <w:rsid w:val="00A37FA9"/>
    <w:rsid w:val="00A4044B"/>
    <w:rsid w:val="00A40514"/>
    <w:rsid w:val="00A40612"/>
    <w:rsid w:val="00A416C3"/>
    <w:rsid w:val="00A41AB0"/>
    <w:rsid w:val="00A41DFF"/>
    <w:rsid w:val="00A41EE1"/>
    <w:rsid w:val="00A42734"/>
    <w:rsid w:val="00A42A75"/>
    <w:rsid w:val="00A42C59"/>
    <w:rsid w:val="00A432FA"/>
    <w:rsid w:val="00A43F1B"/>
    <w:rsid w:val="00A442C2"/>
    <w:rsid w:val="00A442EC"/>
    <w:rsid w:val="00A44B59"/>
    <w:rsid w:val="00A44F57"/>
    <w:rsid w:val="00A4562B"/>
    <w:rsid w:val="00A456D7"/>
    <w:rsid w:val="00A45781"/>
    <w:rsid w:val="00A4581E"/>
    <w:rsid w:val="00A45F31"/>
    <w:rsid w:val="00A465DE"/>
    <w:rsid w:val="00A47800"/>
    <w:rsid w:val="00A503AC"/>
    <w:rsid w:val="00A50458"/>
    <w:rsid w:val="00A50F7D"/>
    <w:rsid w:val="00A51087"/>
    <w:rsid w:val="00A5117F"/>
    <w:rsid w:val="00A51504"/>
    <w:rsid w:val="00A51756"/>
    <w:rsid w:val="00A51B5C"/>
    <w:rsid w:val="00A52DD1"/>
    <w:rsid w:val="00A53A33"/>
    <w:rsid w:val="00A54067"/>
    <w:rsid w:val="00A54932"/>
    <w:rsid w:val="00A54E9F"/>
    <w:rsid w:val="00A556BD"/>
    <w:rsid w:val="00A55BEF"/>
    <w:rsid w:val="00A55D35"/>
    <w:rsid w:val="00A56122"/>
    <w:rsid w:val="00A56545"/>
    <w:rsid w:val="00A568D2"/>
    <w:rsid w:val="00A56E5C"/>
    <w:rsid w:val="00A578D0"/>
    <w:rsid w:val="00A60457"/>
    <w:rsid w:val="00A60E2E"/>
    <w:rsid w:val="00A610D4"/>
    <w:rsid w:val="00A617AD"/>
    <w:rsid w:val="00A62D2D"/>
    <w:rsid w:val="00A634A4"/>
    <w:rsid w:val="00A63727"/>
    <w:rsid w:val="00A6386E"/>
    <w:rsid w:val="00A63A29"/>
    <w:rsid w:val="00A65205"/>
    <w:rsid w:val="00A65307"/>
    <w:rsid w:val="00A65403"/>
    <w:rsid w:val="00A65441"/>
    <w:rsid w:val="00A657EA"/>
    <w:rsid w:val="00A65CA0"/>
    <w:rsid w:val="00A6608C"/>
    <w:rsid w:val="00A66EB8"/>
    <w:rsid w:val="00A6716E"/>
    <w:rsid w:val="00A67324"/>
    <w:rsid w:val="00A673EE"/>
    <w:rsid w:val="00A67629"/>
    <w:rsid w:val="00A676E1"/>
    <w:rsid w:val="00A711FE"/>
    <w:rsid w:val="00A712CB"/>
    <w:rsid w:val="00A71BF8"/>
    <w:rsid w:val="00A71FEE"/>
    <w:rsid w:val="00A72598"/>
    <w:rsid w:val="00A725EA"/>
    <w:rsid w:val="00A728A8"/>
    <w:rsid w:val="00A73109"/>
    <w:rsid w:val="00A73789"/>
    <w:rsid w:val="00A737B3"/>
    <w:rsid w:val="00A73F51"/>
    <w:rsid w:val="00A7437B"/>
    <w:rsid w:val="00A74666"/>
    <w:rsid w:val="00A75508"/>
    <w:rsid w:val="00A75643"/>
    <w:rsid w:val="00A76B2E"/>
    <w:rsid w:val="00A76D54"/>
    <w:rsid w:val="00A7721D"/>
    <w:rsid w:val="00A779E0"/>
    <w:rsid w:val="00A80C2F"/>
    <w:rsid w:val="00A812EF"/>
    <w:rsid w:val="00A8136D"/>
    <w:rsid w:val="00A822A1"/>
    <w:rsid w:val="00A82FE7"/>
    <w:rsid w:val="00A83358"/>
    <w:rsid w:val="00A834B5"/>
    <w:rsid w:val="00A83A45"/>
    <w:rsid w:val="00A83EDD"/>
    <w:rsid w:val="00A84217"/>
    <w:rsid w:val="00A842FB"/>
    <w:rsid w:val="00A853AA"/>
    <w:rsid w:val="00A8562C"/>
    <w:rsid w:val="00A86605"/>
    <w:rsid w:val="00A86E28"/>
    <w:rsid w:val="00A90960"/>
    <w:rsid w:val="00A90987"/>
    <w:rsid w:val="00A90B00"/>
    <w:rsid w:val="00A9109B"/>
    <w:rsid w:val="00A924DA"/>
    <w:rsid w:val="00A92549"/>
    <w:rsid w:val="00A9255E"/>
    <w:rsid w:val="00A92B80"/>
    <w:rsid w:val="00A9369D"/>
    <w:rsid w:val="00A93873"/>
    <w:rsid w:val="00A93F19"/>
    <w:rsid w:val="00A95122"/>
    <w:rsid w:val="00A95525"/>
    <w:rsid w:val="00A95BBD"/>
    <w:rsid w:val="00A96864"/>
    <w:rsid w:val="00A969D3"/>
    <w:rsid w:val="00A96AE1"/>
    <w:rsid w:val="00A96B2A"/>
    <w:rsid w:val="00A96CC4"/>
    <w:rsid w:val="00A975B6"/>
    <w:rsid w:val="00AA0B44"/>
    <w:rsid w:val="00AA0CBC"/>
    <w:rsid w:val="00AA1013"/>
    <w:rsid w:val="00AA1D2C"/>
    <w:rsid w:val="00AA1DC4"/>
    <w:rsid w:val="00AA1E8A"/>
    <w:rsid w:val="00AA252B"/>
    <w:rsid w:val="00AA2875"/>
    <w:rsid w:val="00AA318E"/>
    <w:rsid w:val="00AA38FB"/>
    <w:rsid w:val="00AA4663"/>
    <w:rsid w:val="00AA58F1"/>
    <w:rsid w:val="00AA599E"/>
    <w:rsid w:val="00AA5E98"/>
    <w:rsid w:val="00AA602E"/>
    <w:rsid w:val="00AA60CA"/>
    <w:rsid w:val="00AA66F3"/>
    <w:rsid w:val="00AA7E4F"/>
    <w:rsid w:val="00AB04D6"/>
    <w:rsid w:val="00AB063D"/>
    <w:rsid w:val="00AB0D2E"/>
    <w:rsid w:val="00AB215C"/>
    <w:rsid w:val="00AB27A3"/>
    <w:rsid w:val="00AB38EA"/>
    <w:rsid w:val="00AB3AE4"/>
    <w:rsid w:val="00AB44C9"/>
    <w:rsid w:val="00AB44CF"/>
    <w:rsid w:val="00AB451E"/>
    <w:rsid w:val="00AB603C"/>
    <w:rsid w:val="00AB7916"/>
    <w:rsid w:val="00AB7B55"/>
    <w:rsid w:val="00AB7E1E"/>
    <w:rsid w:val="00AC0100"/>
    <w:rsid w:val="00AC05E4"/>
    <w:rsid w:val="00AC0787"/>
    <w:rsid w:val="00AC0807"/>
    <w:rsid w:val="00AC232D"/>
    <w:rsid w:val="00AC2611"/>
    <w:rsid w:val="00AC332C"/>
    <w:rsid w:val="00AC3483"/>
    <w:rsid w:val="00AC3938"/>
    <w:rsid w:val="00AC44FE"/>
    <w:rsid w:val="00AC4F86"/>
    <w:rsid w:val="00AC554A"/>
    <w:rsid w:val="00AC56A4"/>
    <w:rsid w:val="00AC58BD"/>
    <w:rsid w:val="00AC5A9F"/>
    <w:rsid w:val="00AC5B05"/>
    <w:rsid w:val="00AC5D78"/>
    <w:rsid w:val="00AC6DC6"/>
    <w:rsid w:val="00AD0044"/>
    <w:rsid w:val="00AD01C1"/>
    <w:rsid w:val="00AD0495"/>
    <w:rsid w:val="00AD09FC"/>
    <w:rsid w:val="00AD0B1E"/>
    <w:rsid w:val="00AD0E39"/>
    <w:rsid w:val="00AD187E"/>
    <w:rsid w:val="00AD1CAD"/>
    <w:rsid w:val="00AD21E1"/>
    <w:rsid w:val="00AD22E2"/>
    <w:rsid w:val="00AD24C1"/>
    <w:rsid w:val="00AD25FA"/>
    <w:rsid w:val="00AD270D"/>
    <w:rsid w:val="00AD36A5"/>
    <w:rsid w:val="00AD4CD7"/>
    <w:rsid w:val="00AD54A3"/>
    <w:rsid w:val="00AD5AAD"/>
    <w:rsid w:val="00AD60AB"/>
    <w:rsid w:val="00AD73E6"/>
    <w:rsid w:val="00AD74DB"/>
    <w:rsid w:val="00AD7974"/>
    <w:rsid w:val="00AD7A22"/>
    <w:rsid w:val="00AD7C39"/>
    <w:rsid w:val="00AE04BF"/>
    <w:rsid w:val="00AE0636"/>
    <w:rsid w:val="00AE0E8F"/>
    <w:rsid w:val="00AE14D9"/>
    <w:rsid w:val="00AE2021"/>
    <w:rsid w:val="00AE2D04"/>
    <w:rsid w:val="00AE2F48"/>
    <w:rsid w:val="00AE3E2C"/>
    <w:rsid w:val="00AE4D75"/>
    <w:rsid w:val="00AE5399"/>
    <w:rsid w:val="00AE5409"/>
    <w:rsid w:val="00AE552F"/>
    <w:rsid w:val="00AE5DCD"/>
    <w:rsid w:val="00AE60FF"/>
    <w:rsid w:val="00AE62D1"/>
    <w:rsid w:val="00AE6BA9"/>
    <w:rsid w:val="00AE6D0D"/>
    <w:rsid w:val="00AE6ED0"/>
    <w:rsid w:val="00AE7089"/>
    <w:rsid w:val="00AE7210"/>
    <w:rsid w:val="00AE73DB"/>
    <w:rsid w:val="00AF03D0"/>
    <w:rsid w:val="00AF0B28"/>
    <w:rsid w:val="00AF10F1"/>
    <w:rsid w:val="00AF25E0"/>
    <w:rsid w:val="00AF2AF4"/>
    <w:rsid w:val="00AF376B"/>
    <w:rsid w:val="00AF40D3"/>
    <w:rsid w:val="00AF49E6"/>
    <w:rsid w:val="00AF5251"/>
    <w:rsid w:val="00AF5989"/>
    <w:rsid w:val="00AF5BED"/>
    <w:rsid w:val="00AF699C"/>
    <w:rsid w:val="00AF6D15"/>
    <w:rsid w:val="00AF7390"/>
    <w:rsid w:val="00AF73D5"/>
    <w:rsid w:val="00AF76C2"/>
    <w:rsid w:val="00AF7F4F"/>
    <w:rsid w:val="00B0029F"/>
    <w:rsid w:val="00B002EA"/>
    <w:rsid w:val="00B00617"/>
    <w:rsid w:val="00B0073E"/>
    <w:rsid w:val="00B00964"/>
    <w:rsid w:val="00B011B8"/>
    <w:rsid w:val="00B015AE"/>
    <w:rsid w:val="00B0169F"/>
    <w:rsid w:val="00B02AEF"/>
    <w:rsid w:val="00B04193"/>
    <w:rsid w:val="00B04311"/>
    <w:rsid w:val="00B043ED"/>
    <w:rsid w:val="00B054EB"/>
    <w:rsid w:val="00B057ED"/>
    <w:rsid w:val="00B05A37"/>
    <w:rsid w:val="00B07501"/>
    <w:rsid w:val="00B10495"/>
    <w:rsid w:val="00B1083C"/>
    <w:rsid w:val="00B10E92"/>
    <w:rsid w:val="00B11E59"/>
    <w:rsid w:val="00B1278F"/>
    <w:rsid w:val="00B12A7A"/>
    <w:rsid w:val="00B135E9"/>
    <w:rsid w:val="00B13AC2"/>
    <w:rsid w:val="00B15384"/>
    <w:rsid w:val="00B169EC"/>
    <w:rsid w:val="00B1742B"/>
    <w:rsid w:val="00B1743A"/>
    <w:rsid w:val="00B175FF"/>
    <w:rsid w:val="00B202E7"/>
    <w:rsid w:val="00B2047F"/>
    <w:rsid w:val="00B20619"/>
    <w:rsid w:val="00B20BB5"/>
    <w:rsid w:val="00B2104B"/>
    <w:rsid w:val="00B21714"/>
    <w:rsid w:val="00B21D83"/>
    <w:rsid w:val="00B22B84"/>
    <w:rsid w:val="00B22EDB"/>
    <w:rsid w:val="00B23308"/>
    <w:rsid w:val="00B23A2E"/>
    <w:rsid w:val="00B23C68"/>
    <w:rsid w:val="00B24377"/>
    <w:rsid w:val="00B2461D"/>
    <w:rsid w:val="00B2547C"/>
    <w:rsid w:val="00B25819"/>
    <w:rsid w:val="00B25A62"/>
    <w:rsid w:val="00B26075"/>
    <w:rsid w:val="00B26634"/>
    <w:rsid w:val="00B2725A"/>
    <w:rsid w:val="00B30415"/>
    <w:rsid w:val="00B30684"/>
    <w:rsid w:val="00B306BC"/>
    <w:rsid w:val="00B30DBF"/>
    <w:rsid w:val="00B310DC"/>
    <w:rsid w:val="00B319F0"/>
    <w:rsid w:val="00B32123"/>
    <w:rsid w:val="00B32A6F"/>
    <w:rsid w:val="00B32D01"/>
    <w:rsid w:val="00B333A2"/>
    <w:rsid w:val="00B333CE"/>
    <w:rsid w:val="00B344B1"/>
    <w:rsid w:val="00B34889"/>
    <w:rsid w:val="00B35623"/>
    <w:rsid w:val="00B35E84"/>
    <w:rsid w:val="00B36363"/>
    <w:rsid w:val="00B3645E"/>
    <w:rsid w:val="00B365CC"/>
    <w:rsid w:val="00B3730A"/>
    <w:rsid w:val="00B37993"/>
    <w:rsid w:val="00B37D22"/>
    <w:rsid w:val="00B37F30"/>
    <w:rsid w:val="00B4004C"/>
    <w:rsid w:val="00B40620"/>
    <w:rsid w:val="00B40900"/>
    <w:rsid w:val="00B4169E"/>
    <w:rsid w:val="00B4237E"/>
    <w:rsid w:val="00B424F6"/>
    <w:rsid w:val="00B4397D"/>
    <w:rsid w:val="00B44343"/>
    <w:rsid w:val="00B444A8"/>
    <w:rsid w:val="00B452BE"/>
    <w:rsid w:val="00B45500"/>
    <w:rsid w:val="00B458B8"/>
    <w:rsid w:val="00B47497"/>
    <w:rsid w:val="00B47C95"/>
    <w:rsid w:val="00B47F14"/>
    <w:rsid w:val="00B50484"/>
    <w:rsid w:val="00B50C9F"/>
    <w:rsid w:val="00B50E60"/>
    <w:rsid w:val="00B513EC"/>
    <w:rsid w:val="00B514B3"/>
    <w:rsid w:val="00B52435"/>
    <w:rsid w:val="00B52444"/>
    <w:rsid w:val="00B52A84"/>
    <w:rsid w:val="00B52E4D"/>
    <w:rsid w:val="00B531DD"/>
    <w:rsid w:val="00B53426"/>
    <w:rsid w:val="00B5364E"/>
    <w:rsid w:val="00B54364"/>
    <w:rsid w:val="00B5440D"/>
    <w:rsid w:val="00B54646"/>
    <w:rsid w:val="00B54ED9"/>
    <w:rsid w:val="00B55987"/>
    <w:rsid w:val="00B55AC1"/>
    <w:rsid w:val="00B56CAD"/>
    <w:rsid w:val="00B570C0"/>
    <w:rsid w:val="00B5711D"/>
    <w:rsid w:val="00B57696"/>
    <w:rsid w:val="00B57E3D"/>
    <w:rsid w:val="00B57F7F"/>
    <w:rsid w:val="00B60C2D"/>
    <w:rsid w:val="00B61C48"/>
    <w:rsid w:val="00B6289D"/>
    <w:rsid w:val="00B62B68"/>
    <w:rsid w:val="00B63295"/>
    <w:rsid w:val="00B63AD9"/>
    <w:rsid w:val="00B63DAF"/>
    <w:rsid w:val="00B642CC"/>
    <w:rsid w:val="00B644EF"/>
    <w:rsid w:val="00B64DCE"/>
    <w:rsid w:val="00B64E82"/>
    <w:rsid w:val="00B6504F"/>
    <w:rsid w:val="00B65279"/>
    <w:rsid w:val="00B6559A"/>
    <w:rsid w:val="00B65C38"/>
    <w:rsid w:val="00B67A14"/>
    <w:rsid w:val="00B701F9"/>
    <w:rsid w:val="00B70A81"/>
    <w:rsid w:val="00B70D3A"/>
    <w:rsid w:val="00B71A1F"/>
    <w:rsid w:val="00B71CD8"/>
    <w:rsid w:val="00B721B7"/>
    <w:rsid w:val="00B72958"/>
    <w:rsid w:val="00B72B76"/>
    <w:rsid w:val="00B73356"/>
    <w:rsid w:val="00B73899"/>
    <w:rsid w:val="00B73E2F"/>
    <w:rsid w:val="00B74148"/>
    <w:rsid w:val="00B7476B"/>
    <w:rsid w:val="00B75069"/>
    <w:rsid w:val="00B75F3E"/>
    <w:rsid w:val="00B763B9"/>
    <w:rsid w:val="00B77533"/>
    <w:rsid w:val="00B80527"/>
    <w:rsid w:val="00B805D1"/>
    <w:rsid w:val="00B80D75"/>
    <w:rsid w:val="00B80E15"/>
    <w:rsid w:val="00B813D2"/>
    <w:rsid w:val="00B81BD8"/>
    <w:rsid w:val="00B8224B"/>
    <w:rsid w:val="00B82330"/>
    <w:rsid w:val="00B826A5"/>
    <w:rsid w:val="00B82949"/>
    <w:rsid w:val="00B829F0"/>
    <w:rsid w:val="00B82BEE"/>
    <w:rsid w:val="00B82D48"/>
    <w:rsid w:val="00B82D70"/>
    <w:rsid w:val="00B82F35"/>
    <w:rsid w:val="00B8321D"/>
    <w:rsid w:val="00B841F0"/>
    <w:rsid w:val="00B84613"/>
    <w:rsid w:val="00B849DB"/>
    <w:rsid w:val="00B84EC1"/>
    <w:rsid w:val="00B857C4"/>
    <w:rsid w:val="00B85850"/>
    <w:rsid w:val="00B85F46"/>
    <w:rsid w:val="00B860B3"/>
    <w:rsid w:val="00B8685F"/>
    <w:rsid w:val="00B869BD"/>
    <w:rsid w:val="00B86F47"/>
    <w:rsid w:val="00B87B81"/>
    <w:rsid w:val="00B900C4"/>
    <w:rsid w:val="00B90595"/>
    <w:rsid w:val="00B914FD"/>
    <w:rsid w:val="00B91923"/>
    <w:rsid w:val="00B92B2E"/>
    <w:rsid w:val="00B93168"/>
    <w:rsid w:val="00B93489"/>
    <w:rsid w:val="00B93596"/>
    <w:rsid w:val="00B935E8"/>
    <w:rsid w:val="00B93CE0"/>
    <w:rsid w:val="00B93E24"/>
    <w:rsid w:val="00B94331"/>
    <w:rsid w:val="00B94C41"/>
    <w:rsid w:val="00B94C9A"/>
    <w:rsid w:val="00B94ED8"/>
    <w:rsid w:val="00B94FAE"/>
    <w:rsid w:val="00B976CB"/>
    <w:rsid w:val="00BA00C9"/>
    <w:rsid w:val="00BA16C5"/>
    <w:rsid w:val="00BA2839"/>
    <w:rsid w:val="00BA3C76"/>
    <w:rsid w:val="00BA4B82"/>
    <w:rsid w:val="00BA4D9C"/>
    <w:rsid w:val="00BA4F85"/>
    <w:rsid w:val="00BA5016"/>
    <w:rsid w:val="00BA55F0"/>
    <w:rsid w:val="00BA582B"/>
    <w:rsid w:val="00BA5EAB"/>
    <w:rsid w:val="00BA6384"/>
    <w:rsid w:val="00BA6773"/>
    <w:rsid w:val="00BA6EA1"/>
    <w:rsid w:val="00BB0A15"/>
    <w:rsid w:val="00BB1DA1"/>
    <w:rsid w:val="00BB273D"/>
    <w:rsid w:val="00BB2AD3"/>
    <w:rsid w:val="00BB2C85"/>
    <w:rsid w:val="00BB2F76"/>
    <w:rsid w:val="00BB30AE"/>
    <w:rsid w:val="00BB35F0"/>
    <w:rsid w:val="00BB3E64"/>
    <w:rsid w:val="00BB40DA"/>
    <w:rsid w:val="00BB430E"/>
    <w:rsid w:val="00BB48CB"/>
    <w:rsid w:val="00BB4A94"/>
    <w:rsid w:val="00BB5430"/>
    <w:rsid w:val="00BB6D47"/>
    <w:rsid w:val="00BC0176"/>
    <w:rsid w:val="00BC0D1E"/>
    <w:rsid w:val="00BC1533"/>
    <w:rsid w:val="00BC17B3"/>
    <w:rsid w:val="00BC20C0"/>
    <w:rsid w:val="00BC28A8"/>
    <w:rsid w:val="00BC2EA4"/>
    <w:rsid w:val="00BC309F"/>
    <w:rsid w:val="00BC30D9"/>
    <w:rsid w:val="00BC3842"/>
    <w:rsid w:val="00BC3971"/>
    <w:rsid w:val="00BC3FBB"/>
    <w:rsid w:val="00BC477A"/>
    <w:rsid w:val="00BC492F"/>
    <w:rsid w:val="00BC4D06"/>
    <w:rsid w:val="00BC53A2"/>
    <w:rsid w:val="00BC573D"/>
    <w:rsid w:val="00BC5794"/>
    <w:rsid w:val="00BC5961"/>
    <w:rsid w:val="00BC59A0"/>
    <w:rsid w:val="00BC632F"/>
    <w:rsid w:val="00BC709E"/>
    <w:rsid w:val="00BC7337"/>
    <w:rsid w:val="00BC750F"/>
    <w:rsid w:val="00BC7FF2"/>
    <w:rsid w:val="00BD0665"/>
    <w:rsid w:val="00BD2D00"/>
    <w:rsid w:val="00BD324F"/>
    <w:rsid w:val="00BD335B"/>
    <w:rsid w:val="00BD35CE"/>
    <w:rsid w:val="00BD490F"/>
    <w:rsid w:val="00BD4978"/>
    <w:rsid w:val="00BD4D8E"/>
    <w:rsid w:val="00BD50E6"/>
    <w:rsid w:val="00BD5167"/>
    <w:rsid w:val="00BD56B9"/>
    <w:rsid w:val="00BD5D0B"/>
    <w:rsid w:val="00BD5E52"/>
    <w:rsid w:val="00BD6935"/>
    <w:rsid w:val="00BD6CA6"/>
    <w:rsid w:val="00BD6FA2"/>
    <w:rsid w:val="00BD75B3"/>
    <w:rsid w:val="00BD7DC9"/>
    <w:rsid w:val="00BE013F"/>
    <w:rsid w:val="00BE0A04"/>
    <w:rsid w:val="00BE0BE2"/>
    <w:rsid w:val="00BE0C86"/>
    <w:rsid w:val="00BE1B85"/>
    <w:rsid w:val="00BE1BE9"/>
    <w:rsid w:val="00BE2062"/>
    <w:rsid w:val="00BE274E"/>
    <w:rsid w:val="00BE2CFB"/>
    <w:rsid w:val="00BE338F"/>
    <w:rsid w:val="00BE3580"/>
    <w:rsid w:val="00BE37C3"/>
    <w:rsid w:val="00BE3870"/>
    <w:rsid w:val="00BE3B05"/>
    <w:rsid w:val="00BE5BBD"/>
    <w:rsid w:val="00BE5E4B"/>
    <w:rsid w:val="00BE5E58"/>
    <w:rsid w:val="00BE60D8"/>
    <w:rsid w:val="00BE68A2"/>
    <w:rsid w:val="00BE77C2"/>
    <w:rsid w:val="00BE78FB"/>
    <w:rsid w:val="00BE7E76"/>
    <w:rsid w:val="00BF098C"/>
    <w:rsid w:val="00BF0A1C"/>
    <w:rsid w:val="00BF0B07"/>
    <w:rsid w:val="00BF0D76"/>
    <w:rsid w:val="00BF183F"/>
    <w:rsid w:val="00BF1C05"/>
    <w:rsid w:val="00BF1D3E"/>
    <w:rsid w:val="00BF1FB9"/>
    <w:rsid w:val="00BF26F4"/>
    <w:rsid w:val="00BF2B07"/>
    <w:rsid w:val="00BF2B79"/>
    <w:rsid w:val="00BF3CBB"/>
    <w:rsid w:val="00BF3DE4"/>
    <w:rsid w:val="00BF3EF7"/>
    <w:rsid w:val="00BF3F1D"/>
    <w:rsid w:val="00BF3FB6"/>
    <w:rsid w:val="00BF41AB"/>
    <w:rsid w:val="00BF442B"/>
    <w:rsid w:val="00BF4562"/>
    <w:rsid w:val="00BF4B96"/>
    <w:rsid w:val="00BF4DC9"/>
    <w:rsid w:val="00BF509B"/>
    <w:rsid w:val="00BF5663"/>
    <w:rsid w:val="00BF58AF"/>
    <w:rsid w:val="00BF63CA"/>
    <w:rsid w:val="00BF6F6E"/>
    <w:rsid w:val="00BF79C3"/>
    <w:rsid w:val="00C00FBB"/>
    <w:rsid w:val="00C01080"/>
    <w:rsid w:val="00C01198"/>
    <w:rsid w:val="00C01D92"/>
    <w:rsid w:val="00C03379"/>
    <w:rsid w:val="00C03A30"/>
    <w:rsid w:val="00C03ADA"/>
    <w:rsid w:val="00C03BCC"/>
    <w:rsid w:val="00C045D4"/>
    <w:rsid w:val="00C05753"/>
    <w:rsid w:val="00C05821"/>
    <w:rsid w:val="00C06516"/>
    <w:rsid w:val="00C06B45"/>
    <w:rsid w:val="00C070EF"/>
    <w:rsid w:val="00C07255"/>
    <w:rsid w:val="00C07EAA"/>
    <w:rsid w:val="00C10344"/>
    <w:rsid w:val="00C106E9"/>
    <w:rsid w:val="00C11960"/>
    <w:rsid w:val="00C11ADD"/>
    <w:rsid w:val="00C122C5"/>
    <w:rsid w:val="00C126BB"/>
    <w:rsid w:val="00C12BAD"/>
    <w:rsid w:val="00C1332A"/>
    <w:rsid w:val="00C13BC9"/>
    <w:rsid w:val="00C13C74"/>
    <w:rsid w:val="00C14ADE"/>
    <w:rsid w:val="00C1518C"/>
    <w:rsid w:val="00C153EC"/>
    <w:rsid w:val="00C15A11"/>
    <w:rsid w:val="00C15A60"/>
    <w:rsid w:val="00C15FC6"/>
    <w:rsid w:val="00C16411"/>
    <w:rsid w:val="00C16782"/>
    <w:rsid w:val="00C17589"/>
    <w:rsid w:val="00C17666"/>
    <w:rsid w:val="00C176EC"/>
    <w:rsid w:val="00C17DFA"/>
    <w:rsid w:val="00C20921"/>
    <w:rsid w:val="00C212DA"/>
    <w:rsid w:val="00C213EB"/>
    <w:rsid w:val="00C215DD"/>
    <w:rsid w:val="00C217E9"/>
    <w:rsid w:val="00C21C72"/>
    <w:rsid w:val="00C21FC3"/>
    <w:rsid w:val="00C22410"/>
    <w:rsid w:val="00C2269A"/>
    <w:rsid w:val="00C236DD"/>
    <w:rsid w:val="00C23A45"/>
    <w:rsid w:val="00C25FDF"/>
    <w:rsid w:val="00C26016"/>
    <w:rsid w:val="00C2624F"/>
    <w:rsid w:val="00C26C4F"/>
    <w:rsid w:val="00C27B29"/>
    <w:rsid w:val="00C27C44"/>
    <w:rsid w:val="00C27C7D"/>
    <w:rsid w:val="00C27F6E"/>
    <w:rsid w:val="00C30149"/>
    <w:rsid w:val="00C30315"/>
    <w:rsid w:val="00C3091B"/>
    <w:rsid w:val="00C30A40"/>
    <w:rsid w:val="00C30A85"/>
    <w:rsid w:val="00C316BD"/>
    <w:rsid w:val="00C31DAB"/>
    <w:rsid w:val="00C33137"/>
    <w:rsid w:val="00C331B3"/>
    <w:rsid w:val="00C3426A"/>
    <w:rsid w:val="00C342E4"/>
    <w:rsid w:val="00C34348"/>
    <w:rsid w:val="00C346DE"/>
    <w:rsid w:val="00C35194"/>
    <w:rsid w:val="00C35DF8"/>
    <w:rsid w:val="00C3606E"/>
    <w:rsid w:val="00C36476"/>
    <w:rsid w:val="00C36D8E"/>
    <w:rsid w:val="00C36FB4"/>
    <w:rsid w:val="00C376F6"/>
    <w:rsid w:val="00C37BA3"/>
    <w:rsid w:val="00C40076"/>
    <w:rsid w:val="00C407FA"/>
    <w:rsid w:val="00C40B4D"/>
    <w:rsid w:val="00C40D29"/>
    <w:rsid w:val="00C40F38"/>
    <w:rsid w:val="00C4120C"/>
    <w:rsid w:val="00C4163F"/>
    <w:rsid w:val="00C4198C"/>
    <w:rsid w:val="00C41A21"/>
    <w:rsid w:val="00C41EBB"/>
    <w:rsid w:val="00C4203A"/>
    <w:rsid w:val="00C42D3A"/>
    <w:rsid w:val="00C42E6F"/>
    <w:rsid w:val="00C435A9"/>
    <w:rsid w:val="00C43B2D"/>
    <w:rsid w:val="00C4499B"/>
    <w:rsid w:val="00C44BE0"/>
    <w:rsid w:val="00C450D8"/>
    <w:rsid w:val="00C45A7C"/>
    <w:rsid w:val="00C45FC5"/>
    <w:rsid w:val="00C466D9"/>
    <w:rsid w:val="00C4673C"/>
    <w:rsid w:val="00C46A5B"/>
    <w:rsid w:val="00C46E20"/>
    <w:rsid w:val="00C47376"/>
    <w:rsid w:val="00C47C87"/>
    <w:rsid w:val="00C50455"/>
    <w:rsid w:val="00C50B81"/>
    <w:rsid w:val="00C51C16"/>
    <w:rsid w:val="00C52302"/>
    <w:rsid w:val="00C54012"/>
    <w:rsid w:val="00C54312"/>
    <w:rsid w:val="00C54CF2"/>
    <w:rsid w:val="00C564D5"/>
    <w:rsid w:val="00C56550"/>
    <w:rsid w:val="00C56BEE"/>
    <w:rsid w:val="00C56DDF"/>
    <w:rsid w:val="00C56E70"/>
    <w:rsid w:val="00C5769C"/>
    <w:rsid w:val="00C57844"/>
    <w:rsid w:val="00C60193"/>
    <w:rsid w:val="00C60197"/>
    <w:rsid w:val="00C60544"/>
    <w:rsid w:val="00C60C4A"/>
    <w:rsid w:val="00C61CA7"/>
    <w:rsid w:val="00C61E27"/>
    <w:rsid w:val="00C61F36"/>
    <w:rsid w:val="00C63788"/>
    <w:rsid w:val="00C63B53"/>
    <w:rsid w:val="00C6586D"/>
    <w:rsid w:val="00C662AC"/>
    <w:rsid w:val="00C67248"/>
    <w:rsid w:val="00C6756D"/>
    <w:rsid w:val="00C67EE1"/>
    <w:rsid w:val="00C7114A"/>
    <w:rsid w:val="00C7193E"/>
    <w:rsid w:val="00C71FD9"/>
    <w:rsid w:val="00C72246"/>
    <w:rsid w:val="00C7261F"/>
    <w:rsid w:val="00C734F9"/>
    <w:rsid w:val="00C736D1"/>
    <w:rsid w:val="00C73DA6"/>
    <w:rsid w:val="00C7434A"/>
    <w:rsid w:val="00C745AB"/>
    <w:rsid w:val="00C757C7"/>
    <w:rsid w:val="00C75C26"/>
    <w:rsid w:val="00C75CE8"/>
    <w:rsid w:val="00C76C98"/>
    <w:rsid w:val="00C76DDF"/>
    <w:rsid w:val="00C77083"/>
    <w:rsid w:val="00C80205"/>
    <w:rsid w:val="00C80336"/>
    <w:rsid w:val="00C8033C"/>
    <w:rsid w:val="00C815E5"/>
    <w:rsid w:val="00C81E6E"/>
    <w:rsid w:val="00C82012"/>
    <w:rsid w:val="00C82037"/>
    <w:rsid w:val="00C8237E"/>
    <w:rsid w:val="00C82755"/>
    <w:rsid w:val="00C82D2E"/>
    <w:rsid w:val="00C84B69"/>
    <w:rsid w:val="00C85861"/>
    <w:rsid w:val="00C85E22"/>
    <w:rsid w:val="00C8618A"/>
    <w:rsid w:val="00C86AEC"/>
    <w:rsid w:val="00C86E91"/>
    <w:rsid w:val="00C86EC1"/>
    <w:rsid w:val="00C86FEC"/>
    <w:rsid w:val="00C878A2"/>
    <w:rsid w:val="00C87D14"/>
    <w:rsid w:val="00C91323"/>
    <w:rsid w:val="00C91445"/>
    <w:rsid w:val="00C92F38"/>
    <w:rsid w:val="00C934C3"/>
    <w:rsid w:val="00C94A60"/>
    <w:rsid w:val="00C94FB1"/>
    <w:rsid w:val="00C952A3"/>
    <w:rsid w:val="00C966EE"/>
    <w:rsid w:val="00C968D8"/>
    <w:rsid w:val="00C96DAD"/>
    <w:rsid w:val="00C96F4A"/>
    <w:rsid w:val="00C97120"/>
    <w:rsid w:val="00CA0A3F"/>
    <w:rsid w:val="00CA2F14"/>
    <w:rsid w:val="00CA303E"/>
    <w:rsid w:val="00CA346F"/>
    <w:rsid w:val="00CA4CAE"/>
    <w:rsid w:val="00CA535C"/>
    <w:rsid w:val="00CA5BB9"/>
    <w:rsid w:val="00CA6499"/>
    <w:rsid w:val="00CA6840"/>
    <w:rsid w:val="00CA701C"/>
    <w:rsid w:val="00CA7A78"/>
    <w:rsid w:val="00CA7B82"/>
    <w:rsid w:val="00CA7BBC"/>
    <w:rsid w:val="00CB0CB3"/>
    <w:rsid w:val="00CB28B2"/>
    <w:rsid w:val="00CB2A4A"/>
    <w:rsid w:val="00CB36F4"/>
    <w:rsid w:val="00CB389F"/>
    <w:rsid w:val="00CB3CBF"/>
    <w:rsid w:val="00CB4BB8"/>
    <w:rsid w:val="00CB4F96"/>
    <w:rsid w:val="00CB57CB"/>
    <w:rsid w:val="00CB59A6"/>
    <w:rsid w:val="00CB5E2F"/>
    <w:rsid w:val="00CB61AE"/>
    <w:rsid w:val="00CB6D5B"/>
    <w:rsid w:val="00CC1787"/>
    <w:rsid w:val="00CC286D"/>
    <w:rsid w:val="00CC2955"/>
    <w:rsid w:val="00CC3C51"/>
    <w:rsid w:val="00CC3F31"/>
    <w:rsid w:val="00CC45B1"/>
    <w:rsid w:val="00CC4812"/>
    <w:rsid w:val="00CC4868"/>
    <w:rsid w:val="00CC4C3D"/>
    <w:rsid w:val="00CC6163"/>
    <w:rsid w:val="00CC638B"/>
    <w:rsid w:val="00CC6E09"/>
    <w:rsid w:val="00CC707A"/>
    <w:rsid w:val="00CD0319"/>
    <w:rsid w:val="00CD0DBF"/>
    <w:rsid w:val="00CD0E44"/>
    <w:rsid w:val="00CD0FB2"/>
    <w:rsid w:val="00CD167C"/>
    <w:rsid w:val="00CD223B"/>
    <w:rsid w:val="00CD24EB"/>
    <w:rsid w:val="00CD2A4F"/>
    <w:rsid w:val="00CD320A"/>
    <w:rsid w:val="00CD365C"/>
    <w:rsid w:val="00CD3BFD"/>
    <w:rsid w:val="00CD422E"/>
    <w:rsid w:val="00CD49A8"/>
    <w:rsid w:val="00CD4B97"/>
    <w:rsid w:val="00CD4D75"/>
    <w:rsid w:val="00CD5430"/>
    <w:rsid w:val="00CD5607"/>
    <w:rsid w:val="00CD5CFC"/>
    <w:rsid w:val="00CD64C2"/>
    <w:rsid w:val="00CD6554"/>
    <w:rsid w:val="00CD6A36"/>
    <w:rsid w:val="00CD6BFB"/>
    <w:rsid w:val="00CD6C40"/>
    <w:rsid w:val="00CD7435"/>
    <w:rsid w:val="00CD7D37"/>
    <w:rsid w:val="00CE047B"/>
    <w:rsid w:val="00CE151C"/>
    <w:rsid w:val="00CE1696"/>
    <w:rsid w:val="00CE1797"/>
    <w:rsid w:val="00CE20B8"/>
    <w:rsid w:val="00CE2C01"/>
    <w:rsid w:val="00CE2CFB"/>
    <w:rsid w:val="00CE2E13"/>
    <w:rsid w:val="00CE30D2"/>
    <w:rsid w:val="00CE3FD8"/>
    <w:rsid w:val="00CE4D83"/>
    <w:rsid w:val="00CE4F60"/>
    <w:rsid w:val="00CE522A"/>
    <w:rsid w:val="00CE548E"/>
    <w:rsid w:val="00CE55A7"/>
    <w:rsid w:val="00CE58FF"/>
    <w:rsid w:val="00CE5AE1"/>
    <w:rsid w:val="00CE6562"/>
    <w:rsid w:val="00CE65BE"/>
    <w:rsid w:val="00CE7D58"/>
    <w:rsid w:val="00CE7EFF"/>
    <w:rsid w:val="00CF09C7"/>
    <w:rsid w:val="00CF1D34"/>
    <w:rsid w:val="00CF21F9"/>
    <w:rsid w:val="00CF2460"/>
    <w:rsid w:val="00CF24E3"/>
    <w:rsid w:val="00CF289A"/>
    <w:rsid w:val="00CF2DFC"/>
    <w:rsid w:val="00CF3807"/>
    <w:rsid w:val="00CF419B"/>
    <w:rsid w:val="00CF427B"/>
    <w:rsid w:val="00CF472D"/>
    <w:rsid w:val="00CF5CB2"/>
    <w:rsid w:val="00CF79F7"/>
    <w:rsid w:val="00D018F4"/>
    <w:rsid w:val="00D020EC"/>
    <w:rsid w:val="00D022A5"/>
    <w:rsid w:val="00D03345"/>
    <w:rsid w:val="00D036DC"/>
    <w:rsid w:val="00D03D16"/>
    <w:rsid w:val="00D05145"/>
    <w:rsid w:val="00D0525E"/>
    <w:rsid w:val="00D055B3"/>
    <w:rsid w:val="00D05B7B"/>
    <w:rsid w:val="00D06ABB"/>
    <w:rsid w:val="00D06AF8"/>
    <w:rsid w:val="00D06C97"/>
    <w:rsid w:val="00D076F1"/>
    <w:rsid w:val="00D100DE"/>
    <w:rsid w:val="00D10573"/>
    <w:rsid w:val="00D110EC"/>
    <w:rsid w:val="00D114A2"/>
    <w:rsid w:val="00D1247C"/>
    <w:rsid w:val="00D12BD2"/>
    <w:rsid w:val="00D13946"/>
    <w:rsid w:val="00D151AA"/>
    <w:rsid w:val="00D15F48"/>
    <w:rsid w:val="00D16A56"/>
    <w:rsid w:val="00D1716A"/>
    <w:rsid w:val="00D1769E"/>
    <w:rsid w:val="00D20A9F"/>
    <w:rsid w:val="00D20DE2"/>
    <w:rsid w:val="00D20E97"/>
    <w:rsid w:val="00D2157E"/>
    <w:rsid w:val="00D22C9C"/>
    <w:rsid w:val="00D2362A"/>
    <w:rsid w:val="00D23DFA"/>
    <w:rsid w:val="00D24185"/>
    <w:rsid w:val="00D24CD8"/>
    <w:rsid w:val="00D24FF8"/>
    <w:rsid w:val="00D256E4"/>
    <w:rsid w:val="00D25743"/>
    <w:rsid w:val="00D25F3B"/>
    <w:rsid w:val="00D26B08"/>
    <w:rsid w:val="00D270D4"/>
    <w:rsid w:val="00D276FC"/>
    <w:rsid w:val="00D2778D"/>
    <w:rsid w:val="00D27B04"/>
    <w:rsid w:val="00D27B82"/>
    <w:rsid w:val="00D27D33"/>
    <w:rsid w:val="00D305B3"/>
    <w:rsid w:val="00D3126C"/>
    <w:rsid w:val="00D31458"/>
    <w:rsid w:val="00D329F4"/>
    <w:rsid w:val="00D32A4F"/>
    <w:rsid w:val="00D334C6"/>
    <w:rsid w:val="00D3415A"/>
    <w:rsid w:val="00D34289"/>
    <w:rsid w:val="00D342AC"/>
    <w:rsid w:val="00D3571B"/>
    <w:rsid w:val="00D35CA4"/>
    <w:rsid w:val="00D367B8"/>
    <w:rsid w:val="00D3750D"/>
    <w:rsid w:val="00D37DC3"/>
    <w:rsid w:val="00D4240C"/>
    <w:rsid w:val="00D42550"/>
    <w:rsid w:val="00D437D8"/>
    <w:rsid w:val="00D4381D"/>
    <w:rsid w:val="00D44AE9"/>
    <w:rsid w:val="00D4590E"/>
    <w:rsid w:val="00D4599F"/>
    <w:rsid w:val="00D45B52"/>
    <w:rsid w:val="00D45F92"/>
    <w:rsid w:val="00D46872"/>
    <w:rsid w:val="00D506AC"/>
    <w:rsid w:val="00D51403"/>
    <w:rsid w:val="00D515CD"/>
    <w:rsid w:val="00D52BAE"/>
    <w:rsid w:val="00D52ED3"/>
    <w:rsid w:val="00D53317"/>
    <w:rsid w:val="00D5456E"/>
    <w:rsid w:val="00D555F1"/>
    <w:rsid w:val="00D55845"/>
    <w:rsid w:val="00D5650B"/>
    <w:rsid w:val="00D56889"/>
    <w:rsid w:val="00D56AF1"/>
    <w:rsid w:val="00D60333"/>
    <w:rsid w:val="00D6089B"/>
    <w:rsid w:val="00D60952"/>
    <w:rsid w:val="00D60BCB"/>
    <w:rsid w:val="00D60CE0"/>
    <w:rsid w:val="00D610BF"/>
    <w:rsid w:val="00D61397"/>
    <w:rsid w:val="00D61AB6"/>
    <w:rsid w:val="00D6209F"/>
    <w:rsid w:val="00D62A2E"/>
    <w:rsid w:val="00D633EF"/>
    <w:rsid w:val="00D6353B"/>
    <w:rsid w:val="00D6358D"/>
    <w:rsid w:val="00D636F3"/>
    <w:rsid w:val="00D6465E"/>
    <w:rsid w:val="00D649D5"/>
    <w:rsid w:val="00D64E4F"/>
    <w:rsid w:val="00D66458"/>
    <w:rsid w:val="00D66A41"/>
    <w:rsid w:val="00D67AE9"/>
    <w:rsid w:val="00D705DA"/>
    <w:rsid w:val="00D71746"/>
    <w:rsid w:val="00D7177A"/>
    <w:rsid w:val="00D71DE3"/>
    <w:rsid w:val="00D72049"/>
    <w:rsid w:val="00D722F1"/>
    <w:rsid w:val="00D7260D"/>
    <w:rsid w:val="00D72A98"/>
    <w:rsid w:val="00D72BF6"/>
    <w:rsid w:val="00D72F7E"/>
    <w:rsid w:val="00D7368F"/>
    <w:rsid w:val="00D73C7A"/>
    <w:rsid w:val="00D740A2"/>
    <w:rsid w:val="00D7481F"/>
    <w:rsid w:val="00D751F0"/>
    <w:rsid w:val="00D7695D"/>
    <w:rsid w:val="00D772FA"/>
    <w:rsid w:val="00D7730F"/>
    <w:rsid w:val="00D775A5"/>
    <w:rsid w:val="00D77A78"/>
    <w:rsid w:val="00D77DF5"/>
    <w:rsid w:val="00D8066D"/>
    <w:rsid w:val="00D81829"/>
    <w:rsid w:val="00D82E6F"/>
    <w:rsid w:val="00D8366A"/>
    <w:rsid w:val="00D838B7"/>
    <w:rsid w:val="00D84260"/>
    <w:rsid w:val="00D848C9"/>
    <w:rsid w:val="00D84B6C"/>
    <w:rsid w:val="00D85651"/>
    <w:rsid w:val="00D8588E"/>
    <w:rsid w:val="00D8597E"/>
    <w:rsid w:val="00D86784"/>
    <w:rsid w:val="00D86B2F"/>
    <w:rsid w:val="00D86E10"/>
    <w:rsid w:val="00D87165"/>
    <w:rsid w:val="00D900B5"/>
    <w:rsid w:val="00D900C4"/>
    <w:rsid w:val="00D903FF"/>
    <w:rsid w:val="00D9167E"/>
    <w:rsid w:val="00D91788"/>
    <w:rsid w:val="00D9247A"/>
    <w:rsid w:val="00D9280E"/>
    <w:rsid w:val="00D92A90"/>
    <w:rsid w:val="00D931FE"/>
    <w:rsid w:val="00D93F61"/>
    <w:rsid w:val="00D9454E"/>
    <w:rsid w:val="00D9487C"/>
    <w:rsid w:val="00D97004"/>
    <w:rsid w:val="00D97079"/>
    <w:rsid w:val="00D9751F"/>
    <w:rsid w:val="00D9772C"/>
    <w:rsid w:val="00D978D2"/>
    <w:rsid w:val="00DA04E6"/>
    <w:rsid w:val="00DA0F30"/>
    <w:rsid w:val="00DA1382"/>
    <w:rsid w:val="00DA16E3"/>
    <w:rsid w:val="00DA1B5E"/>
    <w:rsid w:val="00DA2029"/>
    <w:rsid w:val="00DA240B"/>
    <w:rsid w:val="00DA2476"/>
    <w:rsid w:val="00DA2523"/>
    <w:rsid w:val="00DA2BEB"/>
    <w:rsid w:val="00DA2CD1"/>
    <w:rsid w:val="00DA361F"/>
    <w:rsid w:val="00DA3B84"/>
    <w:rsid w:val="00DA3C5A"/>
    <w:rsid w:val="00DA3E54"/>
    <w:rsid w:val="00DA423C"/>
    <w:rsid w:val="00DA427A"/>
    <w:rsid w:val="00DA46FD"/>
    <w:rsid w:val="00DA4F14"/>
    <w:rsid w:val="00DA5227"/>
    <w:rsid w:val="00DA5A79"/>
    <w:rsid w:val="00DA65EC"/>
    <w:rsid w:val="00DA6E55"/>
    <w:rsid w:val="00DA6FBA"/>
    <w:rsid w:val="00DA741F"/>
    <w:rsid w:val="00DA7622"/>
    <w:rsid w:val="00DA778A"/>
    <w:rsid w:val="00DB0943"/>
    <w:rsid w:val="00DB0C70"/>
    <w:rsid w:val="00DB15AB"/>
    <w:rsid w:val="00DB1865"/>
    <w:rsid w:val="00DB1B38"/>
    <w:rsid w:val="00DB3571"/>
    <w:rsid w:val="00DB364A"/>
    <w:rsid w:val="00DB38E2"/>
    <w:rsid w:val="00DB3C3F"/>
    <w:rsid w:val="00DB499A"/>
    <w:rsid w:val="00DB54CD"/>
    <w:rsid w:val="00DB551C"/>
    <w:rsid w:val="00DB5AF0"/>
    <w:rsid w:val="00DB5DBE"/>
    <w:rsid w:val="00DB615D"/>
    <w:rsid w:val="00DB71F6"/>
    <w:rsid w:val="00DB723B"/>
    <w:rsid w:val="00DB73D8"/>
    <w:rsid w:val="00DB77D7"/>
    <w:rsid w:val="00DB7D7D"/>
    <w:rsid w:val="00DC0648"/>
    <w:rsid w:val="00DC0F8B"/>
    <w:rsid w:val="00DC1EFD"/>
    <w:rsid w:val="00DC1F9E"/>
    <w:rsid w:val="00DC218A"/>
    <w:rsid w:val="00DC232F"/>
    <w:rsid w:val="00DC2639"/>
    <w:rsid w:val="00DC2881"/>
    <w:rsid w:val="00DC3327"/>
    <w:rsid w:val="00DC3427"/>
    <w:rsid w:val="00DC44E4"/>
    <w:rsid w:val="00DC47C9"/>
    <w:rsid w:val="00DC480E"/>
    <w:rsid w:val="00DC4C99"/>
    <w:rsid w:val="00DC5319"/>
    <w:rsid w:val="00DC5447"/>
    <w:rsid w:val="00DC5485"/>
    <w:rsid w:val="00DC5786"/>
    <w:rsid w:val="00DC57C9"/>
    <w:rsid w:val="00DC585A"/>
    <w:rsid w:val="00DC5B3F"/>
    <w:rsid w:val="00DC5F9C"/>
    <w:rsid w:val="00DC6326"/>
    <w:rsid w:val="00DC6403"/>
    <w:rsid w:val="00DC6D57"/>
    <w:rsid w:val="00DC756F"/>
    <w:rsid w:val="00DD0819"/>
    <w:rsid w:val="00DD0B7F"/>
    <w:rsid w:val="00DD1342"/>
    <w:rsid w:val="00DD15AD"/>
    <w:rsid w:val="00DD1B74"/>
    <w:rsid w:val="00DD27F1"/>
    <w:rsid w:val="00DD280B"/>
    <w:rsid w:val="00DD2B0F"/>
    <w:rsid w:val="00DD3B75"/>
    <w:rsid w:val="00DD4305"/>
    <w:rsid w:val="00DD52A0"/>
    <w:rsid w:val="00DD5E03"/>
    <w:rsid w:val="00DD5E2A"/>
    <w:rsid w:val="00DD62B0"/>
    <w:rsid w:val="00DD705A"/>
    <w:rsid w:val="00DD77CE"/>
    <w:rsid w:val="00DD7A3A"/>
    <w:rsid w:val="00DE0DC2"/>
    <w:rsid w:val="00DE11CF"/>
    <w:rsid w:val="00DE148B"/>
    <w:rsid w:val="00DE16DD"/>
    <w:rsid w:val="00DE1BC6"/>
    <w:rsid w:val="00DE29D8"/>
    <w:rsid w:val="00DE30C4"/>
    <w:rsid w:val="00DE32D7"/>
    <w:rsid w:val="00DE3BE5"/>
    <w:rsid w:val="00DE3FA2"/>
    <w:rsid w:val="00DE4886"/>
    <w:rsid w:val="00DE50AB"/>
    <w:rsid w:val="00DE5162"/>
    <w:rsid w:val="00DE5FDA"/>
    <w:rsid w:val="00DE60E4"/>
    <w:rsid w:val="00DE61B3"/>
    <w:rsid w:val="00DE64DC"/>
    <w:rsid w:val="00DE6863"/>
    <w:rsid w:val="00DE6938"/>
    <w:rsid w:val="00DE6E76"/>
    <w:rsid w:val="00DE7738"/>
    <w:rsid w:val="00DE77A4"/>
    <w:rsid w:val="00DE7A02"/>
    <w:rsid w:val="00DF0325"/>
    <w:rsid w:val="00DF05D8"/>
    <w:rsid w:val="00DF0A4F"/>
    <w:rsid w:val="00DF1C15"/>
    <w:rsid w:val="00DF2024"/>
    <w:rsid w:val="00DF243F"/>
    <w:rsid w:val="00DF287E"/>
    <w:rsid w:val="00DF55E6"/>
    <w:rsid w:val="00DF5604"/>
    <w:rsid w:val="00DF6163"/>
    <w:rsid w:val="00DF63F0"/>
    <w:rsid w:val="00E00ABF"/>
    <w:rsid w:val="00E00D63"/>
    <w:rsid w:val="00E01DC6"/>
    <w:rsid w:val="00E025CE"/>
    <w:rsid w:val="00E029DB"/>
    <w:rsid w:val="00E02E73"/>
    <w:rsid w:val="00E038EB"/>
    <w:rsid w:val="00E03AED"/>
    <w:rsid w:val="00E03E44"/>
    <w:rsid w:val="00E0455B"/>
    <w:rsid w:val="00E0466C"/>
    <w:rsid w:val="00E046C5"/>
    <w:rsid w:val="00E049A8"/>
    <w:rsid w:val="00E04EE7"/>
    <w:rsid w:val="00E05AD5"/>
    <w:rsid w:val="00E0630D"/>
    <w:rsid w:val="00E06CD6"/>
    <w:rsid w:val="00E10C97"/>
    <w:rsid w:val="00E11263"/>
    <w:rsid w:val="00E14502"/>
    <w:rsid w:val="00E14FA7"/>
    <w:rsid w:val="00E152C5"/>
    <w:rsid w:val="00E154F1"/>
    <w:rsid w:val="00E15942"/>
    <w:rsid w:val="00E15B73"/>
    <w:rsid w:val="00E1664B"/>
    <w:rsid w:val="00E166EE"/>
    <w:rsid w:val="00E1677C"/>
    <w:rsid w:val="00E16C12"/>
    <w:rsid w:val="00E1733B"/>
    <w:rsid w:val="00E174C8"/>
    <w:rsid w:val="00E207E4"/>
    <w:rsid w:val="00E2080B"/>
    <w:rsid w:val="00E208A6"/>
    <w:rsid w:val="00E209BC"/>
    <w:rsid w:val="00E21201"/>
    <w:rsid w:val="00E219A1"/>
    <w:rsid w:val="00E22062"/>
    <w:rsid w:val="00E22EC2"/>
    <w:rsid w:val="00E230E6"/>
    <w:rsid w:val="00E23979"/>
    <w:rsid w:val="00E243AE"/>
    <w:rsid w:val="00E24F3A"/>
    <w:rsid w:val="00E25560"/>
    <w:rsid w:val="00E256BA"/>
    <w:rsid w:val="00E259CA"/>
    <w:rsid w:val="00E25B11"/>
    <w:rsid w:val="00E25E91"/>
    <w:rsid w:val="00E26585"/>
    <w:rsid w:val="00E27DA6"/>
    <w:rsid w:val="00E27E20"/>
    <w:rsid w:val="00E3141F"/>
    <w:rsid w:val="00E319A6"/>
    <w:rsid w:val="00E31FC4"/>
    <w:rsid w:val="00E33094"/>
    <w:rsid w:val="00E33CEC"/>
    <w:rsid w:val="00E343C5"/>
    <w:rsid w:val="00E34913"/>
    <w:rsid w:val="00E34C96"/>
    <w:rsid w:val="00E34D40"/>
    <w:rsid w:val="00E34DCA"/>
    <w:rsid w:val="00E35081"/>
    <w:rsid w:val="00E354FE"/>
    <w:rsid w:val="00E355EF"/>
    <w:rsid w:val="00E37BD5"/>
    <w:rsid w:val="00E37BFA"/>
    <w:rsid w:val="00E4056D"/>
    <w:rsid w:val="00E41C76"/>
    <w:rsid w:val="00E425C5"/>
    <w:rsid w:val="00E42C17"/>
    <w:rsid w:val="00E43D5D"/>
    <w:rsid w:val="00E454F9"/>
    <w:rsid w:val="00E463BC"/>
    <w:rsid w:val="00E464EE"/>
    <w:rsid w:val="00E4697F"/>
    <w:rsid w:val="00E50195"/>
    <w:rsid w:val="00E50762"/>
    <w:rsid w:val="00E509D3"/>
    <w:rsid w:val="00E51718"/>
    <w:rsid w:val="00E51C31"/>
    <w:rsid w:val="00E52CAF"/>
    <w:rsid w:val="00E5364A"/>
    <w:rsid w:val="00E5366A"/>
    <w:rsid w:val="00E541CD"/>
    <w:rsid w:val="00E54CB1"/>
    <w:rsid w:val="00E5539D"/>
    <w:rsid w:val="00E55A1F"/>
    <w:rsid w:val="00E55B19"/>
    <w:rsid w:val="00E55C7B"/>
    <w:rsid w:val="00E561E9"/>
    <w:rsid w:val="00E56D3F"/>
    <w:rsid w:val="00E57842"/>
    <w:rsid w:val="00E61A62"/>
    <w:rsid w:val="00E61D21"/>
    <w:rsid w:val="00E62AB9"/>
    <w:rsid w:val="00E62ECB"/>
    <w:rsid w:val="00E63173"/>
    <w:rsid w:val="00E6339F"/>
    <w:rsid w:val="00E637FF"/>
    <w:rsid w:val="00E63836"/>
    <w:rsid w:val="00E6463B"/>
    <w:rsid w:val="00E65D62"/>
    <w:rsid w:val="00E664BA"/>
    <w:rsid w:val="00E666F2"/>
    <w:rsid w:val="00E66C7D"/>
    <w:rsid w:val="00E66D17"/>
    <w:rsid w:val="00E679E8"/>
    <w:rsid w:val="00E67EDF"/>
    <w:rsid w:val="00E7010F"/>
    <w:rsid w:val="00E70432"/>
    <w:rsid w:val="00E7047E"/>
    <w:rsid w:val="00E71479"/>
    <w:rsid w:val="00E71D9D"/>
    <w:rsid w:val="00E71F5D"/>
    <w:rsid w:val="00E7239B"/>
    <w:rsid w:val="00E7255C"/>
    <w:rsid w:val="00E72B3A"/>
    <w:rsid w:val="00E72DAD"/>
    <w:rsid w:val="00E72E31"/>
    <w:rsid w:val="00E7397D"/>
    <w:rsid w:val="00E747B8"/>
    <w:rsid w:val="00E75E03"/>
    <w:rsid w:val="00E7659E"/>
    <w:rsid w:val="00E76B4B"/>
    <w:rsid w:val="00E76C4C"/>
    <w:rsid w:val="00E77987"/>
    <w:rsid w:val="00E8093A"/>
    <w:rsid w:val="00E80D83"/>
    <w:rsid w:val="00E812B8"/>
    <w:rsid w:val="00E8180B"/>
    <w:rsid w:val="00E81926"/>
    <w:rsid w:val="00E81BC5"/>
    <w:rsid w:val="00E826A6"/>
    <w:rsid w:val="00E8271B"/>
    <w:rsid w:val="00E82CB9"/>
    <w:rsid w:val="00E82FA2"/>
    <w:rsid w:val="00E83195"/>
    <w:rsid w:val="00E8336A"/>
    <w:rsid w:val="00E83734"/>
    <w:rsid w:val="00E83753"/>
    <w:rsid w:val="00E83E17"/>
    <w:rsid w:val="00E840E3"/>
    <w:rsid w:val="00E8478E"/>
    <w:rsid w:val="00E848C2"/>
    <w:rsid w:val="00E84A58"/>
    <w:rsid w:val="00E85DF1"/>
    <w:rsid w:val="00E87458"/>
    <w:rsid w:val="00E874DC"/>
    <w:rsid w:val="00E87762"/>
    <w:rsid w:val="00E9049D"/>
    <w:rsid w:val="00E91127"/>
    <w:rsid w:val="00E91558"/>
    <w:rsid w:val="00E918F3"/>
    <w:rsid w:val="00E92BC1"/>
    <w:rsid w:val="00E934D6"/>
    <w:rsid w:val="00E9383D"/>
    <w:rsid w:val="00E942D6"/>
    <w:rsid w:val="00E949C5"/>
    <w:rsid w:val="00E950B8"/>
    <w:rsid w:val="00E9619D"/>
    <w:rsid w:val="00E96236"/>
    <w:rsid w:val="00E970BD"/>
    <w:rsid w:val="00E97382"/>
    <w:rsid w:val="00E976D0"/>
    <w:rsid w:val="00E9785C"/>
    <w:rsid w:val="00EA01D3"/>
    <w:rsid w:val="00EA0433"/>
    <w:rsid w:val="00EA077B"/>
    <w:rsid w:val="00EA0DA8"/>
    <w:rsid w:val="00EA0EE1"/>
    <w:rsid w:val="00EA15AF"/>
    <w:rsid w:val="00EA19B7"/>
    <w:rsid w:val="00EA1A2A"/>
    <w:rsid w:val="00EA1A2D"/>
    <w:rsid w:val="00EA1D70"/>
    <w:rsid w:val="00EA2EA9"/>
    <w:rsid w:val="00EA2F03"/>
    <w:rsid w:val="00EA3E8C"/>
    <w:rsid w:val="00EA4995"/>
    <w:rsid w:val="00EA4D38"/>
    <w:rsid w:val="00EA547C"/>
    <w:rsid w:val="00EA59BE"/>
    <w:rsid w:val="00EA5B24"/>
    <w:rsid w:val="00EB07E2"/>
    <w:rsid w:val="00EB0F99"/>
    <w:rsid w:val="00EB20CA"/>
    <w:rsid w:val="00EB275A"/>
    <w:rsid w:val="00EB2A1A"/>
    <w:rsid w:val="00EB2C6F"/>
    <w:rsid w:val="00EB2D3A"/>
    <w:rsid w:val="00EB3022"/>
    <w:rsid w:val="00EB315B"/>
    <w:rsid w:val="00EB328A"/>
    <w:rsid w:val="00EB3B69"/>
    <w:rsid w:val="00EB3D4D"/>
    <w:rsid w:val="00EB4C8D"/>
    <w:rsid w:val="00EB4CCD"/>
    <w:rsid w:val="00EB54BB"/>
    <w:rsid w:val="00EB5651"/>
    <w:rsid w:val="00EB5B73"/>
    <w:rsid w:val="00EB68F8"/>
    <w:rsid w:val="00EB769D"/>
    <w:rsid w:val="00EB7875"/>
    <w:rsid w:val="00EC073F"/>
    <w:rsid w:val="00EC07E3"/>
    <w:rsid w:val="00EC1377"/>
    <w:rsid w:val="00EC1D47"/>
    <w:rsid w:val="00EC1E66"/>
    <w:rsid w:val="00EC2864"/>
    <w:rsid w:val="00EC2CA6"/>
    <w:rsid w:val="00EC45EE"/>
    <w:rsid w:val="00EC4ADA"/>
    <w:rsid w:val="00EC4EC9"/>
    <w:rsid w:val="00EC52A3"/>
    <w:rsid w:val="00EC5421"/>
    <w:rsid w:val="00EC5844"/>
    <w:rsid w:val="00EC764F"/>
    <w:rsid w:val="00EC773D"/>
    <w:rsid w:val="00EC7E3E"/>
    <w:rsid w:val="00EC7FC9"/>
    <w:rsid w:val="00ED0022"/>
    <w:rsid w:val="00ED0499"/>
    <w:rsid w:val="00ED0B9A"/>
    <w:rsid w:val="00ED0CE5"/>
    <w:rsid w:val="00ED11E3"/>
    <w:rsid w:val="00ED16CB"/>
    <w:rsid w:val="00ED3718"/>
    <w:rsid w:val="00ED3728"/>
    <w:rsid w:val="00ED3E9C"/>
    <w:rsid w:val="00ED400E"/>
    <w:rsid w:val="00ED401D"/>
    <w:rsid w:val="00ED402F"/>
    <w:rsid w:val="00ED60F8"/>
    <w:rsid w:val="00ED6A17"/>
    <w:rsid w:val="00ED74ED"/>
    <w:rsid w:val="00ED7C5E"/>
    <w:rsid w:val="00EE0F53"/>
    <w:rsid w:val="00EE17B9"/>
    <w:rsid w:val="00EE18FF"/>
    <w:rsid w:val="00EE2391"/>
    <w:rsid w:val="00EE284C"/>
    <w:rsid w:val="00EE28AF"/>
    <w:rsid w:val="00EE3404"/>
    <w:rsid w:val="00EE4297"/>
    <w:rsid w:val="00EE4BDF"/>
    <w:rsid w:val="00EE4F3D"/>
    <w:rsid w:val="00EE51C0"/>
    <w:rsid w:val="00EE589D"/>
    <w:rsid w:val="00EE63A8"/>
    <w:rsid w:val="00EE66F9"/>
    <w:rsid w:val="00EE7140"/>
    <w:rsid w:val="00EE76E8"/>
    <w:rsid w:val="00EF00D2"/>
    <w:rsid w:val="00EF02C2"/>
    <w:rsid w:val="00EF0748"/>
    <w:rsid w:val="00EF1985"/>
    <w:rsid w:val="00EF1B17"/>
    <w:rsid w:val="00EF1CDF"/>
    <w:rsid w:val="00EF21ED"/>
    <w:rsid w:val="00EF3219"/>
    <w:rsid w:val="00EF3319"/>
    <w:rsid w:val="00EF3E45"/>
    <w:rsid w:val="00EF4C0B"/>
    <w:rsid w:val="00EF4E9C"/>
    <w:rsid w:val="00EF51DD"/>
    <w:rsid w:val="00EF633C"/>
    <w:rsid w:val="00EF64F8"/>
    <w:rsid w:val="00EF69FC"/>
    <w:rsid w:val="00EF6B60"/>
    <w:rsid w:val="00EF6DCA"/>
    <w:rsid w:val="00EF794F"/>
    <w:rsid w:val="00EF7E9A"/>
    <w:rsid w:val="00F00888"/>
    <w:rsid w:val="00F0107F"/>
    <w:rsid w:val="00F02AF2"/>
    <w:rsid w:val="00F03AAB"/>
    <w:rsid w:val="00F03FE0"/>
    <w:rsid w:val="00F045A1"/>
    <w:rsid w:val="00F04CC3"/>
    <w:rsid w:val="00F052C8"/>
    <w:rsid w:val="00F05417"/>
    <w:rsid w:val="00F05516"/>
    <w:rsid w:val="00F0558C"/>
    <w:rsid w:val="00F0652B"/>
    <w:rsid w:val="00F06681"/>
    <w:rsid w:val="00F07111"/>
    <w:rsid w:val="00F10250"/>
    <w:rsid w:val="00F11066"/>
    <w:rsid w:val="00F118E6"/>
    <w:rsid w:val="00F12640"/>
    <w:rsid w:val="00F1295C"/>
    <w:rsid w:val="00F12AD9"/>
    <w:rsid w:val="00F1342B"/>
    <w:rsid w:val="00F134EB"/>
    <w:rsid w:val="00F13CCB"/>
    <w:rsid w:val="00F14342"/>
    <w:rsid w:val="00F149E3"/>
    <w:rsid w:val="00F153D2"/>
    <w:rsid w:val="00F154A9"/>
    <w:rsid w:val="00F15782"/>
    <w:rsid w:val="00F15CFC"/>
    <w:rsid w:val="00F165AC"/>
    <w:rsid w:val="00F16837"/>
    <w:rsid w:val="00F16B34"/>
    <w:rsid w:val="00F16F15"/>
    <w:rsid w:val="00F17345"/>
    <w:rsid w:val="00F173B4"/>
    <w:rsid w:val="00F17CF5"/>
    <w:rsid w:val="00F17E69"/>
    <w:rsid w:val="00F2061C"/>
    <w:rsid w:val="00F20C14"/>
    <w:rsid w:val="00F21445"/>
    <w:rsid w:val="00F21721"/>
    <w:rsid w:val="00F21976"/>
    <w:rsid w:val="00F2197B"/>
    <w:rsid w:val="00F21BAD"/>
    <w:rsid w:val="00F23069"/>
    <w:rsid w:val="00F234B1"/>
    <w:rsid w:val="00F23CA1"/>
    <w:rsid w:val="00F24E9F"/>
    <w:rsid w:val="00F24F1C"/>
    <w:rsid w:val="00F25F73"/>
    <w:rsid w:val="00F2600E"/>
    <w:rsid w:val="00F26118"/>
    <w:rsid w:val="00F26B94"/>
    <w:rsid w:val="00F2729A"/>
    <w:rsid w:val="00F276A5"/>
    <w:rsid w:val="00F27B25"/>
    <w:rsid w:val="00F30C52"/>
    <w:rsid w:val="00F31407"/>
    <w:rsid w:val="00F319CC"/>
    <w:rsid w:val="00F3220C"/>
    <w:rsid w:val="00F328EE"/>
    <w:rsid w:val="00F32AA3"/>
    <w:rsid w:val="00F33446"/>
    <w:rsid w:val="00F33647"/>
    <w:rsid w:val="00F33F59"/>
    <w:rsid w:val="00F342B2"/>
    <w:rsid w:val="00F34F42"/>
    <w:rsid w:val="00F36A97"/>
    <w:rsid w:val="00F36ED5"/>
    <w:rsid w:val="00F372B7"/>
    <w:rsid w:val="00F37616"/>
    <w:rsid w:val="00F3768E"/>
    <w:rsid w:val="00F37E53"/>
    <w:rsid w:val="00F37EA6"/>
    <w:rsid w:val="00F404DB"/>
    <w:rsid w:val="00F40F51"/>
    <w:rsid w:val="00F41155"/>
    <w:rsid w:val="00F411DB"/>
    <w:rsid w:val="00F4146B"/>
    <w:rsid w:val="00F41E47"/>
    <w:rsid w:val="00F427CF"/>
    <w:rsid w:val="00F42921"/>
    <w:rsid w:val="00F42D26"/>
    <w:rsid w:val="00F4388C"/>
    <w:rsid w:val="00F44062"/>
    <w:rsid w:val="00F44279"/>
    <w:rsid w:val="00F44520"/>
    <w:rsid w:val="00F44D85"/>
    <w:rsid w:val="00F45BAE"/>
    <w:rsid w:val="00F45FF9"/>
    <w:rsid w:val="00F46B4B"/>
    <w:rsid w:val="00F4710E"/>
    <w:rsid w:val="00F47D5C"/>
    <w:rsid w:val="00F503FC"/>
    <w:rsid w:val="00F50788"/>
    <w:rsid w:val="00F507DB"/>
    <w:rsid w:val="00F5125A"/>
    <w:rsid w:val="00F51ED8"/>
    <w:rsid w:val="00F5202F"/>
    <w:rsid w:val="00F52302"/>
    <w:rsid w:val="00F529BD"/>
    <w:rsid w:val="00F54960"/>
    <w:rsid w:val="00F54A67"/>
    <w:rsid w:val="00F5506B"/>
    <w:rsid w:val="00F555AE"/>
    <w:rsid w:val="00F55C6A"/>
    <w:rsid w:val="00F56299"/>
    <w:rsid w:val="00F5683F"/>
    <w:rsid w:val="00F56E57"/>
    <w:rsid w:val="00F56F81"/>
    <w:rsid w:val="00F6009F"/>
    <w:rsid w:val="00F602C4"/>
    <w:rsid w:val="00F60E55"/>
    <w:rsid w:val="00F60EF1"/>
    <w:rsid w:val="00F61AF3"/>
    <w:rsid w:val="00F629E1"/>
    <w:rsid w:val="00F6302A"/>
    <w:rsid w:val="00F63536"/>
    <w:rsid w:val="00F638F1"/>
    <w:rsid w:val="00F63FC8"/>
    <w:rsid w:val="00F647D4"/>
    <w:rsid w:val="00F648CE"/>
    <w:rsid w:val="00F64C08"/>
    <w:rsid w:val="00F64E28"/>
    <w:rsid w:val="00F6523A"/>
    <w:rsid w:val="00F657FE"/>
    <w:rsid w:val="00F65CD4"/>
    <w:rsid w:val="00F6680B"/>
    <w:rsid w:val="00F701A9"/>
    <w:rsid w:val="00F7042E"/>
    <w:rsid w:val="00F70868"/>
    <w:rsid w:val="00F70B77"/>
    <w:rsid w:val="00F70DEB"/>
    <w:rsid w:val="00F70E2F"/>
    <w:rsid w:val="00F70FFA"/>
    <w:rsid w:val="00F71030"/>
    <w:rsid w:val="00F71349"/>
    <w:rsid w:val="00F716FA"/>
    <w:rsid w:val="00F7239A"/>
    <w:rsid w:val="00F74825"/>
    <w:rsid w:val="00F74E95"/>
    <w:rsid w:val="00F75591"/>
    <w:rsid w:val="00F76892"/>
    <w:rsid w:val="00F76B4A"/>
    <w:rsid w:val="00F7735A"/>
    <w:rsid w:val="00F779B0"/>
    <w:rsid w:val="00F77CA6"/>
    <w:rsid w:val="00F800E6"/>
    <w:rsid w:val="00F802A2"/>
    <w:rsid w:val="00F80B6D"/>
    <w:rsid w:val="00F814CE"/>
    <w:rsid w:val="00F817A6"/>
    <w:rsid w:val="00F81BE2"/>
    <w:rsid w:val="00F81F6C"/>
    <w:rsid w:val="00F82032"/>
    <w:rsid w:val="00F823FE"/>
    <w:rsid w:val="00F8244F"/>
    <w:rsid w:val="00F8250F"/>
    <w:rsid w:val="00F831CE"/>
    <w:rsid w:val="00F8369F"/>
    <w:rsid w:val="00F838B3"/>
    <w:rsid w:val="00F83FD0"/>
    <w:rsid w:val="00F84611"/>
    <w:rsid w:val="00F8491A"/>
    <w:rsid w:val="00F85493"/>
    <w:rsid w:val="00F854AF"/>
    <w:rsid w:val="00F85F17"/>
    <w:rsid w:val="00F86B6A"/>
    <w:rsid w:val="00F86D31"/>
    <w:rsid w:val="00F870AD"/>
    <w:rsid w:val="00F8753A"/>
    <w:rsid w:val="00F87B56"/>
    <w:rsid w:val="00F87D29"/>
    <w:rsid w:val="00F90BF1"/>
    <w:rsid w:val="00F917CA"/>
    <w:rsid w:val="00F91E61"/>
    <w:rsid w:val="00F91FD9"/>
    <w:rsid w:val="00F928E8"/>
    <w:rsid w:val="00F94537"/>
    <w:rsid w:val="00F949F4"/>
    <w:rsid w:val="00F94BB3"/>
    <w:rsid w:val="00F94E4A"/>
    <w:rsid w:val="00F951DF"/>
    <w:rsid w:val="00F964DD"/>
    <w:rsid w:val="00F9705C"/>
    <w:rsid w:val="00F975D1"/>
    <w:rsid w:val="00FA0637"/>
    <w:rsid w:val="00FA0981"/>
    <w:rsid w:val="00FA0C24"/>
    <w:rsid w:val="00FA0E85"/>
    <w:rsid w:val="00FA1974"/>
    <w:rsid w:val="00FA1AAA"/>
    <w:rsid w:val="00FA2254"/>
    <w:rsid w:val="00FA27A5"/>
    <w:rsid w:val="00FA28E0"/>
    <w:rsid w:val="00FA3394"/>
    <w:rsid w:val="00FA3A19"/>
    <w:rsid w:val="00FA50C3"/>
    <w:rsid w:val="00FA5897"/>
    <w:rsid w:val="00FA5DEA"/>
    <w:rsid w:val="00FA5F7B"/>
    <w:rsid w:val="00FA6587"/>
    <w:rsid w:val="00FA668B"/>
    <w:rsid w:val="00FA7CA1"/>
    <w:rsid w:val="00FB0440"/>
    <w:rsid w:val="00FB0912"/>
    <w:rsid w:val="00FB16A6"/>
    <w:rsid w:val="00FB2AB4"/>
    <w:rsid w:val="00FB31B9"/>
    <w:rsid w:val="00FB32B6"/>
    <w:rsid w:val="00FB33D2"/>
    <w:rsid w:val="00FB3453"/>
    <w:rsid w:val="00FB352E"/>
    <w:rsid w:val="00FB438D"/>
    <w:rsid w:val="00FB472D"/>
    <w:rsid w:val="00FB5118"/>
    <w:rsid w:val="00FB724D"/>
    <w:rsid w:val="00FB78C4"/>
    <w:rsid w:val="00FC0198"/>
    <w:rsid w:val="00FC1036"/>
    <w:rsid w:val="00FC1490"/>
    <w:rsid w:val="00FC1BFC"/>
    <w:rsid w:val="00FC1E68"/>
    <w:rsid w:val="00FC20EC"/>
    <w:rsid w:val="00FC263B"/>
    <w:rsid w:val="00FC2A7A"/>
    <w:rsid w:val="00FC4596"/>
    <w:rsid w:val="00FC5E76"/>
    <w:rsid w:val="00FC6890"/>
    <w:rsid w:val="00FC6B09"/>
    <w:rsid w:val="00FC770C"/>
    <w:rsid w:val="00FC7A52"/>
    <w:rsid w:val="00FD01B1"/>
    <w:rsid w:val="00FD0DEA"/>
    <w:rsid w:val="00FD117A"/>
    <w:rsid w:val="00FD1FFA"/>
    <w:rsid w:val="00FD32C5"/>
    <w:rsid w:val="00FD3D0F"/>
    <w:rsid w:val="00FD3FFA"/>
    <w:rsid w:val="00FD43DE"/>
    <w:rsid w:val="00FD465C"/>
    <w:rsid w:val="00FD4DD7"/>
    <w:rsid w:val="00FD5182"/>
    <w:rsid w:val="00FD6669"/>
    <w:rsid w:val="00FD7073"/>
    <w:rsid w:val="00FD75C2"/>
    <w:rsid w:val="00FD76B5"/>
    <w:rsid w:val="00FE0175"/>
    <w:rsid w:val="00FE0CDE"/>
    <w:rsid w:val="00FE2CC1"/>
    <w:rsid w:val="00FE2EAF"/>
    <w:rsid w:val="00FE3093"/>
    <w:rsid w:val="00FE4159"/>
    <w:rsid w:val="00FE6258"/>
    <w:rsid w:val="00FE63D0"/>
    <w:rsid w:val="00FE6643"/>
    <w:rsid w:val="00FE68F9"/>
    <w:rsid w:val="00FE69C6"/>
    <w:rsid w:val="00FE6E33"/>
    <w:rsid w:val="00FE6EC6"/>
    <w:rsid w:val="00FE6F8B"/>
    <w:rsid w:val="00FE7392"/>
    <w:rsid w:val="00FF0429"/>
    <w:rsid w:val="00FF0AB2"/>
    <w:rsid w:val="00FF174E"/>
    <w:rsid w:val="00FF1829"/>
    <w:rsid w:val="00FF1F5B"/>
    <w:rsid w:val="00FF21BE"/>
    <w:rsid w:val="00FF23D6"/>
    <w:rsid w:val="00FF244A"/>
    <w:rsid w:val="00FF3138"/>
    <w:rsid w:val="00FF33D5"/>
    <w:rsid w:val="00FF384E"/>
    <w:rsid w:val="00FF4036"/>
    <w:rsid w:val="00FF4CDD"/>
    <w:rsid w:val="00FF4DEE"/>
    <w:rsid w:val="00FF4EE6"/>
    <w:rsid w:val="00FF4FCE"/>
    <w:rsid w:val="00FF5125"/>
    <w:rsid w:val="00FF5218"/>
    <w:rsid w:val="00FF539B"/>
    <w:rsid w:val="00FF7237"/>
    <w:rsid w:val="0140571A"/>
    <w:rsid w:val="076870DE"/>
    <w:rsid w:val="07F295E1"/>
    <w:rsid w:val="09EC22C0"/>
    <w:rsid w:val="0A44248A"/>
    <w:rsid w:val="0BD2DB2D"/>
    <w:rsid w:val="0D81ADC5"/>
    <w:rsid w:val="0DBE8A05"/>
    <w:rsid w:val="0EBDE0C3"/>
    <w:rsid w:val="11190867"/>
    <w:rsid w:val="118677B1"/>
    <w:rsid w:val="11B0A9B5"/>
    <w:rsid w:val="1469A640"/>
    <w:rsid w:val="15218E7C"/>
    <w:rsid w:val="163298A8"/>
    <w:rsid w:val="1962BAA4"/>
    <w:rsid w:val="1998EFAA"/>
    <w:rsid w:val="19E3DF67"/>
    <w:rsid w:val="1A64BA09"/>
    <w:rsid w:val="1AB89D3B"/>
    <w:rsid w:val="1C48B740"/>
    <w:rsid w:val="1CF32F88"/>
    <w:rsid w:val="1D0FCEFA"/>
    <w:rsid w:val="1D6139E3"/>
    <w:rsid w:val="1D7E1A30"/>
    <w:rsid w:val="1E857A2C"/>
    <w:rsid w:val="1F397950"/>
    <w:rsid w:val="1FD3A9ED"/>
    <w:rsid w:val="1FEAA41F"/>
    <w:rsid w:val="202FB0B0"/>
    <w:rsid w:val="20898EB5"/>
    <w:rsid w:val="208DA644"/>
    <w:rsid w:val="21674A39"/>
    <w:rsid w:val="2251049C"/>
    <w:rsid w:val="225A4505"/>
    <w:rsid w:val="249AF7EB"/>
    <w:rsid w:val="250CCB22"/>
    <w:rsid w:val="2697677E"/>
    <w:rsid w:val="2703EA33"/>
    <w:rsid w:val="27DFACC3"/>
    <w:rsid w:val="2809D517"/>
    <w:rsid w:val="2A436740"/>
    <w:rsid w:val="2B56E3D7"/>
    <w:rsid w:val="2CD793A5"/>
    <w:rsid w:val="2D7C589F"/>
    <w:rsid w:val="2EDDF2C2"/>
    <w:rsid w:val="31D13712"/>
    <w:rsid w:val="330DBD7F"/>
    <w:rsid w:val="3392A921"/>
    <w:rsid w:val="34F0810D"/>
    <w:rsid w:val="353E2B92"/>
    <w:rsid w:val="362870A6"/>
    <w:rsid w:val="37916FF9"/>
    <w:rsid w:val="3795351F"/>
    <w:rsid w:val="37A2A2B0"/>
    <w:rsid w:val="39750D63"/>
    <w:rsid w:val="399ABB06"/>
    <w:rsid w:val="39D23076"/>
    <w:rsid w:val="3A3D1CAB"/>
    <w:rsid w:val="3BF36E02"/>
    <w:rsid w:val="3CC1ADCD"/>
    <w:rsid w:val="3D6C3E34"/>
    <w:rsid w:val="3E1143B2"/>
    <w:rsid w:val="3EDA6FE1"/>
    <w:rsid w:val="3F83488D"/>
    <w:rsid w:val="405D8CD5"/>
    <w:rsid w:val="43B9FFC1"/>
    <w:rsid w:val="456C7C7F"/>
    <w:rsid w:val="46316B3B"/>
    <w:rsid w:val="46CE077C"/>
    <w:rsid w:val="480FE353"/>
    <w:rsid w:val="486D34EA"/>
    <w:rsid w:val="49655944"/>
    <w:rsid w:val="4A0B70C4"/>
    <w:rsid w:val="4A8DCF51"/>
    <w:rsid w:val="4CED7F9F"/>
    <w:rsid w:val="4F4AD22F"/>
    <w:rsid w:val="4FD43BDF"/>
    <w:rsid w:val="5098C990"/>
    <w:rsid w:val="50F445FD"/>
    <w:rsid w:val="523C39FF"/>
    <w:rsid w:val="526B8C70"/>
    <w:rsid w:val="528807AD"/>
    <w:rsid w:val="5321CE14"/>
    <w:rsid w:val="53D630C6"/>
    <w:rsid w:val="5510A8B9"/>
    <w:rsid w:val="59042631"/>
    <w:rsid w:val="5AAFD66D"/>
    <w:rsid w:val="5BA236E8"/>
    <w:rsid w:val="5CD1C7AB"/>
    <w:rsid w:val="5D637756"/>
    <w:rsid w:val="5E9E12FE"/>
    <w:rsid w:val="5EBA6F1F"/>
    <w:rsid w:val="5EDD24EB"/>
    <w:rsid w:val="5FEE13B5"/>
    <w:rsid w:val="619F0E13"/>
    <w:rsid w:val="627A061E"/>
    <w:rsid w:val="63AF821B"/>
    <w:rsid w:val="64B08CB4"/>
    <w:rsid w:val="651B127D"/>
    <w:rsid w:val="65943C5B"/>
    <w:rsid w:val="6728F2A7"/>
    <w:rsid w:val="67FD5F14"/>
    <w:rsid w:val="68677206"/>
    <w:rsid w:val="69325939"/>
    <w:rsid w:val="69B26939"/>
    <w:rsid w:val="6C552A10"/>
    <w:rsid w:val="6CD0D037"/>
    <w:rsid w:val="6E1B8A23"/>
    <w:rsid w:val="718B18FD"/>
    <w:rsid w:val="7220E22C"/>
    <w:rsid w:val="723FC1BA"/>
    <w:rsid w:val="73F58AE6"/>
    <w:rsid w:val="7653757B"/>
    <w:rsid w:val="770E604F"/>
    <w:rsid w:val="78466B6E"/>
    <w:rsid w:val="7CA33009"/>
    <w:rsid w:val="7D05472A"/>
    <w:rsid w:val="7E6BF72D"/>
    <w:rsid w:val="7FE6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FF389"/>
  <w15:chartTrackingRefBased/>
  <w15:docId w15:val="{B71826BC-4019-416A-B04E-6120D53E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E5C"/>
    <w:pPr>
      <w:widowControl w:val="0"/>
      <w:jc w:val="both"/>
    </w:pPr>
    <w:rPr>
      <w:rFonts w:ascii="Times New Roman" w:hAnsi="Times New Roman" w:cs="Times New Roman"/>
      <w:b/>
      <w:sz w:val="22"/>
    </w:rPr>
  </w:style>
  <w:style w:type="paragraph" w:styleId="1">
    <w:name w:val="heading 1"/>
    <w:basedOn w:val="a"/>
    <w:next w:val="a"/>
    <w:link w:val="10"/>
    <w:uiPriority w:val="9"/>
    <w:qFormat/>
    <w:rsid w:val="00A56E5C"/>
    <w:pPr>
      <w:keepNext/>
      <w:keepLines/>
      <w:spacing w:before="340" w:after="200" w:line="360" w:lineRule="auto"/>
      <w:outlineLvl w:val="0"/>
    </w:pPr>
    <w:rPr>
      <w:b w:val="0"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56E5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 w:val="0"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6E5C"/>
    <w:pPr>
      <w:keepNext/>
      <w:keepLines/>
      <w:spacing w:before="260" w:after="260" w:line="416" w:lineRule="auto"/>
      <w:outlineLvl w:val="2"/>
    </w:pPr>
    <w:rPr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6E5C"/>
    <w:rPr>
      <w:rFonts w:ascii="Times New Roman" w:hAnsi="Times New Roman" w:cs="Times New Roman"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56E5C"/>
    <w:rPr>
      <w:rFonts w:asciiTheme="majorHAnsi" w:eastAsiaTheme="majorEastAsia" w:hAnsiTheme="majorHAnsi" w:cstheme="majorBidi"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56E5C"/>
    <w:rPr>
      <w:rFonts w:ascii="Times New Roman" w:hAnsi="Times New Roman"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A56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E5C"/>
    <w:rPr>
      <w:rFonts w:ascii="Times New Roman" w:hAnsi="Times New Roman" w:cs="Times New Roman"/>
      <w:b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E5C"/>
    <w:rPr>
      <w:rFonts w:ascii="Times New Roman" w:hAnsi="Times New Roman" w:cs="Times New Roman"/>
      <w:b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56E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6">
    <w:name w:val="List Table 6 Colorful"/>
    <w:basedOn w:val="a1"/>
    <w:uiPriority w:val="51"/>
    <w:rsid w:val="00A56E5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Plain Table 2"/>
    <w:basedOn w:val="a1"/>
    <w:uiPriority w:val="42"/>
    <w:rsid w:val="00A56E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A56E5C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A56E5C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A56E5C"/>
    <w:rPr>
      <w:rFonts w:ascii="Times New Roman" w:hAnsi="Times New Roman" w:cs="Times New Roman"/>
      <w:b/>
      <w:sz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56E5C"/>
    <w:rPr>
      <w:b w:val="0"/>
      <w:bCs/>
    </w:rPr>
  </w:style>
  <w:style w:type="character" w:customStyle="1" w:styleId="ac">
    <w:name w:val="批注主题 字符"/>
    <w:basedOn w:val="aa"/>
    <w:link w:val="ab"/>
    <w:uiPriority w:val="99"/>
    <w:semiHidden/>
    <w:rsid w:val="00A56E5C"/>
    <w:rPr>
      <w:rFonts w:ascii="Times New Roman" w:hAnsi="Times New Roman" w:cs="Times New Roman"/>
      <w:b w:val="0"/>
      <w:bCs/>
      <w:sz w:val="22"/>
    </w:rPr>
  </w:style>
  <w:style w:type="paragraph" w:styleId="ad">
    <w:name w:val="Balloon Text"/>
    <w:basedOn w:val="a"/>
    <w:link w:val="ae"/>
    <w:uiPriority w:val="99"/>
    <w:semiHidden/>
    <w:unhideWhenUsed/>
    <w:rsid w:val="00A56E5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56E5C"/>
    <w:rPr>
      <w:rFonts w:ascii="Times New Roman" w:hAnsi="Times New Roman" w:cs="Times New Roman"/>
      <w:b/>
      <w:sz w:val="18"/>
      <w:szCs w:val="18"/>
    </w:rPr>
  </w:style>
  <w:style w:type="paragraph" w:styleId="af">
    <w:name w:val="List Paragraph"/>
    <w:basedOn w:val="a"/>
    <w:uiPriority w:val="34"/>
    <w:qFormat/>
    <w:rsid w:val="00A56E5C"/>
    <w:pPr>
      <w:ind w:firstLineChars="200" w:firstLine="420"/>
    </w:pPr>
  </w:style>
  <w:style w:type="table" w:styleId="1-6">
    <w:name w:val="Grid Table 1 Light Accent 6"/>
    <w:basedOn w:val="a1"/>
    <w:uiPriority w:val="46"/>
    <w:rsid w:val="00A56E5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level2">
    <w:name w:val="level 2"/>
    <w:basedOn w:val="a"/>
    <w:link w:val="level20"/>
    <w:rsid w:val="00A56E5C"/>
    <w:pPr>
      <w:spacing w:line="360" w:lineRule="auto"/>
      <w:jc w:val="left"/>
      <w:outlineLvl w:val="2"/>
    </w:pPr>
    <w:rPr>
      <w:rFonts w:ascii="Cambria" w:hAnsi="Cambria"/>
      <w:b w:val="0"/>
      <w:sz w:val="24"/>
      <w:szCs w:val="24"/>
    </w:rPr>
  </w:style>
  <w:style w:type="character" w:customStyle="1" w:styleId="level20">
    <w:name w:val="level 2 字符"/>
    <w:basedOn w:val="a0"/>
    <w:link w:val="level2"/>
    <w:rsid w:val="00A56E5C"/>
    <w:rPr>
      <w:rFonts w:ascii="Cambria" w:hAnsi="Cambria" w:cs="Times New Roman"/>
      <w:sz w:val="24"/>
      <w:szCs w:val="24"/>
    </w:rPr>
  </w:style>
  <w:style w:type="paragraph" w:customStyle="1" w:styleId="22">
    <w:name w:val="2级"/>
    <w:basedOn w:val="a"/>
    <w:link w:val="23"/>
    <w:rsid w:val="00A56E5C"/>
    <w:pPr>
      <w:spacing w:line="360" w:lineRule="auto"/>
      <w:outlineLvl w:val="1"/>
    </w:pPr>
    <w:rPr>
      <w:sz w:val="28"/>
    </w:rPr>
  </w:style>
  <w:style w:type="character" w:customStyle="1" w:styleId="23">
    <w:name w:val="2级 字符"/>
    <w:basedOn w:val="a0"/>
    <w:link w:val="22"/>
    <w:rsid w:val="00A56E5C"/>
    <w:rPr>
      <w:rFonts w:ascii="Times New Roman" w:hAnsi="Times New Roman" w:cs="Times New Roman"/>
      <w:b/>
      <w:sz w:val="28"/>
    </w:rPr>
  </w:style>
  <w:style w:type="character" w:styleId="af0">
    <w:name w:val="Hyperlink"/>
    <w:basedOn w:val="a0"/>
    <w:uiPriority w:val="99"/>
    <w:unhideWhenUsed/>
    <w:rsid w:val="00A56E5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A56E5C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A56E5C"/>
    <w:rPr>
      <w:rFonts w:ascii="Times New Roman" w:hAnsi="Times New Roman" w:cs="Times New Roman"/>
      <w:b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A56E5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56E5C"/>
    <w:rPr>
      <w:rFonts w:ascii="Times New Roman" w:hAnsi="Times New Roman" w:cs="Times New Roman"/>
      <w:b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A56E5C"/>
    <w:pPr>
      <w:jc w:val="left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A56E5C"/>
    <w:rPr>
      <w:rFonts w:ascii="Times New Roman" w:hAnsi="Times New Roman" w:cs="Times New Roman"/>
      <w:b/>
      <w:noProof/>
      <w:sz w:val="22"/>
    </w:rPr>
  </w:style>
  <w:style w:type="character" w:styleId="af2">
    <w:name w:val="Strong"/>
    <w:basedOn w:val="a0"/>
    <w:uiPriority w:val="22"/>
    <w:qFormat/>
    <w:rsid w:val="00A56E5C"/>
    <w:rPr>
      <w:b/>
      <w:bCs/>
    </w:rPr>
  </w:style>
  <w:style w:type="paragraph" w:styleId="TOC1">
    <w:name w:val="toc 1"/>
    <w:basedOn w:val="a"/>
    <w:next w:val="a"/>
    <w:autoRedefine/>
    <w:uiPriority w:val="39"/>
    <w:unhideWhenUsed/>
    <w:rsid w:val="007529CC"/>
    <w:pPr>
      <w:tabs>
        <w:tab w:val="right" w:leader="dot" w:pos="8302"/>
      </w:tabs>
    </w:pPr>
  </w:style>
  <w:style w:type="paragraph" w:styleId="TOC2">
    <w:name w:val="toc 2"/>
    <w:basedOn w:val="a"/>
    <w:next w:val="a"/>
    <w:autoRedefine/>
    <w:uiPriority w:val="39"/>
    <w:unhideWhenUsed/>
    <w:rsid w:val="00433613"/>
    <w:pPr>
      <w:tabs>
        <w:tab w:val="right" w:leader="dot" w:pos="8302"/>
      </w:tabs>
      <w:spacing w:line="480" w:lineRule="auto"/>
      <w:ind w:leftChars="200" w:left="440"/>
    </w:pPr>
  </w:style>
  <w:style w:type="character" w:styleId="af3">
    <w:name w:val="line number"/>
    <w:basedOn w:val="a0"/>
    <w:uiPriority w:val="99"/>
    <w:semiHidden/>
    <w:unhideWhenUsed/>
    <w:rsid w:val="00885314"/>
  </w:style>
  <w:style w:type="paragraph" w:styleId="af4">
    <w:name w:val="footnote text"/>
    <w:basedOn w:val="a"/>
    <w:link w:val="af5"/>
    <w:uiPriority w:val="99"/>
    <w:semiHidden/>
    <w:unhideWhenUsed/>
    <w:rsid w:val="008C31B4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8C31B4"/>
    <w:rPr>
      <w:rFonts w:ascii="Times New Roman" w:hAnsi="Times New Roman" w:cs="Times New Roman"/>
      <w:b/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8C31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2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7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AFE6601C6A2E42B782B669008115AE" ma:contentTypeVersion="12" ma:contentTypeDescription="Create a new document." ma:contentTypeScope="" ma:versionID="00f8c75e6add129d555f36272ab7c7e6">
  <xsd:schema xmlns:xsd="http://www.w3.org/2001/XMLSchema" xmlns:xs="http://www.w3.org/2001/XMLSchema" xmlns:p="http://schemas.microsoft.com/office/2006/metadata/properties" xmlns:ns2="22551ab8-b6c2-4eac-a240-f1c9df1ce8d7" xmlns:ns3="fa018a50-0738-4179-9a5c-99a2662d4f75" targetNamespace="http://schemas.microsoft.com/office/2006/metadata/properties" ma:root="true" ma:fieldsID="e5a3ac49ad2319a9a58963f88eec76f0" ns2:_="" ns3:_="">
    <xsd:import namespace="22551ab8-b6c2-4eac-a240-f1c9df1ce8d7"/>
    <xsd:import namespace="fa018a50-0738-4179-9a5c-99a2662d4f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51ab8-b6c2-4eac-a240-f1c9df1ce8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018a50-0738-4179-9a5c-99a2662d4f75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c6eca0b-899b-4cbf-b5ba-27d07fa35fc2}" ma:internalName="TaxCatchAll" ma:showField="CatchAllData" ma:web="fa018a50-0738-4179-9a5c-99a2662d4f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a018a50-0738-4179-9a5c-99a2662d4f75" xsi:nil="true"/>
    <lcf76f155ced4ddcb4097134ff3c332f xmlns="22551ab8-b6c2-4eac-a240-f1c9df1ce8d7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A64AE-24A5-4406-A337-3123B33E5D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240706-A563-47F3-80A5-67644FB986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551ab8-b6c2-4eac-a240-f1c9df1ce8d7"/>
    <ds:schemaRef ds:uri="fa018a50-0738-4179-9a5c-99a2662d4f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0E40E0-66A9-4D1D-A11D-186A6FBB9F39}">
  <ds:schemaRefs>
    <ds:schemaRef ds:uri="http://schemas.microsoft.com/office/2006/metadata/properties"/>
    <ds:schemaRef ds:uri="http://schemas.microsoft.com/office/infopath/2007/PartnerControls"/>
    <ds:schemaRef ds:uri="fa018a50-0738-4179-9a5c-99a2662d4f75"/>
    <ds:schemaRef ds:uri="22551ab8-b6c2-4eac-a240-f1c9df1ce8d7"/>
  </ds:schemaRefs>
</ds:datastoreItem>
</file>

<file path=customXml/itemProps4.xml><?xml version="1.0" encoding="utf-8"?>
<ds:datastoreItem xmlns:ds="http://schemas.openxmlformats.org/officeDocument/2006/customXml" ds:itemID="{54797766-C1DA-40F9-A529-B1E4B7FA5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7</Pages>
  <Words>11568</Words>
  <Characters>17006</Characters>
  <Application>Microsoft Office Word</Application>
  <DocSecurity>0</DocSecurity>
  <Lines>1214</Lines>
  <Paragraphs>985</Paragraphs>
  <ScaleCrop>false</ScaleCrop>
  <Company/>
  <LinksUpToDate>false</LinksUpToDate>
  <CharactersWithSpaces>27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shuang Ren</dc:creator>
  <cp:keywords/>
  <dc:description/>
  <cp:lastModifiedBy>Ren Lingshuang</cp:lastModifiedBy>
  <cp:revision>15</cp:revision>
  <cp:lastPrinted>2022-08-30T02:21:00Z</cp:lastPrinted>
  <dcterms:created xsi:type="dcterms:W3CDTF">2022-12-14T14:45:00Z</dcterms:created>
  <dcterms:modified xsi:type="dcterms:W3CDTF">2023-01-19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AFE6601C6A2E42B782B669008115AE</vt:lpwstr>
  </property>
  <property fmtid="{D5CDD505-2E9C-101B-9397-08002B2CF9AE}" pid="3" name="MediaServiceImageTags">
    <vt:lpwstr/>
  </property>
  <property fmtid="{D5CDD505-2E9C-101B-9397-08002B2CF9AE}" pid="4" name="GrammarlyDocumentId">
    <vt:lpwstr>524a701b9d54d2ddc90441515483c5687ca66dd6fa4fb9a0a58e6af28d73cf88</vt:lpwstr>
  </property>
</Properties>
</file>